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C9DA3" w14:textId="2DA1551D" w:rsidR="005309B2" w:rsidRPr="005309B2" w:rsidRDefault="005309B2" w:rsidP="005309B2">
      <w:pPr>
        <w:pStyle w:val="1"/>
        <w:rPr>
          <w:lang w:eastAsia="ja-JP"/>
        </w:rPr>
      </w:pPr>
      <w:r>
        <w:rPr>
          <w:rFonts w:hint="eastAsia"/>
          <w:lang w:eastAsia="ja-JP"/>
        </w:rPr>
        <w:t>Supplementary</w:t>
      </w:r>
      <w:r>
        <w:rPr>
          <w:lang w:eastAsia="ja-JP"/>
        </w:rPr>
        <w:t xml:space="preserve"> </w:t>
      </w:r>
      <w:r w:rsidR="00E063F0">
        <w:rPr>
          <w:lang w:eastAsia="ja-JP"/>
        </w:rPr>
        <w:t>Table</w:t>
      </w:r>
      <w:r w:rsidRPr="00814CA1">
        <w:rPr>
          <w:lang w:eastAsia="ja-JP"/>
        </w:rPr>
        <w:t xml:space="preserve"> </w:t>
      </w:r>
      <w:r>
        <w:rPr>
          <w:lang w:eastAsia="ja-JP"/>
        </w:rPr>
        <w:t>L</w:t>
      </w:r>
      <w:r w:rsidRPr="00814CA1">
        <w:rPr>
          <w:lang w:eastAsia="ja-JP"/>
        </w:rPr>
        <w:t>egends</w:t>
      </w:r>
    </w:p>
    <w:p w14:paraId="75292D12" w14:textId="2E4BCAA7" w:rsidR="005A7564" w:rsidRPr="00814CA1" w:rsidRDefault="005A7564" w:rsidP="005A7564">
      <w:pPr>
        <w:pStyle w:val="Figurecaption"/>
        <w:rPr>
          <w:b/>
          <w:bCs/>
          <w:lang w:eastAsia="ja-JP"/>
        </w:rPr>
      </w:pPr>
      <w:r w:rsidRPr="00814CA1">
        <w:rPr>
          <w:rFonts w:hint="eastAsia"/>
          <w:b/>
          <w:bCs/>
          <w:lang w:eastAsia="ja-JP"/>
        </w:rPr>
        <w:t>Supplementary</w:t>
      </w:r>
      <w:r w:rsidRPr="00814CA1">
        <w:rPr>
          <w:b/>
          <w:bCs/>
          <w:lang w:eastAsia="ja-JP"/>
        </w:rPr>
        <w:t xml:space="preserve"> </w:t>
      </w:r>
      <w:r w:rsidR="00E063F0">
        <w:rPr>
          <w:b/>
          <w:bCs/>
          <w:lang w:eastAsia="ja-JP"/>
        </w:rPr>
        <w:t>Table</w:t>
      </w:r>
      <w:r w:rsidRPr="00814CA1">
        <w:rPr>
          <w:b/>
          <w:bCs/>
          <w:lang w:eastAsia="ja-JP"/>
        </w:rPr>
        <w:t xml:space="preserve"> S</w:t>
      </w:r>
      <w:r w:rsidRPr="00814CA1">
        <w:rPr>
          <w:rFonts w:hint="eastAsia"/>
          <w:b/>
          <w:bCs/>
          <w:lang w:eastAsia="ja-JP"/>
        </w:rPr>
        <w:t>1</w:t>
      </w:r>
    </w:p>
    <w:p w14:paraId="0B61E52D" w14:textId="77777777" w:rsidR="00010C42" w:rsidRPr="00670CB4" w:rsidRDefault="00010C42" w:rsidP="00670CB4">
      <w:pPr>
        <w:pStyle w:val="Figurecaption"/>
      </w:pPr>
      <w:r w:rsidRPr="00670CB4">
        <w:t>Baseline clinicopathological characteristics of all patients with oesophageal cancer.</w:t>
      </w:r>
    </w:p>
    <w:p w14:paraId="0E178E29" w14:textId="7CDFDF2D" w:rsidR="005A7564" w:rsidRPr="00670CB4" w:rsidRDefault="00890CA7" w:rsidP="00670CB4">
      <w:pPr>
        <w:pStyle w:val="Figurecaption"/>
      </w:pPr>
      <w:r w:rsidRPr="00670CB4">
        <w:t>Data are presented as n (%) unless otherwise noted. Abbreviations: Ut, upper thoracic esophagus; Mt, middle thoracic esophagus; Lt, lower thoracic esophagus; SCC, squamous cell carcinoma; NLR, neutrophil to lymphocyte ratio; PNI, prognostic nutritional index.</w:t>
      </w:r>
    </w:p>
    <w:p w14:paraId="6C864773" w14:textId="5A728B90" w:rsidR="009C60ED" w:rsidRPr="00814CA1" w:rsidRDefault="009C60ED" w:rsidP="00634B68">
      <w:pPr>
        <w:pStyle w:val="Figurecaption"/>
        <w:rPr>
          <w:b/>
          <w:bCs/>
          <w:lang w:eastAsia="ja-JP"/>
        </w:rPr>
      </w:pPr>
      <w:r w:rsidRPr="00814CA1">
        <w:rPr>
          <w:rFonts w:hint="eastAsia"/>
          <w:b/>
          <w:bCs/>
          <w:lang w:eastAsia="ja-JP"/>
        </w:rPr>
        <w:t>Supplementary</w:t>
      </w:r>
      <w:r w:rsidRPr="00814CA1">
        <w:rPr>
          <w:b/>
          <w:bCs/>
          <w:lang w:eastAsia="ja-JP"/>
        </w:rPr>
        <w:t xml:space="preserve"> </w:t>
      </w:r>
      <w:r w:rsidR="00890CA7">
        <w:rPr>
          <w:b/>
          <w:bCs/>
          <w:lang w:eastAsia="ja-JP"/>
        </w:rPr>
        <w:t>Table</w:t>
      </w:r>
      <w:r w:rsidRPr="00814CA1">
        <w:rPr>
          <w:b/>
          <w:bCs/>
          <w:lang w:eastAsia="ja-JP"/>
        </w:rPr>
        <w:t xml:space="preserve"> S2</w:t>
      </w:r>
    </w:p>
    <w:p w14:paraId="4FF3A51C" w14:textId="77777777" w:rsidR="00545396" w:rsidRPr="00670CB4" w:rsidRDefault="00545396" w:rsidP="00670CB4">
      <w:pPr>
        <w:pStyle w:val="Figurecaption"/>
      </w:pPr>
      <w:r w:rsidRPr="00670CB4">
        <w:t xml:space="preserve">Univariate and multivariate analysis of overall survival. </w:t>
      </w:r>
    </w:p>
    <w:p w14:paraId="511203FA" w14:textId="77777777" w:rsidR="00545396" w:rsidRPr="00670CB4" w:rsidRDefault="00545396" w:rsidP="00670CB4">
      <w:pPr>
        <w:pStyle w:val="Figurecaption"/>
      </w:pPr>
      <w:r w:rsidRPr="00670CB4">
        <w:t xml:space="preserve">Abbreviations: HR, hazard ratio; CI, confidence interval; NA, not applicable; Ut, upper thoracic esophagus; Mt, middle thoracic esophagus; Lt, lower thoracic esophagus; SCC, squamous cell carcinoma; TLS, tertiary lymphoid structure. </w:t>
      </w:r>
    </w:p>
    <w:p w14:paraId="71157088" w14:textId="43C14EEE" w:rsidR="003050F9" w:rsidRDefault="003050F9" w:rsidP="003050F9">
      <w:pPr>
        <w:pStyle w:val="Figurecaption"/>
        <w:rPr>
          <w:b/>
          <w:bCs/>
          <w:lang w:eastAsia="ja-JP"/>
        </w:rPr>
      </w:pPr>
      <w:r w:rsidRPr="00814CA1">
        <w:rPr>
          <w:b/>
          <w:bCs/>
          <w:lang w:eastAsia="ja-JP"/>
        </w:rPr>
        <w:t xml:space="preserve">Supplementary </w:t>
      </w:r>
      <w:r w:rsidR="00890CA7">
        <w:rPr>
          <w:b/>
          <w:bCs/>
          <w:lang w:eastAsia="ja-JP"/>
        </w:rPr>
        <w:t>Table</w:t>
      </w:r>
      <w:r w:rsidRPr="00814CA1">
        <w:rPr>
          <w:b/>
          <w:bCs/>
          <w:lang w:eastAsia="ja-JP"/>
        </w:rPr>
        <w:t xml:space="preserve"> S3.</w:t>
      </w:r>
    </w:p>
    <w:p w14:paraId="18C0B22D" w14:textId="3E3CA0C7" w:rsidR="00545396" w:rsidRDefault="00DC0BF2" w:rsidP="00670CB4">
      <w:pPr>
        <w:pStyle w:val="Figurecaption"/>
        <w:rPr>
          <w:lang w:eastAsia="ja-JP"/>
        </w:rPr>
      </w:pPr>
      <w:r w:rsidRPr="00DC0BF2">
        <w:rPr>
          <w:lang w:eastAsia="ja-JP"/>
        </w:rPr>
        <w:t>Baseline clinicopathological characteristics according to density of tertiary lymphoid structures (TLSs) in patients with anti-PD-1 antibody treatment for recurrent tumor.</w:t>
      </w:r>
    </w:p>
    <w:p w14:paraId="305DBDE8" w14:textId="78B71918" w:rsidR="00DC0BF2" w:rsidRPr="00426AF4" w:rsidRDefault="00426AF4" w:rsidP="00670CB4">
      <w:pPr>
        <w:pStyle w:val="Figurecaption"/>
        <w:rPr>
          <w:rFonts w:hint="eastAsia"/>
          <w:lang w:eastAsia="ja-JP"/>
        </w:rPr>
      </w:pPr>
      <w:r>
        <w:rPr>
          <w:lang w:eastAsia="ja-JP"/>
        </w:rPr>
        <w:t>Data presented as n (%) unless noted otherwise. Abbreviations: Ut, upper thoracic esophagus; Mt, middle thoracic esophagus; Lt, lower thoracic esophagus; SCC, squamous cell carcinoma; CR, complete response; PR, partial response; SD stable disease; PD progression disease; TPS, Tumor proportion score; CPS, combined positive score</w:t>
      </w:r>
      <w:r>
        <w:rPr>
          <w:lang w:eastAsia="ja-JP"/>
        </w:rPr>
        <w:t xml:space="preserve">. </w:t>
      </w:r>
    </w:p>
    <w:p w14:paraId="119D221C" w14:textId="1AB4661A" w:rsidR="00D26354" w:rsidRPr="00814CA1" w:rsidRDefault="00D26354" w:rsidP="00634B68">
      <w:pPr>
        <w:pStyle w:val="Figurecaption"/>
        <w:rPr>
          <w:b/>
          <w:bCs/>
          <w:lang w:eastAsia="ja-JP"/>
        </w:rPr>
      </w:pPr>
      <w:r w:rsidRPr="00814CA1">
        <w:rPr>
          <w:b/>
          <w:bCs/>
          <w:lang w:eastAsia="ja-JP"/>
        </w:rPr>
        <w:t xml:space="preserve">Supplementary </w:t>
      </w:r>
      <w:r w:rsidR="00890CA7">
        <w:rPr>
          <w:b/>
          <w:bCs/>
          <w:lang w:eastAsia="ja-JP"/>
        </w:rPr>
        <w:t>Table</w:t>
      </w:r>
      <w:r w:rsidRPr="00814CA1">
        <w:rPr>
          <w:b/>
          <w:bCs/>
          <w:lang w:eastAsia="ja-JP"/>
        </w:rPr>
        <w:t xml:space="preserve"> S</w:t>
      </w:r>
      <w:r w:rsidR="003050F9" w:rsidRPr="00814CA1">
        <w:rPr>
          <w:b/>
          <w:bCs/>
          <w:lang w:eastAsia="ja-JP"/>
        </w:rPr>
        <w:t>4</w:t>
      </w:r>
      <w:r w:rsidRPr="00814CA1">
        <w:rPr>
          <w:b/>
          <w:bCs/>
          <w:lang w:eastAsia="ja-JP"/>
        </w:rPr>
        <w:t>.</w:t>
      </w:r>
    </w:p>
    <w:p w14:paraId="56856DDC" w14:textId="104902CE" w:rsidR="0030167E" w:rsidRDefault="005F14E2" w:rsidP="00670CB4">
      <w:pPr>
        <w:pStyle w:val="Figurecaption"/>
        <w:rPr>
          <w:lang w:eastAsia="ja-JP"/>
        </w:rPr>
      </w:pPr>
      <w:r w:rsidRPr="005F14E2">
        <w:rPr>
          <w:lang w:eastAsia="ja-JP"/>
        </w:rPr>
        <w:t>Baseline clinicopathological characteristics according to treatment response to anti-PD-1 antibody treatment for recurrent tumor.</w:t>
      </w:r>
    </w:p>
    <w:p w14:paraId="5C0F60EF" w14:textId="056556E5" w:rsidR="00670CB4" w:rsidRPr="00670CB4" w:rsidRDefault="00670CB4" w:rsidP="00670CB4">
      <w:pPr>
        <w:pStyle w:val="Figurecaption"/>
        <w:rPr>
          <w:rFonts w:hint="eastAsia"/>
          <w:lang w:eastAsia="ja-JP"/>
        </w:rPr>
      </w:pPr>
      <w:r>
        <w:rPr>
          <w:lang w:eastAsia="ja-JP"/>
        </w:rPr>
        <w:t xml:space="preserve">Data presented as n (%) unless noted otherwise. Abbreviations: Ut, upper thoracic esophagus; Mt, middle thoracic esophagus; Lt, lower thoracic esophagus; SCC, squamous cell carcinoma; CR, complete response; PR, partial response; SD stable </w:t>
      </w:r>
      <w:r>
        <w:rPr>
          <w:lang w:eastAsia="ja-JP"/>
        </w:rPr>
        <w:lastRenderedPageBreak/>
        <w:t>disease; PD progression disease; TPS, Tumor proportion score; CPS, combined positive score</w:t>
      </w:r>
      <w:r>
        <w:rPr>
          <w:lang w:eastAsia="ja-JP"/>
        </w:rPr>
        <w:t xml:space="preserve">. </w:t>
      </w:r>
    </w:p>
    <w:sectPr w:rsidR="00670CB4" w:rsidRPr="00670CB4" w:rsidSect="00F63064">
      <w:footerReference w:type="default" r:id="rId8"/>
      <w:pgSz w:w="11901" w:h="16840"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CE113" w14:textId="77777777" w:rsidR="001C215B" w:rsidRDefault="001C215B" w:rsidP="00AF2C92">
      <w:r>
        <w:separator/>
      </w:r>
    </w:p>
  </w:endnote>
  <w:endnote w:type="continuationSeparator" w:id="0">
    <w:p w14:paraId="24010774" w14:textId="77777777" w:rsidR="001C215B" w:rsidRDefault="001C215B" w:rsidP="00AF2C92">
      <w:r>
        <w:continuationSeparator/>
      </w:r>
    </w:p>
  </w:endnote>
  <w:endnote w:type="continuationNotice" w:id="1">
    <w:p w14:paraId="2F207CEE" w14:textId="77777777" w:rsidR="001C215B" w:rsidRDefault="001C215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7169629"/>
      <w:docPartObj>
        <w:docPartGallery w:val="Page Numbers (Bottom of Page)"/>
        <w:docPartUnique/>
      </w:docPartObj>
    </w:sdtPr>
    <w:sdtEndPr/>
    <w:sdtContent>
      <w:p w14:paraId="1FDAC844" w14:textId="6C5F95A5" w:rsidR="00B35393" w:rsidRDefault="00B35393">
        <w:pPr>
          <w:pStyle w:val="ac"/>
          <w:jc w:val="center"/>
        </w:pPr>
        <w:r>
          <w:fldChar w:fldCharType="begin"/>
        </w:r>
        <w:r>
          <w:instrText>PAGE   \* MERGEFORMAT</w:instrText>
        </w:r>
        <w:r>
          <w:fldChar w:fldCharType="separate"/>
        </w:r>
        <w:r w:rsidR="005D737C" w:rsidRPr="005D737C">
          <w:rPr>
            <w:noProof/>
            <w:lang w:val="ja-JP" w:eastAsia="ja-JP"/>
          </w:rPr>
          <w:t>34</w:t>
        </w:r>
        <w:r>
          <w:fldChar w:fldCharType="end"/>
        </w:r>
      </w:p>
    </w:sdtContent>
  </w:sdt>
  <w:p w14:paraId="639F51E8" w14:textId="77777777" w:rsidR="00B35393" w:rsidRDefault="00B35393">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0783C" w14:textId="77777777" w:rsidR="001C215B" w:rsidRDefault="001C215B" w:rsidP="00AF2C92">
      <w:r>
        <w:separator/>
      </w:r>
    </w:p>
  </w:footnote>
  <w:footnote w:type="continuationSeparator" w:id="0">
    <w:p w14:paraId="4D9A91F1" w14:textId="77777777" w:rsidR="001C215B" w:rsidRDefault="001C215B" w:rsidP="00AF2C92">
      <w:r>
        <w:continuationSeparator/>
      </w:r>
    </w:p>
  </w:footnote>
  <w:footnote w:type="continuationNotice" w:id="1">
    <w:p w14:paraId="7D9903BC" w14:textId="77777777" w:rsidR="001C215B" w:rsidRDefault="001C215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73B059A"/>
    <w:multiLevelType w:val="multilevel"/>
    <w:tmpl w:val="2402E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8822072"/>
    <w:multiLevelType w:val="hybridMultilevel"/>
    <w:tmpl w:val="C6E267CE"/>
    <w:lvl w:ilvl="0" w:tplc="C8001F36">
      <w:start w:val="1"/>
      <w:numFmt w:val="lowerRoman"/>
      <w:lvlText w:val="%1)"/>
      <w:lvlJc w:val="left"/>
      <w:pPr>
        <w:ind w:left="1440" w:hanging="72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14"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B6B7CDA"/>
    <w:multiLevelType w:val="hybridMultilevel"/>
    <w:tmpl w:val="0C56B0E0"/>
    <w:lvl w:ilvl="0" w:tplc="0E1231B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0923FDB"/>
    <w:multiLevelType w:val="multilevel"/>
    <w:tmpl w:val="D59EB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C064757"/>
    <w:multiLevelType w:val="hybridMultilevel"/>
    <w:tmpl w:val="3DD22946"/>
    <w:lvl w:ilvl="0" w:tplc="3C7485A2">
      <w:start w:val="1"/>
      <w:numFmt w:val="lowerRoman"/>
      <w:lvlText w:val="%1)"/>
      <w:lvlJc w:val="left"/>
      <w:pPr>
        <w:ind w:left="1440" w:hanging="72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24"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BA54591"/>
    <w:multiLevelType w:val="multilevel"/>
    <w:tmpl w:val="FC142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3705408">
    <w:abstractNumId w:val="19"/>
  </w:num>
  <w:num w:numId="2" w16cid:durableId="927495320">
    <w:abstractNumId w:val="24"/>
  </w:num>
  <w:num w:numId="3" w16cid:durableId="2110076138">
    <w:abstractNumId w:val="1"/>
  </w:num>
  <w:num w:numId="4" w16cid:durableId="284971414">
    <w:abstractNumId w:val="2"/>
  </w:num>
  <w:num w:numId="5" w16cid:durableId="606622282">
    <w:abstractNumId w:val="3"/>
  </w:num>
  <w:num w:numId="6" w16cid:durableId="196504873">
    <w:abstractNumId w:val="4"/>
  </w:num>
  <w:num w:numId="7" w16cid:durableId="1214854796">
    <w:abstractNumId w:val="9"/>
  </w:num>
  <w:num w:numId="8" w16cid:durableId="1880969136">
    <w:abstractNumId w:val="5"/>
  </w:num>
  <w:num w:numId="9" w16cid:durableId="585575675">
    <w:abstractNumId w:val="7"/>
  </w:num>
  <w:num w:numId="10" w16cid:durableId="27611912">
    <w:abstractNumId w:val="6"/>
  </w:num>
  <w:num w:numId="11" w16cid:durableId="1919825689">
    <w:abstractNumId w:val="10"/>
  </w:num>
  <w:num w:numId="12" w16cid:durableId="2051687582">
    <w:abstractNumId w:val="8"/>
  </w:num>
  <w:num w:numId="13" w16cid:durableId="445389262">
    <w:abstractNumId w:val="21"/>
  </w:num>
  <w:num w:numId="14" w16cid:durableId="2085104466">
    <w:abstractNumId w:val="25"/>
  </w:num>
  <w:num w:numId="15" w16cid:durableId="1269850061">
    <w:abstractNumId w:val="17"/>
  </w:num>
  <w:num w:numId="16" w16cid:durableId="362830661">
    <w:abstractNumId w:val="20"/>
  </w:num>
  <w:num w:numId="17" w16cid:durableId="1639342356">
    <w:abstractNumId w:val="11"/>
  </w:num>
  <w:num w:numId="18" w16cid:durableId="1630237950">
    <w:abstractNumId w:val="0"/>
  </w:num>
  <w:num w:numId="19" w16cid:durableId="4677723">
    <w:abstractNumId w:val="14"/>
  </w:num>
  <w:num w:numId="20" w16cid:durableId="999114772">
    <w:abstractNumId w:val="25"/>
  </w:num>
  <w:num w:numId="21" w16cid:durableId="561251395">
    <w:abstractNumId w:val="25"/>
  </w:num>
  <w:num w:numId="22" w16cid:durableId="1702632185">
    <w:abstractNumId w:val="25"/>
  </w:num>
  <w:num w:numId="23" w16cid:durableId="1077871985">
    <w:abstractNumId w:val="25"/>
  </w:num>
  <w:num w:numId="24" w16cid:durableId="1909875521">
    <w:abstractNumId w:val="21"/>
  </w:num>
  <w:num w:numId="25" w16cid:durableId="1805660287">
    <w:abstractNumId w:val="22"/>
  </w:num>
  <w:num w:numId="26" w16cid:durableId="555163884">
    <w:abstractNumId w:val="26"/>
  </w:num>
  <w:num w:numId="27" w16cid:durableId="174733005">
    <w:abstractNumId w:val="27"/>
  </w:num>
  <w:num w:numId="28" w16cid:durableId="1657684349">
    <w:abstractNumId w:val="25"/>
  </w:num>
  <w:num w:numId="29" w16cid:durableId="1135681909">
    <w:abstractNumId w:val="16"/>
  </w:num>
  <w:num w:numId="30" w16cid:durableId="1849251416">
    <w:abstractNumId w:val="28"/>
  </w:num>
  <w:num w:numId="31" w16cid:durableId="447479978">
    <w:abstractNumId w:val="13"/>
  </w:num>
  <w:num w:numId="32" w16cid:durableId="760680198">
    <w:abstractNumId w:val="23"/>
  </w:num>
  <w:num w:numId="33" w16cid:durableId="921453757">
    <w:abstractNumId w:val="15"/>
  </w:num>
  <w:num w:numId="34" w16cid:durableId="450242615">
    <w:abstractNumId w:val="18"/>
  </w:num>
  <w:num w:numId="35" w16cid:durableId="1468667232">
    <w:abstractNumId w:val="29"/>
  </w:num>
  <w:num w:numId="36" w16cid:durableId="7579085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16C"/>
    <w:rsid w:val="00000A63"/>
    <w:rsid w:val="00000B0A"/>
    <w:rsid w:val="00001402"/>
    <w:rsid w:val="00001899"/>
    <w:rsid w:val="00001A24"/>
    <w:rsid w:val="0000208B"/>
    <w:rsid w:val="0000218F"/>
    <w:rsid w:val="000021FB"/>
    <w:rsid w:val="00002278"/>
    <w:rsid w:val="00003392"/>
    <w:rsid w:val="000035FB"/>
    <w:rsid w:val="00004263"/>
    <w:rsid w:val="000043C5"/>
    <w:rsid w:val="000049AD"/>
    <w:rsid w:val="00005777"/>
    <w:rsid w:val="000057DD"/>
    <w:rsid w:val="0000599C"/>
    <w:rsid w:val="00005EFE"/>
    <w:rsid w:val="000061C7"/>
    <w:rsid w:val="0000653B"/>
    <w:rsid w:val="0000681B"/>
    <w:rsid w:val="000069C3"/>
    <w:rsid w:val="00006AA8"/>
    <w:rsid w:val="000072B9"/>
    <w:rsid w:val="000072E6"/>
    <w:rsid w:val="00007718"/>
    <w:rsid w:val="00007A3C"/>
    <w:rsid w:val="00007F6F"/>
    <w:rsid w:val="00010720"/>
    <w:rsid w:val="00010964"/>
    <w:rsid w:val="00010C42"/>
    <w:rsid w:val="00010FB5"/>
    <w:rsid w:val="00011C5F"/>
    <w:rsid w:val="00013152"/>
    <w:rsid w:val="000132C5"/>
    <w:rsid w:val="00013328"/>
    <w:rsid w:val="000133C0"/>
    <w:rsid w:val="00013407"/>
    <w:rsid w:val="00014C4E"/>
    <w:rsid w:val="0001564D"/>
    <w:rsid w:val="00015A3D"/>
    <w:rsid w:val="00017107"/>
    <w:rsid w:val="00017373"/>
    <w:rsid w:val="00017462"/>
    <w:rsid w:val="0001797D"/>
    <w:rsid w:val="00020058"/>
    <w:rsid w:val="00020227"/>
    <w:rsid w:val="000202E2"/>
    <w:rsid w:val="00020355"/>
    <w:rsid w:val="00020B40"/>
    <w:rsid w:val="00020DE9"/>
    <w:rsid w:val="00021EFD"/>
    <w:rsid w:val="000221BD"/>
    <w:rsid w:val="000223BE"/>
    <w:rsid w:val="00022441"/>
    <w:rsid w:val="0002261E"/>
    <w:rsid w:val="00022CA0"/>
    <w:rsid w:val="00024047"/>
    <w:rsid w:val="00024736"/>
    <w:rsid w:val="00024839"/>
    <w:rsid w:val="0002523C"/>
    <w:rsid w:val="000256A5"/>
    <w:rsid w:val="00025FAB"/>
    <w:rsid w:val="00026423"/>
    <w:rsid w:val="00026871"/>
    <w:rsid w:val="00026932"/>
    <w:rsid w:val="00026D95"/>
    <w:rsid w:val="00026EBC"/>
    <w:rsid w:val="00027478"/>
    <w:rsid w:val="000275F7"/>
    <w:rsid w:val="00027C89"/>
    <w:rsid w:val="00030480"/>
    <w:rsid w:val="000309A3"/>
    <w:rsid w:val="00030AF5"/>
    <w:rsid w:val="00030BEA"/>
    <w:rsid w:val="00030F44"/>
    <w:rsid w:val="00032C7B"/>
    <w:rsid w:val="000338B0"/>
    <w:rsid w:val="00033E50"/>
    <w:rsid w:val="00034353"/>
    <w:rsid w:val="0003455C"/>
    <w:rsid w:val="000353FF"/>
    <w:rsid w:val="00035F71"/>
    <w:rsid w:val="00036277"/>
    <w:rsid w:val="00036502"/>
    <w:rsid w:val="00036505"/>
    <w:rsid w:val="00036F51"/>
    <w:rsid w:val="00037892"/>
    <w:rsid w:val="00037A15"/>
    <w:rsid w:val="00037A98"/>
    <w:rsid w:val="00040826"/>
    <w:rsid w:val="00041E9A"/>
    <w:rsid w:val="00042641"/>
    <w:rsid w:val="000427FB"/>
    <w:rsid w:val="00042F07"/>
    <w:rsid w:val="00044191"/>
    <w:rsid w:val="0004441A"/>
    <w:rsid w:val="0004455E"/>
    <w:rsid w:val="00044636"/>
    <w:rsid w:val="00044B53"/>
    <w:rsid w:val="00045503"/>
    <w:rsid w:val="00045CFE"/>
    <w:rsid w:val="000461D7"/>
    <w:rsid w:val="000468E8"/>
    <w:rsid w:val="00046A29"/>
    <w:rsid w:val="00046E30"/>
    <w:rsid w:val="0004761F"/>
    <w:rsid w:val="000478B9"/>
    <w:rsid w:val="0004795B"/>
    <w:rsid w:val="00047968"/>
    <w:rsid w:val="00047CB5"/>
    <w:rsid w:val="0005032E"/>
    <w:rsid w:val="00050629"/>
    <w:rsid w:val="00051ACD"/>
    <w:rsid w:val="00051C0A"/>
    <w:rsid w:val="00051FAA"/>
    <w:rsid w:val="00053621"/>
    <w:rsid w:val="00053F51"/>
    <w:rsid w:val="00053FC6"/>
    <w:rsid w:val="000545CD"/>
    <w:rsid w:val="00054840"/>
    <w:rsid w:val="00054849"/>
    <w:rsid w:val="00055332"/>
    <w:rsid w:val="0005556C"/>
    <w:rsid w:val="0005576A"/>
    <w:rsid w:val="00055C56"/>
    <w:rsid w:val="00055F45"/>
    <w:rsid w:val="00055FCD"/>
    <w:rsid w:val="000562DC"/>
    <w:rsid w:val="00056B8F"/>
    <w:rsid w:val="00056C36"/>
    <w:rsid w:val="00056EAF"/>
    <w:rsid w:val="000572A9"/>
    <w:rsid w:val="000572DD"/>
    <w:rsid w:val="00057A19"/>
    <w:rsid w:val="00057BFD"/>
    <w:rsid w:val="0006056E"/>
    <w:rsid w:val="00060FA6"/>
    <w:rsid w:val="00061325"/>
    <w:rsid w:val="00061360"/>
    <w:rsid w:val="000617A9"/>
    <w:rsid w:val="00062BFE"/>
    <w:rsid w:val="00062DD8"/>
    <w:rsid w:val="00062E4F"/>
    <w:rsid w:val="0006365F"/>
    <w:rsid w:val="000636F5"/>
    <w:rsid w:val="000637F2"/>
    <w:rsid w:val="000643B2"/>
    <w:rsid w:val="00064C08"/>
    <w:rsid w:val="000661F7"/>
    <w:rsid w:val="00066998"/>
    <w:rsid w:val="00066D1B"/>
    <w:rsid w:val="0007157F"/>
    <w:rsid w:val="00071795"/>
    <w:rsid w:val="00071E8E"/>
    <w:rsid w:val="00072257"/>
    <w:rsid w:val="0007306A"/>
    <w:rsid w:val="000733AC"/>
    <w:rsid w:val="000734DD"/>
    <w:rsid w:val="00073934"/>
    <w:rsid w:val="00073EF4"/>
    <w:rsid w:val="0007486F"/>
    <w:rsid w:val="00074938"/>
    <w:rsid w:val="00074B81"/>
    <w:rsid w:val="00074D22"/>
    <w:rsid w:val="00075081"/>
    <w:rsid w:val="00075177"/>
    <w:rsid w:val="0007528A"/>
    <w:rsid w:val="00076303"/>
    <w:rsid w:val="000763D1"/>
    <w:rsid w:val="000764D3"/>
    <w:rsid w:val="00076925"/>
    <w:rsid w:val="00076BA3"/>
    <w:rsid w:val="00077251"/>
    <w:rsid w:val="00077729"/>
    <w:rsid w:val="000806D9"/>
    <w:rsid w:val="0008077C"/>
    <w:rsid w:val="000811AB"/>
    <w:rsid w:val="00081E47"/>
    <w:rsid w:val="000823E5"/>
    <w:rsid w:val="0008251E"/>
    <w:rsid w:val="00082B2B"/>
    <w:rsid w:val="00082BF1"/>
    <w:rsid w:val="00082E1A"/>
    <w:rsid w:val="00082E52"/>
    <w:rsid w:val="00083C5F"/>
    <w:rsid w:val="00084276"/>
    <w:rsid w:val="0008492A"/>
    <w:rsid w:val="00084FCF"/>
    <w:rsid w:val="0008531B"/>
    <w:rsid w:val="00085725"/>
    <w:rsid w:val="00085D70"/>
    <w:rsid w:val="00086250"/>
    <w:rsid w:val="0008682D"/>
    <w:rsid w:val="000869D3"/>
    <w:rsid w:val="000876A6"/>
    <w:rsid w:val="000877A0"/>
    <w:rsid w:val="00087CFB"/>
    <w:rsid w:val="00087EE7"/>
    <w:rsid w:val="000900C6"/>
    <w:rsid w:val="0009066D"/>
    <w:rsid w:val="000909CF"/>
    <w:rsid w:val="00090AA5"/>
    <w:rsid w:val="00090AEB"/>
    <w:rsid w:val="00090BE5"/>
    <w:rsid w:val="00091673"/>
    <w:rsid w:val="000916CA"/>
    <w:rsid w:val="0009172C"/>
    <w:rsid w:val="000917B1"/>
    <w:rsid w:val="00091A57"/>
    <w:rsid w:val="00091C20"/>
    <w:rsid w:val="00091CF5"/>
    <w:rsid w:val="00091E47"/>
    <w:rsid w:val="000926F9"/>
    <w:rsid w:val="00092BB1"/>
    <w:rsid w:val="000930EC"/>
    <w:rsid w:val="0009310F"/>
    <w:rsid w:val="00093A5A"/>
    <w:rsid w:val="00094385"/>
    <w:rsid w:val="00094807"/>
    <w:rsid w:val="00095110"/>
    <w:rsid w:val="00095234"/>
    <w:rsid w:val="00095313"/>
    <w:rsid w:val="00095E61"/>
    <w:rsid w:val="000966C1"/>
    <w:rsid w:val="000968B2"/>
    <w:rsid w:val="00096E3A"/>
    <w:rsid w:val="00096F43"/>
    <w:rsid w:val="000970AC"/>
    <w:rsid w:val="00097453"/>
    <w:rsid w:val="00097471"/>
    <w:rsid w:val="00097C07"/>
    <w:rsid w:val="000A0499"/>
    <w:rsid w:val="000A0678"/>
    <w:rsid w:val="000A102B"/>
    <w:rsid w:val="000A1167"/>
    <w:rsid w:val="000A11FE"/>
    <w:rsid w:val="000A1AEE"/>
    <w:rsid w:val="000A1BB0"/>
    <w:rsid w:val="000A3AC9"/>
    <w:rsid w:val="000A3B2B"/>
    <w:rsid w:val="000A3F1F"/>
    <w:rsid w:val="000A3F5B"/>
    <w:rsid w:val="000A4298"/>
    <w:rsid w:val="000A4428"/>
    <w:rsid w:val="000A4AA4"/>
    <w:rsid w:val="000A5FE3"/>
    <w:rsid w:val="000A66A4"/>
    <w:rsid w:val="000A6923"/>
    <w:rsid w:val="000A69C4"/>
    <w:rsid w:val="000A6D40"/>
    <w:rsid w:val="000A6DF4"/>
    <w:rsid w:val="000A7041"/>
    <w:rsid w:val="000A73D3"/>
    <w:rsid w:val="000A7BC3"/>
    <w:rsid w:val="000B0356"/>
    <w:rsid w:val="000B0BED"/>
    <w:rsid w:val="000B1235"/>
    <w:rsid w:val="000B1415"/>
    <w:rsid w:val="000B1661"/>
    <w:rsid w:val="000B1F0B"/>
    <w:rsid w:val="000B23D7"/>
    <w:rsid w:val="000B2488"/>
    <w:rsid w:val="000B251A"/>
    <w:rsid w:val="000B2E88"/>
    <w:rsid w:val="000B4603"/>
    <w:rsid w:val="000B6DC5"/>
    <w:rsid w:val="000B7423"/>
    <w:rsid w:val="000B77B1"/>
    <w:rsid w:val="000B7C43"/>
    <w:rsid w:val="000C09BE"/>
    <w:rsid w:val="000C0A6B"/>
    <w:rsid w:val="000C0B0C"/>
    <w:rsid w:val="000C1380"/>
    <w:rsid w:val="000C1D7C"/>
    <w:rsid w:val="000C2145"/>
    <w:rsid w:val="000C242D"/>
    <w:rsid w:val="000C2953"/>
    <w:rsid w:val="000C35F3"/>
    <w:rsid w:val="000C4D8B"/>
    <w:rsid w:val="000C4F68"/>
    <w:rsid w:val="000C512D"/>
    <w:rsid w:val="000C5385"/>
    <w:rsid w:val="000C554F"/>
    <w:rsid w:val="000C557E"/>
    <w:rsid w:val="000C55B8"/>
    <w:rsid w:val="000C5684"/>
    <w:rsid w:val="000C5695"/>
    <w:rsid w:val="000C5799"/>
    <w:rsid w:val="000C5D6B"/>
    <w:rsid w:val="000C5D86"/>
    <w:rsid w:val="000C659E"/>
    <w:rsid w:val="000D016C"/>
    <w:rsid w:val="000D04CF"/>
    <w:rsid w:val="000D06DD"/>
    <w:rsid w:val="000D0DC5"/>
    <w:rsid w:val="000D0DE7"/>
    <w:rsid w:val="000D0FE6"/>
    <w:rsid w:val="000D10F8"/>
    <w:rsid w:val="000D141E"/>
    <w:rsid w:val="000D14BB"/>
    <w:rsid w:val="000D15FF"/>
    <w:rsid w:val="000D28DF"/>
    <w:rsid w:val="000D312B"/>
    <w:rsid w:val="000D3269"/>
    <w:rsid w:val="000D337B"/>
    <w:rsid w:val="000D40AC"/>
    <w:rsid w:val="000D4421"/>
    <w:rsid w:val="000D46D0"/>
    <w:rsid w:val="000D488B"/>
    <w:rsid w:val="000D4D46"/>
    <w:rsid w:val="000D5A38"/>
    <w:rsid w:val="000D5A3E"/>
    <w:rsid w:val="000D5AD6"/>
    <w:rsid w:val="000D5BD8"/>
    <w:rsid w:val="000D5DEA"/>
    <w:rsid w:val="000D68DF"/>
    <w:rsid w:val="000D6C1D"/>
    <w:rsid w:val="000D6FD2"/>
    <w:rsid w:val="000D756D"/>
    <w:rsid w:val="000E05DC"/>
    <w:rsid w:val="000E099C"/>
    <w:rsid w:val="000E10B3"/>
    <w:rsid w:val="000E1234"/>
    <w:rsid w:val="000E138D"/>
    <w:rsid w:val="000E187A"/>
    <w:rsid w:val="000E1911"/>
    <w:rsid w:val="000E1EA8"/>
    <w:rsid w:val="000E2627"/>
    <w:rsid w:val="000E28F7"/>
    <w:rsid w:val="000E2D61"/>
    <w:rsid w:val="000E311F"/>
    <w:rsid w:val="000E337A"/>
    <w:rsid w:val="000E388C"/>
    <w:rsid w:val="000E38A4"/>
    <w:rsid w:val="000E402E"/>
    <w:rsid w:val="000E450E"/>
    <w:rsid w:val="000E4854"/>
    <w:rsid w:val="000E57C0"/>
    <w:rsid w:val="000E5A7E"/>
    <w:rsid w:val="000E5E3C"/>
    <w:rsid w:val="000E6259"/>
    <w:rsid w:val="000E64DD"/>
    <w:rsid w:val="000E6980"/>
    <w:rsid w:val="000E7387"/>
    <w:rsid w:val="000E73FF"/>
    <w:rsid w:val="000E7887"/>
    <w:rsid w:val="000E7B2C"/>
    <w:rsid w:val="000F090F"/>
    <w:rsid w:val="000F1F7C"/>
    <w:rsid w:val="000F31E1"/>
    <w:rsid w:val="000F33B3"/>
    <w:rsid w:val="000F378D"/>
    <w:rsid w:val="000F40FC"/>
    <w:rsid w:val="000F4677"/>
    <w:rsid w:val="000F46CC"/>
    <w:rsid w:val="000F4A43"/>
    <w:rsid w:val="000F4B39"/>
    <w:rsid w:val="000F4B5A"/>
    <w:rsid w:val="000F4F9F"/>
    <w:rsid w:val="000F5BE0"/>
    <w:rsid w:val="000F6AD9"/>
    <w:rsid w:val="000F74B6"/>
    <w:rsid w:val="000F7EEC"/>
    <w:rsid w:val="00100232"/>
    <w:rsid w:val="00100252"/>
    <w:rsid w:val="00100587"/>
    <w:rsid w:val="0010059F"/>
    <w:rsid w:val="00100FAA"/>
    <w:rsid w:val="00101105"/>
    <w:rsid w:val="0010147B"/>
    <w:rsid w:val="0010284E"/>
    <w:rsid w:val="00102BCA"/>
    <w:rsid w:val="00102E88"/>
    <w:rsid w:val="00102FC7"/>
    <w:rsid w:val="001030BA"/>
    <w:rsid w:val="00103122"/>
    <w:rsid w:val="0010336A"/>
    <w:rsid w:val="00103451"/>
    <w:rsid w:val="0010382D"/>
    <w:rsid w:val="001041F3"/>
    <w:rsid w:val="001042CC"/>
    <w:rsid w:val="001050F1"/>
    <w:rsid w:val="00105AEA"/>
    <w:rsid w:val="00105CD7"/>
    <w:rsid w:val="00105D4A"/>
    <w:rsid w:val="00106136"/>
    <w:rsid w:val="001065A7"/>
    <w:rsid w:val="0010665E"/>
    <w:rsid w:val="0010697C"/>
    <w:rsid w:val="00106DAF"/>
    <w:rsid w:val="00107400"/>
    <w:rsid w:val="001079A3"/>
    <w:rsid w:val="001100CA"/>
    <w:rsid w:val="00111A0D"/>
    <w:rsid w:val="00111BEF"/>
    <w:rsid w:val="0011201D"/>
    <w:rsid w:val="00112EF6"/>
    <w:rsid w:val="0011398F"/>
    <w:rsid w:val="00113BC6"/>
    <w:rsid w:val="00113F75"/>
    <w:rsid w:val="0011445E"/>
    <w:rsid w:val="0011465B"/>
    <w:rsid w:val="00114ABE"/>
    <w:rsid w:val="0011504A"/>
    <w:rsid w:val="00115387"/>
    <w:rsid w:val="00116023"/>
    <w:rsid w:val="00116626"/>
    <w:rsid w:val="0011738C"/>
    <w:rsid w:val="0011746C"/>
    <w:rsid w:val="00117812"/>
    <w:rsid w:val="001202B2"/>
    <w:rsid w:val="00120321"/>
    <w:rsid w:val="00120A3E"/>
    <w:rsid w:val="00120EAB"/>
    <w:rsid w:val="0012242D"/>
    <w:rsid w:val="0012296D"/>
    <w:rsid w:val="00122D03"/>
    <w:rsid w:val="00122E35"/>
    <w:rsid w:val="001237BC"/>
    <w:rsid w:val="00124928"/>
    <w:rsid w:val="00124C6A"/>
    <w:rsid w:val="0012523F"/>
    <w:rsid w:val="001252EA"/>
    <w:rsid w:val="00125DAF"/>
    <w:rsid w:val="0012632D"/>
    <w:rsid w:val="00126404"/>
    <w:rsid w:val="0012673A"/>
    <w:rsid w:val="00126AE9"/>
    <w:rsid w:val="00126F52"/>
    <w:rsid w:val="001273EA"/>
    <w:rsid w:val="00130073"/>
    <w:rsid w:val="00130798"/>
    <w:rsid w:val="00130BCA"/>
    <w:rsid w:val="00130F58"/>
    <w:rsid w:val="001310D8"/>
    <w:rsid w:val="00131F2A"/>
    <w:rsid w:val="00132495"/>
    <w:rsid w:val="0013258A"/>
    <w:rsid w:val="00132A11"/>
    <w:rsid w:val="00132BDF"/>
    <w:rsid w:val="00133BF4"/>
    <w:rsid w:val="00133BFF"/>
    <w:rsid w:val="001342BC"/>
    <w:rsid w:val="001343E5"/>
    <w:rsid w:val="00134A51"/>
    <w:rsid w:val="001355B6"/>
    <w:rsid w:val="00135D06"/>
    <w:rsid w:val="00137236"/>
    <w:rsid w:val="00140727"/>
    <w:rsid w:val="00141B86"/>
    <w:rsid w:val="00142366"/>
    <w:rsid w:val="00142854"/>
    <w:rsid w:val="001428C4"/>
    <w:rsid w:val="00142AB9"/>
    <w:rsid w:val="00142F5E"/>
    <w:rsid w:val="00143557"/>
    <w:rsid w:val="001445D0"/>
    <w:rsid w:val="001447EF"/>
    <w:rsid w:val="001455B5"/>
    <w:rsid w:val="00145BD4"/>
    <w:rsid w:val="00145F22"/>
    <w:rsid w:val="00146B94"/>
    <w:rsid w:val="001471E6"/>
    <w:rsid w:val="00147869"/>
    <w:rsid w:val="00147984"/>
    <w:rsid w:val="00147A72"/>
    <w:rsid w:val="00147CA0"/>
    <w:rsid w:val="00150249"/>
    <w:rsid w:val="001506E8"/>
    <w:rsid w:val="00151436"/>
    <w:rsid w:val="00151AC8"/>
    <w:rsid w:val="00151C4D"/>
    <w:rsid w:val="001525E7"/>
    <w:rsid w:val="00153436"/>
    <w:rsid w:val="0015350E"/>
    <w:rsid w:val="0015372F"/>
    <w:rsid w:val="00153B8E"/>
    <w:rsid w:val="001549B4"/>
    <w:rsid w:val="00154DD8"/>
    <w:rsid w:val="001551DA"/>
    <w:rsid w:val="001552E5"/>
    <w:rsid w:val="0015557A"/>
    <w:rsid w:val="0015605A"/>
    <w:rsid w:val="00156685"/>
    <w:rsid w:val="00156E73"/>
    <w:rsid w:val="001571B7"/>
    <w:rsid w:val="00160386"/>
    <w:rsid w:val="001604B9"/>
    <w:rsid w:val="00160628"/>
    <w:rsid w:val="00160C3B"/>
    <w:rsid w:val="00160D6E"/>
    <w:rsid w:val="00161047"/>
    <w:rsid w:val="00161344"/>
    <w:rsid w:val="00161452"/>
    <w:rsid w:val="00161644"/>
    <w:rsid w:val="001616FF"/>
    <w:rsid w:val="00161A2B"/>
    <w:rsid w:val="0016210B"/>
    <w:rsid w:val="00162195"/>
    <w:rsid w:val="001623E4"/>
    <w:rsid w:val="00162EC9"/>
    <w:rsid w:val="0016322A"/>
    <w:rsid w:val="00163A55"/>
    <w:rsid w:val="00163CF1"/>
    <w:rsid w:val="0016415B"/>
    <w:rsid w:val="00165465"/>
    <w:rsid w:val="00165A21"/>
    <w:rsid w:val="00166026"/>
    <w:rsid w:val="00166D94"/>
    <w:rsid w:val="00166FB2"/>
    <w:rsid w:val="00167522"/>
    <w:rsid w:val="00167668"/>
    <w:rsid w:val="0016775B"/>
    <w:rsid w:val="00170444"/>
    <w:rsid w:val="001705CE"/>
    <w:rsid w:val="0017125E"/>
    <w:rsid w:val="001713BD"/>
    <w:rsid w:val="001714F4"/>
    <w:rsid w:val="00171B82"/>
    <w:rsid w:val="00171BFA"/>
    <w:rsid w:val="00172864"/>
    <w:rsid w:val="001729C5"/>
    <w:rsid w:val="001733A6"/>
    <w:rsid w:val="00173AAD"/>
    <w:rsid w:val="0017443A"/>
    <w:rsid w:val="00175573"/>
    <w:rsid w:val="001759B2"/>
    <w:rsid w:val="00175C9F"/>
    <w:rsid w:val="00175FBF"/>
    <w:rsid w:val="001761DC"/>
    <w:rsid w:val="00176690"/>
    <w:rsid w:val="0017714B"/>
    <w:rsid w:val="00177599"/>
    <w:rsid w:val="0017795B"/>
    <w:rsid w:val="00177F66"/>
    <w:rsid w:val="001800D7"/>
    <w:rsid w:val="001804DF"/>
    <w:rsid w:val="001808BC"/>
    <w:rsid w:val="00181852"/>
    <w:rsid w:val="00181BDC"/>
    <w:rsid w:val="00181DB0"/>
    <w:rsid w:val="00182154"/>
    <w:rsid w:val="0018234D"/>
    <w:rsid w:val="001829E3"/>
    <w:rsid w:val="00182CDF"/>
    <w:rsid w:val="00183136"/>
    <w:rsid w:val="001833A9"/>
    <w:rsid w:val="001835A3"/>
    <w:rsid w:val="00183CBE"/>
    <w:rsid w:val="001841B2"/>
    <w:rsid w:val="001847FF"/>
    <w:rsid w:val="0018625E"/>
    <w:rsid w:val="001869FC"/>
    <w:rsid w:val="00186D90"/>
    <w:rsid w:val="0018716C"/>
    <w:rsid w:val="00187291"/>
    <w:rsid w:val="00187604"/>
    <w:rsid w:val="00190215"/>
    <w:rsid w:val="00190CFB"/>
    <w:rsid w:val="001913AA"/>
    <w:rsid w:val="00191604"/>
    <w:rsid w:val="00191DD6"/>
    <w:rsid w:val="001924C0"/>
    <w:rsid w:val="00192CA8"/>
    <w:rsid w:val="001931C7"/>
    <w:rsid w:val="0019321E"/>
    <w:rsid w:val="00193773"/>
    <w:rsid w:val="00194BA8"/>
    <w:rsid w:val="0019538F"/>
    <w:rsid w:val="00195972"/>
    <w:rsid w:val="00195D5B"/>
    <w:rsid w:val="00195E51"/>
    <w:rsid w:val="001967CA"/>
    <w:rsid w:val="0019690E"/>
    <w:rsid w:val="00196987"/>
    <w:rsid w:val="00196A22"/>
    <w:rsid w:val="00196AE7"/>
    <w:rsid w:val="00196BD5"/>
    <w:rsid w:val="00196CA9"/>
    <w:rsid w:val="001970DF"/>
    <w:rsid w:val="0019731E"/>
    <w:rsid w:val="0019763A"/>
    <w:rsid w:val="00197FCA"/>
    <w:rsid w:val="001A0662"/>
    <w:rsid w:val="001A09FE"/>
    <w:rsid w:val="001A152C"/>
    <w:rsid w:val="001A1B65"/>
    <w:rsid w:val="001A251B"/>
    <w:rsid w:val="001A2FE6"/>
    <w:rsid w:val="001A34A1"/>
    <w:rsid w:val="001A3EF4"/>
    <w:rsid w:val="001A4159"/>
    <w:rsid w:val="001A458D"/>
    <w:rsid w:val="001A4CFB"/>
    <w:rsid w:val="001A55E4"/>
    <w:rsid w:val="001A5D9D"/>
    <w:rsid w:val="001A5DCC"/>
    <w:rsid w:val="001A5EE0"/>
    <w:rsid w:val="001A5F20"/>
    <w:rsid w:val="001A6603"/>
    <w:rsid w:val="001A67C9"/>
    <w:rsid w:val="001A69B5"/>
    <w:rsid w:val="001A69DE"/>
    <w:rsid w:val="001A713C"/>
    <w:rsid w:val="001A7302"/>
    <w:rsid w:val="001B04F8"/>
    <w:rsid w:val="001B0571"/>
    <w:rsid w:val="001B0F81"/>
    <w:rsid w:val="001B1470"/>
    <w:rsid w:val="001B1C7C"/>
    <w:rsid w:val="001B22DB"/>
    <w:rsid w:val="001B2353"/>
    <w:rsid w:val="001B24EA"/>
    <w:rsid w:val="001B35C6"/>
    <w:rsid w:val="001B373A"/>
    <w:rsid w:val="001B398F"/>
    <w:rsid w:val="001B3A14"/>
    <w:rsid w:val="001B441C"/>
    <w:rsid w:val="001B44FA"/>
    <w:rsid w:val="001B46C6"/>
    <w:rsid w:val="001B4733"/>
    <w:rsid w:val="001B49E5"/>
    <w:rsid w:val="001B4B48"/>
    <w:rsid w:val="001B4B64"/>
    <w:rsid w:val="001B4D1F"/>
    <w:rsid w:val="001B4EBF"/>
    <w:rsid w:val="001B4FBA"/>
    <w:rsid w:val="001B52B3"/>
    <w:rsid w:val="001B58CB"/>
    <w:rsid w:val="001B5AC8"/>
    <w:rsid w:val="001B61D8"/>
    <w:rsid w:val="001B7681"/>
    <w:rsid w:val="001B78F1"/>
    <w:rsid w:val="001B7CAE"/>
    <w:rsid w:val="001B7F50"/>
    <w:rsid w:val="001C028F"/>
    <w:rsid w:val="001C06EB"/>
    <w:rsid w:val="001C0772"/>
    <w:rsid w:val="001C0B2D"/>
    <w:rsid w:val="001C0CF4"/>
    <w:rsid w:val="001C0D4F"/>
    <w:rsid w:val="001C1463"/>
    <w:rsid w:val="001C1BA3"/>
    <w:rsid w:val="001C1DEC"/>
    <w:rsid w:val="001C215B"/>
    <w:rsid w:val="001C2EE6"/>
    <w:rsid w:val="001C3668"/>
    <w:rsid w:val="001C3A2A"/>
    <w:rsid w:val="001C3BBB"/>
    <w:rsid w:val="001C4405"/>
    <w:rsid w:val="001C5716"/>
    <w:rsid w:val="001C5736"/>
    <w:rsid w:val="001C58F5"/>
    <w:rsid w:val="001C5934"/>
    <w:rsid w:val="001C5FF1"/>
    <w:rsid w:val="001C6476"/>
    <w:rsid w:val="001C67B2"/>
    <w:rsid w:val="001C6941"/>
    <w:rsid w:val="001C7051"/>
    <w:rsid w:val="001C76A0"/>
    <w:rsid w:val="001C7D5E"/>
    <w:rsid w:val="001D051B"/>
    <w:rsid w:val="001D0613"/>
    <w:rsid w:val="001D090A"/>
    <w:rsid w:val="001D25F0"/>
    <w:rsid w:val="001D2D5F"/>
    <w:rsid w:val="001D301B"/>
    <w:rsid w:val="001D331C"/>
    <w:rsid w:val="001D3B6D"/>
    <w:rsid w:val="001D411F"/>
    <w:rsid w:val="001D4169"/>
    <w:rsid w:val="001D427A"/>
    <w:rsid w:val="001D42CB"/>
    <w:rsid w:val="001D45B9"/>
    <w:rsid w:val="001D48BF"/>
    <w:rsid w:val="001D59B0"/>
    <w:rsid w:val="001D6114"/>
    <w:rsid w:val="001D6126"/>
    <w:rsid w:val="001D647F"/>
    <w:rsid w:val="001D6857"/>
    <w:rsid w:val="001D7201"/>
    <w:rsid w:val="001D76AF"/>
    <w:rsid w:val="001D7A88"/>
    <w:rsid w:val="001E00CC"/>
    <w:rsid w:val="001E015D"/>
    <w:rsid w:val="001E0572"/>
    <w:rsid w:val="001E076D"/>
    <w:rsid w:val="001E0A67"/>
    <w:rsid w:val="001E1028"/>
    <w:rsid w:val="001E1113"/>
    <w:rsid w:val="001E118D"/>
    <w:rsid w:val="001E14E2"/>
    <w:rsid w:val="001E156D"/>
    <w:rsid w:val="001E17D7"/>
    <w:rsid w:val="001E1FBD"/>
    <w:rsid w:val="001E22D6"/>
    <w:rsid w:val="001E276B"/>
    <w:rsid w:val="001E2BDA"/>
    <w:rsid w:val="001E2C6B"/>
    <w:rsid w:val="001E2E60"/>
    <w:rsid w:val="001E36A1"/>
    <w:rsid w:val="001E3733"/>
    <w:rsid w:val="001E3B34"/>
    <w:rsid w:val="001E3EF4"/>
    <w:rsid w:val="001E45C4"/>
    <w:rsid w:val="001E45CF"/>
    <w:rsid w:val="001E4B67"/>
    <w:rsid w:val="001E4B89"/>
    <w:rsid w:val="001E5333"/>
    <w:rsid w:val="001E55EE"/>
    <w:rsid w:val="001E5790"/>
    <w:rsid w:val="001E6302"/>
    <w:rsid w:val="001E7DCB"/>
    <w:rsid w:val="001F0153"/>
    <w:rsid w:val="001F0B90"/>
    <w:rsid w:val="001F11AB"/>
    <w:rsid w:val="001F29AA"/>
    <w:rsid w:val="001F2A70"/>
    <w:rsid w:val="001F2CD5"/>
    <w:rsid w:val="001F2E3F"/>
    <w:rsid w:val="001F31E5"/>
    <w:rsid w:val="001F3272"/>
    <w:rsid w:val="001F3411"/>
    <w:rsid w:val="001F352A"/>
    <w:rsid w:val="001F39B2"/>
    <w:rsid w:val="001F3C0C"/>
    <w:rsid w:val="001F4287"/>
    <w:rsid w:val="001F468C"/>
    <w:rsid w:val="001F4DBA"/>
    <w:rsid w:val="001F4F24"/>
    <w:rsid w:val="001F5212"/>
    <w:rsid w:val="001F5E7A"/>
    <w:rsid w:val="001F6535"/>
    <w:rsid w:val="001F6D27"/>
    <w:rsid w:val="001F6E68"/>
    <w:rsid w:val="001F7F5D"/>
    <w:rsid w:val="0020017D"/>
    <w:rsid w:val="00200782"/>
    <w:rsid w:val="00200AC3"/>
    <w:rsid w:val="00201577"/>
    <w:rsid w:val="00201A8F"/>
    <w:rsid w:val="00201D9C"/>
    <w:rsid w:val="00202066"/>
    <w:rsid w:val="002021E1"/>
    <w:rsid w:val="00202554"/>
    <w:rsid w:val="00203922"/>
    <w:rsid w:val="00203B3E"/>
    <w:rsid w:val="00203C7C"/>
    <w:rsid w:val="0020415E"/>
    <w:rsid w:val="0020494F"/>
    <w:rsid w:val="00204F6E"/>
    <w:rsid w:val="00204FF4"/>
    <w:rsid w:val="00205BD4"/>
    <w:rsid w:val="00205FA9"/>
    <w:rsid w:val="0020631A"/>
    <w:rsid w:val="0020683D"/>
    <w:rsid w:val="00206E26"/>
    <w:rsid w:val="00207795"/>
    <w:rsid w:val="00210462"/>
    <w:rsid w:val="0021056E"/>
    <w:rsid w:val="0021075D"/>
    <w:rsid w:val="00210CE3"/>
    <w:rsid w:val="0021165A"/>
    <w:rsid w:val="00211BC9"/>
    <w:rsid w:val="00211F8C"/>
    <w:rsid w:val="00212145"/>
    <w:rsid w:val="0021252B"/>
    <w:rsid w:val="00212EEB"/>
    <w:rsid w:val="00213993"/>
    <w:rsid w:val="00213D7A"/>
    <w:rsid w:val="00215161"/>
    <w:rsid w:val="002153C1"/>
    <w:rsid w:val="00215B8D"/>
    <w:rsid w:val="0021620C"/>
    <w:rsid w:val="00216E78"/>
    <w:rsid w:val="00217275"/>
    <w:rsid w:val="002176FF"/>
    <w:rsid w:val="00217D35"/>
    <w:rsid w:val="00217F92"/>
    <w:rsid w:val="00217FA1"/>
    <w:rsid w:val="00220542"/>
    <w:rsid w:val="00220D73"/>
    <w:rsid w:val="00220D96"/>
    <w:rsid w:val="002210A1"/>
    <w:rsid w:val="002211DD"/>
    <w:rsid w:val="00221375"/>
    <w:rsid w:val="00221D9B"/>
    <w:rsid w:val="002224B3"/>
    <w:rsid w:val="00222BC2"/>
    <w:rsid w:val="00222E4A"/>
    <w:rsid w:val="00223D58"/>
    <w:rsid w:val="002242DF"/>
    <w:rsid w:val="002246D0"/>
    <w:rsid w:val="002256D2"/>
    <w:rsid w:val="00225BC0"/>
    <w:rsid w:val="0022619C"/>
    <w:rsid w:val="002265E6"/>
    <w:rsid w:val="00226D44"/>
    <w:rsid w:val="00227309"/>
    <w:rsid w:val="0022785A"/>
    <w:rsid w:val="00227951"/>
    <w:rsid w:val="00227E59"/>
    <w:rsid w:val="00227F58"/>
    <w:rsid w:val="00230450"/>
    <w:rsid w:val="00230679"/>
    <w:rsid w:val="002307E6"/>
    <w:rsid w:val="00230F2C"/>
    <w:rsid w:val="00231645"/>
    <w:rsid w:val="00231892"/>
    <w:rsid w:val="002318C6"/>
    <w:rsid w:val="00231B59"/>
    <w:rsid w:val="0023210C"/>
    <w:rsid w:val="002333F4"/>
    <w:rsid w:val="00234181"/>
    <w:rsid w:val="00234F2E"/>
    <w:rsid w:val="0023560A"/>
    <w:rsid w:val="00236F4B"/>
    <w:rsid w:val="0023730C"/>
    <w:rsid w:val="002376D9"/>
    <w:rsid w:val="00237CDA"/>
    <w:rsid w:val="00237E46"/>
    <w:rsid w:val="0024005A"/>
    <w:rsid w:val="002404D5"/>
    <w:rsid w:val="00240B09"/>
    <w:rsid w:val="00242B0D"/>
    <w:rsid w:val="00242B95"/>
    <w:rsid w:val="002440C4"/>
    <w:rsid w:val="0024426A"/>
    <w:rsid w:val="002447EF"/>
    <w:rsid w:val="002447F3"/>
    <w:rsid w:val="00245A88"/>
    <w:rsid w:val="002467C6"/>
    <w:rsid w:val="0024692A"/>
    <w:rsid w:val="00247AD1"/>
    <w:rsid w:val="00247B15"/>
    <w:rsid w:val="00250125"/>
    <w:rsid w:val="002501B9"/>
    <w:rsid w:val="00251373"/>
    <w:rsid w:val="00251E64"/>
    <w:rsid w:val="00252BBA"/>
    <w:rsid w:val="00252C7D"/>
    <w:rsid w:val="00252F8B"/>
    <w:rsid w:val="00253123"/>
    <w:rsid w:val="0025321D"/>
    <w:rsid w:val="002534A0"/>
    <w:rsid w:val="00253588"/>
    <w:rsid w:val="0025363E"/>
    <w:rsid w:val="00253E36"/>
    <w:rsid w:val="0025453D"/>
    <w:rsid w:val="00255363"/>
    <w:rsid w:val="00255814"/>
    <w:rsid w:val="00255959"/>
    <w:rsid w:val="00255A97"/>
    <w:rsid w:val="002564AE"/>
    <w:rsid w:val="00256544"/>
    <w:rsid w:val="00257131"/>
    <w:rsid w:val="002576F5"/>
    <w:rsid w:val="00260C24"/>
    <w:rsid w:val="00260C33"/>
    <w:rsid w:val="00260D0B"/>
    <w:rsid w:val="00260E67"/>
    <w:rsid w:val="002610D0"/>
    <w:rsid w:val="002623B9"/>
    <w:rsid w:val="00263813"/>
    <w:rsid w:val="00263D02"/>
    <w:rsid w:val="00263DC7"/>
    <w:rsid w:val="00263EDB"/>
    <w:rsid w:val="00263F85"/>
    <w:rsid w:val="00264001"/>
    <w:rsid w:val="002645E3"/>
    <w:rsid w:val="00265622"/>
    <w:rsid w:val="00265B61"/>
    <w:rsid w:val="00266103"/>
    <w:rsid w:val="00266354"/>
    <w:rsid w:val="002667CE"/>
    <w:rsid w:val="00267656"/>
    <w:rsid w:val="00267A18"/>
    <w:rsid w:val="00267A65"/>
    <w:rsid w:val="00267E4E"/>
    <w:rsid w:val="00270058"/>
    <w:rsid w:val="00270992"/>
    <w:rsid w:val="00270BF9"/>
    <w:rsid w:val="00270C7E"/>
    <w:rsid w:val="00271873"/>
    <w:rsid w:val="002723C2"/>
    <w:rsid w:val="002728B9"/>
    <w:rsid w:val="002729EA"/>
    <w:rsid w:val="00272AFC"/>
    <w:rsid w:val="00272CF0"/>
    <w:rsid w:val="00272EC0"/>
    <w:rsid w:val="00273462"/>
    <w:rsid w:val="0027395B"/>
    <w:rsid w:val="00273ACC"/>
    <w:rsid w:val="00273BD6"/>
    <w:rsid w:val="00273E02"/>
    <w:rsid w:val="00273F96"/>
    <w:rsid w:val="0027514E"/>
    <w:rsid w:val="00275218"/>
    <w:rsid w:val="00275854"/>
    <w:rsid w:val="00276342"/>
    <w:rsid w:val="002765B9"/>
    <w:rsid w:val="0027686C"/>
    <w:rsid w:val="002768A4"/>
    <w:rsid w:val="00276F07"/>
    <w:rsid w:val="002775F7"/>
    <w:rsid w:val="00277FA7"/>
    <w:rsid w:val="002801DF"/>
    <w:rsid w:val="00280A93"/>
    <w:rsid w:val="00280E60"/>
    <w:rsid w:val="00281965"/>
    <w:rsid w:val="00281AFB"/>
    <w:rsid w:val="00281CFD"/>
    <w:rsid w:val="0028379E"/>
    <w:rsid w:val="00283B41"/>
    <w:rsid w:val="002844E4"/>
    <w:rsid w:val="00285708"/>
    <w:rsid w:val="00285F28"/>
    <w:rsid w:val="002860C4"/>
    <w:rsid w:val="00286398"/>
    <w:rsid w:val="0028671A"/>
    <w:rsid w:val="00286999"/>
    <w:rsid w:val="002869A4"/>
    <w:rsid w:val="002879CB"/>
    <w:rsid w:val="00287C53"/>
    <w:rsid w:val="0029051C"/>
    <w:rsid w:val="00291561"/>
    <w:rsid w:val="00291B8B"/>
    <w:rsid w:val="00291FBB"/>
    <w:rsid w:val="00292056"/>
    <w:rsid w:val="002921F5"/>
    <w:rsid w:val="0029258E"/>
    <w:rsid w:val="00292680"/>
    <w:rsid w:val="002932D6"/>
    <w:rsid w:val="002933DA"/>
    <w:rsid w:val="0029355B"/>
    <w:rsid w:val="002942BC"/>
    <w:rsid w:val="002945D4"/>
    <w:rsid w:val="00294F4F"/>
    <w:rsid w:val="00295053"/>
    <w:rsid w:val="00296DB0"/>
    <w:rsid w:val="0029747E"/>
    <w:rsid w:val="00297993"/>
    <w:rsid w:val="002A087A"/>
    <w:rsid w:val="002A0EF5"/>
    <w:rsid w:val="002A1263"/>
    <w:rsid w:val="002A13FF"/>
    <w:rsid w:val="002A1D0D"/>
    <w:rsid w:val="002A294E"/>
    <w:rsid w:val="002A2CAF"/>
    <w:rsid w:val="002A3BFD"/>
    <w:rsid w:val="002A3C42"/>
    <w:rsid w:val="002A44A4"/>
    <w:rsid w:val="002A45A9"/>
    <w:rsid w:val="002A48AD"/>
    <w:rsid w:val="002A508A"/>
    <w:rsid w:val="002A5842"/>
    <w:rsid w:val="002A5D75"/>
    <w:rsid w:val="002A6129"/>
    <w:rsid w:val="002A6631"/>
    <w:rsid w:val="002A6AFF"/>
    <w:rsid w:val="002A6C99"/>
    <w:rsid w:val="002A6F51"/>
    <w:rsid w:val="002A6FA3"/>
    <w:rsid w:val="002A76B5"/>
    <w:rsid w:val="002B0ABF"/>
    <w:rsid w:val="002B0E4B"/>
    <w:rsid w:val="002B0FBD"/>
    <w:rsid w:val="002B1B1A"/>
    <w:rsid w:val="002B1CCC"/>
    <w:rsid w:val="002B286F"/>
    <w:rsid w:val="002B2CE2"/>
    <w:rsid w:val="002B38BA"/>
    <w:rsid w:val="002B3F48"/>
    <w:rsid w:val="002B4386"/>
    <w:rsid w:val="002B4A67"/>
    <w:rsid w:val="002B54B8"/>
    <w:rsid w:val="002B59EB"/>
    <w:rsid w:val="002B64FE"/>
    <w:rsid w:val="002B6605"/>
    <w:rsid w:val="002B67E3"/>
    <w:rsid w:val="002B6985"/>
    <w:rsid w:val="002B6DD6"/>
    <w:rsid w:val="002B6E23"/>
    <w:rsid w:val="002B7228"/>
    <w:rsid w:val="002B774C"/>
    <w:rsid w:val="002C0691"/>
    <w:rsid w:val="002C0A31"/>
    <w:rsid w:val="002C0D53"/>
    <w:rsid w:val="002C1896"/>
    <w:rsid w:val="002C2A27"/>
    <w:rsid w:val="002C3270"/>
    <w:rsid w:val="002C3994"/>
    <w:rsid w:val="002C4563"/>
    <w:rsid w:val="002C4E94"/>
    <w:rsid w:val="002C53EE"/>
    <w:rsid w:val="002C59B3"/>
    <w:rsid w:val="002C5F29"/>
    <w:rsid w:val="002C6224"/>
    <w:rsid w:val="002C630E"/>
    <w:rsid w:val="002C6EC2"/>
    <w:rsid w:val="002C7878"/>
    <w:rsid w:val="002C78F5"/>
    <w:rsid w:val="002C7FD8"/>
    <w:rsid w:val="002D0119"/>
    <w:rsid w:val="002D053A"/>
    <w:rsid w:val="002D24F7"/>
    <w:rsid w:val="002D25B0"/>
    <w:rsid w:val="002D2799"/>
    <w:rsid w:val="002D2A49"/>
    <w:rsid w:val="002D2B08"/>
    <w:rsid w:val="002D2CD7"/>
    <w:rsid w:val="002D300F"/>
    <w:rsid w:val="002D30E6"/>
    <w:rsid w:val="002D4DDC"/>
    <w:rsid w:val="002D4F75"/>
    <w:rsid w:val="002D52EA"/>
    <w:rsid w:val="002D59E8"/>
    <w:rsid w:val="002D614C"/>
    <w:rsid w:val="002D6493"/>
    <w:rsid w:val="002D687B"/>
    <w:rsid w:val="002D7360"/>
    <w:rsid w:val="002D79E1"/>
    <w:rsid w:val="002D7AB6"/>
    <w:rsid w:val="002D7B80"/>
    <w:rsid w:val="002D7D4C"/>
    <w:rsid w:val="002E0447"/>
    <w:rsid w:val="002E06D0"/>
    <w:rsid w:val="002E0883"/>
    <w:rsid w:val="002E0C79"/>
    <w:rsid w:val="002E195C"/>
    <w:rsid w:val="002E19BF"/>
    <w:rsid w:val="002E2527"/>
    <w:rsid w:val="002E3C0C"/>
    <w:rsid w:val="002E3C27"/>
    <w:rsid w:val="002E403A"/>
    <w:rsid w:val="002E458B"/>
    <w:rsid w:val="002E4646"/>
    <w:rsid w:val="002E4AF1"/>
    <w:rsid w:val="002E4FDD"/>
    <w:rsid w:val="002E5436"/>
    <w:rsid w:val="002E5A78"/>
    <w:rsid w:val="002E5A97"/>
    <w:rsid w:val="002E5CC8"/>
    <w:rsid w:val="002E638B"/>
    <w:rsid w:val="002E65A9"/>
    <w:rsid w:val="002E685D"/>
    <w:rsid w:val="002E705A"/>
    <w:rsid w:val="002E7216"/>
    <w:rsid w:val="002E76DF"/>
    <w:rsid w:val="002E7F3A"/>
    <w:rsid w:val="002F0419"/>
    <w:rsid w:val="002F0997"/>
    <w:rsid w:val="002F0AEE"/>
    <w:rsid w:val="002F0E31"/>
    <w:rsid w:val="002F16E8"/>
    <w:rsid w:val="002F27F6"/>
    <w:rsid w:val="002F2FED"/>
    <w:rsid w:val="002F3531"/>
    <w:rsid w:val="002F381E"/>
    <w:rsid w:val="002F3FB7"/>
    <w:rsid w:val="002F41DB"/>
    <w:rsid w:val="002F4314"/>
    <w:rsid w:val="002F4B8B"/>
    <w:rsid w:val="002F4CD8"/>
    <w:rsid w:val="002F4CEB"/>
    <w:rsid w:val="002F4EDB"/>
    <w:rsid w:val="002F54F5"/>
    <w:rsid w:val="002F56D0"/>
    <w:rsid w:val="002F5B45"/>
    <w:rsid w:val="002F5F2F"/>
    <w:rsid w:val="002F6054"/>
    <w:rsid w:val="002F6A32"/>
    <w:rsid w:val="002F6A9B"/>
    <w:rsid w:val="002F7346"/>
    <w:rsid w:val="002F7CE4"/>
    <w:rsid w:val="003008ED"/>
    <w:rsid w:val="00300B49"/>
    <w:rsid w:val="003013C7"/>
    <w:rsid w:val="00301471"/>
    <w:rsid w:val="0030167E"/>
    <w:rsid w:val="00301804"/>
    <w:rsid w:val="0030214D"/>
    <w:rsid w:val="003025B8"/>
    <w:rsid w:val="00302A83"/>
    <w:rsid w:val="00303120"/>
    <w:rsid w:val="003031DB"/>
    <w:rsid w:val="00303250"/>
    <w:rsid w:val="0030327C"/>
    <w:rsid w:val="003039A5"/>
    <w:rsid w:val="00303A97"/>
    <w:rsid w:val="00303D4E"/>
    <w:rsid w:val="00304089"/>
    <w:rsid w:val="0030471A"/>
    <w:rsid w:val="003048AE"/>
    <w:rsid w:val="00304DE2"/>
    <w:rsid w:val="003050F9"/>
    <w:rsid w:val="003053F5"/>
    <w:rsid w:val="0030563F"/>
    <w:rsid w:val="00305832"/>
    <w:rsid w:val="00305A9D"/>
    <w:rsid w:val="00305C4E"/>
    <w:rsid w:val="0030669A"/>
    <w:rsid w:val="00306A32"/>
    <w:rsid w:val="00307037"/>
    <w:rsid w:val="0030710D"/>
    <w:rsid w:val="0030711C"/>
    <w:rsid w:val="00307459"/>
    <w:rsid w:val="00307618"/>
    <w:rsid w:val="00307899"/>
    <w:rsid w:val="003078E8"/>
    <w:rsid w:val="00307E01"/>
    <w:rsid w:val="00310E13"/>
    <w:rsid w:val="003111EB"/>
    <w:rsid w:val="00312965"/>
    <w:rsid w:val="00312C44"/>
    <w:rsid w:val="00312FBF"/>
    <w:rsid w:val="0031337C"/>
    <w:rsid w:val="0031348E"/>
    <w:rsid w:val="0031358E"/>
    <w:rsid w:val="00313F29"/>
    <w:rsid w:val="0031432C"/>
    <w:rsid w:val="003145C1"/>
    <w:rsid w:val="0031483F"/>
    <w:rsid w:val="0031523B"/>
    <w:rsid w:val="00315505"/>
    <w:rsid w:val="00315713"/>
    <w:rsid w:val="00316761"/>
    <w:rsid w:val="003167C2"/>
    <w:rsid w:val="0031686C"/>
    <w:rsid w:val="00316931"/>
    <w:rsid w:val="00316B2D"/>
    <w:rsid w:val="00316FE0"/>
    <w:rsid w:val="0031707E"/>
    <w:rsid w:val="003175B0"/>
    <w:rsid w:val="003204D2"/>
    <w:rsid w:val="00320C3E"/>
    <w:rsid w:val="0032175F"/>
    <w:rsid w:val="00321B48"/>
    <w:rsid w:val="00321CD6"/>
    <w:rsid w:val="00321F8B"/>
    <w:rsid w:val="00323046"/>
    <w:rsid w:val="003230B7"/>
    <w:rsid w:val="0032313A"/>
    <w:rsid w:val="003232F9"/>
    <w:rsid w:val="00323A49"/>
    <w:rsid w:val="003241EC"/>
    <w:rsid w:val="003241F4"/>
    <w:rsid w:val="00325170"/>
    <w:rsid w:val="00325ABD"/>
    <w:rsid w:val="0032605E"/>
    <w:rsid w:val="003264BA"/>
    <w:rsid w:val="003275D1"/>
    <w:rsid w:val="0032798F"/>
    <w:rsid w:val="0033002B"/>
    <w:rsid w:val="00330B2A"/>
    <w:rsid w:val="00331654"/>
    <w:rsid w:val="00331685"/>
    <w:rsid w:val="00331B99"/>
    <w:rsid w:val="00331BC5"/>
    <w:rsid w:val="00331DBB"/>
    <w:rsid w:val="00331E17"/>
    <w:rsid w:val="00332364"/>
    <w:rsid w:val="00332368"/>
    <w:rsid w:val="00333063"/>
    <w:rsid w:val="00333E66"/>
    <w:rsid w:val="00333FBA"/>
    <w:rsid w:val="003341B5"/>
    <w:rsid w:val="00334404"/>
    <w:rsid w:val="003346DB"/>
    <w:rsid w:val="00334C65"/>
    <w:rsid w:val="00334D99"/>
    <w:rsid w:val="003353C8"/>
    <w:rsid w:val="00335713"/>
    <w:rsid w:val="0033595D"/>
    <w:rsid w:val="003400B4"/>
    <w:rsid w:val="003407E0"/>
    <w:rsid w:val="00340891"/>
    <w:rsid w:val="003408E3"/>
    <w:rsid w:val="003409EA"/>
    <w:rsid w:val="00340F53"/>
    <w:rsid w:val="0034104E"/>
    <w:rsid w:val="00341106"/>
    <w:rsid w:val="003414B6"/>
    <w:rsid w:val="00342074"/>
    <w:rsid w:val="0034208E"/>
    <w:rsid w:val="00342325"/>
    <w:rsid w:val="003425D4"/>
    <w:rsid w:val="003426E3"/>
    <w:rsid w:val="0034287D"/>
    <w:rsid w:val="00343480"/>
    <w:rsid w:val="00343A6E"/>
    <w:rsid w:val="00343F53"/>
    <w:rsid w:val="00344753"/>
    <w:rsid w:val="00344C5C"/>
    <w:rsid w:val="0034510D"/>
    <w:rsid w:val="00345578"/>
    <w:rsid w:val="00345E89"/>
    <w:rsid w:val="00346059"/>
    <w:rsid w:val="00346A06"/>
    <w:rsid w:val="00346EA4"/>
    <w:rsid w:val="003475FC"/>
    <w:rsid w:val="003478A0"/>
    <w:rsid w:val="00347C93"/>
    <w:rsid w:val="00351070"/>
    <w:rsid w:val="003520B6"/>
    <w:rsid w:val="003522A1"/>
    <w:rsid w:val="0035254B"/>
    <w:rsid w:val="00352676"/>
    <w:rsid w:val="00352C60"/>
    <w:rsid w:val="00352F81"/>
    <w:rsid w:val="00352FD6"/>
    <w:rsid w:val="003530F1"/>
    <w:rsid w:val="00353555"/>
    <w:rsid w:val="003535A3"/>
    <w:rsid w:val="00353835"/>
    <w:rsid w:val="00353DBF"/>
    <w:rsid w:val="00354694"/>
    <w:rsid w:val="003546BE"/>
    <w:rsid w:val="003549C9"/>
    <w:rsid w:val="00355429"/>
    <w:rsid w:val="0035599A"/>
    <w:rsid w:val="003560D3"/>
    <w:rsid w:val="003565D4"/>
    <w:rsid w:val="00356EA9"/>
    <w:rsid w:val="00357534"/>
    <w:rsid w:val="003575E5"/>
    <w:rsid w:val="00357BF1"/>
    <w:rsid w:val="00357DB3"/>
    <w:rsid w:val="003600F0"/>
    <w:rsid w:val="00360747"/>
    <w:rsid w:val="003607FB"/>
    <w:rsid w:val="00360B79"/>
    <w:rsid w:val="00360FD5"/>
    <w:rsid w:val="00361D5F"/>
    <w:rsid w:val="00361EFB"/>
    <w:rsid w:val="00362393"/>
    <w:rsid w:val="003623CE"/>
    <w:rsid w:val="003625D3"/>
    <w:rsid w:val="0036340D"/>
    <w:rsid w:val="003634A5"/>
    <w:rsid w:val="00363566"/>
    <w:rsid w:val="003638A8"/>
    <w:rsid w:val="00363B76"/>
    <w:rsid w:val="00363EB6"/>
    <w:rsid w:val="0036410B"/>
    <w:rsid w:val="003646CE"/>
    <w:rsid w:val="00364910"/>
    <w:rsid w:val="00364A3E"/>
    <w:rsid w:val="0036500A"/>
    <w:rsid w:val="0036563E"/>
    <w:rsid w:val="00365ADA"/>
    <w:rsid w:val="003664E3"/>
    <w:rsid w:val="00366868"/>
    <w:rsid w:val="00367506"/>
    <w:rsid w:val="00367EBC"/>
    <w:rsid w:val="00370085"/>
    <w:rsid w:val="00370B4E"/>
    <w:rsid w:val="00370B6E"/>
    <w:rsid w:val="00370E50"/>
    <w:rsid w:val="00371313"/>
    <w:rsid w:val="00371604"/>
    <w:rsid w:val="00371799"/>
    <w:rsid w:val="003718C0"/>
    <w:rsid w:val="003732DC"/>
    <w:rsid w:val="00373866"/>
    <w:rsid w:val="00373A28"/>
    <w:rsid w:val="003741C5"/>
    <w:rsid w:val="003744A7"/>
    <w:rsid w:val="003747D1"/>
    <w:rsid w:val="00374B7D"/>
    <w:rsid w:val="00375252"/>
    <w:rsid w:val="00376235"/>
    <w:rsid w:val="003770AD"/>
    <w:rsid w:val="00377294"/>
    <w:rsid w:val="00380188"/>
    <w:rsid w:val="003806A9"/>
    <w:rsid w:val="00380715"/>
    <w:rsid w:val="00380981"/>
    <w:rsid w:val="00380B89"/>
    <w:rsid w:val="00381E1D"/>
    <w:rsid w:val="00381FB6"/>
    <w:rsid w:val="003820BE"/>
    <w:rsid w:val="0038233A"/>
    <w:rsid w:val="0038262B"/>
    <w:rsid w:val="00382D56"/>
    <w:rsid w:val="0038336E"/>
    <w:rsid w:val="003836D3"/>
    <w:rsid w:val="003836F4"/>
    <w:rsid w:val="00383A52"/>
    <w:rsid w:val="00384DEB"/>
    <w:rsid w:val="0038565D"/>
    <w:rsid w:val="00386059"/>
    <w:rsid w:val="00386DBE"/>
    <w:rsid w:val="00386E0A"/>
    <w:rsid w:val="00386E3F"/>
    <w:rsid w:val="00386EFD"/>
    <w:rsid w:val="00387197"/>
    <w:rsid w:val="00387A24"/>
    <w:rsid w:val="00387B5E"/>
    <w:rsid w:val="00387FFB"/>
    <w:rsid w:val="0039054A"/>
    <w:rsid w:val="00390F11"/>
    <w:rsid w:val="003914B8"/>
    <w:rsid w:val="0039163F"/>
    <w:rsid w:val="00391652"/>
    <w:rsid w:val="003918CA"/>
    <w:rsid w:val="00391917"/>
    <w:rsid w:val="00391A35"/>
    <w:rsid w:val="003923E4"/>
    <w:rsid w:val="003929F9"/>
    <w:rsid w:val="00394816"/>
    <w:rsid w:val="0039493F"/>
    <w:rsid w:val="00394A01"/>
    <w:rsid w:val="0039501F"/>
    <w:rsid w:val="0039507F"/>
    <w:rsid w:val="00395410"/>
    <w:rsid w:val="003955C3"/>
    <w:rsid w:val="00395E01"/>
    <w:rsid w:val="0039674C"/>
    <w:rsid w:val="00396F0B"/>
    <w:rsid w:val="00396F71"/>
    <w:rsid w:val="003979AF"/>
    <w:rsid w:val="00397B75"/>
    <w:rsid w:val="00397E05"/>
    <w:rsid w:val="003A02A9"/>
    <w:rsid w:val="003A1064"/>
    <w:rsid w:val="003A1260"/>
    <w:rsid w:val="003A14D6"/>
    <w:rsid w:val="003A15AD"/>
    <w:rsid w:val="003A1A49"/>
    <w:rsid w:val="003A2753"/>
    <w:rsid w:val="003A295F"/>
    <w:rsid w:val="003A30B2"/>
    <w:rsid w:val="003A3D79"/>
    <w:rsid w:val="003A3E03"/>
    <w:rsid w:val="003A3F7A"/>
    <w:rsid w:val="003A41DD"/>
    <w:rsid w:val="003A49B9"/>
    <w:rsid w:val="003A5891"/>
    <w:rsid w:val="003A65B5"/>
    <w:rsid w:val="003A6840"/>
    <w:rsid w:val="003A6B4B"/>
    <w:rsid w:val="003A7033"/>
    <w:rsid w:val="003A7306"/>
    <w:rsid w:val="003A7835"/>
    <w:rsid w:val="003B033E"/>
    <w:rsid w:val="003B1BC9"/>
    <w:rsid w:val="003B242A"/>
    <w:rsid w:val="003B2517"/>
    <w:rsid w:val="003B2DE2"/>
    <w:rsid w:val="003B38C1"/>
    <w:rsid w:val="003B3E27"/>
    <w:rsid w:val="003B4076"/>
    <w:rsid w:val="003B4310"/>
    <w:rsid w:val="003B4561"/>
    <w:rsid w:val="003B47C0"/>
    <w:rsid w:val="003B47FE"/>
    <w:rsid w:val="003B4F1A"/>
    <w:rsid w:val="003B501E"/>
    <w:rsid w:val="003B52E3"/>
    <w:rsid w:val="003B5673"/>
    <w:rsid w:val="003B57B6"/>
    <w:rsid w:val="003B5DDF"/>
    <w:rsid w:val="003B5E12"/>
    <w:rsid w:val="003B6287"/>
    <w:rsid w:val="003B62C9"/>
    <w:rsid w:val="003B6515"/>
    <w:rsid w:val="003B772F"/>
    <w:rsid w:val="003B775D"/>
    <w:rsid w:val="003B7BCE"/>
    <w:rsid w:val="003B7E30"/>
    <w:rsid w:val="003C0622"/>
    <w:rsid w:val="003C07AA"/>
    <w:rsid w:val="003C0B46"/>
    <w:rsid w:val="003C0D50"/>
    <w:rsid w:val="003C0DE9"/>
    <w:rsid w:val="003C1BBA"/>
    <w:rsid w:val="003C3608"/>
    <w:rsid w:val="003C37F9"/>
    <w:rsid w:val="003C3ACC"/>
    <w:rsid w:val="003C3E6C"/>
    <w:rsid w:val="003C46D6"/>
    <w:rsid w:val="003C52DA"/>
    <w:rsid w:val="003C52E1"/>
    <w:rsid w:val="003C5465"/>
    <w:rsid w:val="003C5633"/>
    <w:rsid w:val="003C5E33"/>
    <w:rsid w:val="003C69F6"/>
    <w:rsid w:val="003C6E32"/>
    <w:rsid w:val="003C6FD1"/>
    <w:rsid w:val="003C706A"/>
    <w:rsid w:val="003C7108"/>
    <w:rsid w:val="003C7176"/>
    <w:rsid w:val="003D0929"/>
    <w:rsid w:val="003D1059"/>
    <w:rsid w:val="003D1779"/>
    <w:rsid w:val="003D1A84"/>
    <w:rsid w:val="003D1D76"/>
    <w:rsid w:val="003D3D26"/>
    <w:rsid w:val="003D43B2"/>
    <w:rsid w:val="003D4729"/>
    <w:rsid w:val="003D4CDA"/>
    <w:rsid w:val="003D58DD"/>
    <w:rsid w:val="003D6375"/>
    <w:rsid w:val="003D6F35"/>
    <w:rsid w:val="003D6F8C"/>
    <w:rsid w:val="003D731C"/>
    <w:rsid w:val="003D7535"/>
    <w:rsid w:val="003D7DD6"/>
    <w:rsid w:val="003E07A3"/>
    <w:rsid w:val="003E0D4E"/>
    <w:rsid w:val="003E0F35"/>
    <w:rsid w:val="003E19EE"/>
    <w:rsid w:val="003E1B55"/>
    <w:rsid w:val="003E1E99"/>
    <w:rsid w:val="003E2146"/>
    <w:rsid w:val="003E2EBA"/>
    <w:rsid w:val="003E2FE6"/>
    <w:rsid w:val="003E3089"/>
    <w:rsid w:val="003E34A2"/>
    <w:rsid w:val="003E3623"/>
    <w:rsid w:val="003E3851"/>
    <w:rsid w:val="003E4539"/>
    <w:rsid w:val="003E53C3"/>
    <w:rsid w:val="003E5681"/>
    <w:rsid w:val="003E5AAF"/>
    <w:rsid w:val="003E5D0E"/>
    <w:rsid w:val="003E5E77"/>
    <w:rsid w:val="003E600D"/>
    <w:rsid w:val="003E64DF"/>
    <w:rsid w:val="003E65B4"/>
    <w:rsid w:val="003E67DE"/>
    <w:rsid w:val="003E6A5D"/>
    <w:rsid w:val="003E6F4E"/>
    <w:rsid w:val="003E6FB5"/>
    <w:rsid w:val="003E71B3"/>
    <w:rsid w:val="003E7242"/>
    <w:rsid w:val="003E738D"/>
    <w:rsid w:val="003E775C"/>
    <w:rsid w:val="003E795C"/>
    <w:rsid w:val="003E7F40"/>
    <w:rsid w:val="003E7FF3"/>
    <w:rsid w:val="003F01DC"/>
    <w:rsid w:val="003F0280"/>
    <w:rsid w:val="003F0514"/>
    <w:rsid w:val="003F08E7"/>
    <w:rsid w:val="003F0F9F"/>
    <w:rsid w:val="003F0FF9"/>
    <w:rsid w:val="003F11D7"/>
    <w:rsid w:val="003F1615"/>
    <w:rsid w:val="003F1628"/>
    <w:rsid w:val="003F193A"/>
    <w:rsid w:val="003F1D0B"/>
    <w:rsid w:val="003F1F2C"/>
    <w:rsid w:val="003F2083"/>
    <w:rsid w:val="003F2420"/>
    <w:rsid w:val="003F2476"/>
    <w:rsid w:val="003F2863"/>
    <w:rsid w:val="003F2D6A"/>
    <w:rsid w:val="003F3078"/>
    <w:rsid w:val="003F4207"/>
    <w:rsid w:val="003F42B2"/>
    <w:rsid w:val="003F4339"/>
    <w:rsid w:val="003F45CD"/>
    <w:rsid w:val="003F46DC"/>
    <w:rsid w:val="003F48B2"/>
    <w:rsid w:val="003F4D66"/>
    <w:rsid w:val="003F4F13"/>
    <w:rsid w:val="003F5C46"/>
    <w:rsid w:val="003F5CA5"/>
    <w:rsid w:val="003F7CBB"/>
    <w:rsid w:val="003F7D34"/>
    <w:rsid w:val="003F7DB7"/>
    <w:rsid w:val="0040037D"/>
    <w:rsid w:val="00400678"/>
    <w:rsid w:val="00400A29"/>
    <w:rsid w:val="00400A76"/>
    <w:rsid w:val="004023F3"/>
    <w:rsid w:val="0040259D"/>
    <w:rsid w:val="004026DC"/>
    <w:rsid w:val="00402AD2"/>
    <w:rsid w:val="00403483"/>
    <w:rsid w:val="00404497"/>
    <w:rsid w:val="004045E8"/>
    <w:rsid w:val="0040467A"/>
    <w:rsid w:val="00404C75"/>
    <w:rsid w:val="0040511D"/>
    <w:rsid w:val="00405318"/>
    <w:rsid w:val="004053A7"/>
    <w:rsid w:val="0040676C"/>
    <w:rsid w:val="00406E3E"/>
    <w:rsid w:val="00406F5F"/>
    <w:rsid w:val="00410B4C"/>
    <w:rsid w:val="004114EB"/>
    <w:rsid w:val="00411AB6"/>
    <w:rsid w:val="00411DC9"/>
    <w:rsid w:val="00412C8E"/>
    <w:rsid w:val="00412DF3"/>
    <w:rsid w:val="00413214"/>
    <w:rsid w:val="00413A1E"/>
    <w:rsid w:val="00413C70"/>
    <w:rsid w:val="00413EB8"/>
    <w:rsid w:val="0041449C"/>
    <w:rsid w:val="00414CAC"/>
    <w:rsid w:val="0041518D"/>
    <w:rsid w:val="004152C9"/>
    <w:rsid w:val="004173D4"/>
    <w:rsid w:val="00417CB6"/>
    <w:rsid w:val="00420017"/>
    <w:rsid w:val="0042016E"/>
    <w:rsid w:val="00420563"/>
    <w:rsid w:val="00420D31"/>
    <w:rsid w:val="00420D54"/>
    <w:rsid w:val="0042127D"/>
    <w:rsid w:val="0042221D"/>
    <w:rsid w:val="004236C7"/>
    <w:rsid w:val="00423978"/>
    <w:rsid w:val="00423F72"/>
    <w:rsid w:val="004242CD"/>
    <w:rsid w:val="00424600"/>
    <w:rsid w:val="00424DD3"/>
    <w:rsid w:val="00425FF7"/>
    <w:rsid w:val="004264A4"/>
    <w:rsid w:val="0042685B"/>
    <w:rsid w:val="004268BF"/>
    <w:rsid w:val="004269C5"/>
    <w:rsid w:val="00426AF4"/>
    <w:rsid w:val="00427986"/>
    <w:rsid w:val="004301D2"/>
    <w:rsid w:val="004302B7"/>
    <w:rsid w:val="00431537"/>
    <w:rsid w:val="00431BCC"/>
    <w:rsid w:val="00431F14"/>
    <w:rsid w:val="00431F7B"/>
    <w:rsid w:val="00432386"/>
    <w:rsid w:val="00433477"/>
    <w:rsid w:val="00433628"/>
    <w:rsid w:val="00433DE5"/>
    <w:rsid w:val="004351FB"/>
    <w:rsid w:val="00435467"/>
    <w:rsid w:val="0043563B"/>
    <w:rsid w:val="00435939"/>
    <w:rsid w:val="00435C47"/>
    <w:rsid w:val="00437174"/>
    <w:rsid w:val="004378A7"/>
    <w:rsid w:val="00437CC7"/>
    <w:rsid w:val="00437E18"/>
    <w:rsid w:val="00440199"/>
    <w:rsid w:val="004405CB"/>
    <w:rsid w:val="00440852"/>
    <w:rsid w:val="0044154C"/>
    <w:rsid w:val="00441B75"/>
    <w:rsid w:val="00442A98"/>
    <w:rsid w:val="00442B9C"/>
    <w:rsid w:val="00442BD5"/>
    <w:rsid w:val="00443012"/>
    <w:rsid w:val="0044365D"/>
    <w:rsid w:val="004437A8"/>
    <w:rsid w:val="00443CD0"/>
    <w:rsid w:val="00443F1B"/>
    <w:rsid w:val="00444662"/>
    <w:rsid w:val="00444744"/>
    <w:rsid w:val="00444A75"/>
    <w:rsid w:val="00444FD8"/>
    <w:rsid w:val="004452DB"/>
    <w:rsid w:val="00445EFA"/>
    <w:rsid w:val="00446605"/>
    <w:rsid w:val="00446A9D"/>
    <w:rsid w:val="00446AAC"/>
    <w:rsid w:val="00446DB7"/>
    <w:rsid w:val="0044738A"/>
    <w:rsid w:val="004473D3"/>
    <w:rsid w:val="00447E8D"/>
    <w:rsid w:val="00450915"/>
    <w:rsid w:val="00450A62"/>
    <w:rsid w:val="00451247"/>
    <w:rsid w:val="00451710"/>
    <w:rsid w:val="00451A61"/>
    <w:rsid w:val="00451BE8"/>
    <w:rsid w:val="00452231"/>
    <w:rsid w:val="0045276F"/>
    <w:rsid w:val="00452821"/>
    <w:rsid w:val="00452B29"/>
    <w:rsid w:val="00453BFB"/>
    <w:rsid w:val="00454A5B"/>
    <w:rsid w:val="00454CB6"/>
    <w:rsid w:val="00454F85"/>
    <w:rsid w:val="004600B7"/>
    <w:rsid w:val="00460292"/>
    <w:rsid w:val="00460B9D"/>
    <w:rsid w:val="00460C13"/>
    <w:rsid w:val="004619C1"/>
    <w:rsid w:val="00462728"/>
    <w:rsid w:val="00462875"/>
    <w:rsid w:val="004629AB"/>
    <w:rsid w:val="00462A30"/>
    <w:rsid w:val="00462EBC"/>
    <w:rsid w:val="00463228"/>
    <w:rsid w:val="00463560"/>
    <w:rsid w:val="00463782"/>
    <w:rsid w:val="004642C7"/>
    <w:rsid w:val="00464791"/>
    <w:rsid w:val="004647DB"/>
    <w:rsid w:val="00464876"/>
    <w:rsid w:val="00464C27"/>
    <w:rsid w:val="00465ABE"/>
    <w:rsid w:val="0046640F"/>
    <w:rsid w:val="004665F1"/>
    <w:rsid w:val="0046667F"/>
    <w:rsid w:val="004667E0"/>
    <w:rsid w:val="00466937"/>
    <w:rsid w:val="00467325"/>
    <w:rsid w:val="0046760E"/>
    <w:rsid w:val="00467D1F"/>
    <w:rsid w:val="00470037"/>
    <w:rsid w:val="00470C01"/>
    <w:rsid w:val="00470E10"/>
    <w:rsid w:val="00471A5B"/>
    <w:rsid w:val="00471B6C"/>
    <w:rsid w:val="004735CA"/>
    <w:rsid w:val="004736BC"/>
    <w:rsid w:val="004737BB"/>
    <w:rsid w:val="00473C55"/>
    <w:rsid w:val="00473D44"/>
    <w:rsid w:val="004740E8"/>
    <w:rsid w:val="00474C59"/>
    <w:rsid w:val="00474D1D"/>
    <w:rsid w:val="004757EF"/>
    <w:rsid w:val="0047608F"/>
    <w:rsid w:val="00476FB6"/>
    <w:rsid w:val="00477317"/>
    <w:rsid w:val="00477739"/>
    <w:rsid w:val="00477A97"/>
    <w:rsid w:val="00477AA5"/>
    <w:rsid w:val="0048001D"/>
    <w:rsid w:val="00480227"/>
    <w:rsid w:val="00480281"/>
    <w:rsid w:val="0048060C"/>
    <w:rsid w:val="00480934"/>
    <w:rsid w:val="00480FED"/>
    <w:rsid w:val="00480FFC"/>
    <w:rsid w:val="00481343"/>
    <w:rsid w:val="0048149D"/>
    <w:rsid w:val="0048180F"/>
    <w:rsid w:val="00482A51"/>
    <w:rsid w:val="00483DC5"/>
    <w:rsid w:val="0048450E"/>
    <w:rsid w:val="0048491C"/>
    <w:rsid w:val="00484B8C"/>
    <w:rsid w:val="00484D1C"/>
    <w:rsid w:val="00484E67"/>
    <w:rsid w:val="0048549E"/>
    <w:rsid w:val="00485A7C"/>
    <w:rsid w:val="00486180"/>
    <w:rsid w:val="004862FD"/>
    <w:rsid w:val="00487AA5"/>
    <w:rsid w:val="00487C64"/>
    <w:rsid w:val="004904B2"/>
    <w:rsid w:val="00490D84"/>
    <w:rsid w:val="00490FD3"/>
    <w:rsid w:val="0049137B"/>
    <w:rsid w:val="004918BF"/>
    <w:rsid w:val="004919E3"/>
    <w:rsid w:val="004919FE"/>
    <w:rsid w:val="00491D87"/>
    <w:rsid w:val="00491DE3"/>
    <w:rsid w:val="00491E32"/>
    <w:rsid w:val="004929CD"/>
    <w:rsid w:val="00492A8D"/>
    <w:rsid w:val="004930C6"/>
    <w:rsid w:val="00493347"/>
    <w:rsid w:val="00493513"/>
    <w:rsid w:val="00493A80"/>
    <w:rsid w:val="00493C08"/>
    <w:rsid w:val="004946E8"/>
    <w:rsid w:val="0049487F"/>
    <w:rsid w:val="004955E6"/>
    <w:rsid w:val="00495A76"/>
    <w:rsid w:val="00496092"/>
    <w:rsid w:val="0049620B"/>
    <w:rsid w:val="00496733"/>
    <w:rsid w:val="00496934"/>
    <w:rsid w:val="004969F8"/>
    <w:rsid w:val="00496DE8"/>
    <w:rsid w:val="00497D94"/>
    <w:rsid w:val="004A00A0"/>
    <w:rsid w:val="004A08DB"/>
    <w:rsid w:val="004A0A5A"/>
    <w:rsid w:val="004A0E2F"/>
    <w:rsid w:val="004A17D4"/>
    <w:rsid w:val="004A25D0"/>
    <w:rsid w:val="004A2BA4"/>
    <w:rsid w:val="004A2E74"/>
    <w:rsid w:val="004A37C6"/>
    <w:rsid w:val="004A37E8"/>
    <w:rsid w:val="004A382F"/>
    <w:rsid w:val="004A3D1E"/>
    <w:rsid w:val="004A4050"/>
    <w:rsid w:val="004A481A"/>
    <w:rsid w:val="004A4B58"/>
    <w:rsid w:val="004A52DA"/>
    <w:rsid w:val="004A588B"/>
    <w:rsid w:val="004A60C7"/>
    <w:rsid w:val="004A626D"/>
    <w:rsid w:val="004A685B"/>
    <w:rsid w:val="004A6FB1"/>
    <w:rsid w:val="004A7549"/>
    <w:rsid w:val="004B057F"/>
    <w:rsid w:val="004B09D4"/>
    <w:rsid w:val="004B14A5"/>
    <w:rsid w:val="004B2977"/>
    <w:rsid w:val="004B2A21"/>
    <w:rsid w:val="004B2C50"/>
    <w:rsid w:val="004B309D"/>
    <w:rsid w:val="004B330A"/>
    <w:rsid w:val="004B47E7"/>
    <w:rsid w:val="004B4D02"/>
    <w:rsid w:val="004B4ECA"/>
    <w:rsid w:val="004B507D"/>
    <w:rsid w:val="004B5D4A"/>
    <w:rsid w:val="004B5FCD"/>
    <w:rsid w:val="004B6665"/>
    <w:rsid w:val="004B68A4"/>
    <w:rsid w:val="004B6CC8"/>
    <w:rsid w:val="004B6E99"/>
    <w:rsid w:val="004B71F3"/>
    <w:rsid w:val="004B7C8E"/>
    <w:rsid w:val="004C017B"/>
    <w:rsid w:val="004C1772"/>
    <w:rsid w:val="004C219C"/>
    <w:rsid w:val="004C2A93"/>
    <w:rsid w:val="004C2DCF"/>
    <w:rsid w:val="004C38AB"/>
    <w:rsid w:val="004C3BA3"/>
    <w:rsid w:val="004C3D3C"/>
    <w:rsid w:val="004C5948"/>
    <w:rsid w:val="004C5C5F"/>
    <w:rsid w:val="004C61EF"/>
    <w:rsid w:val="004C72EF"/>
    <w:rsid w:val="004C7C22"/>
    <w:rsid w:val="004C7D01"/>
    <w:rsid w:val="004D06DD"/>
    <w:rsid w:val="004D0720"/>
    <w:rsid w:val="004D07BB"/>
    <w:rsid w:val="004D0EDC"/>
    <w:rsid w:val="004D0F03"/>
    <w:rsid w:val="004D1220"/>
    <w:rsid w:val="004D14B3"/>
    <w:rsid w:val="004D1529"/>
    <w:rsid w:val="004D171D"/>
    <w:rsid w:val="004D18ED"/>
    <w:rsid w:val="004D2253"/>
    <w:rsid w:val="004D2396"/>
    <w:rsid w:val="004D2BEC"/>
    <w:rsid w:val="004D2C2C"/>
    <w:rsid w:val="004D2C62"/>
    <w:rsid w:val="004D3D66"/>
    <w:rsid w:val="004D3F3A"/>
    <w:rsid w:val="004D537B"/>
    <w:rsid w:val="004D5514"/>
    <w:rsid w:val="004D56C3"/>
    <w:rsid w:val="004D5981"/>
    <w:rsid w:val="004D639D"/>
    <w:rsid w:val="004D7F83"/>
    <w:rsid w:val="004E0338"/>
    <w:rsid w:val="004E092B"/>
    <w:rsid w:val="004E18CA"/>
    <w:rsid w:val="004E21C0"/>
    <w:rsid w:val="004E223C"/>
    <w:rsid w:val="004E2E30"/>
    <w:rsid w:val="004E30BA"/>
    <w:rsid w:val="004E4305"/>
    <w:rsid w:val="004E4821"/>
    <w:rsid w:val="004E49CF"/>
    <w:rsid w:val="004E4FF3"/>
    <w:rsid w:val="004E56A8"/>
    <w:rsid w:val="004E5AF0"/>
    <w:rsid w:val="004E60CB"/>
    <w:rsid w:val="004E69C3"/>
    <w:rsid w:val="004E775A"/>
    <w:rsid w:val="004E7887"/>
    <w:rsid w:val="004E790F"/>
    <w:rsid w:val="004E794A"/>
    <w:rsid w:val="004E7A7B"/>
    <w:rsid w:val="004E7EBF"/>
    <w:rsid w:val="004F0063"/>
    <w:rsid w:val="004F01A3"/>
    <w:rsid w:val="004F05A2"/>
    <w:rsid w:val="004F07C7"/>
    <w:rsid w:val="004F0F43"/>
    <w:rsid w:val="004F1367"/>
    <w:rsid w:val="004F2472"/>
    <w:rsid w:val="004F3B55"/>
    <w:rsid w:val="004F3BE4"/>
    <w:rsid w:val="004F3D61"/>
    <w:rsid w:val="004F3E52"/>
    <w:rsid w:val="004F428E"/>
    <w:rsid w:val="004F4AF9"/>
    <w:rsid w:val="004F4E46"/>
    <w:rsid w:val="004F4F9B"/>
    <w:rsid w:val="004F5997"/>
    <w:rsid w:val="004F5B24"/>
    <w:rsid w:val="004F660C"/>
    <w:rsid w:val="004F66FB"/>
    <w:rsid w:val="004F6978"/>
    <w:rsid w:val="004F6B7D"/>
    <w:rsid w:val="004F6DB7"/>
    <w:rsid w:val="004F7394"/>
    <w:rsid w:val="004F7502"/>
    <w:rsid w:val="004F754B"/>
    <w:rsid w:val="004F76B1"/>
    <w:rsid w:val="0050044A"/>
    <w:rsid w:val="00500CC0"/>
    <w:rsid w:val="005015F6"/>
    <w:rsid w:val="0050184E"/>
    <w:rsid w:val="00501B7C"/>
    <w:rsid w:val="005020B1"/>
    <w:rsid w:val="005025FC"/>
    <w:rsid w:val="00502A63"/>
    <w:rsid w:val="005030C4"/>
    <w:rsid w:val="005031C5"/>
    <w:rsid w:val="005035B1"/>
    <w:rsid w:val="005037D1"/>
    <w:rsid w:val="00503BDF"/>
    <w:rsid w:val="00503D95"/>
    <w:rsid w:val="00503DCC"/>
    <w:rsid w:val="00503E55"/>
    <w:rsid w:val="00503F0A"/>
    <w:rsid w:val="005044B1"/>
    <w:rsid w:val="005047C1"/>
    <w:rsid w:val="00504E11"/>
    <w:rsid w:val="00504FDC"/>
    <w:rsid w:val="0050511A"/>
    <w:rsid w:val="00506751"/>
    <w:rsid w:val="0051041D"/>
    <w:rsid w:val="00510875"/>
    <w:rsid w:val="00510B2D"/>
    <w:rsid w:val="00511199"/>
    <w:rsid w:val="00511799"/>
    <w:rsid w:val="00511911"/>
    <w:rsid w:val="00511B9A"/>
    <w:rsid w:val="005120CC"/>
    <w:rsid w:val="0051250D"/>
    <w:rsid w:val="00512668"/>
    <w:rsid w:val="00512A33"/>
    <w:rsid w:val="00512A81"/>
    <w:rsid w:val="00512B7B"/>
    <w:rsid w:val="005138C6"/>
    <w:rsid w:val="005139EE"/>
    <w:rsid w:val="0051433E"/>
    <w:rsid w:val="00514B1D"/>
    <w:rsid w:val="00514EA1"/>
    <w:rsid w:val="00515AA6"/>
    <w:rsid w:val="005161D5"/>
    <w:rsid w:val="0051640D"/>
    <w:rsid w:val="00516558"/>
    <w:rsid w:val="00516A1E"/>
    <w:rsid w:val="005176B3"/>
    <w:rsid w:val="0051798B"/>
    <w:rsid w:val="00517BEF"/>
    <w:rsid w:val="00520D58"/>
    <w:rsid w:val="00520E39"/>
    <w:rsid w:val="00521C8B"/>
    <w:rsid w:val="00521E9D"/>
    <w:rsid w:val="00521F5A"/>
    <w:rsid w:val="0052232D"/>
    <w:rsid w:val="00522474"/>
    <w:rsid w:val="005227B4"/>
    <w:rsid w:val="00523561"/>
    <w:rsid w:val="005248E1"/>
    <w:rsid w:val="00525665"/>
    <w:rsid w:val="00525973"/>
    <w:rsid w:val="00525977"/>
    <w:rsid w:val="00525A7F"/>
    <w:rsid w:val="00525E06"/>
    <w:rsid w:val="00526454"/>
    <w:rsid w:val="00526D43"/>
    <w:rsid w:val="0052707E"/>
    <w:rsid w:val="0052710F"/>
    <w:rsid w:val="00527698"/>
    <w:rsid w:val="00530135"/>
    <w:rsid w:val="0053042A"/>
    <w:rsid w:val="005309B2"/>
    <w:rsid w:val="005311BE"/>
    <w:rsid w:val="00531696"/>
    <w:rsid w:val="00531823"/>
    <w:rsid w:val="00532113"/>
    <w:rsid w:val="00532CCB"/>
    <w:rsid w:val="00532D99"/>
    <w:rsid w:val="00532DB8"/>
    <w:rsid w:val="00533857"/>
    <w:rsid w:val="005338E7"/>
    <w:rsid w:val="00534A6C"/>
    <w:rsid w:val="00534ECC"/>
    <w:rsid w:val="00535E8A"/>
    <w:rsid w:val="005360C8"/>
    <w:rsid w:val="0053617D"/>
    <w:rsid w:val="00536B50"/>
    <w:rsid w:val="00536BDD"/>
    <w:rsid w:val="00536E65"/>
    <w:rsid w:val="0053720D"/>
    <w:rsid w:val="00537648"/>
    <w:rsid w:val="00537730"/>
    <w:rsid w:val="005378A7"/>
    <w:rsid w:val="00537C54"/>
    <w:rsid w:val="005404B2"/>
    <w:rsid w:val="005408EA"/>
    <w:rsid w:val="00540EF5"/>
    <w:rsid w:val="00541161"/>
    <w:rsid w:val="0054130C"/>
    <w:rsid w:val="0054184C"/>
    <w:rsid w:val="00541B04"/>
    <w:rsid w:val="00541BF3"/>
    <w:rsid w:val="00541CD3"/>
    <w:rsid w:val="00541D9E"/>
    <w:rsid w:val="0054500A"/>
    <w:rsid w:val="00545396"/>
    <w:rsid w:val="00545B04"/>
    <w:rsid w:val="00546E0A"/>
    <w:rsid w:val="00546F27"/>
    <w:rsid w:val="005476FA"/>
    <w:rsid w:val="00547AA9"/>
    <w:rsid w:val="0055033C"/>
    <w:rsid w:val="00550417"/>
    <w:rsid w:val="00550D86"/>
    <w:rsid w:val="00550ECF"/>
    <w:rsid w:val="00552950"/>
    <w:rsid w:val="00552B80"/>
    <w:rsid w:val="00553997"/>
    <w:rsid w:val="00553AF7"/>
    <w:rsid w:val="00553BF9"/>
    <w:rsid w:val="00553DC0"/>
    <w:rsid w:val="00554175"/>
    <w:rsid w:val="00554994"/>
    <w:rsid w:val="00554D5D"/>
    <w:rsid w:val="00555427"/>
    <w:rsid w:val="005556BB"/>
    <w:rsid w:val="0055595E"/>
    <w:rsid w:val="00555AD2"/>
    <w:rsid w:val="00555F2E"/>
    <w:rsid w:val="0055651D"/>
    <w:rsid w:val="0055656C"/>
    <w:rsid w:val="005565D4"/>
    <w:rsid w:val="00556AAC"/>
    <w:rsid w:val="00557988"/>
    <w:rsid w:val="00557E9A"/>
    <w:rsid w:val="00560142"/>
    <w:rsid w:val="00560431"/>
    <w:rsid w:val="0056079C"/>
    <w:rsid w:val="00560BFE"/>
    <w:rsid w:val="00560CAE"/>
    <w:rsid w:val="00560D1F"/>
    <w:rsid w:val="0056209D"/>
    <w:rsid w:val="00562C49"/>
    <w:rsid w:val="00562DEF"/>
    <w:rsid w:val="0056321A"/>
    <w:rsid w:val="0056327B"/>
    <w:rsid w:val="0056352D"/>
    <w:rsid w:val="00563A35"/>
    <w:rsid w:val="00564263"/>
    <w:rsid w:val="00564649"/>
    <w:rsid w:val="005652DB"/>
    <w:rsid w:val="00565F6D"/>
    <w:rsid w:val="00566596"/>
    <w:rsid w:val="00566BBA"/>
    <w:rsid w:val="0056790D"/>
    <w:rsid w:val="00567BC2"/>
    <w:rsid w:val="00567D5E"/>
    <w:rsid w:val="00570048"/>
    <w:rsid w:val="00570C2C"/>
    <w:rsid w:val="00570DC6"/>
    <w:rsid w:val="00571524"/>
    <w:rsid w:val="005719F3"/>
    <w:rsid w:val="00571DC7"/>
    <w:rsid w:val="00571F9D"/>
    <w:rsid w:val="00572547"/>
    <w:rsid w:val="005735DD"/>
    <w:rsid w:val="005738DD"/>
    <w:rsid w:val="00573F0F"/>
    <w:rsid w:val="005741E9"/>
    <w:rsid w:val="0057488F"/>
    <w:rsid w:val="005748CF"/>
    <w:rsid w:val="00574E2A"/>
    <w:rsid w:val="00575D04"/>
    <w:rsid w:val="00575EDA"/>
    <w:rsid w:val="005763B0"/>
    <w:rsid w:val="00576696"/>
    <w:rsid w:val="00576962"/>
    <w:rsid w:val="00576B98"/>
    <w:rsid w:val="00576C12"/>
    <w:rsid w:val="005770D5"/>
    <w:rsid w:val="0057718D"/>
    <w:rsid w:val="00577567"/>
    <w:rsid w:val="005801BD"/>
    <w:rsid w:val="00580D16"/>
    <w:rsid w:val="00580F04"/>
    <w:rsid w:val="00582CA0"/>
    <w:rsid w:val="00583859"/>
    <w:rsid w:val="005838EE"/>
    <w:rsid w:val="0058394A"/>
    <w:rsid w:val="0058399E"/>
    <w:rsid w:val="00583B5D"/>
    <w:rsid w:val="0058417C"/>
    <w:rsid w:val="00584270"/>
    <w:rsid w:val="005844F3"/>
    <w:rsid w:val="00584510"/>
    <w:rsid w:val="00584569"/>
    <w:rsid w:val="0058466E"/>
    <w:rsid w:val="00584738"/>
    <w:rsid w:val="0058491B"/>
    <w:rsid w:val="005853C3"/>
    <w:rsid w:val="00585578"/>
    <w:rsid w:val="00585EB4"/>
    <w:rsid w:val="005865A7"/>
    <w:rsid w:val="00586638"/>
    <w:rsid w:val="00586872"/>
    <w:rsid w:val="00590150"/>
    <w:rsid w:val="005902B9"/>
    <w:rsid w:val="005910DF"/>
    <w:rsid w:val="005917D6"/>
    <w:rsid w:val="0059196C"/>
    <w:rsid w:val="00591DB4"/>
    <w:rsid w:val="005920B0"/>
    <w:rsid w:val="005923EF"/>
    <w:rsid w:val="0059380D"/>
    <w:rsid w:val="00593B1B"/>
    <w:rsid w:val="00593C09"/>
    <w:rsid w:val="00593D4B"/>
    <w:rsid w:val="00593FA5"/>
    <w:rsid w:val="00594286"/>
    <w:rsid w:val="005944DD"/>
    <w:rsid w:val="0059459C"/>
    <w:rsid w:val="00595635"/>
    <w:rsid w:val="00595A8F"/>
    <w:rsid w:val="00595DD3"/>
    <w:rsid w:val="00596310"/>
    <w:rsid w:val="00596481"/>
    <w:rsid w:val="00596A53"/>
    <w:rsid w:val="00596DE7"/>
    <w:rsid w:val="0059735F"/>
    <w:rsid w:val="0059750E"/>
    <w:rsid w:val="005977C2"/>
    <w:rsid w:val="0059798D"/>
    <w:rsid w:val="00597BF2"/>
    <w:rsid w:val="00597C6F"/>
    <w:rsid w:val="005A0032"/>
    <w:rsid w:val="005A06DF"/>
    <w:rsid w:val="005A086C"/>
    <w:rsid w:val="005A1176"/>
    <w:rsid w:val="005A1867"/>
    <w:rsid w:val="005A1C8E"/>
    <w:rsid w:val="005A1F54"/>
    <w:rsid w:val="005A21E5"/>
    <w:rsid w:val="005A3020"/>
    <w:rsid w:val="005A306A"/>
    <w:rsid w:val="005A32CF"/>
    <w:rsid w:val="005A348E"/>
    <w:rsid w:val="005A3764"/>
    <w:rsid w:val="005A3A3F"/>
    <w:rsid w:val="005A4188"/>
    <w:rsid w:val="005A4AC2"/>
    <w:rsid w:val="005A560C"/>
    <w:rsid w:val="005A56B5"/>
    <w:rsid w:val="005A580A"/>
    <w:rsid w:val="005A59EC"/>
    <w:rsid w:val="005A5C9D"/>
    <w:rsid w:val="005A5CC5"/>
    <w:rsid w:val="005A5E61"/>
    <w:rsid w:val="005A605E"/>
    <w:rsid w:val="005A6F81"/>
    <w:rsid w:val="005A7092"/>
    <w:rsid w:val="005A7564"/>
    <w:rsid w:val="005A7B33"/>
    <w:rsid w:val="005A7DDE"/>
    <w:rsid w:val="005B07FF"/>
    <w:rsid w:val="005B08F8"/>
    <w:rsid w:val="005B134E"/>
    <w:rsid w:val="005B1ED1"/>
    <w:rsid w:val="005B2039"/>
    <w:rsid w:val="005B2694"/>
    <w:rsid w:val="005B2A9B"/>
    <w:rsid w:val="005B344F"/>
    <w:rsid w:val="005B3FBA"/>
    <w:rsid w:val="005B41D6"/>
    <w:rsid w:val="005B4A1D"/>
    <w:rsid w:val="005B4E88"/>
    <w:rsid w:val="005B502D"/>
    <w:rsid w:val="005B59A2"/>
    <w:rsid w:val="005B5B01"/>
    <w:rsid w:val="005B5C8A"/>
    <w:rsid w:val="005B5F5F"/>
    <w:rsid w:val="005B620D"/>
    <w:rsid w:val="005B674D"/>
    <w:rsid w:val="005B67F0"/>
    <w:rsid w:val="005B7842"/>
    <w:rsid w:val="005B7992"/>
    <w:rsid w:val="005B7BFB"/>
    <w:rsid w:val="005C056D"/>
    <w:rsid w:val="005C083B"/>
    <w:rsid w:val="005C0A37"/>
    <w:rsid w:val="005C0B7C"/>
    <w:rsid w:val="005C0CBE"/>
    <w:rsid w:val="005C12EA"/>
    <w:rsid w:val="005C1C00"/>
    <w:rsid w:val="005C1FCF"/>
    <w:rsid w:val="005C35C1"/>
    <w:rsid w:val="005C3B67"/>
    <w:rsid w:val="005C3BD0"/>
    <w:rsid w:val="005C3F41"/>
    <w:rsid w:val="005C4EA7"/>
    <w:rsid w:val="005C4EF6"/>
    <w:rsid w:val="005C529F"/>
    <w:rsid w:val="005C5A2A"/>
    <w:rsid w:val="005C60AB"/>
    <w:rsid w:val="005C6EAB"/>
    <w:rsid w:val="005C7189"/>
    <w:rsid w:val="005C7AF1"/>
    <w:rsid w:val="005C7EB4"/>
    <w:rsid w:val="005D0375"/>
    <w:rsid w:val="005D0FBA"/>
    <w:rsid w:val="005D12D3"/>
    <w:rsid w:val="005D1885"/>
    <w:rsid w:val="005D1962"/>
    <w:rsid w:val="005D1999"/>
    <w:rsid w:val="005D1E0F"/>
    <w:rsid w:val="005D223A"/>
    <w:rsid w:val="005D3C21"/>
    <w:rsid w:val="005D4965"/>
    <w:rsid w:val="005D4A38"/>
    <w:rsid w:val="005D5001"/>
    <w:rsid w:val="005D5FF5"/>
    <w:rsid w:val="005D603E"/>
    <w:rsid w:val="005D6266"/>
    <w:rsid w:val="005D665F"/>
    <w:rsid w:val="005D6B83"/>
    <w:rsid w:val="005D6C13"/>
    <w:rsid w:val="005D7095"/>
    <w:rsid w:val="005D737C"/>
    <w:rsid w:val="005D7F35"/>
    <w:rsid w:val="005E051A"/>
    <w:rsid w:val="005E139A"/>
    <w:rsid w:val="005E1DAD"/>
    <w:rsid w:val="005E2060"/>
    <w:rsid w:val="005E28FB"/>
    <w:rsid w:val="005E2EEA"/>
    <w:rsid w:val="005E301C"/>
    <w:rsid w:val="005E3295"/>
    <w:rsid w:val="005E3493"/>
    <w:rsid w:val="005E3708"/>
    <w:rsid w:val="005E372B"/>
    <w:rsid w:val="005E3CCD"/>
    <w:rsid w:val="005E3D6B"/>
    <w:rsid w:val="005E43ED"/>
    <w:rsid w:val="005E4551"/>
    <w:rsid w:val="005E4E0C"/>
    <w:rsid w:val="005E5B55"/>
    <w:rsid w:val="005E5E4A"/>
    <w:rsid w:val="005E63FF"/>
    <w:rsid w:val="005E693D"/>
    <w:rsid w:val="005E6BB7"/>
    <w:rsid w:val="005E75BF"/>
    <w:rsid w:val="005F0224"/>
    <w:rsid w:val="005F04A2"/>
    <w:rsid w:val="005F0C2C"/>
    <w:rsid w:val="005F14E2"/>
    <w:rsid w:val="005F18D9"/>
    <w:rsid w:val="005F250A"/>
    <w:rsid w:val="005F29B1"/>
    <w:rsid w:val="005F368E"/>
    <w:rsid w:val="005F3CD6"/>
    <w:rsid w:val="005F4A77"/>
    <w:rsid w:val="005F4D7B"/>
    <w:rsid w:val="005F5120"/>
    <w:rsid w:val="005F557B"/>
    <w:rsid w:val="005F57BA"/>
    <w:rsid w:val="005F61E6"/>
    <w:rsid w:val="005F6A2A"/>
    <w:rsid w:val="005F6C45"/>
    <w:rsid w:val="005F6CC7"/>
    <w:rsid w:val="005F6EDF"/>
    <w:rsid w:val="005F740F"/>
    <w:rsid w:val="005F76D7"/>
    <w:rsid w:val="005F7B09"/>
    <w:rsid w:val="00600363"/>
    <w:rsid w:val="006007F5"/>
    <w:rsid w:val="00600A0C"/>
    <w:rsid w:val="00600ACD"/>
    <w:rsid w:val="00600C3E"/>
    <w:rsid w:val="00600DEC"/>
    <w:rsid w:val="00600E63"/>
    <w:rsid w:val="00602A0D"/>
    <w:rsid w:val="00602A23"/>
    <w:rsid w:val="00603774"/>
    <w:rsid w:val="00603C85"/>
    <w:rsid w:val="006041D4"/>
    <w:rsid w:val="006043F4"/>
    <w:rsid w:val="00605152"/>
    <w:rsid w:val="006054EF"/>
    <w:rsid w:val="00605569"/>
    <w:rsid w:val="0060576F"/>
    <w:rsid w:val="00605951"/>
    <w:rsid w:val="00605A69"/>
    <w:rsid w:val="00605F64"/>
    <w:rsid w:val="006065C2"/>
    <w:rsid w:val="00606C40"/>
    <w:rsid w:val="00606C54"/>
    <w:rsid w:val="00606E8A"/>
    <w:rsid w:val="006075B7"/>
    <w:rsid w:val="00610859"/>
    <w:rsid w:val="006109B9"/>
    <w:rsid w:val="00610D93"/>
    <w:rsid w:val="00611D65"/>
    <w:rsid w:val="00611EBD"/>
    <w:rsid w:val="006124F0"/>
    <w:rsid w:val="00612FE9"/>
    <w:rsid w:val="006138BA"/>
    <w:rsid w:val="00613DAB"/>
    <w:rsid w:val="00614123"/>
    <w:rsid w:val="00614375"/>
    <w:rsid w:val="00614789"/>
    <w:rsid w:val="00614EC8"/>
    <w:rsid w:val="006153A9"/>
    <w:rsid w:val="0061561A"/>
    <w:rsid w:val="006156B9"/>
    <w:rsid w:val="0061578F"/>
    <w:rsid w:val="00615943"/>
    <w:rsid w:val="00615966"/>
    <w:rsid w:val="00615A25"/>
    <w:rsid w:val="00615B0A"/>
    <w:rsid w:val="00615F44"/>
    <w:rsid w:val="00616028"/>
    <w:rsid w:val="00616101"/>
    <w:rsid w:val="006168CF"/>
    <w:rsid w:val="00617E3F"/>
    <w:rsid w:val="0062011B"/>
    <w:rsid w:val="00620130"/>
    <w:rsid w:val="00620392"/>
    <w:rsid w:val="006209EC"/>
    <w:rsid w:val="00621D47"/>
    <w:rsid w:val="00622235"/>
    <w:rsid w:val="00624255"/>
    <w:rsid w:val="006244F0"/>
    <w:rsid w:val="00624A74"/>
    <w:rsid w:val="00624C85"/>
    <w:rsid w:val="00624D4E"/>
    <w:rsid w:val="00624EE8"/>
    <w:rsid w:val="00625C93"/>
    <w:rsid w:val="00626DE0"/>
    <w:rsid w:val="00626FB4"/>
    <w:rsid w:val="006277CE"/>
    <w:rsid w:val="00627DD3"/>
    <w:rsid w:val="00630478"/>
    <w:rsid w:val="006304D4"/>
    <w:rsid w:val="006308A7"/>
    <w:rsid w:val="00630901"/>
    <w:rsid w:val="00630AFF"/>
    <w:rsid w:val="0063120E"/>
    <w:rsid w:val="006319EA"/>
    <w:rsid w:val="00631C49"/>
    <w:rsid w:val="00631F8E"/>
    <w:rsid w:val="006323D3"/>
    <w:rsid w:val="006325E9"/>
    <w:rsid w:val="0063272A"/>
    <w:rsid w:val="00632969"/>
    <w:rsid w:val="00632DBE"/>
    <w:rsid w:val="00633552"/>
    <w:rsid w:val="00633992"/>
    <w:rsid w:val="00633D07"/>
    <w:rsid w:val="0063447A"/>
    <w:rsid w:val="00634B68"/>
    <w:rsid w:val="00635965"/>
    <w:rsid w:val="006363EE"/>
    <w:rsid w:val="0063661F"/>
    <w:rsid w:val="00636A84"/>
    <w:rsid w:val="00636EE9"/>
    <w:rsid w:val="00637033"/>
    <w:rsid w:val="00637134"/>
    <w:rsid w:val="00637337"/>
    <w:rsid w:val="006377DA"/>
    <w:rsid w:val="00637B47"/>
    <w:rsid w:val="00637B68"/>
    <w:rsid w:val="00637F90"/>
    <w:rsid w:val="00640950"/>
    <w:rsid w:val="00640A8C"/>
    <w:rsid w:val="0064170C"/>
    <w:rsid w:val="00641AE7"/>
    <w:rsid w:val="00641BDB"/>
    <w:rsid w:val="00642629"/>
    <w:rsid w:val="00642DC3"/>
    <w:rsid w:val="00642E02"/>
    <w:rsid w:val="00642F0D"/>
    <w:rsid w:val="006436CC"/>
    <w:rsid w:val="00644432"/>
    <w:rsid w:val="00644DDD"/>
    <w:rsid w:val="0064572D"/>
    <w:rsid w:val="00645EAA"/>
    <w:rsid w:val="00645EB6"/>
    <w:rsid w:val="006461A3"/>
    <w:rsid w:val="00646600"/>
    <w:rsid w:val="0064731B"/>
    <w:rsid w:val="006474DC"/>
    <w:rsid w:val="00647640"/>
    <w:rsid w:val="006477D4"/>
    <w:rsid w:val="0064782B"/>
    <w:rsid w:val="00647AE6"/>
    <w:rsid w:val="006507D7"/>
    <w:rsid w:val="00650C92"/>
    <w:rsid w:val="0065186C"/>
    <w:rsid w:val="00651A6D"/>
    <w:rsid w:val="00651E00"/>
    <w:rsid w:val="00652346"/>
    <w:rsid w:val="0065241F"/>
    <w:rsid w:val="0065280A"/>
    <w:rsid w:val="0065293D"/>
    <w:rsid w:val="00652A4C"/>
    <w:rsid w:val="00652F6F"/>
    <w:rsid w:val="00653E08"/>
    <w:rsid w:val="00653EFC"/>
    <w:rsid w:val="00654021"/>
    <w:rsid w:val="00654B13"/>
    <w:rsid w:val="00655A8F"/>
    <w:rsid w:val="00655C26"/>
    <w:rsid w:val="00655C6F"/>
    <w:rsid w:val="0066025A"/>
    <w:rsid w:val="0066028E"/>
    <w:rsid w:val="00660B48"/>
    <w:rsid w:val="00660C27"/>
    <w:rsid w:val="00661045"/>
    <w:rsid w:val="006612BB"/>
    <w:rsid w:val="00662198"/>
    <w:rsid w:val="00662255"/>
    <w:rsid w:val="00662519"/>
    <w:rsid w:val="00662881"/>
    <w:rsid w:val="00662B13"/>
    <w:rsid w:val="00663053"/>
    <w:rsid w:val="006630E4"/>
    <w:rsid w:val="0066367D"/>
    <w:rsid w:val="00665DED"/>
    <w:rsid w:val="00666DA8"/>
    <w:rsid w:val="00666EF0"/>
    <w:rsid w:val="00670143"/>
    <w:rsid w:val="00670CB4"/>
    <w:rsid w:val="00671057"/>
    <w:rsid w:val="006712E8"/>
    <w:rsid w:val="00673182"/>
    <w:rsid w:val="006732A5"/>
    <w:rsid w:val="00673AFE"/>
    <w:rsid w:val="00673D41"/>
    <w:rsid w:val="00673F68"/>
    <w:rsid w:val="0067455A"/>
    <w:rsid w:val="00674DD4"/>
    <w:rsid w:val="00674EC3"/>
    <w:rsid w:val="00675231"/>
    <w:rsid w:val="00675738"/>
    <w:rsid w:val="00675938"/>
    <w:rsid w:val="00675AAF"/>
    <w:rsid w:val="00676011"/>
    <w:rsid w:val="006767F1"/>
    <w:rsid w:val="00676D1E"/>
    <w:rsid w:val="00677145"/>
    <w:rsid w:val="00677679"/>
    <w:rsid w:val="0067796D"/>
    <w:rsid w:val="00677B32"/>
    <w:rsid w:val="00677C8E"/>
    <w:rsid w:val="0068017A"/>
    <w:rsid w:val="0068031A"/>
    <w:rsid w:val="00680A14"/>
    <w:rsid w:val="00680B69"/>
    <w:rsid w:val="00681A1D"/>
    <w:rsid w:val="00681B2F"/>
    <w:rsid w:val="00681C97"/>
    <w:rsid w:val="00681FC0"/>
    <w:rsid w:val="006825F6"/>
    <w:rsid w:val="00682726"/>
    <w:rsid w:val="00682D01"/>
    <w:rsid w:val="0068335F"/>
    <w:rsid w:val="0068369F"/>
    <w:rsid w:val="006836EC"/>
    <w:rsid w:val="006839D2"/>
    <w:rsid w:val="00683B8A"/>
    <w:rsid w:val="006845A8"/>
    <w:rsid w:val="00685324"/>
    <w:rsid w:val="00685564"/>
    <w:rsid w:val="00687217"/>
    <w:rsid w:val="00687514"/>
    <w:rsid w:val="00687677"/>
    <w:rsid w:val="0069063A"/>
    <w:rsid w:val="006922AD"/>
    <w:rsid w:val="006926A5"/>
    <w:rsid w:val="00692788"/>
    <w:rsid w:val="006931FD"/>
    <w:rsid w:val="00693302"/>
    <w:rsid w:val="00694EA5"/>
    <w:rsid w:val="0069612B"/>
    <w:rsid w:val="0069640B"/>
    <w:rsid w:val="00696631"/>
    <w:rsid w:val="006969C9"/>
    <w:rsid w:val="00696C54"/>
    <w:rsid w:val="006976E8"/>
    <w:rsid w:val="0069774E"/>
    <w:rsid w:val="006978D2"/>
    <w:rsid w:val="006A01C1"/>
    <w:rsid w:val="006A057D"/>
    <w:rsid w:val="006A11E6"/>
    <w:rsid w:val="006A1B83"/>
    <w:rsid w:val="006A1C28"/>
    <w:rsid w:val="006A1C8F"/>
    <w:rsid w:val="006A1DF5"/>
    <w:rsid w:val="006A20BA"/>
    <w:rsid w:val="006A21CD"/>
    <w:rsid w:val="006A23F2"/>
    <w:rsid w:val="006A3692"/>
    <w:rsid w:val="006A3999"/>
    <w:rsid w:val="006A4203"/>
    <w:rsid w:val="006A45EC"/>
    <w:rsid w:val="006A47D7"/>
    <w:rsid w:val="006A4872"/>
    <w:rsid w:val="006A4C71"/>
    <w:rsid w:val="006A4E90"/>
    <w:rsid w:val="006A536A"/>
    <w:rsid w:val="006A54DE"/>
    <w:rsid w:val="006A5652"/>
    <w:rsid w:val="006A5918"/>
    <w:rsid w:val="006A59ED"/>
    <w:rsid w:val="006A5C84"/>
    <w:rsid w:val="006B19C1"/>
    <w:rsid w:val="006B21B2"/>
    <w:rsid w:val="006B233B"/>
    <w:rsid w:val="006B2569"/>
    <w:rsid w:val="006B2810"/>
    <w:rsid w:val="006B377D"/>
    <w:rsid w:val="006B3A14"/>
    <w:rsid w:val="006B3D24"/>
    <w:rsid w:val="006B4A4A"/>
    <w:rsid w:val="006B5103"/>
    <w:rsid w:val="006B5CEB"/>
    <w:rsid w:val="006B5FC5"/>
    <w:rsid w:val="006B6268"/>
    <w:rsid w:val="006B6E36"/>
    <w:rsid w:val="006B7740"/>
    <w:rsid w:val="006B7B80"/>
    <w:rsid w:val="006C0489"/>
    <w:rsid w:val="006C0DE9"/>
    <w:rsid w:val="006C0E35"/>
    <w:rsid w:val="006C118A"/>
    <w:rsid w:val="006C14B8"/>
    <w:rsid w:val="006C19B2"/>
    <w:rsid w:val="006C1DF0"/>
    <w:rsid w:val="006C241B"/>
    <w:rsid w:val="006C2565"/>
    <w:rsid w:val="006C2733"/>
    <w:rsid w:val="006C2A26"/>
    <w:rsid w:val="006C3B47"/>
    <w:rsid w:val="006C3E29"/>
    <w:rsid w:val="006C4054"/>
    <w:rsid w:val="006C4085"/>
    <w:rsid w:val="006C4300"/>
    <w:rsid w:val="006C4409"/>
    <w:rsid w:val="006C471C"/>
    <w:rsid w:val="006C5BB8"/>
    <w:rsid w:val="006C6780"/>
    <w:rsid w:val="006C67A1"/>
    <w:rsid w:val="006C6936"/>
    <w:rsid w:val="006C71D9"/>
    <w:rsid w:val="006C720E"/>
    <w:rsid w:val="006C7B01"/>
    <w:rsid w:val="006D04EF"/>
    <w:rsid w:val="006D09A0"/>
    <w:rsid w:val="006D0FE8"/>
    <w:rsid w:val="006D194E"/>
    <w:rsid w:val="006D1BCF"/>
    <w:rsid w:val="006D210D"/>
    <w:rsid w:val="006D21B0"/>
    <w:rsid w:val="006D2251"/>
    <w:rsid w:val="006D2253"/>
    <w:rsid w:val="006D2B56"/>
    <w:rsid w:val="006D4425"/>
    <w:rsid w:val="006D4B2B"/>
    <w:rsid w:val="006D4C3C"/>
    <w:rsid w:val="006D4E63"/>
    <w:rsid w:val="006D4E9D"/>
    <w:rsid w:val="006D4F3C"/>
    <w:rsid w:val="006D519F"/>
    <w:rsid w:val="006D5227"/>
    <w:rsid w:val="006D5B54"/>
    <w:rsid w:val="006D5C66"/>
    <w:rsid w:val="006D5CB8"/>
    <w:rsid w:val="006D5E5D"/>
    <w:rsid w:val="006D6080"/>
    <w:rsid w:val="006D6413"/>
    <w:rsid w:val="006D7002"/>
    <w:rsid w:val="006D752D"/>
    <w:rsid w:val="006D7BBD"/>
    <w:rsid w:val="006E0A29"/>
    <w:rsid w:val="006E0E2F"/>
    <w:rsid w:val="006E14F9"/>
    <w:rsid w:val="006E15AA"/>
    <w:rsid w:val="006E1778"/>
    <w:rsid w:val="006E1AAC"/>
    <w:rsid w:val="006E1B3C"/>
    <w:rsid w:val="006E1C41"/>
    <w:rsid w:val="006E23FB"/>
    <w:rsid w:val="006E244F"/>
    <w:rsid w:val="006E2652"/>
    <w:rsid w:val="006E325A"/>
    <w:rsid w:val="006E33EC"/>
    <w:rsid w:val="006E3802"/>
    <w:rsid w:val="006E3AB0"/>
    <w:rsid w:val="006E465E"/>
    <w:rsid w:val="006E46C3"/>
    <w:rsid w:val="006E48B5"/>
    <w:rsid w:val="006E4B70"/>
    <w:rsid w:val="006E5662"/>
    <w:rsid w:val="006E5846"/>
    <w:rsid w:val="006E58A3"/>
    <w:rsid w:val="006E6C02"/>
    <w:rsid w:val="006E7C60"/>
    <w:rsid w:val="006F07D1"/>
    <w:rsid w:val="006F1C5E"/>
    <w:rsid w:val="006F2261"/>
    <w:rsid w:val="006F231A"/>
    <w:rsid w:val="006F2AA3"/>
    <w:rsid w:val="006F2BAE"/>
    <w:rsid w:val="006F31CC"/>
    <w:rsid w:val="006F3D72"/>
    <w:rsid w:val="006F44AF"/>
    <w:rsid w:val="006F476C"/>
    <w:rsid w:val="006F5123"/>
    <w:rsid w:val="006F5220"/>
    <w:rsid w:val="006F52C3"/>
    <w:rsid w:val="006F531C"/>
    <w:rsid w:val="006F547E"/>
    <w:rsid w:val="006F54E4"/>
    <w:rsid w:val="006F5BE0"/>
    <w:rsid w:val="006F5DD0"/>
    <w:rsid w:val="006F5F99"/>
    <w:rsid w:val="006F6459"/>
    <w:rsid w:val="006F6B55"/>
    <w:rsid w:val="006F77B7"/>
    <w:rsid w:val="006F788D"/>
    <w:rsid w:val="006F78E1"/>
    <w:rsid w:val="00700405"/>
    <w:rsid w:val="00700D57"/>
    <w:rsid w:val="00700EF6"/>
    <w:rsid w:val="00701072"/>
    <w:rsid w:val="007011D2"/>
    <w:rsid w:val="00701601"/>
    <w:rsid w:val="00701B6E"/>
    <w:rsid w:val="00702054"/>
    <w:rsid w:val="00702CD2"/>
    <w:rsid w:val="00702F31"/>
    <w:rsid w:val="00703004"/>
    <w:rsid w:val="007035A4"/>
    <w:rsid w:val="00703A7F"/>
    <w:rsid w:val="00703ED5"/>
    <w:rsid w:val="0070448E"/>
    <w:rsid w:val="00704593"/>
    <w:rsid w:val="00704A1C"/>
    <w:rsid w:val="00704A30"/>
    <w:rsid w:val="007051D0"/>
    <w:rsid w:val="00706B0B"/>
    <w:rsid w:val="00706FF7"/>
    <w:rsid w:val="007070B8"/>
    <w:rsid w:val="007101EF"/>
    <w:rsid w:val="007110BF"/>
    <w:rsid w:val="00711799"/>
    <w:rsid w:val="007126A1"/>
    <w:rsid w:val="00712B78"/>
    <w:rsid w:val="00712DEC"/>
    <w:rsid w:val="00712EA2"/>
    <w:rsid w:val="00713464"/>
    <w:rsid w:val="00713871"/>
    <w:rsid w:val="007138B5"/>
    <w:rsid w:val="0071393B"/>
    <w:rsid w:val="00713B21"/>
    <w:rsid w:val="00713B37"/>
    <w:rsid w:val="00713EE2"/>
    <w:rsid w:val="00713F53"/>
    <w:rsid w:val="007142C6"/>
    <w:rsid w:val="007156B9"/>
    <w:rsid w:val="007158FA"/>
    <w:rsid w:val="0071625C"/>
    <w:rsid w:val="007165A7"/>
    <w:rsid w:val="00716FF6"/>
    <w:rsid w:val="00717704"/>
    <w:rsid w:val="007177FC"/>
    <w:rsid w:val="0072081C"/>
    <w:rsid w:val="00720865"/>
    <w:rsid w:val="00720C5E"/>
    <w:rsid w:val="00720D40"/>
    <w:rsid w:val="00720DFC"/>
    <w:rsid w:val="00720E3A"/>
    <w:rsid w:val="00720EC0"/>
    <w:rsid w:val="00720F60"/>
    <w:rsid w:val="0072166F"/>
    <w:rsid w:val="00721701"/>
    <w:rsid w:val="0072176B"/>
    <w:rsid w:val="00721C0C"/>
    <w:rsid w:val="00721FBF"/>
    <w:rsid w:val="00723413"/>
    <w:rsid w:val="00723B16"/>
    <w:rsid w:val="00723C60"/>
    <w:rsid w:val="00724290"/>
    <w:rsid w:val="00724601"/>
    <w:rsid w:val="00724A4A"/>
    <w:rsid w:val="00724AD1"/>
    <w:rsid w:val="00724C5C"/>
    <w:rsid w:val="00724E16"/>
    <w:rsid w:val="007250A5"/>
    <w:rsid w:val="007257EF"/>
    <w:rsid w:val="007261EC"/>
    <w:rsid w:val="0072626E"/>
    <w:rsid w:val="007303AF"/>
    <w:rsid w:val="00730DE3"/>
    <w:rsid w:val="0073119D"/>
    <w:rsid w:val="00731669"/>
    <w:rsid w:val="00731801"/>
    <w:rsid w:val="00731835"/>
    <w:rsid w:val="00731B6B"/>
    <w:rsid w:val="007323E2"/>
    <w:rsid w:val="00732937"/>
    <w:rsid w:val="0073294D"/>
    <w:rsid w:val="00733147"/>
    <w:rsid w:val="0073364A"/>
    <w:rsid w:val="0073397F"/>
    <w:rsid w:val="007341F8"/>
    <w:rsid w:val="00734372"/>
    <w:rsid w:val="007343AD"/>
    <w:rsid w:val="00734572"/>
    <w:rsid w:val="00734EB8"/>
    <w:rsid w:val="007354E1"/>
    <w:rsid w:val="00735CB7"/>
    <w:rsid w:val="00735CE5"/>
    <w:rsid w:val="00735D61"/>
    <w:rsid w:val="00735F8B"/>
    <w:rsid w:val="00736D13"/>
    <w:rsid w:val="00737299"/>
    <w:rsid w:val="00737835"/>
    <w:rsid w:val="0073795E"/>
    <w:rsid w:val="007404E3"/>
    <w:rsid w:val="007406B0"/>
    <w:rsid w:val="0074090B"/>
    <w:rsid w:val="00740E52"/>
    <w:rsid w:val="0074237D"/>
    <w:rsid w:val="00742D1F"/>
    <w:rsid w:val="00742F3B"/>
    <w:rsid w:val="00743089"/>
    <w:rsid w:val="007433BF"/>
    <w:rsid w:val="00743565"/>
    <w:rsid w:val="00743EBA"/>
    <w:rsid w:val="00743FC7"/>
    <w:rsid w:val="007444FC"/>
    <w:rsid w:val="00744C8E"/>
    <w:rsid w:val="00745500"/>
    <w:rsid w:val="00745EB3"/>
    <w:rsid w:val="00746A6C"/>
    <w:rsid w:val="00746BFE"/>
    <w:rsid w:val="00746CB2"/>
    <w:rsid w:val="0074707E"/>
    <w:rsid w:val="00747168"/>
    <w:rsid w:val="007477DF"/>
    <w:rsid w:val="0075130F"/>
    <w:rsid w:val="007514AD"/>
    <w:rsid w:val="007516DC"/>
    <w:rsid w:val="007524B2"/>
    <w:rsid w:val="00752E58"/>
    <w:rsid w:val="0075436A"/>
    <w:rsid w:val="00754958"/>
    <w:rsid w:val="00754B80"/>
    <w:rsid w:val="00754CCB"/>
    <w:rsid w:val="007550B7"/>
    <w:rsid w:val="007561A6"/>
    <w:rsid w:val="0075696B"/>
    <w:rsid w:val="00756ED5"/>
    <w:rsid w:val="00757B24"/>
    <w:rsid w:val="007612A0"/>
    <w:rsid w:val="0076137C"/>
    <w:rsid w:val="0076185E"/>
    <w:rsid w:val="00761918"/>
    <w:rsid w:val="007619BC"/>
    <w:rsid w:val="00761ABD"/>
    <w:rsid w:val="00762832"/>
    <w:rsid w:val="007629BB"/>
    <w:rsid w:val="00762EB7"/>
    <w:rsid w:val="00762F03"/>
    <w:rsid w:val="00762F68"/>
    <w:rsid w:val="00763165"/>
    <w:rsid w:val="00763A6B"/>
    <w:rsid w:val="0076413B"/>
    <w:rsid w:val="007648AE"/>
    <w:rsid w:val="00764BF8"/>
    <w:rsid w:val="00764F24"/>
    <w:rsid w:val="0076514D"/>
    <w:rsid w:val="00765349"/>
    <w:rsid w:val="00765459"/>
    <w:rsid w:val="00765C31"/>
    <w:rsid w:val="00766568"/>
    <w:rsid w:val="00767EA3"/>
    <w:rsid w:val="00770225"/>
    <w:rsid w:val="00770C97"/>
    <w:rsid w:val="00771539"/>
    <w:rsid w:val="00771647"/>
    <w:rsid w:val="00771BC5"/>
    <w:rsid w:val="00771D6C"/>
    <w:rsid w:val="00771E00"/>
    <w:rsid w:val="00772801"/>
    <w:rsid w:val="00772EEC"/>
    <w:rsid w:val="007732AE"/>
    <w:rsid w:val="0077354F"/>
    <w:rsid w:val="00773866"/>
    <w:rsid w:val="00773A1F"/>
    <w:rsid w:val="00773D59"/>
    <w:rsid w:val="00773E56"/>
    <w:rsid w:val="007743A8"/>
    <w:rsid w:val="00774CEF"/>
    <w:rsid w:val="00774D3B"/>
    <w:rsid w:val="00774DE9"/>
    <w:rsid w:val="00774E8B"/>
    <w:rsid w:val="0077539A"/>
    <w:rsid w:val="00775C70"/>
    <w:rsid w:val="00775FA0"/>
    <w:rsid w:val="00776176"/>
    <w:rsid w:val="00776594"/>
    <w:rsid w:val="007769C9"/>
    <w:rsid w:val="00777230"/>
    <w:rsid w:val="0077776B"/>
    <w:rsid w:val="00780501"/>
    <w:rsid w:val="00781003"/>
    <w:rsid w:val="00781502"/>
    <w:rsid w:val="00781D95"/>
    <w:rsid w:val="00782077"/>
    <w:rsid w:val="007825AA"/>
    <w:rsid w:val="0078350C"/>
    <w:rsid w:val="00783837"/>
    <w:rsid w:val="00783A8B"/>
    <w:rsid w:val="00783B37"/>
    <w:rsid w:val="00783EC3"/>
    <w:rsid w:val="00784088"/>
    <w:rsid w:val="007848E8"/>
    <w:rsid w:val="00784F06"/>
    <w:rsid w:val="007855AE"/>
    <w:rsid w:val="0078576C"/>
    <w:rsid w:val="00785EFB"/>
    <w:rsid w:val="00786414"/>
    <w:rsid w:val="007871E3"/>
    <w:rsid w:val="0078766D"/>
    <w:rsid w:val="007900E6"/>
    <w:rsid w:val="00790270"/>
    <w:rsid w:val="00790306"/>
    <w:rsid w:val="00790416"/>
    <w:rsid w:val="007905AD"/>
    <w:rsid w:val="007907ED"/>
    <w:rsid w:val="00790E02"/>
    <w:rsid w:val="007911B7"/>
    <w:rsid w:val="007911FD"/>
    <w:rsid w:val="00791339"/>
    <w:rsid w:val="007914BD"/>
    <w:rsid w:val="00791F8A"/>
    <w:rsid w:val="007925B5"/>
    <w:rsid w:val="00792738"/>
    <w:rsid w:val="0079273D"/>
    <w:rsid w:val="00793191"/>
    <w:rsid w:val="00793930"/>
    <w:rsid w:val="00793DD1"/>
    <w:rsid w:val="0079406E"/>
    <w:rsid w:val="00794BDF"/>
    <w:rsid w:val="00794D61"/>
    <w:rsid w:val="00794FEC"/>
    <w:rsid w:val="0079529D"/>
    <w:rsid w:val="007954A7"/>
    <w:rsid w:val="0079586B"/>
    <w:rsid w:val="00795972"/>
    <w:rsid w:val="00795ADA"/>
    <w:rsid w:val="00795C31"/>
    <w:rsid w:val="00796445"/>
    <w:rsid w:val="007974DE"/>
    <w:rsid w:val="00797660"/>
    <w:rsid w:val="007979B7"/>
    <w:rsid w:val="00797F79"/>
    <w:rsid w:val="007A003E"/>
    <w:rsid w:val="007A07E2"/>
    <w:rsid w:val="007A0BC4"/>
    <w:rsid w:val="007A11EA"/>
    <w:rsid w:val="007A13DF"/>
    <w:rsid w:val="007A1965"/>
    <w:rsid w:val="007A1BF5"/>
    <w:rsid w:val="007A1CB3"/>
    <w:rsid w:val="007A1FDD"/>
    <w:rsid w:val="007A20C7"/>
    <w:rsid w:val="007A24CA"/>
    <w:rsid w:val="007A2ED1"/>
    <w:rsid w:val="007A31BA"/>
    <w:rsid w:val="007A328E"/>
    <w:rsid w:val="007A32A4"/>
    <w:rsid w:val="007A39AA"/>
    <w:rsid w:val="007A3F2D"/>
    <w:rsid w:val="007A4BE6"/>
    <w:rsid w:val="007A4C29"/>
    <w:rsid w:val="007A4CC5"/>
    <w:rsid w:val="007A5121"/>
    <w:rsid w:val="007A516B"/>
    <w:rsid w:val="007A52EF"/>
    <w:rsid w:val="007A56BC"/>
    <w:rsid w:val="007A5A6B"/>
    <w:rsid w:val="007A5CFA"/>
    <w:rsid w:val="007A6B42"/>
    <w:rsid w:val="007A6CF8"/>
    <w:rsid w:val="007A76BF"/>
    <w:rsid w:val="007A7A4E"/>
    <w:rsid w:val="007B0014"/>
    <w:rsid w:val="007B0458"/>
    <w:rsid w:val="007B047F"/>
    <w:rsid w:val="007B0DC6"/>
    <w:rsid w:val="007B0EA6"/>
    <w:rsid w:val="007B1094"/>
    <w:rsid w:val="007B12F9"/>
    <w:rsid w:val="007B1762"/>
    <w:rsid w:val="007B1B4E"/>
    <w:rsid w:val="007B2783"/>
    <w:rsid w:val="007B2A45"/>
    <w:rsid w:val="007B2B05"/>
    <w:rsid w:val="007B3204"/>
    <w:rsid w:val="007B3320"/>
    <w:rsid w:val="007B34F6"/>
    <w:rsid w:val="007B3F36"/>
    <w:rsid w:val="007B4301"/>
    <w:rsid w:val="007B441A"/>
    <w:rsid w:val="007B4B69"/>
    <w:rsid w:val="007B4C9E"/>
    <w:rsid w:val="007B5754"/>
    <w:rsid w:val="007B5757"/>
    <w:rsid w:val="007B5AB0"/>
    <w:rsid w:val="007B5CB2"/>
    <w:rsid w:val="007B607A"/>
    <w:rsid w:val="007B66B4"/>
    <w:rsid w:val="007B67C8"/>
    <w:rsid w:val="007B6C75"/>
    <w:rsid w:val="007B70A2"/>
    <w:rsid w:val="007B7C12"/>
    <w:rsid w:val="007C04AC"/>
    <w:rsid w:val="007C065F"/>
    <w:rsid w:val="007C0930"/>
    <w:rsid w:val="007C0A01"/>
    <w:rsid w:val="007C0D0F"/>
    <w:rsid w:val="007C20DA"/>
    <w:rsid w:val="007C25D1"/>
    <w:rsid w:val="007C2A6B"/>
    <w:rsid w:val="007C301F"/>
    <w:rsid w:val="007C3467"/>
    <w:rsid w:val="007C3746"/>
    <w:rsid w:val="007C4283"/>
    <w:rsid w:val="007C4540"/>
    <w:rsid w:val="007C4B9A"/>
    <w:rsid w:val="007C526B"/>
    <w:rsid w:val="007C559F"/>
    <w:rsid w:val="007C65AF"/>
    <w:rsid w:val="007C732B"/>
    <w:rsid w:val="007D041E"/>
    <w:rsid w:val="007D052D"/>
    <w:rsid w:val="007D0D5C"/>
    <w:rsid w:val="007D135D"/>
    <w:rsid w:val="007D167C"/>
    <w:rsid w:val="007D1710"/>
    <w:rsid w:val="007D17AB"/>
    <w:rsid w:val="007D17D6"/>
    <w:rsid w:val="007D1DE1"/>
    <w:rsid w:val="007D220B"/>
    <w:rsid w:val="007D27F8"/>
    <w:rsid w:val="007D2996"/>
    <w:rsid w:val="007D2D84"/>
    <w:rsid w:val="007D2EDB"/>
    <w:rsid w:val="007D320C"/>
    <w:rsid w:val="007D35CD"/>
    <w:rsid w:val="007D41F1"/>
    <w:rsid w:val="007D44BB"/>
    <w:rsid w:val="007D482E"/>
    <w:rsid w:val="007D4CE6"/>
    <w:rsid w:val="007D5DA6"/>
    <w:rsid w:val="007D5EC4"/>
    <w:rsid w:val="007D629B"/>
    <w:rsid w:val="007D6636"/>
    <w:rsid w:val="007D67F3"/>
    <w:rsid w:val="007D730F"/>
    <w:rsid w:val="007D7545"/>
    <w:rsid w:val="007D779D"/>
    <w:rsid w:val="007D7CD8"/>
    <w:rsid w:val="007E197B"/>
    <w:rsid w:val="007E1FE8"/>
    <w:rsid w:val="007E253D"/>
    <w:rsid w:val="007E3280"/>
    <w:rsid w:val="007E336F"/>
    <w:rsid w:val="007E33C3"/>
    <w:rsid w:val="007E3A4C"/>
    <w:rsid w:val="007E3AA7"/>
    <w:rsid w:val="007E3BDB"/>
    <w:rsid w:val="007E3E0D"/>
    <w:rsid w:val="007E3FBC"/>
    <w:rsid w:val="007E4464"/>
    <w:rsid w:val="007E5258"/>
    <w:rsid w:val="007E5581"/>
    <w:rsid w:val="007E5FBE"/>
    <w:rsid w:val="007E5FE5"/>
    <w:rsid w:val="007E67DC"/>
    <w:rsid w:val="007E6C18"/>
    <w:rsid w:val="007E6E33"/>
    <w:rsid w:val="007E6FE4"/>
    <w:rsid w:val="007E7F45"/>
    <w:rsid w:val="007F058D"/>
    <w:rsid w:val="007F062E"/>
    <w:rsid w:val="007F15E6"/>
    <w:rsid w:val="007F1E62"/>
    <w:rsid w:val="007F2C13"/>
    <w:rsid w:val="007F30F7"/>
    <w:rsid w:val="007F31D6"/>
    <w:rsid w:val="007F32A2"/>
    <w:rsid w:val="007F3D50"/>
    <w:rsid w:val="007F3FCA"/>
    <w:rsid w:val="007F4231"/>
    <w:rsid w:val="007F4895"/>
    <w:rsid w:val="007F5340"/>
    <w:rsid w:val="007F737D"/>
    <w:rsid w:val="007F7643"/>
    <w:rsid w:val="007F7C03"/>
    <w:rsid w:val="007F7EEF"/>
    <w:rsid w:val="00800871"/>
    <w:rsid w:val="00800E41"/>
    <w:rsid w:val="00800EF2"/>
    <w:rsid w:val="008027E8"/>
    <w:rsid w:val="00802FA6"/>
    <w:rsid w:val="0080308E"/>
    <w:rsid w:val="008036CA"/>
    <w:rsid w:val="00804C06"/>
    <w:rsid w:val="00805303"/>
    <w:rsid w:val="008057D7"/>
    <w:rsid w:val="008059E6"/>
    <w:rsid w:val="00805C88"/>
    <w:rsid w:val="0080646A"/>
    <w:rsid w:val="00806705"/>
    <w:rsid w:val="00806738"/>
    <w:rsid w:val="008068FF"/>
    <w:rsid w:val="00806AB7"/>
    <w:rsid w:val="00806B00"/>
    <w:rsid w:val="00806B64"/>
    <w:rsid w:val="0080729D"/>
    <w:rsid w:val="00807C72"/>
    <w:rsid w:val="008100DE"/>
    <w:rsid w:val="00810835"/>
    <w:rsid w:val="00810D86"/>
    <w:rsid w:val="00810DBE"/>
    <w:rsid w:val="00811829"/>
    <w:rsid w:val="00811845"/>
    <w:rsid w:val="00811F19"/>
    <w:rsid w:val="00813031"/>
    <w:rsid w:val="00813238"/>
    <w:rsid w:val="00813E6B"/>
    <w:rsid w:val="00813F74"/>
    <w:rsid w:val="008145EA"/>
    <w:rsid w:val="00814CA1"/>
    <w:rsid w:val="00814EFB"/>
    <w:rsid w:val="00815566"/>
    <w:rsid w:val="0081576F"/>
    <w:rsid w:val="008157E4"/>
    <w:rsid w:val="0081607A"/>
    <w:rsid w:val="0081619C"/>
    <w:rsid w:val="00816742"/>
    <w:rsid w:val="00816F3C"/>
    <w:rsid w:val="00817DE4"/>
    <w:rsid w:val="00817F42"/>
    <w:rsid w:val="008201EB"/>
    <w:rsid w:val="00820762"/>
    <w:rsid w:val="00820E0F"/>
    <w:rsid w:val="008216D5"/>
    <w:rsid w:val="0082201C"/>
    <w:rsid w:val="00822557"/>
    <w:rsid w:val="008225F8"/>
    <w:rsid w:val="00823557"/>
    <w:rsid w:val="00823865"/>
    <w:rsid w:val="00824464"/>
    <w:rsid w:val="008249CE"/>
    <w:rsid w:val="00825244"/>
    <w:rsid w:val="008256E5"/>
    <w:rsid w:val="00825BB6"/>
    <w:rsid w:val="0082740F"/>
    <w:rsid w:val="008274C0"/>
    <w:rsid w:val="00827E79"/>
    <w:rsid w:val="00830C66"/>
    <w:rsid w:val="00830D36"/>
    <w:rsid w:val="00831029"/>
    <w:rsid w:val="0083107D"/>
    <w:rsid w:val="00831220"/>
    <w:rsid w:val="0083149C"/>
    <w:rsid w:val="00831A50"/>
    <w:rsid w:val="00831A9E"/>
    <w:rsid w:val="00831B3C"/>
    <w:rsid w:val="00831C89"/>
    <w:rsid w:val="00832114"/>
    <w:rsid w:val="00832BB2"/>
    <w:rsid w:val="00833045"/>
    <w:rsid w:val="00833130"/>
    <w:rsid w:val="00833183"/>
    <w:rsid w:val="00833435"/>
    <w:rsid w:val="00833460"/>
    <w:rsid w:val="0083379C"/>
    <w:rsid w:val="00833ADE"/>
    <w:rsid w:val="00834C46"/>
    <w:rsid w:val="008353FF"/>
    <w:rsid w:val="0083575D"/>
    <w:rsid w:val="00835BE5"/>
    <w:rsid w:val="008361EF"/>
    <w:rsid w:val="008365F2"/>
    <w:rsid w:val="00836781"/>
    <w:rsid w:val="008370DD"/>
    <w:rsid w:val="0083758B"/>
    <w:rsid w:val="0084093E"/>
    <w:rsid w:val="008418E1"/>
    <w:rsid w:val="00841CE1"/>
    <w:rsid w:val="00841D27"/>
    <w:rsid w:val="00842228"/>
    <w:rsid w:val="008427C2"/>
    <w:rsid w:val="0084284E"/>
    <w:rsid w:val="008431F4"/>
    <w:rsid w:val="0084345A"/>
    <w:rsid w:val="008435B0"/>
    <w:rsid w:val="00843DC6"/>
    <w:rsid w:val="00844325"/>
    <w:rsid w:val="00844E3E"/>
    <w:rsid w:val="008453C7"/>
    <w:rsid w:val="0084592F"/>
    <w:rsid w:val="00845C0B"/>
    <w:rsid w:val="0084720D"/>
    <w:rsid w:val="00847325"/>
    <w:rsid w:val="008473D8"/>
    <w:rsid w:val="008473E8"/>
    <w:rsid w:val="008475B5"/>
    <w:rsid w:val="00847C17"/>
    <w:rsid w:val="008506BD"/>
    <w:rsid w:val="008514E4"/>
    <w:rsid w:val="008516DD"/>
    <w:rsid w:val="00851A56"/>
    <w:rsid w:val="008528DC"/>
    <w:rsid w:val="00852B8C"/>
    <w:rsid w:val="00852BE2"/>
    <w:rsid w:val="0085306C"/>
    <w:rsid w:val="00853DD3"/>
    <w:rsid w:val="00854057"/>
    <w:rsid w:val="00854981"/>
    <w:rsid w:val="00854AA1"/>
    <w:rsid w:val="00854C75"/>
    <w:rsid w:val="00855D57"/>
    <w:rsid w:val="00855D93"/>
    <w:rsid w:val="0085623B"/>
    <w:rsid w:val="008562C3"/>
    <w:rsid w:val="008569A0"/>
    <w:rsid w:val="00856B46"/>
    <w:rsid w:val="00856E9C"/>
    <w:rsid w:val="008570CA"/>
    <w:rsid w:val="0085718B"/>
    <w:rsid w:val="008575A8"/>
    <w:rsid w:val="00857DD5"/>
    <w:rsid w:val="00857EC2"/>
    <w:rsid w:val="0086034A"/>
    <w:rsid w:val="00860CCD"/>
    <w:rsid w:val="00861757"/>
    <w:rsid w:val="00861EFF"/>
    <w:rsid w:val="008623FB"/>
    <w:rsid w:val="0086272B"/>
    <w:rsid w:val="00862873"/>
    <w:rsid w:val="0086346E"/>
    <w:rsid w:val="0086483E"/>
    <w:rsid w:val="00864A71"/>
    <w:rsid w:val="00864B2E"/>
    <w:rsid w:val="00864D19"/>
    <w:rsid w:val="0086513A"/>
    <w:rsid w:val="00865963"/>
    <w:rsid w:val="00865DB8"/>
    <w:rsid w:val="008668B5"/>
    <w:rsid w:val="00866E12"/>
    <w:rsid w:val="00867331"/>
    <w:rsid w:val="00867658"/>
    <w:rsid w:val="00867DBB"/>
    <w:rsid w:val="0087138B"/>
    <w:rsid w:val="008717A3"/>
    <w:rsid w:val="00871C1D"/>
    <w:rsid w:val="00872171"/>
    <w:rsid w:val="00872862"/>
    <w:rsid w:val="0087322C"/>
    <w:rsid w:val="0087353D"/>
    <w:rsid w:val="00874398"/>
    <w:rsid w:val="0087450E"/>
    <w:rsid w:val="00874646"/>
    <w:rsid w:val="008759D4"/>
    <w:rsid w:val="00875A82"/>
    <w:rsid w:val="00875E6B"/>
    <w:rsid w:val="00875E98"/>
    <w:rsid w:val="008762F2"/>
    <w:rsid w:val="0087645C"/>
    <w:rsid w:val="00876736"/>
    <w:rsid w:val="0087674A"/>
    <w:rsid w:val="00876CA3"/>
    <w:rsid w:val="00876D2D"/>
    <w:rsid w:val="008772FE"/>
    <w:rsid w:val="008775F1"/>
    <w:rsid w:val="0087766C"/>
    <w:rsid w:val="00880242"/>
    <w:rsid w:val="0088120D"/>
    <w:rsid w:val="00881492"/>
    <w:rsid w:val="008821AE"/>
    <w:rsid w:val="00882A6C"/>
    <w:rsid w:val="00882EEC"/>
    <w:rsid w:val="00883235"/>
    <w:rsid w:val="00883699"/>
    <w:rsid w:val="00883ABD"/>
    <w:rsid w:val="00883D3A"/>
    <w:rsid w:val="00883E4A"/>
    <w:rsid w:val="00883F4F"/>
    <w:rsid w:val="008845A7"/>
    <w:rsid w:val="008850B2"/>
    <w:rsid w:val="008854F7"/>
    <w:rsid w:val="00885886"/>
    <w:rsid w:val="00885A9D"/>
    <w:rsid w:val="00885DEC"/>
    <w:rsid w:val="008863B9"/>
    <w:rsid w:val="0088655B"/>
    <w:rsid w:val="0088666A"/>
    <w:rsid w:val="00886E00"/>
    <w:rsid w:val="00886FF9"/>
    <w:rsid w:val="0088738B"/>
    <w:rsid w:val="00887439"/>
    <w:rsid w:val="00887DEA"/>
    <w:rsid w:val="00890ACB"/>
    <w:rsid w:val="00890CA7"/>
    <w:rsid w:val="00891D93"/>
    <w:rsid w:val="00891E4D"/>
    <w:rsid w:val="00891E59"/>
    <w:rsid w:val="008925A2"/>
    <w:rsid w:val="008926FF"/>
    <w:rsid w:val="00892744"/>
    <w:rsid w:val="008928D1"/>
    <w:rsid w:val="008929D2"/>
    <w:rsid w:val="00892D36"/>
    <w:rsid w:val="00892DBD"/>
    <w:rsid w:val="00893636"/>
    <w:rsid w:val="00893B94"/>
    <w:rsid w:val="00893F2C"/>
    <w:rsid w:val="00894070"/>
    <w:rsid w:val="00894082"/>
    <w:rsid w:val="00894136"/>
    <w:rsid w:val="00894A2D"/>
    <w:rsid w:val="00894C41"/>
    <w:rsid w:val="00894ED9"/>
    <w:rsid w:val="00896395"/>
    <w:rsid w:val="00896E9D"/>
    <w:rsid w:val="00896F11"/>
    <w:rsid w:val="00897752"/>
    <w:rsid w:val="00897D9F"/>
    <w:rsid w:val="008A1049"/>
    <w:rsid w:val="008A14F8"/>
    <w:rsid w:val="008A1824"/>
    <w:rsid w:val="008A19D3"/>
    <w:rsid w:val="008A1C98"/>
    <w:rsid w:val="008A2747"/>
    <w:rsid w:val="008A298E"/>
    <w:rsid w:val="008A2C9A"/>
    <w:rsid w:val="008A322D"/>
    <w:rsid w:val="008A32C7"/>
    <w:rsid w:val="008A452B"/>
    <w:rsid w:val="008A4D72"/>
    <w:rsid w:val="008A50A7"/>
    <w:rsid w:val="008A5A8D"/>
    <w:rsid w:val="008A5EC6"/>
    <w:rsid w:val="008A5F19"/>
    <w:rsid w:val="008A6285"/>
    <w:rsid w:val="008A62B2"/>
    <w:rsid w:val="008A63B2"/>
    <w:rsid w:val="008A6717"/>
    <w:rsid w:val="008A676F"/>
    <w:rsid w:val="008A6A25"/>
    <w:rsid w:val="008A6C2C"/>
    <w:rsid w:val="008A7469"/>
    <w:rsid w:val="008A7AAA"/>
    <w:rsid w:val="008B0519"/>
    <w:rsid w:val="008B0B4D"/>
    <w:rsid w:val="008B0FB9"/>
    <w:rsid w:val="008B10AE"/>
    <w:rsid w:val="008B184D"/>
    <w:rsid w:val="008B1859"/>
    <w:rsid w:val="008B19A8"/>
    <w:rsid w:val="008B1E3F"/>
    <w:rsid w:val="008B245D"/>
    <w:rsid w:val="008B2B47"/>
    <w:rsid w:val="008B345D"/>
    <w:rsid w:val="008B3D42"/>
    <w:rsid w:val="008B45DA"/>
    <w:rsid w:val="008B49DA"/>
    <w:rsid w:val="008B600F"/>
    <w:rsid w:val="008B65D8"/>
    <w:rsid w:val="008B6E73"/>
    <w:rsid w:val="008B72FE"/>
    <w:rsid w:val="008B7FA8"/>
    <w:rsid w:val="008C03DE"/>
    <w:rsid w:val="008C0C81"/>
    <w:rsid w:val="008C0CE9"/>
    <w:rsid w:val="008C1688"/>
    <w:rsid w:val="008C17D8"/>
    <w:rsid w:val="008C1A3E"/>
    <w:rsid w:val="008C1F54"/>
    <w:rsid w:val="008C1FA6"/>
    <w:rsid w:val="008C1FC2"/>
    <w:rsid w:val="008C216A"/>
    <w:rsid w:val="008C2980"/>
    <w:rsid w:val="008C2D4C"/>
    <w:rsid w:val="008C4138"/>
    <w:rsid w:val="008C4251"/>
    <w:rsid w:val="008C4DD6"/>
    <w:rsid w:val="008C4E24"/>
    <w:rsid w:val="008C506A"/>
    <w:rsid w:val="008C52CE"/>
    <w:rsid w:val="008C5841"/>
    <w:rsid w:val="008C5AFB"/>
    <w:rsid w:val="008C672D"/>
    <w:rsid w:val="008C7B44"/>
    <w:rsid w:val="008C7B64"/>
    <w:rsid w:val="008D0167"/>
    <w:rsid w:val="008D0477"/>
    <w:rsid w:val="008D06B3"/>
    <w:rsid w:val="008D07FB"/>
    <w:rsid w:val="008D0B5C"/>
    <w:rsid w:val="008D0C02"/>
    <w:rsid w:val="008D172A"/>
    <w:rsid w:val="008D1C7E"/>
    <w:rsid w:val="008D2777"/>
    <w:rsid w:val="008D357D"/>
    <w:rsid w:val="008D4324"/>
    <w:rsid w:val="008D435A"/>
    <w:rsid w:val="008D4473"/>
    <w:rsid w:val="008D53CC"/>
    <w:rsid w:val="008D5616"/>
    <w:rsid w:val="008D615D"/>
    <w:rsid w:val="008D649A"/>
    <w:rsid w:val="008D6848"/>
    <w:rsid w:val="008E0695"/>
    <w:rsid w:val="008E0F45"/>
    <w:rsid w:val="008E10AA"/>
    <w:rsid w:val="008E12D7"/>
    <w:rsid w:val="008E14CE"/>
    <w:rsid w:val="008E1A40"/>
    <w:rsid w:val="008E1C64"/>
    <w:rsid w:val="008E387B"/>
    <w:rsid w:val="008E3E00"/>
    <w:rsid w:val="008E3F2B"/>
    <w:rsid w:val="008E40AE"/>
    <w:rsid w:val="008E4F82"/>
    <w:rsid w:val="008E50D3"/>
    <w:rsid w:val="008E58D7"/>
    <w:rsid w:val="008E5913"/>
    <w:rsid w:val="008E5AC1"/>
    <w:rsid w:val="008E5BB6"/>
    <w:rsid w:val="008E6087"/>
    <w:rsid w:val="008E6933"/>
    <w:rsid w:val="008E69DE"/>
    <w:rsid w:val="008E73D5"/>
    <w:rsid w:val="008E754E"/>
    <w:rsid w:val="008E758D"/>
    <w:rsid w:val="008E7615"/>
    <w:rsid w:val="008E78FE"/>
    <w:rsid w:val="008E7CFA"/>
    <w:rsid w:val="008F0D6C"/>
    <w:rsid w:val="008F10A7"/>
    <w:rsid w:val="008F16E2"/>
    <w:rsid w:val="008F185E"/>
    <w:rsid w:val="008F2790"/>
    <w:rsid w:val="008F47CF"/>
    <w:rsid w:val="008F4A5B"/>
    <w:rsid w:val="008F5348"/>
    <w:rsid w:val="008F5AC2"/>
    <w:rsid w:val="008F7305"/>
    <w:rsid w:val="008F742B"/>
    <w:rsid w:val="008F755D"/>
    <w:rsid w:val="008F7A39"/>
    <w:rsid w:val="008F7B11"/>
    <w:rsid w:val="008F7C9A"/>
    <w:rsid w:val="008F7DE2"/>
    <w:rsid w:val="008F7ED7"/>
    <w:rsid w:val="00901242"/>
    <w:rsid w:val="00901585"/>
    <w:rsid w:val="00901B29"/>
    <w:rsid w:val="009021E8"/>
    <w:rsid w:val="00902370"/>
    <w:rsid w:val="00902D83"/>
    <w:rsid w:val="00902E06"/>
    <w:rsid w:val="00903B95"/>
    <w:rsid w:val="00903EE3"/>
    <w:rsid w:val="00904677"/>
    <w:rsid w:val="00904922"/>
    <w:rsid w:val="00904EB0"/>
    <w:rsid w:val="00905119"/>
    <w:rsid w:val="009056A7"/>
    <w:rsid w:val="009057B2"/>
    <w:rsid w:val="00905D0E"/>
    <w:rsid w:val="00905EE2"/>
    <w:rsid w:val="009074C6"/>
    <w:rsid w:val="00907BA4"/>
    <w:rsid w:val="00907CDD"/>
    <w:rsid w:val="00907ED4"/>
    <w:rsid w:val="00910014"/>
    <w:rsid w:val="00910413"/>
    <w:rsid w:val="00910C44"/>
    <w:rsid w:val="00910C50"/>
    <w:rsid w:val="00911440"/>
    <w:rsid w:val="00911712"/>
    <w:rsid w:val="00911B27"/>
    <w:rsid w:val="00911FA4"/>
    <w:rsid w:val="00912168"/>
    <w:rsid w:val="0091260C"/>
    <w:rsid w:val="0091286A"/>
    <w:rsid w:val="00912C4C"/>
    <w:rsid w:val="009132A1"/>
    <w:rsid w:val="009134CF"/>
    <w:rsid w:val="00913A5D"/>
    <w:rsid w:val="009145FE"/>
    <w:rsid w:val="0091478C"/>
    <w:rsid w:val="009148E1"/>
    <w:rsid w:val="00914E1D"/>
    <w:rsid w:val="00915243"/>
    <w:rsid w:val="009156A8"/>
    <w:rsid w:val="0091600D"/>
    <w:rsid w:val="00916820"/>
    <w:rsid w:val="00916A80"/>
    <w:rsid w:val="009170BE"/>
    <w:rsid w:val="009200C1"/>
    <w:rsid w:val="00920B55"/>
    <w:rsid w:val="00920F51"/>
    <w:rsid w:val="00921225"/>
    <w:rsid w:val="00921518"/>
    <w:rsid w:val="009219C8"/>
    <w:rsid w:val="00922F7F"/>
    <w:rsid w:val="00922FD6"/>
    <w:rsid w:val="00923C00"/>
    <w:rsid w:val="00923EB1"/>
    <w:rsid w:val="00924ED6"/>
    <w:rsid w:val="0092533F"/>
    <w:rsid w:val="009257FF"/>
    <w:rsid w:val="00925CCE"/>
    <w:rsid w:val="009262C9"/>
    <w:rsid w:val="00926D98"/>
    <w:rsid w:val="00927140"/>
    <w:rsid w:val="0093011F"/>
    <w:rsid w:val="00930603"/>
    <w:rsid w:val="0093064D"/>
    <w:rsid w:val="00930EB6"/>
    <w:rsid w:val="00930EB9"/>
    <w:rsid w:val="00931EFF"/>
    <w:rsid w:val="00932A60"/>
    <w:rsid w:val="00933DC7"/>
    <w:rsid w:val="00933EEF"/>
    <w:rsid w:val="009345E6"/>
    <w:rsid w:val="009353B6"/>
    <w:rsid w:val="009353C1"/>
    <w:rsid w:val="0093542D"/>
    <w:rsid w:val="009354A5"/>
    <w:rsid w:val="00935864"/>
    <w:rsid w:val="0093612C"/>
    <w:rsid w:val="0093640E"/>
    <w:rsid w:val="0093690B"/>
    <w:rsid w:val="00936D32"/>
    <w:rsid w:val="0093736D"/>
    <w:rsid w:val="009378FF"/>
    <w:rsid w:val="00937ACC"/>
    <w:rsid w:val="00937C4C"/>
    <w:rsid w:val="009401F6"/>
    <w:rsid w:val="0094041F"/>
    <w:rsid w:val="009404FC"/>
    <w:rsid w:val="00940944"/>
    <w:rsid w:val="00940A4F"/>
    <w:rsid w:val="00941554"/>
    <w:rsid w:val="00941672"/>
    <w:rsid w:val="009418F4"/>
    <w:rsid w:val="00942AC9"/>
    <w:rsid w:val="00942BBC"/>
    <w:rsid w:val="00942DD2"/>
    <w:rsid w:val="00942E38"/>
    <w:rsid w:val="00943182"/>
    <w:rsid w:val="009437BC"/>
    <w:rsid w:val="00943FBB"/>
    <w:rsid w:val="00944180"/>
    <w:rsid w:val="00944AA0"/>
    <w:rsid w:val="00944BAA"/>
    <w:rsid w:val="00945EB0"/>
    <w:rsid w:val="009460CE"/>
    <w:rsid w:val="009466D2"/>
    <w:rsid w:val="009467DD"/>
    <w:rsid w:val="009476B2"/>
    <w:rsid w:val="00947A9C"/>
    <w:rsid w:val="00947DA2"/>
    <w:rsid w:val="00950347"/>
    <w:rsid w:val="00950C36"/>
    <w:rsid w:val="00950EDC"/>
    <w:rsid w:val="009510B8"/>
    <w:rsid w:val="00951177"/>
    <w:rsid w:val="00951211"/>
    <w:rsid w:val="009512C9"/>
    <w:rsid w:val="00951CDE"/>
    <w:rsid w:val="00951DB4"/>
    <w:rsid w:val="00951DBA"/>
    <w:rsid w:val="0095215A"/>
    <w:rsid w:val="009528D6"/>
    <w:rsid w:val="009529B4"/>
    <w:rsid w:val="00952B23"/>
    <w:rsid w:val="00953106"/>
    <w:rsid w:val="00953B5F"/>
    <w:rsid w:val="00954026"/>
    <w:rsid w:val="0095563B"/>
    <w:rsid w:val="00955F48"/>
    <w:rsid w:val="00956275"/>
    <w:rsid w:val="00956FFA"/>
    <w:rsid w:val="009572D4"/>
    <w:rsid w:val="00957C77"/>
    <w:rsid w:val="009609F6"/>
    <w:rsid w:val="009610B9"/>
    <w:rsid w:val="00961225"/>
    <w:rsid w:val="00961276"/>
    <w:rsid w:val="00961A17"/>
    <w:rsid w:val="00961AB1"/>
    <w:rsid w:val="0096221C"/>
    <w:rsid w:val="00962479"/>
    <w:rsid w:val="00962566"/>
    <w:rsid w:val="00962666"/>
    <w:rsid w:val="009627B8"/>
    <w:rsid w:val="00962B00"/>
    <w:rsid w:val="00962DFF"/>
    <w:rsid w:val="009633C2"/>
    <w:rsid w:val="0096356F"/>
    <w:rsid w:val="00963B70"/>
    <w:rsid w:val="009644E1"/>
    <w:rsid w:val="00964AF5"/>
    <w:rsid w:val="00964D6E"/>
    <w:rsid w:val="0096516F"/>
    <w:rsid w:val="00965D68"/>
    <w:rsid w:val="009666D1"/>
    <w:rsid w:val="00966A8A"/>
    <w:rsid w:val="00966FCA"/>
    <w:rsid w:val="009672FB"/>
    <w:rsid w:val="009673E8"/>
    <w:rsid w:val="009676A3"/>
    <w:rsid w:val="00970815"/>
    <w:rsid w:val="00970C5D"/>
    <w:rsid w:val="00970CE0"/>
    <w:rsid w:val="009713F4"/>
    <w:rsid w:val="0097161E"/>
    <w:rsid w:val="00971809"/>
    <w:rsid w:val="00971C7E"/>
    <w:rsid w:val="00971CDC"/>
    <w:rsid w:val="00972A72"/>
    <w:rsid w:val="00972D33"/>
    <w:rsid w:val="009733EC"/>
    <w:rsid w:val="00973480"/>
    <w:rsid w:val="009739BA"/>
    <w:rsid w:val="00973C94"/>
    <w:rsid w:val="009742CF"/>
    <w:rsid w:val="00974DB8"/>
    <w:rsid w:val="0097525D"/>
    <w:rsid w:val="00975B6C"/>
    <w:rsid w:val="009763C4"/>
    <w:rsid w:val="009768E3"/>
    <w:rsid w:val="00976BD3"/>
    <w:rsid w:val="00976C0A"/>
    <w:rsid w:val="0097705C"/>
    <w:rsid w:val="0097751D"/>
    <w:rsid w:val="00977AAC"/>
    <w:rsid w:val="009804DF"/>
    <w:rsid w:val="009805E0"/>
    <w:rsid w:val="00980661"/>
    <w:rsid w:val="0098087C"/>
    <w:rsid w:val="0098093B"/>
    <w:rsid w:val="00980A27"/>
    <w:rsid w:val="00981B1F"/>
    <w:rsid w:val="0098237D"/>
    <w:rsid w:val="00982893"/>
    <w:rsid w:val="00982B41"/>
    <w:rsid w:val="00982BF5"/>
    <w:rsid w:val="00982F45"/>
    <w:rsid w:val="009832CC"/>
    <w:rsid w:val="0098415B"/>
    <w:rsid w:val="00984C52"/>
    <w:rsid w:val="009853D2"/>
    <w:rsid w:val="00985C6F"/>
    <w:rsid w:val="00986C64"/>
    <w:rsid w:val="00986F4B"/>
    <w:rsid w:val="00987442"/>
    <w:rsid w:val="0098763F"/>
    <w:rsid w:val="009876D4"/>
    <w:rsid w:val="00987FC3"/>
    <w:rsid w:val="009911E5"/>
    <w:rsid w:val="009914A5"/>
    <w:rsid w:val="00991562"/>
    <w:rsid w:val="0099191C"/>
    <w:rsid w:val="00992695"/>
    <w:rsid w:val="0099311A"/>
    <w:rsid w:val="0099316A"/>
    <w:rsid w:val="00993446"/>
    <w:rsid w:val="009935DC"/>
    <w:rsid w:val="0099396A"/>
    <w:rsid w:val="009941F0"/>
    <w:rsid w:val="0099427E"/>
    <w:rsid w:val="0099548E"/>
    <w:rsid w:val="0099573F"/>
    <w:rsid w:val="00995EA7"/>
    <w:rsid w:val="00996456"/>
    <w:rsid w:val="009965D5"/>
    <w:rsid w:val="009966C1"/>
    <w:rsid w:val="0099680E"/>
    <w:rsid w:val="00996A12"/>
    <w:rsid w:val="00997308"/>
    <w:rsid w:val="009979F1"/>
    <w:rsid w:val="00997B0F"/>
    <w:rsid w:val="00997B16"/>
    <w:rsid w:val="00997FB4"/>
    <w:rsid w:val="009A0014"/>
    <w:rsid w:val="009A089B"/>
    <w:rsid w:val="009A0B72"/>
    <w:rsid w:val="009A0CC3"/>
    <w:rsid w:val="009A1CAD"/>
    <w:rsid w:val="009A1CF0"/>
    <w:rsid w:val="009A1D9C"/>
    <w:rsid w:val="009A2A0C"/>
    <w:rsid w:val="009A314C"/>
    <w:rsid w:val="009A3234"/>
    <w:rsid w:val="009A3378"/>
    <w:rsid w:val="009A33D2"/>
    <w:rsid w:val="009A3440"/>
    <w:rsid w:val="009A449E"/>
    <w:rsid w:val="009A48A9"/>
    <w:rsid w:val="009A4EC2"/>
    <w:rsid w:val="009A569E"/>
    <w:rsid w:val="009A5832"/>
    <w:rsid w:val="009A5963"/>
    <w:rsid w:val="009A5B72"/>
    <w:rsid w:val="009A5D44"/>
    <w:rsid w:val="009A5ECB"/>
    <w:rsid w:val="009A6320"/>
    <w:rsid w:val="009A6678"/>
    <w:rsid w:val="009A6838"/>
    <w:rsid w:val="009A7092"/>
    <w:rsid w:val="009A7446"/>
    <w:rsid w:val="009A7D65"/>
    <w:rsid w:val="009B02FA"/>
    <w:rsid w:val="009B0422"/>
    <w:rsid w:val="009B0E42"/>
    <w:rsid w:val="009B0FDF"/>
    <w:rsid w:val="009B1396"/>
    <w:rsid w:val="009B1456"/>
    <w:rsid w:val="009B1EEE"/>
    <w:rsid w:val="009B24B5"/>
    <w:rsid w:val="009B31C4"/>
    <w:rsid w:val="009B31D9"/>
    <w:rsid w:val="009B3A45"/>
    <w:rsid w:val="009B44FA"/>
    <w:rsid w:val="009B4A2D"/>
    <w:rsid w:val="009B4EBC"/>
    <w:rsid w:val="009B5ABB"/>
    <w:rsid w:val="009B671D"/>
    <w:rsid w:val="009B6A8D"/>
    <w:rsid w:val="009B73CE"/>
    <w:rsid w:val="009B7FE9"/>
    <w:rsid w:val="009C0338"/>
    <w:rsid w:val="009C04E9"/>
    <w:rsid w:val="009C05AB"/>
    <w:rsid w:val="009C06BB"/>
    <w:rsid w:val="009C08C3"/>
    <w:rsid w:val="009C095D"/>
    <w:rsid w:val="009C0B3D"/>
    <w:rsid w:val="009C1396"/>
    <w:rsid w:val="009C193A"/>
    <w:rsid w:val="009C227E"/>
    <w:rsid w:val="009C227F"/>
    <w:rsid w:val="009C23DD"/>
    <w:rsid w:val="009C23F0"/>
    <w:rsid w:val="009C2461"/>
    <w:rsid w:val="009C27FF"/>
    <w:rsid w:val="009C2B7D"/>
    <w:rsid w:val="009C398E"/>
    <w:rsid w:val="009C3FAC"/>
    <w:rsid w:val="009C484B"/>
    <w:rsid w:val="009C5A15"/>
    <w:rsid w:val="009C5C6D"/>
    <w:rsid w:val="009C60ED"/>
    <w:rsid w:val="009C616E"/>
    <w:rsid w:val="009C64E0"/>
    <w:rsid w:val="009C6FE2"/>
    <w:rsid w:val="009C7529"/>
    <w:rsid w:val="009C7674"/>
    <w:rsid w:val="009C7A50"/>
    <w:rsid w:val="009C7EF0"/>
    <w:rsid w:val="009D004A"/>
    <w:rsid w:val="009D07C5"/>
    <w:rsid w:val="009D0AB6"/>
    <w:rsid w:val="009D0E61"/>
    <w:rsid w:val="009D1391"/>
    <w:rsid w:val="009D2672"/>
    <w:rsid w:val="009D2BFE"/>
    <w:rsid w:val="009D3555"/>
    <w:rsid w:val="009D3D40"/>
    <w:rsid w:val="009D3ED4"/>
    <w:rsid w:val="009D470B"/>
    <w:rsid w:val="009D4F2B"/>
    <w:rsid w:val="009D5880"/>
    <w:rsid w:val="009D5C21"/>
    <w:rsid w:val="009D6BFF"/>
    <w:rsid w:val="009D6DE2"/>
    <w:rsid w:val="009E1FD4"/>
    <w:rsid w:val="009E2A4B"/>
    <w:rsid w:val="009E36BB"/>
    <w:rsid w:val="009E3742"/>
    <w:rsid w:val="009E389D"/>
    <w:rsid w:val="009E3B07"/>
    <w:rsid w:val="009E4CB5"/>
    <w:rsid w:val="009E4D8B"/>
    <w:rsid w:val="009E4F71"/>
    <w:rsid w:val="009E5172"/>
    <w:rsid w:val="009E51D1"/>
    <w:rsid w:val="009E533B"/>
    <w:rsid w:val="009E5531"/>
    <w:rsid w:val="009E5F05"/>
    <w:rsid w:val="009E6606"/>
    <w:rsid w:val="009E79D0"/>
    <w:rsid w:val="009F0091"/>
    <w:rsid w:val="009F171E"/>
    <w:rsid w:val="009F19B2"/>
    <w:rsid w:val="009F1BFB"/>
    <w:rsid w:val="009F1FF0"/>
    <w:rsid w:val="009F21D7"/>
    <w:rsid w:val="009F2BC0"/>
    <w:rsid w:val="009F3D2F"/>
    <w:rsid w:val="009F4E6F"/>
    <w:rsid w:val="009F4F41"/>
    <w:rsid w:val="009F564A"/>
    <w:rsid w:val="009F5934"/>
    <w:rsid w:val="009F5D59"/>
    <w:rsid w:val="009F6194"/>
    <w:rsid w:val="009F6495"/>
    <w:rsid w:val="009F6B82"/>
    <w:rsid w:val="009F7052"/>
    <w:rsid w:val="009F7AF4"/>
    <w:rsid w:val="009F7B03"/>
    <w:rsid w:val="009F7BEA"/>
    <w:rsid w:val="009F7D93"/>
    <w:rsid w:val="00A00133"/>
    <w:rsid w:val="00A0070D"/>
    <w:rsid w:val="00A00B86"/>
    <w:rsid w:val="00A00BC1"/>
    <w:rsid w:val="00A010F1"/>
    <w:rsid w:val="00A0145B"/>
    <w:rsid w:val="00A01F96"/>
    <w:rsid w:val="00A02668"/>
    <w:rsid w:val="00A02801"/>
    <w:rsid w:val="00A0288B"/>
    <w:rsid w:val="00A030E4"/>
    <w:rsid w:val="00A0348A"/>
    <w:rsid w:val="00A0389C"/>
    <w:rsid w:val="00A03B08"/>
    <w:rsid w:val="00A04A80"/>
    <w:rsid w:val="00A05199"/>
    <w:rsid w:val="00A05B5C"/>
    <w:rsid w:val="00A0691A"/>
    <w:rsid w:val="00A06A2E"/>
    <w:rsid w:val="00A06A39"/>
    <w:rsid w:val="00A06B43"/>
    <w:rsid w:val="00A06DA0"/>
    <w:rsid w:val="00A07294"/>
    <w:rsid w:val="00A07B14"/>
    <w:rsid w:val="00A07F58"/>
    <w:rsid w:val="00A1076D"/>
    <w:rsid w:val="00A1086F"/>
    <w:rsid w:val="00A10D8D"/>
    <w:rsid w:val="00A10F92"/>
    <w:rsid w:val="00A111C5"/>
    <w:rsid w:val="00A113D8"/>
    <w:rsid w:val="00A113DE"/>
    <w:rsid w:val="00A11B75"/>
    <w:rsid w:val="00A1216A"/>
    <w:rsid w:val="00A123B0"/>
    <w:rsid w:val="00A12C04"/>
    <w:rsid w:val="00A1315D"/>
    <w:rsid w:val="00A13163"/>
    <w:rsid w:val="00A131CB"/>
    <w:rsid w:val="00A132BC"/>
    <w:rsid w:val="00A132E9"/>
    <w:rsid w:val="00A1378B"/>
    <w:rsid w:val="00A13DAA"/>
    <w:rsid w:val="00A13F93"/>
    <w:rsid w:val="00A140F4"/>
    <w:rsid w:val="00A141C9"/>
    <w:rsid w:val="00A142C7"/>
    <w:rsid w:val="00A142F9"/>
    <w:rsid w:val="00A143CF"/>
    <w:rsid w:val="00A14847"/>
    <w:rsid w:val="00A1493E"/>
    <w:rsid w:val="00A14E79"/>
    <w:rsid w:val="00A1508E"/>
    <w:rsid w:val="00A1561C"/>
    <w:rsid w:val="00A15744"/>
    <w:rsid w:val="00A15774"/>
    <w:rsid w:val="00A15862"/>
    <w:rsid w:val="00A15A73"/>
    <w:rsid w:val="00A161C8"/>
    <w:rsid w:val="00A1622A"/>
    <w:rsid w:val="00A164AF"/>
    <w:rsid w:val="00A1672F"/>
    <w:rsid w:val="00A16D6D"/>
    <w:rsid w:val="00A17DD7"/>
    <w:rsid w:val="00A20613"/>
    <w:rsid w:val="00A209D1"/>
    <w:rsid w:val="00A20EA4"/>
    <w:rsid w:val="00A21383"/>
    <w:rsid w:val="00A2145E"/>
    <w:rsid w:val="00A21460"/>
    <w:rsid w:val="00A214C0"/>
    <w:rsid w:val="00A2186E"/>
    <w:rsid w:val="00A2199F"/>
    <w:rsid w:val="00A21B31"/>
    <w:rsid w:val="00A226F6"/>
    <w:rsid w:val="00A227D0"/>
    <w:rsid w:val="00A23244"/>
    <w:rsid w:val="00A235BA"/>
    <w:rsid w:val="00A2360E"/>
    <w:rsid w:val="00A2415B"/>
    <w:rsid w:val="00A2469D"/>
    <w:rsid w:val="00A246D2"/>
    <w:rsid w:val="00A24B34"/>
    <w:rsid w:val="00A25596"/>
    <w:rsid w:val="00A25657"/>
    <w:rsid w:val="00A2591E"/>
    <w:rsid w:val="00A25DE6"/>
    <w:rsid w:val="00A25EF4"/>
    <w:rsid w:val="00A260FA"/>
    <w:rsid w:val="00A263E8"/>
    <w:rsid w:val="00A26512"/>
    <w:rsid w:val="00A26DCC"/>
    <w:rsid w:val="00A26E0C"/>
    <w:rsid w:val="00A26FC8"/>
    <w:rsid w:val="00A27657"/>
    <w:rsid w:val="00A27F76"/>
    <w:rsid w:val="00A30222"/>
    <w:rsid w:val="00A3092A"/>
    <w:rsid w:val="00A31159"/>
    <w:rsid w:val="00A318F7"/>
    <w:rsid w:val="00A31D48"/>
    <w:rsid w:val="00A32FCB"/>
    <w:rsid w:val="00A332A1"/>
    <w:rsid w:val="00A339EC"/>
    <w:rsid w:val="00A3405E"/>
    <w:rsid w:val="00A343DB"/>
    <w:rsid w:val="00A349DB"/>
    <w:rsid w:val="00A34C25"/>
    <w:rsid w:val="00A34F31"/>
    <w:rsid w:val="00A3507D"/>
    <w:rsid w:val="00A35F6A"/>
    <w:rsid w:val="00A362D2"/>
    <w:rsid w:val="00A36594"/>
    <w:rsid w:val="00A366C9"/>
    <w:rsid w:val="00A3717A"/>
    <w:rsid w:val="00A4088C"/>
    <w:rsid w:val="00A40ADC"/>
    <w:rsid w:val="00A41354"/>
    <w:rsid w:val="00A4141E"/>
    <w:rsid w:val="00A418D8"/>
    <w:rsid w:val="00A423BB"/>
    <w:rsid w:val="00A424C6"/>
    <w:rsid w:val="00A42ABB"/>
    <w:rsid w:val="00A42EC5"/>
    <w:rsid w:val="00A42FB7"/>
    <w:rsid w:val="00A4333E"/>
    <w:rsid w:val="00A43863"/>
    <w:rsid w:val="00A4436E"/>
    <w:rsid w:val="00A4456B"/>
    <w:rsid w:val="00A448D4"/>
    <w:rsid w:val="00A45111"/>
    <w:rsid w:val="00A451FA"/>
    <w:rsid w:val="00A452E0"/>
    <w:rsid w:val="00A45FBA"/>
    <w:rsid w:val="00A47330"/>
    <w:rsid w:val="00A47566"/>
    <w:rsid w:val="00A478BC"/>
    <w:rsid w:val="00A506DF"/>
    <w:rsid w:val="00A508F7"/>
    <w:rsid w:val="00A5132D"/>
    <w:rsid w:val="00A51B05"/>
    <w:rsid w:val="00A51EA5"/>
    <w:rsid w:val="00A5283B"/>
    <w:rsid w:val="00A53485"/>
    <w:rsid w:val="00A5367E"/>
    <w:rsid w:val="00A53742"/>
    <w:rsid w:val="00A54129"/>
    <w:rsid w:val="00A54292"/>
    <w:rsid w:val="00A544A9"/>
    <w:rsid w:val="00A55257"/>
    <w:rsid w:val="00A556AD"/>
    <w:rsid w:val="00A557A1"/>
    <w:rsid w:val="00A562C1"/>
    <w:rsid w:val="00A564BE"/>
    <w:rsid w:val="00A566A4"/>
    <w:rsid w:val="00A56B69"/>
    <w:rsid w:val="00A56D2E"/>
    <w:rsid w:val="00A60782"/>
    <w:rsid w:val="00A60975"/>
    <w:rsid w:val="00A60D94"/>
    <w:rsid w:val="00A61F2A"/>
    <w:rsid w:val="00A62436"/>
    <w:rsid w:val="00A629E7"/>
    <w:rsid w:val="00A62B36"/>
    <w:rsid w:val="00A62D5C"/>
    <w:rsid w:val="00A62DC0"/>
    <w:rsid w:val="00A63059"/>
    <w:rsid w:val="00A631EF"/>
    <w:rsid w:val="00A63AE3"/>
    <w:rsid w:val="00A64530"/>
    <w:rsid w:val="00A646FC"/>
    <w:rsid w:val="00A647CD"/>
    <w:rsid w:val="00A64D67"/>
    <w:rsid w:val="00A651A4"/>
    <w:rsid w:val="00A659BC"/>
    <w:rsid w:val="00A65B68"/>
    <w:rsid w:val="00A662A8"/>
    <w:rsid w:val="00A66C28"/>
    <w:rsid w:val="00A66C34"/>
    <w:rsid w:val="00A66EDE"/>
    <w:rsid w:val="00A67D18"/>
    <w:rsid w:val="00A7013C"/>
    <w:rsid w:val="00A705D2"/>
    <w:rsid w:val="00A706E1"/>
    <w:rsid w:val="00A70814"/>
    <w:rsid w:val="00A70B76"/>
    <w:rsid w:val="00A70C64"/>
    <w:rsid w:val="00A71361"/>
    <w:rsid w:val="00A71442"/>
    <w:rsid w:val="00A71454"/>
    <w:rsid w:val="00A716EC"/>
    <w:rsid w:val="00A726B0"/>
    <w:rsid w:val="00A72842"/>
    <w:rsid w:val="00A730BB"/>
    <w:rsid w:val="00A73231"/>
    <w:rsid w:val="00A73F48"/>
    <w:rsid w:val="00A746E2"/>
    <w:rsid w:val="00A74A3D"/>
    <w:rsid w:val="00A76690"/>
    <w:rsid w:val="00A76B2A"/>
    <w:rsid w:val="00A7706B"/>
    <w:rsid w:val="00A7726E"/>
    <w:rsid w:val="00A77309"/>
    <w:rsid w:val="00A7778E"/>
    <w:rsid w:val="00A77888"/>
    <w:rsid w:val="00A7789B"/>
    <w:rsid w:val="00A807A8"/>
    <w:rsid w:val="00A811F0"/>
    <w:rsid w:val="00A81236"/>
    <w:rsid w:val="00A814F7"/>
    <w:rsid w:val="00A817F1"/>
    <w:rsid w:val="00A81E08"/>
    <w:rsid w:val="00A81FF2"/>
    <w:rsid w:val="00A82912"/>
    <w:rsid w:val="00A82C44"/>
    <w:rsid w:val="00A83904"/>
    <w:rsid w:val="00A849C6"/>
    <w:rsid w:val="00A858E5"/>
    <w:rsid w:val="00A85A53"/>
    <w:rsid w:val="00A85A5D"/>
    <w:rsid w:val="00A863CA"/>
    <w:rsid w:val="00A87544"/>
    <w:rsid w:val="00A90870"/>
    <w:rsid w:val="00A90A79"/>
    <w:rsid w:val="00A90FF6"/>
    <w:rsid w:val="00A9208A"/>
    <w:rsid w:val="00A92449"/>
    <w:rsid w:val="00A92A85"/>
    <w:rsid w:val="00A92B90"/>
    <w:rsid w:val="00A92EAF"/>
    <w:rsid w:val="00A93059"/>
    <w:rsid w:val="00A9318B"/>
    <w:rsid w:val="00A934C5"/>
    <w:rsid w:val="00A93633"/>
    <w:rsid w:val="00A93BA2"/>
    <w:rsid w:val="00A93C6E"/>
    <w:rsid w:val="00A942D4"/>
    <w:rsid w:val="00A944F1"/>
    <w:rsid w:val="00A948AF"/>
    <w:rsid w:val="00A94E0C"/>
    <w:rsid w:val="00A9501A"/>
    <w:rsid w:val="00A95BCD"/>
    <w:rsid w:val="00A95D1A"/>
    <w:rsid w:val="00A95D2A"/>
    <w:rsid w:val="00A966BA"/>
    <w:rsid w:val="00A96998"/>
    <w:rsid w:val="00A96B30"/>
    <w:rsid w:val="00A974F9"/>
    <w:rsid w:val="00AA022D"/>
    <w:rsid w:val="00AA0559"/>
    <w:rsid w:val="00AA05BD"/>
    <w:rsid w:val="00AA0B22"/>
    <w:rsid w:val="00AA1576"/>
    <w:rsid w:val="00AA18BD"/>
    <w:rsid w:val="00AA2487"/>
    <w:rsid w:val="00AA2998"/>
    <w:rsid w:val="00AA2AC4"/>
    <w:rsid w:val="00AA33BD"/>
    <w:rsid w:val="00AA36AD"/>
    <w:rsid w:val="00AA39DC"/>
    <w:rsid w:val="00AA442D"/>
    <w:rsid w:val="00AA47A3"/>
    <w:rsid w:val="00AA4F7F"/>
    <w:rsid w:val="00AA5305"/>
    <w:rsid w:val="00AA56EB"/>
    <w:rsid w:val="00AA59B5"/>
    <w:rsid w:val="00AA5F3E"/>
    <w:rsid w:val="00AA6821"/>
    <w:rsid w:val="00AA6BC7"/>
    <w:rsid w:val="00AA774D"/>
    <w:rsid w:val="00AA7777"/>
    <w:rsid w:val="00AA7B84"/>
    <w:rsid w:val="00AA7F7F"/>
    <w:rsid w:val="00AB062F"/>
    <w:rsid w:val="00AB06B6"/>
    <w:rsid w:val="00AB0DFF"/>
    <w:rsid w:val="00AB1B53"/>
    <w:rsid w:val="00AB2061"/>
    <w:rsid w:val="00AB26FA"/>
    <w:rsid w:val="00AB2C6D"/>
    <w:rsid w:val="00AB2D03"/>
    <w:rsid w:val="00AB2D1C"/>
    <w:rsid w:val="00AB3079"/>
    <w:rsid w:val="00AB3678"/>
    <w:rsid w:val="00AB3814"/>
    <w:rsid w:val="00AB482F"/>
    <w:rsid w:val="00AB4A0A"/>
    <w:rsid w:val="00AB4C8F"/>
    <w:rsid w:val="00AB5055"/>
    <w:rsid w:val="00AB5523"/>
    <w:rsid w:val="00AB5961"/>
    <w:rsid w:val="00AB5BEB"/>
    <w:rsid w:val="00AB6242"/>
    <w:rsid w:val="00AB6847"/>
    <w:rsid w:val="00AB6898"/>
    <w:rsid w:val="00AB78CA"/>
    <w:rsid w:val="00AB7B3E"/>
    <w:rsid w:val="00AC00D7"/>
    <w:rsid w:val="00AC08B9"/>
    <w:rsid w:val="00AC0B4C"/>
    <w:rsid w:val="00AC0CC7"/>
    <w:rsid w:val="00AC1164"/>
    <w:rsid w:val="00AC1805"/>
    <w:rsid w:val="00AC2296"/>
    <w:rsid w:val="00AC22BC"/>
    <w:rsid w:val="00AC2754"/>
    <w:rsid w:val="00AC2C3B"/>
    <w:rsid w:val="00AC3106"/>
    <w:rsid w:val="00AC3E1E"/>
    <w:rsid w:val="00AC3E7E"/>
    <w:rsid w:val="00AC3EEB"/>
    <w:rsid w:val="00AC46FE"/>
    <w:rsid w:val="00AC48B0"/>
    <w:rsid w:val="00AC4ACD"/>
    <w:rsid w:val="00AC5DFB"/>
    <w:rsid w:val="00AC616F"/>
    <w:rsid w:val="00AC672C"/>
    <w:rsid w:val="00AC6844"/>
    <w:rsid w:val="00AC7167"/>
    <w:rsid w:val="00AC7577"/>
    <w:rsid w:val="00AC78E2"/>
    <w:rsid w:val="00AC7E7A"/>
    <w:rsid w:val="00AD00AB"/>
    <w:rsid w:val="00AD0D12"/>
    <w:rsid w:val="00AD13DC"/>
    <w:rsid w:val="00AD189E"/>
    <w:rsid w:val="00AD1901"/>
    <w:rsid w:val="00AD198E"/>
    <w:rsid w:val="00AD1A13"/>
    <w:rsid w:val="00AD22C3"/>
    <w:rsid w:val="00AD2F4D"/>
    <w:rsid w:val="00AD372A"/>
    <w:rsid w:val="00AD3B1C"/>
    <w:rsid w:val="00AD41A0"/>
    <w:rsid w:val="00AD4D7C"/>
    <w:rsid w:val="00AD5115"/>
    <w:rsid w:val="00AD53ED"/>
    <w:rsid w:val="00AD55A1"/>
    <w:rsid w:val="00AD5C7A"/>
    <w:rsid w:val="00AD64C9"/>
    <w:rsid w:val="00AD6972"/>
    <w:rsid w:val="00AD6DB5"/>
    <w:rsid w:val="00AD6DE2"/>
    <w:rsid w:val="00AD7724"/>
    <w:rsid w:val="00AD78E3"/>
    <w:rsid w:val="00AD7C08"/>
    <w:rsid w:val="00AE032D"/>
    <w:rsid w:val="00AE062D"/>
    <w:rsid w:val="00AE0A40"/>
    <w:rsid w:val="00AE0E19"/>
    <w:rsid w:val="00AE1A3F"/>
    <w:rsid w:val="00AE1ED4"/>
    <w:rsid w:val="00AE21E1"/>
    <w:rsid w:val="00AE2931"/>
    <w:rsid w:val="00AE2E2E"/>
    <w:rsid w:val="00AE2F8D"/>
    <w:rsid w:val="00AE3924"/>
    <w:rsid w:val="00AE3B3A"/>
    <w:rsid w:val="00AE3BAE"/>
    <w:rsid w:val="00AE3E4A"/>
    <w:rsid w:val="00AE3EC4"/>
    <w:rsid w:val="00AE40F8"/>
    <w:rsid w:val="00AE43FD"/>
    <w:rsid w:val="00AE4750"/>
    <w:rsid w:val="00AE47EC"/>
    <w:rsid w:val="00AE4F45"/>
    <w:rsid w:val="00AE5C13"/>
    <w:rsid w:val="00AE637E"/>
    <w:rsid w:val="00AE65C8"/>
    <w:rsid w:val="00AE6A21"/>
    <w:rsid w:val="00AE722A"/>
    <w:rsid w:val="00AE725E"/>
    <w:rsid w:val="00AE749C"/>
    <w:rsid w:val="00AE7A85"/>
    <w:rsid w:val="00AE7C05"/>
    <w:rsid w:val="00AE7CA7"/>
    <w:rsid w:val="00AF07D6"/>
    <w:rsid w:val="00AF1787"/>
    <w:rsid w:val="00AF1C8F"/>
    <w:rsid w:val="00AF297C"/>
    <w:rsid w:val="00AF2B68"/>
    <w:rsid w:val="00AF2C92"/>
    <w:rsid w:val="00AF3840"/>
    <w:rsid w:val="00AF3EC1"/>
    <w:rsid w:val="00AF402E"/>
    <w:rsid w:val="00AF5025"/>
    <w:rsid w:val="00AF519F"/>
    <w:rsid w:val="00AF5387"/>
    <w:rsid w:val="00AF55D7"/>
    <w:rsid w:val="00AF55F5"/>
    <w:rsid w:val="00AF5606"/>
    <w:rsid w:val="00AF5800"/>
    <w:rsid w:val="00AF5C02"/>
    <w:rsid w:val="00AF5CC3"/>
    <w:rsid w:val="00AF6517"/>
    <w:rsid w:val="00AF6CEC"/>
    <w:rsid w:val="00AF769F"/>
    <w:rsid w:val="00AF7C71"/>
    <w:rsid w:val="00AF7E86"/>
    <w:rsid w:val="00B00353"/>
    <w:rsid w:val="00B00A50"/>
    <w:rsid w:val="00B0112E"/>
    <w:rsid w:val="00B01154"/>
    <w:rsid w:val="00B01361"/>
    <w:rsid w:val="00B0144C"/>
    <w:rsid w:val="00B02005"/>
    <w:rsid w:val="00B0225A"/>
    <w:rsid w:val="00B024B9"/>
    <w:rsid w:val="00B027FD"/>
    <w:rsid w:val="00B02840"/>
    <w:rsid w:val="00B02859"/>
    <w:rsid w:val="00B0368F"/>
    <w:rsid w:val="00B03F2D"/>
    <w:rsid w:val="00B04681"/>
    <w:rsid w:val="00B0473A"/>
    <w:rsid w:val="00B04B65"/>
    <w:rsid w:val="00B04C7B"/>
    <w:rsid w:val="00B04E82"/>
    <w:rsid w:val="00B05261"/>
    <w:rsid w:val="00B0544F"/>
    <w:rsid w:val="00B05982"/>
    <w:rsid w:val="00B05B20"/>
    <w:rsid w:val="00B06167"/>
    <w:rsid w:val="00B077FA"/>
    <w:rsid w:val="00B07CBF"/>
    <w:rsid w:val="00B11500"/>
    <w:rsid w:val="00B11D81"/>
    <w:rsid w:val="00B11E9A"/>
    <w:rsid w:val="00B1237F"/>
    <w:rsid w:val="00B124F1"/>
    <w:rsid w:val="00B127D7"/>
    <w:rsid w:val="00B13B0C"/>
    <w:rsid w:val="00B13C56"/>
    <w:rsid w:val="00B13DFA"/>
    <w:rsid w:val="00B143EB"/>
    <w:rsid w:val="00B14408"/>
    <w:rsid w:val="00B1453A"/>
    <w:rsid w:val="00B14BB1"/>
    <w:rsid w:val="00B15FB6"/>
    <w:rsid w:val="00B17163"/>
    <w:rsid w:val="00B17E35"/>
    <w:rsid w:val="00B17EDA"/>
    <w:rsid w:val="00B20F82"/>
    <w:rsid w:val="00B21507"/>
    <w:rsid w:val="00B223FE"/>
    <w:rsid w:val="00B22455"/>
    <w:rsid w:val="00B22B75"/>
    <w:rsid w:val="00B238C4"/>
    <w:rsid w:val="00B23CE9"/>
    <w:rsid w:val="00B23D2A"/>
    <w:rsid w:val="00B23D9E"/>
    <w:rsid w:val="00B23E15"/>
    <w:rsid w:val="00B24197"/>
    <w:rsid w:val="00B24379"/>
    <w:rsid w:val="00B24850"/>
    <w:rsid w:val="00B24BA9"/>
    <w:rsid w:val="00B254B3"/>
    <w:rsid w:val="00B25BD5"/>
    <w:rsid w:val="00B25E40"/>
    <w:rsid w:val="00B2633B"/>
    <w:rsid w:val="00B3086E"/>
    <w:rsid w:val="00B30BB4"/>
    <w:rsid w:val="00B30BE9"/>
    <w:rsid w:val="00B3162A"/>
    <w:rsid w:val="00B31B28"/>
    <w:rsid w:val="00B31CD3"/>
    <w:rsid w:val="00B321AD"/>
    <w:rsid w:val="00B3240B"/>
    <w:rsid w:val="00B32FD1"/>
    <w:rsid w:val="00B34079"/>
    <w:rsid w:val="00B3426D"/>
    <w:rsid w:val="00B34A45"/>
    <w:rsid w:val="00B34AC6"/>
    <w:rsid w:val="00B34B6C"/>
    <w:rsid w:val="00B35338"/>
    <w:rsid w:val="00B35393"/>
    <w:rsid w:val="00B3586C"/>
    <w:rsid w:val="00B37509"/>
    <w:rsid w:val="00B3793A"/>
    <w:rsid w:val="00B379B8"/>
    <w:rsid w:val="00B40056"/>
    <w:rsid w:val="00B4016C"/>
    <w:rsid w:val="00B401BA"/>
    <w:rsid w:val="00B407E4"/>
    <w:rsid w:val="00B4106D"/>
    <w:rsid w:val="00B41B16"/>
    <w:rsid w:val="00B41FD1"/>
    <w:rsid w:val="00B425B6"/>
    <w:rsid w:val="00B4283E"/>
    <w:rsid w:val="00B42A72"/>
    <w:rsid w:val="00B436FC"/>
    <w:rsid w:val="00B43E06"/>
    <w:rsid w:val="00B43F2A"/>
    <w:rsid w:val="00B44022"/>
    <w:rsid w:val="00B44193"/>
    <w:rsid w:val="00B441AE"/>
    <w:rsid w:val="00B44286"/>
    <w:rsid w:val="00B44B51"/>
    <w:rsid w:val="00B44B8E"/>
    <w:rsid w:val="00B45A65"/>
    <w:rsid w:val="00B45CFF"/>
    <w:rsid w:val="00B45F33"/>
    <w:rsid w:val="00B46D50"/>
    <w:rsid w:val="00B4701B"/>
    <w:rsid w:val="00B475F6"/>
    <w:rsid w:val="00B4776B"/>
    <w:rsid w:val="00B47D93"/>
    <w:rsid w:val="00B47E8B"/>
    <w:rsid w:val="00B47F44"/>
    <w:rsid w:val="00B50E7B"/>
    <w:rsid w:val="00B50F06"/>
    <w:rsid w:val="00B50F1B"/>
    <w:rsid w:val="00B51618"/>
    <w:rsid w:val="00B51912"/>
    <w:rsid w:val="00B52EC5"/>
    <w:rsid w:val="00B53170"/>
    <w:rsid w:val="00B5322C"/>
    <w:rsid w:val="00B534FA"/>
    <w:rsid w:val="00B53D43"/>
    <w:rsid w:val="00B5438A"/>
    <w:rsid w:val="00B548B9"/>
    <w:rsid w:val="00B56376"/>
    <w:rsid w:val="00B5638F"/>
    <w:rsid w:val="00B567B8"/>
    <w:rsid w:val="00B5693B"/>
    <w:rsid w:val="00B56DBE"/>
    <w:rsid w:val="00B5710B"/>
    <w:rsid w:val="00B573D2"/>
    <w:rsid w:val="00B579C1"/>
    <w:rsid w:val="00B60FE7"/>
    <w:rsid w:val="00B61103"/>
    <w:rsid w:val="00B61450"/>
    <w:rsid w:val="00B61BC5"/>
    <w:rsid w:val="00B62999"/>
    <w:rsid w:val="00B62F8E"/>
    <w:rsid w:val="00B634FE"/>
    <w:rsid w:val="00B63BE3"/>
    <w:rsid w:val="00B63D9B"/>
    <w:rsid w:val="00B640C1"/>
    <w:rsid w:val="00B64265"/>
    <w:rsid w:val="00B64885"/>
    <w:rsid w:val="00B64BA7"/>
    <w:rsid w:val="00B64FA3"/>
    <w:rsid w:val="00B656D0"/>
    <w:rsid w:val="00B66710"/>
    <w:rsid w:val="00B66810"/>
    <w:rsid w:val="00B670A2"/>
    <w:rsid w:val="00B67666"/>
    <w:rsid w:val="00B70356"/>
    <w:rsid w:val="00B7095F"/>
    <w:rsid w:val="00B713BF"/>
    <w:rsid w:val="00B7175C"/>
    <w:rsid w:val="00B71CCE"/>
    <w:rsid w:val="00B7274C"/>
    <w:rsid w:val="00B72BE3"/>
    <w:rsid w:val="00B73185"/>
    <w:rsid w:val="00B73B80"/>
    <w:rsid w:val="00B73EEA"/>
    <w:rsid w:val="00B743C5"/>
    <w:rsid w:val="00B750CE"/>
    <w:rsid w:val="00B75169"/>
    <w:rsid w:val="00B757AC"/>
    <w:rsid w:val="00B75F37"/>
    <w:rsid w:val="00B76CC4"/>
    <w:rsid w:val="00B770C7"/>
    <w:rsid w:val="00B77EA1"/>
    <w:rsid w:val="00B80030"/>
    <w:rsid w:val="00B804BC"/>
    <w:rsid w:val="00B80E24"/>
    <w:rsid w:val="00B80F26"/>
    <w:rsid w:val="00B8130A"/>
    <w:rsid w:val="00B81531"/>
    <w:rsid w:val="00B81A69"/>
    <w:rsid w:val="00B81F7A"/>
    <w:rsid w:val="00B82247"/>
    <w:rsid w:val="00B822BD"/>
    <w:rsid w:val="00B836C9"/>
    <w:rsid w:val="00B83A45"/>
    <w:rsid w:val="00B842F4"/>
    <w:rsid w:val="00B842F9"/>
    <w:rsid w:val="00B84356"/>
    <w:rsid w:val="00B84651"/>
    <w:rsid w:val="00B846AE"/>
    <w:rsid w:val="00B8480D"/>
    <w:rsid w:val="00B84AEA"/>
    <w:rsid w:val="00B85E02"/>
    <w:rsid w:val="00B867B5"/>
    <w:rsid w:val="00B86C35"/>
    <w:rsid w:val="00B87B45"/>
    <w:rsid w:val="00B87BDD"/>
    <w:rsid w:val="00B90037"/>
    <w:rsid w:val="00B9060B"/>
    <w:rsid w:val="00B907E7"/>
    <w:rsid w:val="00B90BCF"/>
    <w:rsid w:val="00B91093"/>
    <w:rsid w:val="00B91A7B"/>
    <w:rsid w:val="00B929DD"/>
    <w:rsid w:val="00B93937"/>
    <w:rsid w:val="00B93AF6"/>
    <w:rsid w:val="00B93FA6"/>
    <w:rsid w:val="00B943A0"/>
    <w:rsid w:val="00B94550"/>
    <w:rsid w:val="00B94DC4"/>
    <w:rsid w:val="00B94EF5"/>
    <w:rsid w:val="00B95082"/>
    <w:rsid w:val="00B953D5"/>
    <w:rsid w:val="00B95405"/>
    <w:rsid w:val="00B95609"/>
    <w:rsid w:val="00B963F1"/>
    <w:rsid w:val="00B9729D"/>
    <w:rsid w:val="00B9732A"/>
    <w:rsid w:val="00B9756F"/>
    <w:rsid w:val="00B97E07"/>
    <w:rsid w:val="00BA020A"/>
    <w:rsid w:val="00BA0238"/>
    <w:rsid w:val="00BA064E"/>
    <w:rsid w:val="00BA0693"/>
    <w:rsid w:val="00BA07B2"/>
    <w:rsid w:val="00BA0BDD"/>
    <w:rsid w:val="00BA1921"/>
    <w:rsid w:val="00BA2140"/>
    <w:rsid w:val="00BA27B8"/>
    <w:rsid w:val="00BA28C6"/>
    <w:rsid w:val="00BA363B"/>
    <w:rsid w:val="00BA4932"/>
    <w:rsid w:val="00BA4A53"/>
    <w:rsid w:val="00BA4AC4"/>
    <w:rsid w:val="00BA5315"/>
    <w:rsid w:val="00BA58CF"/>
    <w:rsid w:val="00BA6C41"/>
    <w:rsid w:val="00BB025A"/>
    <w:rsid w:val="00BB02A4"/>
    <w:rsid w:val="00BB02CC"/>
    <w:rsid w:val="00BB03D9"/>
    <w:rsid w:val="00BB0985"/>
    <w:rsid w:val="00BB11CC"/>
    <w:rsid w:val="00BB1270"/>
    <w:rsid w:val="00BB1D5F"/>
    <w:rsid w:val="00BB1E44"/>
    <w:rsid w:val="00BB2BEC"/>
    <w:rsid w:val="00BB2DD7"/>
    <w:rsid w:val="00BB3602"/>
    <w:rsid w:val="00BB3C7A"/>
    <w:rsid w:val="00BB3D85"/>
    <w:rsid w:val="00BB413E"/>
    <w:rsid w:val="00BB479C"/>
    <w:rsid w:val="00BB4870"/>
    <w:rsid w:val="00BB5267"/>
    <w:rsid w:val="00BB52B8"/>
    <w:rsid w:val="00BB5746"/>
    <w:rsid w:val="00BB59D8"/>
    <w:rsid w:val="00BB6409"/>
    <w:rsid w:val="00BB689F"/>
    <w:rsid w:val="00BB78AF"/>
    <w:rsid w:val="00BB7B7B"/>
    <w:rsid w:val="00BB7E69"/>
    <w:rsid w:val="00BB7F8F"/>
    <w:rsid w:val="00BC02CF"/>
    <w:rsid w:val="00BC06DC"/>
    <w:rsid w:val="00BC0E51"/>
    <w:rsid w:val="00BC1342"/>
    <w:rsid w:val="00BC1AD0"/>
    <w:rsid w:val="00BC260F"/>
    <w:rsid w:val="00BC2624"/>
    <w:rsid w:val="00BC2A06"/>
    <w:rsid w:val="00BC2A9A"/>
    <w:rsid w:val="00BC2AFC"/>
    <w:rsid w:val="00BC3396"/>
    <w:rsid w:val="00BC3C1F"/>
    <w:rsid w:val="00BC4857"/>
    <w:rsid w:val="00BC4A46"/>
    <w:rsid w:val="00BC4AC5"/>
    <w:rsid w:val="00BC4CB9"/>
    <w:rsid w:val="00BC5517"/>
    <w:rsid w:val="00BC7B8D"/>
    <w:rsid w:val="00BC7CE7"/>
    <w:rsid w:val="00BD0061"/>
    <w:rsid w:val="00BD0450"/>
    <w:rsid w:val="00BD0606"/>
    <w:rsid w:val="00BD07D1"/>
    <w:rsid w:val="00BD0914"/>
    <w:rsid w:val="00BD0A9B"/>
    <w:rsid w:val="00BD0AD8"/>
    <w:rsid w:val="00BD0F51"/>
    <w:rsid w:val="00BD1B55"/>
    <w:rsid w:val="00BD1CEE"/>
    <w:rsid w:val="00BD1EF5"/>
    <w:rsid w:val="00BD21D0"/>
    <w:rsid w:val="00BD295E"/>
    <w:rsid w:val="00BD2A2D"/>
    <w:rsid w:val="00BD2B06"/>
    <w:rsid w:val="00BD2D88"/>
    <w:rsid w:val="00BD36B4"/>
    <w:rsid w:val="00BD4664"/>
    <w:rsid w:val="00BD4E02"/>
    <w:rsid w:val="00BD4E14"/>
    <w:rsid w:val="00BD5D8B"/>
    <w:rsid w:val="00BD61B2"/>
    <w:rsid w:val="00BD69FE"/>
    <w:rsid w:val="00BD6A89"/>
    <w:rsid w:val="00BD72FF"/>
    <w:rsid w:val="00BD792D"/>
    <w:rsid w:val="00BD795C"/>
    <w:rsid w:val="00BE00C9"/>
    <w:rsid w:val="00BE073A"/>
    <w:rsid w:val="00BE0840"/>
    <w:rsid w:val="00BE0C5E"/>
    <w:rsid w:val="00BE1193"/>
    <w:rsid w:val="00BE1565"/>
    <w:rsid w:val="00BE1667"/>
    <w:rsid w:val="00BE176B"/>
    <w:rsid w:val="00BE1C57"/>
    <w:rsid w:val="00BE2626"/>
    <w:rsid w:val="00BE3926"/>
    <w:rsid w:val="00BE49EE"/>
    <w:rsid w:val="00BE5B73"/>
    <w:rsid w:val="00BE6361"/>
    <w:rsid w:val="00BE6608"/>
    <w:rsid w:val="00BE6C1F"/>
    <w:rsid w:val="00BE7132"/>
    <w:rsid w:val="00BE7538"/>
    <w:rsid w:val="00BE76F0"/>
    <w:rsid w:val="00BE7C76"/>
    <w:rsid w:val="00BE7CD9"/>
    <w:rsid w:val="00BE7E51"/>
    <w:rsid w:val="00BF021E"/>
    <w:rsid w:val="00BF07C9"/>
    <w:rsid w:val="00BF1016"/>
    <w:rsid w:val="00BF1424"/>
    <w:rsid w:val="00BF14A5"/>
    <w:rsid w:val="00BF1EDC"/>
    <w:rsid w:val="00BF2194"/>
    <w:rsid w:val="00BF3413"/>
    <w:rsid w:val="00BF368A"/>
    <w:rsid w:val="00BF47C4"/>
    <w:rsid w:val="00BF481C"/>
    <w:rsid w:val="00BF4849"/>
    <w:rsid w:val="00BF4B73"/>
    <w:rsid w:val="00BF4D9D"/>
    <w:rsid w:val="00BF4EA7"/>
    <w:rsid w:val="00BF4EE4"/>
    <w:rsid w:val="00BF5687"/>
    <w:rsid w:val="00BF5F36"/>
    <w:rsid w:val="00BF6525"/>
    <w:rsid w:val="00BF6E0F"/>
    <w:rsid w:val="00BF6FC7"/>
    <w:rsid w:val="00BF7780"/>
    <w:rsid w:val="00BF7E7B"/>
    <w:rsid w:val="00C00873"/>
    <w:rsid w:val="00C008F3"/>
    <w:rsid w:val="00C0097F"/>
    <w:rsid w:val="00C00EDB"/>
    <w:rsid w:val="00C0131E"/>
    <w:rsid w:val="00C014CE"/>
    <w:rsid w:val="00C01611"/>
    <w:rsid w:val="00C01C62"/>
    <w:rsid w:val="00C02863"/>
    <w:rsid w:val="00C03344"/>
    <w:rsid w:val="00C0383A"/>
    <w:rsid w:val="00C03D82"/>
    <w:rsid w:val="00C03DB2"/>
    <w:rsid w:val="00C03FD1"/>
    <w:rsid w:val="00C044B1"/>
    <w:rsid w:val="00C0538D"/>
    <w:rsid w:val="00C059D5"/>
    <w:rsid w:val="00C05DA0"/>
    <w:rsid w:val="00C06185"/>
    <w:rsid w:val="00C06203"/>
    <w:rsid w:val="00C067FF"/>
    <w:rsid w:val="00C06962"/>
    <w:rsid w:val="00C07546"/>
    <w:rsid w:val="00C07AE2"/>
    <w:rsid w:val="00C07EA2"/>
    <w:rsid w:val="00C103F6"/>
    <w:rsid w:val="00C10709"/>
    <w:rsid w:val="00C10912"/>
    <w:rsid w:val="00C10F68"/>
    <w:rsid w:val="00C1133F"/>
    <w:rsid w:val="00C117CC"/>
    <w:rsid w:val="00C11A79"/>
    <w:rsid w:val="00C11D1D"/>
    <w:rsid w:val="00C11E2A"/>
    <w:rsid w:val="00C11E79"/>
    <w:rsid w:val="00C12862"/>
    <w:rsid w:val="00C1314A"/>
    <w:rsid w:val="00C135AC"/>
    <w:rsid w:val="00C13656"/>
    <w:rsid w:val="00C1372E"/>
    <w:rsid w:val="00C1386B"/>
    <w:rsid w:val="00C13875"/>
    <w:rsid w:val="00C13A93"/>
    <w:rsid w:val="00C13B63"/>
    <w:rsid w:val="00C13D28"/>
    <w:rsid w:val="00C144D7"/>
    <w:rsid w:val="00C14585"/>
    <w:rsid w:val="00C148A2"/>
    <w:rsid w:val="00C1504C"/>
    <w:rsid w:val="00C1514C"/>
    <w:rsid w:val="00C154DC"/>
    <w:rsid w:val="00C15592"/>
    <w:rsid w:val="00C165A0"/>
    <w:rsid w:val="00C166DF"/>
    <w:rsid w:val="00C173F8"/>
    <w:rsid w:val="00C2007B"/>
    <w:rsid w:val="00C201CF"/>
    <w:rsid w:val="00C20539"/>
    <w:rsid w:val="00C216CE"/>
    <w:rsid w:val="00C2184F"/>
    <w:rsid w:val="00C218DB"/>
    <w:rsid w:val="00C21B71"/>
    <w:rsid w:val="00C2239D"/>
    <w:rsid w:val="00C22A78"/>
    <w:rsid w:val="00C22D07"/>
    <w:rsid w:val="00C22ECB"/>
    <w:rsid w:val="00C2337D"/>
    <w:rsid w:val="00C2369E"/>
    <w:rsid w:val="00C23AE3"/>
    <w:rsid w:val="00C23B2F"/>
    <w:rsid w:val="00C23C7E"/>
    <w:rsid w:val="00C2448E"/>
    <w:rsid w:val="00C246C5"/>
    <w:rsid w:val="00C24A3B"/>
    <w:rsid w:val="00C24B0D"/>
    <w:rsid w:val="00C24E39"/>
    <w:rsid w:val="00C25842"/>
    <w:rsid w:val="00C25A82"/>
    <w:rsid w:val="00C25FC6"/>
    <w:rsid w:val="00C2641D"/>
    <w:rsid w:val="00C3025A"/>
    <w:rsid w:val="00C304F1"/>
    <w:rsid w:val="00C30815"/>
    <w:rsid w:val="00C30A2A"/>
    <w:rsid w:val="00C30BEF"/>
    <w:rsid w:val="00C32092"/>
    <w:rsid w:val="00C32565"/>
    <w:rsid w:val="00C329F1"/>
    <w:rsid w:val="00C32BDE"/>
    <w:rsid w:val="00C32CD7"/>
    <w:rsid w:val="00C32F20"/>
    <w:rsid w:val="00C334A2"/>
    <w:rsid w:val="00C33993"/>
    <w:rsid w:val="00C33D57"/>
    <w:rsid w:val="00C3427B"/>
    <w:rsid w:val="00C34338"/>
    <w:rsid w:val="00C34631"/>
    <w:rsid w:val="00C34826"/>
    <w:rsid w:val="00C34DB0"/>
    <w:rsid w:val="00C37382"/>
    <w:rsid w:val="00C37941"/>
    <w:rsid w:val="00C37BBC"/>
    <w:rsid w:val="00C37FE7"/>
    <w:rsid w:val="00C4059F"/>
    <w:rsid w:val="00C4069E"/>
    <w:rsid w:val="00C40AF4"/>
    <w:rsid w:val="00C40BEF"/>
    <w:rsid w:val="00C414FD"/>
    <w:rsid w:val="00C41691"/>
    <w:rsid w:val="00C41A3F"/>
    <w:rsid w:val="00C41ADC"/>
    <w:rsid w:val="00C4255D"/>
    <w:rsid w:val="00C4272B"/>
    <w:rsid w:val="00C42EAE"/>
    <w:rsid w:val="00C42EDC"/>
    <w:rsid w:val="00C43005"/>
    <w:rsid w:val="00C434EA"/>
    <w:rsid w:val="00C43703"/>
    <w:rsid w:val="00C438B3"/>
    <w:rsid w:val="00C43AEF"/>
    <w:rsid w:val="00C43E3C"/>
    <w:rsid w:val="00C44149"/>
    <w:rsid w:val="00C44410"/>
    <w:rsid w:val="00C44610"/>
    <w:rsid w:val="00C44A05"/>
    <w:rsid w:val="00C44A15"/>
    <w:rsid w:val="00C461FE"/>
    <w:rsid w:val="00C4630A"/>
    <w:rsid w:val="00C46BDF"/>
    <w:rsid w:val="00C46E0D"/>
    <w:rsid w:val="00C46F46"/>
    <w:rsid w:val="00C50188"/>
    <w:rsid w:val="00C501EF"/>
    <w:rsid w:val="00C50C1E"/>
    <w:rsid w:val="00C51CC1"/>
    <w:rsid w:val="00C523F0"/>
    <w:rsid w:val="00C526D2"/>
    <w:rsid w:val="00C52770"/>
    <w:rsid w:val="00C52B56"/>
    <w:rsid w:val="00C53104"/>
    <w:rsid w:val="00C533C0"/>
    <w:rsid w:val="00C533D4"/>
    <w:rsid w:val="00C535CF"/>
    <w:rsid w:val="00C53A91"/>
    <w:rsid w:val="00C54375"/>
    <w:rsid w:val="00C546CA"/>
    <w:rsid w:val="00C551EA"/>
    <w:rsid w:val="00C5527D"/>
    <w:rsid w:val="00C55DCA"/>
    <w:rsid w:val="00C5603C"/>
    <w:rsid w:val="00C56DC9"/>
    <w:rsid w:val="00C57173"/>
    <w:rsid w:val="00C5794E"/>
    <w:rsid w:val="00C57B0E"/>
    <w:rsid w:val="00C57F57"/>
    <w:rsid w:val="00C60968"/>
    <w:rsid w:val="00C6097B"/>
    <w:rsid w:val="00C60F5E"/>
    <w:rsid w:val="00C610F9"/>
    <w:rsid w:val="00C6176A"/>
    <w:rsid w:val="00C619B5"/>
    <w:rsid w:val="00C62299"/>
    <w:rsid w:val="00C63634"/>
    <w:rsid w:val="00C6387A"/>
    <w:rsid w:val="00C63AF1"/>
    <w:rsid w:val="00C63D39"/>
    <w:rsid w:val="00C63EDD"/>
    <w:rsid w:val="00C641DA"/>
    <w:rsid w:val="00C643F3"/>
    <w:rsid w:val="00C64779"/>
    <w:rsid w:val="00C64DC2"/>
    <w:rsid w:val="00C65B36"/>
    <w:rsid w:val="00C667F0"/>
    <w:rsid w:val="00C66AA0"/>
    <w:rsid w:val="00C66BCD"/>
    <w:rsid w:val="00C67069"/>
    <w:rsid w:val="00C670D9"/>
    <w:rsid w:val="00C67424"/>
    <w:rsid w:val="00C67900"/>
    <w:rsid w:val="00C72532"/>
    <w:rsid w:val="00C7292E"/>
    <w:rsid w:val="00C729E7"/>
    <w:rsid w:val="00C730D1"/>
    <w:rsid w:val="00C73C78"/>
    <w:rsid w:val="00C74000"/>
    <w:rsid w:val="00C74737"/>
    <w:rsid w:val="00C74952"/>
    <w:rsid w:val="00C74BAC"/>
    <w:rsid w:val="00C74E88"/>
    <w:rsid w:val="00C74F59"/>
    <w:rsid w:val="00C75214"/>
    <w:rsid w:val="00C7522F"/>
    <w:rsid w:val="00C763FB"/>
    <w:rsid w:val="00C77122"/>
    <w:rsid w:val="00C7772E"/>
    <w:rsid w:val="00C779F0"/>
    <w:rsid w:val="00C77B34"/>
    <w:rsid w:val="00C801B5"/>
    <w:rsid w:val="00C80570"/>
    <w:rsid w:val="00C807DC"/>
    <w:rsid w:val="00C80924"/>
    <w:rsid w:val="00C80959"/>
    <w:rsid w:val="00C80D52"/>
    <w:rsid w:val="00C80EBD"/>
    <w:rsid w:val="00C810D8"/>
    <w:rsid w:val="00C812CD"/>
    <w:rsid w:val="00C812D4"/>
    <w:rsid w:val="00C81ADD"/>
    <w:rsid w:val="00C81B0A"/>
    <w:rsid w:val="00C81E41"/>
    <w:rsid w:val="00C8274E"/>
    <w:rsid w:val="00C8286B"/>
    <w:rsid w:val="00C82B98"/>
    <w:rsid w:val="00C82C1C"/>
    <w:rsid w:val="00C83615"/>
    <w:rsid w:val="00C83B1D"/>
    <w:rsid w:val="00C83ED5"/>
    <w:rsid w:val="00C840AD"/>
    <w:rsid w:val="00C844AA"/>
    <w:rsid w:val="00C84F88"/>
    <w:rsid w:val="00C85286"/>
    <w:rsid w:val="00C85A4E"/>
    <w:rsid w:val="00C86779"/>
    <w:rsid w:val="00C8734E"/>
    <w:rsid w:val="00C87412"/>
    <w:rsid w:val="00C9153F"/>
    <w:rsid w:val="00C92707"/>
    <w:rsid w:val="00C92973"/>
    <w:rsid w:val="00C92BC8"/>
    <w:rsid w:val="00C934E9"/>
    <w:rsid w:val="00C9396C"/>
    <w:rsid w:val="00C9453C"/>
    <w:rsid w:val="00C947F8"/>
    <w:rsid w:val="00C94A5E"/>
    <w:rsid w:val="00C94E2D"/>
    <w:rsid w:val="00C9515F"/>
    <w:rsid w:val="00C952F4"/>
    <w:rsid w:val="00C955E0"/>
    <w:rsid w:val="00C95694"/>
    <w:rsid w:val="00C960BC"/>
    <w:rsid w:val="00C963C5"/>
    <w:rsid w:val="00C97AB9"/>
    <w:rsid w:val="00C97D9D"/>
    <w:rsid w:val="00C97ED3"/>
    <w:rsid w:val="00C97FE5"/>
    <w:rsid w:val="00CA00C7"/>
    <w:rsid w:val="00CA0301"/>
    <w:rsid w:val="00CA030C"/>
    <w:rsid w:val="00CA0423"/>
    <w:rsid w:val="00CA0593"/>
    <w:rsid w:val="00CA1303"/>
    <w:rsid w:val="00CA15C6"/>
    <w:rsid w:val="00CA17EF"/>
    <w:rsid w:val="00CA1937"/>
    <w:rsid w:val="00CA1E58"/>
    <w:rsid w:val="00CA1F41"/>
    <w:rsid w:val="00CA2091"/>
    <w:rsid w:val="00CA2941"/>
    <w:rsid w:val="00CA2AC5"/>
    <w:rsid w:val="00CA32EE"/>
    <w:rsid w:val="00CA4233"/>
    <w:rsid w:val="00CA42CC"/>
    <w:rsid w:val="00CA42E2"/>
    <w:rsid w:val="00CA487A"/>
    <w:rsid w:val="00CA5771"/>
    <w:rsid w:val="00CA5B77"/>
    <w:rsid w:val="00CA5F7F"/>
    <w:rsid w:val="00CA632B"/>
    <w:rsid w:val="00CA6A1A"/>
    <w:rsid w:val="00CA6B77"/>
    <w:rsid w:val="00CA70C1"/>
    <w:rsid w:val="00CA722A"/>
    <w:rsid w:val="00CA76D4"/>
    <w:rsid w:val="00CA7DD8"/>
    <w:rsid w:val="00CB2024"/>
    <w:rsid w:val="00CB37A0"/>
    <w:rsid w:val="00CB3819"/>
    <w:rsid w:val="00CB4293"/>
    <w:rsid w:val="00CB42B3"/>
    <w:rsid w:val="00CB4328"/>
    <w:rsid w:val="00CB4676"/>
    <w:rsid w:val="00CB4724"/>
    <w:rsid w:val="00CB478F"/>
    <w:rsid w:val="00CB4F00"/>
    <w:rsid w:val="00CB4F2B"/>
    <w:rsid w:val="00CB5318"/>
    <w:rsid w:val="00CB6BE9"/>
    <w:rsid w:val="00CB7509"/>
    <w:rsid w:val="00CC024E"/>
    <w:rsid w:val="00CC0622"/>
    <w:rsid w:val="00CC0B40"/>
    <w:rsid w:val="00CC0D04"/>
    <w:rsid w:val="00CC0FAB"/>
    <w:rsid w:val="00CC129C"/>
    <w:rsid w:val="00CC1815"/>
    <w:rsid w:val="00CC1E75"/>
    <w:rsid w:val="00CC2698"/>
    <w:rsid w:val="00CC272D"/>
    <w:rsid w:val="00CC2E0E"/>
    <w:rsid w:val="00CC361C"/>
    <w:rsid w:val="00CC3E67"/>
    <w:rsid w:val="00CC3EB5"/>
    <w:rsid w:val="00CC41FB"/>
    <w:rsid w:val="00CC437C"/>
    <w:rsid w:val="00CC474B"/>
    <w:rsid w:val="00CC4A25"/>
    <w:rsid w:val="00CC5B6F"/>
    <w:rsid w:val="00CC5E73"/>
    <w:rsid w:val="00CC63B4"/>
    <w:rsid w:val="00CC63B6"/>
    <w:rsid w:val="00CC658C"/>
    <w:rsid w:val="00CC67BF"/>
    <w:rsid w:val="00CC696C"/>
    <w:rsid w:val="00CC69AC"/>
    <w:rsid w:val="00CC726F"/>
    <w:rsid w:val="00CC77B1"/>
    <w:rsid w:val="00CC7EB9"/>
    <w:rsid w:val="00CC7F14"/>
    <w:rsid w:val="00CD0843"/>
    <w:rsid w:val="00CD0BDF"/>
    <w:rsid w:val="00CD1267"/>
    <w:rsid w:val="00CD12B3"/>
    <w:rsid w:val="00CD163D"/>
    <w:rsid w:val="00CD166A"/>
    <w:rsid w:val="00CD18D5"/>
    <w:rsid w:val="00CD208B"/>
    <w:rsid w:val="00CD25AD"/>
    <w:rsid w:val="00CD27D1"/>
    <w:rsid w:val="00CD2924"/>
    <w:rsid w:val="00CD2CC4"/>
    <w:rsid w:val="00CD2DAB"/>
    <w:rsid w:val="00CD2F38"/>
    <w:rsid w:val="00CD3BB7"/>
    <w:rsid w:val="00CD44D2"/>
    <w:rsid w:val="00CD4830"/>
    <w:rsid w:val="00CD4E31"/>
    <w:rsid w:val="00CD4EBC"/>
    <w:rsid w:val="00CD5A78"/>
    <w:rsid w:val="00CD5FA3"/>
    <w:rsid w:val="00CD6DCB"/>
    <w:rsid w:val="00CD7345"/>
    <w:rsid w:val="00CD7604"/>
    <w:rsid w:val="00CE0D34"/>
    <w:rsid w:val="00CE0EDB"/>
    <w:rsid w:val="00CE26BC"/>
    <w:rsid w:val="00CE2B32"/>
    <w:rsid w:val="00CE2D3C"/>
    <w:rsid w:val="00CE2EEF"/>
    <w:rsid w:val="00CE3381"/>
    <w:rsid w:val="00CE3392"/>
    <w:rsid w:val="00CE372E"/>
    <w:rsid w:val="00CE3C16"/>
    <w:rsid w:val="00CE47B7"/>
    <w:rsid w:val="00CE52A0"/>
    <w:rsid w:val="00CE52C6"/>
    <w:rsid w:val="00CE5F58"/>
    <w:rsid w:val="00CE6600"/>
    <w:rsid w:val="00CE66D5"/>
    <w:rsid w:val="00CE69BA"/>
    <w:rsid w:val="00CE70A4"/>
    <w:rsid w:val="00CE75DD"/>
    <w:rsid w:val="00CF025A"/>
    <w:rsid w:val="00CF0A1B"/>
    <w:rsid w:val="00CF0CB9"/>
    <w:rsid w:val="00CF0CC6"/>
    <w:rsid w:val="00CF19F6"/>
    <w:rsid w:val="00CF2167"/>
    <w:rsid w:val="00CF24AD"/>
    <w:rsid w:val="00CF292F"/>
    <w:rsid w:val="00CF2EDB"/>
    <w:rsid w:val="00CF2F4F"/>
    <w:rsid w:val="00CF32E7"/>
    <w:rsid w:val="00CF3369"/>
    <w:rsid w:val="00CF3F0E"/>
    <w:rsid w:val="00CF4AE7"/>
    <w:rsid w:val="00CF536D"/>
    <w:rsid w:val="00CF6551"/>
    <w:rsid w:val="00CF6DC7"/>
    <w:rsid w:val="00CF74A1"/>
    <w:rsid w:val="00CF78E6"/>
    <w:rsid w:val="00CF7907"/>
    <w:rsid w:val="00CF7CC4"/>
    <w:rsid w:val="00CF7D44"/>
    <w:rsid w:val="00D005A2"/>
    <w:rsid w:val="00D005A9"/>
    <w:rsid w:val="00D0101E"/>
    <w:rsid w:val="00D011E1"/>
    <w:rsid w:val="00D011FF"/>
    <w:rsid w:val="00D01619"/>
    <w:rsid w:val="00D025CF"/>
    <w:rsid w:val="00D02E9D"/>
    <w:rsid w:val="00D02F86"/>
    <w:rsid w:val="00D03295"/>
    <w:rsid w:val="00D043A3"/>
    <w:rsid w:val="00D050AD"/>
    <w:rsid w:val="00D05CE3"/>
    <w:rsid w:val="00D0611F"/>
    <w:rsid w:val="00D0702D"/>
    <w:rsid w:val="00D0765A"/>
    <w:rsid w:val="00D07CBA"/>
    <w:rsid w:val="00D07D75"/>
    <w:rsid w:val="00D10811"/>
    <w:rsid w:val="00D10ACA"/>
    <w:rsid w:val="00D10CB8"/>
    <w:rsid w:val="00D10D43"/>
    <w:rsid w:val="00D10D61"/>
    <w:rsid w:val="00D110D7"/>
    <w:rsid w:val="00D11A9A"/>
    <w:rsid w:val="00D11AB9"/>
    <w:rsid w:val="00D12251"/>
    <w:rsid w:val="00D12806"/>
    <w:rsid w:val="00D12D44"/>
    <w:rsid w:val="00D135DB"/>
    <w:rsid w:val="00D14132"/>
    <w:rsid w:val="00D144EB"/>
    <w:rsid w:val="00D147BF"/>
    <w:rsid w:val="00D14862"/>
    <w:rsid w:val="00D14A4C"/>
    <w:rsid w:val="00D14FCF"/>
    <w:rsid w:val="00D15018"/>
    <w:rsid w:val="00D155B4"/>
    <w:rsid w:val="00D1583C"/>
    <w:rsid w:val="00D158AC"/>
    <w:rsid w:val="00D15DB4"/>
    <w:rsid w:val="00D15E87"/>
    <w:rsid w:val="00D1694C"/>
    <w:rsid w:val="00D16DE9"/>
    <w:rsid w:val="00D177CA"/>
    <w:rsid w:val="00D17DB4"/>
    <w:rsid w:val="00D20E00"/>
    <w:rsid w:val="00D20F5E"/>
    <w:rsid w:val="00D20F99"/>
    <w:rsid w:val="00D214B5"/>
    <w:rsid w:val="00D2151A"/>
    <w:rsid w:val="00D218F4"/>
    <w:rsid w:val="00D21A0E"/>
    <w:rsid w:val="00D21B8B"/>
    <w:rsid w:val="00D22A89"/>
    <w:rsid w:val="00D23439"/>
    <w:rsid w:val="00D239FD"/>
    <w:rsid w:val="00D23A98"/>
    <w:rsid w:val="00D23B76"/>
    <w:rsid w:val="00D23CBE"/>
    <w:rsid w:val="00D23F81"/>
    <w:rsid w:val="00D240A6"/>
    <w:rsid w:val="00D242FA"/>
    <w:rsid w:val="00D245B5"/>
    <w:rsid w:val="00D249C8"/>
    <w:rsid w:val="00D249EA"/>
    <w:rsid w:val="00D24B4A"/>
    <w:rsid w:val="00D24DDD"/>
    <w:rsid w:val="00D2567A"/>
    <w:rsid w:val="00D26354"/>
    <w:rsid w:val="00D26CE2"/>
    <w:rsid w:val="00D27083"/>
    <w:rsid w:val="00D273A5"/>
    <w:rsid w:val="00D30434"/>
    <w:rsid w:val="00D308A5"/>
    <w:rsid w:val="00D311CE"/>
    <w:rsid w:val="00D31226"/>
    <w:rsid w:val="00D31778"/>
    <w:rsid w:val="00D319BE"/>
    <w:rsid w:val="00D31A50"/>
    <w:rsid w:val="00D32900"/>
    <w:rsid w:val="00D331B2"/>
    <w:rsid w:val="00D331C0"/>
    <w:rsid w:val="00D33518"/>
    <w:rsid w:val="00D34133"/>
    <w:rsid w:val="00D3416E"/>
    <w:rsid w:val="00D34868"/>
    <w:rsid w:val="00D34A67"/>
    <w:rsid w:val="00D353F7"/>
    <w:rsid w:val="00D35824"/>
    <w:rsid w:val="00D3689C"/>
    <w:rsid w:val="00D36A80"/>
    <w:rsid w:val="00D378B9"/>
    <w:rsid w:val="00D379A3"/>
    <w:rsid w:val="00D37A66"/>
    <w:rsid w:val="00D37ACE"/>
    <w:rsid w:val="00D37ECA"/>
    <w:rsid w:val="00D4042F"/>
    <w:rsid w:val="00D4054A"/>
    <w:rsid w:val="00D40A56"/>
    <w:rsid w:val="00D40BC4"/>
    <w:rsid w:val="00D40C6B"/>
    <w:rsid w:val="00D40D7C"/>
    <w:rsid w:val="00D41957"/>
    <w:rsid w:val="00D41EBC"/>
    <w:rsid w:val="00D421E7"/>
    <w:rsid w:val="00D42C08"/>
    <w:rsid w:val="00D42C96"/>
    <w:rsid w:val="00D42FBB"/>
    <w:rsid w:val="00D449B7"/>
    <w:rsid w:val="00D45043"/>
    <w:rsid w:val="00D4576F"/>
    <w:rsid w:val="00D4591B"/>
    <w:rsid w:val="00D45E8D"/>
    <w:rsid w:val="00D45FF3"/>
    <w:rsid w:val="00D462F7"/>
    <w:rsid w:val="00D46CC8"/>
    <w:rsid w:val="00D504D8"/>
    <w:rsid w:val="00D50BB5"/>
    <w:rsid w:val="00D512CF"/>
    <w:rsid w:val="00D5147B"/>
    <w:rsid w:val="00D52605"/>
    <w:rsid w:val="00D528B9"/>
    <w:rsid w:val="00D52CBA"/>
    <w:rsid w:val="00D53186"/>
    <w:rsid w:val="00D5420C"/>
    <w:rsid w:val="00D5487D"/>
    <w:rsid w:val="00D548CC"/>
    <w:rsid w:val="00D55219"/>
    <w:rsid w:val="00D5523B"/>
    <w:rsid w:val="00D5534F"/>
    <w:rsid w:val="00D55A21"/>
    <w:rsid w:val="00D55C75"/>
    <w:rsid w:val="00D560B6"/>
    <w:rsid w:val="00D56501"/>
    <w:rsid w:val="00D56C51"/>
    <w:rsid w:val="00D56FB8"/>
    <w:rsid w:val="00D5716C"/>
    <w:rsid w:val="00D57522"/>
    <w:rsid w:val="00D60140"/>
    <w:rsid w:val="00D6024A"/>
    <w:rsid w:val="00D608B5"/>
    <w:rsid w:val="00D60BB9"/>
    <w:rsid w:val="00D60BDF"/>
    <w:rsid w:val="00D60C3F"/>
    <w:rsid w:val="00D60CCC"/>
    <w:rsid w:val="00D61BCB"/>
    <w:rsid w:val="00D62AC4"/>
    <w:rsid w:val="00D635C4"/>
    <w:rsid w:val="00D6430F"/>
    <w:rsid w:val="00D64739"/>
    <w:rsid w:val="00D647C9"/>
    <w:rsid w:val="00D64D1E"/>
    <w:rsid w:val="00D667DF"/>
    <w:rsid w:val="00D66DD1"/>
    <w:rsid w:val="00D67030"/>
    <w:rsid w:val="00D676BD"/>
    <w:rsid w:val="00D700C8"/>
    <w:rsid w:val="00D707A5"/>
    <w:rsid w:val="00D70CB9"/>
    <w:rsid w:val="00D712E9"/>
    <w:rsid w:val="00D7175A"/>
    <w:rsid w:val="00D71F0F"/>
    <w:rsid w:val="00D71F99"/>
    <w:rsid w:val="00D724E1"/>
    <w:rsid w:val="00D728CA"/>
    <w:rsid w:val="00D729F9"/>
    <w:rsid w:val="00D72B12"/>
    <w:rsid w:val="00D73933"/>
    <w:rsid w:val="00D73CA4"/>
    <w:rsid w:val="00D73D19"/>
    <w:rsid w:val="00D73D71"/>
    <w:rsid w:val="00D74396"/>
    <w:rsid w:val="00D7495B"/>
    <w:rsid w:val="00D7508A"/>
    <w:rsid w:val="00D75A3D"/>
    <w:rsid w:val="00D75FF2"/>
    <w:rsid w:val="00D76F2A"/>
    <w:rsid w:val="00D77587"/>
    <w:rsid w:val="00D80021"/>
    <w:rsid w:val="00D80087"/>
    <w:rsid w:val="00D80284"/>
    <w:rsid w:val="00D813ED"/>
    <w:rsid w:val="00D81519"/>
    <w:rsid w:val="00D81A0A"/>
    <w:rsid w:val="00D81BD3"/>
    <w:rsid w:val="00D81D96"/>
    <w:rsid w:val="00D81F71"/>
    <w:rsid w:val="00D82CC9"/>
    <w:rsid w:val="00D831A5"/>
    <w:rsid w:val="00D8388F"/>
    <w:rsid w:val="00D85871"/>
    <w:rsid w:val="00D858FF"/>
    <w:rsid w:val="00D85F94"/>
    <w:rsid w:val="00D8605F"/>
    <w:rsid w:val="00D8642D"/>
    <w:rsid w:val="00D86696"/>
    <w:rsid w:val="00D86894"/>
    <w:rsid w:val="00D868B0"/>
    <w:rsid w:val="00D9042C"/>
    <w:rsid w:val="00D90A5E"/>
    <w:rsid w:val="00D910FE"/>
    <w:rsid w:val="00D912DF"/>
    <w:rsid w:val="00D916E3"/>
    <w:rsid w:val="00D91A68"/>
    <w:rsid w:val="00D91C3B"/>
    <w:rsid w:val="00D923F1"/>
    <w:rsid w:val="00D92484"/>
    <w:rsid w:val="00D93279"/>
    <w:rsid w:val="00D9360E"/>
    <w:rsid w:val="00D93DBF"/>
    <w:rsid w:val="00D95A68"/>
    <w:rsid w:val="00D960FF"/>
    <w:rsid w:val="00D968A8"/>
    <w:rsid w:val="00D96F65"/>
    <w:rsid w:val="00D96F8E"/>
    <w:rsid w:val="00D97AC9"/>
    <w:rsid w:val="00DA0DD1"/>
    <w:rsid w:val="00DA0DDD"/>
    <w:rsid w:val="00DA0E6A"/>
    <w:rsid w:val="00DA0F5C"/>
    <w:rsid w:val="00DA161D"/>
    <w:rsid w:val="00DA17C7"/>
    <w:rsid w:val="00DA1864"/>
    <w:rsid w:val="00DA1DE8"/>
    <w:rsid w:val="00DA1F33"/>
    <w:rsid w:val="00DA2F99"/>
    <w:rsid w:val="00DA2FA2"/>
    <w:rsid w:val="00DA340F"/>
    <w:rsid w:val="00DA35DE"/>
    <w:rsid w:val="00DA3DF8"/>
    <w:rsid w:val="00DA3E30"/>
    <w:rsid w:val="00DA408A"/>
    <w:rsid w:val="00DA4F03"/>
    <w:rsid w:val="00DA4F94"/>
    <w:rsid w:val="00DA5A39"/>
    <w:rsid w:val="00DA688C"/>
    <w:rsid w:val="00DA6A9A"/>
    <w:rsid w:val="00DA7005"/>
    <w:rsid w:val="00DA70E8"/>
    <w:rsid w:val="00DA721A"/>
    <w:rsid w:val="00DA741C"/>
    <w:rsid w:val="00DA74FF"/>
    <w:rsid w:val="00DA75AE"/>
    <w:rsid w:val="00DA75F3"/>
    <w:rsid w:val="00DA77FC"/>
    <w:rsid w:val="00DA7C94"/>
    <w:rsid w:val="00DB092F"/>
    <w:rsid w:val="00DB0FC2"/>
    <w:rsid w:val="00DB11B4"/>
    <w:rsid w:val="00DB1237"/>
    <w:rsid w:val="00DB13FA"/>
    <w:rsid w:val="00DB1965"/>
    <w:rsid w:val="00DB1BE2"/>
    <w:rsid w:val="00DB1EFD"/>
    <w:rsid w:val="00DB284D"/>
    <w:rsid w:val="00DB2F70"/>
    <w:rsid w:val="00DB3AC9"/>
    <w:rsid w:val="00DB3C01"/>
    <w:rsid w:val="00DB3CA8"/>
    <w:rsid w:val="00DB3EAF"/>
    <w:rsid w:val="00DB451E"/>
    <w:rsid w:val="00DB46C6"/>
    <w:rsid w:val="00DB4B1C"/>
    <w:rsid w:val="00DB4DC1"/>
    <w:rsid w:val="00DB523E"/>
    <w:rsid w:val="00DB5FE6"/>
    <w:rsid w:val="00DB60EA"/>
    <w:rsid w:val="00DB63EE"/>
    <w:rsid w:val="00DB6890"/>
    <w:rsid w:val="00DB6893"/>
    <w:rsid w:val="00DB6C92"/>
    <w:rsid w:val="00DB7057"/>
    <w:rsid w:val="00DB7302"/>
    <w:rsid w:val="00DB734E"/>
    <w:rsid w:val="00DB7675"/>
    <w:rsid w:val="00DB76BD"/>
    <w:rsid w:val="00DC022E"/>
    <w:rsid w:val="00DC0BF2"/>
    <w:rsid w:val="00DC19EA"/>
    <w:rsid w:val="00DC1FA8"/>
    <w:rsid w:val="00DC2CB5"/>
    <w:rsid w:val="00DC3123"/>
    <w:rsid w:val="00DC3203"/>
    <w:rsid w:val="00DC382D"/>
    <w:rsid w:val="00DC3910"/>
    <w:rsid w:val="00DC3C99"/>
    <w:rsid w:val="00DC4297"/>
    <w:rsid w:val="00DC4651"/>
    <w:rsid w:val="00DC4CE1"/>
    <w:rsid w:val="00DC4F81"/>
    <w:rsid w:val="00DC4FB4"/>
    <w:rsid w:val="00DC52F5"/>
    <w:rsid w:val="00DC5E97"/>
    <w:rsid w:val="00DC5FD0"/>
    <w:rsid w:val="00DC65DF"/>
    <w:rsid w:val="00DC66F2"/>
    <w:rsid w:val="00DC6AA4"/>
    <w:rsid w:val="00DC72EB"/>
    <w:rsid w:val="00DC7569"/>
    <w:rsid w:val="00DD0354"/>
    <w:rsid w:val="00DD0568"/>
    <w:rsid w:val="00DD09C2"/>
    <w:rsid w:val="00DD0FB7"/>
    <w:rsid w:val="00DD121F"/>
    <w:rsid w:val="00DD1B07"/>
    <w:rsid w:val="00DD1C0B"/>
    <w:rsid w:val="00DD1D89"/>
    <w:rsid w:val="00DD1D99"/>
    <w:rsid w:val="00DD2097"/>
    <w:rsid w:val="00DD27D7"/>
    <w:rsid w:val="00DD2CD2"/>
    <w:rsid w:val="00DD3216"/>
    <w:rsid w:val="00DD3AFF"/>
    <w:rsid w:val="00DD3B93"/>
    <w:rsid w:val="00DD3BC4"/>
    <w:rsid w:val="00DD458C"/>
    <w:rsid w:val="00DD482E"/>
    <w:rsid w:val="00DD4D2C"/>
    <w:rsid w:val="00DD5F81"/>
    <w:rsid w:val="00DD72C7"/>
    <w:rsid w:val="00DD72E9"/>
    <w:rsid w:val="00DD7605"/>
    <w:rsid w:val="00DD7715"/>
    <w:rsid w:val="00DD7D39"/>
    <w:rsid w:val="00DE0272"/>
    <w:rsid w:val="00DE0E05"/>
    <w:rsid w:val="00DE10AB"/>
    <w:rsid w:val="00DE2020"/>
    <w:rsid w:val="00DE22B5"/>
    <w:rsid w:val="00DE23C0"/>
    <w:rsid w:val="00DE29DE"/>
    <w:rsid w:val="00DE2C3F"/>
    <w:rsid w:val="00DE3476"/>
    <w:rsid w:val="00DE3CE6"/>
    <w:rsid w:val="00DE3D4D"/>
    <w:rsid w:val="00DE4A28"/>
    <w:rsid w:val="00DE4B39"/>
    <w:rsid w:val="00DE4DBE"/>
    <w:rsid w:val="00DE52F1"/>
    <w:rsid w:val="00DE551E"/>
    <w:rsid w:val="00DE5748"/>
    <w:rsid w:val="00DE57EF"/>
    <w:rsid w:val="00DE5F55"/>
    <w:rsid w:val="00DE5F7B"/>
    <w:rsid w:val="00DE64CD"/>
    <w:rsid w:val="00DE6531"/>
    <w:rsid w:val="00DE6C0E"/>
    <w:rsid w:val="00DE6CF4"/>
    <w:rsid w:val="00DE7308"/>
    <w:rsid w:val="00DE7BEA"/>
    <w:rsid w:val="00DE7D78"/>
    <w:rsid w:val="00DF184E"/>
    <w:rsid w:val="00DF23BB"/>
    <w:rsid w:val="00DF53D6"/>
    <w:rsid w:val="00DF5923"/>
    <w:rsid w:val="00DF5B84"/>
    <w:rsid w:val="00DF5D86"/>
    <w:rsid w:val="00DF5DD9"/>
    <w:rsid w:val="00DF62E7"/>
    <w:rsid w:val="00DF646D"/>
    <w:rsid w:val="00DF670C"/>
    <w:rsid w:val="00DF676E"/>
    <w:rsid w:val="00DF6D5B"/>
    <w:rsid w:val="00DF70A6"/>
    <w:rsid w:val="00DF7118"/>
    <w:rsid w:val="00DF771B"/>
    <w:rsid w:val="00DF7790"/>
    <w:rsid w:val="00DF79FA"/>
    <w:rsid w:val="00DF7AFD"/>
    <w:rsid w:val="00DF7C42"/>
    <w:rsid w:val="00DF7EE2"/>
    <w:rsid w:val="00E004BA"/>
    <w:rsid w:val="00E01BAA"/>
    <w:rsid w:val="00E01F7E"/>
    <w:rsid w:val="00E0250C"/>
    <w:rsid w:val="00E0265E"/>
    <w:rsid w:val="00E0282A"/>
    <w:rsid w:val="00E02F9B"/>
    <w:rsid w:val="00E031B5"/>
    <w:rsid w:val="00E038B9"/>
    <w:rsid w:val="00E04A93"/>
    <w:rsid w:val="00E04C9F"/>
    <w:rsid w:val="00E055AD"/>
    <w:rsid w:val="00E0611C"/>
    <w:rsid w:val="00E06374"/>
    <w:rsid w:val="00E063F0"/>
    <w:rsid w:val="00E072CE"/>
    <w:rsid w:val="00E07446"/>
    <w:rsid w:val="00E076CE"/>
    <w:rsid w:val="00E07E14"/>
    <w:rsid w:val="00E1018A"/>
    <w:rsid w:val="00E11FAF"/>
    <w:rsid w:val="00E1314F"/>
    <w:rsid w:val="00E13715"/>
    <w:rsid w:val="00E13760"/>
    <w:rsid w:val="00E14492"/>
    <w:rsid w:val="00E14F34"/>
    <w:rsid w:val="00E14F94"/>
    <w:rsid w:val="00E150D0"/>
    <w:rsid w:val="00E15174"/>
    <w:rsid w:val="00E16170"/>
    <w:rsid w:val="00E1650F"/>
    <w:rsid w:val="00E16824"/>
    <w:rsid w:val="00E16EEA"/>
    <w:rsid w:val="00E17336"/>
    <w:rsid w:val="00E179B6"/>
    <w:rsid w:val="00E17D15"/>
    <w:rsid w:val="00E20082"/>
    <w:rsid w:val="00E20459"/>
    <w:rsid w:val="00E20506"/>
    <w:rsid w:val="00E2085A"/>
    <w:rsid w:val="00E20B8B"/>
    <w:rsid w:val="00E20DBD"/>
    <w:rsid w:val="00E21C1E"/>
    <w:rsid w:val="00E22925"/>
    <w:rsid w:val="00E22B95"/>
    <w:rsid w:val="00E22E20"/>
    <w:rsid w:val="00E2328A"/>
    <w:rsid w:val="00E234CB"/>
    <w:rsid w:val="00E23C24"/>
    <w:rsid w:val="00E243BE"/>
    <w:rsid w:val="00E24AA5"/>
    <w:rsid w:val="00E24E09"/>
    <w:rsid w:val="00E25DFD"/>
    <w:rsid w:val="00E25FDE"/>
    <w:rsid w:val="00E268BB"/>
    <w:rsid w:val="00E26BAB"/>
    <w:rsid w:val="00E26EBC"/>
    <w:rsid w:val="00E276E7"/>
    <w:rsid w:val="00E302AA"/>
    <w:rsid w:val="00E30331"/>
    <w:rsid w:val="00E306C4"/>
    <w:rsid w:val="00E30BB8"/>
    <w:rsid w:val="00E31F9C"/>
    <w:rsid w:val="00E32037"/>
    <w:rsid w:val="00E32092"/>
    <w:rsid w:val="00E322CE"/>
    <w:rsid w:val="00E335D2"/>
    <w:rsid w:val="00E33E14"/>
    <w:rsid w:val="00E34035"/>
    <w:rsid w:val="00E34142"/>
    <w:rsid w:val="00E3430A"/>
    <w:rsid w:val="00E34690"/>
    <w:rsid w:val="00E3473B"/>
    <w:rsid w:val="00E34A25"/>
    <w:rsid w:val="00E355FA"/>
    <w:rsid w:val="00E358CF"/>
    <w:rsid w:val="00E35E36"/>
    <w:rsid w:val="00E35EEA"/>
    <w:rsid w:val="00E363E6"/>
    <w:rsid w:val="00E366E1"/>
    <w:rsid w:val="00E368F7"/>
    <w:rsid w:val="00E37016"/>
    <w:rsid w:val="00E40488"/>
    <w:rsid w:val="00E40667"/>
    <w:rsid w:val="00E40B56"/>
    <w:rsid w:val="00E40DD2"/>
    <w:rsid w:val="00E42023"/>
    <w:rsid w:val="00E42177"/>
    <w:rsid w:val="00E423D4"/>
    <w:rsid w:val="00E4267B"/>
    <w:rsid w:val="00E444D2"/>
    <w:rsid w:val="00E44AC3"/>
    <w:rsid w:val="00E44D3A"/>
    <w:rsid w:val="00E45192"/>
    <w:rsid w:val="00E458D9"/>
    <w:rsid w:val="00E459BE"/>
    <w:rsid w:val="00E45AFD"/>
    <w:rsid w:val="00E45E99"/>
    <w:rsid w:val="00E468D2"/>
    <w:rsid w:val="00E46DEC"/>
    <w:rsid w:val="00E47017"/>
    <w:rsid w:val="00E475A8"/>
    <w:rsid w:val="00E4778C"/>
    <w:rsid w:val="00E50194"/>
    <w:rsid w:val="00E5025C"/>
    <w:rsid w:val="00E50367"/>
    <w:rsid w:val="00E503CA"/>
    <w:rsid w:val="00E50637"/>
    <w:rsid w:val="00E511D7"/>
    <w:rsid w:val="00E51ABA"/>
    <w:rsid w:val="00E51F4D"/>
    <w:rsid w:val="00E5234C"/>
    <w:rsid w:val="00E524CB"/>
    <w:rsid w:val="00E52559"/>
    <w:rsid w:val="00E52806"/>
    <w:rsid w:val="00E52BD4"/>
    <w:rsid w:val="00E545CA"/>
    <w:rsid w:val="00E548BA"/>
    <w:rsid w:val="00E548CE"/>
    <w:rsid w:val="00E551AF"/>
    <w:rsid w:val="00E557CA"/>
    <w:rsid w:val="00E55B30"/>
    <w:rsid w:val="00E55B9A"/>
    <w:rsid w:val="00E560AD"/>
    <w:rsid w:val="00E56C13"/>
    <w:rsid w:val="00E56D92"/>
    <w:rsid w:val="00E60BC2"/>
    <w:rsid w:val="00E60F50"/>
    <w:rsid w:val="00E61301"/>
    <w:rsid w:val="00E6196E"/>
    <w:rsid w:val="00E61A93"/>
    <w:rsid w:val="00E6206F"/>
    <w:rsid w:val="00E620C7"/>
    <w:rsid w:val="00E62945"/>
    <w:rsid w:val="00E62CA4"/>
    <w:rsid w:val="00E63083"/>
    <w:rsid w:val="00E63327"/>
    <w:rsid w:val="00E63563"/>
    <w:rsid w:val="00E64273"/>
    <w:rsid w:val="00E65456"/>
    <w:rsid w:val="00E6597C"/>
    <w:rsid w:val="00E65A91"/>
    <w:rsid w:val="00E66121"/>
    <w:rsid w:val="00E66188"/>
    <w:rsid w:val="00E664FB"/>
    <w:rsid w:val="00E669FB"/>
    <w:rsid w:val="00E66E97"/>
    <w:rsid w:val="00E672F0"/>
    <w:rsid w:val="00E70318"/>
    <w:rsid w:val="00E70373"/>
    <w:rsid w:val="00E7049C"/>
    <w:rsid w:val="00E7221C"/>
    <w:rsid w:val="00E72D3B"/>
    <w:rsid w:val="00E72D60"/>
    <w:rsid w:val="00E72E40"/>
    <w:rsid w:val="00E73665"/>
    <w:rsid w:val="00E73999"/>
    <w:rsid w:val="00E73BDC"/>
    <w:rsid w:val="00E73E9E"/>
    <w:rsid w:val="00E744E9"/>
    <w:rsid w:val="00E746C6"/>
    <w:rsid w:val="00E74CEB"/>
    <w:rsid w:val="00E74D8D"/>
    <w:rsid w:val="00E75019"/>
    <w:rsid w:val="00E75EB4"/>
    <w:rsid w:val="00E76019"/>
    <w:rsid w:val="00E76059"/>
    <w:rsid w:val="00E76066"/>
    <w:rsid w:val="00E761A3"/>
    <w:rsid w:val="00E767FB"/>
    <w:rsid w:val="00E769CB"/>
    <w:rsid w:val="00E77D18"/>
    <w:rsid w:val="00E804AA"/>
    <w:rsid w:val="00E80B73"/>
    <w:rsid w:val="00E81645"/>
    <w:rsid w:val="00E81660"/>
    <w:rsid w:val="00E819A4"/>
    <w:rsid w:val="00E81B77"/>
    <w:rsid w:val="00E81D54"/>
    <w:rsid w:val="00E82800"/>
    <w:rsid w:val="00E82954"/>
    <w:rsid w:val="00E82A30"/>
    <w:rsid w:val="00E82F31"/>
    <w:rsid w:val="00E8315B"/>
    <w:rsid w:val="00E831BA"/>
    <w:rsid w:val="00E831E3"/>
    <w:rsid w:val="00E83A03"/>
    <w:rsid w:val="00E84454"/>
    <w:rsid w:val="00E8446B"/>
    <w:rsid w:val="00E851F1"/>
    <w:rsid w:val="00E854FE"/>
    <w:rsid w:val="00E85F6F"/>
    <w:rsid w:val="00E861F4"/>
    <w:rsid w:val="00E86A83"/>
    <w:rsid w:val="00E870F0"/>
    <w:rsid w:val="00E906CC"/>
    <w:rsid w:val="00E908B6"/>
    <w:rsid w:val="00E90C7A"/>
    <w:rsid w:val="00E9187B"/>
    <w:rsid w:val="00E92064"/>
    <w:rsid w:val="00E9226A"/>
    <w:rsid w:val="00E925BF"/>
    <w:rsid w:val="00E92778"/>
    <w:rsid w:val="00E92904"/>
    <w:rsid w:val="00E92BC6"/>
    <w:rsid w:val="00E931EF"/>
    <w:rsid w:val="00E93437"/>
    <w:rsid w:val="00E939A0"/>
    <w:rsid w:val="00E94C78"/>
    <w:rsid w:val="00E95022"/>
    <w:rsid w:val="00E95FD9"/>
    <w:rsid w:val="00E960CF"/>
    <w:rsid w:val="00E96531"/>
    <w:rsid w:val="00E96E8C"/>
    <w:rsid w:val="00E9701B"/>
    <w:rsid w:val="00E972FC"/>
    <w:rsid w:val="00E977B1"/>
    <w:rsid w:val="00E97C1C"/>
    <w:rsid w:val="00E97D92"/>
    <w:rsid w:val="00E97E4E"/>
    <w:rsid w:val="00EA1060"/>
    <w:rsid w:val="00EA1C9B"/>
    <w:rsid w:val="00EA1CC2"/>
    <w:rsid w:val="00EA1E74"/>
    <w:rsid w:val="00EA2187"/>
    <w:rsid w:val="00EA2375"/>
    <w:rsid w:val="00EA24D5"/>
    <w:rsid w:val="00EA2D76"/>
    <w:rsid w:val="00EA3596"/>
    <w:rsid w:val="00EA3613"/>
    <w:rsid w:val="00EA3859"/>
    <w:rsid w:val="00EA42CF"/>
    <w:rsid w:val="00EA4576"/>
    <w:rsid w:val="00EA4644"/>
    <w:rsid w:val="00EA4A9E"/>
    <w:rsid w:val="00EA5036"/>
    <w:rsid w:val="00EA52FC"/>
    <w:rsid w:val="00EA5ED2"/>
    <w:rsid w:val="00EA6261"/>
    <w:rsid w:val="00EA6980"/>
    <w:rsid w:val="00EA6D5A"/>
    <w:rsid w:val="00EA758A"/>
    <w:rsid w:val="00EB0044"/>
    <w:rsid w:val="00EB096F"/>
    <w:rsid w:val="00EB199F"/>
    <w:rsid w:val="00EB1E1B"/>
    <w:rsid w:val="00EB21A4"/>
    <w:rsid w:val="00EB27C4"/>
    <w:rsid w:val="00EB2DB8"/>
    <w:rsid w:val="00EB2EC4"/>
    <w:rsid w:val="00EB306C"/>
    <w:rsid w:val="00EB3B14"/>
    <w:rsid w:val="00EB4923"/>
    <w:rsid w:val="00EB5387"/>
    <w:rsid w:val="00EB5C10"/>
    <w:rsid w:val="00EB5C7D"/>
    <w:rsid w:val="00EB666D"/>
    <w:rsid w:val="00EB7322"/>
    <w:rsid w:val="00EB7374"/>
    <w:rsid w:val="00EB743D"/>
    <w:rsid w:val="00EB7543"/>
    <w:rsid w:val="00EC0FE9"/>
    <w:rsid w:val="00EC1058"/>
    <w:rsid w:val="00EC10A4"/>
    <w:rsid w:val="00EC1574"/>
    <w:rsid w:val="00EC185D"/>
    <w:rsid w:val="00EC198B"/>
    <w:rsid w:val="00EC1C82"/>
    <w:rsid w:val="00EC244A"/>
    <w:rsid w:val="00EC2D5E"/>
    <w:rsid w:val="00EC3945"/>
    <w:rsid w:val="00EC3DC1"/>
    <w:rsid w:val="00EC3E1D"/>
    <w:rsid w:val="00EC426D"/>
    <w:rsid w:val="00EC49F7"/>
    <w:rsid w:val="00EC5230"/>
    <w:rsid w:val="00EC571B"/>
    <w:rsid w:val="00EC57D7"/>
    <w:rsid w:val="00EC5A17"/>
    <w:rsid w:val="00EC5B7F"/>
    <w:rsid w:val="00EC5C1A"/>
    <w:rsid w:val="00EC6136"/>
    <w:rsid w:val="00EC62FF"/>
    <w:rsid w:val="00EC6385"/>
    <w:rsid w:val="00EC64B0"/>
    <w:rsid w:val="00EC73A6"/>
    <w:rsid w:val="00EC7B40"/>
    <w:rsid w:val="00ED0218"/>
    <w:rsid w:val="00ED046D"/>
    <w:rsid w:val="00ED0CA6"/>
    <w:rsid w:val="00ED1DE9"/>
    <w:rsid w:val="00ED23D4"/>
    <w:rsid w:val="00ED2CA7"/>
    <w:rsid w:val="00ED2D6C"/>
    <w:rsid w:val="00ED38B2"/>
    <w:rsid w:val="00ED3A8B"/>
    <w:rsid w:val="00ED3FAA"/>
    <w:rsid w:val="00ED55B2"/>
    <w:rsid w:val="00ED5CC3"/>
    <w:rsid w:val="00ED5E0B"/>
    <w:rsid w:val="00ED6290"/>
    <w:rsid w:val="00ED78FB"/>
    <w:rsid w:val="00ED7DC4"/>
    <w:rsid w:val="00EE0318"/>
    <w:rsid w:val="00EE0641"/>
    <w:rsid w:val="00EE08E4"/>
    <w:rsid w:val="00EE1962"/>
    <w:rsid w:val="00EE1B6E"/>
    <w:rsid w:val="00EE1BCA"/>
    <w:rsid w:val="00EE1CB7"/>
    <w:rsid w:val="00EE1E76"/>
    <w:rsid w:val="00EE2A7A"/>
    <w:rsid w:val="00EE2D7D"/>
    <w:rsid w:val="00EE2E0E"/>
    <w:rsid w:val="00EE36AF"/>
    <w:rsid w:val="00EE37B6"/>
    <w:rsid w:val="00EE3A5E"/>
    <w:rsid w:val="00EE40B2"/>
    <w:rsid w:val="00EE47A2"/>
    <w:rsid w:val="00EE4C74"/>
    <w:rsid w:val="00EE4C77"/>
    <w:rsid w:val="00EE56E3"/>
    <w:rsid w:val="00EE6030"/>
    <w:rsid w:val="00EE64A3"/>
    <w:rsid w:val="00EE6718"/>
    <w:rsid w:val="00EE75D7"/>
    <w:rsid w:val="00EE7B58"/>
    <w:rsid w:val="00EF0F45"/>
    <w:rsid w:val="00EF1889"/>
    <w:rsid w:val="00EF193C"/>
    <w:rsid w:val="00EF2965"/>
    <w:rsid w:val="00EF3529"/>
    <w:rsid w:val="00EF3A69"/>
    <w:rsid w:val="00EF3CE1"/>
    <w:rsid w:val="00EF3FC1"/>
    <w:rsid w:val="00EF4658"/>
    <w:rsid w:val="00EF4692"/>
    <w:rsid w:val="00EF4A28"/>
    <w:rsid w:val="00EF4F0C"/>
    <w:rsid w:val="00EF6247"/>
    <w:rsid w:val="00EF65CC"/>
    <w:rsid w:val="00EF6CA9"/>
    <w:rsid w:val="00EF6CDD"/>
    <w:rsid w:val="00EF7463"/>
    <w:rsid w:val="00EF7573"/>
    <w:rsid w:val="00EF7971"/>
    <w:rsid w:val="00EF7CA1"/>
    <w:rsid w:val="00F000E7"/>
    <w:rsid w:val="00F002EF"/>
    <w:rsid w:val="00F00A3C"/>
    <w:rsid w:val="00F00C84"/>
    <w:rsid w:val="00F00CF3"/>
    <w:rsid w:val="00F0179F"/>
    <w:rsid w:val="00F01C56"/>
    <w:rsid w:val="00F01D5F"/>
    <w:rsid w:val="00F01EE9"/>
    <w:rsid w:val="00F01FB8"/>
    <w:rsid w:val="00F025F3"/>
    <w:rsid w:val="00F041B4"/>
    <w:rsid w:val="00F0433F"/>
    <w:rsid w:val="00F044BF"/>
    <w:rsid w:val="00F04899"/>
    <w:rsid w:val="00F04900"/>
    <w:rsid w:val="00F0534C"/>
    <w:rsid w:val="00F05BDF"/>
    <w:rsid w:val="00F06352"/>
    <w:rsid w:val="00F06396"/>
    <w:rsid w:val="00F065A4"/>
    <w:rsid w:val="00F067A2"/>
    <w:rsid w:val="00F06A75"/>
    <w:rsid w:val="00F06E33"/>
    <w:rsid w:val="00F07094"/>
    <w:rsid w:val="00F0790D"/>
    <w:rsid w:val="00F11E53"/>
    <w:rsid w:val="00F1252B"/>
    <w:rsid w:val="00F126B9"/>
    <w:rsid w:val="00F12715"/>
    <w:rsid w:val="00F12873"/>
    <w:rsid w:val="00F12AA2"/>
    <w:rsid w:val="00F12C73"/>
    <w:rsid w:val="00F13763"/>
    <w:rsid w:val="00F13F75"/>
    <w:rsid w:val="00F141FA"/>
    <w:rsid w:val="00F142ED"/>
    <w:rsid w:val="00F144D5"/>
    <w:rsid w:val="00F146F0"/>
    <w:rsid w:val="00F15039"/>
    <w:rsid w:val="00F15C6A"/>
    <w:rsid w:val="00F1612A"/>
    <w:rsid w:val="00F165E1"/>
    <w:rsid w:val="00F166E7"/>
    <w:rsid w:val="00F16B31"/>
    <w:rsid w:val="00F16BAC"/>
    <w:rsid w:val="00F16FF9"/>
    <w:rsid w:val="00F1700E"/>
    <w:rsid w:val="00F1725C"/>
    <w:rsid w:val="00F174EB"/>
    <w:rsid w:val="00F174FE"/>
    <w:rsid w:val="00F1793D"/>
    <w:rsid w:val="00F20003"/>
    <w:rsid w:val="00F20029"/>
    <w:rsid w:val="00F20FF3"/>
    <w:rsid w:val="00F2190B"/>
    <w:rsid w:val="00F22203"/>
    <w:rsid w:val="00F2268B"/>
    <w:rsid w:val="00F228B5"/>
    <w:rsid w:val="00F23177"/>
    <w:rsid w:val="00F2334D"/>
    <w:rsid w:val="00F23847"/>
    <w:rsid w:val="00F2389C"/>
    <w:rsid w:val="00F24961"/>
    <w:rsid w:val="00F2497C"/>
    <w:rsid w:val="00F254E3"/>
    <w:rsid w:val="00F25C67"/>
    <w:rsid w:val="00F2602B"/>
    <w:rsid w:val="00F26225"/>
    <w:rsid w:val="00F263C0"/>
    <w:rsid w:val="00F26813"/>
    <w:rsid w:val="00F26E08"/>
    <w:rsid w:val="00F26E0B"/>
    <w:rsid w:val="00F27382"/>
    <w:rsid w:val="00F278F5"/>
    <w:rsid w:val="00F27D31"/>
    <w:rsid w:val="00F30541"/>
    <w:rsid w:val="00F30CA9"/>
    <w:rsid w:val="00F30DFF"/>
    <w:rsid w:val="00F30EC2"/>
    <w:rsid w:val="00F31B77"/>
    <w:rsid w:val="00F3206D"/>
    <w:rsid w:val="00F32332"/>
    <w:rsid w:val="00F32A47"/>
    <w:rsid w:val="00F32B5C"/>
    <w:rsid w:val="00F32B80"/>
    <w:rsid w:val="00F33987"/>
    <w:rsid w:val="00F33B77"/>
    <w:rsid w:val="00F33D83"/>
    <w:rsid w:val="00F33E9E"/>
    <w:rsid w:val="00F340EB"/>
    <w:rsid w:val="00F3421C"/>
    <w:rsid w:val="00F348C5"/>
    <w:rsid w:val="00F349B9"/>
    <w:rsid w:val="00F34CE8"/>
    <w:rsid w:val="00F34FF1"/>
    <w:rsid w:val="00F3508A"/>
    <w:rsid w:val="00F35285"/>
    <w:rsid w:val="00F364BF"/>
    <w:rsid w:val="00F367CB"/>
    <w:rsid w:val="00F37360"/>
    <w:rsid w:val="00F375A9"/>
    <w:rsid w:val="00F377BC"/>
    <w:rsid w:val="00F37F2E"/>
    <w:rsid w:val="00F4057E"/>
    <w:rsid w:val="00F40F5D"/>
    <w:rsid w:val="00F4143B"/>
    <w:rsid w:val="00F416E1"/>
    <w:rsid w:val="00F419FE"/>
    <w:rsid w:val="00F41CCE"/>
    <w:rsid w:val="00F438F3"/>
    <w:rsid w:val="00F43B9D"/>
    <w:rsid w:val="00F43EA5"/>
    <w:rsid w:val="00F43EA9"/>
    <w:rsid w:val="00F43F7F"/>
    <w:rsid w:val="00F44397"/>
    <w:rsid w:val="00F444F3"/>
    <w:rsid w:val="00F4487B"/>
    <w:rsid w:val="00F44A34"/>
    <w:rsid w:val="00F44D5E"/>
    <w:rsid w:val="00F45B86"/>
    <w:rsid w:val="00F46256"/>
    <w:rsid w:val="00F468EF"/>
    <w:rsid w:val="00F46A84"/>
    <w:rsid w:val="00F471BA"/>
    <w:rsid w:val="00F471FC"/>
    <w:rsid w:val="00F47877"/>
    <w:rsid w:val="00F47B6D"/>
    <w:rsid w:val="00F5241F"/>
    <w:rsid w:val="00F526E1"/>
    <w:rsid w:val="00F52763"/>
    <w:rsid w:val="00F52C70"/>
    <w:rsid w:val="00F52EE0"/>
    <w:rsid w:val="00F53A35"/>
    <w:rsid w:val="00F53BF8"/>
    <w:rsid w:val="00F53F4A"/>
    <w:rsid w:val="00F54180"/>
    <w:rsid w:val="00F54E79"/>
    <w:rsid w:val="00F54F27"/>
    <w:rsid w:val="00F54F34"/>
    <w:rsid w:val="00F55174"/>
    <w:rsid w:val="00F55266"/>
    <w:rsid w:val="00F55932"/>
    <w:rsid w:val="00F55A3D"/>
    <w:rsid w:val="00F55D32"/>
    <w:rsid w:val="00F560CA"/>
    <w:rsid w:val="00F5693B"/>
    <w:rsid w:val="00F56D37"/>
    <w:rsid w:val="00F56F9C"/>
    <w:rsid w:val="00F5719D"/>
    <w:rsid w:val="00F57217"/>
    <w:rsid w:val="00F57407"/>
    <w:rsid w:val="00F5744B"/>
    <w:rsid w:val="00F57F7F"/>
    <w:rsid w:val="00F606F1"/>
    <w:rsid w:val="00F61007"/>
    <w:rsid w:val="00F610CB"/>
    <w:rsid w:val="00F61138"/>
    <w:rsid w:val="00F611E5"/>
    <w:rsid w:val="00F61209"/>
    <w:rsid w:val="00F61556"/>
    <w:rsid w:val="00F615DC"/>
    <w:rsid w:val="00F61BDD"/>
    <w:rsid w:val="00F6259E"/>
    <w:rsid w:val="00F62E15"/>
    <w:rsid w:val="00F63064"/>
    <w:rsid w:val="00F632AC"/>
    <w:rsid w:val="00F63990"/>
    <w:rsid w:val="00F646CC"/>
    <w:rsid w:val="00F65097"/>
    <w:rsid w:val="00F6534B"/>
    <w:rsid w:val="00F65DD4"/>
    <w:rsid w:val="00F665D4"/>
    <w:rsid w:val="00F66865"/>
    <w:rsid w:val="00F66A6F"/>
    <w:rsid w:val="00F66AEC"/>
    <w:rsid w:val="00F672B2"/>
    <w:rsid w:val="00F67D75"/>
    <w:rsid w:val="00F70055"/>
    <w:rsid w:val="00F708EB"/>
    <w:rsid w:val="00F70C41"/>
    <w:rsid w:val="00F713A3"/>
    <w:rsid w:val="00F713D1"/>
    <w:rsid w:val="00F718C1"/>
    <w:rsid w:val="00F71D01"/>
    <w:rsid w:val="00F71D2E"/>
    <w:rsid w:val="00F724D9"/>
    <w:rsid w:val="00F73FBD"/>
    <w:rsid w:val="00F74634"/>
    <w:rsid w:val="00F74ADA"/>
    <w:rsid w:val="00F75B1D"/>
    <w:rsid w:val="00F75CAB"/>
    <w:rsid w:val="00F76128"/>
    <w:rsid w:val="00F76800"/>
    <w:rsid w:val="00F76AA5"/>
    <w:rsid w:val="00F76E84"/>
    <w:rsid w:val="00F76E99"/>
    <w:rsid w:val="00F774DE"/>
    <w:rsid w:val="00F77F04"/>
    <w:rsid w:val="00F77FDC"/>
    <w:rsid w:val="00F80271"/>
    <w:rsid w:val="00F80A1F"/>
    <w:rsid w:val="00F80D82"/>
    <w:rsid w:val="00F80ECC"/>
    <w:rsid w:val="00F8195B"/>
    <w:rsid w:val="00F81C1B"/>
    <w:rsid w:val="00F825EB"/>
    <w:rsid w:val="00F8328F"/>
    <w:rsid w:val="00F83973"/>
    <w:rsid w:val="00F83E05"/>
    <w:rsid w:val="00F84880"/>
    <w:rsid w:val="00F85770"/>
    <w:rsid w:val="00F85BFA"/>
    <w:rsid w:val="00F85C08"/>
    <w:rsid w:val="00F862F8"/>
    <w:rsid w:val="00F86D23"/>
    <w:rsid w:val="00F87246"/>
    <w:rsid w:val="00F87B4F"/>
    <w:rsid w:val="00F87FA3"/>
    <w:rsid w:val="00F906D4"/>
    <w:rsid w:val="00F908CD"/>
    <w:rsid w:val="00F90D66"/>
    <w:rsid w:val="00F91486"/>
    <w:rsid w:val="00F917CB"/>
    <w:rsid w:val="00F91CE1"/>
    <w:rsid w:val="00F923E6"/>
    <w:rsid w:val="00F9303E"/>
    <w:rsid w:val="00F93299"/>
    <w:rsid w:val="00F935DE"/>
    <w:rsid w:val="00F935FE"/>
    <w:rsid w:val="00F9374D"/>
    <w:rsid w:val="00F93D16"/>
    <w:rsid w:val="00F93D8C"/>
    <w:rsid w:val="00F94040"/>
    <w:rsid w:val="00F945BC"/>
    <w:rsid w:val="00F94F99"/>
    <w:rsid w:val="00F954FE"/>
    <w:rsid w:val="00F95EF2"/>
    <w:rsid w:val="00F960A8"/>
    <w:rsid w:val="00F96134"/>
    <w:rsid w:val="00F9615C"/>
    <w:rsid w:val="00F96A2C"/>
    <w:rsid w:val="00F96B52"/>
    <w:rsid w:val="00F97D9D"/>
    <w:rsid w:val="00FA06E1"/>
    <w:rsid w:val="00FA0A5B"/>
    <w:rsid w:val="00FA1497"/>
    <w:rsid w:val="00FA18B1"/>
    <w:rsid w:val="00FA1A3D"/>
    <w:rsid w:val="00FA2496"/>
    <w:rsid w:val="00FA2DD3"/>
    <w:rsid w:val="00FA2E09"/>
    <w:rsid w:val="00FA3102"/>
    <w:rsid w:val="00FA39C8"/>
    <w:rsid w:val="00FA3A3E"/>
    <w:rsid w:val="00FA3D0D"/>
    <w:rsid w:val="00FA48D4"/>
    <w:rsid w:val="00FA48F9"/>
    <w:rsid w:val="00FA4ACA"/>
    <w:rsid w:val="00FA527D"/>
    <w:rsid w:val="00FA54FA"/>
    <w:rsid w:val="00FA5D58"/>
    <w:rsid w:val="00FA6880"/>
    <w:rsid w:val="00FA6B43"/>
    <w:rsid w:val="00FA6D39"/>
    <w:rsid w:val="00FA7E1C"/>
    <w:rsid w:val="00FB096C"/>
    <w:rsid w:val="00FB10FC"/>
    <w:rsid w:val="00FB169F"/>
    <w:rsid w:val="00FB227E"/>
    <w:rsid w:val="00FB2C6C"/>
    <w:rsid w:val="00FB3435"/>
    <w:rsid w:val="00FB3916"/>
    <w:rsid w:val="00FB3D61"/>
    <w:rsid w:val="00FB44CE"/>
    <w:rsid w:val="00FB4A54"/>
    <w:rsid w:val="00FB4C00"/>
    <w:rsid w:val="00FB4D53"/>
    <w:rsid w:val="00FB4E71"/>
    <w:rsid w:val="00FB5009"/>
    <w:rsid w:val="00FB5028"/>
    <w:rsid w:val="00FB577D"/>
    <w:rsid w:val="00FB5AAA"/>
    <w:rsid w:val="00FB5BF2"/>
    <w:rsid w:val="00FB64CD"/>
    <w:rsid w:val="00FB702D"/>
    <w:rsid w:val="00FB76AB"/>
    <w:rsid w:val="00FB7738"/>
    <w:rsid w:val="00FB7BD2"/>
    <w:rsid w:val="00FB7D3A"/>
    <w:rsid w:val="00FC0420"/>
    <w:rsid w:val="00FC154D"/>
    <w:rsid w:val="00FC1DF8"/>
    <w:rsid w:val="00FC1E56"/>
    <w:rsid w:val="00FC1F71"/>
    <w:rsid w:val="00FC26B5"/>
    <w:rsid w:val="00FC2C41"/>
    <w:rsid w:val="00FC2D25"/>
    <w:rsid w:val="00FC2D5B"/>
    <w:rsid w:val="00FC32F9"/>
    <w:rsid w:val="00FC3564"/>
    <w:rsid w:val="00FC3686"/>
    <w:rsid w:val="00FC36CC"/>
    <w:rsid w:val="00FC40F8"/>
    <w:rsid w:val="00FC479E"/>
    <w:rsid w:val="00FC47E0"/>
    <w:rsid w:val="00FC548A"/>
    <w:rsid w:val="00FC609B"/>
    <w:rsid w:val="00FC66D4"/>
    <w:rsid w:val="00FC66F7"/>
    <w:rsid w:val="00FC6E1A"/>
    <w:rsid w:val="00FD03FE"/>
    <w:rsid w:val="00FD06EA"/>
    <w:rsid w:val="00FD075E"/>
    <w:rsid w:val="00FD0DFA"/>
    <w:rsid w:val="00FD126E"/>
    <w:rsid w:val="00FD1FBC"/>
    <w:rsid w:val="00FD2147"/>
    <w:rsid w:val="00FD21DE"/>
    <w:rsid w:val="00FD2ABB"/>
    <w:rsid w:val="00FD2C91"/>
    <w:rsid w:val="00FD3369"/>
    <w:rsid w:val="00FD3B73"/>
    <w:rsid w:val="00FD3C36"/>
    <w:rsid w:val="00FD3F18"/>
    <w:rsid w:val="00FD4D81"/>
    <w:rsid w:val="00FD4E65"/>
    <w:rsid w:val="00FD543B"/>
    <w:rsid w:val="00FD56CA"/>
    <w:rsid w:val="00FD5F54"/>
    <w:rsid w:val="00FD6372"/>
    <w:rsid w:val="00FD6381"/>
    <w:rsid w:val="00FD6A05"/>
    <w:rsid w:val="00FD71FB"/>
    <w:rsid w:val="00FD7498"/>
    <w:rsid w:val="00FD7DD9"/>
    <w:rsid w:val="00FD7FB3"/>
    <w:rsid w:val="00FE012D"/>
    <w:rsid w:val="00FE01A1"/>
    <w:rsid w:val="00FE0910"/>
    <w:rsid w:val="00FE2142"/>
    <w:rsid w:val="00FE276C"/>
    <w:rsid w:val="00FE2DA9"/>
    <w:rsid w:val="00FE357E"/>
    <w:rsid w:val="00FE371D"/>
    <w:rsid w:val="00FE38B7"/>
    <w:rsid w:val="00FE4713"/>
    <w:rsid w:val="00FE4AE7"/>
    <w:rsid w:val="00FE4C58"/>
    <w:rsid w:val="00FE4D75"/>
    <w:rsid w:val="00FE5E26"/>
    <w:rsid w:val="00FE5F31"/>
    <w:rsid w:val="00FE60F6"/>
    <w:rsid w:val="00FE6DA0"/>
    <w:rsid w:val="00FE7107"/>
    <w:rsid w:val="00FF13E5"/>
    <w:rsid w:val="00FF1898"/>
    <w:rsid w:val="00FF1F44"/>
    <w:rsid w:val="00FF2153"/>
    <w:rsid w:val="00FF225E"/>
    <w:rsid w:val="00FF2B19"/>
    <w:rsid w:val="00FF308B"/>
    <w:rsid w:val="00FF4462"/>
    <w:rsid w:val="00FF4B7F"/>
    <w:rsid w:val="00FF4C09"/>
    <w:rsid w:val="00FF66D4"/>
    <w:rsid w:val="00FF672C"/>
    <w:rsid w:val="00FF68E7"/>
    <w:rsid w:val="00FF6A26"/>
    <w:rsid w:val="00FF6C53"/>
    <w:rsid w:val="00FF6CE8"/>
    <w:rsid w:val="00FF6D3A"/>
    <w:rsid w:val="00FF6DB9"/>
    <w:rsid w:val="00FF748A"/>
    <w:rsid w:val="00FF7741"/>
    <w:rsid w:val="00FF78A9"/>
    <w:rsid w:val="00FF7EA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B4862B1"/>
  <w14:defaultImageDpi w14:val="330"/>
  <w15:docId w15:val="{F8A4BEB0-AA6F-411B-94D3-38ECA0378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88120D"/>
    <w:pPr>
      <w:spacing w:line="480" w:lineRule="auto"/>
    </w:pPr>
    <w:rPr>
      <w:sz w:val="24"/>
      <w:szCs w:val="24"/>
      <w:lang w:val="en-US"/>
    </w:rPr>
  </w:style>
  <w:style w:type="paragraph" w:styleId="1">
    <w:name w:val="heading 1"/>
    <w:basedOn w:val="a"/>
    <w:next w:val="Paragraph"/>
    <w:link w:val="10"/>
    <w:qFormat/>
    <w:rsid w:val="00AE1ED4"/>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0"/>
    <w:qFormat/>
    <w:rsid w:val="008D07FB"/>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0"/>
    <w:qFormat/>
    <w:rsid w:val="00DF7EE2"/>
    <w:pPr>
      <w:keepNext/>
      <w:spacing w:before="360" w:after="60" w:line="360" w:lineRule="auto"/>
      <w:ind w:right="567"/>
      <w:contextualSpacing/>
      <w:outlineLvl w:val="2"/>
    </w:pPr>
    <w:rPr>
      <w:rFonts w:cs="Arial"/>
      <w:bCs/>
      <w:i/>
      <w:szCs w:val="26"/>
    </w:rPr>
  </w:style>
  <w:style w:type="paragraph" w:styleId="4">
    <w:name w:val="heading 4"/>
    <w:basedOn w:val="Paragraph"/>
    <w:next w:val="Newparagraph"/>
    <w:link w:val="40"/>
    <w:rsid w:val="00F43B9D"/>
    <w:pPr>
      <w:spacing w:before="360"/>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next w:val="a"/>
    <w:qFormat/>
    <w:rsid w:val="0024692A"/>
    <w:pPr>
      <w:spacing w:after="120" w:line="360" w:lineRule="auto"/>
    </w:pPr>
    <w:rPr>
      <w:b/>
      <w:sz w:val="28"/>
    </w:rPr>
  </w:style>
  <w:style w:type="paragraph" w:customStyle="1" w:styleId="Authornames">
    <w:name w:val="Author names"/>
    <w:basedOn w:val="a"/>
    <w:next w:val="a"/>
    <w:qFormat/>
    <w:rsid w:val="00F04900"/>
    <w:pPr>
      <w:spacing w:before="240" w:line="360" w:lineRule="auto"/>
    </w:pPr>
    <w:rPr>
      <w:sz w:val="28"/>
    </w:rPr>
  </w:style>
  <w:style w:type="paragraph" w:customStyle="1" w:styleId="Affiliation">
    <w:name w:val="Affiliation"/>
    <w:basedOn w:val="a"/>
    <w:qFormat/>
    <w:rsid w:val="00F04900"/>
    <w:pPr>
      <w:spacing w:before="240" w:line="360" w:lineRule="auto"/>
    </w:pPr>
    <w:rPr>
      <w:i/>
    </w:rPr>
  </w:style>
  <w:style w:type="paragraph" w:customStyle="1" w:styleId="Receiveddates">
    <w:name w:val="Received dates"/>
    <w:basedOn w:val="Affiliation"/>
    <w:next w:val="a"/>
    <w:qFormat/>
    <w:rsid w:val="00CC474B"/>
  </w:style>
  <w:style w:type="paragraph" w:customStyle="1" w:styleId="Abstract">
    <w:name w:val="Abstract"/>
    <w:basedOn w:val="a"/>
    <w:next w:val="Keywords"/>
    <w:qFormat/>
    <w:rsid w:val="00310E13"/>
    <w:pPr>
      <w:spacing w:before="360" w:after="300" w:line="360" w:lineRule="auto"/>
      <w:ind w:left="720" w:right="567"/>
    </w:pPr>
    <w:rPr>
      <w:sz w:val="22"/>
    </w:rPr>
  </w:style>
  <w:style w:type="paragraph" w:customStyle="1" w:styleId="Keywords">
    <w:name w:val="Keywords"/>
    <w:basedOn w:val="a"/>
    <w:next w:val="Paragraph"/>
    <w:qFormat/>
    <w:rsid w:val="00BB1270"/>
    <w:pPr>
      <w:spacing w:before="240" w:after="240" w:line="360" w:lineRule="auto"/>
      <w:ind w:left="720" w:right="567"/>
    </w:pPr>
    <w:rPr>
      <w:sz w:val="22"/>
    </w:rPr>
  </w:style>
  <w:style w:type="paragraph" w:customStyle="1" w:styleId="Correspondencedetails">
    <w:name w:val="Correspondence details"/>
    <w:basedOn w:val="a"/>
    <w:qFormat/>
    <w:rsid w:val="00F04900"/>
    <w:pPr>
      <w:spacing w:before="240" w:line="360" w:lineRule="auto"/>
    </w:pPr>
  </w:style>
  <w:style w:type="paragraph" w:customStyle="1" w:styleId="Displayedquotation">
    <w:name w:val="Displayed quotation"/>
    <w:basedOn w:val="a"/>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a"/>
    <w:next w:val="Paragraph"/>
    <w:qFormat/>
    <w:rsid w:val="00EF0F45"/>
    <w:pPr>
      <w:tabs>
        <w:tab w:val="center" w:pos="4253"/>
        <w:tab w:val="right" w:pos="8222"/>
      </w:tabs>
      <w:spacing w:before="240" w:after="240"/>
      <w:jc w:val="center"/>
    </w:pPr>
  </w:style>
  <w:style w:type="paragraph" w:customStyle="1" w:styleId="Acknowledgements">
    <w:name w:val="Acknowledgements"/>
    <w:basedOn w:val="a"/>
    <w:next w:val="a"/>
    <w:qFormat/>
    <w:rsid w:val="00D379A3"/>
    <w:pPr>
      <w:spacing w:before="120" w:line="360" w:lineRule="auto"/>
    </w:pPr>
    <w:rPr>
      <w:sz w:val="22"/>
    </w:rPr>
  </w:style>
  <w:style w:type="paragraph" w:customStyle="1" w:styleId="Tabletitle">
    <w:name w:val="Table title"/>
    <w:basedOn w:val="a"/>
    <w:next w:val="a"/>
    <w:qFormat/>
    <w:rsid w:val="0031686C"/>
    <w:pPr>
      <w:spacing w:before="240" w:line="360" w:lineRule="auto"/>
    </w:pPr>
  </w:style>
  <w:style w:type="paragraph" w:customStyle="1" w:styleId="Figurecaption">
    <w:name w:val="Figure caption"/>
    <w:basedOn w:val="a"/>
    <w:next w:val="a"/>
    <w:qFormat/>
    <w:rsid w:val="0031686C"/>
    <w:pPr>
      <w:spacing w:before="240" w:line="360" w:lineRule="auto"/>
    </w:pPr>
  </w:style>
  <w:style w:type="paragraph" w:customStyle="1" w:styleId="Footnotes">
    <w:name w:val="Footnotes"/>
    <w:basedOn w:val="a"/>
    <w:qFormat/>
    <w:rsid w:val="006C6936"/>
    <w:pPr>
      <w:spacing w:before="120" w:line="360" w:lineRule="auto"/>
      <w:ind w:left="482" w:hanging="482"/>
      <w:contextualSpacing/>
    </w:pPr>
    <w:rPr>
      <w:sz w:val="22"/>
    </w:rPr>
  </w:style>
  <w:style w:type="paragraph" w:customStyle="1" w:styleId="Notesoncontributors">
    <w:name w:val="Notes on contributors"/>
    <w:basedOn w:val="a"/>
    <w:qFormat/>
    <w:rsid w:val="00F04900"/>
    <w:pPr>
      <w:spacing w:before="240" w:line="360" w:lineRule="auto"/>
    </w:pPr>
    <w:rPr>
      <w:sz w:val="22"/>
    </w:rPr>
  </w:style>
  <w:style w:type="paragraph" w:customStyle="1" w:styleId="Normalparagraphstyle">
    <w:name w:val="Normal paragraph style"/>
    <w:basedOn w:val="a"/>
    <w:next w:val="a"/>
    <w:rsid w:val="00562DEF"/>
  </w:style>
  <w:style w:type="paragraph" w:customStyle="1" w:styleId="Paragraph">
    <w:name w:val="Paragraph"/>
    <w:basedOn w:val="a"/>
    <w:next w:val="Newparagraph"/>
    <w:qFormat/>
    <w:rsid w:val="001B7681"/>
    <w:pPr>
      <w:widowControl w:val="0"/>
      <w:spacing w:before="240"/>
    </w:pPr>
  </w:style>
  <w:style w:type="paragraph" w:customStyle="1" w:styleId="Newparagraph">
    <w:name w:val="New paragraph"/>
    <w:basedOn w:val="a"/>
    <w:qFormat/>
    <w:rsid w:val="00AE2F8D"/>
    <w:pPr>
      <w:ind w:firstLine="720"/>
    </w:pPr>
  </w:style>
  <w:style w:type="paragraph" w:styleId="a3">
    <w:name w:val="Normal Indent"/>
    <w:basedOn w:val="a"/>
    <w:rsid w:val="00526454"/>
    <w:pPr>
      <w:ind w:left="720"/>
    </w:pPr>
  </w:style>
  <w:style w:type="paragraph" w:customStyle="1" w:styleId="References">
    <w:name w:val="References"/>
    <w:basedOn w:val="a"/>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20">
    <w:name w:val="見出し 2 (文字)"/>
    <w:basedOn w:val="a0"/>
    <w:link w:val="2"/>
    <w:rsid w:val="008D07FB"/>
    <w:rPr>
      <w:rFonts w:cs="Arial"/>
      <w:b/>
      <w:bCs/>
      <w:i/>
      <w:iCs/>
      <w:sz w:val="24"/>
      <w:szCs w:val="28"/>
    </w:rPr>
  </w:style>
  <w:style w:type="character" w:customStyle="1" w:styleId="10">
    <w:name w:val="見出し 1 (文字)"/>
    <w:basedOn w:val="a0"/>
    <w:link w:val="1"/>
    <w:rsid w:val="00AE1ED4"/>
    <w:rPr>
      <w:rFonts w:cs="Arial"/>
      <w:b/>
      <w:bCs/>
      <w:kern w:val="32"/>
      <w:sz w:val="24"/>
      <w:szCs w:val="32"/>
    </w:rPr>
  </w:style>
  <w:style w:type="character" w:customStyle="1" w:styleId="30">
    <w:name w:val="見出し 3 (文字)"/>
    <w:basedOn w:val="a0"/>
    <w:link w:val="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a4">
    <w:name w:val="footnote text"/>
    <w:basedOn w:val="a"/>
    <w:link w:val="a5"/>
    <w:autoRedefine/>
    <w:rsid w:val="006C19B2"/>
    <w:pPr>
      <w:ind w:left="284" w:hanging="284"/>
    </w:pPr>
    <w:rPr>
      <w:sz w:val="22"/>
      <w:szCs w:val="20"/>
    </w:rPr>
  </w:style>
  <w:style w:type="character" w:customStyle="1" w:styleId="a5">
    <w:name w:val="脚注文字列 (文字)"/>
    <w:basedOn w:val="a0"/>
    <w:link w:val="a4"/>
    <w:rsid w:val="006C19B2"/>
    <w:rPr>
      <w:sz w:val="22"/>
    </w:rPr>
  </w:style>
  <w:style w:type="character" w:styleId="a6">
    <w:name w:val="footnote reference"/>
    <w:basedOn w:val="a0"/>
    <w:rsid w:val="00AF2C92"/>
    <w:rPr>
      <w:vertAlign w:val="superscript"/>
    </w:rPr>
  </w:style>
  <w:style w:type="paragraph" w:styleId="a7">
    <w:name w:val="endnote text"/>
    <w:basedOn w:val="a"/>
    <w:link w:val="a8"/>
    <w:autoRedefine/>
    <w:rsid w:val="006C19B2"/>
    <w:pPr>
      <w:ind w:left="284" w:hanging="284"/>
    </w:pPr>
    <w:rPr>
      <w:sz w:val="22"/>
      <w:szCs w:val="20"/>
    </w:rPr>
  </w:style>
  <w:style w:type="character" w:customStyle="1" w:styleId="a8">
    <w:name w:val="文末脚注文字列 (文字)"/>
    <w:basedOn w:val="a0"/>
    <w:link w:val="a7"/>
    <w:rsid w:val="006C19B2"/>
    <w:rPr>
      <w:sz w:val="22"/>
    </w:rPr>
  </w:style>
  <w:style w:type="character" w:styleId="a9">
    <w:name w:val="endnote reference"/>
    <w:basedOn w:val="a0"/>
    <w:rsid w:val="00EC571B"/>
    <w:rPr>
      <w:vertAlign w:val="superscript"/>
    </w:rPr>
  </w:style>
  <w:style w:type="character" w:customStyle="1" w:styleId="40">
    <w:name w:val="見出し 4 (文字)"/>
    <w:basedOn w:val="a0"/>
    <w:link w:val="4"/>
    <w:rsid w:val="00F43B9D"/>
    <w:rPr>
      <w:bCs/>
      <w:sz w:val="24"/>
      <w:szCs w:val="28"/>
    </w:rPr>
  </w:style>
  <w:style w:type="paragraph" w:styleId="aa">
    <w:name w:val="header"/>
    <w:basedOn w:val="a"/>
    <w:link w:val="ab"/>
    <w:rsid w:val="003F193A"/>
    <w:pPr>
      <w:tabs>
        <w:tab w:val="center" w:pos="4320"/>
        <w:tab w:val="right" w:pos="8640"/>
      </w:tabs>
      <w:spacing w:after="120" w:line="240" w:lineRule="auto"/>
      <w:contextualSpacing/>
    </w:pPr>
  </w:style>
  <w:style w:type="character" w:customStyle="1" w:styleId="ab">
    <w:name w:val="ヘッダー (文字)"/>
    <w:basedOn w:val="a0"/>
    <w:link w:val="aa"/>
    <w:rsid w:val="003F193A"/>
    <w:rPr>
      <w:rFonts w:eastAsia="Times New Roman"/>
      <w:sz w:val="24"/>
      <w:szCs w:val="24"/>
      <w:lang w:eastAsia="en-GB"/>
    </w:rPr>
  </w:style>
  <w:style w:type="paragraph" w:styleId="ac">
    <w:name w:val="footer"/>
    <w:basedOn w:val="a"/>
    <w:link w:val="ad"/>
    <w:uiPriority w:val="99"/>
    <w:rsid w:val="00AE6A21"/>
    <w:pPr>
      <w:tabs>
        <w:tab w:val="center" w:pos="4320"/>
        <w:tab w:val="right" w:pos="8640"/>
      </w:tabs>
      <w:spacing w:before="240" w:line="240" w:lineRule="auto"/>
      <w:contextualSpacing/>
    </w:pPr>
  </w:style>
  <w:style w:type="character" w:customStyle="1" w:styleId="ad">
    <w:name w:val="フッター (文字)"/>
    <w:basedOn w:val="a0"/>
    <w:link w:val="ac"/>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ae">
    <w:name w:val="Hyperlink"/>
    <w:basedOn w:val="a0"/>
    <w:unhideWhenUsed/>
    <w:rsid w:val="0012673A"/>
    <w:rPr>
      <w:color w:val="0000FF" w:themeColor="hyperlink"/>
      <w:u w:val="single"/>
    </w:rPr>
  </w:style>
  <w:style w:type="character" w:customStyle="1" w:styleId="11">
    <w:name w:val="未解決のメンション1"/>
    <w:basedOn w:val="a0"/>
    <w:uiPriority w:val="99"/>
    <w:semiHidden/>
    <w:unhideWhenUsed/>
    <w:rsid w:val="0012673A"/>
    <w:rPr>
      <w:color w:val="605E5C"/>
      <w:shd w:val="clear" w:color="auto" w:fill="E1DFDD"/>
    </w:rPr>
  </w:style>
  <w:style w:type="character" w:styleId="af">
    <w:name w:val="annotation reference"/>
    <w:basedOn w:val="a0"/>
    <w:unhideWhenUsed/>
    <w:rsid w:val="00BD0914"/>
    <w:rPr>
      <w:sz w:val="18"/>
      <w:szCs w:val="18"/>
    </w:rPr>
  </w:style>
  <w:style w:type="paragraph" w:styleId="af0">
    <w:name w:val="annotation text"/>
    <w:basedOn w:val="a"/>
    <w:link w:val="af1"/>
    <w:unhideWhenUsed/>
    <w:rsid w:val="00BD0914"/>
  </w:style>
  <w:style w:type="character" w:customStyle="1" w:styleId="af1">
    <w:name w:val="コメント文字列 (文字)"/>
    <w:basedOn w:val="a0"/>
    <w:link w:val="af0"/>
    <w:rsid w:val="00BD0914"/>
    <w:rPr>
      <w:sz w:val="24"/>
      <w:szCs w:val="24"/>
    </w:rPr>
  </w:style>
  <w:style w:type="paragraph" w:styleId="af2">
    <w:name w:val="annotation subject"/>
    <w:basedOn w:val="af0"/>
    <w:next w:val="af0"/>
    <w:link w:val="af3"/>
    <w:semiHidden/>
    <w:unhideWhenUsed/>
    <w:rsid w:val="00BD0914"/>
    <w:rPr>
      <w:b/>
      <w:bCs/>
    </w:rPr>
  </w:style>
  <w:style w:type="character" w:customStyle="1" w:styleId="af3">
    <w:name w:val="コメント内容 (文字)"/>
    <w:basedOn w:val="af1"/>
    <w:link w:val="af2"/>
    <w:semiHidden/>
    <w:rsid w:val="00BD0914"/>
    <w:rPr>
      <w:b/>
      <w:bCs/>
      <w:sz w:val="24"/>
      <w:szCs w:val="24"/>
    </w:rPr>
  </w:style>
  <w:style w:type="paragraph" w:styleId="af4">
    <w:name w:val="Balloon Text"/>
    <w:basedOn w:val="a"/>
    <w:link w:val="af5"/>
    <w:semiHidden/>
    <w:unhideWhenUsed/>
    <w:rsid w:val="00BD0914"/>
    <w:pPr>
      <w:spacing w:line="240" w:lineRule="auto"/>
    </w:pPr>
    <w:rPr>
      <w:rFonts w:asciiTheme="majorHAnsi" w:eastAsiaTheme="majorEastAsia" w:hAnsiTheme="majorHAnsi" w:cstheme="majorBidi"/>
      <w:sz w:val="18"/>
      <w:szCs w:val="18"/>
    </w:rPr>
  </w:style>
  <w:style w:type="character" w:customStyle="1" w:styleId="af5">
    <w:name w:val="吹き出し (文字)"/>
    <w:basedOn w:val="a0"/>
    <w:link w:val="af4"/>
    <w:semiHidden/>
    <w:rsid w:val="00BD0914"/>
    <w:rPr>
      <w:rFonts w:asciiTheme="majorHAnsi" w:eastAsiaTheme="majorEastAsia" w:hAnsiTheme="majorHAnsi" w:cstheme="majorBidi"/>
      <w:sz w:val="18"/>
      <w:szCs w:val="18"/>
    </w:rPr>
  </w:style>
  <w:style w:type="paragraph" w:styleId="af6">
    <w:name w:val="Revision"/>
    <w:hidden/>
    <w:semiHidden/>
    <w:rsid w:val="00F960A8"/>
    <w:rPr>
      <w:sz w:val="24"/>
      <w:szCs w:val="24"/>
    </w:rPr>
  </w:style>
  <w:style w:type="table" w:styleId="af7">
    <w:name w:val="Table Grid"/>
    <w:basedOn w:val="a1"/>
    <w:rsid w:val="009F4F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
    <w:name w:val="List Table 6 Colorful"/>
    <w:basedOn w:val="a1"/>
    <w:uiPriority w:val="51"/>
    <w:rsid w:val="0048022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Web">
    <w:name w:val="Normal (Web)"/>
    <w:basedOn w:val="a"/>
    <w:uiPriority w:val="99"/>
    <w:semiHidden/>
    <w:unhideWhenUsed/>
    <w:rsid w:val="00126404"/>
    <w:pPr>
      <w:spacing w:before="100" w:beforeAutospacing="1" w:after="100" w:afterAutospacing="1" w:line="240" w:lineRule="auto"/>
    </w:pPr>
    <w:rPr>
      <w:rFonts w:ascii="ＭＳ Ｐゴシック" w:eastAsia="ＭＳ Ｐゴシック" w:hAnsi="ＭＳ Ｐゴシック" w:cs="ＭＳ Ｐゴシック"/>
      <w:lang w:eastAsia="ja-JP"/>
    </w:rPr>
  </w:style>
  <w:style w:type="character" w:customStyle="1" w:styleId="period">
    <w:name w:val="period"/>
    <w:basedOn w:val="a0"/>
    <w:rsid w:val="004053A7"/>
  </w:style>
  <w:style w:type="character" w:customStyle="1" w:styleId="cit">
    <w:name w:val="cit"/>
    <w:basedOn w:val="a0"/>
    <w:rsid w:val="004053A7"/>
  </w:style>
  <w:style w:type="character" w:customStyle="1" w:styleId="docsum-authors">
    <w:name w:val="docsum-authors"/>
    <w:basedOn w:val="a0"/>
    <w:rsid w:val="00F954FE"/>
  </w:style>
  <w:style w:type="character" w:customStyle="1" w:styleId="docsum-journal-citation">
    <w:name w:val="docsum-journal-citation"/>
    <w:basedOn w:val="a0"/>
    <w:rsid w:val="00F954FE"/>
  </w:style>
  <w:style w:type="character" w:customStyle="1" w:styleId="citation-doi">
    <w:name w:val="citation-doi"/>
    <w:basedOn w:val="a0"/>
    <w:rsid w:val="009528D6"/>
  </w:style>
  <w:style w:type="character" w:customStyle="1" w:styleId="secondary-date">
    <w:name w:val="secondary-date"/>
    <w:basedOn w:val="a0"/>
    <w:rsid w:val="009528D6"/>
  </w:style>
  <w:style w:type="character" w:styleId="af8">
    <w:name w:val="FollowedHyperlink"/>
    <w:basedOn w:val="a0"/>
    <w:semiHidden/>
    <w:unhideWhenUsed/>
    <w:rsid w:val="00600E63"/>
    <w:rPr>
      <w:color w:val="800080" w:themeColor="followedHyperlink"/>
      <w:u w:val="single"/>
    </w:rPr>
  </w:style>
  <w:style w:type="character" w:styleId="af9">
    <w:name w:val="line number"/>
    <w:basedOn w:val="a0"/>
    <w:semiHidden/>
    <w:unhideWhenUsed/>
    <w:rsid w:val="00F63064"/>
  </w:style>
  <w:style w:type="character" w:styleId="afa">
    <w:name w:val="Placeholder Text"/>
    <w:basedOn w:val="a0"/>
    <w:semiHidden/>
    <w:rsid w:val="00D2635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61223">
      <w:bodyDiv w:val="1"/>
      <w:marLeft w:val="0"/>
      <w:marRight w:val="0"/>
      <w:marTop w:val="0"/>
      <w:marBottom w:val="0"/>
      <w:divBdr>
        <w:top w:val="none" w:sz="0" w:space="0" w:color="auto"/>
        <w:left w:val="none" w:sz="0" w:space="0" w:color="auto"/>
        <w:bottom w:val="none" w:sz="0" w:space="0" w:color="auto"/>
        <w:right w:val="none" w:sz="0" w:space="0" w:color="auto"/>
      </w:divBdr>
    </w:div>
    <w:div w:id="95179173">
      <w:bodyDiv w:val="1"/>
      <w:marLeft w:val="0"/>
      <w:marRight w:val="0"/>
      <w:marTop w:val="0"/>
      <w:marBottom w:val="0"/>
      <w:divBdr>
        <w:top w:val="none" w:sz="0" w:space="0" w:color="auto"/>
        <w:left w:val="none" w:sz="0" w:space="0" w:color="auto"/>
        <w:bottom w:val="none" w:sz="0" w:space="0" w:color="auto"/>
        <w:right w:val="none" w:sz="0" w:space="0" w:color="auto"/>
      </w:divBdr>
    </w:div>
    <w:div w:id="108622417">
      <w:bodyDiv w:val="1"/>
      <w:marLeft w:val="0"/>
      <w:marRight w:val="0"/>
      <w:marTop w:val="0"/>
      <w:marBottom w:val="0"/>
      <w:divBdr>
        <w:top w:val="none" w:sz="0" w:space="0" w:color="auto"/>
        <w:left w:val="none" w:sz="0" w:space="0" w:color="auto"/>
        <w:bottom w:val="none" w:sz="0" w:space="0" w:color="auto"/>
        <w:right w:val="none" w:sz="0" w:space="0" w:color="auto"/>
      </w:divBdr>
      <w:divsChild>
        <w:div w:id="1520271110">
          <w:marLeft w:val="640"/>
          <w:marRight w:val="0"/>
          <w:marTop w:val="0"/>
          <w:marBottom w:val="0"/>
          <w:divBdr>
            <w:top w:val="none" w:sz="0" w:space="0" w:color="auto"/>
            <w:left w:val="none" w:sz="0" w:space="0" w:color="auto"/>
            <w:bottom w:val="none" w:sz="0" w:space="0" w:color="auto"/>
            <w:right w:val="none" w:sz="0" w:space="0" w:color="auto"/>
          </w:divBdr>
        </w:div>
        <w:div w:id="677270160">
          <w:marLeft w:val="640"/>
          <w:marRight w:val="0"/>
          <w:marTop w:val="0"/>
          <w:marBottom w:val="0"/>
          <w:divBdr>
            <w:top w:val="none" w:sz="0" w:space="0" w:color="auto"/>
            <w:left w:val="none" w:sz="0" w:space="0" w:color="auto"/>
            <w:bottom w:val="none" w:sz="0" w:space="0" w:color="auto"/>
            <w:right w:val="none" w:sz="0" w:space="0" w:color="auto"/>
          </w:divBdr>
        </w:div>
        <w:div w:id="2128115773">
          <w:marLeft w:val="640"/>
          <w:marRight w:val="0"/>
          <w:marTop w:val="0"/>
          <w:marBottom w:val="0"/>
          <w:divBdr>
            <w:top w:val="none" w:sz="0" w:space="0" w:color="auto"/>
            <w:left w:val="none" w:sz="0" w:space="0" w:color="auto"/>
            <w:bottom w:val="none" w:sz="0" w:space="0" w:color="auto"/>
            <w:right w:val="none" w:sz="0" w:space="0" w:color="auto"/>
          </w:divBdr>
        </w:div>
        <w:div w:id="1536851897">
          <w:marLeft w:val="640"/>
          <w:marRight w:val="0"/>
          <w:marTop w:val="0"/>
          <w:marBottom w:val="0"/>
          <w:divBdr>
            <w:top w:val="none" w:sz="0" w:space="0" w:color="auto"/>
            <w:left w:val="none" w:sz="0" w:space="0" w:color="auto"/>
            <w:bottom w:val="none" w:sz="0" w:space="0" w:color="auto"/>
            <w:right w:val="none" w:sz="0" w:space="0" w:color="auto"/>
          </w:divBdr>
        </w:div>
        <w:div w:id="424375882">
          <w:marLeft w:val="640"/>
          <w:marRight w:val="0"/>
          <w:marTop w:val="0"/>
          <w:marBottom w:val="0"/>
          <w:divBdr>
            <w:top w:val="none" w:sz="0" w:space="0" w:color="auto"/>
            <w:left w:val="none" w:sz="0" w:space="0" w:color="auto"/>
            <w:bottom w:val="none" w:sz="0" w:space="0" w:color="auto"/>
            <w:right w:val="none" w:sz="0" w:space="0" w:color="auto"/>
          </w:divBdr>
        </w:div>
        <w:div w:id="258374006">
          <w:marLeft w:val="640"/>
          <w:marRight w:val="0"/>
          <w:marTop w:val="0"/>
          <w:marBottom w:val="0"/>
          <w:divBdr>
            <w:top w:val="none" w:sz="0" w:space="0" w:color="auto"/>
            <w:left w:val="none" w:sz="0" w:space="0" w:color="auto"/>
            <w:bottom w:val="none" w:sz="0" w:space="0" w:color="auto"/>
            <w:right w:val="none" w:sz="0" w:space="0" w:color="auto"/>
          </w:divBdr>
        </w:div>
        <w:div w:id="1476488551">
          <w:marLeft w:val="640"/>
          <w:marRight w:val="0"/>
          <w:marTop w:val="0"/>
          <w:marBottom w:val="0"/>
          <w:divBdr>
            <w:top w:val="none" w:sz="0" w:space="0" w:color="auto"/>
            <w:left w:val="none" w:sz="0" w:space="0" w:color="auto"/>
            <w:bottom w:val="none" w:sz="0" w:space="0" w:color="auto"/>
            <w:right w:val="none" w:sz="0" w:space="0" w:color="auto"/>
          </w:divBdr>
        </w:div>
        <w:div w:id="953827320">
          <w:marLeft w:val="640"/>
          <w:marRight w:val="0"/>
          <w:marTop w:val="0"/>
          <w:marBottom w:val="0"/>
          <w:divBdr>
            <w:top w:val="none" w:sz="0" w:space="0" w:color="auto"/>
            <w:left w:val="none" w:sz="0" w:space="0" w:color="auto"/>
            <w:bottom w:val="none" w:sz="0" w:space="0" w:color="auto"/>
            <w:right w:val="none" w:sz="0" w:space="0" w:color="auto"/>
          </w:divBdr>
        </w:div>
        <w:div w:id="752552575">
          <w:marLeft w:val="640"/>
          <w:marRight w:val="0"/>
          <w:marTop w:val="0"/>
          <w:marBottom w:val="0"/>
          <w:divBdr>
            <w:top w:val="none" w:sz="0" w:space="0" w:color="auto"/>
            <w:left w:val="none" w:sz="0" w:space="0" w:color="auto"/>
            <w:bottom w:val="none" w:sz="0" w:space="0" w:color="auto"/>
            <w:right w:val="none" w:sz="0" w:space="0" w:color="auto"/>
          </w:divBdr>
        </w:div>
        <w:div w:id="622078446">
          <w:marLeft w:val="640"/>
          <w:marRight w:val="0"/>
          <w:marTop w:val="0"/>
          <w:marBottom w:val="0"/>
          <w:divBdr>
            <w:top w:val="none" w:sz="0" w:space="0" w:color="auto"/>
            <w:left w:val="none" w:sz="0" w:space="0" w:color="auto"/>
            <w:bottom w:val="none" w:sz="0" w:space="0" w:color="auto"/>
            <w:right w:val="none" w:sz="0" w:space="0" w:color="auto"/>
          </w:divBdr>
        </w:div>
        <w:div w:id="901138407">
          <w:marLeft w:val="640"/>
          <w:marRight w:val="0"/>
          <w:marTop w:val="0"/>
          <w:marBottom w:val="0"/>
          <w:divBdr>
            <w:top w:val="none" w:sz="0" w:space="0" w:color="auto"/>
            <w:left w:val="none" w:sz="0" w:space="0" w:color="auto"/>
            <w:bottom w:val="none" w:sz="0" w:space="0" w:color="auto"/>
            <w:right w:val="none" w:sz="0" w:space="0" w:color="auto"/>
          </w:divBdr>
        </w:div>
        <w:div w:id="1964072611">
          <w:marLeft w:val="640"/>
          <w:marRight w:val="0"/>
          <w:marTop w:val="0"/>
          <w:marBottom w:val="0"/>
          <w:divBdr>
            <w:top w:val="none" w:sz="0" w:space="0" w:color="auto"/>
            <w:left w:val="none" w:sz="0" w:space="0" w:color="auto"/>
            <w:bottom w:val="none" w:sz="0" w:space="0" w:color="auto"/>
            <w:right w:val="none" w:sz="0" w:space="0" w:color="auto"/>
          </w:divBdr>
        </w:div>
        <w:div w:id="1234390438">
          <w:marLeft w:val="640"/>
          <w:marRight w:val="0"/>
          <w:marTop w:val="0"/>
          <w:marBottom w:val="0"/>
          <w:divBdr>
            <w:top w:val="none" w:sz="0" w:space="0" w:color="auto"/>
            <w:left w:val="none" w:sz="0" w:space="0" w:color="auto"/>
            <w:bottom w:val="none" w:sz="0" w:space="0" w:color="auto"/>
            <w:right w:val="none" w:sz="0" w:space="0" w:color="auto"/>
          </w:divBdr>
        </w:div>
        <w:div w:id="1927105169">
          <w:marLeft w:val="640"/>
          <w:marRight w:val="0"/>
          <w:marTop w:val="0"/>
          <w:marBottom w:val="0"/>
          <w:divBdr>
            <w:top w:val="none" w:sz="0" w:space="0" w:color="auto"/>
            <w:left w:val="none" w:sz="0" w:space="0" w:color="auto"/>
            <w:bottom w:val="none" w:sz="0" w:space="0" w:color="auto"/>
            <w:right w:val="none" w:sz="0" w:space="0" w:color="auto"/>
          </w:divBdr>
        </w:div>
        <w:div w:id="1210410156">
          <w:marLeft w:val="640"/>
          <w:marRight w:val="0"/>
          <w:marTop w:val="0"/>
          <w:marBottom w:val="0"/>
          <w:divBdr>
            <w:top w:val="none" w:sz="0" w:space="0" w:color="auto"/>
            <w:left w:val="none" w:sz="0" w:space="0" w:color="auto"/>
            <w:bottom w:val="none" w:sz="0" w:space="0" w:color="auto"/>
            <w:right w:val="none" w:sz="0" w:space="0" w:color="auto"/>
          </w:divBdr>
        </w:div>
        <w:div w:id="1063329295">
          <w:marLeft w:val="640"/>
          <w:marRight w:val="0"/>
          <w:marTop w:val="0"/>
          <w:marBottom w:val="0"/>
          <w:divBdr>
            <w:top w:val="none" w:sz="0" w:space="0" w:color="auto"/>
            <w:left w:val="none" w:sz="0" w:space="0" w:color="auto"/>
            <w:bottom w:val="none" w:sz="0" w:space="0" w:color="auto"/>
            <w:right w:val="none" w:sz="0" w:space="0" w:color="auto"/>
          </w:divBdr>
        </w:div>
        <w:div w:id="972901217">
          <w:marLeft w:val="640"/>
          <w:marRight w:val="0"/>
          <w:marTop w:val="0"/>
          <w:marBottom w:val="0"/>
          <w:divBdr>
            <w:top w:val="none" w:sz="0" w:space="0" w:color="auto"/>
            <w:left w:val="none" w:sz="0" w:space="0" w:color="auto"/>
            <w:bottom w:val="none" w:sz="0" w:space="0" w:color="auto"/>
            <w:right w:val="none" w:sz="0" w:space="0" w:color="auto"/>
          </w:divBdr>
        </w:div>
        <w:div w:id="2028289997">
          <w:marLeft w:val="640"/>
          <w:marRight w:val="0"/>
          <w:marTop w:val="0"/>
          <w:marBottom w:val="0"/>
          <w:divBdr>
            <w:top w:val="none" w:sz="0" w:space="0" w:color="auto"/>
            <w:left w:val="none" w:sz="0" w:space="0" w:color="auto"/>
            <w:bottom w:val="none" w:sz="0" w:space="0" w:color="auto"/>
            <w:right w:val="none" w:sz="0" w:space="0" w:color="auto"/>
          </w:divBdr>
        </w:div>
        <w:div w:id="723719557">
          <w:marLeft w:val="640"/>
          <w:marRight w:val="0"/>
          <w:marTop w:val="0"/>
          <w:marBottom w:val="0"/>
          <w:divBdr>
            <w:top w:val="none" w:sz="0" w:space="0" w:color="auto"/>
            <w:left w:val="none" w:sz="0" w:space="0" w:color="auto"/>
            <w:bottom w:val="none" w:sz="0" w:space="0" w:color="auto"/>
            <w:right w:val="none" w:sz="0" w:space="0" w:color="auto"/>
          </w:divBdr>
        </w:div>
        <w:div w:id="450517547">
          <w:marLeft w:val="640"/>
          <w:marRight w:val="0"/>
          <w:marTop w:val="0"/>
          <w:marBottom w:val="0"/>
          <w:divBdr>
            <w:top w:val="none" w:sz="0" w:space="0" w:color="auto"/>
            <w:left w:val="none" w:sz="0" w:space="0" w:color="auto"/>
            <w:bottom w:val="none" w:sz="0" w:space="0" w:color="auto"/>
            <w:right w:val="none" w:sz="0" w:space="0" w:color="auto"/>
          </w:divBdr>
        </w:div>
        <w:div w:id="1366760094">
          <w:marLeft w:val="640"/>
          <w:marRight w:val="0"/>
          <w:marTop w:val="0"/>
          <w:marBottom w:val="0"/>
          <w:divBdr>
            <w:top w:val="none" w:sz="0" w:space="0" w:color="auto"/>
            <w:left w:val="none" w:sz="0" w:space="0" w:color="auto"/>
            <w:bottom w:val="none" w:sz="0" w:space="0" w:color="auto"/>
            <w:right w:val="none" w:sz="0" w:space="0" w:color="auto"/>
          </w:divBdr>
        </w:div>
        <w:div w:id="716663500">
          <w:marLeft w:val="640"/>
          <w:marRight w:val="0"/>
          <w:marTop w:val="0"/>
          <w:marBottom w:val="0"/>
          <w:divBdr>
            <w:top w:val="none" w:sz="0" w:space="0" w:color="auto"/>
            <w:left w:val="none" w:sz="0" w:space="0" w:color="auto"/>
            <w:bottom w:val="none" w:sz="0" w:space="0" w:color="auto"/>
            <w:right w:val="none" w:sz="0" w:space="0" w:color="auto"/>
          </w:divBdr>
        </w:div>
        <w:div w:id="1225794174">
          <w:marLeft w:val="640"/>
          <w:marRight w:val="0"/>
          <w:marTop w:val="0"/>
          <w:marBottom w:val="0"/>
          <w:divBdr>
            <w:top w:val="none" w:sz="0" w:space="0" w:color="auto"/>
            <w:left w:val="none" w:sz="0" w:space="0" w:color="auto"/>
            <w:bottom w:val="none" w:sz="0" w:space="0" w:color="auto"/>
            <w:right w:val="none" w:sz="0" w:space="0" w:color="auto"/>
          </w:divBdr>
        </w:div>
        <w:div w:id="1617634552">
          <w:marLeft w:val="640"/>
          <w:marRight w:val="0"/>
          <w:marTop w:val="0"/>
          <w:marBottom w:val="0"/>
          <w:divBdr>
            <w:top w:val="none" w:sz="0" w:space="0" w:color="auto"/>
            <w:left w:val="none" w:sz="0" w:space="0" w:color="auto"/>
            <w:bottom w:val="none" w:sz="0" w:space="0" w:color="auto"/>
            <w:right w:val="none" w:sz="0" w:space="0" w:color="auto"/>
          </w:divBdr>
        </w:div>
        <w:div w:id="1628469941">
          <w:marLeft w:val="640"/>
          <w:marRight w:val="0"/>
          <w:marTop w:val="0"/>
          <w:marBottom w:val="0"/>
          <w:divBdr>
            <w:top w:val="none" w:sz="0" w:space="0" w:color="auto"/>
            <w:left w:val="none" w:sz="0" w:space="0" w:color="auto"/>
            <w:bottom w:val="none" w:sz="0" w:space="0" w:color="auto"/>
            <w:right w:val="none" w:sz="0" w:space="0" w:color="auto"/>
          </w:divBdr>
        </w:div>
        <w:div w:id="316492912">
          <w:marLeft w:val="640"/>
          <w:marRight w:val="0"/>
          <w:marTop w:val="0"/>
          <w:marBottom w:val="0"/>
          <w:divBdr>
            <w:top w:val="none" w:sz="0" w:space="0" w:color="auto"/>
            <w:left w:val="none" w:sz="0" w:space="0" w:color="auto"/>
            <w:bottom w:val="none" w:sz="0" w:space="0" w:color="auto"/>
            <w:right w:val="none" w:sz="0" w:space="0" w:color="auto"/>
          </w:divBdr>
        </w:div>
        <w:div w:id="2020891898">
          <w:marLeft w:val="640"/>
          <w:marRight w:val="0"/>
          <w:marTop w:val="0"/>
          <w:marBottom w:val="0"/>
          <w:divBdr>
            <w:top w:val="none" w:sz="0" w:space="0" w:color="auto"/>
            <w:left w:val="none" w:sz="0" w:space="0" w:color="auto"/>
            <w:bottom w:val="none" w:sz="0" w:space="0" w:color="auto"/>
            <w:right w:val="none" w:sz="0" w:space="0" w:color="auto"/>
          </w:divBdr>
        </w:div>
        <w:div w:id="279262320">
          <w:marLeft w:val="640"/>
          <w:marRight w:val="0"/>
          <w:marTop w:val="0"/>
          <w:marBottom w:val="0"/>
          <w:divBdr>
            <w:top w:val="none" w:sz="0" w:space="0" w:color="auto"/>
            <w:left w:val="none" w:sz="0" w:space="0" w:color="auto"/>
            <w:bottom w:val="none" w:sz="0" w:space="0" w:color="auto"/>
            <w:right w:val="none" w:sz="0" w:space="0" w:color="auto"/>
          </w:divBdr>
        </w:div>
        <w:div w:id="903954955">
          <w:marLeft w:val="640"/>
          <w:marRight w:val="0"/>
          <w:marTop w:val="0"/>
          <w:marBottom w:val="0"/>
          <w:divBdr>
            <w:top w:val="none" w:sz="0" w:space="0" w:color="auto"/>
            <w:left w:val="none" w:sz="0" w:space="0" w:color="auto"/>
            <w:bottom w:val="none" w:sz="0" w:space="0" w:color="auto"/>
            <w:right w:val="none" w:sz="0" w:space="0" w:color="auto"/>
          </w:divBdr>
        </w:div>
        <w:div w:id="1172373549">
          <w:marLeft w:val="640"/>
          <w:marRight w:val="0"/>
          <w:marTop w:val="0"/>
          <w:marBottom w:val="0"/>
          <w:divBdr>
            <w:top w:val="none" w:sz="0" w:space="0" w:color="auto"/>
            <w:left w:val="none" w:sz="0" w:space="0" w:color="auto"/>
            <w:bottom w:val="none" w:sz="0" w:space="0" w:color="auto"/>
            <w:right w:val="none" w:sz="0" w:space="0" w:color="auto"/>
          </w:divBdr>
        </w:div>
        <w:div w:id="1114205335">
          <w:marLeft w:val="640"/>
          <w:marRight w:val="0"/>
          <w:marTop w:val="0"/>
          <w:marBottom w:val="0"/>
          <w:divBdr>
            <w:top w:val="none" w:sz="0" w:space="0" w:color="auto"/>
            <w:left w:val="none" w:sz="0" w:space="0" w:color="auto"/>
            <w:bottom w:val="none" w:sz="0" w:space="0" w:color="auto"/>
            <w:right w:val="none" w:sz="0" w:space="0" w:color="auto"/>
          </w:divBdr>
        </w:div>
        <w:div w:id="1923367888">
          <w:marLeft w:val="640"/>
          <w:marRight w:val="0"/>
          <w:marTop w:val="0"/>
          <w:marBottom w:val="0"/>
          <w:divBdr>
            <w:top w:val="none" w:sz="0" w:space="0" w:color="auto"/>
            <w:left w:val="none" w:sz="0" w:space="0" w:color="auto"/>
            <w:bottom w:val="none" w:sz="0" w:space="0" w:color="auto"/>
            <w:right w:val="none" w:sz="0" w:space="0" w:color="auto"/>
          </w:divBdr>
        </w:div>
        <w:div w:id="536701348">
          <w:marLeft w:val="640"/>
          <w:marRight w:val="0"/>
          <w:marTop w:val="0"/>
          <w:marBottom w:val="0"/>
          <w:divBdr>
            <w:top w:val="none" w:sz="0" w:space="0" w:color="auto"/>
            <w:left w:val="none" w:sz="0" w:space="0" w:color="auto"/>
            <w:bottom w:val="none" w:sz="0" w:space="0" w:color="auto"/>
            <w:right w:val="none" w:sz="0" w:space="0" w:color="auto"/>
          </w:divBdr>
        </w:div>
        <w:div w:id="1687713589">
          <w:marLeft w:val="640"/>
          <w:marRight w:val="0"/>
          <w:marTop w:val="0"/>
          <w:marBottom w:val="0"/>
          <w:divBdr>
            <w:top w:val="none" w:sz="0" w:space="0" w:color="auto"/>
            <w:left w:val="none" w:sz="0" w:space="0" w:color="auto"/>
            <w:bottom w:val="none" w:sz="0" w:space="0" w:color="auto"/>
            <w:right w:val="none" w:sz="0" w:space="0" w:color="auto"/>
          </w:divBdr>
        </w:div>
        <w:div w:id="1320814730">
          <w:marLeft w:val="640"/>
          <w:marRight w:val="0"/>
          <w:marTop w:val="0"/>
          <w:marBottom w:val="0"/>
          <w:divBdr>
            <w:top w:val="none" w:sz="0" w:space="0" w:color="auto"/>
            <w:left w:val="none" w:sz="0" w:space="0" w:color="auto"/>
            <w:bottom w:val="none" w:sz="0" w:space="0" w:color="auto"/>
            <w:right w:val="none" w:sz="0" w:space="0" w:color="auto"/>
          </w:divBdr>
        </w:div>
        <w:div w:id="796992050">
          <w:marLeft w:val="640"/>
          <w:marRight w:val="0"/>
          <w:marTop w:val="0"/>
          <w:marBottom w:val="0"/>
          <w:divBdr>
            <w:top w:val="none" w:sz="0" w:space="0" w:color="auto"/>
            <w:left w:val="none" w:sz="0" w:space="0" w:color="auto"/>
            <w:bottom w:val="none" w:sz="0" w:space="0" w:color="auto"/>
            <w:right w:val="none" w:sz="0" w:space="0" w:color="auto"/>
          </w:divBdr>
        </w:div>
        <w:div w:id="1777485683">
          <w:marLeft w:val="640"/>
          <w:marRight w:val="0"/>
          <w:marTop w:val="0"/>
          <w:marBottom w:val="0"/>
          <w:divBdr>
            <w:top w:val="none" w:sz="0" w:space="0" w:color="auto"/>
            <w:left w:val="none" w:sz="0" w:space="0" w:color="auto"/>
            <w:bottom w:val="none" w:sz="0" w:space="0" w:color="auto"/>
            <w:right w:val="none" w:sz="0" w:space="0" w:color="auto"/>
          </w:divBdr>
        </w:div>
        <w:div w:id="881939846">
          <w:marLeft w:val="640"/>
          <w:marRight w:val="0"/>
          <w:marTop w:val="0"/>
          <w:marBottom w:val="0"/>
          <w:divBdr>
            <w:top w:val="none" w:sz="0" w:space="0" w:color="auto"/>
            <w:left w:val="none" w:sz="0" w:space="0" w:color="auto"/>
            <w:bottom w:val="none" w:sz="0" w:space="0" w:color="auto"/>
            <w:right w:val="none" w:sz="0" w:space="0" w:color="auto"/>
          </w:divBdr>
        </w:div>
        <w:div w:id="691102847">
          <w:marLeft w:val="640"/>
          <w:marRight w:val="0"/>
          <w:marTop w:val="0"/>
          <w:marBottom w:val="0"/>
          <w:divBdr>
            <w:top w:val="none" w:sz="0" w:space="0" w:color="auto"/>
            <w:left w:val="none" w:sz="0" w:space="0" w:color="auto"/>
            <w:bottom w:val="none" w:sz="0" w:space="0" w:color="auto"/>
            <w:right w:val="none" w:sz="0" w:space="0" w:color="auto"/>
          </w:divBdr>
        </w:div>
        <w:div w:id="165096051">
          <w:marLeft w:val="640"/>
          <w:marRight w:val="0"/>
          <w:marTop w:val="0"/>
          <w:marBottom w:val="0"/>
          <w:divBdr>
            <w:top w:val="none" w:sz="0" w:space="0" w:color="auto"/>
            <w:left w:val="none" w:sz="0" w:space="0" w:color="auto"/>
            <w:bottom w:val="none" w:sz="0" w:space="0" w:color="auto"/>
            <w:right w:val="none" w:sz="0" w:space="0" w:color="auto"/>
          </w:divBdr>
        </w:div>
        <w:div w:id="118761526">
          <w:marLeft w:val="640"/>
          <w:marRight w:val="0"/>
          <w:marTop w:val="0"/>
          <w:marBottom w:val="0"/>
          <w:divBdr>
            <w:top w:val="none" w:sz="0" w:space="0" w:color="auto"/>
            <w:left w:val="none" w:sz="0" w:space="0" w:color="auto"/>
            <w:bottom w:val="none" w:sz="0" w:space="0" w:color="auto"/>
            <w:right w:val="none" w:sz="0" w:space="0" w:color="auto"/>
          </w:divBdr>
        </w:div>
        <w:div w:id="682050813">
          <w:marLeft w:val="640"/>
          <w:marRight w:val="0"/>
          <w:marTop w:val="0"/>
          <w:marBottom w:val="0"/>
          <w:divBdr>
            <w:top w:val="none" w:sz="0" w:space="0" w:color="auto"/>
            <w:left w:val="none" w:sz="0" w:space="0" w:color="auto"/>
            <w:bottom w:val="none" w:sz="0" w:space="0" w:color="auto"/>
            <w:right w:val="none" w:sz="0" w:space="0" w:color="auto"/>
          </w:divBdr>
        </w:div>
        <w:div w:id="666909277">
          <w:marLeft w:val="640"/>
          <w:marRight w:val="0"/>
          <w:marTop w:val="0"/>
          <w:marBottom w:val="0"/>
          <w:divBdr>
            <w:top w:val="none" w:sz="0" w:space="0" w:color="auto"/>
            <w:left w:val="none" w:sz="0" w:space="0" w:color="auto"/>
            <w:bottom w:val="none" w:sz="0" w:space="0" w:color="auto"/>
            <w:right w:val="none" w:sz="0" w:space="0" w:color="auto"/>
          </w:divBdr>
        </w:div>
        <w:div w:id="405495771">
          <w:marLeft w:val="640"/>
          <w:marRight w:val="0"/>
          <w:marTop w:val="0"/>
          <w:marBottom w:val="0"/>
          <w:divBdr>
            <w:top w:val="none" w:sz="0" w:space="0" w:color="auto"/>
            <w:left w:val="none" w:sz="0" w:space="0" w:color="auto"/>
            <w:bottom w:val="none" w:sz="0" w:space="0" w:color="auto"/>
            <w:right w:val="none" w:sz="0" w:space="0" w:color="auto"/>
          </w:divBdr>
        </w:div>
        <w:div w:id="2084329569">
          <w:marLeft w:val="640"/>
          <w:marRight w:val="0"/>
          <w:marTop w:val="0"/>
          <w:marBottom w:val="0"/>
          <w:divBdr>
            <w:top w:val="none" w:sz="0" w:space="0" w:color="auto"/>
            <w:left w:val="none" w:sz="0" w:space="0" w:color="auto"/>
            <w:bottom w:val="none" w:sz="0" w:space="0" w:color="auto"/>
            <w:right w:val="none" w:sz="0" w:space="0" w:color="auto"/>
          </w:divBdr>
        </w:div>
        <w:div w:id="476262730">
          <w:marLeft w:val="640"/>
          <w:marRight w:val="0"/>
          <w:marTop w:val="0"/>
          <w:marBottom w:val="0"/>
          <w:divBdr>
            <w:top w:val="none" w:sz="0" w:space="0" w:color="auto"/>
            <w:left w:val="none" w:sz="0" w:space="0" w:color="auto"/>
            <w:bottom w:val="none" w:sz="0" w:space="0" w:color="auto"/>
            <w:right w:val="none" w:sz="0" w:space="0" w:color="auto"/>
          </w:divBdr>
        </w:div>
        <w:div w:id="175731768">
          <w:marLeft w:val="640"/>
          <w:marRight w:val="0"/>
          <w:marTop w:val="0"/>
          <w:marBottom w:val="0"/>
          <w:divBdr>
            <w:top w:val="none" w:sz="0" w:space="0" w:color="auto"/>
            <w:left w:val="none" w:sz="0" w:space="0" w:color="auto"/>
            <w:bottom w:val="none" w:sz="0" w:space="0" w:color="auto"/>
            <w:right w:val="none" w:sz="0" w:space="0" w:color="auto"/>
          </w:divBdr>
        </w:div>
        <w:div w:id="959604051">
          <w:marLeft w:val="640"/>
          <w:marRight w:val="0"/>
          <w:marTop w:val="0"/>
          <w:marBottom w:val="0"/>
          <w:divBdr>
            <w:top w:val="none" w:sz="0" w:space="0" w:color="auto"/>
            <w:left w:val="none" w:sz="0" w:space="0" w:color="auto"/>
            <w:bottom w:val="none" w:sz="0" w:space="0" w:color="auto"/>
            <w:right w:val="none" w:sz="0" w:space="0" w:color="auto"/>
          </w:divBdr>
        </w:div>
        <w:div w:id="1038049512">
          <w:marLeft w:val="640"/>
          <w:marRight w:val="0"/>
          <w:marTop w:val="0"/>
          <w:marBottom w:val="0"/>
          <w:divBdr>
            <w:top w:val="none" w:sz="0" w:space="0" w:color="auto"/>
            <w:left w:val="none" w:sz="0" w:space="0" w:color="auto"/>
            <w:bottom w:val="none" w:sz="0" w:space="0" w:color="auto"/>
            <w:right w:val="none" w:sz="0" w:space="0" w:color="auto"/>
          </w:divBdr>
        </w:div>
        <w:div w:id="1542130850">
          <w:marLeft w:val="640"/>
          <w:marRight w:val="0"/>
          <w:marTop w:val="0"/>
          <w:marBottom w:val="0"/>
          <w:divBdr>
            <w:top w:val="none" w:sz="0" w:space="0" w:color="auto"/>
            <w:left w:val="none" w:sz="0" w:space="0" w:color="auto"/>
            <w:bottom w:val="none" w:sz="0" w:space="0" w:color="auto"/>
            <w:right w:val="none" w:sz="0" w:space="0" w:color="auto"/>
          </w:divBdr>
        </w:div>
        <w:div w:id="1012802169">
          <w:marLeft w:val="640"/>
          <w:marRight w:val="0"/>
          <w:marTop w:val="0"/>
          <w:marBottom w:val="0"/>
          <w:divBdr>
            <w:top w:val="none" w:sz="0" w:space="0" w:color="auto"/>
            <w:left w:val="none" w:sz="0" w:space="0" w:color="auto"/>
            <w:bottom w:val="none" w:sz="0" w:space="0" w:color="auto"/>
            <w:right w:val="none" w:sz="0" w:space="0" w:color="auto"/>
          </w:divBdr>
        </w:div>
        <w:div w:id="467748375">
          <w:marLeft w:val="640"/>
          <w:marRight w:val="0"/>
          <w:marTop w:val="0"/>
          <w:marBottom w:val="0"/>
          <w:divBdr>
            <w:top w:val="none" w:sz="0" w:space="0" w:color="auto"/>
            <w:left w:val="none" w:sz="0" w:space="0" w:color="auto"/>
            <w:bottom w:val="none" w:sz="0" w:space="0" w:color="auto"/>
            <w:right w:val="none" w:sz="0" w:space="0" w:color="auto"/>
          </w:divBdr>
        </w:div>
      </w:divsChild>
    </w:div>
    <w:div w:id="125588408">
      <w:bodyDiv w:val="1"/>
      <w:marLeft w:val="0"/>
      <w:marRight w:val="0"/>
      <w:marTop w:val="0"/>
      <w:marBottom w:val="0"/>
      <w:divBdr>
        <w:top w:val="none" w:sz="0" w:space="0" w:color="auto"/>
        <w:left w:val="none" w:sz="0" w:space="0" w:color="auto"/>
        <w:bottom w:val="none" w:sz="0" w:space="0" w:color="auto"/>
        <w:right w:val="none" w:sz="0" w:space="0" w:color="auto"/>
      </w:divBdr>
    </w:div>
    <w:div w:id="126320017">
      <w:bodyDiv w:val="1"/>
      <w:marLeft w:val="0"/>
      <w:marRight w:val="0"/>
      <w:marTop w:val="0"/>
      <w:marBottom w:val="0"/>
      <w:divBdr>
        <w:top w:val="none" w:sz="0" w:space="0" w:color="auto"/>
        <w:left w:val="none" w:sz="0" w:space="0" w:color="auto"/>
        <w:bottom w:val="none" w:sz="0" w:space="0" w:color="auto"/>
        <w:right w:val="none" w:sz="0" w:space="0" w:color="auto"/>
      </w:divBdr>
    </w:div>
    <w:div w:id="183784862">
      <w:bodyDiv w:val="1"/>
      <w:marLeft w:val="0"/>
      <w:marRight w:val="0"/>
      <w:marTop w:val="0"/>
      <w:marBottom w:val="0"/>
      <w:divBdr>
        <w:top w:val="none" w:sz="0" w:space="0" w:color="auto"/>
        <w:left w:val="none" w:sz="0" w:space="0" w:color="auto"/>
        <w:bottom w:val="none" w:sz="0" w:space="0" w:color="auto"/>
        <w:right w:val="none" w:sz="0" w:space="0" w:color="auto"/>
      </w:divBdr>
    </w:div>
    <w:div w:id="198779910">
      <w:bodyDiv w:val="1"/>
      <w:marLeft w:val="0"/>
      <w:marRight w:val="0"/>
      <w:marTop w:val="0"/>
      <w:marBottom w:val="0"/>
      <w:divBdr>
        <w:top w:val="none" w:sz="0" w:space="0" w:color="auto"/>
        <w:left w:val="none" w:sz="0" w:space="0" w:color="auto"/>
        <w:bottom w:val="none" w:sz="0" w:space="0" w:color="auto"/>
        <w:right w:val="none" w:sz="0" w:space="0" w:color="auto"/>
      </w:divBdr>
    </w:div>
    <w:div w:id="221989817">
      <w:bodyDiv w:val="1"/>
      <w:marLeft w:val="0"/>
      <w:marRight w:val="0"/>
      <w:marTop w:val="0"/>
      <w:marBottom w:val="0"/>
      <w:divBdr>
        <w:top w:val="none" w:sz="0" w:space="0" w:color="auto"/>
        <w:left w:val="none" w:sz="0" w:space="0" w:color="auto"/>
        <w:bottom w:val="none" w:sz="0" w:space="0" w:color="auto"/>
        <w:right w:val="none" w:sz="0" w:space="0" w:color="auto"/>
      </w:divBdr>
    </w:div>
    <w:div w:id="261451490">
      <w:bodyDiv w:val="1"/>
      <w:marLeft w:val="0"/>
      <w:marRight w:val="0"/>
      <w:marTop w:val="0"/>
      <w:marBottom w:val="0"/>
      <w:divBdr>
        <w:top w:val="none" w:sz="0" w:space="0" w:color="auto"/>
        <w:left w:val="none" w:sz="0" w:space="0" w:color="auto"/>
        <w:bottom w:val="none" w:sz="0" w:space="0" w:color="auto"/>
        <w:right w:val="none" w:sz="0" w:space="0" w:color="auto"/>
      </w:divBdr>
    </w:div>
    <w:div w:id="308094135">
      <w:bodyDiv w:val="1"/>
      <w:marLeft w:val="0"/>
      <w:marRight w:val="0"/>
      <w:marTop w:val="0"/>
      <w:marBottom w:val="0"/>
      <w:divBdr>
        <w:top w:val="none" w:sz="0" w:space="0" w:color="auto"/>
        <w:left w:val="none" w:sz="0" w:space="0" w:color="auto"/>
        <w:bottom w:val="none" w:sz="0" w:space="0" w:color="auto"/>
        <w:right w:val="none" w:sz="0" w:space="0" w:color="auto"/>
      </w:divBdr>
    </w:div>
    <w:div w:id="316962066">
      <w:bodyDiv w:val="1"/>
      <w:marLeft w:val="0"/>
      <w:marRight w:val="0"/>
      <w:marTop w:val="0"/>
      <w:marBottom w:val="0"/>
      <w:divBdr>
        <w:top w:val="none" w:sz="0" w:space="0" w:color="auto"/>
        <w:left w:val="none" w:sz="0" w:space="0" w:color="auto"/>
        <w:bottom w:val="none" w:sz="0" w:space="0" w:color="auto"/>
        <w:right w:val="none" w:sz="0" w:space="0" w:color="auto"/>
      </w:divBdr>
      <w:divsChild>
        <w:div w:id="987246116">
          <w:marLeft w:val="640"/>
          <w:marRight w:val="0"/>
          <w:marTop w:val="0"/>
          <w:marBottom w:val="0"/>
          <w:divBdr>
            <w:top w:val="none" w:sz="0" w:space="0" w:color="auto"/>
            <w:left w:val="none" w:sz="0" w:space="0" w:color="auto"/>
            <w:bottom w:val="none" w:sz="0" w:space="0" w:color="auto"/>
            <w:right w:val="none" w:sz="0" w:space="0" w:color="auto"/>
          </w:divBdr>
        </w:div>
        <w:div w:id="896936066">
          <w:marLeft w:val="640"/>
          <w:marRight w:val="0"/>
          <w:marTop w:val="0"/>
          <w:marBottom w:val="0"/>
          <w:divBdr>
            <w:top w:val="none" w:sz="0" w:space="0" w:color="auto"/>
            <w:left w:val="none" w:sz="0" w:space="0" w:color="auto"/>
            <w:bottom w:val="none" w:sz="0" w:space="0" w:color="auto"/>
            <w:right w:val="none" w:sz="0" w:space="0" w:color="auto"/>
          </w:divBdr>
        </w:div>
        <w:div w:id="621696458">
          <w:marLeft w:val="640"/>
          <w:marRight w:val="0"/>
          <w:marTop w:val="0"/>
          <w:marBottom w:val="0"/>
          <w:divBdr>
            <w:top w:val="none" w:sz="0" w:space="0" w:color="auto"/>
            <w:left w:val="none" w:sz="0" w:space="0" w:color="auto"/>
            <w:bottom w:val="none" w:sz="0" w:space="0" w:color="auto"/>
            <w:right w:val="none" w:sz="0" w:space="0" w:color="auto"/>
          </w:divBdr>
        </w:div>
        <w:div w:id="1305040383">
          <w:marLeft w:val="640"/>
          <w:marRight w:val="0"/>
          <w:marTop w:val="0"/>
          <w:marBottom w:val="0"/>
          <w:divBdr>
            <w:top w:val="none" w:sz="0" w:space="0" w:color="auto"/>
            <w:left w:val="none" w:sz="0" w:space="0" w:color="auto"/>
            <w:bottom w:val="none" w:sz="0" w:space="0" w:color="auto"/>
            <w:right w:val="none" w:sz="0" w:space="0" w:color="auto"/>
          </w:divBdr>
        </w:div>
        <w:div w:id="653682843">
          <w:marLeft w:val="640"/>
          <w:marRight w:val="0"/>
          <w:marTop w:val="0"/>
          <w:marBottom w:val="0"/>
          <w:divBdr>
            <w:top w:val="none" w:sz="0" w:space="0" w:color="auto"/>
            <w:left w:val="none" w:sz="0" w:space="0" w:color="auto"/>
            <w:bottom w:val="none" w:sz="0" w:space="0" w:color="auto"/>
            <w:right w:val="none" w:sz="0" w:space="0" w:color="auto"/>
          </w:divBdr>
        </w:div>
        <w:div w:id="822501169">
          <w:marLeft w:val="640"/>
          <w:marRight w:val="0"/>
          <w:marTop w:val="0"/>
          <w:marBottom w:val="0"/>
          <w:divBdr>
            <w:top w:val="none" w:sz="0" w:space="0" w:color="auto"/>
            <w:left w:val="none" w:sz="0" w:space="0" w:color="auto"/>
            <w:bottom w:val="none" w:sz="0" w:space="0" w:color="auto"/>
            <w:right w:val="none" w:sz="0" w:space="0" w:color="auto"/>
          </w:divBdr>
        </w:div>
        <w:div w:id="1938101817">
          <w:marLeft w:val="640"/>
          <w:marRight w:val="0"/>
          <w:marTop w:val="0"/>
          <w:marBottom w:val="0"/>
          <w:divBdr>
            <w:top w:val="none" w:sz="0" w:space="0" w:color="auto"/>
            <w:left w:val="none" w:sz="0" w:space="0" w:color="auto"/>
            <w:bottom w:val="none" w:sz="0" w:space="0" w:color="auto"/>
            <w:right w:val="none" w:sz="0" w:space="0" w:color="auto"/>
          </w:divBdr>
        </w:div>
        <w:div w:id="206843125">
          <w:marLeft w:val="640"/>
          <w:marRight w:val="0"/>
          <w:marTop w:val="0"/>
          <w:marBottom w:val="0"/>
          <w:divBdr>
            <w:top w:val="none" w:sz="0" w:space="0" w:color="auto"/>
            <w:left w:val="none" w:sz="0" w:space="0" w:color="auto"/>
            <w:bottom w:val="none" w:sz="0" w:space="0" w:color="auto"/>
            <w:right w:val="none" w:sz="0" w:space="0" w:color="auto"/>
          </w:divBdr>
        </w:div>
        <w:div w:id="1129662153">
          <w:marLeft w:val="640"/>
          <w:marRight w:val="0"/>
          <w:marTop w:val="0"/>
          <w:marBottom w:val="0"/>
          <w:divBdr>
            <w:top w:val="none" w:sz="0" w:space="0" w:color="auto"/>
            <w:left w:val="none" w:sz="0" w:space="0" w:color="auto"/>
            <w:bottom w:val="none" w:sz="0" w:space="0" w:color="auto"/>
            <w:right w:val="none" w:sz="0" w:space="0" w:color="auto"/>
          </w:divBdr>
        </w:div>
        <w:div w:id="766659122">
          <w:marLeft w:val="640"/>
          <w:marRight w:val="0"/>
          <w:marTop w:val="0"/>
          <w:marBottom w:val="0"/>
          <w:divBdr>
            <w:top w:val="none" w:sz="0" w:space="0" w:color="auto"/>
            <w:left w:val="none" w:sz="0" w:space="0" w:color="auto"/>
            <w:bottom w:val="none" w:sz="0" w:space="0" w:color="auto"/>
            <w:right w:val="none" w:sz="0" w:space="0" w:color="auto"/>
          </w:divBdr>
        </w:div>
        <w:div w:id="1947038615">
          <w:marLeft w:val="640"/>
          <w:marRight w:val="0"/>
          <w:marTop w:val="0"/>
          <w:marBottom w:val="0"/>
          <w:divBdr>
            <w:top w:val="none" w:sz="0" w:space="0" w:color="auto"/>
            <w:left w:val="none" w:sz="0" w:space="0" w:color="auto"/>
            <w:bottom w:val="none" w:sz="0" w:space="0" w:color="auto"/>
            <w:right w:val="none" w:sz="0" w:space="0" w:color="auto"/>
          </w:divBdr>
        </w:div>
        <w:div w:id="291445083">
          <w:marLeft w:val="640"/>
          <w:marRight w:val="0"/>
          <w:marTop w:val="0"/>
          <w:marBottom w:val="0"/>
          <w:divBdr>
            <w:top w:val="none" w:sz="0" w:space="0" w:color="auto"/>
            <w:left w:val="none" w:sz="0" w:space="0" w:color="auto"/>
            <w:bottom w:val="none" w:sz="0" w:space="0" w:color="auto"/>
            <w:right w:val="none" w:sz="0" w:space="0" w:color="auto"/>
          </w:divBdr>
        </w:div>
        <w:div w:id="954826007">
          <w:marLeft w:val="640"/>
          <w:marRight w:val="0"/>
          <w:marTop w:val="0"/>
          <w:marBottom w:val="0"/>
          <w:divBdr>
            <w:top w:val="none" w:sz="0" w:space="0" w:color="auto"/>
            <w:left w:val="none" w:sz="0" w:space="0" w:color="auto"/>
            <w:bottom w:val="none" w:sz="0" w:space="0" w:color="auto"/>
            <w:right w:val="none" w:sz="0" w:space="0" w:color="auto"/>
          </w:divBdr>
        </w:div>
        <w:div w:id="209659714">
          <w:marLeft w:val="640"/>
          <w:marRight w:val="0"/>
          <w:marTop w:val="0"/>
          <w:marBottom w:val="0"/>
          <w:divBdr>
            <w:top w:val="none" w:sz="0" w:space="0" w:color="auto"/>
            <w:left w:val="none" w:sz="0" w:space="0" w:color="auto"/>
            <w:bottom w:val="none" w:sz="0" w:space="0" w:color="auto"/>
            <w:right w:val="none" w:sz="0" w:space="0" w:color="auto"/>
          </w:divBdr>
        </w:div>
        <w:div w:id="821894360">
          <w:marLeft w:val="640"/>
          <w:marRight w:val="0"/>
          <w:marTop w:val="0"/>
          <w:marBottom w:val="0"/>
          <w:divBdr>
            <w:top w:val="none" w:sz="0" w:space="0" w:color="auto"/>
            <w:left w:val="none" w:sz="0" w:space="0" w:color="auto"/>
            <w:bottom w:val="none" w:sz="0" w:space="0" w:color="auto"/>
            <w:right w:val="none" w:sz="0" w:space="0" w:color="auto"/>
          </w:divBdr>
        </w:div>
        <w:div w:id="449202594">
          <w:marLeft w:val="640"/>
          <w:marRight w:val="0"/>
          <w:marTop w:val="0"/>
          <w:marBottom w:val="0"/>
          <w:divBdr>
            <w:top w:val="none" w:sz="0" w:space="0" w:color="auto"/>
            <w:left w:val="none" w:sz="0" w:space="0" w:color="auto"/>
            <w:bottom w:val="none" w:sz="0" w:space="0" w:color="auto"/>
            <w:right w:val="none" w:sz="0" w:space="0" w:color="auto"/>
          </w:divBdr>
        </w:div>
        <w:div w:id="2017073770">
          <w:marLeft w:val="640"/>
          <w:marRight w:val="0"/>
          <w:marTop w:val="0"/>
          <w:marBottom w:val="0"/>
          <w:divBdr>
            <w:top w:val="none" w:sz="0" w:space="0" w:color="auto"/>
            <w:left w:val="none" w:sz="0" w:space="0" w:color="auto"/>
            <w:bottom w:val="none" w:sz="0" w:space="0" w:color="auto"/>
            <w:right w:val="none" w:sz="0" w:space="0" w:color="auto"/>
          </w:divBdr>
        </w:div>
        <w:div w:id="1553689554">
          <w:marLeft w:val="640"/>
          <w:marRight w:val="0"/>
          <w:marTop w:val="0"/>
          <w:marBottom w:val="0"/>
          <w:divBdr>
            <w:top w:val="none" w:sz="0" w:space="0" w:color="auto"/>
            <w:left w:val="none" w:sz="0" w:space="0" w:color="auto"/>
            <w:bottom w:val="none" w:sz="0" w:space="0" w:color="auto"/>
            <w:right w:val="none" w:sz="0" w:space="0" w:color="auto"/>
          </w:divBdr>
        </w:div>
        <w:div w:id="1906527462">
          <w:marLeft w:val="640"/>
          <w:marRight w:val="0"/>
          <w:marTop w:val="0"/>
          <w:marBottom w:val="0"/>
          <w:divBdr>
            <w:top w:val="none" w:sz="0" w:space="0" w:color="auto"/>
            <w:left w:val="none" w:sz="0" w:space="0" w:color="auto"/>
            <w:bottom w:val="none" w:sz="0" w:space="0" w:color="auto"/>
            <w:right w:val="none" w:sz="0" w:space="0" w:color="auto"/>
          </w:divBdr>
        </w:div>
        <w:div w:id="968121390">
          <w:marLeft w:val="640"/>
          <w:marRight w:val="0"/>
          <w:marTop w:val="0"/>
          <w:marBottom w:val="0"/>
          <w:divBdr>
            <w:top w:val="none" w:sz="0" w:space="0" w:color="auto"/>
            <w:left w:val="none" w:sz="0" w:space="0" w:color="auto"/>
            <w:bottom w:val="none" w:sz="0" w:space="0" w:color="auto"/>
            <w:right w:val="none" w:sz="0" w:space="0" w:color="auto"/>
          </w:divBdr>
        </w:div>
        <w:div w:id="121928015">
          <w:marLeft w:val="640"/>
          <w:marRight w:val="0"/>
          <w:marTop w:val="0"/>
          <w:marBottom w:val="0"/>
          <w:divBdr>
            <w:top w:val="none" w:sz="0" w:space="0" w:color="auto"/>
            <w:left w:val="none" w:sz="0" w:space="0" w:color="auto"/>
            <w:bottom w:val="none" w:sz="0" w:space="0" w:color="auto"/>
            <w:right w:val="none" w:sz="0" w:space="0" w:color="auto"/>
          </w:divBdr>
        </w:div>
        <w:div w:id="2093965230">
          <w:marLeft w:val="640"/>
          <w:marRight w:val="0"/>
          <w:marTop w:val="0"/>
          <w:marBottom w:val="0"/>
          <w:divBdr>
            <w:top w:val="none" w:sz="0" w:space="0" w:color="auto"/>
            <w:left w:val="none" w:sz="0" w:space="0" w:color="auto"/>
            <w:bottom w:val="none" w:sz="0" w:space="0" w:color="auto"/>
            <w:right w:val="none" w:sz="0" w:space="0" w:color="auto"/>
          </w:divBdr>
        </w:div>
        <w:div w:id="1214997399">
          <w:marLeft w:val="640"/>
          <w:marRight w:val="0"/>
          <w:marTop w:val="0"/>
          <w:marBottom w:val="0"/>
          <w:divBdr>
            <w:top w:val="none" w:sz="0" w:space="0" w:color="auto"/>
            <w:left w:val="none" w:sz="0" w:space="0" w:color="auto"/>
            <w:bottom w:val="none" w:sz="0" w:space="0" w:color="auto"/>
            <w:right w:val="none" w:sz="0" w:space="0" w:color="auto"/>
          </w:divBdr>
        </w:div>
        <w:div w:id="756095715">
          <w:marLeft w:val="640"/>
          <w:marRight w:val="0"/>
          <w:marTop w:val="0"/>
          <w:marBottom w:val="0"/>
          <w:divBdr>
            <w:top w:val="none" w:sz="0" w:space="0" w:color="auto"/>
            <w:left w:val="none" w:sz="0" w:space="0" w:color="auto"/>
            <w:bottom w:val="none" w:sz="0" w:space="0" w:color="auto"/>
            <w:right w:val="none" w:sz="0" w:space="0" w:color="auto"/>
          </w:divBdr>
        </w:div>
        <w:div w:id="2136487530">
          <w:marLeft w:val="640"/>
          <w:marRight w:val="0"/>
          <w:marTop w:val="0"/>
          <w:marBottom w:val="0"/>
          <w:divBdr>
            <w:top w:val="none" w:sz="0" w:space="0" w:color="auto"/>
            <w:left w:val="none" w:sz="0" w:space="0" w:color="auto"/>
            <w:bottom w:val="none" w:sz="0" w:space="0" w:color="auto"/>
            <w:right w:val="none" w:sz="0" w:space="0" w:color="auto"/>
          </w:divBdr>
        </w:div>
        <w:div w:id="582029391">
          <w:marLeft w:val="640"/>
          <w:marRight w:val="0"/>
          <w:marTop w:val="0"/>
          <w:marBottom w:val="0"/>
          <w:divBdr>
            <w:top w:val="none" w:sz="0" w:space="0" w:color="auto"/>
            <w:left w:val="none" w:sz="0" w:space="0" w:color="auto"/>
            <w:bottom w:val="none" w:sz="0" w:space="0" w:color="auto"/>
            <w:right w:val="none" w:sz="0" w:space="0" w:color="auto"/>
          </w:divBdr>
        </w:div>
        <w:div w:id="1104693040">
          <w:marLeft w:val="640"/>
          <w:marRight w:val="0"/>
          <w:marTop w:val="0"/>
          <w:marBottom w:val="0"/>
          <w:divBdr>
            <w:top w:val="none" w:sz="0" w:space="0" w:color="auto"/>
            <w:left w:val="none" w:sz="0" w:space="0" w:color="auto"/>
            <w:bottom w:val="none" w:sz="0" w:space="0" w:color="auto"/>
            <w:right w:val="none" w:sz="0" w:space="0" w:color="auto"/>
          </w:divBdr>
        </w:div>
        <w:div w:id="232812240">
          <w:marLeft w:val="640"/>
          <w:marRight w:val="0"/>
          <w:marTop w:val="0"/>
          <w:marBottom w:val="0"/>
          <w:divBdr>
            <w:top w:val="none" w:sz="0" w:space="0" w:color="auto"/>
            <w:left w:val="none" w:sz="0" w:space="0" w:color="auto"/>
            <w:bottom w:val="none" w:sz="0" w:space="0" w:color="auto"/>
            <w:right w:val="none" w:sz="0" w:space="0" w:color="auto"/>
          </w:divBdr>
        </w:div>
        <w:div w:id="1251743961">
          <w:marLeft w:val="640"/>
          <w:marRight w:val="0"/>
          <w:marTop w:val="0"/>
          <w:marBottom w:val="0"/>
          <w:divBdr>
            <w:top w:val="none" w:sz="0" w:space="0" w:color="auto"/>
            <w:left w:val="none" w:sz="0" w:space="0" w:color="auto"/>
            <w:bottom w:val="none" w:sz="0" w:space="0" w:color="auto"/>
            <w:right w:val="none" w:sz="0" w:space="0" w:color="auto"/>
          </w:divBdr>
        </w:div>
        <w:div w:id="1449885494">
          <w:marLeft w:val="640"/>
          <w:marRight w:val="0"/>
          <w:marTop w:val="0"/>
          <w:marBottom w:val="0"/>
          <w:divBdr>
            <w:top w:val="none" w:sz="0" w:space="0" w:color="auto"/>
            <w:left w:val="none" w:sz="0" w:space="0" w:color="auto"/>
            <w:bottom w:val="none" w:sz="0" w:space="0" w:color="auto"/>
            <w:right w:val="none" w:sz="0" w:space="0" w:color="auto"/>
          </w:divBdr>
        </w:div>
        <w:div w:id="2028209363">
          <w:marLeft w:val="640"/>
          <w:marRight w:val="0"/>
          <w:marTop w:val="0"/>
          <w:marBottom w:val="0"/>
          <w:divBdr>
            <w:top w:val="none" w:sz="0" w:space="0" w:color="auto"/>
            <w:left w:val="none" w:sz="0" w:space="0" w:color="auto"/>
            <w:bottom w:val="none" w:sz="0" w:space="0" w:color="auto"/>
            <w:right w:val="none" w:sz="0" w:space="0" w:color="auto"/>
          </w:divBdr>
        </w:div>
        <w:div w:id="564996743">
          <w:marLeft w:val="640"/>
          <w:marRight w:val="0"/>
          <w:marTop w:val="0"/>
          <w:marBottom w:val="0"/>
          <w:divBdr>
            <w:top w:val="none" w:sz="0" w:space="0" w:color="auto"/>
            <w:left w:val="none" w:sz="0" w:space="0" w:color="auto"/>
            <w:bottom w:val="none" w:sz="0" w:space="0" w:color="auto"/>
            <w:right w:val="none" w:sz="0" w:space="0" w:color="auto"/>
          </w:divBdr>
        </w:div>
        <w:div w:id="249433665">
          <w:marLeft w:val="640"/>
          <w:marRight w:val="0"/>
          <w:marTop w:val="0"/>
          <w:marBottom w:val="0"/>
          <w:divBdr>
            <w:top w:val="none" w:sz="0" w:space="0" w:color="auto"/>
            <w:left w:val="none" w:sz="0" w:space="0" w:color="auto"/>
            <w:bottom w:val="none" w:sz="0" w:space="0" w:color="auto"/>
            <w:right w:val="none" w:sz="0" w:space="0" w:color="auto"/>
          </w:divBdr>
        </w:div>
        <w:div w:id="1572815472">
          <w:marLeft w:val="640"/>
          <w:marRight w:val="0"/>
          <w:marTop w:val="0"/>
          <w:marBottom w:val="0"/>
          <w:divBdr>
            <w:top w:val="none" w:sz="0" w:space="0" w:color="auto"/>
            <w:left w:val="none" w:sz="0" w:space="0" w:color="auto"/>
            <w:bottom w:val="none" w:sz="0" w:space="0" w:color="auto"/>
            <w:right w:val="none" w:sz="0" w:space="0" w:color="auto"/>
          </w:divBdr>
        </w:div>
        <w:div w:id="1613900318">
          <w:marLeft w:val="640"/>
          <w:marRight w:val="0"/>
          <w:marTop w:val="0"/>
          <w:marBottom w:val="0"/>
          <w:divBdr>
            <w:top w:val="none" w:sz="0" w:space="0" w:color="auto"/>
            <w:left w:val="none" w:sz="0" w:space="0" w:color="auto"/>
            <w:bottom w:val="none" w:sz="0" w:space="0" w:color="auto"/>
            <w:right w:val="none" w:sz="0" w:space="0" w:color="auto"/>
          </w:divBdr>
        </w:div>
        <w:div w:id="1228343309">
          <w:marLeft w:val="640"/>
          <w:marRight w:val="0"/>
          <w:marTop w:val="0"/>
          <w:marBottom w:val="0"/>
          <w:divBdr>
            <w:top w:val="none" w:sz="0" w:space="0" w:color="auto"/>
            <w:left w:val="none" w:sz="0" w:space="0" w:color="auto"/>
            <w:bottom w:val="none" w:sz="0" w:space="0" w:color="auto"/>
            <w:right w:val="none" w:sz="0" w:space="0" w:color="auto"/>
          </w:divBdr>
        </w:div>
        <w:div w:id="1394112555">
          <w:marLeft w:val="640"/>
          <w:marRight w:val="0"/>
          <w:marTop w:val="0"/>
          <w:marBottom w:val="0"/>
          <w:divBdr>
            <w:top w:val="none" w:sz="0" w:space="0" w:color="auto"/>
            <w:left w:val="none" w:sz="0" w:space="0" w:color="auto"/>
            <w:bottom w:val="none" w:sz="0" w:space="0" w:color="auto"/>
            <w:right w:val="none" w:sz="0" w:space="0" w:color="auto"/>
          </w:divBdr>
        </w:div>
        <w:div w:id="1211499232">
          <w:marLeft w:val="640"/>
          <w:marRight w:val="0"/>
          <w:marTop w:val="0"/>
          <w:marBottom w:val="0"/>
          <w:divBdr>
            <w:top w:val="none" w:sz="0" w:space="0" w:color="auto"/>
            <w:left w:val="none" w:sz="0" w:space="0" w:color="auto"/>
            <w:bottom w:val="none" w:sz="0" w:space="0" w:color="auto"/>
            <w:right w:val="none" w:sz="0" w:space="0" w:color="auto"/>
          </w:divBdr>
        </w:div>
        <w:div w:id="1524587775">
          <w:marLeft w:val="640"/>
          <w:marRight w:val="0"/>
          <w:marTop w:val="0"/>
          <w:marBottom w:val="0"/>
          <w:divBdr>
            <w:top w:val="none" w:sz="0" w:space="0" w:color="auto"/>
            <w:left w:val="none" w:sz="0" w:space="0" w:color="auto"/>
            <w:bottom w:val="none" w:sz="0" w:space="0" w:color="auto"/>
            <w:right w:val="none" w:sz="0" w:space="0" w:color="auto"/>
          </w:divBdr>
        </w:div>
        <w:div w:id="1401974926">
          <w:marLeft w:val="640"/>
          <w:marRight w:val="0"/>
          <w:marTop w:val="0"/>
          <w:marBottom w:val="0"/>
          <w:divBdr>
            <w:top w:val="none" w:sz="0" w:space="0" w:color="auto"/>
            <w:left w:val="none" w:sz="0" w:space="0" w:color="auto"/>
            <w:bottom w:val="none" w:sz="0" w:space="0" w:color="auto"/>
            <w:right w:val="none" w:sz="0" w:space="0" w:color="auto"/>
          </w:divBdr>
        </w:div>
        <w:div w:id="544827689">
          <w:marLeft w:val="640"/>
          <w:marRight w:val="0"/>
          <w:marTop w:val="0"/>
          <w:marBottom w:val="0"/>
          <w:divBdr>
            <w:top w:val="none" w:sz="0" w:space="0" w:color="auto"/>
            <w:left w:val="none" w:sz="0" w:space="0" w:color="auto"/>
            <w:bottom w:val="none" w:sz="0" w:space="0" w:color="auto"/>
            <w:right w:val="none" w:sz="0" w:space="0" w:color="auto"/>
          </w:divBdr>
        </w:div>
        <w:div w:id="1591232616">
          <w:marLeft w:val="640"/>
          <w:marRight w:val="0"/>
          <w:marTop w:val="0"/>
          <w:marBottom w:val="0"/>
          <w:divBdr>
            <w:top w:val="none" w:sz="0" w:space="0" w:color="auto"/>
            <w:left w:val="none" w:sz="0" w:space="0" w:color="auto"/>
            <w:bottom w:val="none" w:sz="0" w:space="0" w:color="auto"/>
            <w:right w:val="none" w:sz="0" w:space="0" w:color="auto"/>
          </w:divBdr>
        </w:div>
        <w:div w:id="1588802793">
          <w:marLeft w:val="640"/>
          <w:marRight w:val="0"/>
          <w:marTop w:val="0"/>
          <w:marBottom w:val="0"/>
          <w:divBdr>
            <w:top w:val="none" w:sz="0" w:space="0" w:color="auto"/>
            <w:left w:val="none" w:sz="0" w:space="0" w:color="auto"/>
            <w:bottom w:val="none" w:sz="0" w:space="0" w:color="auto"/>
            <w:right w:val="none" w:sz="0" w:space="0" w:color="auto"/>
          </w:divBdr>
        </w:div>
        <w:div w:id="1654676693">
          <w:marLeft w:val="640"/>
          <w:marRight w:val="0"/>
          <w:marTop w:val="0"/>
          <w:marBottom w:val="0"/>
          <w:divBdr>
            <w:top w:val="none" w:sz="0" w:space="0" w:color="auto"/>
            <w:left w:val="none" w:sz="0" w:space="0" w:color="auto"/>
            <w:bottom w:val="none" w:sz="0" w:space="0" w:color="auto"/>
            <w:right w:val="none" w:sz="0" w:space="0" w:color="auto"/>
          </w:divBdr>
        </w:div>
        <w:div w:id="84614957">
          <w:marLeft w:val="640"/>
          <w:marRight w:val="0"/>
          <w:marTop w:val="0"/>
          <w:marBottom w:val="0"/>
          <w:divBdr>
            <w:top w:val="none" w:sz="0" w:space="0" w:color="auto"/>
            <w:left w:val="none" w:sz="0" w:space="0" w:color="auto"/>
            <w:bottom w:val="none" w:sz="0" w:space="0" w:color="auto"/>
            <w:right w:val="none" w:sz="0" w:space="0" w:color="auto"/>
          </w:divBdr>
        </w:div>
        <w:div w:id="12806259">
          <w:marLeft w:val="640"/>
          <w:marRight w:val="0"/>
          <w:marTop w:val="0"/>
          <w:marBottom w:val="0"/>
          <w:divBdr>
            <w:top w:val="none" w:sz="0" w:space="0" w:color="auto"/>
            <w:left w:val="none" w:sz="0" w:space="0" w:color="auto"/>
            <w:bottom w:val="none" w:sz="0" w:space="0" w:color="auto"/>
            <w:right w:val="none" w:sz="0" w:space="0" w:color="auto"/>
          </w:divBdr>
        </w:div>
        <w:div w:id="825904573">
          <w:marLeft w:val="640"/>
          <w:marRight w:val="0"/>
          <w:marTop w:val="0"/>
          <w:marBottom w:val="0"/>
          <w:divBdr>
            <w:top w:val="none" w:sz="0" w:space="0" w:color="auto"/>
            <w:left w:val="none" w:sz="0" w:space="0" w:color="auto"/>
            <w:bottom w:val="none" w:sz="0" w:space="0" w:color="auto"/>
            <w:right w:val="none" w:sz="0" w:space="0" w:color="auto"/>
          </w:divBdr>
        </w:div>
        <w:div w:id="1708606029">
          <w:marLeft w:val="640"/>
          <w:marRight w:val="0"/>
          <w:marTop w:val="0"/>
          <w:marBottom w:val="0"/>
          <w:divBdr>
            <w:top w:val="none" w:sz="0" w:space="0" w:color="auto"/>
            <w:left w:val="none" w:sz="0" w:space="0" w:color="auto"/>
            <w:bottom w:val="none" w:sz="0" w:space="0" w:color="auto"/>
            <w:right w:val="none" w:sz="0" w:space="0" w:color="auto"/>
          </w:divBdr>
        </w:div>
        <w:div w:id="497232835">
          <w:marLeft w:val="640"/>
          <w:marRight w:val="0"/>
          <w:marTop w:val="0"/>
          <w:marBottom w:val="0"/>
          <w:divBdr>
            <w:top w:val="none" w:sz="0" w:space="0" w:color="auto"/>
            <w:left w:val="none" w:sz="0" w:space="0" w:color="auto"/>
            <w:bottom w:val="none" w:sz="0" w:space="0" w:color="auto"/>
            <w:right w:val="none" w:sz="0" w:space="0" w:color="auto"/>
          </w:divBdr>
        </w:div>
        <w:div w:id="2023434493">
          <w:marLeft w:val="640"/>
          <w:marRight w:val="0"/>
          <w:marTop w:val="0"/>
          <w:marBottom w:val="0"/>
          <w:divBdr>
            <w:top w:val="none" w:sz="0" w:space="0" w:color="auto"/>
            <w:left w:val="none" w:sz="0" w:space="0" w:color="auto"/>
            <w:bottom w:val="none" w:sz="0" w:space="0" w:color="auto"/>
            <w:right w:val="none" w:sz="0" w:space="0" w:color="auto"/>
          </w:divBdr>
        </w:div>
        <w:div w:id="2074619551">
          <w:marLeft w:val="640"/>
          <w:marRight w:val="0"/>
          <w:marTop w:val="0"/>
          <w:marBottom w:val="0"/>
          <w:divBdr>
            <w:top w:val="none" w:sz="0" w:space="0" w:color="auto"/>
            <w:left w:val="none" w:sz="0" w:space="0" w:color="auto"/>
            <w:bottom w:val="none" w:sz="0" w:space="0" w:color="auto"/>
            <w:right w:val="none" w:sz="0" w:space="0" w:color="auto"/>
          </w:divBdr>
        </w:div>
        <w:div w:id="471755150">
          <w:marLeft w:val="640"/>
          <w:marRight w:val="0"/>
          <w:marTop w:val="0"/>
          <w:marBottom w:val="0"/>
          <w:divBdr>
            <w:top w:val="none" w:sz="0" w:space="0" w:color="auto"/>
            <w:left w:val="none" w:sz="0" w:space="0" w:color="auto"/>
            <w:bottom w:val="none" w:sz="0" w:space="0" w:color="auto"/>
            <w:right w:val="none" w:sz="0" w:space="0" w:color="auto"/>
          </w:divBdr>
        </w:div>
        <w:div w:id="177354586">
          <w:marLeft w:val="640"/>
          <w:marRight w:val="0"/>
          <w:marTop w:val="0"/>
          <w:marBottom w:val="0"/>
          <w:divBdr>
            <w:top w:val="none" w:sz="0" w:space="0" w:color="auto"/>
            <w:left w:val="none" w:sz="0" w:space="0" w:color="auto"/>
            <w:bottom w:val="none" w:sz="0" w:space="0" w:color="auto"/>
            <w:right w:val="none" w:sz="0" w:space="0" w:color="auto"/>
          </w:divBdr>
        </w:div>
      </w:divsChild>
    </w:div>
    <w:div w:id="342319773">
      <w:bodyDiv w:val="1"/>
      <w:marLeft w:val="0"/>
      <w:marRight w:val="0"/>
      <w:marTop w:val="0"/>
      <w:marBottom w:val="0"/>
      <w:divBdr>
        <w:top w:val="none" w:sz="0" w:space="0" w:color="auto"/>
        <w:left w:val="none" w:sz="0" w:space="0" w:color="auto"/>
        <w:bottom w:val="none" w:sz="0" w:space="0" w:color="auto"/>
        <w:right w:val="none" w:sz="0" w:space="0" w:color="auto"/>
      </w:divBdr>
    </w:div>
    <w:div w:id="353043237">
      <w:bodyDiv w:val="1"/>
      <w:marLeft w:val="0"/>
      <w:marRight w:val="0"/>
      <w:marTop w:val="0"/>
      <w:marBottom w:val="0"/>
      <w:divBdr>
        <w:top w:val="none" w:sz="0" w:space="0" w:color="auto"/>
        <w:left w:val="none" w:sz="0" w:space="0" w:color="auto"/>
        <w:bottom w:val="none" w:sz="0" w:space="0" w:color="auto"/>
        <w:right w:val="none" w:sz="0" w:space="0" w:color="auto"/>
      </w:divBdr>
    </w:div>
    <w:div w:id="373432270">
      <w:bodyDiv w:val="1"/>
      <w:marLeft w:val="0"/>
      <w:marRight w:val="0"/>
      <w:marTop w:val="0"/>
      <w:marBottom w:val="0"/>
      <w:divBdr>
        <w:top w:val="none" w:sz="0" w:space="0" w:color="auto"/>
        <w:left w:val="none" w:sz="0" w:space="0" w:color="auto"/>
        <w:bottom w:val="none" w:sz="0" w:space="0" w:color="auto"/>
        <w:right w:val="none" w:sz="0" w:space="0" w:color="auto"/>
      </w:divBdr>
    </w:div>
    <w:div w:id="445084464">
      <w:bodyDiv w:val="1"/>
      <w:marLeft w:val="0"/>
      <w:marRight w:val="0"/>
      <w:marTop w:val="0"/>
      <w:marBottom w:val="0"/>
      <w:divBdr>
        <w:top w:val="none" w:sz="0" w:space="0" w:color="auto"/>
        <w:left w:val="none" w:sz="0" w:space="0" w:color="auto"/>
        <w:bottom w:val="none" w:sz="0" w:space="0" w:color="auto"/>
        <w:right w:val="none" w:sz="0" w:space="0" w:color="auto"/>
      </w:divBdr>
    </w:div>
    <w:div w:id="445777081">
      <w:bodyDiv w:val="1"/>
      <w:marLeft w:val="0"/>
      <w:marRight w:val="0"/>
      <w:marTop w:val="0"/>
      <w:marBottom w:val="0"/>
      <w:divBdr>
        <w:top w:val="none" w:sz="0" w:space="0" w:color="auto"/>
        <w:left w:val="none" w:sz="0" w:space="0" w:color="auto"/>
        <w:bottom w:val="none" w:sz="0" w:space="0" w:color="auto"/>
        <w:right w:val="none" w:sz="0" w:space="0" w:color="auto"/>
      </w:divBdr>
      <w:divsChild>
        <w:div w:id="1043670937">
          <w:marLeft w:val="0"/>
          <w:marRight w:val="0"/>
          <w:marTop w:val="0"/>
          <w:marBottom w:val="0"/>
          <w:divBdr>
            <w:top w:val="none" w:sz="0" w:space="0" w:color="auto"/>
            <w:left w:val="none" w:sz="0" w:space="0" w:color="auto"/>
            <w:bottom w:val="none" w:sz="0" w:space="0" w:color="auto"/>
            <w:right w:val="none" w:sz="0" w:space="0" w:color="auto"/>
          </w:divBdr>
        </w:div>
      </w:divsChild>
    </w:div>
    <w:div w:id="476993317">
      <w:bodyDiv w:val="1"/>
      <w:marLeft w:val="0"/>
      <w:marRight w:val="0"/>
      <w:marTop w:val="0"/>
      <w:marBottom w:val="0"/>
      <w:divBdr>
        <w:top w:val="none" w:sz="0" w:space="0" w:color="auto"/>
        <w:left w:val="none" w:sz="0" w:space="0" w:color="auto"/>
        <w:bottom w:val="none" w:sz="0" w:space="0" w:color="auto"/>
        <w:right w:val="none" w:sz="0" w:space="0" w:color="auto"/>
      </w:divBdr>
      <w:divsChild>
        <w:div w:id="1513373970">
          <w:marLeft w:val="640"/>
          <w:marRight w:val="0"/>
          <w:marTop w:val="0"/>
          <w:marBottom w:val="0"/>
          <w:divBdr>
            <w:top w:val="none" w:sz="0" w:space="0" w:color="auto"/>
            <w:left w:val="none" w:sz="0" w:space="0" w:color="auto"/>
            <w:bottom w:val="none" w:sz="0" w:space="0" w:color="auto"/>
            <w:right w:val="none" w:sz="0" w:space="0" w:color="auto"/>
          </w:divBdr>
        </w:div>
        <w:div w:id="1793017155">
          <w:marLeft w:val="640"/>
          <w:marRight w:val="0"/>
          <w:marTop w:val="0"/>
          <w:marBottom w:val="0"/>
          <w:divBdr>
            <w:top w:val="none" w:sz="0" w:space="0" w:color="auto"/>
            <w:left w:val="none" w:sz="0" w:space="0" w:color="auto"/>
            <w:bottom w:val="none" w:sz="0" w:space="0" w:color="auto"/>
            <w:right w:val="none" w:sz="0" w:space="0" w:color="auto"/>
          </w:divBdr>
        </w:div>
        <w:div w:id="1049453059">
          <w:marLeft w:val="640"/>
          <w:marRight w:val="0"/>
          <w:marTop w:val="0"/>
          <w:marBottom w:val="0"/>
          <w:divBdr>
            <w:top w:val="none" w:sz="0" w:space="0" w:color="auto"/>
            <w:left w:val="none" w:sz="0" w:space="0" w:color="auto"/>
            <w:bottom w:val="none" w:sz="0" w:space="0" w:color="auto"/>
            <w:right w:val="none" w:sz="0" w:space="0" w:color="auto"/>
          </w:divBdr>
        </w:div>
        <w:div w:id="564493047">
          <w:marLeft w:val="640"/>
          <w:marRight w:val="0"/>
          <w:marTop w:val="0"/>
          <w:marBottom w:val="0"/>
          <w:divBdr>
            <w:top w:val="none" w:sz="0" w:space="0" w:color="auto"/>
            <w:left w:val="none" w:sz="0" w:space="0" w:color="auto"/>
            <w:bottom w:val="none" w:sz="0" w:space="0" w:color="auto"/>
            <w:right w:val="none" w:sz="0" w:space="0" w:color="auto"/>
          </w:divBdr>
        </w:div>
        <w:div w:id="1956281659">
          <w:marLeft w:val="640"/>
          <w:marRight w:val="0"/>
          <w:marTop w:val="0"/>
          <w:marBottom w:val="0"/>
          <w:divBdr>
            <w:top w:val="none" w:sz="0" w:space="0" w:color="auto"/>
            <w:left w:val="none" w:sz="0" w:space="0" w:color="auto"/>
            <w:bottom w:val="none" w:sz="0" w:space="0" w:color="auto"/>
            <w:right w:val="none" w:sz="0" w:space="0" w:color="auto"/>
          </w:divBdr>
        </w:div>
        <w:div w:id="1817649074">
          <w:marLeft w:val="640"/>
          <w:marRight w:val="0"/>
          <w:marTop w:val="0"/>
          <w:marBottom w:val="0"/>
          <w:divBdr>
            <w:top w:val="none" w:sz="0" w:space="0" w:color="auto"/>
            <w:left w:val="none" w:sz="0" w:space="0" w:color="auto"/>
            <w:bottom w:val="none" w:sz="0" w:space="0" w:color="auto"/>
            <w:right w:val="none" w:sz="0" w:space="0" w:color="auto"/>
          </w:divBdr>
        </w:div>
        <w:div w:id="87822363">
          <w:marLeft w:val="640"/>
          <w:marRight w:val="0"/>
          <w:marTop w:val="0"/>
          <w:marBottom w:val="0"/>
          <w:divBdr>
            <w:top w:val="none" w:sz="0" w:space="0" w:color="auto"/>
            <w:left w:val="none" w:sz="0" w:space="0" w:color="auto"/>
            <w:bottom w:val="none" w:sz="0" w:space="0" w:color="auto"/>
            <w:right w:val="none" w:sz="0" w:space="0" w:color="auto"/>
          </w:divBdr>
        </w:div>
        <w:div w:id="1487699428">
          <w:marLeft w:val="640"/>
          <w:marRight w:val="0"/>
          <w:marTop w:val="0"/>
          <w:marBottom w:val="0"/>
          <w:divBdr>
            <w:top w:val="none" w:sz="0" w:space="0" w:color="auto"/>
            <w:left w:val="none" w:sz="0" w:space="0" w:color="auto"/>
            <w:bottom w:val="none" w:sz="0" w:space="0" w:color="auto"/>
            <w:right w:val="none" w:sz="0" w:space="0" w:color="auto"/>
          </w:divBdr>
        </w:div>
        <w:div w:id="1410036768">
          <w:marLeft w:val="640"/>
          <w:marRight w:val="0"/>
          <w:marTop w:val="0"/>
          <w:marBottom w:val="0"/>
          <w:divBdr>
            <w:top w:val="none" w:sz="0" w:space="0" w:color="auto"/>
            <w:left w:val="none" w:sz="0" w:space="0" w:color="auto"/>
            <w:bottom w:val="none" w:sz="0" w:space="0" w:color="auto"/>
            <w:right w:val="none" w:sz="0" w:space="0" w:color="auto"/>
          </w:divBdr>
        </w:div>
        <w:div w:id="581718548">
          <w:marLeft w:val="640"/>
          <w:marRight w:val="0"/>
          <w:marTop w:val="0"/>
          <w:marBottom w:val="0"/>
          <w:divBdr>
            <w:top w:val="none" w:sz="0" w:space="0" w:color="auto"/>
            <w:left w:val="none" w:sz="0" w:space="0" w:color="auto"/>
            <w:bottom w:val="none" w:sz="0" w:space="0" w:color="auto"/>
            <w:right w:val="none" w:sz="0" w:space="0" w:color="auto"/>
          </w:divBdr>
        </w:div>
        <w:div w:id="1801681223">
          <w:marLeft w:val="640"/>
          <w:marRight w:val="0"/>
          <w:marTop w:val="0"/>
          <w:marBottom w:val="0"/>
          <w:divBdr>
            <w:top w:val="none" w:sz="0" w:space="0" w:color="auto"/>
            <w:left w:val="none" w:sz="0" w:space="0" w:color="auto"/>
            <w:bottom w:val="none" w:sz="0" w:space="0" w:color="auto"/>
            <w:right w:val="none" w:sz="0" w:space="0" w:color="auto"/>
          </w:divBdr>
        </w:div>
        <w:div w:id="1403865953">
          <w:marLeft w:val="640"/>
          <w:marRight w:val="0"/>
          <w:marTop w:val="0"/>
          <w:marBottom w:val="0"/>
          <w:divBdr>
            <w:top w:val="none" w:sz="0" w:space="0" w:color="auto"/>
            <w:left w:val="none" w:sz="0" w:space="0" w:color="auto"/>
            <w:bottom w:val="none" w:sz="0" w:space="0" w:color="auto"/>
            <w:right w:val="none" w:sz="0" w:space="0" w:color="auto"/>
          </w:divBdr>
        </w:div>
        <w:div w:id="1630941649">
          <w:marLeft w:val="640"/>
          <w:marRight w:val="0"/>
          <w:marTop w:val="0"/>
          <w:marBottom w:val="0"/>
          <w:divBdr>
            <w:top w:val="none" w:sz="0" w:space="0" w:color="auto"/>
            <w:left w:val="none" w:sz="0" w:space="0" w:color="auto"/>
            <w:bottom w:val="none" w:sz="0" w:space="0" w:color="auto"/>
            <w:right w:val="none" w:sz="0" w:space="0" w:color="auto"/>
          </w:divBdr>
        </w:div>
        <w:div w:id="806168123">
          <w:marLeft w:val="640"/>
          <w:marRight w:val="0"/>
          <w:marTop w:val="0"/>
          <w:marBottom w:val="0"/>
          <w:divBdr>
            <w:top w:val="none" w:sz="0" w:space="0" w:color="auto"/>
            <w:left w:val="none" w:sz="0" w:space="0" w:color="auto"/>
            <w:bottom w:val="none" w:sz="0" w:space="0" w:color="auto"/>
            <w:right w:val="none" w:sz="0" w:space="0" w:color="auto"/>
          </w:divBdr>
        </w:div>
        <w:div w:id="1192377441">
          <w:marLeft w:val="640"/>
          <w:marRight w:val="0"/>
          <w:marTop w:val="0"/>
          <w:marBottom w:val="0"/>
          <w:divBdr>
            <w:top w:val="none" w:sz="0" w:space="0" w:color="auto"/>
            <w:left w:val="none" w:sz="0" w:space="0" w:color="auto"/>
            <w:bottom w:val="none" w:sz="0" w:space="0" w:color="auto"/>
            <w:right w:val="none" w:sz="0" w:space="0" w:color="auto"/>
          </w:divBdr>
        </w:div>
        <w:div w:id="2108773579">
          <w:marLeft w:val="640"/>
          <w:marRight w:val="0"/>
          <w:marTop w:val="0"/>
          <w:marBottom w:val="0"/>
          <w:divBdr>
            <w:top w:val="none" w:sz="0" w:space="0" w:color="auto"/>
            <w:left w:val="none" w:sz="0" w:space="0" w:color="auto"/>
            <w:bottom w:val="none" w:sz="0" w:space="0" w:color="auto"/>
            <w:right w:val="none" w:sz="0" w:space="0" w:color="auto"/>
          </w:divBdr>
        </w:div>
        <w:div w:id="502088544">
          <w:marLeft w:val="640"/>
          <w:marRight w:val="0"/>
          <w:marTop w:val="0"/>
          <w:marBottom w:val="0"/>
          <w:divBdr>
            <w:top w:val="none" w:sz="0" w:space="0" w:color="auto"/>
            <w:left w:val="none" w:sz="0" w:space="0" w:color="auto"/>
            <w:bottom w:val="none" w:sz="0" w:space="0" w:color="auto"/>
            <w:right w:val="none" w:sz="0" w:space="0" w:color="auto"/>
          </w:divBdr>
        </w:div>
        <w:div w:id="1385444755">
          <w:marLeft w:val="640"/>
          <w:marRight w:val="0"/>
          <w:marTop w:val="0"/>
          <w:marBottom w:val="0"/>
          <w:divBdr>
            <w:top w:val="none" w:sz="0" w:space="0" w:color="auto"/>
            <w:left w:val="none" w:sz="0" w:space="0" w:color="auto"/>
            <w:bottom w:val="none" w:sz="0" w:space="0" w:color="auto"/>
            <w:right w:val="none" w:sz="0" w:space="0" w:color="auto"/>
          </w:divBdr>
        </w:div>
        <w:div w:id="1586301602">
          <w:marLeft w:val="640"/>
          <w:marRight w:val="0"/>
          <w:marTop w:val="0"/>
          <w:marBottom w:val="0"/>
          <w:divBdr>
            <w:top w:val="none" w:sz="0" w:space="0" w:color="auto"/>
            <w:left w:val="none" w:sz="0" w:space="0" w:color="auto"/>
            <w:bottom w:val="none" w:sz="0" w:space="0" w:color="auto"/>
            <w:right w:val="none" w:sz="0" w:space="0" w:color="auto"/>
          </w:divBdr>
        </w:div>
        <w:div w:id="1679574291">
          <w:marLeft w:val="640"/>
          <w:marRight w:val="0"/>
          <w:marTop w:val="0"/>
          <w:marBottom w:val="0"/>
          <w:divBdr>
            <w:top w:val="none" w:sz="0" w:space="0" w:color="auto"/>
            <w:left w:val="none" w:sz="0" w:space="0" w:color="auto"/>
            <w:bottom w:val="none" w:sz="0" w:space="0" w:color="auto"/>
            <w:right w:val="none" w:sz="0" w:space="0" w:color="auto"/>
          </w:divBdr>
        </w:div>
        <w:div w:id="3167933">
          <w:marLeft w:val="640"/>
          <w:marRight w:val="0"/>
          <w:marTop w:val="0"/>
          <w:marBottom w:val="0"/>
          <w:divBdr>
            <w:top w:val="none" w:sz="0" w:space="0" w:color="auto"/>
            <w:left w:val="none" w:sz="0" w:space="0" w:color="auto"/>
            <w:bottom w:val="none" w:sz="0" w:space="0" w:color="auto"/>
            <w:right w:val="none" w:sz="0" w:space="0" w:color="auto"/>
          </w:divBdr>
        </w:div>
        <w:div w:id="1129740370">
          <w:marLeft w:val="640"/>
          <w:marRight w:val="0"/>
          <w:marTop w:val="0"/>
          <w:marBottom w:val="0"/>
          <w:divBdr>
            <w:top w:val="none" w:sz="0" w:space="0" w:color="auto"/>
            <w:left w:val="none" w:sz="0" w:space="0" w:color="auto"/>
            <w:bottom w:val="none" w:sz="0" w:space="0" w:color="auto"/>
            <w:right w:val="none" w:sz="0" w:space="0" w:color="auto"/>
          </w:divBdr>
        </w:div>
        <w:div w:id="444733374">
          <w:marLeft w:val="640"/>
          <w:marRight w:val="0"/>
          <w:marTop w:val="0"/>
          <w:marBottom w:val="0"/>
          <w:divBdr>
            <w:top w:val="none" w:sz="0" w:space="0" w:color="auto"/>
            <w:left w:val="none" w:sz="0" w:space="0" w:color="auto"/>
            <w:bottom w:val="none" w:sz="0" w:space="0" w:color="auto"/>
            <w:right w:val="none" w:sz="0" w:space="0" w:color="auto"/>
          </w:divBdr>
        </w:div>
        <w:div w:id="1369841867">
          <w:marLeft w:val="640"/>
          <w:marRight w:val="0"/>
          <w:marTop w:val="0"/>
          <w:marBottom w:val="0"/>
          <w:divBdr>
            <w:top w:val="none" w:sz="0" w:space="0" w:color="auto"/>
            <w:left w:val="none" w:sz="0" w:space="0" w:color="auto"/>
            <w:bottom w:val="none" w:sz="0" w:space="0" w:color="auto"/>
            <w:right w:val="none" w:sz="0" w:space="0" w:color="auto"/>
          </w:divBdr>
        </w:div>
        <w:div w:id="246354343">
          <w:marLeft w:val="640"/>
          <w:marRight w:val="0"/>
          <w:marTop w:val="0"/>
          <w:marBottom w:val="0"/>
          <w:divBdr>
            <w:top w:val="none" w:sz="0" w:space="0" w:color="auto"/>
            <w:left w:val="none" w:sz="0" w:space="0" w:color="auto"/>
            <w:bottom w:val="none" w:sz="0" w:space="0" w:color="auto"/>
            <w:right w:val="none" w:sz="0" w:space="0" w:color="auto"/>
          </w:divBdr>
        </w:div>
        <w:div w:id="1031764717">
          <w:marLeft w:val="640"/>
          <w:marRight w:val="0"/>
          <w:marTop w:val="0"/>
          <w:marBottom w:val="0"/>
          <w:divBdr>
            <w:top w:val="none" w:sz="0" w:space="0" w:color="auto"/>
            <w:left w:val="none" w:sz="0" w:space="0" w:color="auto"/>
            <w:bottom w:val="none" w:sz="0" w:space="0" w:color="auto"/>
            <w:right w:val="none" w:sz="0" w:space="0" w:color="auto"/>
          </w:divBdr>
        </w:div>
        <w:div w:id="2090271720">
          <w:marLeft w:val="640"/>
          <w:marRight w:val="0"/>
          <w:marTop w:val="0"/>
          <w:marBottom w:val="0"/>
          <w:divBdr>
            <w:top w:val="none" w:sz="0" w:space="0" w:color="auto"/>
            <w:left w:val="none" w:sz="0" w:space="0" w:color="auto"/>
            <w:bottom w:val="none" w:sz="0" w:space="0" w:color="auto"/>
            <w:right w:val="none" w:sz="0" w:space="0" w:color="auto"/>
          </w:divBdr>
        </w:div>
        <w:div w:id="1405225340">
          <w:marLeft w:val="640"/>
          <w:marRight w:val="0"/>
          <w:marTop w:val="0"/>
          <w:marBottom w:val="0"/>
          <w:divBdr>
            <w:top w:val="none" w:sz="0" w:space="0" w:color="auto"/>
            <w:left w:val="none" w:sz="0" w:space="0" w:color="auto"/>
            <w:bottom w:val="none" w:sz="0" w:space="0" w:color="auto"/>
            <w:right w:val="none" w:sz="0" w:space="0" w:color="auto"/>
          </w:divBdr>
        </w:div>
        <w:div w:id="1974024217">
          <w:marLeft w:val="640"/>
          <w:marRight w:val="0"/>
          <w:marTop w:val="0"/>
          <w:marBottom w:val="0"/>
          <w:divBdr>
            <w:top w:val="none" w:sz="0" w:space="0" w:color="auto"/>
            <w:left w:val="none" w:sz="0" w:space="0" w:color="auto"/>
            <w:bottom w:val="none" w:sz="0" w:space="0" w:color="auto"/>
            <w:right w:val="none" w:sz="0" w:space="0" w:color="auto"/>
          </w:divBdr>
        </w:div>
        <w:div w:id="552042089">
          <w:marLeft w:val="640"/>
          <w:marRight w:val="0"/>
          <w:marTop w:val="0"/>
          <w:marBottom w:val="0"/>
          <w:divBdr>
            <w:top w:val="none" w:sz="0" w:space="0" w:color="auto"/>
            <w:left w:val="none" w:sz="0" w:space="0" w:color="auto"/>
            <w:bottom w:val="none" w:sz="0" w:space="0" w:color="auto"/>
            <w:right w:val="none" w:sz="0" w:space="0" w:color="auto"/>
          </w:divBdr>
        </w:div>
        <w:div w:id="1000542781">
          <w:marLeft w:val="640"/>
          <w:marRight w:val="0"/>
          <w:marTop w:val="0"/>
          <w:marBottom w:val="0"/>
          <w:divBdr>
            <w:top w:val="none" w:sz="0" w:space="0" w:color="auto"/>
            <w:left w:val="none" w:sz="0" w:space="0" w:color="auto"/>
            <w:bottom w:val="none" w:sz="0" w:space="0" w:color="auto"/>
            <w:right w:val="none" w:sz="0" w:space="0" w:color="auto"/>
          </w:divBdr>
        </w:div>
        <w:div w:id="1207722004">
          <w:marLeft w:val="640"/>
          <w:marRight w:val="0"/>
          <w:marTop w:val="0"/>
          <w:marBottom w:val="0"/>
          <w:divBdr>
            <w:top w:val="none" w:sz="0" w:space="0" w:color="auto"/>
            <w:left w:val="none" w:sz="0" w:space="0" w:color="auto"/>
            <w:bottom w:val="none" w:sz="0" w:space="0" w:color="auto"/>
            <w:right w:val="none" w:sz="0" w:space="0" w:color="auto"/>
          </w:divBdr>
        </w:div>
        <w:div w:id="225920963">
          <w:marLeft w:val="640"/>
          <w:marRight w:val="0"/>
          <w:marTop w:val="0"/>
          <w:marBottom w:val="0"/>
          <w:divBdr>
            <w:top w:val="none" w:sz="0" w:space="0" w:color="auto"/>
            <w:left w:val="none" w:sz="0" w:space="0" w:color="auto"/>
            <w:bottom w:val="none" w:sz="0" w:space="0" w:color="auto"/>
            <w:right w:val="none" w:sz="0" w:space="0" w:color="auto"/>
          </w:divBdr>
        </w:div>
        <w:div w:id="864099595">
          <w:marLeft w:val="640"/>
          <w:marRight w:val="0"/>
          <w:marTop w:val="0"/>
          <w:marBottom w:val="0"/>
          <w:divBdr>
            <w:top w:val="none" w:sz="0" w:space="0" w:color="auto"/>
            <w:left w:val="none" w:sz="0" w:space="0" w:color="auto"/>
            <w:bottom w:val="none" w:sz="0" w:space="0" w:color="auto"/>
            <w:right w:val="none" w:sz="0" w:space="0" w:color="auto"/>
          </w:divBdr>
        </w:div>
        <w:div w:id="1046100109">
          <w:marLeft w:val="640"/>
          <w:marRight w:val="0"/>
          <w:marTop w:val="0"/>
          <w:marBottom w:val="0"/>
          <w:divBdr>
            <w:top w:val="none" w:sz="0" w:space="0" w:color="auto"/>
            <w:left w:val="none" w:sz="0" w:space="0" w:color="auto"/>
            <w:bottom w:val="none" w:sz="0" w:space="0" w:color="auto"/>
            <w:right w:val="none" w:sz="0" w:space="0" w:color="auto"/>
          </w:divBdr>
        </w:div>
        <w:div w:id="122576070">
          <w:marLeft w:val="640"/>
          <w:marRight w:val="0"/>
          <w:marTop w:val="0"/>
          <w:marBottom w:val="0"/>
          <w:divBdr>
            <w:top w:val="none" w:sz="0" w:space="0" w:color="auto"/>
            <w:left w:val="none" w:sz="0" w:space="0" w:color="auto"/>
            <w:bottom w:val="none" w:sz="0" w:space="0" w:color="auto"/>
            <w:right w:val="none" w:sz="0" w:space="0" w:color="auto"/>
          </w:divBdr>
        </w:div>
        <w:div w:id="858471922">
          <w:marLeft w:val="640"/>
          <w:marRight w:val="0"/>
          <w:marTop w:val="0"/>
          <w:marBottom w:val="0"/>
          <w:divBdr>
            <w:top w:val="none" w:sz="0" w:space="0" w:color="auto"/>
            <w:left w:val="none" w:sz="0" w:space="0" w:color="auto"/>
            <w:bottom w:val="none" w:sz="0" w:space="0" w:color="auto"/>
            <w:right w:val="none" w:sz="0" w:space="0" w:color="auto"/>
          </w:divBdr>
        </w:div>
        <w:div w:id="126045658">
          <w:marLeft w:val="640"/>
          <w:marRight w:val="0"/>
          <w:marTop w:val="0"/>
          <w:marBottom w:val="0"/>
          <w:divBdr>
            <w:top w:val="none" w:sz="0" w:space="0" w:color="auto"/>
            <w:left w:val="none" w:sz="0" w:space="0" w:color="auto"/>
            <w:bottom w:val="none" w:sz="0" w:space="0" w:color="auto"/>
            <w:right w:val="none" w:sz="0" w:space="0" w:color="auto"/>
          </w:divBdr>
        </w:div>
        <w:div w:id="1333803000">
          <w:marLeft w:val="640"/>
          <w:marRight w:val="0"/>
          <w:marTop w:val="0"/>
          <w:marBottom w:val="0"/>
          <w:divBdr>
            <w:top w:val="none" w:sz="0" w:space="0" w:color="auto"/>
            <w:left w:val="none" w:sz="0" w:space="0" w:color="auto"/>
            <w:bottom w:val="none" w:sz="0" w:space="0" w:color="auto"/>
            <w:right w:val="none" w:sz="0" w:space="0" w:color="auto"/>
          </w:divBdr>
        </w:div>
        <w:div w:id="881864926">
          <w:marLeft w:val="640"/>
          <w:marRight w:val="0"/>
          <w:marTop w:val="0"/>
          <w:marBottom w:val="0"/>
          <w:divBdr>
            <w:top w:val="none" w:sz="0" w:space="0" w:color="auto"/>
            <w:left w:val="none" w:sz="0" w:space="0" w:color="auto"/>
            <w:bottom w:val="none" w:sz="0" w:space="0" w:color="auto"/>
            <w:right w:val="none" w:sz="0" w:space="0" w:color="auto"/>
          </w:divBdr>
        </w:div>
        <w:div w:id="1489324296">
          <w:marLeft w:val="640"/>
          <w:marRight w:val="0"/>
          <w:marTop w:val="0"/>
          <w:marBottom w:val="0"/>
          <w:divBdr>
            <w:top w:val="none" w:sz="0" w:space="0" w:color="auto"/>
            <w:left w:val="none" w:sz="0" w:space="0" w:color="auto"/>
            <w:bottom w:val="none" w:sz="0" w:space="0" w:color="auto"/>
            <w:right w:val="none" w:sz="0" w:space="0" w:color="auto"/>
          </w:divBdr>
        </w:div>
        <w:div w:id="1262107161">
          <w:marLeft w:val="640"/>
          <w:marRight w:val="0"/>
          <w:marTop w:val="0"/>
          <w:marBottom w:val="0"/>
          <w:divBdr>
            <w:top w:val="none" w:sz="0" w:space="0" w:color="auto"/>
            <w:left w:val="none" w:sz="0" w:space="0" w:color="auto"/>
            <w:bottom w:val="none" w:sz="0" w:space="0" w:color="auto"/>
            <w:right w:val="none" w:sz="0" w:space="0" w:color="auto"/>
          </w:divBdr>
        </w:div>
        <w:div w:id="1890727072">
          <w:marLeft w:val="640"/>
          <w:marRight w:val="0"/>
          <w:marTop w:val="0"/>
          <w:marBottom w:val="0"/>
          <w:divBdr>
            <w:top w:val="none" w:sz="0" w:space="0" w:color="auto"/>
            <w:left w:val="none" w:sz="0" w:space="0" w:color="auto"/>
            <w:bottom w:val="none" w:sz="0" w:space="0" w:color="auto"/>
            <w:right w:val="none" w:sz="0" w:space="0" w:color="auto"/>
          </w:divBdr>
        </w:div>
        <w:div w:id="1733625074">
          <w:marLeft w:val="640"/>
          <w:marRight w:val="0"/>
          <w:marTop w:val="0"/>
          <w:marBottom w:val="0"/>
          <w:divBdr>
            <w:top w:val="none" w:sz="0" w:space="0" w:color="auto"/>
            <w:left w:val="none" w:sz="0" w:space="0" w:color="auto"/>
            <w:bottom w:val="none" w:sz="0" w:space="0" w:color="auto"/>
            <w:right w:val="none" w:sz="0" w:space="0" w:color="auto"/>
          </w:divBdr>
        </w:div>
        <w:div w:id="902443989">
          <w:marLeft w:val="640"/>
          <w:marRight w:val="0"/>
          <w:marTop w:val="0"/>
          <w:marBottom w:val="0"/>
          <w:divBdr>
            <w:top w:val="none" w:sz="0" w:space="0" w:color="auto"/>
            <w:left w:val="none" w:sz="0" w:space="0" w:color="auto"/>
            <w:bottom w:val="none" w:sz="0" w:space="0" w:color="auto"/>
            <w:right w:val="none" w:sz="0" w:space="0" w:color="auto"/>
          </w:divBdr>
        </w:div>
        <w:div w:id="382407507">
          <w:marLeft w:val="640"/>
          <w:marRight w:val="0"/>
          <w:marTop w:val="0"/>
          <w:marBottom w:val="0"/>
          <w:divBdr>
            <w:top w:val="none" w:sz="0" w:space="0" w:color="auto"/>
            <w:left w:val="none" w:sz="0" w:space="0" w:color="auto"/>
            <w:bottom w:val="none" w:sz="0" w:space="0" w:color="auto"/>
            <w:right w:val="none" w:sz="0" w:space="0" w:color="auto"/>
          </w:divBdr>
        </w:div>
        <w:div w:id="1593271914">
          <w:marLeft w:val="640"/>
          <w:marRight w:val="0"/>
          <w:marTop w:val="0"/>
          <w:marBottom w:val="0"/>
          <w:divBdr>
            <w:top w:val="none" w:sz="0" w:space="0" w:color="auto"/>
            <w:left w:val="none" w:sz="0" w:space="0" w:color="auto"/>
            <w:bottom w:val="none" w:sz="0" w:space="0" w:color="auto"/>
            <w:right w:val="none" w:sz="0" w:space="0" w:color="auto"/>
          </w:divBdr>
        </w:div>
        <w:div w:id="275408998">
          <w:marLeft w:val="640"/>
          <w:marRight w:val="0"/>
          <w:marTop w:val="0"/>
          <w:marBottom w:val="0"/>
          <w:divBdr>
            <w:top w:val="none" w:sz="0" w:space="0" w:color="auto"/>
            <w:left w:val="none" w:sz="0" w:space="0" w:color="auto"/>
            <w:bottom w:val="none" w:sz="0" w:space="0" w:color="auto"/>
            <w:right w:val="none" w:sz="0" w:space="0" w:color="auto"/>
          </w:divBdr>
        </w:div>
        <w:div w:id="896431348">
          <w:marLeft w:val="640"/>
          <w:marRight w:val="0"/>
          <w:marTop w:val="0"/>
          <w:marBottom w:val="0"/>
          <w:divBdr>
            <w:top w:val="none" w:sz="0" w:space="0" w:color="auto"/>
            <w:left w:val="none" w:sz="0" w:space="0" w:color="auto"/>
            <w:bottom w:val="none" w:sz="0" w:space="0" w:color="auto"/>
            <w:right w:val="none" w:sz="0" w:space="0" w:color="auto"/>
          </w:divBdr>
        </w:div>
        <w:div w:id="1568540598">
          <w:marLeft w:val="640"/>
          <w:marRight w:val="0"/>
          <w:marTop w:val="0"/>
          <w:marBottom w:val="0"/>
          <w:divBdr>
            <w:top w:val="none" w:sz="0" w:space="0" w:color="auto"/>
            <w:left w:val="none" w:sz="0" w:space="0" w:color="auto"/>
            <w:bottom w:val="none" w:sz="0" w:space="0" w:color="auto"/>
            <w:right w:val="none" w:sz="0" w:space="0" w:color="auto"/>
          </w:divBdr>
        </w:div>
        <w:div w:id="1465543128">
          <w:marLeft w:val="640"/>
          <w:marRight w:val="0"/>
          <w:marTop w:val="0"/>
          <w:marBottom w:val="0"/>
          <w:divBdr>
            <w:top w:val="none" w:sz="0" w:space="0" w:color="auto"/>
            <w:left w:val="none" w:sz="0" w:space="0" w:color="auto"/>
            <w:bottom w:val="none" w:sz="0" w:space="0" w:color="auto"/>
            <w:right w:val="none" w:sz="0" w:space="0" w:color="auto"/>
          </w:divBdr>
        </w:div>
        <w:div w:id="407773013">
          <w:marLeft w:val="640"/>
          <w:marRight w:val="0"/>
          <w:marTop w:val="0"/>
          <w:marBottom w:val="0"/>
          <w:divBdr>
            <w:top w:val="none" w:sz="0" w:space="0" w:color="auto"/>
            <w:left w:val="none" w:sz="0" w:space="0" w:color="auto"/>
            <w:bottom w:val="none" w:sz="0" w:space="0" w:color="auto"/>
            <w:right w:val="none" w:sz="0" w:space="0" w:color="auto"/>
          </w:divBdr>
        </w:div>
      </w:divsChild>
    </w:div>
    <w:div w:id="499196525">
      <w:bodyDiv w:val="1"/>
      <w:marLeft w:val="0"/>
      <w:marRight w:val="0"/>
      <w:marTop w:val="0"/>
      <w:marBottom w:val="0"/>
      <w:divBdr>
        <w:top w:val="none" w:sz="0" w:space="0" w:color="auto"/>
        <w:left w:val="none" w:sz="0" w:space="0" w:color="auto"/>
        <w:bottom w:val="none" w:sz="0" w:space="0" w:color="auto"/>
        <w:right w:val="none" w:sz="0" w:space="0" w:color="auto"/>
      </w:divBdr>
    </w:div>
    <w:div w:id="518786189">
      <w:bodyDiv w:val="1"/>
      <w:marLeft w:val="0"/>
      <w:marRight w:val="0"/>
      <w:marTop w:val="0"/>
      <w:marBottom w:val="0"/>
      <w:divBdr>
        <w:top w:val="none" w:sz="0" w:space="0" w:color="auto"/>
        <w:left w:val="none" w:sz="0" w:space="0" w:color="auto"/>
        <w:bottom w:val="none" w:sz="0" w:space="0" w:color="auto"/>
        <w:right w:val="none" w:sz="0" w:space="0" w:color="auto"/>
      </w:divBdr>
    </w:div>
    <w:div w:id="539972709">
      <w:bodyDiv w:val="1"/>
      <w:marLeft w:val="0"/>
      <w:marRight w:val="0"/>
      <w:marTop w:val="0"/>
      <w:marBottom w:val="0"/>
      <w:divBdr>
        <w:top w:val="none" w:sz="0" w:space="0" w:color="auto"/>
        <w:left w:val="none" w:sz="0" w:space="0" w:color="auto"/>
        <w:bottom w:val="none" w:sz="0" w:space="0" w:color="auto"/>
        <w:right w:val="none" w:sz="0" w:space="0" w:color="auto"/>
      </w:divBdr>
      <w:divsChild>
        <w:div w:id="97259740">
          <w:marLeft w:val="640"/>
          <w:marRight w:val="0"/>
          <w:marTop w:val="0"/>
          <w:marBottom w:val="0"/>
          <w:divBdr>
            <w:top w:val="none" w:sz="0" w:space="0" w:color="auto"/>
            <w:left w:val="none" w:sz="0" w:space="0" w:color="auto"/>
            <w:bottom w:val="none" w:sz="0" w:space="0" w:color="auto"/>
            <w:right w:val="none" w:sz="0" w:space="0" w:color="auto"/>
          </w:divBdr>
        </w:div>
        <w:div w:id="1217349505">
          <w:marLeft w:val="640"/>
          <w:marRight w:val="0"/>
          <w:marTop w:val="0"/>
          <w:marBottom w:val="0"/>
          <w:divBdr>
            <w:top w:val="none" w:sz="0" w:space="0" w:color="auto"/>
            <w:left w:val="none" w:sz="0" w:space="0" w:color="auto"/>
            <w:bottom w:val="none" w:sz="0" w:space="0" w:color="auto"/>
            <w:right w:val="none" w:sz="0" w:space="0" w:color="auto"/>
          </w:divBdr>
        </w:div>
        <w:div w:id="1008172759">
          <w:marLeft w:val="640"/>
          <w:marRight w:val="0"/>
          <w:marTop w:val="0"/>
          <w:marBottom w:val="0"/>
          <w:divBdr>
            <w:top w:val="none" w:sz="0" w:space="0" w:color="auto"/>
            <w:left w:val="none" w:sz="0" w:space="0" w:color="auto"/>
            <w:bottom w:val="none" w:sz="0" w:space="0" w:color="auto"/>
            <w:right w:val="none" w:sz="0" w:space="0" w:color="auto"/>
          </w:divBdr>
        </w:div>
        <w:div w:id="682122404">
          <w:marLeft w:val="640"/>
          <w:marRight w:val="0"/>
          <w:marTop w:val="0"/>
          <w:marBottom w:val="0"/>
          <w:divBdr>
            <w:top w:val="none" w:sz="0" w:space="0" w:color="auto"/>
            <w:left w:val="none" w:sz="0" w:space="0" w:color="auto"/>
            <w:bottom w:val="none" w:sz="0" w:space="0" w:color="auto"/>
            <w:right w:val="none" w:sz="0" w:space="0" w:color="auto"/>
          </w:divBdr>
        </w:div>
        <w:div w:id="478112304">
          <w:marLeft w:val="640"/>
          <w:marRight w:val="0"/>
          <w:marTop w:val="0"/>
          <w:marBottom w:val="0"/>
          <w:divBdr>
            <w:top w:val="none" w:sz="0" w:space="0" w:color="auto"/>
            <w:left w:val="none" w:sz="0" w:space="0" w:color="auto"/>
            <w:bottom w:val="none" w:sz="0" w:space="0" w:color="auto"/>
            <w:right w:val="none" w:sz="0" w:space="0" w:color="auto"/>
          </w:divBdr>
        </w:div>
        <w:div w:id="1475948788">
          <w:marLeft w:val="640"/>
          <w:marRight w:val="0"/>
          <w:marTop w:val="0"/>
          <w:marBottom w:val="0"/>
          <w:divBdr>
            <w:top w:val="none" w:sz="0" w:space="0" w:color="auto"/>
            <w:left w:val="none" w:sz="0" w:space="0" w:color="auto"/>
            <w:bottom w:val="none" w:sz="0" w:space="0" w:color="auto"/>
            <w:right w:val="none" w:sz="0" w:space="0" w:color="auto"/>
          </w:divBdr>
        </w:div>
        <w:div w:id="214659306">
          <w:marLeft w:val="640"/>
          <w:marRight w:val="0"/>
          <w:marTop w:val="0"/>
          <w:marBottom w:val="0"/>
          <w:divBdr>
            <w:top w:val="none" w:sz="0" w:space="0" w:color="auto"/>
            <w:left w:val="none" w:sz="0" w:space="0" w:color="auto"/>
            <w:bottom w:val="none" w:sz="0" w:space="0" w:color="auto"/>
            <w:right w:val="none" w:sz="0" w:space="0" w:color="auto"/>
          </w:divBdr>
        </w:div>
        <w:div w:id="1736774907">
          <w:marLeft w:val="640"/>
          <w:marRight w:val="0"/>
          <w:marTop w:val="0"/>
          <w:marBottom w:val="0"/>
          <w:divBdr>
            <w:top w:val="none" w:sz="0" w:space="0" w:color="auto"/>
            <w:left w:val="none" w:sz="0" w:space="0" w:color="auto"/>
            <w:bottom w:val="none" w:sz="0" w:space="0" w:color="auto"/>
            <w:right w:val="none" w:sz="0" w:space="0" w:color="auto"/>
          </w:divBdr>
        </w:div>
        <w:div w:id="1570001250">
          <w:marLeft w:val="640"/>
          <w:marRight w:val="0"/>
          <w:marTop w:val="0"/>
          <w:marBottom w:val="0"/>
          <w:divBdr>
            <w:top w:val="none" w:sz="0" w:space="0" w:color="auto"/>
            <w:left w:val="none" w:sz="0" w:space="0" w:color="auto"/>
            <w:bottom w:val="none" w:sz="0" w:space="0" w:color="auto"/>
            <w:right w:val="none" w:sz="0" w:space="0" w:color="auto"/>
          </w:divBdr>
        </w:div>
        <w:div w:id="926696492">
          <w:marLeft w:val="640"/>
          <w:marRight w:val="0"/>
          <w:marTop w:val="0"/>
          <w:marBottom w:val="0"/>
          <w:divBdr>
            <w:top w:val="none" w:sz="0" w:space="0" w:color="auto"/>
            <w:left w:val="none" w:sz="0" w:space="0" w:color="auto"/>
            <w:bottom w:val="none" w:sz="0" w:space="0" w:color="auto"/>
            <w:right w:val="none" w:sz="0" w:space="0" w:color="auto"/>
          </w:divBdr>
        </w:div>
        <w:div w:id="2047286993">
          <w:marLeft w:val="640"/>
          <w:marRight w:val="0"/>
          <w:marTop w:val="0"/>
          <w:marBottom w:val="0"/>
          <w:divBdr>
            <w:top w:val="none" w:sz="0" w:space="0" w:color="auto"/>
            <w:left w:val="none" w:sz="0" w:space="0" w:color="auto"/>
            <w:bottom w:val="none" w:sz="0" w:space="0" w:color="auto"/>
            <w:right w:val="none" w:sz="0" w:space="0" w:color="auto"/>
          </w:divBdr>
        </w:div>
        <w:div w:id="924847138">
          <w:marLeft w:val="640"/>
          <w:marRight w:val="0"/>
          <w:marTop w:val="0"/>
          <w:marBottom w:val="0"/>
          <w:divBdr>
            <w:top w:val="none" w:sz="0" w:space="0" w:color="auto"/>
            <w:left w:val="none" w:sz="0" w:space="0" w:color="auto"/>
            <w:bottom w:val="none" w:sz="0" w:space="0" w:color="auto"/>
            <w:right w:val="none" w:sz="0" w:space="0" w:color="auto"/>
          </w:divBdr>
        </w:div>
        <w:div w:id="129249864">
          <w:marLeft w:val="640"/>
          <w:marRight w:val="0"/>
          <w:marTop w:val="0"/>
          <w:marBottom w:val="0"/>
          <w:divBdr>
            <w:top w:val="none" w:sz="0" w:space="0" w:color="auto"/>
            <w:left w:val="none" w:sz="0" w:space="0" w:color="auto"/>
            <w:bottom w:val="none" w:sz="0" w:space="0" w:color="auto"/>
            <w:right w:val="none" w:sz="0" w:space="0" w:color="auto"/>
          </w:divBdr>
        </w:div>
        <w:div w:id="385109184">
          <w:marLeft w:val="640"/>
          <w:marRight w:val="0"/>
          <w:marTop w:val="0"/>
          <w:marBottom w:val="0"/>
          <w:divBdr>
            <w:top w:val="none" w:sz="0" w:space="0" w:color="auto"/>
            <w:left w:val="none" w:sz="0" w:space="0" w:color="auto"/>
            <w:bottom w:val="none" w:sz="0" w:space="0" w:color="auto"/>
            <w:right w:val="none" w:sz="0" w:space="0" w:color="auto"/>
          </w:divBdr>
        </w:div>
        <w:div w:id="1860044755">
          <w:marLeft w:val="640"/>
          <w:marRight w:val="0"/>
          <w:marTop w:val="0"/>
          <w:marBottom w:val="0"/>
          <w:divBdr>
            <w:top w:val="none" w:sz="0" w:space="0" w:color="auto"/>
            <w:left w:val="none" w:sz="0" w:space="0" w:color="auto"/>
            <w:bottom w:val="none" w:sz="0" w:space="0" w:color="auto"/>
            <w:right w:val="none" w:sz="0" w:space="0" w:color="auto"/>
          </w:divBdr>
        </w:div>
        <w:div w:id="1141656864">
          <w:marLeft w:val="640"/>
          <w:marRight w:val="0"/>
          <w:marTop w:val="0"/>
          <w:marBottom w:val="0"/>
          <w:divBdr>
            <w:top w:val="none" w:sz="0" w:space="0" w:color="auto"/>
            <w:left w:val="none" w:sz="0" w:space="0" w:color="auto"/>
            <w:bottom w:val="none" w:sz="0" w:space="0" w:color="auto"/>
            <w:right w:val="none" w:sz="0" w:space="0" w:color="auto"/>
          </w:divBdr>
        </w:div>
        <w:div w:id="1504320094">
          <w:marLeft w:val="640"/>
          <w:marRight w:val="0"/>
          <w:marTop w:val="0"/>
          <w:marBottom w:val="0"/>
          <w:divBdr>
            <w:top w:val="none" w:sz="0" w:space="0" w:color="auto"/>
            <w:left w:val="none" w:sz="0" w:space="0" w:color="auto"/>
            <w:bottom w:val="none" w:sz="0" w:space="0" w:color="auto"/>
            <w:right w:val="none" w:sz="0" w:space="0" w:color="auto"/>
          </w:divBdr>
        </w:div>
        <w:div w:id="580870749">
          <w:marLeft w:val="640"/>
          <w:marRight w:val="0"/>
          <w:marTop w:val="0"/>
          <w:marBottom w:val="0"/>
          <w:divBdr>
            <w:top w:val="none" w:sz="0" w:space="0" w:color="auto"/>
            <w:left w:val="none" w:sz="0" w:space="0" w:color="auto"/>
            <w:bottom w:val="none" w:sz="0" w:space="0" w:color="auto"/>
            <w:right w:val="none" w:sz="0" w:space="0" w:color="auto"/>
          </w:divBdr>
        </w:div>
        <w:div w:id="560482055">
          <w:marLeft w:val="640"/>
          <w:marRight w:val="0"/>
          <w:marTop w:val="0"/>
          <w:marBottom w:val="0"/>
          <w:divBdr>
            <w:top w:val="none" w:sz="0" w:space="0" w:color="auto"/>
            <w:left w:val="none" w:sz="0" w:space="0" w:color="auto"/>
            <w:bottom w:val="none" w:sz="0" w:space="0" w:color="auto"/>
            <w:right w:val="none" w:sz="0" w:space="0" w:color="auto"/>
          </w:divBdr>
        </w:div>
        <w:div w:id="1699350041">
          <w:marLeft w:val="640"/>
          <w:marRight w:val="0"/>
          <w:marTop w:val="0"/>
          <w:marBottom w:val="0"/>
          <w:divBdr>
            <w:top w:val="none" w:sz="0" w:space="0" w:color="auto"/>
            <w:left w:val="none" w:sz="0" w:space="0" w:color="auto"/>
            <w:bottom w:val="none" w:sz="0" w:space="0" w:color="auto"/>
            <w:right w:val="none" w:sz="0" w:space="0" w:color="auto"/>
          </w:divBdr>
        </w:div>
        <w:div w:id="1814640845">
          <w:marLeft w:val="640"/>
          <w:marRight w:val="0"/>
          <w:marTop w:val="0"/>
          <w:marBottom w:val="0"/>
          <w:divBdr>
            <w:top w:val="none" w:sz="0" w:space="0" w:color="auto"/>
            <w:left w:val="none" w:sz="0" w:space="0" w:color="auto"/>
            <w:bottom w:val="none" w:sz="0" w:space="0" w:color="auto"/>
            <w:right w:val="none" w:sz="0" w:space="0" w:color="auto"/>
          </w:divBdr>
        </w:div>
        <w:div w:id="715592580">
          <w:marLeft w:val="640"/>
          <w:marRight w:val="0"/>
          <w:marTop w:val="0"/>
          <w:marBottom w:val="0"/>
          <w:divBdr>
            <w:top w:val="none" w:sz="0" w:space="0" w:color="auto"/>
            <w:left w:val="none" w:sz="0" w:space="0" w:color="auto"/>
            <w:bottom w:val="none" w:sz="0" w:space="0" w:color="auto"/>
            <w:right w:val="none" w:sz="0" w:space="0" w:color="auto"/>
          </w:divBdr>
        </w:div>
        <w:div w:id="829295835">
          <w:marLeft w:val="640"/>
          <w:marRight w:val="0"/>
          <w:marTop w:val="0"/>
          <w:marBottom w:val="0"/>
          <w:divBdr>
            <w:top w:val="none" w:sz="0" w:space="0" w:color="auto"/>
            <w:left w:val="none" w:sz="0" w:space="0" w:color="auto"/>
            <w:bottom w:val="none" w:sz="0" w:space="0" w:color="auto"/>
            <w:right w:val="none" w:sz="0" w:space="0" w:color="auto"/>
          </w:divBdr>
        </w:div>
        <w:div w:id="1064840971">
          <w:marLeft w:val="640"/>
          <w:marRight w:val="0"/>
          <w:marTop w:val="0"/>
          <w:marBottom w:val="0"/>
          <w:divBdr>
            <w:top w:val="none" w:sz="0" w:space="0" w:color="auto"/>
            <w:left w:val="none" w:sz="0" w:space="0" w:color="auto"/>
            <w:bottom w:val="none" w:sz="0" w:space="0" w:color="auto"/>
            <w:right w:val="none" w:sz="0" w:space="0" w:color="auto"/>
          </w:divBdr>
        </w:div>
        <w:div w:id="1113672557">
          <w:marLeft w:val="640"/>
          <w:marRight w:val="0"/>
          <w:marTop w:val="0"/>
          <w:marBottom w:val="0"/>
          <w:divBdr>
            <w:top w:val="none" w:sz="0" w:space="0" w:color="auto"/>
            <w:left w:val="none" w:sz="0" w:space="0" w:color="auto"/>
            <w:bottom w:val="none" w:sz="0" w:space="0" w:color="auto"/>
            <w:right w:val="none" w:sz="0" w:space="0" w:color="auto"/>
          </w:divBdr>
        </w:div>
        <w:div w:id="1126924241">
          <w:marLeft w:val="640"/>
          <w:marRight w:val="0"/>
          <w:marTop w:val="0"/>
          <w:marBottom w:val="0"/>
          <w:divBdr>
            <w:top w:val="none" w:sz="0" w:space="0" w:color="auto"/>
            <w:left w:val="none" w:sz="0" w:space="0" w:color="auto"/>
            <w:bottom w:val="none" w:sz="0" w:space="0" w:color="auto"/>
            <w:right w:val="none" w:sz="0" w:space="0" w:color="auto"/>
          </w:divBdr>
        </w:div>
        <w:div w:id="620722357">
          <w:marLeft w:val="640"/>
          <w:marRight w:val="0"/>
          <w:marTop w:val="0"/>
          <w:marBottom w:val="0"/>
          <w:divBdr>
            <w:top w:val="none" w:sz="0" w:space="0" w:color="auto"/>
            <w:left w:val="none" w:sz="0" w:space="0" w:color="auto"/>
            <w:bottom w:val="none" w:sz="0" w:space="0" w:color="auto"/>
            <w:right w:val="none" w:sz="0" w:space="0" w:color="auto"/>
          </w:divBdr>
        </w:div>
        <w:div w:id="1985502833">
          <w:marLeft w:val="640"/>
          <w:marRight w:val="0"/>
          <w:marTop w:val="0"/>
          <w:marBottom w:val="0"/>
          <w:divBdr>
            <w:top w:val="none" w:sz="0" w:space="0" w:color="auto"/>
            <w:left w:val="none" w:sz="0" w:space="0" w:color="auto"/>
            <w:bottom w:val="none" w:sz="0" w:space="0" w:color="auto"/>
            <w:right w:val="none" w:sz="0" w:space="0" w:color="auto"/>
          </w:divBdr>
        </w:div>
        <w:div w:id="793448259">
          <w:marLeft w:val="640"/>
          <w:marRight w:val="0"/>
          <w:marTop w:val="0"/>
          <w:marBottom w:val="0"/>
          <w:divBdr>
            <w:top w:val="none" w:sz="0" w:space="0" w:color="auto"/>
            <w:left w:val="none" w:sz="0" w:space="0" w:color="auto"/>
            <w:bottom w:val="none" w:sz="0" w:space="0" w:color="auto"/>
            <w:right w:val="none" w:sz="0" w:space="0" w:color="auto"/>
          </w:divBdr>
        </w:div>
        <w:div w:id="264926571">
          <w:marLeft w:val="640"/>
          <w:marRight w:val="0"/>
          <w:marTop w:val="0"/>
          <w:marBottom w:val="0"/>
          <w:divBdr>
            <w:top w:val="none" w:sz="0" w:space="0" w:color="auto"/>
            <w:left w:val="none" w:sz="0" w:space="0" w:color="auto"/>
            <w:bottom w:val="none" w:sz="0" w:space="0" w:color="auto"/>
            <w:right w:val="none" w:sz="0" w:space="0" w:color="auto"/>
          </w:divBdr>
        </w:div>
        <w:div w:id="603726802">
          <w:marLeft w:val="640"/>
          <w:marRight w:val="0"/>
          <w:marTop w:val="0"/>
          <w:marBottom w:val="0"/>
          <w:divBdr>
            <w:top w:val="none" w:sz="0" w:space="0" w:color="auto"/>
            <w:left w:val="none" w:sz="0" w:space="0" w:color="auto"/>
            <w:bottom w:val="none" w:sz="0" w:space="0" w:color="auto"/>
            <w:right w:val="none" w:sz="0" w:space="0" w:color="auto"/>
          </w:divBdr>
        </w:div>
        <w:div w:id="1383677090">
          <w:marLeft w:val="640"/>
          <w:marRight w:val="0"/>
          <w:marTop w:val="0"/>
          <w:marBottom w:val="0"/>
          <w:divBdr>
            <w:top w:val="none" w:sz="0" w:space="0" w:color="auto"/>
            <w:left w:val="none" w:sz="0" w:space="0" w:color="auto"/>
            <w:bottom w:val="none" w:sz="0" w:space="0" w:color="auto"/>
            <w:right w:val="none" w:sz="0" w:space="0" w:color="auto"/>
          </w:divBdr>
        </w:div>
        <w:div w:id="643315040">
          <w:marLeft w:val="640"/>
          <w:marRight w:val="0"/>
          <w:marTop w:val="0"/>
          <w:marBottom w:val="0"/>
          <w:divBdr>
            <w:top w:val="none" w:sz="0" w:space="0" w:color="auto"/>
            <w:left w:val="none" w:sz="0" w:space="0" w:color="auto"/>
            <w:bottom w:val="none" w:sz="0" w:space="0" w:color="auto"/>
            <w:right w:val="none" w:sz="0" w:space="0" w:color="auto"/>
          </w:divBdr>
        </w:div>
        <w:div w:id="1064135243">
          <w:marLeft w:val="640"/>
          <w:marRight w:val="0"/>
          <w:marTop w:val="0"/>
          <w:marBottom w:val="0"/>
          <w:divBdr>
            <w:top w:val="none" w:sz="0" w:space="0" w:color="auto"/>
            <w:left w:val="none" w:sz="0" w:space="0" w:color="auto"/>
            <w:bottom w:val="none" w:sz="0" w:space="0" w:color="auto"/>
            <w:right w:val="none" w:sz="0" w:space="0" w:color="auto"/>
          </w:divBdr>
        </w:div>
        <w:div w:id="1702587200">
          <w:marLeft w:val="640"/>
          <w:marRight w:val="0"/>
          <w:marTop w:val="0"/>
          <w:marBottom w:val="0"/>
          <w:divBdr>
            <w:top w:val="none" w:sz="0" w:space="0" w:color="auto"/>
            <w:left w:val="none" w:sz="0" w:space="0" w:color="auto"/>
            <w:bottom w:val="none" w:sz="0" w:space="0" w:color="auto"/>
            <w:right w:val="none" w:sz="0" w:space="0" w:color="auto"/>
          </w:divBdr>
        </w:div>
        <w:div w:id="470754284">
          <w:marLeft w:val="640"/>
          <w:marRight w:val="0"/>
          <w:marTop w:val="0"/>
          <w:marBottom w:val="0"/>
          <w:divBdr>
            <w:top w:val="none" w:sz="0" w:space="0" w:color="auto"/>
            <w:left w:val="none" w:sz="0" w:space="0" w:color="auto"/>
            <w:bottom w:val="none" w:sz="0" w:space="0" w:color="auto"/>
            <w:right w:val="none" w:sz="0" w:space="0" w:color="auto"/>
          </w:divBdr>
        </w:div>
        <w:div w:id="816848832">
          <w:marLeft w:val="640"/>
          <w:marRight w:val="0"/>
          <w:marTop w:val="0"/>
          <w:marBottom w:val="0"/>
          <w:divBdr>
            <w:top w:val="none" w:sz="0" w:space="0" w:color="auto"/>
            <w:left w:val="none" w:sz="0" w:space="0" w:color="auto"/>
            <w:bottom w:val="none" w:sz="0" w:space="0" w:color="auto"/>
            <w:right w:val="none" w:sz="0" w:space="0" w:color="auto"/>
          </w:divBdr>
        </w:div>
        <w:div w:id="703022847">
          <w:marLeft w:val="640"/>
          <w:marRight w:val="0"/>
          <w:marTop w:val="0"/>
          <w:marBottom w:val="0"/>
          <w:divBdr>
            <w:top w:val="none" w:sz="0" w:space="0" w:color="auto"/>
            <w:left w:val="none" w:sz="0" w:space="0" w:color="auto"/>
            <w:bottom w:val="none" w:sz="0" w:space="0" w:color="auto"/>
            <w:right w:val="none" w:sz="0" w:space="0" w:color="auto"/>
          </w:divBdr>
        </w:div>
        <w:div w:id="1156873305">
          <w:marLeft w:val="640"/>
          <w:marRight w:val="0"/>
          <w:marTop w:val="0"/>
          <w:marBottom w:val="0"/>
          <w:divBdr>
            <w:top w:val="none" w:sz="0" w:space="0" w:color="auto"/>
            <w:left w:val="none" w:sz="0" w:space="0" w:color="auto"/>
            <w:bottom w:val="none" w:sz="0" w:space="0" w:color="auto"/>
            <w:right w:val="none" w:sz="0" w:space="0" w:color="auto"/>
          </w:divBdr>
        </w:div>
        <w:div w:id="475339200">
          <w:marLeft w:val="640"/>
          <w:marRight w:val="0"/>
          <w:marTop w:val="0"/>
          <w:marBottom w:val="0"/>
          <w:divBdr>
            <w:top w:val="none" w:sz="0" w:space="0" w:color="auto"/>
            <w:left w:val="none" w:sz="0" w:space="0" w:color="auto"/>
            <w:bottom w:val="none" w:sz="0" w:space="0" w:color="auto"/>
            <w:right w:val="none" w:sz="0" w:space="0" w:color="auto"/>
          </w:divBdr>
        </w:div>
        <w:div w:id="1619334626">
          <w:marLeft w:val="640"/>
          <w:marRight w:val="0"/>
          <w:marTop w:val="0"/>
          <w:marBottom w:val="0"/>
          <w:divBdr>
            <w:top w:val="none" w:sz="0" w:space="0" w:color="auto"/>
            <w:left w:val="none" w:sz="0" w:space="0" w:color="auto"/>
            <w:bottom w:val="none" w:sz="0" w:space="0" w:color="auto"/>
            <w:right w:val="none" w:sz="0" w:space="0" w:color="auto"/>
          </w:divBdr>
        </w:div>
        <w:div w:id="89668831">
          <w:marLeft w:val="640"/>
          <w:marRight w:val="0"/>
          <w:marTop w:val="0"/>
          <w:marBottom w:val="0"/>
          <w:divBdr>
            <w:top w:val="none" w:sz="0" w:space="0" w:color="auto"/>
            <w:left w:val="none" w:sz="0" w:space="0" w:color="auto"/>
            <w:bottom w:val="none" w:sz="0" w:space="0" w:color="auto"/>
            <w:right w:val="none" w:sz="0" w:space="0" w:color="auto"/>
          </w:divBdr>
        </w:div>
        <w:div w:id="1303996321">
          <w:marLeft w:val="640"/>
          <w:marRight w:val="0"/>
          <w:marTop w:val="0"/>
          <w:marBottom w:val="0"/>
          <w:divBdr>
            <w:top w:val="none" w:sz="0" w:space="0" w:color="auto"/>
            <w:left w:val="none" w:sz="0" w:space="0" w:color="auto"/>
            <w:bottom w:val="none" w:sz="0" w:space="0" w:color="auto"/>
            <w:right w:val="none" w:sz="0" w:space="0" w:color="auto"/>
          </w:divBdr>
        </w:div>
        <w:div w:id="731655070">
          <w:marLeft w:val="640"/>
          <w:marRight w:val="0"/>
          <w:marTop w:val="0"/>
          <w:marBottom w:val="0"/>
          <w:divBdr>
            <w:top w:val="none" w:sz="0" w:space="0" w:color="auto"/>
            <w:left w:val="none" w:sz="0" w:space="0" w:color="auto"/>
            <w:bottom w:val="none" w:sz="0" w:space="0" w:color="auto"/>
            <w:right w:val="none" w:sz="0" w:space="0" w:color="auto"/>
          </w:divBdr>
        </w:div>
        <w:div w:id="1340347746">
          <w:marLeft w:val="640"/>
          <w:marRight w:val="0"/>
          <w:marTop w:val="0"/>
          <w:marBottom w:val="0"/>
          <w:divBdr>
            <w:top w:val="none" w:sz="0" w:space="0" w:color="auto"/>
            <w:left w:val="none" w:sz="0" w:space="0" w:color="auto"/>
            <w:bottom w:val="none" w:sz="0" w:space="0" w:color="auto"/>
            <w:right w:val="none" w:sz="0" w:space="0" w:color="auto"/>
          </w:divBdr>
        </w:div>
        <w:div w:id="1441334167">
          <w:marLeft w:val="640"/>
          <w:marRight w:val="0"/>
          <w:marTop w:val="0"/>
          <w:marBottom w:val="0"/>
          <w:divBdr>
            <w:top w:val="none" w:sz="0" w:space="0" w:color="auto"/>
            <w:left w:val="none" w:sz="0" w:space="0" w:color="auto"/>
            <w:bottom w:val="none" w:sz="0" w:space="0" w:color="auto"/>
            <w:right w:val="none" w:sz="0" w:space="0" w:color="auto"/>
          </w:divBdr>
        </w:div>
        <w:div w:id="1119253570">
          <w:marLeft w:val="640"/>
          <w:marRight w:val="0"/>
          <w:marTop w:val="0"/>
          <w:marBottom w:val="0"/>
          <w:divBdr>
            <w:top w:val="none" w:sz="0" w:space="0" w:color="auto"/>
            <w:left w:val="none" w:sz="0" w:space="0" w:color="auto"/>
            <w:bottom w:val="none" w:sz="0" w:space="0" w:color="auto"/>
            <w:right w:val="none" w:sz="0" w:space="0" w:color="auto"/>
          </w:divBdr>
        </w:div>
        <w:div w:id="964503949">
          <w:marLeft w:val="640"/>
          <w:marRight w:val="0"/>
          <w:marTop w:val="0"/>
          <w:marBottom w:val="0"/>
          <w:divBdr>
            <w:top w:val="none" w:sz="0" w:space="0" w:color="auto"/>
            <w:left w:val="none" w:sz="0" w:space="0" w:color="auto"/>
            <w:bottom w:val="none" w:sz="0" w:space="0" w:color="auto"/>
            <w:right w:val="none" w:sz="0" w:space="0" w:color="auto"/>
          </w:divBdr>
        </w:div>
        <w:div w:id="340088563">
          <w:marLeft w:val="640"/>
          <w:marRight w:val="0"/>
          <w:marTop w:val="0"/>
          <w:marBottom w:val="0"/>
          <w:divBdr>
            <w:top w:val="none" w:sz="0" w:space="0" w:color="auto"/>
            <w:left w:val="none" w:sz="0" w:space="0" w:color="auto"/>
            <w:bottom w:val="none" w:sz="0" w:space="0" w:color="auto"/>
            <w:right w:val="none" w:sz="0" w:space="0" w:color="auto"/>
          </w:divBdr>
        </w:div>
        <w:div w:id="1515073722">
          <w:marLeft w:val="640"/>
          <w:marRight w:val="0"/>
          <w:marTop w:val="0"/>
          <w:marBottom w:val="0"/>
          <w:divBdr>
            <w:top w:val="none" w:sz="0" w:space="0" w:color="auto"/>
            <w:left w:val="none" w:sz="0" w:space="0" w:color="auto"/>
            <w:bottom w:val="none" w:sz="0" w:space="0" w:color="auto"/>
            <w:right w:val="none" w:sz="0" w:space="0" w:color="auto"/>
          </w:divBdr>
        </w:div>
        <w:div w:id="2029140130">
          <w:marLeft w:val="640"/>
          <w:marRight w:val="0"/>
          <w:marTop w:val="0"/>
          <w:marBottom w:val="0"/>
          <w:divBdr>
            <w:top w:val="none" w:sz="0" w:space="0" w:color="auto"/>
            <w:left w:val="none" w:sz="0" w:space="0" w:color="auto"/>
            <w:bottom w:val="none" w:sz="0" w:space="0" w:color="auto"/>
            <w:right w:val="none" w:sz="0" w:space="0" w:color="auto"/>
          </w:divBdr>
        </w:div>
        <w:div w:id="687370329">
          <w:marLeft w:val="640"/>
          <w:marRight w:val="0"/>
          <w:marTop w:val="0"/>
          <w:marBottom w:val="0"/>
          <w:divBdr>
            <w:top w:val="none" w:sz="0" w:space="0" w:color="auto"/>
            <w:left w:val="none" w:sz="0" w:space="0" w:color="auto"/>
            <w:bottom w:val="none" w:sz="0" w:space="0" w:color="auto"/>
            <w:right w:val="none" w:sz="0" w:space="0" w:color="auto"/>
          </w:divBdr>
        </w:div>
      </w:divsChild>
    </w:div>
    <w:div w:id="558594436">
      <w:bodyDiv w:val="1"/>
      <w:marLeft w:val="0"/>
      <w:marRight w:val="0"/>
      <w:marTop w:val="0"/>
      <w:marBottom w:val="0"/>
      <w:divBdr>
        <w:top w:val="none" w:sz="0" w:space="0" w:color="auto"/>
        <w:left w:val="none" w:sz="0" w:space="0" w:color="auto"/>
        <w:bottom w:val="none" w:sz="0" w:space="0" w:color="auto"/>
        <w:right w:val="none" w:sz="0" w:space="0" w:color="auto"/>
      </w:divBdr>
    </w:div>
    <w:div w:id="560214266">
      <w:bodyDiv w:val="1"/>
      <w:marLeft w:val="0"/>
      <w:marRight w:val="0"/>
      <w:marTop w:val="0"/>
      <w:marBottom w:val="0"/>
      <w:divBdr>
        <w:top w:val="none" w:sz="0" w:space="0" w:color="auto"/>
        <w:left w:val="none" w:sz="0" w:space="0" w:color="auto"/>
        <w:bottom w:val="none" w:sz="0" w:space="0" w:color="auto"/>
        <w:right w:val="none" w:sz="0" w:space="0" w:color="auto"/>
      </w:divBdr>
      <w:divsChild>
        <w:div w:id="1129935110">
          <w:marLeft w:val="0"/>
          <w:marRight w:val="0"/>
          <w:marTop w:val="0"/>
          <w:marBottom w:val="0"/>
          <w:divBdr>
            <w:top w:val="none" w:sz="0" w:space="0" w:color="auto"/>
            <w:left w:val="none" w:sz="0" w:space="0" w:color="auto"/>
            <w:bottom w:val="none" w:sz="0" w:space="0" w:color="auto"/>
            <w:right w:val="none" w:sz="0" w:space="0" w:color="auto"/>
          </w:divBdr>
        </w:div>
      </w:divsChild>
    </w:div>
    <w:div w:id="659893106">
      <w:bodyDiv w:val="1"/>
      <w:marLeft w:val="0"/>
      <w:marRight w:val="0"/>
      <w:marTop w:val="0"/>
      <w:marBottom w:val="0"/>
      <w:divBdr>
        <w:top w:val="none" w:sz="0" w:space="0" w:color="auto"/>
        <w:left w:val="none" w:sz="0" w:space="0" w:color="auto"/>
        <w:bottom w:val="none" w:sz="0" w:space="0" w:color="auto"/>
        <w:right w:val="none" w:sz="0" w:space="0" w:color="auto"/>
      </w:divBdr>
      <w:divsChild>
        <w:div w:id="667368083">
          <w:marLeft w:val="0"/>
          <w:marRight w:val="0"/>
          <w:marTop w:val="0"/>
          <w:marBottom w:val="0"/>
          <w:divBdr>
            <w:top w:val="none" w:sz="0" w:space="0" w:color="auto"/>
            <w:left w:val="none" w:sz="0" w:space="0" w:color="auto"/>
            <w:bottom w:val="none" w:sz="0" w:space="0" w:color="auto"/>
            <w:right w:val="none" w:sz="0" w:space="0" w:color="auto"/>
          </w:divBdr>
        </w:div>
      </w:divsChild>
    </w:div>
    <w:div w:id="664745746">
      <w:bodyDiv w:val="1"/>
      <w:marLeft w:val="0"/>
      <w:marRight w:val="0"/>
      <w:marTop w:val="0"/>
      <w:marBottom w:val="0"/>
      <w:divBdr>
        <w:top w:val="none" w:sz="0" w:space="0" w:color="auto"/>
        <w:left w:val="none" w:sz="0" w:space="0" w:color="auto"/>
        <w:bottom w:val="none" w:sz="0" w:space="0" w:color="auto"/>
        <w:right w:val="none" w:sz="0" w:space="0" w:color="auto"/>
      </w:divBdr>
    </w:div>
    <w:div w:id="687410280">
      <w:bodyDiv w:val="1"/>
      <w:marLeft w:val="0"/>
      <w:marRight w:val="0"/>
      <w:marTop w:val="0"/>
      <w:marBottom w:val="0"/>
      <w:divBdr>
        <w:top w:val="none" w:sz="0" w:space="0" w:color="auto"/>
        <w:left w:val="none" w:sz="0" w:space="0" w:color="auto"/>
        <w:bottom w:val="none" w:sz="0" w:space="0" w:color="auto"/>
        <w:right w:val="none" w:sz="0" w:space="0" w:color="auto"/>
      </w:divBdr>
      <w:divsChild>
        <w:div w:id="1832335190">
          <w:marLeft w:val="0"/>
          <w:marRight w:val="0"/>
          <w:marTop w:val="0"/>
          <w:marBottom w:val="0"/>
          <w:divBdr>
            <w:top w:val="none" w:sz="0" w:space="0" w:color="auto"/>
            <w:left w:val="none" w:sz="0" w:space="0" w:color="auto"/>
            <w:bottom w:val="none" w:sz="0" w:space="0" w:color="auto"/>
            <w:right w:val="none" w:sz="0" w:space="0" w:color="auto"/>
          </w:divBdr>
        </w:div>
        <w:div w:id="1713574203">
          <w:marLeft w:val="0"/>
          <w:marRight w:val="0"/>
          <w:marTop w:val="0"/>
          <w:marBottom w:val="0"/>
          <w:divBdr>
            <w:top w:val="none" w:sz="0" w:space="0" w:color="auto"/>
            <w:left w:val="none" w:sz="0" w:space="0" w:color="auto"/>
            <w:bottom w:val="none" w:sz="0" w:space="0" w:color="auto"/>
            <w:right w:val="none" w:sz="0" w:space="0" w:color="auto"/>
          </w:divBdr>
        </w:div>
        <w:div w:id="385571306">
          <w:marLeft w:val="0"/>
          <w:marRight w:val="0"/>
          <w:marTop w:val="0"/>
          <w:marBottom w:val="0"/>
          <w:divBdr>
            <w:top w:val="none" w:sz="0" w:space="0" w:color="auto"/>
            <w:left w:val="none" w:sz="0" w:space="0" w:color="auto"/>
            <w:bottom w:val="none" w:sz="0" w:space="0" w:color="auto"/>
            <w:right w:val="none" w:sz="0" w:space="0" w:color="auto"/>
          </w:divBdr>
        </w:div>
        <w:div w:id="17392745">
          <w:marLeft w:val="0"/>
          <w:marRight w:val="0"/>
          <w:marTop w:val="0"/>
          <w:marBottom w:val="0"/>
          <w:divBdr>
            <w:top w:val="none" w:sz="0" w:space="0" w:color="auto"/>
            <w:left w:val="none" w:sz="0" w:space="0" w:color="auto"/>
            <w:bottom w:val="none" w:sz="0" w:space="0" w:color="auto"/>
            <w:right w:val="none" w:sz="0" w:space="0" w:color="auto"/>
          </w:divBdr>
        </w:div>
        <w:div w:id="956330914">
          <w:marLeft w:val="0"/>
          <w:marRight w:val="0"/>
          <w:marTop w:val="0"/>
          <w:marBottom w:val="0"/>
          <w:divBdr>
            <w:top w:val="none" w:sz="0" w:space="0" w:color="auto"/>
            <w:left w:val="none" w:sz="0" w:space="0" w:color="auto"/>
            <w:bottom w:val="none" w:sz="0" w:space="0" w:color="auto"/>
            <w:right w:val="none" w:sz="0" w:space="0" w:color="auto"/>
          </w:divBdr>
        </w:div>
        <w:div w:id="936719669">
          <w:marLeft w:val="0"/>
          <w:marRight w:val="0"/>
          <w:marTop w:val="0"/>
          <w:marBottom w:val="0"/>
          <w:divBdr>
            <w:top w:val="none" w:sz="0" w:space="0" w:color="auto"/>
            <w:left w:val="none" w:sz="0" w:space="0" w:color="auto"/>
            <w:bottom w:val="none" w:sz="0" w:space="0" w:color="auto"/>
            <w:right w:val="none" w:sz="0" w:space="0" w:color="auto"/>
          </w:divBdr>
        </w:div>
        <w:div w:id="1074818206">
          <w:marLeft w:val="0"/>
          <w:marRight w:val="0"/>
          <w:marTop w:val="0"/>
          <w:marBottom w:val="0"/>
          <w:divBdr>
            <w:top w:val="none" w:sz="0" w:space="0" w:color="auto"/>
            <w:left w:val="none" w:sz="0" w:space="0" w:color="auto"/>
            <w:bottom w:val="none" w:sz="0" w:space="0" w:color="auto"/>
            <w:right w:val="none" w:sz="0" w:space="0" w:color="auto"/>
          </w:divBdr>
        </w:div>
        <w:div w:id="327831365">
          <w:marLeft w:val="0"/>
          <w:marRight w:val="0"/>
          <w:marTop w:val="0"/>
          <w:marBottom w:val="0"/>
          <w:divBdr>
            <w:top w:val="none" w:sz="0" w:space="0" w:color="auto"/>
            <w:left w:val="none" w:sz="0" w:space="0" w:color="auto"/>
            <w:bottom w:val="none" w:sz="0" w:space="0" w:color="auto"/>
            <w:right w:val="none" w:sz="0" w:space="0" w:color="auto"/>
          </w:divBdr>
        </w:div>
        <w:div w:id="667364451">
          <w:marLeft w:val="0"/>
          <w:marRight w:val="0"/>
          <w:marTop w:val="0"/>
          <w:marBottom w:val="0"/>
          <w:divBdr>
            <w:top w:val="none" w:sz="0" w:space="0" w:color="auto"/>
            <w:left w:val="none" w:sz="0" w:space="0" w:color="auto"/>
            <w:bottom w:val="none" w:sz="0" w:space="0" w:color="auto"/>
            <w:right w:val="none" w:sz="0" w:space="0" w:color="auto"/>
          </w:divBdr>
        </w:div>
        <w:div w:id="1464301300">
          <w:marLeft w:val="0"/>
          <w:marRight w:val="0"/>
          <w:marTop w:val="0"/>
          <w:marBottom w:val="0"/>
          <w:divBdr>
            <w:top w:val="none" w:sz="0" w:space="0" w:color="auto"/>
            <w:left w:val="none" w:sz="0" w:space="0" w:color="auto"/>
            <w:bottom w:val="none" w:sz="0" w:space="0" w:color="auto"/>
            <w:right w:val="none" w:sz="0" w:space="0" w:color="auto"/>
          </w:divBdr>
        </w:div>
        <w:div w:id="382756696">
          <w:marLeft w:val="0"/>
          <w:marRight w:val="0"/>
          <w:marTop w:val="0"/>
          <w:marBottom w:val="0"/>
          <w:divBdr>
            <w:top w:val="none" w:sz="0" w:space="0" w:color="auto"/>
            <w:left w:val="none" w:sz="0" w:space="0" w:color="auto"/>
            <w:bottom w:val="none" w:sz="0" w:space="0" w:color="auto"/>
            <w:right w:val="none" w:sz="0" w:space="0" w:color="auto"/>
          </w:divBdr>
        </w:div>
        <w:div w:id="943346108">
          <w:marLeft w:val="0"/>
          <w:marRight w:val="0"/>
          <w:marTop w:val="0"/>
          <w:marBottom w:val="0"/>
          <w:divBdr>
            <w:top w:val="none" w:sz="0" w:space="0" w:color="auto"/>
            <w:left w:val="none" w:sz="0" w:space="0" w:color="auto"/>
            <w:bottom w:val="none" w:sz="0" w:space="0" w:color="auto"/>
            <w:right w:val="none" w:sz="0" w:space="0" w:color="auto"/>
          </w:divBdr>
        </w:div>
        <w:div w:id="1198860859">
          <w:marLeft w:val="0"/>
          <w:marRight w:val="0"/>
          <w:marTop w:val="0"/>
          <w:marBottom w:val="0"/>
          <w:divBdr>
            <w:top w:val="none" w:sz="0" w:space="0" w:color="auto"/>
            <w:left w:val="none" w:sz="0" w:space="0" w:color="auto"/>
            <w:bottom w:val="none" w:sz="0" w:space="0" w:color="auto"/>
            <w:right w:val="none" w:sz="0" w:space="0" w:color="auto"/>
          </w:divBdr>
        </w:div>
        <w:div w:id="1031033705">
          <w:marLeft w:val="0"/>
          <w:marRight w:val="0"/>
          <w:marTop w:val="0"/>
          <w:marBottom w:val="0"/>
          <w:divBdr>
            <w:top w:val="none" w:sz="0" w:space="0" w:color="auto"/>
            <w:left w:val="none" w:sz="0" w:space="0" w:color="auto"/>
            <w:bottom w:val="none" w:sz="0" w:space="0" w:color="auto"/>
            <w:right w:val="none" w:sz="0" w:space="0" w:color="auto"/>
          </w:divBdr>
        </w:div>
        <w:div w:id="174465191">
          <w:marLeft w:val="0"/>
          <w:marRight w:val="0"/>
          <w:marTop w:val="0"/>
          <w:marBottom w:val="0"/>
          <w:divBdr>
            <w:top w:val="none" w:sz="0" w:space="0" w:color="auto"/>
            <w:left w:val="none" w:sz="0" w:space="0" w:color="auto"/>
            <w:bottom w:val="none" w:sz="0" w:space="0" w:color="auto"/>
            <w:right w:val="none" w:sz="0" w:space="0" w:color="auto"/>
          </w:divBdr>
        </w:div>
        <w:div w:id="963653778">
          <w:marLeft w:val="0"/>
          <w:marRight w:val="0"/>
          <w:marTop w:val="0"/>
          <w:marBottom w:val="0"/>
          <w:divBdr>
            <w:top w:val="none" w:sz="0" w:space="0" w:color="auto"/>
            <w:left w:val="none" w:sz="0" w:space="0" w:color="auto"/>
            <w:bottom w:val="none" w:sz="0" w:space="0" w:color="auto"/>
            <w:right w:val="none" w:sz="0" w:space="0" w:color="auto"/>
          </w:divBdr>
        </w:div>
        <w:div w:id="1669090211">
          <w:marLeft w:val="0"/>
          <w:marRight w:val="0"/>
          <w:marTop w:val="0"/>
          <w:marBottom w:val="0"/>
          <w:divBdr>
            <w:top w:val="none" w:sz="0" w:space="0" w:color="auto"/>
            <w:left w:val="none" w:sz="0" w:space="0" w:color="auto"/>
            <w:bottom w:val="none" w:sz="0" w:space="0" w:color="auto"/>
            <w:right w:val="none" w:sz="0" w:space="0" w:color="auto"/>
          </w:divBdr>
        </w:div>
        <w:div w:id="1331759279">
          <w:marLeft w:val="0"/>
          <w:marRight w:val="0"/>
          <w:marTop w:val="0"/>
          <w:marBottom w:val="0"/>
          <w:divBdr>
            <w:top w:val="none" w:sz="0" w:space="0" w:color="auto"/>
            <w:left w:val="none" w:sz="0" w:space="0" w:color="auto"/>
            <w:bottom w:val="none" w:sz="0" w:space="0" w:color="auto"/>
            <w:right w:val="none" w:sz="0" w:space="0" w:color="auto"/>
          </w:divBdr>
        </w:div>
        <w:div w:id="452943155">
          <w:marLeft w:val="0"/>
          <w:marRight w:val="0"/>
          <w:marTop w:val="0"/>
          <w:marBottom w:val="0"/>
          <w:divBdr>
            <w:top w:val="none" w:sz="0" w:space="0" w:color="auto"/>
            <w:left w:val="none" w:sz="0" w:space="0" w:color="auto"/>
            <w:bottom w:val="none" w:sz="0" w:space="0" w:color="auto"/>
            <w:right w:val="none" w:sz="0" w:space="0" w:color="auto"/>
          </w:divBdr>
        </w:div>
        <w:div w:id="101269289">
          <w:marLeft w:val="0"/>
          <w:marRight w:val="0"/>
          <w:marTop w:val="0"/>
          <w:marBottom w:val="0"/>
          <w:divBdr>
            <w:top w:val="none" w:sz="0" w:space="0" w:color="auto"/>
            <w:left w:val="none" w:sz="0" w:space="0" w:color="auto"/>
            <w:bottom w:val="none" w:sz="0" w:space="0" w:color="auto"/>
            <w:right w:val="none" w:sz="0" w:space="0" w:color="auto"/>
          </w:divBdr>
        </w:div>
        <w:div w:id="627008659">
          <w:marLeft w:val="0"/>
          <w:marRight w:val="0"/>
          <w:marTop w:val="0"/>
          <w:marBottom w:val="0"/>
          <w:divBdr>
            <w:top w:val="none" w:sz="0" w:space="0" w:color="auto"/>
            <w:left w:val="none" w:sz="0" w:space="0" w:color="auto"/>
            <w:bottom w:val="none" w:sz="0" w:space="0" w:color="auto"/>
            <w:right w:val="none" w:sz="0" w:space="0" w:color="auto"/>
          </w:divBdr>
        </w:div>
        <w:div w:id="87240879">
          <w:marLeft w:val="0"/>
          <w:marRight w:val="0"/>
          <w:marTop w:val="0"/>
          <w:marBottom w:val="0"/>
          <w:divBdr>
            <w:top w:val="none" w:sz="0" w:space="0" w:color="auto"/>
            <w:left w:val="none" w:sz="0" w:space="0" w:color="auto"/>
            <w:bottom w:val="none" w:sz="0" w:space="0" w:color="auto"/>
            <w:right w:val="none" w:sz="0" w:space="0" w:color="auto"/>
          </w:divBdr>
        </w:div>
        <w:div w:id="1254973657">
          <w:marLeft w:val="0"/>
          <w:marRight w:val="0"/>
          <w:marTop w:val="0"/>
          <w:marBottom w:val="0"/>
          <w:divBdr>
            <w:top w:val="none" w:sz="0" w:space="0" w:color="auto"/>
            <w:left w:val="none" w:sz="0" w:space="0" w:color="auto"/>
            <w:bottom w:val="none" w:sz="0" w:space="0" w:color="auto"/>
            <w:right w:val="none" w:sz="0" w:space="0" w:color="auto"/>
          </w:divBdr>
        </w:div>
        <w:div w:id="152530090">
          <w:marLeft w:val="0"/>
          <w:marRight w:val="0"/>
          <w:marTop w:val="0"/>
          <w:marBottom w:val="0"/>
          <w:divBdr>
            <w:top w:val="none" w:sz="0" w:space="0" w:color="auto"/>
            <w:left w:val="none" w:sz="0" w:space="0" w:color="auto"/>
            <w:bottom w:val="none" w:sz="0" w:space="0" w:color="auto"/>
            <w:right w:val="none" w:sz="0" w:space="0" w:color="auto"/>
          </w:divBdr>
        </w:div>
        <w:div w:id="1603800530">
          <w:marLeft w:val="0"/>
          <w:marRight w:val="0"/>
          <w:marTop w:val="0"/>
          <w:marBottom w:val="0"/>
          <w:divBdr>
            <w:top w:val="none" w:sz="0" w:space="0" w:color="auto"/>
            <w:left w:val="none" w:sz="0" w:space="0" w:color="auto"/>
            <w:bottom w:val="none" w:sz="0" w:space="0" w:color="auto"/>
            <w:right w:val="none" w:sz="0" w:space="0" w:color="auto"/>
          </w:divBdr>
        </w:div>
        <w:div w:id="1133451172">
          <w:marLeft w:val="0"/>
          <w:marRight w:val="0"/>
          <w:marTop w:val="0"/>
          <w:marBottom w:val="0"/>
          <w:divBdr>
            <w:top w:val="none" w:sz="0" w:space="0" w:color="auto"/>
            <w:left w:val="none" w:sz="0" w:space="0" w:color="auto"/>
            <w:bottom w:val="none" w:sz="0" w:space="0" w:color="auto"/>
            <w:right w:val="none" w:sz="0" w:space="0" w:color="auto"/>
          </w:divBdr>
        </w:div>
        <w:div w:id="14816052">
          <w:marLeft w:val="0"/>
          <w:marRight w:val="0"/>
          <w:marTop w:val="0"/>
          <w:marBottom w:val="0"/>
          <w:divBdr>
            <w:top w:val="none" w:sz="0" w:space="0" w:color="auto"/>
            <w:left w:val="none" w:sz="0" w:space="0" w:color="auto"/>
            <w:bottom w:val="none" w:sz="0" w:space="0" w:color="auto"/>
            <w:right w:val="none" w:sz="0" w:space="0" w:color="auto"/>
          </w:divBdr>
        </w:div>
        <w:div w:id="852838501">
          <w:marLeft w:val="0"/>
          <w:marRight w:val="0"/>
          <w:marTop w:val="0"/>
          <w:marBottom w:val="0"/>
          <w:divBdr>
            <w:top w:val="none" w:sz="0" w:space="0" w:color="auto"/>
            <w:left w:val="none" w:sz="0" w:space="0" w:color="auto"/>
            <w:bottom w:val="none" w:sz="0" w:space="0" w:color="auto"/>
            <w:right w:val="none" w:sz="0" w:space="0" w:color="auto"/>
          </w:divBdr>
        </w:div>
        <w:div w:id="1872456575">
          <w:marLeft w:val="0"/>
          <w:marRight w:val="0"/>
          <w:marTop w:val="0"/>
          <w:marBottom w:val="0"/>
          <w:divBdr>
            <w:top w:val="none" w:sz="0" w:space="0" w:color="auto"/>
            <w:left w:val="none" w:sz="0" w:space="0" w:color="auto"/>
            <w:bottom w:val="none" w:sz="0" w:space="0" w:color="auto"/>
            <w:right w:val="none" w:sz="0" w:space="0" w:color="auto"/>
          </w:divBdr>
        </w:div>
        <w:div w:id="288631587">
          <w:marLeft w:val="0"/>
          <w:marRight w:val="0"/>
          <w:marTop w:val="0"/>
          <w:marBottom w:val="0"/>
          <w:divBdr>
            <w:top w:val="none" w:sz="0" w:space="0" w:color="auto"/>
            <w:left w:val="none" w:sz="0" w:space="0" w:color="auto"/>
            <w:bottom w:val="none" w:sz="0" w:space="0" w:color="auto"/>
            <w:right w:val="none" w:sz="0" w:space="0" w:color="auto"/>
          </w:divBdr>
        </w:div>
        <w:div w:id="70811196">
          <w:marLeft w:val="0"/>
          <w:marRight w:val="0"/>
          <w:marTop w:val="0"/>
          <w:marBottom w:val="0"/>
          <w:divBdr>
            <w:top w:val="none" w:sz="0" w:space="0" w:color="auto"/>
            <w:left w:val="none" w:sz="0" w:space="0" w:color="auto"/>
            <w:bottom w:val="none" w:sz="0" w:space="0" w:color="auto"/>
            <w:right w:val="none" w:sz="0" w:space="0" w:color="auto"/>
          </w:divBdr>
        </w:div>
        <w:div w:id="1676110194">
          <w:marLeft w:val="0"/>
          <w:marRight w:val="0"/>
          <w:marTop w:val="0"/>
          <w:marBottom w:val="0"/>
          <w:divBdr>
            <w:top w:val="none" w:sz="0" w:space="0" w:color="auto"/>
            <w:left w:val="none" w:sz="0" w:space="0" w:color="auto"/>
            <w:bottom w:val="none" w:sz="0" w:space="0" w:color="auto"/>
            <w:right w:val="none" w:sz="0" w:space="0" w:color="auto"/>
          </w:divBdr>
        </w:div>
        <w:div w:id="1410688623">
          <w:marLeft w:val="0"/>
          <w:marRight w:val="0"/>
          <w:marTop w:val="0"/>
          <w:marBottom w:val="0"/>
          <w:divBdr>
            <w:top w:val="none" w:sz="0" w:space="0" w:color="auto"/>
            <w:left w:val="none" w:sz="0" w:space="0" w:color="auto"/>
            <w:bottom w:val="none" w:sz="0" w:space="0" w:color="auto"/>
            <w:right w:val="none" w:sz="0" w:space="0" w:color="auto"/>
          </w:divBdr>
        </w:div>
        <w:div w:id="1407146334">
          <w:marLeft w:val="0"/>
          <w:marRight w:val="0"/>
          <w:marTop w:val="0"/>
          <w:marBottom w:val="0"/>
          <w:divBdr>
            <w:top w:val="none" w:sz="0" w:space="0" w:color="auto"/>
            <w:left w:val="none" w:sz="0" w:space="0" w:color="auto"/>
            <w:bottom w:val="none" w:sz="0" w:space="0" w:color="auto"/>
            <w:right w:val="none" w:sz="0" w:space="0" w:color="auto"/>
          </w:divBdr>
        </w:div>
        <w:div w:id="396632124">
          <w:marLeft w:val="0"/>
          <w:marRight w:val="0"/>
          <w:marTop w:val="0"/>
          <w:marBottom w:val="0"/>
          <w:divBdr>
            <w:top w:val="none" w:sz="0" w:space="0" w:color="auto"/>
            <w:left w:val="none" w:sz="0" w:space="0" w:color="auto"/>
            <w:bottom w:val="none" w:sz="0" w:space="0" w:color="auto"/>
            <w:right w:val="none" w:sz="0" w:space="0" w:color="auto"/>
          </w:divBdr>
        </w:div>
        <w:div w:id="729615767">
          <w:marLeft w:val="0"/>
          <w:marRight w:val="0"/>
          <w:marTop w:val="0"/>
          <w:marBottom w:val="0"/>
          <w:divBdr>
            <w:top w:val="none" w:sz="0" w:space="0" w:color="auto"/>
            <w:left w:val="none" w:sz="0" w:space="0" w:color="auto"/>
            <w:bottom w:val="none" w:sz="0" w:space="0" w:color="auto"/>
            <w:right w:val="none" w:sz="0" w:space="0" w:color="auto"/>
          </w:divBdr>
        </w:div>
        <w:div w:id="1836677984">
          <w:marLeft w:val="0"/>
          <w:marRight w:val="0"/>
          <w:marTop w:val="0"/>
          <w:marBottom w:val="0"/>
          <w:divBdr>
            <w:top w:val="none" w:sz="0" w:space="0" w:color="auto"/>
            <w:left w:val="none" w:sz="0" w:space="0" w:color="auto"/>
            <w:bottom w:val="none" w:sz="0" w:space="0" w:color="auto"/>
            <w:right w:val="none" w:sz="0" w:space="0" w:color="auto"/>
          </w:divBdr>
        </w:div>
        <w:div w:id="1156412963">
          <w:marLeft w:val="0"/>
          <w:marRight w:val="0"/>
          <w:marTop w:val="0"/>
          <w:marBottom w:val="0"/>
          <w:divBdr>
            <w:top w:val="none" w:sz="0" w:space="0" w:color="auto"/>
            <w:left w:val="none" w:sz="0" w:space="0" w:color="auto"/>
            <w:bottom w:val="none" w:sz="0" w:space="0" w:color="auto"/>
            <w:right w:val="none" w:sz="0" w:space="0" w:color="auto"/>
          </w:divBdr>
        </w:div>
        <w:div w:id="1111776948">
          <w:marLeft w:val="0"/>
          <w:marRight w:val="0"/>
          <w:marTop w:val="0"/>
          <w:marBottom w:val="0"/>
          <w:divBdr>
            <w:top w:val="none" w:sz="0" w:space="0" w:color="auto"/>
            <w:left w:val="none" w:sz="0" w:space="0" w:color="auto"/>
            <w:bottom w:val="none" w:sz="0" w:space="0" w:color="auto"/>
            <w:right w:val="none" w:sz="0" w:space="0" w:color="auto"/>
          </w:divBdr>
        </w:div>
        <w:div w:id="909655756">
          <w:marLeft w:val="0"/>
          <w:marRight w:val="0"/>
          <w:marTop w:val="0"/>
          <w:marBottom w:val="0"/>
          <w:divBdr>
            <w:top w:val="none" w:sz="0" w:space="0" w:color="auto"/>
            <w:left w:val="none" w:sz="0" w:space="0" w:color="auto"/>
            <w:bottom w:val="none" w:sz="0" w:space="0" w:color="auto"/>
            <w:right w:val="none" w:sz="0" w:space="0" w:color="auto"/>
          </w:divBdr>
        </w:div>
        <w:div w:id="559681191">
          <w:marLeft w:val="0"/>
          <w:marRight w:val="0"/>
          <w:marTop w:val="0"/>
          <w:marBottom w:val="0"/>
          <w:divBdr>
            <w:top w:val="none" w:sz="0" w:space="0" w:color="auto"/>
            <w:left w:val="none" w:sz="0" w:space="0" w:color="auto"/>
            <w:bottom w:val="none" w:sz="0" w:space="0" w:color="auto"/>
            <w:right w:val="none" w:sz="0" w:space="0" w:color="auto"/>
          </w:divBdr>
        </w:div>
        <w:div w:id="494566638">
          <w:marLeft w:val="0"/>
          <w:marRight w:val="0"/>
          <w:marTop w:val="0"/>
          <w:marBottom w:val="0"/>
          <w:divBdr>
            <w:top w:val="none" w:sz="0" w:space="0" w:color="auto"/>
            <w:left w:val="none" w:sz="0" w:space="0" w:color="auto"/>
            <w:bottom w:val="none" w:sz="0" w:space="0" w:color="auto"/>
            <w:right w:val="none" w:sz="0" w:space="0" w:color="auto"/>
          </w:divBdr>
        </w:div>
        <w:div w:id="1515145490">
          <w:marLeft w:val="0"/>
          <w:marRight w:val="0"/>
          <w:marTop w:val="0"/>
          <w:marBottom w:val="0"/>
          <w:divBdr>
            <w:top w:val="none" w:sz="0" w:space="0" w:color="auto"/>
            <w:left w:val="none" w:sz="0" w:space="0" w:color="auto"/>
            <w:bottom w:val="none" w:sz="0" w:space="0" w:color="auto"/>
            <w:right w:val="none" w:sz="0" w:space="0" w:color="auto"/>
          </w:divBdr>
        </w:div>
        <w:div w:id="1300257980">
          <w:marLeft w:val="0"/>
          <w:marRight w:val="0"/>
          <w:marTop w:val="0"/>
          <w:marBottom w:val="0"/>
          <w:divBdr>
            <w:top w:val="none" w:sz="0" w:space="0" w:color="auto"/>
            <w:left w:val="none" w:sz="0" w:space="0" w:color="auto"/>
            <w:bottom w:val="none" w:sz="0" w:space="0" w:color="auto"/>
            <w:right w:val="none" w:sz="0" w:space="0" w:color="auto"/>
          </w:divBdr>
        </w:div>
        <w:div w:id="881866816">
          <w:marLeft w:val="0"/>
          <w:marRight w:val="0"/>
          <w:marTop w:val="0"/>
          <w:marBottom w:val="0"/>
          <w:divBdr>
            <w:top w:val="none" w:sz="0" w:space="0" w:color="auto"/>
            <w:left w:val="none" w:sz="0" w:space="0" w:color="auto"/>
            <w:bottom w:val="none" w:sz="0" w:space="0" w:color="auto"/>
            <w:right w:val="none" w:sz="0" w:space="0" w:color="auto"/>
          </w:divBdr>
        </w:div>
        <w:div w:id="2026665995">
          <w:marLeft w:val="0"/>
          <w:marRight w:val="0"/>
          <w:marTop w:val="0"/>
          <w:marBottom w:val="0"/>
          <w:divBdr>
            <w:top w:val="none" w:sz="0" w:space="0" w:color="auto"/>
            <w:left w:val="none" w:sz="0" w:space="0" w:color="auto"/>
            <w:bottom w:val="none" w:sz="0" w:space="0" w:color="auto"/>
            <w:right w:val="none" w:sz="0" w:space="0" w:color="auto"/>
          </w:divBdr>
        </w:div>
        <w:div w:id="1901667075">
          <w:marLeft w:val="0"/>
          <w:marRight w:val="0"/>
          <w:marTop w:val="0"/>
          <w:marBottom w:val="0"/>
          <w:divBdr>
            <w:top w:val="none" w:sz="0" w:space="0" w:color="auto"/>
            <w:left w:val="none" w:sz="0" w:space="0" w:color="auto"/>
            <w:bottom w:val="none" w:sz="0" w:space="0" w:color="auto"/>
            <w:right w:val="none" w:sz="0" w:space="0" w:color="auto"/>
          </w:divBdr>
        </w:div>
        <w:div w:id="708451860">
          <w:marLeft w:val="0"/>
          <w:marRight w:val="0"/>
          <w:marTop w:val="0"/>
          <w:marBottom w:val="0"/>
          <w:divBdr>
            <w:top w:val="none" w:sz="0" w:space="0" w:color="auto"/>
            <w:left w:val="none" w:sz="0" w:space="0" w:color="auto"/>
            <w:bottom w:val="none" w:sz="0" w:space="0" w:color="auto"/>
            <w:right w:val="none" w:sz="0" w:space="0" w:color="auto"/>
          </w:divBdr>
        </w:div>
        <w:div w:id="1993562581">
          <w:marLeft w:val="0"/>
          <w:marRight w:val="0"/>
          <w:marTop w:val="0"/>
          <w:marBottom w:val="0"/>
          <w:divBdr>
            <w:top w:val="none" w:sz="0" w:space="0" w:color="auto"/>
            <w:left w:val="none" w:sz="0" w:space="0" w:color="auto"/>
            <w:bottom w:val="none" w:sz="0" w:space="0" w:color="auto"/>
            <w:right w:val="none" w:sz="0" w:space="0" w:color="auto"/>
          </w:divBdr>
        </w:div>
        <w:div w:id="1731028080">
          <w:marLeft w:val="0"/>
          <w:marRight w:val="0"/>
          <w:marTop w:val="0"/>
          <w:marBottom w:val="0"/>
          <w:divBdr>
            <w:top w:val="none" w:sz="0" w:space="0" w:color="auto"/>
            <w:left w:val="none" w:sz="0" w:space="0" w:color="auto"/>
            <w:bottom w:val="none" w:sz="0" w:space="0" w:color="auto"/>
            <w:right w:val="none" w:sz="0" w:space="0" w:color="auto"/>
          </w:divBdr>
        </w:div>
        <w:div w:id="1001667303">
          <w:marLeft w:val="0"/>
          <w:marRight w:val="0"/>
          <w:marTop w:val="0"/>
          <w:marBottom w:val="0"/>
          <w:divBdr>
            <w:top w:val="none" w:sz="0" w:space="0" w:color="auto"/>
            <w:left w:val="none" w:sz="0" w:space="0" w:color="auto"/>
            <w:bottom w:val="none" w:sz="0" w:space="0" w:color="auto"/>
            <w:right w:val="none" w:sz="0" w:space="0" w:color="auto"/>
          </w:divBdr>
        </w:div>
        <w:div w:id="1246381879">
          <w:marLeft w:val="0"/>
          <w:marRight w:val="0"/>
          <w:marTop w:val="0"/>
          <w:marBottom w:val="0"/>
          <w:divBdr>
            <w:top w:val="none" w:sz="0" w:space="0" w:color="auto"/>
            <w:left w:val="none" w:sz="0" w:space="0" w:color="auto"/>
            <w:bottom w:val="none" w:sz="0" w:space="0" w:color="auto"/>
            <w:right w:val="none" w:sz="0" w:space="0" w:color="auto"/>
          </w:divBdr>
        </w:div>
      </w:divsChild>
    </w:div>
    <w:div w:id="694380518">
      <w:bodyDiv w:val="1"/>
      <w:marLeft w:val="0"/>
      <w:marRight w:val="0"/>
      <w:marTop w:val="0"/>
      <w:marBottom w:val="0"/>
      <w:divBdr>
        <w:top w:val="none" w:sz="0" w:space="0" w:color="auto"/>
        <w:left w:val="none" w:sz="0" w:space="0" w:color="auto"/>
        <w:bottom w:val="none" w:sz="0" w:space="0" w:color="auto"/>
        <w:right w:val="none" w:sz="0" w:space="0" w:color="auto"/>
      </w:divBdr>
    </w:div>
    <w:div w:id="707485066">
      <w:bodyDiv w:val="1"/>
      <w:marLeft w:val="0"/>
      <w:marRight w:val="0"/>
      <w:marTop w:val="0"/>
      <w:marBottom w:val="0"/>
      <w:divBdr>
        <w:top w:val="none" w:sz="0" w:space="0" w:color="auto"/>
        <w:left w:val="none" w:sz="0" w:space="0" w:color="auto"/>
        <w:bottom w:val="none" w:sz="0" w:space="0" w:color="auto"/>
        <w:right w:val="none" w:sz="0" w:space="0" w:color="auto"/>
      </w:divBdr>
    </w:div>
    <w:div w:id="714625033">
      <w:bodyDiv w:val="1"/>
      <w:marLeft w:val="0"/>
      <w:marRight w:val="0"/>
      <w:marTop w:val="0"/>
      <w:marBottom w:val="0"/>
      <w:divBdr>
        <w:top w:val="none" w:sz="0" w:space="0" w:color="auto"/>
        <w:left w:val="none" w:sz="0" w:space="0" w:color="auto"/>
        <w:bottom w:val="none" w:sz="0" w:space="0" w:color="auto"/>
        <w:right w:val="none" w:sz="0" w:space="0" w:color="auto"/>
      </w:divBdr>
    </w:div>
    <w:div w:id="721248438">
      <w:bodyDiv w:val="1"/>
      <w:marLeft w:val="0"/>
      <w:marRight w:val="0"/>
      <w:marTop w:val="0"/>
      <w:marBottom w:val="0"/>
      <w:divBdr>
        <w:top w:val="none" w:sz="0" w:space="0" w:color="auto"/>
        <w:left w:val="none" w:sz="0" w:space="0" w:color="auto"/>
        <w:bottom w:val="none" w:sz="0" w:space="0" w:color="auto"/>
        <w:right w:val="none" w:sz="0" w:space="0" w:color="auto"/>
      </w:divBdr>
      <w:divsChild>
        <w:div w:id="222757600">
          <w:marLeft w:val="640"/>
          <w:marRight w:val="0"/>
          <w:marTop w:val="0"/>
          <w:marBottom w:val="0"/>
          <w:divBdr>
            <w:top w:val="none" w:sz="0" w:space="0" w:color="auto"/>
            <w:left w:val="none" w:sz="0" w:space="0" w:color="auto"/>
            <w:bottom w:val="none" w:sz="0" w:space="0" w:color="auto"/>
            <w:right w:val="none" w:sz="0" w:space="0" w:color="auto"/>
          </w:divBdr>
        </w:div>
        <w:div w:id="1347706662">
          <w:marLeft w:val="640"/>
          <w:marRight w:val="0"/>
          <w:marTop w:val="0"/>
          <w:marBottom w:val="0"/>
          <w:divBdr>
            <w:top w:val="none" w:sz="0" w:space="0" w:color="auto"/>
            <w:left w:val="none" w:sz="0" w:space="0" w:color="auto"/>
            <w:bottom w:val="none" w:sz="0" w:space="0" w:color="auto"/>
            <w:right w:val="none" w:sz="0" w:space="0" w:color="auto"/>
          </w:divBdr>
        </w:div>
        <w:div w:id="1814254300">
          <w:marLeft w:val="640"/>
          <w:marRight w:val="0"/>
          <w:marTop w:val="0"/>
          <w:marBottom w:val="0"/>
          <w:divBdr>
            <w:top w:val="none" w:sz="0" w:space="0" w:color="auto"/>
            <w:left w:val="none" w:sz="0" w:space="0" w:color="auto"/>
            <w:bottom w:val="none" w:sz="0" w:space="0" w:color="auto"/>
            <w:right w:val="none" w:sz="0" w:space="0" w:color="auto"/>
          </w:divBdr>
        </w:div>
        <w:div w:id="1902861346">
          <w:marLeft w:val="640"/>
          <w:marRight w:val="0"/>
          <w:marTop w:val="0"/>
          <w:marBottom w:val="0"/>
          <w:divBdr>
            <w:top w:val="none" w:sz="0" w:space="0" w:color="auto"/>
            <w:left w:val="none" w:sz="0" w:space="0" w:color="auto"/>
            <w:bottom w:val="none" w:sz="0" w:space="0" w:color="auto"/>
            <w:right w:val="none" w:sz="0" w:space="0" w:color="auto"/>
          </w:divBdr>
        </w:div>
        <w:div w:id="725840930">
          <w:marLeft w:val="640"/>
          <w:marRight w:val="0"/>
          <w:marTop w:val="0"/>
          <w:marBottom w:val="0"/>
          <w:divBdr>
            <w:top w:val="none" w:sz="0" w:space="0" w:color="auto"/>
            <w:left w:val="none" w:sz="0" w:space="0" w:color="auto"/>
            <w:bottom w:val="none" w:sz="0" w:space="0" w:color="auto"/>
            <w:right w:val="none" w:sz="0" w:space="0" w:color="auto"/>
          </w:divBdr>
        </w:div>
        <w:div w:id="1687099324">
          <w:marLeft w:val="640"/>
          <w:marRight w:val="0"/>
          <w:marTop w:val="0"/>
          <w:marBottom w:val="0"/>
          <w:divBdr>
            <w:top w:val="none" w:sz="0" w:space="0" w:color="auto"/>
            <w:left w:val="none" w:sz="0" w:space="0" w:color="auto"/>
            <w:bottom w:val="none" w:sz="0" w:space="0" w:color="auto"/>
            <w:right w:val="none" w:sz="0" w:space="0" w:color="auto"/>
          </w:divBdr>
        </w:div>
        <w:div w:id="298535063">
          <w:marLeft w:val="640"/>
          <w:marRight w:val="0"/>
          <w:marTop w:val="0"/>
          <w:marBottom w:val="0"/>
          <w:divBdr>
            <w:top w:val="none" w:sz="0" w:space="0" w:color="auto"/>
            <w:left w:val="none" w:sz="0" w:space="0" w:color="auto"/>
            <w:bottom w:val="none" w:sz="0" w:space="0" w:color="auto"/>
            <w:right w:val="none" w:sz="0" w:space="0" w:color="auto"/>
          </w:divBdr>
        </w:div>
        <w:div w:id="1882326550">
          <w:marLeft w:val="640"/>
          <w:marRight w:val="0"/>
          <w:marTop w:val="0"/>
          <w:marBottom w:val="0"/>
          <w:divBdr>
            <w:top w:val="none" w:sz="0" w:space="0" w:color="auto"/>
            <w:left w:val="none" w:sz="0" w:space="0" w:color="auto"/>
            <w:bottom w:val="none" w:sz="0" w:space="0" w:color="auto"/>
            <w:right w:val="none" w:sz="0" w:space="0" w:color="auto"/>
          </w:divBdr>
        </w:div>
        <w:div w:id="42802437">
          <w:marLeft w:val="640"/>
          <w:marRight w:val="0"/>
          <w:marTop w:val="0"/>
          <w:marBottom w:val="0"/>
          <w:divBdr>
            <w:top w:val="none" w:sz="0" w:space="0" w:color="auto"/>
            <w:left w:val="none" w:sz="0" w:space="0" w:color="auto"/>
            <w:bottom w:val="none" w:sz="0" w:space="0" w:color="auto"/>
            <w:right w:val="none" w:sz="0" w:space="0" w:color="auto"/>
          </w:divBdr>
        </w:div>
        <w:div w:id="1663508189">
          <w:marLeft w:val="640"/>
          <w:marRight w:val="0"/>
          <w:marTop w:val="0"/>
          <w:marBottom w:val="0"/>
          <w:divBdr>
            <w:top w:val="none" w:sz="0" w:space="0" w:color="auto"/>
            <w:left w:val="none" w:sz="0" w:space="0" w:color="auto"/>
            <w:bottom w:val="none" w:sz="0" w:space="0" w:color="auto"/>
            <w:right w:val="none" w:sz="0" w:space="0" w:color="auto"/>
          </w:divBdr>
        </w:div>
        <w:div w:id="648831275">
          <w:marLeft w:val="640"/>
          <w:marRight w:val="0"/>
          <w:marTop w:val="0"/>
          <w:marBottom w:val="0"/>
          <w:divBdr>
            <w:top w:val="none" w:sz="0" w:space="0" w:color="auto"/>
            <w:left w:val="none" w:sz="0" w:space="0" w:color="auto"/>
            <w:bottom w:val="none" w:sz="0" w:space="0" w:color="auto"/>
            <w:right w:val="none" w:sz="0" w:space="0" w:color="auto"/>
          </w:divBdr>
        </w:div>
        <w:div w:id="1130174348">
          <w:marLeft w:val="640"/>
          <w:marRight w:val="0"/>
          <w:marTop w:val="0"/>
          <w:marBottom w:val="0"/>
          <w:divBdr>
            <w:top w:val="none" w:sz="0" w:space="0" w:color="auto"/>
            <w:left w:val="none" w:sz="0" w:space="0" w:color="auto"/>
            <w:bottom w:val="none" w:sz="0" w:space="0" w:color="auto"/>
            <w:right w:val="none" w:sz="0" w:space="0" w:color="auto"/>
          </w:divBdr>
        </w:div>
        <w:div w:id="1446268734">
          <w:marLeft w:val="640"/>
          <w:marRight w:val="0"/>
          <w:marTop w:val="0"/>
          <w:marBottom w:val="0"/>
          <w:divBdr>
            <w:top w:val="none" w:sz="0" w:space="0" w:color="auto"/>
            <w:left w:val="none" w:sz="0" w:space="0" w:color="auto"/>
            <w:bottom w:val="none" w:sz="0" w:space="0" w:color="auto"/>
            <w:right w:val="none" w:sz="0" w:space="0" w:color="auto"/>
          </w:divBdr>
        </w:div>
        <w:div w:id="199712584">
          <w:marLeft w:val="640"/>
          <w:marRight w:val="0"/>
          <w:marTop w:val="0"/>
          <w:marBottom w:val="0"/>
          <w:divBdr>
            <w:top w:val="none" w:sz="0" w:space="0" w:color="auto"/>
            <w:left w:val="none" w:sz="0" w:space="0" w:color="auto"/>
            <w:bottom w:val="none" w:sz="0" w:space="0" w:color="auto"/>
            <w:right w:val="none" w:sz="0" w:space="0" w:color="auto"/>
          </w:divBdr>
        </w:div>
        <w:div w:id="1811286120">
          <w:marLeft w:val="640"/>
          <w:marRight w:val="0"/>
          <w:marTop w:val="0"/>
          <w:marBottom w:val="0"/>
          <w:divBdr>
            <w:top w:val="none" w:sz="0" w:space="0" w:color="auto"/>
            <w:left w:val="none" w:sz="0" w:space="0" w:color="auto"/>
            <w:bottom w:val="none" w:sz="0" w:space="0" w:color="auto"/>
            <w:right w:val="none" w:sz="0" w:space="0" w:color="auto"/>
          </w:divBdr>
        </w:div>
        <w:div w:id="160703624">
          <w:marLeft w:val="640"/>
          <w:marRight w:val="0"/>
          <w:marTop w:val="0"/>
          <w:marBottom w:val="0"/>
          <w:divBdr>
            <w:top w:val="none" w:sz="0" w:space="0" w:color="auto"/>
            <w:left w:val="none" w:sz="0" w:space="0" w:color="auto"/>
            <w:bottom w:val="none" w:sz="0" w:space="0" w:color="auto"/>
            <w:right w:val="none" w:sz="0" w:space="0" w:color="auto"/>
          </w:divBdr>
        </w:div>
        <w:div w:id="342130132">
          <w:marLeft w:val="640"/>
          <w:marRight w:val="0"/>
          <w:marTop w:val="0"/>
          <w:marBottom w:val="0"/>
          <w:divBdr>
            <w:top w:val="none" w:sz="0" w:space="0" w:color="auto"/>
            <w:left w:val="none" w:sz="0" w:space="0" w:color="auto"/>
            <w:bottom w:val="none" w:sz="0" w:space="0" w:color="auto"/>
            <w:right w:val="none" w:sz="0" w:space="0" w:color="auto"/>
          </w:divBdr>
        </w:div>
        <w:div w:id="1377436962">
          <w:marLeft w:val="640"/>
          <w:marRight w:val="0"/>
          <w:marTop w:val="0"/>
          <w:marBottom w:val="0"/>
          <w:divBdr>
            <w:top w:val="none" w:sz="0" w:space="0" w:color="auto"/>
            <w:left w:val="none" w:sz="0" w:space="0" w:color="auto"/>
            <w:bottom w:val="none" w:sz="0" w:space="0" w:color="auto"/>
            <w:right w:val="none" w:sz="0" w:space="0" w:color="auto"/>
          </w:divBdr>
        </w:div>
        <w:div w:id="2059012926">
          <w:marLeft w:val="640"/>
          <w:marRight w:val="0"/>
          <w:marTop w:val="0"/>
          <w:marBottom w:val="0"/>
          <w:divBdr>
            <w:top w:val="none" w:sz="0" w:space="0" w:color="auto"/>
            <w:left w:val="none" w:sz="0" w:space="0" w:color="auto"/>
            <w:bottom w:val="none" w:sz="0" w:space="0" w:color="auto"/>
            <w:right w:val="none" w:sz="0" w:space="0" w:color="auto"/>
          </w:divBdr>
        </w:div>
        <w:div w:id="1179539417">
          <w:marLeft w:val="640"/>
          <w:marRight w:val="0"/>
          <w:marTop w:val="0"/>
          <w:marBottom w:val="0"/>
          <w:divBdr>
            <w:top w:val="none" w:sz="0" w:space="0" w:color="auto"/>
            <w:left w:val="none" w:sz="0" w:space="0" w:color="auto"/>
            <w:bottom w:val="none" w:sz="0" w:space="0" w:color="auto"/>
            <w:right w:val="none" w:sz="0" w:space="0" w:color="auto"/>
          </w:divBdr>
        </w:div>
        <w:div w:id="814182888">
          <w:marLeft w:val="640"/>
          <w:marRight w:val="0"/>
          <w:marTop w:val="0"/>
          <w:marBottom w:val="0"/>
          <w:divBdr>
            <w:top w:val="none" w:sz="0" w:space="0" w:color="auto"/>
            <w:left w:val="none" w:sz="0" w:space="0" w:color="auto"/>
            <w:bottom w:val="none" w:sz="0" w:space="0" w:color="auto"/>
            <w:right w:val="none" w:sz="0" w:space="0" w:color="auto"/>
          </w:divBdr>
        </w:div>
        <w:div w:id="156042180">
          <w:marLeft w:val="640"/>
          <w:marRight w:val="0"/>
          <w:marTop w:val="0"/>
          <w:marBottom w:val="0"/>
          <w:divBdr>
            <w:top w:val="none" w:sz="0" w:space="0" w:color="auto"/>
            <w:left w:val="none" w:sz="0" w:space="0" w:color="auto"/>
            <w:bottom w:val="none" w:sz="0" w:space="0" w:color="auto"/>
            <w:right w:val="none" w:sz="0" w:space="0" w:color="auto"/>
          </w:divBdr>
        </w:div>
        <w:div w:id="111676015">
          <w:marLeft w:val="640"/>
          <w:marRight w:val="0"/>
          <w:marTop w:val="0"/>
          <w:marBottom w:val="0"/>
          <w:divBdr>
            <w:top w:val="none" w:sz="0" w:space="0" w:color="auto"/>
            <w:left w:val="none" w:sz="0" w:space="0" w:color="auto"/>
            <w:bottom w:val="none" w:sz="0" w:space="0" w:color="auto"/>
            <w:right w:val="none" w:sz="0" w:space="0" w:color="auto"/>
          </w:divBdr>
        </w:div>
        <w:div w:id="1405449631">
          <w:marLeft w:val="640"/>
          <w:marRight w:val="0"/>
          <w:marTop w:val="0"/>
          <w:marBottom w:val="0"/>
          <w:divBdr>
            <w:top w:val="none" w:sz="0" w:space="0" w:color="auto"/>
            <w:left w:val="none" w:sz="0" w:space="0" w:color="auto"/>
            <w:bottom w:val="none" w:sz="0" w:space="0" w:color="auto"/>
            <w:right w:val="none" w:sz="0" w:space="0" w:color="auto"/>
          </w:divBdr>
        </w:div>
        <w:div w:id="114643549">
          <w:marLeft w:val="640"/>
          <w:marRight w:val="0"/>
          <w:marTop w:val="0"/>
          <w:marBottom w:val="0"/>
          <w:divBdr>
            <w:top w:val="none" w:sz="0" w:space="0" w:color="auto"/>
            <w:left w:val="none" w:sz="0" w:space="0" w:color="auto"/>
            <w:bottom w:val="none" w:sz="0" w:space="0" w:color="auto"/>
            <w:right w:val="none" w:sz="0" w:space="0" w:color="auto"/>
          </w:divBdr>
        </w:div>
        <w:div w:id="1327175175">
          <w:marLeft w:val="640"/>
          <w:marRight w:val="0"/>
          <w:marTop w:val="0"/>
          <w:marBottom w:val="0"/>
          <w:divBdr>
            <w:top w:val="none" w:sz="0" w:space="0" w:color="auto"/>
            <w:left w:val="none" w:sz="0" w:space="0" w:color="auto"/>
            <w:bottom w:val="none" w:sz="0" w:space="0" w:color="auto"/>
            <w:right w:val="none" w:sz="0" w:space="0" w:color="auto"/>
          </w:divBdr>
        </w:div>
        <w:div w:id="351418934">
          <w:marLeft w:val="640"/>
          <w:marRight w:val="0"/>
          <w:marTop w:val="0"/>
          <w:marBottom w:val="0"/>
          <w:divBdr>
            <w:top w:val="none" w:sz="0" w:space="0" w:color="auto"/>
            <w:left w:val="none" w:sz="0" w:space="0" w:color="auto"/>
            <w:bottom w:val="none" w:sz="0" w:space="0" w:color="auto"/>
            <w:right w:val="none" w:sz="0" w:space="0" w:color="auto"/>
          </w:divBdr>
        </w:div>
        <w:div w:id="1238251468">
          <w:marLeft w:val="640"/>
          <w:marRight w:val="0"/>
          <w:marTop w:val="0"/>
          <w:marBottom w:val="0"/>
          <w:divBdr>
            <w:top w:val="none" w:sz="0" w:space="0" w:color="auto"/>
            <w:left w:val="none" w:sz="0" w:space="0" w:color="auto"/>
            <w:bottom w:val="none" w:sz="0" w:space="0" w:color="auto"/>
            <w:right w:val="none" w:sz="0" w:space="0" w:color="auto"/>
          </w:divBdr>
        </w:div>
        <w:div w:id="347874976">
          <w:marLeft w:val="640"/>
          <w:marRight w:val="0"/>
          <w:marTop w:val="0"/>
          <w:marBottom w:val="0"/>
          <w:divBdr>
            <w:top w:val="none" w:sz="0" w:space="0" w:color="auto"/>
            <w:left w:val="none" w:sz="0" w:space="0" w:color="auto"/>
            <w:bottom w:val="none" w:sz="0" w:space="0" w:color="auto"/>
            <w:right w:val="none" w:sz="0" w:space="0" w:color="auto"/>
          </w:divBdr>
        </w:div>
        <w:div w:id="1429161255">
          <w:marLeft w:val="640"/>
          <w:marRight w:val="0"/>
          <w:marTop w:val="0"/>
          <w:marBottom w:val="0"/>
          <w:divBdr>
            <w:top w:val="none" w:sz="0" w:space="0" w:color="auto"/>
            <w:left w:val="none" w:sz="0" w:space="0" w:color="auto"/>
            <w:bottom w:val="none" w:sz="0" w:space="0" w:color="auto"/>
            <w:right w:val="none" w:sz="0" w:space="0" w:color="auto"/>
          </w:divBdr>
        </w:div>
        <w:div w:id="46609586">
          <w:marLeft w:val="640"/>
          <w:marRight w:val="0"/>
          <w:marTop w:val="0"/>
          <w:marBottom w:val="0"/>
          <w:divBdr>
            <w:top w:val="none" w:sz="0" w:space="0" w:color="auto"/>
            <w:left w:val="none" w:sz="0" w:space="0" w:color="auto"/>
            <w:bottom w:val="none" w:sz="0" w:space="0" w:color="auto"/>
            <w:right w:val="none" w:sz="0" w:space="0" w:color="auto"/>
          </w:divBdr>
        </w:div>
        <w:div w:id="913203770">
          <w:marLeft w:val="640"/>
          <w:marRight w:val="0"/>
          <w:marTop w:val="0"/>
          <w:marBottom w:val="0"/>
          <w:divBdr>
            <w:top w:val="none" w:sz="0" w:space="0" w:color="auto"/>
            <w:left w:val="none" w:sz="0" w:space="0" w:color="auto"/>
            <w:bottom w:val="none" w:sz="0" w:space="0" w:color="auto"/>
            <w:right w:val="none" w:sz="0" w:space="0" w:color="auto"/>
          </w:divBdr>
        </w:div>
        <w:div w:id="1963148721">
          <w:marLeft w:val="640"/>
          <w:marRight w:val="0"/>
          <w:marTop w:val="0"/>
          <w:marBottom w:val="0"/>
          <w:divBdr>
            <w:top w:val="none" w:sz="0" w:space="0" w:color="auto"/>
            <w:left w:val="none" w:sz="0" w:space="0" w:color="auto"/>
            <w:bottom w:val="none" w:sz="0" w:space="0" w:color="auto"/>
            <w:right w:val="none" w:sz="0" w:space="0" w:color="auto"/>
          </w:divBdr>
        </w:div>
        <w:div w:id="628819449">
          <w:marLeft w:val="640"/>
          <w:marRight w:val="0"/>
          <w:marTop w:val="0"/>
          <w:marBottom w:val="0"/>
          <w:divBdr>
            <w:top w:val="none" w:sz="0" w:space="0" w:color="auto"/>
            <w:left w:val="none" w:sz="0" w:space="0" w:color="auto"/>
            <w:bottom w:val="none" w:sz="0" w:space="0" w:color="auto"/>
            <w:right w:val="none" w:sz="0" w:space="0" w:color="auto"/>
          </w:divBdr>
        </w:div>
        <w:div w:id="861892665">
          <w:marLeft w:val="640"/>
          <w:marRight w:val="0"/>
          <w:marTop w:val="0"/>
          <w:marBottom w:val="0"/>
          <w:divBdr>
            <w:top w:val="none" w:sz="0" w:space="0" w:color="auto"/>
            <w:left w:val="none" w:sz="0" w:space="0" w:color="auto"/>
            <w:bottom w:val="none" w:sz="0" w:space="0" w:color="auto"/>
            <w:right w:val="none" w:sz="0" w:space="0" w:color="auto"/>
          </w:divBdr>
        </w:div>
        <w:div w:id="1549025965">
          <w:marLeft w:val="640"/>
          <w:marRight w:val="0"/>
          <w:marTop w:val="0"/>
          <w:marBottom w:val="0"/>
          <w:divBdr>
            <w:top w:val="none" w:sz="0" w:space="0" w:color="auto"/>
            <w:left w:val="none" w:sz="0" w:space="0" w:color="auto"/>
            <w:bottom w:val="none" w:sz="0" w:space="0" w:color="auto"/>
            <w:right w:val="none" w:sz="0" w:space="0" w:color="auto"/>
          </w:divBdr>
        </w:div>
        <w:div w:id="2063093631">
          <w:marLeft w:val="640"/>
          <w:marRight w:val="0"/>
          <w:marTop w:val="0"/>
          <w:marBottom w:val="0"/>
          <w:divBdr>
            <w:top w:val="none" w:sz="0" w:space="0" w:color="auto"/>
            <w:left w:val="none" w:sz="0" w:space="0" w:color="auto"/>
            <w:bottom w:val="none" w:sz="0" w:space="0" w:color="auto"/>
            <w:right w:val="none" w:sz="0" w:space="0" w:color="auto"/>
          </w:divBdr>
        </w:div>
        <w:div w:id="1522014092">
          <w:marLeft w:val="640"/>
          <w:marRight w:val="0"/>
          <w:marTop w:val="0"/>
          <w:marBottom w:val="0"/>
          <w:divBdr>
            <w:top w:val="none" w:sz="0" w:space="0" w:color="auto"/>
            <w:left w:val="none" w:sz="0" w:space="0" w:color="auto"/>
            <w:bottom w:val="none" w:sz="0" w:space="0" w:color="auto"/>
            <w:right w:val="none" w:sz="0" w:space="0" w:color="auto"/>
          </w:divBdr>
        </w:div>
        <w:div w:id="1704090818">
          <w:marLeft w:val="640"/>
          <w:marRight w:val="0"/>
          <w:marTop w:val="0"/>
          <w:marBottom w:val="0"/>
          <w:divBdr>
            <w:top w:val="none" w:sz="0" w:space="0" w:color="auto"/>
            <w:left w:val="none" w:sz="0" w:space="0" w:color="auto"/>
            <w:bottom w:val="none" w:sz="0" w:space="0" w:color="auto"/>
            <w:right w:val="none" w:sz="0" w:space="0" w:color="auto"/>
          </w:divBdr>
        </w:div>
        <w:div w:id="771046951">
          <w:marLeft w:val="640"/>
          <w:marRight w:val="0"/>
          <w:marTop w:val="0"/>
          <w:marBottom w:val="0"/>
          <w:divBdr>
            <w:top w:val="none" w:sz="0" w:space="0" w:color="auto"/>
            <w:left w:val="none" w:sz="0" w:space="0" w:color="auto"/>
            <w:bottom w:val="none" w:sz="0" w:space="0" w:color="auto"/>
            <w:right w:val="none" w:sz="0" w:space="0" w:color="auto"/>
          </w:divBdr>
        </w:div>
        <w:div w:id="2064668352">
          <w:marLeft w:val="640"/>
          <w:marRight w:val="0"/>
          <w:marTop w:val="0"/>
          <w:marBottom w:val="0"/>
          <w:divBdr>
            <w:top w:val="none" w:sz="0" w:space="0" w:color="auto"/>
            <w:left w:val="none" w:sz="0" w:space="0" w:color="auto"/>
            <w:bottom w:val="none" w:sz="0" w:space="0" w:color="auto"/>
            <w:right w:val="none" w:sz="0" w:space="0" w:color="auto"/>
          </w:divBdr>
        </w:div>
        <w:div w:id="641272726">
          <w:marLeft w:val="640"/>
          <w:marRight w:val="0"/>
          <w:marTop w:val="0"/>
          <w:marBottom w:val="0"/>
          <w:divBdr>
            <w:top w:val="none" w:sz="0" w:space="0" w:color="auto"/>
            <w:left w:val="none" w:sz="0" w:space="0" w:color="auto"/>
            <w:bottom w:val="none" w:sz="0" w:space="0" w:color="auto"/>
            <w:right w:val="none" w:sz="0" w:space="0" w:color="auto"/>
          </w:divBdr>
        </w:div>
        <w:div w:id="119230319">
          <w:marLeft w:val="640"/>
          <w:marRight w:val="0"/>
          <w:marTop w:val="0"/>
          <w:marBottom w:val="0"/>
          <w:divBdr>
            <w:top w:val="none" w:sz="0" w:space="0" w:color="auto"/>
            <w:left w:val="none" w:sz="0" w:space="0" w:color="auto"/>
            <w:bottom w:val="none" w:sz="0" w:space="0" w:color="auto"/>
            <w:right w:val="none" w:sz="0" w:space="0" w:color="auto"/>
          </w:divBdr>
        </w:div>
        <w:div w:id="1857109951">
          <w:marLeft w:val="640"/>
          <w:marRight w:val="0"/>
          <w:marTop w:val="0"/>
          <w:marBottom w:val="0"/>
          <w:divBdr>
            <w:top w:val="none" w:sz="0" w:space="0" w:color="auto"/>
            <w:left w:val="none" w:sz="0" w:space="0" w:color="auto"/>
            <w:bottom w:val="none" w:sz="0" w:space="0" w:color="auto"/>
            <w:right w:val="none" w:sz="0" w:space="0" w:color="auto"/>
          </w:divBdr>
        </w:div>
        <w:div w:id="300497890">
          <w:marLeft w:val="640"/>
          <w:marRight w:val="0"/>
          <w:marTop w:val="0"/>
          <w:marBottom w:val="0"/>
          <w:divBdr>
            <w:top w:val="none" w:sz="0" w:space="0" w:color="auto"/>
            <w:left w:val="none" w:sz="0" w:space="0" w:color="auto"/>
            <w:bottom w:val="none" w:sz="0" w:space="0" w:color="auto"/>
            <w:right w:val="none" w:sz="0" w:space="0" w:color="auto"/>
          </w:divBdr>
        </w:div>
        <w:div w:id="1819221990">
          <w:marLeft w:val="640"/>
          <w:marRight w:val="0"/>
          <w:marTop w:val="0"/>
          <w:marBottom w:val="0"/>
          <w:divBdr>
            <w:top w:val="none" w:sz="0" w:space="0" w:color="auto"/>
            <w:left w:val="none" w:sz="0" w:space="0" w:color="auto"/>
            <w:bottom w:val="none" w:sz="0" w:space="0" w:color="auto"/>
            <w:right w:val="none" w:sz="0" w:space="0" w:color="auto"/>
          </w:divBdr>
        </w:div>
        <w:div w:id="1075082446">
          <w:marLeft w:val="640"/>
          <w:marRight w:val="0"/>
          <w:marTop w:val="0"/>
          <w:marBottom w:val="0"/>
          <w:divBdr>
            <w:top w:val="none" w:sz="0" w:space="0" w:color="auto"/>
            <w:left w:val="none" w:sz="0" w:space="0" w:color="auto"/>
            <w:bottom w:val="none" w:sz="0" w:space="0" w:color="auto"/>
            <w:right w:val="none" w:sz="0" w:space="0" w:color="auto"/>
          </w:divBdr>
        </w:div>
        <w:div w:id="746803167">
          <w:marLeft w:val="640"/>
          <w:marRight w:val="0"/>
          <w:marTop w:val="0"/>
          <w:marBottom w:val="0"/>
          <w:divBdr>
            <w:top w:val="none" w:sz="0" w:space="0" w:color="auto"/>
            <w:left w:val="none" w:sz="0" w:space="0" w:color="auto"/>
            <w:bottom w:val="none" w:sz="0" w:space="0" w:color="auto"/>
            <w:right w:val="none" w:sz="0" w:space="0" w:color="auto"/>
          </w:divBdr>
        </w:div>
        <w:div w:id="1080563881">
          <w:marLeft w:val="640"/>
          <w:marRight w:val="0"/>
          <w:marTop w:val="0"/>
          <w:marBottom w:val="0"/>
          <w:divBdr>
            <w:top w:val="none" w:sz="0" w:space="0" w:color="auto"/>
            <w:left w:val="none" w:sz="0" w:space="0" w:color="auto"/>
            <w:bottom w:val="none" w:sz="0" w:space="0" w:color="auto"/>
            <w:right w:val="none" w:sz="0" w:space="0" w:color="auto"/>
          </w:divBdr>
        </w:div>
        <w:div w:id="532230361">
          <w:marLeft w:val="640"/>
          <w:marRight w:val="0"/>
          <w:marTop w:val="0"/>
          <w:marBottom w:val="0"/>
          <w:divBdr>
            <w:top w:val="none" w:sz="0" w:space="0" w:color="auto"/>
            <w:left w:val="none" w:sz="0" w:space="0" w:color="auto"/>
            <w:bottom w:val="none" w:sz="0" w:space="0" w:color="auto"/>
            <w:right w:val="none" w:sz="0" w:space="0" w:color="auto"/>
          </w:divBdr>
        </w:div>
        <w:div w:id="2107917621">
          <w:marLeft w:val="640"/>
          <w:marRight w:val="0"/>
          <w:marTop w:val="0"/>
          <w:marBottom w:val="0"/>
          <w:divBdr>
            <w:top w:val="none" w:sz="0" w:space="0" w:color="auto"/>
            <w:left w:val="none" w:sz="0" w:space="0" w:color="auto"/>
            <w:bottom w:val="none" w:sz="0" w:space="0" w:color="auto"/>
            <w:right w:val="none" w:sz="0" w:space="0" w:color="auto"/>
          </w:divBdr>
        </w:div>
        <w:div w:id="707487359">
          <w:marLeft w:val="640"/>
          <w:marRight w:val="0"/>
          <w:marTop w:val="0"/>
          <w:marBottom w:val="0"/>
          <w:divBdr>
            <w:top w:val="none" w:sz="0" w:space="0" w:color="auto"/>
            <w:left w:val="none" w:sz="0" w:space="0" w:color="auto"/>
            <w:bottom w:val="none" w:sz="0" w:space="0" w:color="auto"/>
            <w:right w:val="none" w:sz="0" w:space="0" w:color="auto"/>
          </w:divBdr>
        </w:div>
      </w:divsChild>
    </w:div>
    <w:div w:id="724766656">
      <w:bodyDiv w:val="1"/>
      <w:marLeft w:val="0"/>
      <w:marRight w:val="0"/>
      <w:marTop w:val="0"/>
      <w:marBottom w:val="0"/>
      <w:divBdr>
        <w:top w:val="none" w:sz="0" w:space="0" w:color="auto"/>
        <w:left w:val="none" w:sz="0" w:space="0" w:color="auto"/>
        <w:bottom w:val="none" w:sz="0" w:space="0" w:color="auto"/>
        <w:right w:val="none" w:sz="0" w:space="0" w:color="auto"/>
      </w:divBdr>
    </w:div>
    <w:div w:id="725033178">
      <w:bodyDiv w:val="1"/>
      <w:marLeft w:val="0"/>
      <w:marRight w:val="0"/>
      <w:marTop w:val="0"/>
      <w:marBottom w:val="0"/>
      <w:divBdr>
        <w:top w:val="none" w:sz="0" w:space="0" w:color="auto"/>
        <w:left w:val="none" w:sz="0" w:space="0" w:color="auto"/>
        <w:bottom w:val="none" w:sz="0" w:space="0" w:color="auto"/>
        <w:right w:val="none" w:sz="0" w:space="0" w:color="auto"/>
      </w:divBdr>
    </w:div>
    <w:div w:id="739180642">
      <w:bodyDiv w:val="1"/>
      <w:marLeft w:val="0"/>
      <w:marRight w:val="0"/>
      <w:marTop w:val="0"/>
      <w:marBottom w:val="0"/>
      <w:divBdr>
        <w:top w:val="none" w:sz="0" w:space="0" w:color="auto"/>
        <w:left w:val="none" w:sz="0" w:space="0" w:color="auto"/>
        <w:bottom w:val="none" w:sz="0" w:space="0" w:color="auto"/>
        <w:right w:val="none" w:sz="0" w:space="0" w:color="auto"/>
      </w:divBdr>
    </w:div>
    <w:div w:id="758915439">
      <w:bodyDiv w:val="1"/>
      <w:marLeft w:val="0"/>
      <w:marRight w:val="0"/>
      <w:marTop w:val="0"/>
      <w:marBottom w:val="0"/>
      <w:divBdr>
        <w:top w:val="none" w:sz="0" w:space="0" w:color="auto"/>
        <w:left w:val="none" w:sz="0" w:space="0" w:color="auto"/>
        <w:bottom w:val="none" w:sz="0" w:space="0" w:color="auto"/>
        <w:right w:val="none" w:sz="0" w:space="0" w:color="auto"/>
      </w:divBdr>
      <w:divsChild>
        <w:div w:id="1699235174">
          <w:marLeft w:val="640"/>
          <w:marRight w:val="0"/>
          <w:marTop w:val="0"/>
          <w:marBottom w:val="0"/>
          <w:divBdr>
            <w:top w:val="none" w:sz="0" w:space="0" w:color="auto"/>
            <w:left w:val="none" w:sz="0" w:space="0" w:color="auto"/>
            <w:bottom w:val="none" w:sz="0" w:space="0" w:color="auto"/>
            <w:right w:val="none" w:sz="0" w:space="0" w:color="auto"/>
          </w:divBdr>
        </w:div>
        <w:div w:id="1746997593">
          <w:marLeft w:val="640"/>
          <w:marRight w:val="0"/>
          <w:marTop w:val="0"/>
          <w:marBottom w:val="0"/>
          <w:divBdr>
            <w:top w:val="none" w:sz="0" w:space="0" w:color="auto"/>
            <w:left w:val="none" w:sz="0" w:space="0" w:color="auto"/>
            <w:bottom w:val="none" w:sz="0" w:space="0" w:color="auto"/>
            <w:right w:val="none" w:sz="0" w:space="0" w:color="auto"/>
          </w:divBdr>
        </w:div>
        <w:div w:id="449208234">
          <w:marLeft w:val="640"/>
          <w:marRight w:val="0"/>
          <w:marTop w:val="0"/>
          <w:marBottom w:val="0"/>
          <w:divBdr>
            <w:top w:val="none" w:sz="0" w:space="0" w:color="auto"/>
            <w:left w:val="none" w:sz="0" w:space="0" w:color="auto"/>
            <w:bottom w:val="none" w:sz="0" w:space="0" w:color="auto"/>
            <w:right w:val="none" w:sz="0" w:space="0" w:color="auto"/>
          </w:divBdr>
        </w:div>
        <w:div w:id="844856254">
          <w:marLeft w:val="640"/>
          <w:marRight w:val="0"/>
          <w:marTop w:val="0"/>
          <w:marBottom w:val="0"/>
          <w:divBdr>
            <w:top w:val="none" w:sz="0" w:space="0" w:color="auto"/>
            <w:left w:val="none" w:sz="0" w:space="0" w:color="auto"/>
            <w:bottom w:val="none" w:sz="0" w:space="0" w:color="auto"/>
            <w:right w:val="none" w:sz="0" w:space="0" w:color="auto"/>
          </w:divBdr>
        </w:div>
        <w:div w:id="1521312532">
          <w:marLeft w:val="640"/>
          <w:marRight w:val="0"/>
          <w:marTop w:val="0"/>
          <w:marBottom w:val="0"/>
          <w:divBdr>
            <w:top w:val="none" w:sz="0" w:space="0" w:color="auto"/>
            <w:left w:val="none" w:sz="0" w:space="0" w:color="auto"/>
            <w:bottom w:val="none" w:sz="0" w:space="0" w:color="auto"/>
            <w:right w:val="none" w:sz="0" w:space="0" w:color="auto"/>
          </w:divBdr>
        </w:div>
        <w:div w:id="159736410">
          <w:marLeft w:val="640"/>
          <w:marRight w:val="0"/>
          <w:marTop w:val="0"/>
          <w:marBottom w:val="0"/>
          <w:divBdr>
            <w:top w:val="none" w:sz="0" w:space="0" w:color="auto"/>
            <w:left w:val="none" w:sz="0" w:space="0" w:color="auto"/>
            <w:bottom w:val="none" w:sz="0" w:space="0" w:color="auto"/>
            <w:right w:val="none" w:sz="0" w:space="0" w:color="auto"/>
          </w:divBdr>
        </w:div>
        <w:div w:id="1108282270">
          <w:marLeft w:val="640"/>
          <w:marRight w:val="0"/>
          <w:marTop w:val="0"/>
          <w:marBottom w:val="0"/>
          <w:divBdr>
            <w:top w:val="none" w:sz="0" w:space="0" w:color="auto"/>
            <w:left w:val="none" w:sz="0" w:space="0" w:color="auto"/>
            <w:bottom w:val="none" w:sz="0" w:space="0" w:color="auto"/>
            <w:right w:val="none" w:sz="0" w:space="0" w:color="auto"/>
          </w:divBdr>
        </w:div>
        <w:div w:id="1038892662">
          <w:marLeft w:val="640"/>
          <w:marRight w:val="0"/>
          <w:marTop w:val="0"/>
          <w:marBottom w:val="0"/>
          <w:divBdr>
            <w:top w:val="none" w:sz="0" w:space="0" w:color="auto"/>
            <w:left w:val="none" w:sz="0" w:space="0" w:color="auto"/>
            <w:bottom w:val="none" w:sz="0" w:space="0" w:color="auto"/>
            <w:right w:val="none" w:sz="0" w:space="0" w:color="auto"/>
          </w:divBdr>
        </w:div>
        <w:div w:id="1437481058">
          <w:marLeft w:val="640"/>
          <w:marRight w:val="0"/>
          <w:marTop w:val="0"/>
          <w:marBottom w:val="0"/>
          <w:divBdr>
            <w:top w:val="none" w:sz="0" w:space="0" w:color="auto"/>
            <w:left w:val="none" w:sz="0" w:space="0" w:color="auto"/>
            <w:bottom w:val="none" w:sz="0" w:space="0" w:color="auto"/>
            <w:right w:val="none" w:sz="0" w:space="0" w:color="auto"/>
          </w:divBdr>
        </w:div>
        <w:div w:id="449277758">
          <w:marLeft w:val="640"/>
          <w:marRight w:val="0"/>
          <w:marTop w:val="0"/>
          <w:marBottom w:val="0"/>
          <w:divBdr>
            <w:top w:val="none" w:sz="0" w:space="0" w:color="auto"/>
            <w:left w:val="none" w:sz="0" w:space="0" w:color="auto"/>
            <w:bottom w:val="none" w:sz="0" w:space="0" w:color="auto"/>
            <w:right w:val="none" w:sz="0" w:space="0" w:color="auto"/>
          </w:divBdr>
        </w:div>
        <w:div w:id="1032195098">
          <w:marLeft w:val="640"/>
          <w:marRight w:val="0"/>
          <w:marTop w:val="0"/>
          <w:marBottom w:val="0"/>
          <w:divBdr>
            <w:top w:val="none" w:sz="0" w:space="0" w:color="auto"/>
            <w:left w:val="none" w:sz="0" w:space="0" w:color="auto"/>
            <w:bottom w:val="none" w:sz="0" w:space="0" w:color="auto"/>
            <w:right w:val="none" w:sz="0" w:space="0" w:color="auto"/>
          </w:divBdr>
        </w:div>
        <w:div w:id="1449198051">
          <w:marLeft w:val="640"/>
          <w:marRight w:val="0"/>
          <w:marTop w:val="0"/>
          <w:marBottom w:val="0"/>
          <w:divBdr>
            <w:top w:val="none" w:sz="0" w:space="0" w:color="auto"/>
            <w:left w:val="none" w:sz="0" w:space="0" w:color="auto"/>
            <w:bottom w:val="none" w:sz="0" w:space="0" w:color="auto"/>
            <w:right w:val="none" w:sz="0" w:space="0" w:color="auto"/>
          </w:divBdr>
        </w:div>
        <w:div w:id="1590196229">
          <w:marLeft w:val="640"/>
          <w:marRight w:val="0"/>
          <w:marTop w:val="0"/>
          <w:marBottom w:val="0"/>
          <w:divBdr>
            <w:top w:val="none" w:sz="0" w:space="0" w:color="auto"/>
            <w:left w:val="none" w:sz="0" w:space="0" w:color="auto"/>
            <w:bottom w:val="none" w:sz="0" w:space="0" w:color="auto"/>
            <w:right w:val="none" w:sz="0" w:space="0" w:color="auto"/>
          </w:divBdr>
        </w:div>
        <w:div w:id="1901792273">
          <w:marLeft w:val="640"/>
          <w:marRight w:val="0"/>
          <w:marTop w:val="0"/>
          <w:marBottom w:val="0"/>
          <w:divBdr>
            <w:top w:val="none" w:sz="0" w:space="0" w:color="auto"/>
            <w:left w:val="none" w:sz="0" w:space="0" w:color="auto"/>
            <w:bottom w:val="none" w:sz="0" w:space="0" w:color="auto"/>
            <w:right w:val="none" w:sz="0" w:space="0" w:color="auto"/>
          </w:divBdr>
        </w:div>
        <w:div w:id="2137723403">
          <w:marLeft w:val="640"/>
          <w:marRight w:val="0"/>
          <w:marTop w:val="0"/>
          <w:marBottom w:val="0"/>
          <w:divBdr>
            <w:top w:val="none" w:sz="0" w:space="0" w:color="auto"/>
            <w:left w:val="none" w:sz="0" w:space="0" w:color="auto"/>
            <w:bottom w:val="none" w:sz="0" w:space="0" w:color="auto"/>
            <w:right w:val="none" w:sz="0" w:space="0" w:color="auto"/>
          </w:divBdr>
        </w:div>
        <w:div w:id="826943097">
          <w:marLeft w:val="640"/>
          <w:marRight w:val="0"/>
          <w:marTop w:val="0"/>
          <w:marBottom w:val="0"/>
          <w:divBdr>
            <w:top w:val="none" w:sz="0" w:space="0" w:color="auto"/>
            <w:left w:val="none" w:sz="0" w:space="0" w:color="auto"/>
            <w:bottom w:val="none" w:sz="0" w:space="0" w:color="auto"/>
            <w:right w:val="none" w:sz="0" w:space="0" w:color="auto"/>
          </w:divBdr>
        </w:div>
        <w:div w:id="214973148">
          <w:marLeft w:val="640"/>
          <w:marRight w:val="0"/>
          <w:marTop w:val="0"/>
          <w:marBottom w:val="0"/>
          <w:divBdr>
            <w:top w:val="none" w:sz="0" w:space="0" w:color="auto"/>
            <w:left w:val="none" w:sz="0" w:space="0" w:color="auto"/>
            <w:bottom w:val="none" w:sz="0" w:space="0" w:color="auto"/>
            <w:right w:val="none" w:sz="0" w:space="0" w:color="auto"/>
          </w:divBdr>
        </w:div>
        <w:div w:id="531578097">
          <w:marLeft w:val="640"/>
          <w:marRight w:val="0"/>
          <w:marTop w:val="0"/>
          <w:marBottom w:val="0"/>
          <w:divBdr>
            <w:top w:val="none" w:sz="0" w:space="0" w:color="auto"/>
            <w:left w:val="none" w:sz="0" w:space="0" w:color="auto"/>
            <w:bottom w:val="none" w:sz="0" w:space="0" w:color="auto"/>
            <w:right w:val="none" w:sz="0" w:space="0" w:color="auto"/>
          </w:divBdr>
        </w:div>
        <w:div w:id="354963470">
          <w:marLeft w:val="640"/>
          <w:marRight w:val="0"/>
          <w:marTop w:val="0"/>
          <w:marBottom w:val="0"/>
          <w:divBdr>
            <w:top w:val="none" w:sz="0" w:space="0" w:color="auto"/>
            <w:left w:val="none" w:sz="0" w:space="0" w:color="auto"/>
            <w:bottom w:val="none" w:sz="0" w:space="0" w:color="auto"/>
            <w:right w:val="none" w:sz="0" w:space="0" w:color="auto"/>
          </w:divBdr>
        </w:div>
        <w:div w:id="1225876635">
          <w:marLeft w:val="640"/>
          <w:marRight w:val="0"/>
          <w:marTop w:val="0"/>
          <w:marBottom w:val="0"/>
          <w:divBdr>
            <w:top w:val="none" w:sz="0" w:space="0" w:color="auto"/>
            <w:left w:val="none" w:sz="0" w:space="0" w:color="auto"/>
            <w:bottom w:val="none" w:sz="0" w:space="0" w:color="auto"/>
            <w:right w:val="none" w:sz="0" w:space="0" w:color="auto"/>
          </w:divBdr>
        </w:div>
        <w:div w:id="610362682">
          <w:marLeft w:val="640"/>
          <w:marRight w:val="0"/>
          <w:marTop w:val="0"/>
          <w:marBottom w:val="0"/>
          <w:divBdr>
            <w:top w:val="none" w:sz="0" w:space="0" w:color="auto"/>
            <w:left w:val="none" w:sz="0" w:space="0" w:color="auto"/>
            <w:bottom w:val="none" w:sz="0" w:space="0" w:color="auto"/>
            <w:right w:val="none" w:sz="0" w:space="0" w:color="auto"/>
          </w:divBdr>
        </w:div>
        <w:div w:id="2089569931">
          <w:marLeft w:val="640"/>
          <w:marRight w:val="0"/>
          <w:marTop w:val="0"/>
          <w:marBottom w:val="0"/>
          <w:divBdr>
            <w:top w:val="none" w:sz="0" w:space="0" w:color="auto"/>
            <w:left w:val="none" w:sz="0" w:space="0" w:color="auto"/>
            <w:bottom w:val="none" w:sz="0" w:space="0" w:color="auto"/>
            <w:right w:val="none" w:sz="0" w:space="0" w:color="auto"/>
          </w:divBdr>
        </w:div>
        <w:div w:id="1054888379">
          <w:marLeft w:val="640"/>
          <w:marRight w:val="0"/>
          <w:marTop w:val="0"/>
          <w:marBottom w:val="0"/>
          <w:divBdr>
            <w:top w:val="none" w:sz="0" w:space="0" w:color="auto"/>
            <w:left w:val="none" w:sz="0" w:space="0" w:color="auto"/>
            <w:bottom w:val="none" w:sz="0" w:space="0" w:color="auto"/>
            <w:right w:val="none" w:sz="0" w:space="0" w:color="auto"/>
          </w:divBdr>
        </w:div>
        <w:div w:id="366180302">
          <w:marLeft w:val="640"/>
          <w:marRight w:val="0"/>
          <w:marTop w:val="0"/>
          <w:marBottom w:val="0"/>
          <w:divBdr>
            <w:top w:val="none" w:sz="0" w:space="0" w:color="auto"/>
            <w:left w:val="none" w:sz="0" w:space="0" w:color="auto"/>
            <w:bottom w:val="none" w:sz="0" w:space="0" w:color="auto"/>
            <w:right w:val="none" w:sz="0" w:space="0" w:color="auto"/>
          </w:divBdr>
        </w:div>
        <w:div w:id="874974010">
          <w:marLeft w:val="640"/>
          <w:marRight w:val="0"/>
          <w:marTop w:val="0"/>
          <w:marBottom w:val="0"/>
          <w:divBdr>
            <w:top w:val="none" w:sz="0" w:space="0" w:color="auto"/>
            <w:left w:val="none" w:sz="0" w:space="0" w:color="auto"/>
            <w:bottom w:val="none" w:sz="0" w:space="0" w:color="auto"/>
            <w:right w:val="none" w:sz="0" w:space="0" w:color="auto"/>
          </w:divBdr>
        </w:div>
        <w:div w:id="784350383">
          <w:marLeft w:val="640"/>
          <w:marRight w:val="0"/>
          <w:marTop w:val="0"/>
          <w:marBottom w:val="0"/>
          <w:divBdr>
            <w:top w:val="none" w:sz="0" w:space="0" w:color="auto"/>
            <w:left w:val="none" w:sz="0" w:space="0" w:color="auto"/>
            <w:bottom w:val="none" w:sz="0" w:space="0" w:color="auto"/>
            <w:right w:val="none" w:sz="0" w:space="0" w:color="auto"/>
          </w:divBdr>
        </w:div>
        <w:div w:id="828865075">
          <w:marLeft w:val="640"/>
          <w:marRight w:val="0"/>
          <w:marTop w:val="0"/>
          <w:marBottom w:val="0"/>
          <w:divBdr>
            <w:top w:val="none" w:sz="0" w:space="0" w:color="auto"/>
            <w:left w:val="none" w:sz="0" w:space="0" w:color="auto"/>
            <w:bottom w:val="none" w:sz="0" w:space="0" w:color="auto"/>
            <w:right w:val="none" w:sz="0" w:space="0" w:color="auto"/>
          </w:divBdr>
        </w:div>
        <w:div w:id="472140627">
          <w:marLeft w:val="640"/>
          <w:marRight w:val="0"/>
          <w:marTop w:val="0"/>
          <w:marBottom w:val="0"/>
          <w:divBdr>
            <w:top w:val="none" w:sz="0" w:space="0" w:color="auto"/>
            <w:left w:val="none" w:sz="0" w:space="0" w:color="auto"/>
            <w:bottom w:val="none" w:sz="0" w:space="0" w:color="auto"/>
            <w:right w:val="none" w:sz="0" w:space="0" w:color="auto"/>
          </w:divBdr>
        </w:div>
        <w:div w:id="1401637893">
          <w:marLeft w:val="640"/>
          <w:marRight w:val="0"/>
          <w:marTop w:val="0"/>
          <w:marBottom w:val="0"/>
          <w:divBdr>
            <w:top w:val="none" w:sz="0" w:space="0" w:color="auto"/>
            <w:left w:val="none" w:sz="0" w:space="0" w:color="auto"/>
            <w:bottom w:val="none" w:sz="0" w:space="0" w:color="auto"/>
            <w:right w:val="none" w:sz="0" w:space="0" w:color="auto"/>
          </w:divBdr>
        </w:div>
        <w:div w:id="1979604060">
          <w:marLeft w:val="640"/>
          <w:marRight w:val="0"/>
          <w:marTop w:val="0"/>
          <w:marBottom w:val="0"/>
          <w:divBdr>
            <w:top w:val="none" w:sz="0" w:space="0" w:color="auto"/>
            <w:left w:val="none" w:sz="0" w:space="0" w:color="auto"/>
            <w:bottom w:val="none" w:sz="0" w:space="0" w:color="auto"/>
            <w:right w:val="none" w:sz="0" w:space="0" w:color="auto"/>
          </w:divBdr>
        </w:div>
        <w:div w:id="1639450762">
          <w:marLeft w:val="640"/>
          <w:marRight w:val="0"/>
          <w:marTop w:val="0"/>
          <w:marBottom w:val="0"/>
          <w:divBdr>
            <w:top w:val="none" w:sz="0" w:space="0" w:color="auto"/>
            <w:left w:val="none" w:sz="0" w:space="0" w:color="auto"/>
            <w:bottom w:val="none" w:sz="0" w:space="0" w:color="auto"/>
            <w:right w:val="none" w:sz="0" w:space="0" w:color="auto"/>
          </w:divBdr>
        </w:div>
        <w:div w:id="831483557">
          <w:marLeft w:val="640"/>
          <w:marRight w:val="0"/>
          <w:marTop w:val="0"/>
          <w:marBottom w:val="0"/>
          <w:divBdr>
            <w:top w:val="none" w:sz="0" w:space="0" w:color="auto"/>
            <w:left w:val="none" w:sz="0" w:space="0" w:color="auto"/>
            <w:bottom w:val="none" w:sz="0" w:space="0" w:color="auto"/>
            <w:right w:val="none" w:sz="0" w:space="0" w:color="auto"/>
          </w:divBdr>
        </w:div>
        <w:div w:id="1617525033">
          <w:marLeft w:val="640"/>
          <w:marRight w:val="0"/>
          <w:marTop w:val="0"/>
          <w:marBottom w:val="0"/>
          <w:divBdr>
            <w:top w:val="none" w:sz="0" w:space="0" w:color="auto"/>
            <w:left w:val="none" w:sz="0" w:space="0" w:color="auto"/>
            <w:bottom w:val="none" w:sz="0" w:space="0" w:color="auto"/>
            <w:right w:val="none" w:sz="0" w:space="0" w:color="auto"/>
          </w:divBdr>
        </w:div>
        <w:div w:id="1218393911">
          <w:marLeft w:val="640"/>
          <w:marRight w:val="0"/>
          <w:marTop w:val="0"/>
          <w:marBottom w:val="0"/>
          <w:divBdr>
            <w:top w:val="none" w:sz="0" w:space="0" w:color="auto"/>
            <w:left w:val="none" w:sz="0" w:space="0" w:color="auto"/>
            <w:bottom w:val="none" w:sz="0" w:space="0" w:color="auto"/>
            <w:right w:val="none" w:sz="0" w:space="0" w:color="auto"/>
          </w:divBdr>
        </w:div>
        <w:div w:id="1372609817">
          <w:marLeft w:val="640"/>
          <w:marRight w:val="0"/>
          <w:marTop w:val="0"/>
          <w:marBottom w:val="0"/>
          <w:divBdr>
            <w:top w:val="none" w:sz="0" w:space="0" w:color="auto"/>
            <w:left w:val="none" w:sz="0" w:space="0" w:color="auto"/>
            <w:bottom w:val="none" w:sz="0" w:space="0" w:color="auto"/>
            <w:right w:val="none" w:sz="0" w:space="0" w:color="auto"/>
          </w:divBdr>
        </w:div>
        <w:div w:id="741827523">
          <w:marLeft w:val="640"/>
          <w:marRight w:val="0"/>
          <w:marTop w:val="0"/>
          <w:marBottom w:val="0"/>
          <w:divBdr>
            <w:top w:val="none" w:sz="0" w:space="0" w:color="auto"/>
            <w:left w:val="none" w:sz="0" w:space="0" w:color="auto"/>
            <w:bottom w:val="none" w:sz="0" w:space="0" w:color="auto"/>
            <w:right w:val="none" w:sz="0" w:space="0" w:color="auto"/>
          </w:divBdr>
        </w:div>
        <w:div w:id="1183087227">
          <w:marLeft w:val="640"/>
          <w:marRight w:val="0"/>
          <w:marTop w:val="0"/>
          <w:marBottom w:val="0"/>
          <w:divBdr>
            <w:top w:val="none" w:sz="0" w:space="0" w:color="auto"/>
            <w:left w:val="none" w:sz="0" w:space="0" w:color="auto"/>
            <w:bottom w:val="none" w:sz="0" w:space="0" w:color="auto"/>
            <w:right w:val="none" w:sz="0" w:space="0" w:color="auto"/>
          </w:divBdr>
        </w:div>
        <w:div w:id="1852135029">
          <w:marLeft w:val="640"/>
          <w:marRight w:val="0"/>
          <w:marTop w:val="0"/>
          <w:marBottom w:val="0"/>
          <w:divBdr>
            <w:top w:val="none" w:sz="0" w:space="0" w:color="auto"/>
            <w:left w:val="none" w:sz="0" w:space="0" w:color="auto"/>
            <w:bottom w:val="none" w:sz="0" w:space="0" w:color="auto"/>
            <w:right w:val="none" w:sz="0" w:space="0" w:color="auto"/>
          </w:divBdr>
        </w:div>
        <w:div w:id="1859543035">
          <w:marLeft w:val="640"/>
          <w:marRight w:val="0"/>
          <w:marTop w:val="0"/>
          <w:marBottom w:val="0"/>
          <w:divBdr>
            <w:top w:val="none" w:sz="0" w:space="0" w:color="auto"/>
            <w:left w:val="none" w:sz="0" w:space="0" w:color="auto"/>
            <w:bottom w:val="none" w:sz="0" w:space="0" w:color="auto"/>
            <w:right w:val="none" w:sz="0" w:space="0" w:color="auto"/>
          </w:divBdr>
        </w:div>
        <w:div w:id="1299996627">
          <w:marLeft w:val="640"/>
          <w:marRight w:val="0"/>
          <w:marTop w:val="0"/>
          <w:marBottom w:val="0"/>
          <w:divBdr>
            <w:top w:val="none" w:sz="0" w:space="0" w:color="auto"/>
            <w:left w:val="none" w:sz="0" w:space="0" w:color="auto"/>
            <w:bottom w:val="none" w:sz="0" w:space="0" w:color="auto"/>
            <w:right w:val="none" w:sz="0" w:space="0" w:color="auto"/>
          </w:divBdr>
        </w:div>
        <w:div w:id="890073299">
          <w:marLeft w:val="640"/>
          <w:marRight w:val="0"/>
          <w:marTop w:val="0"/>
          <w:marBottom w:val="0"/>
          <w:divBdr>
            <w:top w:val="none" w:sz="0" w:space="0" w:color="auto"/>
            <w:left w:val="none" w:sz="0" w:space="0" w:color="auto"/>
            <w:bottom w:val="none" w:sz="0" w:space="0" w:color="auto"/>
            <w:right w:val="none" w:sz="0" w:space="0" w:color="auto"/>
          </w:divBdr>
        </w:div>
        <w:div w:id="2131001069">
          <w:marLeft w:val="640"/>
          <w:marRight w:val="0"/>
          <w:marTop w:val="0"/>
          <w:marBottom w:val="0"/>
          <w:divBdr>
            <w:top w:val="none" w:sz="0" w:space="0" w:color="auto"/>
            <w:left w:val="none" w:sz="0" w:space="0" w:color="auto"/>
            <w:bottom w:val="none" w:sz="0" w:space="0" w:color="auto"/>
            <w:right w:val="none" w:sz="0" w:space="0" w:color="auto"/>
          </w:divBdr>
        </w:div>
        <w:div w:id="70129935">
          <w:marLeft w:val="640"/>
          <w:marRight w:val="0"/>
          <w:marTop w:val="0"/>
          <w:marBottom w:val="0"/>
          <w:divBdr>
            <w:top w:val="none" w:sz="0" w:space="0" w:color="auto"/>
            <w:left w:val="none" w:sz="0" w:space="0" w:color="auto"/>
            <w:bottom w:val="none" w:sz="0" w:space="0" w:color="auto"/>
            <w:right w:val="none" w:sz="0" w:space="0" w:color="auto"/>
          </w:divBdr>
        </w:div>
        <w:div w:id="1631471374">
          <w:marLeft w:val="640"/>
          <w:marRight w:val="0"/>
          <w:marTop w:val="0"/>
          <w:marBottom w:val="0"/>
          <w:divBdr>
            <w:top w:val="none" w:sz="0" w:space="0" w:color="auto"/>
            <w:left w:val="none" w:sz="0" w:space="0" w:color="auto"/>
            <w:bottom w:val="none" w:sz="0" w:space="0" w:color="auto"/>
            <w:right w:val="none" w:sz="0" w:space="0" w:color="auto"/>
          </w:divBdr>
        </w:div>
        <w:div w:id="2119718694">
          <w:marLeft w:val="640"/>
          <w:marRight w:val="0"/>
          <w:marTop w:val="0"/>
          <w:marBottom w:val="0"/>
          <w:divBdr>
            <w:top w:val="none" w:sz="0" w:space="0" w:color="auto"/>
            <w:left w:val="none" w:sz="0" w:space="0" w:color="auto"/>
            <w:bottom w:val="none" w:sz="0" w:space="0" w:color="auto"/>
            <w:right w:val="none" w:sz="0" w:space="0" w:color="auto"/>
          </w:divBdr>
        </w:div>
        <w:div w:id="1555582090">
          <w:marLeft w:val="640"/>
          <w:marRight w:val="0"/>
          <w:marTop w:val="0"/>
          <w:marBottom w:val="0"/>
          <w:divBdr>
            <w:top w:val="none" w:sz="0" w:space="0" w:color="auto"/>
            <w:left w:val="none" w:sz="0" w:space="0" w:color="auto"/>
            <w:bottom w:val="none" w:sz="0" w:space="0" w:color="auto"/>
            <w:right w:val="none" w:sz="0" w:space="0" w:color="auto"/>
          </w:divBdr>
        </w:div>
        <w:div w:id="1470392576">
          <w:marLeft w:val="640"/>
          <w:marRight w:val="0"/>
          <w:marTop w:val="0"/>
          <w:marBottom w:val="0"/>
          <w:divBdr>
            <w:top w:val="none" w:sz="0" w:space="0" w:color="auto"/>
            <w:left w:val="none" w:sz="0" w:space="0" w:color="auto"/>
            <w:bottom w:val="none" w:sz="0" w:space="0" w:color="auto"/>
            <w:right w:val="none" w:sz="0" w:space="0" w:color="auto"/>
          </w:divBdr>
        </w:div>
        <w:div w:id="1381633953">
          <w:marLeft w:val="640"/>
          <w:marRight w:val="0"/>
          <w:marTop w:val="0"/>
          <w:marBottom w:val="0"/>
          <w:divBdr>
            <w:top w:val="none" w:sz="0" w:space="0" w:color="auto"/>
            <w:left w:val="none" w:sz="0" w:space="0" w:color="auto"/>
            <w:bottom w:val="none" w:sz="0" w:space="0" w:color="auto"/>
            <w:right w:val="none" w:sz="0" w:space="0" w:color="auto"/>
          </w:divBdr>
        </w:div>
        <w:div w:id="304898653">
          <w:marLeft w:val="640"/>
          <w:marRight w:val="0"/>
          <w:marTop w:val="0"/>
          <w:marBottom w:val="0"/>
          <w:divBdr>
            <w:top w:val="none" w:sz="0" w:space="0" w:color="auto"/>
            <w:left w:val="none" w:sz="0" w:space="0" w:color="auto"/>
            <w:bottom w:val="none" w:sz="0" w:space="0" w:color="auto"/>
            <w:right w:val="none" w:sz="0" w:space="0" w:color="auto"/>
          </w:divBdr>
        </w:div>
        <w:div w:id="528835581">
          <w:marLeft w:val="640"/>
          <w:marRight w:val="0"/>
          <w:marTop w:val="0"/>
          <w:marBottom w:val="0"/>
          <w:divBdr>
            <w:top w:val="none" w:sz="0" w:space="0" w:color="auto"/>
            <w:left w:val="none" w:sz="0" w:space="0" w:color="auto"/>
            <w:bottom w:val="none" w:sz="0" w:space="0" w:color="auto"/>
            <w:right w:val="none" w:sz="0" w:space="0" w:color="auto"/>
          </w:divBdr>
        </w:div>
        <w:div w:id="15737436">
          <w:marLeft w:val="640"/>
          <w:marRight w:val="0"/>
          <w:marTop w:val="0"/>
          <w:marBottom w:val="0"/>
          <w:divBdr>
            <w:top w:val="none" w:sz="0" w:space="0" w:color="auto"/>
            <w:left w:val="none" w:sz="0" w:space="0" w:color="auto"/>
            <w:bottom w:val="none" w:sz="0" w:space="0" w:color="auto"/>
            <w:right w:val="none" w:sz="0" w:space="0" w:color="auto"/>
          </w:divBdr>
        </w:div>
        <w:div w:id="1189369706">
          <w:marLeft w:val="640"/>
          <w:marRight w:val="0"/>
          <w:marTop w:val="0"/>
          <w:marBottom w:val="0"/>
          <w:divBdr>
            <w:top w:val="none" w:sz="0" w:space="0" w:color="auto"/>
            <w:left w:val="none" w:sz="0" w:space="0" w:color="auto"/>
            <w:bottom w:val="none" w:sz="0" w:space="0" w:color="auto"/>
            <w:right w:val="none" w:sz="0" w:space="0" w:color="auto"/>
          </w:divBdr>
        </w:div>
      </w:divsChild>
    </w:div>
    <w:div w:id="863176664">
      <w:bodyDiv w:val="1"/>
      <w:marLeft w:val="0"/>
      <w:marRight w:val="0"/>
      <w:marTop w:val="0"/>
      <w:marBottom w:val="0"/>
      <w:divBdr>
        <w:top w:val="none" w:sz="0" w:space="0" w:color="auto"/>
        <w:left w:val="none" w:sz="0" w:space="0" w:color="auto"/>
        <w:bottom w:val="none" w:sz="0" w:space="0" w:color="auto"/>
        <w:right w:val="none" w:sz="0" w:space="0" w:color="auto"/>
      </w:divBdr>
      <w:divsChild>
        <w:div w:id="2001881848">
          <w:marLeft w:val="0"/>
          <w:marRight w:val="0"/>
          <w:marTop w:val="0"/>
          <w:marBottom w:val="0"/>
          <w:divBdr>
            <w:top w:val="none" w:sz="0" w:space="0" w:color="auto"/>
            <w:left w:val="none" w:sz="0" w:space="0" w:color="auto"/>
            <w:bottom w:val="none" w:sz="0" w:space="0" w:color="auto"/>
            <w:right w:val="none" w:sz="0" w:space="0" w:color="auto"/>
          </w:divBdr>
        </w:div>
      </w:divsChild>
    </w:div>
    <w:div w:id="893854194">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25963984">
      <w:bodyDiv w:val="1"/>
      <w:marLeft w:val="0"/>
      <w:marRight w:val="0"/>
      <w:marTop w:val="0"/>
      <w:marBottom w:val="0"/>
      <w:divBdr>
        <w:top w:val="none" w:sz="0" w:space="0" w:color="auto"/>
        <w:left w:val="none" w:sz="0" w:space="0" w:color="auto"/>
        <w:bottom w:val="none" w:sz="0" w:space="0" w:color="auto"/>
        <w:right w:val="none" w:sz="0" w:space="0" w:color="auto"/>
      </w:divBdr>
    </w:div>
    <w:div w:id="934559996">
      <w:bodyDiv w:val="1"/>
      <w:marLeft w:val="0"/>
      <w:marRight w:val="0"/>
      <w:marTop w:val="0"/>
      <w:marBottom w:val="0"/>
      <w:divBdr>
        <w:top w:val="none" w:sz="0" w:space="0" w:color="auto"/>
        <w:left w:val="none" w:sz="0" w:space="0" w:color="auto"/>
        <w:bottom w:val="none" w:sz="0" w:space="0" w:color="auto"/>
        <w:right w:val="none" w:sz="0" w:space="0" w:color="auto"/>
      </w:divBdr>
    </w:div>
    <w:div w:id="949627325">
      <w:bodyDiv w:val="1"/>
      <w:marLeft w:val="0"/>
      <w:marRight w:val="0"/>
      <w:marTop w:val="0"/>
      <w:marBottom w:val="0"/>
      <w:divBdr>
        <w:top w:val="none" w:sz="0" w:space="0" w:color="auto"/>
        <w:left w:val="none" w:sz="0" w:space="0" w:color="auto"/>
        <w:bottom w:val="none" w:sz="0" w:space="0" w:color="auto"/>
        <w:right w:val="none" w:sz="0" w:space="0" w:color="auto"/>
      </w:divBdr>
    </w:div>
    <w:div w:id="956568637">
      <w:bodyDiv w:val="1"/>
      <w:marLeft w:val="0"/>
      <w:marRight w:val="0"/>
      <w:marTop w:val="0"/>
      <w:marBottom w:val="0"/>
      <w:divBdr>
        <w:top w:val="none" w:sz="0" w:space="0" w:color="auto"/>
        <w:left w:val="none" w:sz="0" w:space="0" w:color="auto"/>
        <w:bottom w:val="none" w:sz="0" w:space="0" w:color="auto"/>
        <w:right w:val="none" w:sz="0" w:space="0" w:color="auto"/>
      </w:divBdr>
      <w:divsChild>
        <w:div w:id="1506091118">
          <w:marLeft w:val="0"/>
          <w:marRight w:val="0"/>
          <w:marTop w:val="0"/>
          <w:marBottom w:val="0"/>
          <w:divBdr>
            <w:top w:val="none" w:sz="0" w:space="0" w:color="auto"/>
            <w:left w:val="none" w:sz="0" w:space="0" w:color="auto"/>
            <w:bottom w:val="none" w:sz="0" w:space="0" w:color="auto"/>
            <w:right w:val="none" w:sz="0" w:space="0" w:color="auto"/>
          </w:divBdr>
        </w:div>
      </w:divsChild>
    </w:div>
    <w:div w:id="969475095">
      <w:bodyDiv w:val="1"/>
      <w:marLeft w:val="0"/>
      <w:marRight w:val="0"/>
      <w:marTop w:val="0"/>
      <w:marBottom w:val="0"/>
      <w:divBdr>
        <w:top w:val="none" w:sz="0" w:space="0" w:color="auto"/>
        <w:left w:val="none" w:sz="0" w:space="0" w:color="auto"/>
        <w:bottom w:val="none" w:sz="0" w:space="0" w:color="auto"/>
        <w:right w:val="none" w:sz="0" w:space="0" w:color="auto"/>
      </w:divBdr>
      <w:divsChild>
        <w:div w:id="856622659">
          <w:marLeft w:val="0"/>
          <w:marRight w:val="0"/>
          <w:marTop w:val="0"/>
          <w:marBottom w:val="0"/>
          <w:divBdr>
            <w:top w:val="none" w:sz="0" w:space="0" w:color="auto"/>
            <w:left w:val="none" w:sz="0" w:space="0" w:color="auto"/>
            <w:bottom w:val="none" w:sz="0" w:space="0" w:color="auto"/>
            <w:right w:val="none" w:sz="0" w:space="0" w:color="auto"/>
          </w:divBdr>
        </w:div>
      </w:divsChild>
    </w:div>
    <w:div w:id="984432597">
      <w:bodyDiv w:val="1"/>
      <w:marLeft w:val="0"/>
      <w:marRight w:val="0"/>
      <w:marTop w:val="0"/>
      <w:marBottom w:val="0"/>
      <w:divBdr>
        <w:top w:val="none" w:sz="0" w:space="0" w:color="auto"/>
        <w:left w:val="none" w:sz="0" w:space="0" w:color="auto"/>
        <w:bottom w:val="none" w:sz="0" w:space="0" w:color="auto"/>
        <w:right w:val="none" w:sz="0" w:space="0" w:color="auto"/>
      </w:divBdr>
    </w:div>
    <w:div w:id="1013075389">
      <w:bodyDiv w:val="1"/>
      <w:marLeft w:val="0"/>
      <w:marRight w:val="0"/>
      <w:marTop w:val="0"/>
      <w:marBottom w:val="0"/>
      <w:divBdr>
        <w:top w:val="none" w:sz="0" w:space="0" w:color="auto"/>
        <w:left w:val="none" w:sz="0" w:space="0" w:color="auto"/>
        <w:bottom w:val="none" w:sz="0" w:space="0" w:color="auto"/>
        <w:right w:val="none" w:sz="0" w:space="0" w:color="auto"/>
      </w:divBdr>
      <w:divsChild>
        <w:div w:id="1082871758">
          <w:marLeft w:val="640"/>
          <w:marRight w:val="0"/>
          <w:marTop w:val="0"/>
          <w:marBottom w:val="0"/>
          <w:divBdr>
            <w:top w:val="none" w:sz="0" w:space="0" w:color="auto"/>
            <w:left w:val="none" w:sz="0" w:space="0" w:color="auto"/>
            <w:bottom w:val="none" w:sz="0" w:space="0" w:color="auto"/>
            <w:right w:val="none" w:sz="0" w:space="0" w:color="auto"/>
          </w:divBdr>
        </w:div>
        <w:div w:id="1119224068">
          <w:marLeft w:val="640"/>
          <w:marRight w:val="0"/>
          <w:marTop w:val="0"/>
          <w:marBottom w:val="0"/>
          <w:divBdr>
            <w:top w:val="none" w:sz="0" w:space="0" w:color="auto"/>
            <w:left w:val="none" w:sz="0" w:space="0" w:color="auto"/>
            <w:bottom w:val="none" w:sz="0" w:space="0" w:color="auto"/>
            <w:right w:val="none" w:sz="0" w:space="0" w:color="auto"/>
          </w:divBdr>
        </w:div>
        <w:div w:id="2134905914">
          <w:marLeft w:val="640"/>
          <w:marRight w:val="0"/>
          <w:marTop w:val="0"/>
          <w:marBottom w:val="0"/>
          <w:divBdr>
            <w:top w:val="none" w:sz="0" w:space="0" w:color="auto"/>
            <w:left w:val="none" w:sz="0" w:space="0" w:color="auto"/>
            <w:bottom w:val="none" w:sz="0" w:space="0" w:color="auto"/>
            <w:right w:val="none" w:sz="0" w:space="0" w:color="auto"/>
          </w:divBdr>
        </w:div>
        <w:div w:id="178979423">
          <w:marLeft w:val="640"/>
          <w:marRight w:val="0"/>
          <w:marTop w:val="0"/>
          <w:marBottom w:val="0"/>
          <w:divBdr>
            <w:top w:val="none" w:sz="0" w:space="0" w:color="auto"/>
            <w:left w:val="none" w:sz="0" w:space="0" w:color="auto"/>
            <w:bottom w:val="none" w:sz="0" w:space="0" w:color="auto"/>
            <w:right w:val="none" w:sz="0" w:space="0" w:color="auto"/>
          </w:divBdr>
        </w:div>
        <w:div w:id="2074427452">
          <w:marLeft w:val="640"/>
          <w:marRight w:val="0"/>
          <w:marTop w:val="0"/>
          <w:marBottom w:val="0"/>
          <w:divBdr>
            <w:top w:val="none" w:sz="0" w:space="0" w:color="auto"/>
            <w:left w:val="none" w:sz="0" w:space="0" w:color="auto"/>
            <w:bottom w:val="none" w:sz="0" w:space="0" w:color="auto"/>
            <w:right w:val="none" w:sz="0" w:space="0" w:color="auto"/>
          </w:divBdr>
        </w:div>
        <w:div w:id="1627157700">
          <w:marLeft w:val="640"/>
          <w:marRight w:val="0"/>
          <w:marTop w:val="0"/>
          <w:marBottom w:val="0"/>
          <w:divBdr>
            <w:top w:val="none" w:sz="0" w:space="0" w:color="auto"/>
            <w:left w:val="none" w:sz="0" w:space="0" w:color="auto"/>
            <w:bottom w:val="none" w:sz="0" w:space="0" w:color="auto"/>
            <w:right w:val="none" w:sz="0" w:space="0" w:color="auto"/>
          </w:divBdr>
        </w:div>
        <w:div w:id="460927444">
          <w:marLeft w:val="640"/>
          <w:marRight w:val="0"/>
          <w:marTop w:val="0"/>
          <w:marBottom w:val="0"/>
          <w:divBdr>
            <w:top w:val="none" w:sz="0" w:space="0" w:color="auto"/>
            <w:left w:val="none" w:sz="0" w:space="0" w:color="auto"/>
            <w:bottom w:val="none" w:sz="0" w:space="0" w:color="auto"/>
            <w:right w:val="none" w:sz="0" w:space="0" w:color="auto"/>
          </w:divBdr>
        </w:div>
        <w:div w:id="479538955">
          <w:marLeft w:val="640"/>
          <w:marRight w:val="0"/>
          <w:marTop w:val="0"/>
          <w:marBottom w:val="0"/>
          <w:divBdr>
            <w:top w:val="none" w:sz="0" w:space="0" w:color="auto"/>
            <w:left w:val="none" w:sz="0" w:space="0" w:color="auto"/>
            <w:bottom w:val="none" w:sz="0" w:space="0" w:color="auto"/>
            <w:right w:val="none" w:sz="0" w:space="0" w:color="auto"/>
          </w:divBdr>
        </w:div>
        <w:div w:id="1599485879">
          <w:marLeft w:val="640"/>
          <w:marRight w:val="0"/>
          <w:marTop w:val="0"/>
          <w:marBottom w:val="0"/>
          <w:divBdr>
            <w:top w:val="none" w:sz="0" w:space="0" w:color="auto"/>
            <w:left w:val="none" w:sz="0" w:space="0" w:color="auto"/>
            <w:bottom w:val="none" w:sz="0" w:space="0" w:color="auto"/>
            <w:right w:val="none" w:sz="0" w:space="0" w:color="auto"/>
          </w:divBdr>
        </w:div>
        <w:div w:id="1972977277">
          <w:marLeft w:val="640"/>
          <w:marRight w:val="0"/>
          <w:marTop w:val="0"/>
          <w:marBottom w:val="0"/>
          <w:divBdr>
            <w:top w:val="none" w:sz="0" w:space="0" w:color="auto"/>
            <w:left w:val="none" w:sz="0" w:space="0" w:color="auto"/>
            <w:bottom w:val="none" w:sz="0" w:space="0" w:color="auto"/>
            <w:right w:val="none" w:sz="0" w:space="0" w:color="auto"/>
          </w:divBdr>
        </w:div>
        <w:div w:id="1795976529">
          <w:marLeft w:val="640"/>
          <w:marRight w:val="0"/>
          <w:marTop w:val="0"/>
          <w:marBottom w:val="0"/>
          <w:divBdr>
            <w:top w:val="none" w:sz="0" w:space="0" w:color="auto"/>
            <w:left w:val="none" w:sz="0" w:space="0" w:color="auto"/>
            <w:bottom w:val="none" w:sz="0" w:space="0" w:color="auto"/>
            <w:right w:val="none" w:sz="0" w:space="0" w:color="auto"/>
          </w:divBdr>
        </w:div>
        <w:div w:id="1464929429">
          <w:marLeft w:val="640"/>
          <w:marRight w:val="0"/>
          <w:marTop w:val="0"/>
          <w:marBottom w:val="0"/>
          <w:divBdr>
            <w:top w:val="none" w:sz="0" w:space="0" w:color="auto"/>
            <w:left w:val="none" w:sz="0" w:space="0" w:color="auto"/>
            <w:bottom w:val="none" w:sz="0" w:space="0" w:color="auto"/>
            <w:right w:val="none" w:sz="0" w:space="0" w:color="auto"/>
          </w:divBdr>
        </w:div>
        <w:div w:id="990793453">
          <w:marLeft w:val="640"/>
          <w:marRight w:val="0"/>
          <w:marTop w:val="0"/>
          <w:marBottom w:val="0"/>
          <w:divBdr>
            <w:top w:val="none" w:sz="0" w:space="0" w:color="auto"/>
            <w:left w:val="none" w:sz="0" w:space="0" w:color="auto"/>
            <w:bottom w:val="none" w:sz="0" w:space="0" w:color="auto"/>
            <w:right w:val="none" w:sz="0" w:space="0" w:color="auto"/>
          </w:divBdr>
        </w:div>
        <w:div w:id="2078897159">
          <w:marLeft w:val="640"/>
          <w:marRight w:val="0"/>
          <w:marTop w:val="0"/>
          <w:marBottom w:val="0"/>
          <w:divBdr>
            <w:top w:val="none" w:sz="0" w:space="0" w:color="auto"/>
            <w:left w:val="none" w:sz="0" w:space="0" w:color="auto"/>
            <w:bottom w:val="none" w:sz="0" w:space="0" w:color="auto"/>
            <w:right w:val="none" w:sz="0" w:space="0" w:color="auto"/>
          </w:divBdr>
        </w:div>
        <w:div w:id="1551763241">
          <w:marLeft w:val="640"/>
          <w:marRight w:val="0"/>
          <w:marTop w:val="0"/>
          <w:marBottom w:val="0"/>
          <w:divBdr>
            <w:top w:val="none" w:sz="0" w:space="0" w:color="auto"/>
            <w:left w:val="none" w:sz="0" w:space="0" w:color="auto"/>
            <w:bottom w:val="none" w:sz="0" w:space="0" w:color="auto"/>
            <w:right w:val="none" w:sz="0" w:space="0" w:color="auto"/>
          </w:divBdr>
        </w:div>
        <w:div w:id="995183033">
          <w:marLeft w:val="640"/>
          <w:marRight w:val="0"/>
          <w:marTop w:val="0"/>
          <w:marBottom w:val="0"/>
          <w:divBdr>
            <w:top w:val="none" w:sz="0" w:space="0" w:color="auto"/>
            <w:left w:val="none" w:sz="0" w:space="0" w:color="auto"/>
            <w:bottom w:val="none" w:sz="0" w:space="0" w:color="auto"/>
            <w:right w:val="none" w:sz="0" w:space="0" w:color="auto"/>
          </w:divBdr>
        </w:div>
        <w:div w:id="1609653694">
          <w:marLeft w:val="640"/>
          <w:marRight w:val="0"/>
          <w:marTop w:val="0"/>
          <w:marBottom w:val="0"/>
          <w:divBdr>
            <w:top w:val="none" w:sz="0" w:space="0" w:color="auto"/>
            <w:left w:val="none" w:sz="0" w:space="0" w:color="auto"/>
            <w:bottom w:val="none" w:sz="0" w:space="0" w:color="auto"/>
            <w:right w:val="none" w:sz="0" w:space="0" w:color="auto"/>
          </w:divBdr>
        </w:div>
        <w:div w:id="1415972596">
          <w:marLeft w:val="640"/>
          <w:marRight w:val="0"/>
          <w:marTop w:val="0"/>
          <w:marBottom w:val="0"/>
          <w:divBdr>
            <w:top w:val="none" w:sz="0" w:space="0" w:color="auto"/>
            <w:left w:val="none" w:sz="0" w:space="0" w:color="auto"/>
            <w:bottom w:val="none" w:sz="0" w:space="0" w:color="auto"/>
            <w:right w:val="none" w:sz="0" w:space="0" w:color="auto"/>
          </w:divBdr>
        </w:div>
        <w:div w:id="1044989872">
          <w:marLeft w:val="640"/>
          <w:marRight w:val="0"/>
          <w:marTop w:val="0"/>
          <w:marBottom w:val="0"/>
          <w:divBdr>
            <w:top w:val="none" w:sz="0" w:space="0" w:color="auto"/>
            <w:left w:val="none" w:sz="0" w:space="0" w:color="auto"/>
            <w:bottom w:val="none" w:sz="0" w:space="0" w:color="auto"/>
            <w:right w:val="none" w:sz="0" w:space="0" w:color="auto"/>
          </w:divBdr>
        </w:div>
        <w:div w:id="1261835694">
          <w:marLeft w:val="640"/>
          <w:marRight w:val="0"/>
          <w:marTop w:val="0"/>
          <w:marBottom w:val="0"/>
          <w:divBdr>
            <w:top w:val="none" w:sz="0" w:space="0" w:color="auto"/>
            <w:left w:val="none" w:sz="0" w:space="0" w:color="auto"/>
            <w:bottom w:val="none" w:sz="0" w:space="0" w:color="auto"/>
            <w:right w:val="none" w:sz="0" w:space="0" w:color="auto"/>
          </w:divBdr>
        </w:div>
        <w:div w:id="983507215">
          <w:marLeft w:val="640"/>
          <w:marRight w:val="0"/>
          <w:marTop w:val="0"/>
          <w:marBottom w:val="0"/>
          <w:divBdr>
            <w:top w:val="none" w:sz="0" w:space="0" w:color="auto"/>
            <w:left w:val="none" w:sz="0" w:space="0" w:color="auto"/>
            <w:bottom w:val="none" w:sz="0" w:space="0" w:color="auto"/>
            <w:right w:val="none" w:sz="0" w:space="0" w:color="auto"/>
          </w:divBdr>
        </w:div>
        <w:div w:id="1594316791">
          <w:marLeft w:val="640"/>
          <w:marRight w:val="0"/>
          <w:marTop w:val="0"/>
          <w:marBottom w:val="0"/>
          <w:divBdr>
            <w:top w:val="none" w:sz="0" w:space="0" w:color="auto"/>
            <w:left w:val="none" w:sz="0" w:space="0" w:color="auto"/>
            <w:bottom w:val="none" w:sz="0" w:space="0" w:color="auto"/>
            <w:right w:val="none" w:sz="0" w:space="0" w:color="auto"/>
          </w:divBdr>
        </w:div>
        <w:div w:id="1100443391">
          <w:marLeft w:val="640"/>
          <w:marRight w:val="0"/>
          <w:marTop w:val="0"/>
          <w:marBottom w:val="0"/>
          <w:divBdr>
            <w:top w:val="none" w:sz="0" w:space="0" w:color="auto"/>
            <w:left w:val="none" w:sz="0" w:space="0" w:color="auto"/>
            <w:bottom w:val="none" w:sz="0" w:space="0" w:color="auto"/>
            <w:right w:val="none" w:sz="0" w:space="0" w:color="auto"/>
          </w:divBdr>
        </w:div>
        <w:div w:id="1672026435">
          <w:marLeft w:val="640"/>
          <w:marRight w:val="0"/>
          <w:marTop w:val="0"/>
          <w:marBottom w:val="0"/>
          <w:divBdr>
            <w:top w:val="none" w:sz="0" w:space="0" w:color="auto"/>
            <w:left w:val="none" w:sz="0" w:space="0" w:color="auto"/>
            <w:bottom w:val="none" w:sz="0" w:space="0" w:color="auto"/>
            <w:right w:val="none" w:sz="0" w:space="0" w:color="auto"/>
          </w:divBdr>
        </w:div>
        <w:div w:id="693075753">
          <w:marLeft w:val="640"/>
          <w:marRight w:val="0"/>
          <w:marTop w:val="0"/>
          <w:marBottom w:val="0"/>
          <w:divBdr>
            <w:top w:val="none" w:sz="0" w:space="0" w:color="auto"/>
            <w:left w:val="none" w:sz="0" w:space="0" w:color="auto"/>
            <w:bottom w:val="none" w:sz="0" w:space="0" w:color="auto"/>
            <w:right w:val="none" w:sz="0" w:space="0" w:color="auto"/>
          </w:divBdr>
        </w:div>
        <w:div w:id="1786926513">
          <w:marLeft w:val="640"/>
          <w:marRight w:val="0"/>
          <w:marTop w:val="0"/>
          <w:marBottom w:val="0"/>
          <w:divBdr>
            <w:top w:val="none" w:sz="0" w:space="0" w:color="auto"/>
            <w:left w:val="none" w:sz="0" w:space="0" w:color="auto"/>
            <w:bottom w:val="none" w:sz="0" w:space="0" w:color="auto"/>
            <w:right w:val="none" w:sz="0" w:space="0" w:color="auto"/>
          </w:divBdr>
        </w:div>
        <w:div w:id="1992443507">
          <w:marLeft w:val="640"/>
          <w:marRight w:val="0"/>
          <w:marTop w:val="0"/>
          <w:marBottom w:val="0"/>
          <w:divBdr>
            <w:top w:val="none" w:sz="0" w:space="0" w:color="auto"/>
            <w:left w:val="none" w:sz="0" w:space="0" w:color="auto"/>
            <w:bottom w:val="none" w:sz="0" w:space="0" w:color="auto"/>
            <w:right w:val="none" w:sz="0" w:space="0" w:color="auto"/>
          </w:divBdr>
        </w:div>
        <w:div w:id="1052389269">
          <w:marLeft w:val="640"/>
          <w:marRight w:val="0"/>
          <w:marTop w:val="0"/>
          <w:marBottom w:val="0"/>
          <w:divBdr>
            <w:top w:val="none" w:sz="0" w:space="0" w:color="auto"/>
            <w:left w:val="none" w:sz="0" w:space="0" w:color="auto"/>
            <w:bottom w:val="none" w:sz="0" w:space="0" w:color="auto"/>
            <w:right w:val="none" w:sz="0" w:space="0" w:color="auto"/>
          </w:divBdr>
        </w:div>
        <w:div w:id="200481945">
          <w:marLeft w:val="640"/>
          <w:marRight w:val="0"/>
          <w:marTop w:val="0"/>
          <w:marBottom w:val="0"/>
          <w:divBdr>
            <w:top w:val="none" w:sz="0" w:space="0" w:color="auto"/>
            <w:left w:val="none" w:sz="0" w:space="0" w:color="auto"/>
            <w:bottom w:val="none" w:sz="0" w:space="0" w:color="auto"/>
            <w:right w:val="none" w:sz="0" w:space="0" w:color="auto"/>
          </w:divBdr>
        </w:div>
        <w:div w:id="436869419">
          <w:marLeft w:val="640"/>
          <w:marRight w:val="0"/>
          <w:marTop w:val="0"/>
          <w:marBottom w:val="0"/>
          <w:divBdr>
            <w:top w:val="none" w:sz="0" w:space="0" w:color="auto"/>
            <w:left w:val="none" w:sz="0" w:space="0" w:color="auto"/>
            <w:bottom w:val="none" w:sz="0" w:space="0" w:color="auto"/>
            <w:right w:val="none" w:sz="0" w:space="0" w:color="auto"/>
          </w:divBdr>
        </w:div>
        <w:div w:id="485972695">
          <w:marLeft w:val="640"/>
          <w:marRight w:val="0"/>
          <w:marTop w:val="0"/>
          <w:marBottom w:val="0"/>
          <w:divBdr>
            <w:top w:val="none" w:sz="0" w:space="0" w:color="auto"/>
            <w:left w:val="none" w:sz="0" w:space="0" w:color="auto"/>
            <w:bottom w:val="none" w:sz="0" w:space="0" w:color="auto"/>
            <w:right w:val="none" w:sz="0" w:space="0" w:color="auto"/>
          </w:divBdr>
        </w:div>
        <w:div w:id="2050371917">
          <w:marLeft w:val="640"/>
          <w:marRight w:val="0"/>
          <w:marTop w:val="0"/>
          <w:marBottom w:val="0"/>
          <w:divBdr>
            <w:top w:val="none" w:sz="0" w:space="0" w:color="auto"/>
            <w:left w:val="none" w:sz="0" w:space="0" w:color="auto"/>
            <w:bottom w:val="none" w:sz="0" w:space="0" w:color="auto"/>
            <w:right w:val="none" w:sz="0" w:space="0" w:color="auto"/>
          </w:divBdr>
        </w:div>
        <w:div w:id="1651445667">
          <w:marLeft w:val="640"/>
          <w:marRight w:val="0"/>
          <w:marTop w:val="0"/>
          <w:marBottom w:val="0"/>
          <w:divBdr>
            <w:top w:val="none" w:sz="0" w:space="0" w:color="auto"/>
            <w:left w:val="none" w:sz="0" w:space="0" w:color="auto"/>
            <w:bottom w:val="none" w:sz="0" w:space="0" w:color="auto"/>
            <w:right w:val="none" w:sz="0" w:space="0" w:color="auto"/>
          </w:divBdr>
        </w:div>
        <w:div w:id="2086604988">
          <w:marLeft w:val="640"/>
          <w:marRight w:val="0"/>
          <w:marTop w:val="0"/>
          <w:marBottom w:val="0"/>
          <w:divBdr>
            <w:top w:val="none" w:sz="0" w:space="0" w:color="auto"/>
            <w:left w:val="none" w:sz="0" w:space="0" w:color="auto"/>
            <w:bottom w:val="none" w:sz="0" w:space="0" w:color="auto"/>
            <w:right w:val="none" w:sz="0" w:space="0" w:color="auto"/>
          </w:divBdr>
        </w:div>
        <w:div w:id="2136211715">
          <w:marLeft w:val="640"/>
          <w:marRight w:val="0"/>
          <w:marTop w:val="0"/>
          <w:marBottom w:val="0"/>
          <w:divBdr>
            <w:top w:val="none" w:sz="0" w:space="0" w:color="auto"/>
            <w:left w:val="none" w:sz="0" w:space="0" w:color="auto"/>
            <w:bottom w:val="none" w:sz="0" w:space="0" w:color="auto"/>
            <w:right w:val="none" w:sz="0" w:space="0" w:color="auto"/>
          </w:divBdr>
        </w:div>
        <w:div w:id="1642034224">
          <w:marLeft w:val="640"/>
          <w:marRight w:val="0"/>
          <w:marTop w:val="0"/>
          <w:marBottom w:val="0"/>
          <w:divBdr>
            <w:top w:val="none" w:sz="0" w:space="0" w:color="auto"/>
            <w:left w:val="none" w:sz="0" w:space="0" w:color="auto"/>
            <w:bottom w:val="none" w:sz="0" w:space="0" w:color="auto"/>
            <w:right w:val="none" w:sz="0" w:space="0" w:color="auto"/>
          </w:divBdr>
        </w:div>
        <w:div w:id="183518843">
          <w:marLeft w:val="640"/>
          <w:marRight w:val="0"/>
          <w:marTop w:val="0"/>
          <w:marBottom w:val="0"/>
          <w:divBdr>
            <w:top w:val="none" w:sz="0" w:space="0" w:color="auto"/>
            <w:left w:val="none" w:sz="0" w:space="0" w:color="auto"/>
            <w:bottom w:val="none" w:sz="0" w:space="0" w:color="auto"/>
            <w:right w:val="none" w:sz="0" w:space="0" w:color="auto"/>
          </w:divBdr>
        </w:div>
        <w:div w:id="2139645684">
          <w:marLeft w:val="640"/>
          <w:marRight w:val="0"/>
          <w:marTop w:val="0"/>
          <w:marBottom w:val="0"/>
          <w:divBdr>
            <w:top w:val="none" w:sz="0" w:space="0" w:color="auto"/>
            <w:left w:val="none" w:sz="0" w:space="0" w:color="auto"/>
            <w:bottom w:val="none" w:sz="0" w:space="0" w:color="auto"/>
            <w:right w:val="none" w:sz="0" w:space="0" w:color="auto"/>
          </w:divBdr>
        </w:div>
        <w:div w:id="925765929">
          <w:marLeft w:val="640"/>
          <w:marRight w:val="0"/>
          <w:marTop w:val="0"/>
          <w:marBottom w:val="0"/>
          <w:divBdr>
            <w:top w:val="none" w:sz="0" w:space="0" w:color="auto"/>
            <w:left w:val="none" w:sz="0" w:space="0" w:color="auto"/>
            <w:bottom w:val="none" w:sz="0" w:space="0" w:color="auto"/>
            <w:right w:val="none" w:sz="0" w:space="0" w:color="auto"/>
          </w:divBdr>
        </w:div>
        <w:div w:id="1615478776">
          <w:marLeft w:val="640"/>
          <w:marRight w:val="0"/>
          <w:marTop w:val="0"/>
          <w:marBottom w:val="0"/>
          <w:divBdr>
            <w:top w:val="none" w:sz="0" w:space="0" w:color="auto"/>
            <w:left w:val="none" w:sz="0" w:space="0" w:color="auto"/>
            <w:bottom w:val="none" w:sz="0" w:space="0" w:color="auto"/>
            <w:right w:val="none" w:sz="0" w:space="0" w:color="auto"/>
          </w:divBdr>
        </w:div>
        <w:div w:id="523251108">
          <w:marLeft w:val="640"/>
          <w:marRight w:val="0"/>
          <w:marTop w:val="0"/>
          <w:marBottom w:val="0"/>
          <w:divBdr>
            <w:top w:val="none" w:sz="0" w:space="0" w:color="auto"/>
            <w:left w:val="none" w:sz="0" w:space="0" w:color="auto"/>
            <w:bottom w:val="none" w:sz="0" w:space="0" w:color="auto"/>
            <w:right w:val="none" w:sz="0" w:space="0" w:color="auto"/>
          </w:divBdr>
        </w:div>
        <w:div w:id="2091077310">
          <w:marLeft w:val="640"/>
          <w:marRight w:val="0"/>
          <w:marTop w:val="0"/>
          <w:marBottom w:val="0"/>
          <w:divBdr>
            <w:top w:val="none" w:sz="0" w:space="0" w:color="auto"/>
            <w:left w:val="none" w:sz="0" w:space="0" w:color="auto"/>
            <w:bottom w:val="none" w:sz="0" w:space="0" w:color="auto"/>
            <w:right w:val="none" w:sz="0" w:space="0" w:color="auto"/>
          </w:divBdr>
        </w:div>
        <w:div w:id="2058048467">
          <w:marLeft w:val="640"/>
          <w:marRight w:val="0"/>
          <w:marTop w:val="0"/>
          <w:marBottom w:val="0"/>
          <w:divBdr>
            <w:top w:val="none" w:sz="0" w:space="0" w:color="auto"/>
            <w:left w:val="none" w:sz="0" w:space="0" w:color="auto"/>
            <w:bottom w:val="none" w:sz="0" w:space="0" w:color="auto"/>
            <w:right w:val="none" w:sz="0" w:space="0" w:color="auto"/>
          </w:divBdr>
        </w:div>
        <w:div w:id="1883635842">
          <w:marLeft w:val="640"/>
          <w:marRight w:val="0"/>
          <w:marTop w:val="0"/>
          <w:marBottom w:val="0"/>
          <w:divBdr>
            <w:top w:val="none" w:sz="0" w:space="0" w:color="auto"/>
            <w:left w:val="none" w:sz="0" w:space="0" w:color="auto"/>
            <w:bottom w:val="none" w:sz="0" w:space="0" w:color="auto"/>
            <w:right w:val="none" w:sz="0" w:space="0" w:color="auto"/>
          </w:divBdr>
        </w:div>
        <w:div w:id="228879971">
          <w:marLeft w:val="640"/>
          <w:marRight w:val="0"/>
          <w:marTop w:val="0"/>
          <w:marBottom w:val="0"/>
          <w:divBdr>
            <w:top w:val="none" w:sz="0" w:space="0" w:color="auto"/>
            <w:left w:val="none" w:sz="0" w:space="0" w:color="auto"/>
            <w:bottom w:val="none" w:sz="0" w:space="0" w:color="auto"/>
            <w:right w:val="none" w:sz="0" w:space="0" w:color="auto"/>
          </w:divBdr>
        </w:div>
        <w:div w:id="2040008666">
          <w:marLeft w:val="640"/>
          <w:marRight w:val="0"/>
          <w:marTop w:val="0"/>
          <w:marBottom w:val="0"/>
          <w:divBdr>
            <w:top w:val="none" w:sz="0" w:space="0" w:color="auto"/>
            <w:left w:val="none" w:sz="0" w:space="0" w:color="auto"/>
            <w:bottom w:val="none" w:sz="0" w:space="0" w:color="auto"/>
            <w:right w:val="none" w:sz="0" w:space="0" w:color="auto"/>
          </w:divBdr>
        </w:div>
        <w:div w:id="507672974">
          <w:marLeft w:val="640"/>
          <w:marRight w:val="0"/>
          <w:marTop w:val="0"/>
          <w:marBottom w:val="0"/>
          <w:divBdr>
            <w:top w:val="none" w:sz="0" w:space="0" w:color="auto"/>
            <w:left w:val="none" w:sz="0" w:space="0" w:color="auto"/>
            <w:bottom w:val="none" w:sz="0" w:space="0" w:color="auto"/>
            <w:right w:val="none" w:sz="0" w:space="0" w:color="auto"/>
          </w:divBdr>
        </w:div>
        <w:div w:id="2011374747">
          <w:marLeft w:val="640"/>
          <w:marRight w:val="0"/>
          <w:marTop w:val="0"/>
          <w:marBottom w:val="0"/>
          <w:divBdr>
            <w:top w:val="none" w:sz="0" w:space="0" w:color="auto"/>
            <w:left w:val="none" w:sz="0" w:space="0" w:color="auto"/>
            <w:bottom w:val="none" w:sz="0" w:space="0" w:color="auto"/>
            <w:right w:val="none" w:sz="0" w:space="0" w:color="auto"/>
          </w:divBdr>
        </w:div>
        <w:div w:id="1421679472">
          <w:marLeft w:val="640"/>
          <w:marRight w:val="0"/>
          <w:marTop w:val="0"/>
          <w:marBottom w:val="0"/>
          <w:divBdr>
            <w:top w:val="none" w:sz="0" w:space="0" w:color="auto"/>
            <w:left w:val="none" w:sz="0" w:space="0" w:color="auto"/>
            <w:bottom w:val="none" w:sz="0" w:space="0" w:color="auto"/>
            <w:right w:val="none" w:sz="0" w:space="0" w:color="auto"/>
          </w:divBdr>
        </w:div>
        <w:div w:id="378165112">
          <w:marLeft w:val="640"/>
          <w:marRight w:val="0"/>
          <w:marTop w:val="0"/>
          <w:marBottom w:val="0"/>
          <w:divBdr>
            <w:top w:val="none" w:sz="0" w:space="0" w:color="auto"/>
            <w:left w:val="none" w:sz="0" w:space="0" w:color="auto"/>
            <w:bottom w:val="none" w:sz="0" w:space="0" w:color="auto"/>
            <w:right w:val="none" w:sz="0" w:space="0" w:color="auto"/>
          </w:divBdr>
        </w:div>
        <w:div w:id="1212769596">
          <w:marLeft w:val="640"/>
          <w:marRight w:val="0"/>
          <w:marTop w:val="0"/>
          <w:marBottom w:val="0"/>
          <w:divBdr>
            <w:top w:val="none" w:sz="0" w:space="0" w:color="auto"/>
            <w:left w:val="none" w:sz="0" w:space="0" w:color="auto"/>
            <w:bottom w:val="none" w:sz="0" w:space="0" w:color="auto"/>
            <w:right w:val="none" w:sz="0" w:space="0" w:color="auto"/>
          </w:divBdr>
        </w:div>
        <w:div w:id="1245072134">
          <w:marLeft w:val="640"/>
          <w:marRight w:val="0"/>
          <w:marTop w:val="0"/>
          <w:marBottom w:val="0"/>
          <w:divBdr>
            <w:top w:val="none" w:sz="0" w:space="0" w:color="auto"/>
            <w:left w:val="none" w:sz="0" w:space="0" w:color="auto"/>
            <w:bottom w:val="none" w:sz="0" w:space="0" w:color="auto"/>
            <w:right w:val="none" w:sz="0" w:space="0" w:color="auto"/>
          </w:divBdr>
        </w:div>
      </w:divsChild>
    </w:div>
    <w:div w:id="1022123324">
      <w:bodyDiv w:val="1"/>
      <w:marLeft w:val="0"/>
      <w:marRight w:val="0"/>
      <w:marTop w:val="0"/>
      <w:marBottom w:val="0"/>
      <w:divBdr>
        <w:top w:val="none" w:sz="0" w:space="0" w:color="auto"/>
        <w:left w:val="none" w:sz="0" w:space="0" w:color="auto"/>
        <w:bottom w:val="none" w:sz="0" w:space="0" w:color="auto"/>
        <w:right w:val="none" w:sz="0" w:space="0" w:color="auto"/>
      </w:divBdr>
    </w:div>
    <w:div w:id="1035079058">
      <w:bodyDiv w:val="1"/>
      <w:marLeft w:val="0"/>
      <w:marRight w:val="0"/>
      <w:marTop w:val="0"/>
      <w:marBottom w:val="0"/>
      <w:divBdr>
        <w:top w:val="none" w:sz="0" w:space="0" w:color="auto"/>
        <w:left w:val="none" w:sz="0" w:space="0" w:color="auto"/>
        <w:bottom w:val="none" w:sz="0" w:space="0" w:color="auto"/>
        <w:right w:val="none" w:sz="0" w:space="0" w:color="auto"/>
      </w:divBdr>
    </w:div>
    <w:div w:id="1037243730">
      <w:bodyDiv w:val="1"/>
      <w:marLeft w:val="0"/>
      <w:marRight w:val="0"/>
      <w:marTop w:val="0"/>
      <w:marBottom w:val="0"/>
      <w:divBdr>
        <w:top w:val="none" w:sz="0" w:space="0" w:color="auto"/>
        <w:left w:val="none" w:sz="0" w:space="0" w:color="auto"/>
        <w:bottom w:val="none" w:sz="0" w:space="0" w:color="auto"/>
        <w:right w:val="none" w:sz="0" w:space="0" w:color="auto"/>
      </w:divBdr>
      <w:divsChild>
        <w:div w:id="1168903537">
          <w:marLeft w:val="0"/>
          <w:marRight w:val="0"/>
          <w:marTop w:val="0"/>
          <w:marBottom w:val="0"/>
          <w:divBdr>
            <w:top w:val="none" w:sz="0" w:space="0" w:color="auto"/>
            <w:left w:val="none" w:sz="0" w:space="0" w:color="auto"/>
            <w:bottom w:val="none" w:sz="0" w:space="0" w:color="auto"/>
            <w:right w:val="none" w:sz="0" w:space="0" w:color="auto"/>
          </w:divBdr>
          <w:divsChild>
            <w:div w:id="1952667986">
              <w:marLeft w:val="0"/>
              <w:marRight w:val="0"/>
              <w:marTop w:val="0"/>
              <w:marBottom w:val="0"/>
              <w:divBdr>
                <w:top w:val="none" w:sz="0" w:space="0" w:color="auto"/>
                <w:left w:val="none" w:sz="0" w:space="0" w:color="auto"/>
                <w:bottom w:val="none" w:sz="0" w:space="0" w:color="auto"/>
                <w:right w:val="none" w:sz="0" w:space="0" w:color="auto"/>
              </w:divBdr>
              <w:divsChild>
                <w:div w:id="177439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698866">
      <w:bodyDiv w:val="1"/>
      <w:marLeft w:val="0"/>
      <w:marRight w:val="0"/>
      <w:marTop w:val="0"/>
      <w:marBottom w:val="0"/>
      <w:divBdr>
        <w:top w:val="none" w:sz="0" w:space="0" w:color="auto"/>
        <w:left w:val="none" w:sz="0" w:space="0" w:color="auto"/>
        <w:bottom w:val="none" w:sz="0" w:space="0" w:color="auto"/>
        <w:right w:val="none" w:sz="0" w:space="0" w:color="auto"/>
      </w:divBdr>
      <w:divsChild>
        <w:div w:id="1837725379">
          <w:marLeft w:val="640"/>
          <w:marRight w:val="0"/>
          <w:marTop w:val="0"/>
          <w:marBottom w:val="0"/>
          <w:divBdr>
            <w:top w:val="none" w:sz="0" w:space="0" w:color="auto"/>
            <w:left w:val="none" w:sz="0" w:space="0" w:color="auto"/>
            <w:bottom w:val="none" w:sz="0" w:space="0" w:color="auto"/>
            <w:right w:val="none" w:sz="0" w:space="0" w:color="auto"/>
          </w:divBdr>
        </w:div>
        <w:div w:id="971131237">
          <w:marLeft w:val="640"/>
          <w:marRight w:val="0"/>
          <w:marTop w:val="0"/>
          <w:marBottom w:val="0"/>
          <w:divBdr>
            <w:top w:val="none" w:sz="0" w:space="0" w:color="auto"/>
            <w:left w:val="none" w:sz="0" w:space="0" w:color="auto"/>
            <w:bottom w:val="none" w:sz="0" w:space="0" w:color="auto"/>
            <w:right w:val="none" w:sz="0" w:space="0" w:color="auto"/>
          </w:divBdr>
        </w:div>
        <w:div w:id="1442149021">
          <w:marLeft w:val="640"/>
          <w:marRight w:val="0"/>
          <w:marTop w:val="0"/>
          <w:marBottom w:val="0"/>
          <w:divBdr>
            <w:top w:val="none" w:sz="0" w:space="0" w:color="auto"/>
            <w:left w:val="none" w:sz="0" w:space="0" w:color="auto"/>
            <w:bottom w:val="none" w:sz="0" w:space="0" w:color="auto"/>
            <w:right w:val="none" w:sz="0" w:space="0" w:color="auto"/>
          </w:divBdr>
        </w:div>
        <w:div w:id="336227211">
          <w:marLeft w:val="640"/>
          <w:marRight w:val="0"/>
          <w:marTop w:val="0"/>
          <w:marBottom w:val="0"/>
          <w:divBdr>
            <w:top w:val="none" w:sz="0" w:space="0" w:color="auto"/>
            <w:left w:val="none" w:sz="0" w:space="0" w:color="auto"/>
            <w:bottom w:val="none" w:sz="0" w:space="0" w:color="auto"/>
            <w:right w:val="none" w:sz="0" w:space="0" w:color="auto"/>
          </w:divBdr>
        </w:div>
        <w:div w:id="1499736988">
          <w:marLeft w:val="640"/>
          <w:marRight w:val="0"/>
          <w:marTop w:val="0"/>
          <w:marBottom w:val="0"/>
          <w:divBdr>
            <w:top w:val="none" w:sz="0" w:space="0" w:color="auto"/>
            <w:left w:val="none" w:sz="0" w:space="0" w:color="auto"/>
            <w:bottom w:val="none" w:sz="0" w:space="0" w:color="auto"/>
            <w:right w:val="none" w:sz="0" w:space="0" w:color="auto"/>
          </w:divBdr>
        </w:div>
        <w:div w:id="146289191">
          <w:marLeft w:val="640"/>
          <w:marRight w:val="0"/>
          <w:marTop w:val="0"/>
          <w:marBottom w:val="0"/>
          <w:divBdr>
            <w:top w:val="none" w:sz="0" w:space="0" w:color="auto"/>
            <w:left w:val="none" w:sz="0" w:space="0" w:color="auto"/>
            <w:bottom w:val="none" w:sz="0" w:space="0" w:color="auto"/>
            <w:right w:val="none" w:sz="0" w:space="0" w:color="auto"/>
          </w:divBdr>
        </w:div>
        <w:div w:id="541014626">
          <w:marLeft w:val="640"/>
          <w:marRight w:val="0"/>
          <w:marTop w:val="0"/>
          <w:marBottom w:val="0"/>
          <w:divBdr>
            <w:top w:val="none" w:sz="0" w:space="0" w:color="auto"/>
            <w:left w:val="none" w:sz="0" w:space="0" w:color="auto"/>
            <w:bottom w:val="none" w:sz="0" w:space="0" w:color="auto"/>
            <w:right w:val="none" w:sz="0" w:space="0" w:color="auto"/>
          </w:divBdr>
        </w:div>
        <w:div w:id="1355957867">
          <w:marLeft w:val="640"/>
          <w:marRight w:val="0"/>
          <w:marTop w:val="0"/>
          <w:marBottom w:val="0"/>
          <w:divBdr>
            <w:top w:val="none" w:sz="0" w:space="0" w:color="auto"/>
            <w:left w:val="none" w:sz="0" w:space="0" w:color="auto"/>
            <w:bottom w:val="none" w:sz="0" w:space="0" w:color="auto"/>
            <w:right w:val="none" w:sz="0" w:space="0" w:color="auto"/>
          </w:divBdr>
        </w:div>
        <w:div w:id="429013644">
          <w:marLeft w:val="640"/>
          <w:marRight w:val="0"/>
          <w:marTop w:val="0"/>
          <w:marBottom w:val="0"/>
          <w:divBdr>
            <w:top w:val="none" w:sz="0" w:space="0" w:color="auto"/>
            <w:left w:val="none" w:sz="0" w:space="0" w:color="auto"/>
            <w:bottom w:val="none" w:sz="0" w:space="0" w:color="auto"/>
            <w:right w:val="none" w:sz="0" w:space="0" w:color="auto"/>
          </w:divBdr>
        </w:div>
        <w:div w:id="749304372">
          <w:marLeft w:val="640"/>
          <w:marRight w:val="0"/>
          <w:marTop w:val="0"/>
          <w:marBottom w:val="0"/>
          <w:divBdr>
            <w:top w:val="none" w:sz="0" w:space="0" w:color="auto"/>
            <w:left w:val="none" w:sz="0" w:space="0" w:color="auto"/>
            <w:bottom w:val="none" w:sz="0" w:space="0" w:color="auto"/>
            <w:right w:val="none" w:sz="0" w:space="0" w:color="auto"/>
          </w:divBdr>
        </w:div>
        <w:div w:id="1400907897">
          <w:marLeft w:val="640"/>
          <w:marRight w:val="0"/>
          <w:marTop w:val="0"/>
          <w:marBottom w:val="0"/>
          <w:divBdr>
            <w:top w:val="none" w:sz="0" w:space="0" w:color="auto"/>
            <w:left w:val="none" w:sz="0" w:space="0" w:color="auto"/>
            <w:bottom w:val="none" w:sz="0" w:space="0" w:color="auto"/>
            <w:right w:val="none" w:sz="0" w:space="0" w:color="auto"/>
          </w:divBdr>
        </w:div>
        <w:div w:id="884214663">
          <w:marLeft w:val="640"/>
          <w:marRight w:val="0"/>
          <w:marTop w:val="0"/>
          <w:marBottom w:val="0"/>
          <w:divBdr>
            <w:top w:val="none" w:sz="0" w:space="0" w:color="auto"/>
            <w:left w:val="none" w:sz="0" w:space="0" w:color="auto"/>
            <w:bottom w:val="none" w:sz="0" w:space="0" w:color="auto"/>
            <w:right w:val="none" w:sz="0" w:space="0" w:color="auto"/>
          </w:divBdr>
        </w:div>
        <w:div w:id="902256372">
          <w:marLeft w:val="640"/>
          <w:marRight w:val="0"/>
          <w:marTop w:val="0"/>
          <w:marBottom w:val="0"/>
          <w:divBdr>
            <w:top w:val="none" w:sz="0" w:space="0" w:color="auto"/>
            <w:left w:val="none" w:sz="0" w:space="0" w:color="auto"/>
            <w:bottom w:val="none" w:sz="0" w:space="0" w:color="auto"/>
            <w:right w:val="none" w:sz="0" w:space="0" w:color="auto"/>
          </w:divBdr>
        </w:div>
        <w:div w:id="1750807839">
          <w:marLeft w:val="640"/>
          <w:marRight w:val="0"/>
          <w:marTop w:val="0"/>
          <w:marBottom w:val="0"/>
          <w:divBdr>
            <w:top w:val="none" w:sz="0" w:space="0" w:color="auto"/>
            <w:left w:val="none" w:sz="0" w:space="0" w:color="auto"/>
            <w:bottom w:val="none" w:sz="0" w:space="0" w:color="auto"/>
            <w:right w:val="none" w:sz="0" w:space="0" w:color="auto"/>
          </w:divBdr>
        </w:div>
        <w:div w:id="287930447">
          <w:marLeft w:val="640"/>
          <w:marRight w:val="0"/>
          <w:marTop w:val="0"/>
          <w:marBottom w:val="0"/>
          <w:divBdr>
            <w:top w:val="none" w:sz="0" w:space="0" w:color="auto"/>
            <w:left w:val="none" w:sz="0" w:space="0" w:color="auto"/>
            <w:bottom w:val="none" w:sz="0" w:space="0" w:color="auto"/>
            <w:right w:val="none" w:sz="0" w:space="0" w:color="auto"/>
          </w:divBdr>
        </w:div>
        <w:div w:id="236675861">
          <w:marLeft w:val="640"/>
          <w:marRight w:val="0"/>
          <w:marTop w:val="0"/>
          <w:marBottom w:val="0"/>
          <w:divBdr>
            <w:top w:val="none" w:sz="0" w:space="0" w:color="auto"/>
            <w:left w:val="none" w:sz="0" w:space="0" w:color="auto"/>
            <w:bottom w:val="none" w:sz="0" w:space="0" w:color="auto"/>
            <w:right w:val="none" w:sz="0" w:space="0" w:color="auto"/>
          </w:divBdr>
        </w:div>
        <w:div w:id="1277787053">
          <w:marLeft w:val="640"/>
          <w:marRight w:val="0"/>
          <w:marTop w:val="0"/>
          <w:marBottom w:val="0"/>
          <w:divBdr>
            <w:top w:val="none" w:sz="0" w:space="0" w:color="auto"/>
            <w:left w:val="none" w:sz="0" w:space="0" w:color="auto"/>
            <w:bottom w:val="none" w:sz="0" w:space="0" w:color="auto"/>
            <w:right w:val="none" w:sz="0" w:space="0" w:color="auto"/>
          </w:divBdr>
        </w:div>
        <w:div w:id="1189223483">
          <w:marLeft w:val="640"/>
          <w:marRight w:val="0"/>
          <w:marTop w:val="0"/>
          <w:marBottom w:val="0"/>
          <w:divBdr>
            <w:top w:val="none" w:sz="0" w:space="0" w:color="auto"/>
            <w:left w:val="none" w:sz="0" w:space="0" w:color="auto"/>
            <w:bottom w:val="none" w:sz="0" w:space="0" w:color="auto"/>
            <w:right w:val="none" w:sz="0" w:space="0" w:color="auto"/>
          </w:divBdr>
        </w:div>
        <w:div w:id="400101736">
          <w:marLeft w:val="640"/>
          <w:marRight w:val="0"/>
          <w:marTop w:val="0"/>
          <w:marBottom w:val="0"/>
          <w:divBdr>
            <w:top w:val="none" w:sz="0" w:space="0" w:color="auto"/>
            <w:left w:val="none" w:sz="0" w:space="0" w:color="auto"/>
            <w:bottom w:val="none" w:sz="0" w:space="0" w:color="auto"/>
            <w:right w:val="none" w:sz="0" w:space="0" w:color="auto"/>
          </w:divBdr>
        </w:div>
        <w:div w:id="1053312670">
          <w:marLeft w:val="640"/>
          <w:marRight w:val="0"/>
          <w:marTop w:val="0"/>
          <w:marBottom w:val="0"/>
          <w:divBdr>
            <w:top w:val="none" w:sz="0" w:space="0" w:color="auto"/>
            <w:left w:val="none" w:sz="0" w:space="0" w:color="auto"/>
            <w:bottom w:val="none" w:sz="0" w:space="0" w:color="auto"/>
            <w:right w:val="none" w:sz="0" w:space="0" w:color="auto"/>
          </w:divBdr>
        </w:div>
        <w:div w:id="1173494780">
          <w:marLeft w:val="640"/>
          <w:marRight w:val="0"/>
          <w:marTop w:val="0"/>
          <w:marBottom w:val="0"/>
          <w:divBdr>
            <w:top w:val="none" w:sz="0" w:space="0" w:color="auto"/>
            <w:left w:val="none" w:sz="0" w:space="0" w:color="auto"/>
            <w:bottom w:val="none" w:sz="0" w:space="0" w:color="auto"/>
            <w:right w:val="none" w:sz="0" w:space="0" w:color="auto"/>
          </w:divBdr>
        </w:div>
        <w:div w:id="272054796">
          <w:marLeft w:val="640"/>
          <w:marRight w:val="0"/>
          <w:marTop w:val="0"/>
          <w:marBottom w:val="0"/>
          <w:divBdr>
            <w:top w:val="none" w:sz="0" w:space="0" w:color="auto"/>
            <w:left w:val="none" w:sz="0" w:space="0" w:color="auto"/>
            <w:bottom w:val="none" w:sz="0" w:space="0" w:color="auto"/>
            <w:right w:val="none" w:sz="0" w:space="0" w:color="auto"/>
          </w:divBdr>
        </w:div>
        <w:div w:id="2139254551">
          <w:marLeft w:val="640"/>
          <w:marRight w:val="0"/>
          <w:marTop w:val="0"/>
          <w:marBottom w:val="0"/>
          <w:divBdr>
            <w:top w:val="none" w:sz="0" w:space="0" w:color="auto"/>
            <w:left w:val="none" w:sz="0" w:space="0" w:color="auto"/>
            <w:bottom w:val="none" w:sz="0" w:space="0" w:color="auto"/>
            <w:right w:val="none" w:sz="0" w:space="0" w:color="auto"/>
          </w:divBdr>
        </w:div>
        <w:div w:id="1641885527">
          <w:marLeft w:val="640"/>
          <w:marRight w:val="0"/>
          <w:marTop w:val="0"/>
          <w:marBottom w:val="0"/>
          <w:divBdr>
            <w:top w:val="none" w:sz="0" w:space="0" w:color="auto"/>
            <w:left w:val="none" w:sz="0" w:space="0" w:color="auto"/>
            <w:bottom w:val="none" w:sz="0" w:space="0" w:color="auto"/>
            <w:right w:val="none" w:sz="0" w:space="0" w:color="auto"/>
          </w:divBdr>
        </w:div>
        <w:div w:id="935141063">
          <w:marLeft w:val="640"/>
          <w:marRight w:val="0"/>
          <w:marTop w:val="0"/>
          <w:marBottom w:val="0"/>
          <w:divBdr>
            <w:top w:val="none" w:sz="0" w:space="0" w:color="auto"/>
            <w:left w:val="none" w:sz="0" w:space="0" w:color="auto"/>
            <w:bottom w:val="none" w:sz="0" w:space="0" w:color="auto"/>
            <w:right w:val="none" w:sz="0" w:space="0" w:color="auto"/>
          </w:divBdr>
        </w:div>
        <w:div w:id="1275601208">
          <w:marLeft w:val="640"/>
          <w:marRight w:val="0"/>
          <w:marTop w:val="0"/>
          <w:marBottom w:val="0"/>
          <w:divBdr>
            <w:top w:val="none" w:sz="0" w:space="0" w:color="auto"/>
            <w:left w:val="none" w:sz="0" w:space="0" w:color="auto"/>
            <w:bottom w:val="none" w:sz="0" w:space="0" w:color="auto"/>
            <w:right w:val="none" w:sz="0" w:space="0" w:color="auto"/>
          </w:divBdr>
        </w:div>
        <w:div w:id="1967807058">
          <w:marLeft w:val="640"/>
          <w:marRight w:val="0"/>
          <w:marTop w:val="0"/>
          <w:marBottom w:val="0"/>
          <w:divBdr>
            <w:top w:val="none" w:sz="0" w:space="0" w:color="auto"/>
            <w:left w:val="none" w:sz="0" w:space="0" w:color="auto"/>
            <w:bottom w:val="none" w:sz="0" w:space="0" w:color="auto"/>
            <w:right w:val="none" w:sz="0" w:space="0" w:color="auto"/>
          </w:divBdr>
        </w:div>
        <w:div w:id="255359949">
          <w:marLeft w:val="640"/>
          <w:marRight w:val="0"/>
          <w:marTop w:val="0"/>
          <w:marBottom w:val="0"/>
          <w:divBdr>
            <w:top w:val="none" w:sz="0" w:space="0" w:color="auto"/>
            <w:left w:val="none" w:sz="0" w:space="0" w:color="auto"/>
            <w:bottom w:val="none" w:sz="0" w:space="0" w:color="auto"/>
            <w:right w:val="none" w:sz="0" w:space="0" w:color="auto"/>
          </w:divBdr>
        </w:div>
        <w:div w:id="432633144">
          <w:marLeft w:val="640"/>
          <w:marRight w:val="0"/>
          <w:marTop w:val="0"/>
          <w:marBottom w:val="0"/>
          <w:divBdr>
            <w:top w:val="none" w:sz="0" w:space="0" w:color="auto"/>
            <w:left w:val="none" w:sz="0" w:space="0" w:color="auto"/>
            <w:bottom w:val="none" w:sz="0" w:space="0" w:color="auto"/>
            <w:right w:val="none" w:sz="0" w:space="0" w:color="auto"/>
          </w:divBdr>
        </w:div>
        <w:div w:id="228460809">
          <w:marLeft w:val="640"/>
          <w:marRight w:val="0"/>
          <w:marTop w:val="0"/>
          <w:marBottom w:val="0"/>
          <w:divBdr>
            <w:top w:val="none" w:sz="0" w:space="0" w:color="auto"/>
            <w:left w:val="none" w:sz="0" w:space="0" w:color="auto"/>
            <w:bottom w:val="none" w:sz="0" w:space="0" w:color="auto"/>
            <w:right w:val="none" w:sz="0" w:space="0" w:color="auto"/>
          </w:divBdr>
        </w:div>
        <w:div w:id="737947805">
          <w:marLeft w:val="640"/>
          <w:marRight w:val="0"/>
          <w:marTop w:val="0"/>
          <w:marBottom w:val="0"/>
          <w:divBdr>
            <w:top w:val="none" w:sz="0" w:space="0" w:color="auto"/>
            <w:left w:val="none" w:sz="0" w:space="0" w:color="auto"/>
            <w:bottom w:val="none" w:sz="0" w:space="0" w:color="auto"/>
            <w:right w:val="none" w:sz="0" w:space="0" w:color="auto"/>
          </w:divBdr>
        </w:div>
        <w:div w:id="2123069546">
          <w:marLeft w:val="640"/>
          <w:marRight w:val="0"/>
          <w:marTop w:val="0"/>
          <w:marBottom w:val="0"/>
          <w:divBdr>
            <w:top w:val="none" w:sz="0" w:space="0" w:color="auto"/>
            <w:left w:val="none" w:sz="0" w:space="0" w:color="auto"/>
            <w:bottom w:val="none" w:sz="0" w:space="0" w:color="auto"/>
            <w:right w:val="none" w:sz="0" w:space="0" w:color="auto"/>
          </w:divBdr>
        </w:div>
        <w:div w:id="447966043">
          <w:marLeft w:val="640"/>
          <w:marRight w:val="0"/>
          <w:marTop w:val="0"/>
          <w:marBottom w:val="0"/>
          <w:divBdr>
            <w:top w:val="none" w:sz="0" w:space="0" w:color="auto"/>
            <w:left w:val="none" w:sz="0" w:space="0" w:color="auto"/>
            <w:bottom w:val="none" w:sz="0" w:space="0" w:color="auto"/>
            <w:right w:val="none" w:sz="0" w:space="0" w:color="auto"/>
          </w:divBdr>
        </w:div>
        <w:div w:id="936211323">
          <w:marLeft w:val="640"/>
          <w:marRight w:val="0"/>
          <w:marTop w:val="0"/>
          <w:marBottom w:val="0"/>
          <w:divBdr>
            <w:top w:val="none" w:sz="0" w:space="0" w:color="auto"/>
            <w:left w:val="none" w:sz="0" w:space="0" w:color="auto"/>
            <w:bottom w:val="none" w:sz="0" w:space="0" w:color="auto"/>
            <w:right w:val="none" w:sz="0" w:space="0" w:color="auto"/>
          </w:divBdr>
        </w:div>
        <w:div w:id="1579483382">
          <w:marLeft w:val="640"/>
          <w:marRight w:val="0"/>
          <w:marTop w:val="0"/>
          <w:marBottom w:val="0"/>
          <w:divBdr>
            <w:top w:val="none" w:sz="0" w:space="0" w:color="auto"/>
            <w:left w:val="none" w:sz="0" w:space="0" w:color="auto"/>
            <w:bottom w:val="none" w:sz="0" w:space="0" w:color="auto"/>
            <w:right w:val="none" w:sz="0" w:space="0" w:color="auto"/>
          </w:divBdr>
        </w:div>
        <w:div w:id="1721590699">
          <w:marLeft w:val="640"/>
          <w:marRight w:val="0"/>
          <w:marTop w:val="0"/>
          <w:marBottom w:val="0"/>
          <w:divBdr>
            <w:top w:val="none" w:sz="0" w:space="0" w:color="auto"/>
            <w:left w:val="none" w:sz="0" w:space="0" w:color="auto"/>
            <w:bottom w:val="none" w:sz="0" w:space="0" w:color="auto"/>
            <w:right w:val="none" w:sz="0" w:space="0" w:color="auto"/>
          </w:divBdr>
        </w:div>
        <w:div w:id="1165901452">
          <w:marLeft w:val="640"/>
          <w:marRight w:val="0"/>
          <w:marTop w:val="0"/>
          <w:marBottom w:val="0"/>
          <w:divBdr>
            <w:top w:val="none" w:sz="0" w:space="0" w:color="auto"/>
            <w:left w:val="none" w:sz="0" w:space="0" w:color="auto"/>
            <w:bottom w:val="none" w:sz="0" w:space="0" w:color="auto"/>
            <w:right w:val="none" w:sz="0" w:space="0" w:color="auto"/>
          </w:divBdr>
        </w:div>
        <w:div w:id="724334316">
          <w:marLeft w:val="640"/>
          <w:marRight w:val="0"/>
          <w:marTop w:val="0"/>
          <w:marBottom w:val="0"/>
          <w:divBdr>
            <w:top w:val="none" w:sz="0" w:space="0" w:color="auto"/>
            <w:left w:val="none" w:sz="0" w:space="0" w:color="auto"/>
            <w:bottom w:val="none" w:sz="0" w:space="0" w:color="auto"/>
            <w:right w:val="none" w:sz="0" w:space="0" w:color="auto"/>
          </w:divBdr>
        </w:div>
        <w:div w:id="1449276928">
          <w:marLeft w:val="640"/>
          <w:marRight w:val="0"/>
          <w:marTop w:val="0"/>
          <w:marBottom w:val="0"/>
          <w:divBdr>
            <w:top w:val="none" w:sz="0" w:space="0" w:color="auto"/>
            <w:left w:val="none" w:sz="0" w:space="0" w:color="auto"/>
            <w:bottom w:val="none" w:sz="0" w:space="0" w:color="auto"/>
            <w:right w:val="none" w:sz="0" w:space="0" w:color="auto"/>
          </w:divBdr>
        </w:div>
        <w:div w:id="700014227">
          <w:marLeft w:val="640"/>
          <w:marRight w:val="0"/>
          <w:marTop w:val="0"/>
          <w:marBottom w:val="0"/>
          <w:divBdr>
            <w:top w:val="none" w:sz="0" w:space="0" w:color="auto"/>
            <w:left w:val="none" w:sz="0" w:space="0" w:color="auto"/>
            <w:bottom w:val="none" w:sz="0" w:space="0" w:color="auto"/>
            <w:right w:val="none" w:sz="0" w:space="0" w:color="auto"/>
          </w:divBdr>
        </w:div>
        <w:div w:id="1289244254">
          <w:marLeft w:val="640"/>
          <w:marRight w:val="0"/>
          <w:marTop w:val="0"/>
          <w:marBottom w:val="0"/>
          <w:divBdr>
            <w:top w:val="none" w:sz="0" w:space="0" w:color="auto"/>
            <w:left w:val="none" w:sz="0" w:space="0" w:color="auto"/>
            <w:bottom w:val="none" w:sz="0" w:space="0" w:color="auto"/>
            <w:right w:val="none" w:sz="0" w:space="0" w:color="auto"/>
          </w:divBdr>
        </w:div>
        <w:div w:id="224755053">
          <w:marLeft w:val="640"/>
          <w:marRight w:val="0"/>
          <w:marTop w:val="0"/>
          <w:marBottom w:val="0"/>
          <w:divBdr>
            <w:top w:val="none" w:sz="0" w:space="0" w:color="auto"/>
            <w:left w:val="none" w:sz="0" w:space="0" w:color="auto"/>
            <w:bottom w:val="none" w:sz="0" w:space="0" w:color="auto"/>
            <w:right w:val="none" w:sz="0" w:space="0" w:color="auto"/>
          </w:divBdr>
        </w:div>
        <w:div w:id="1992170819">
          <w:marLeft w:val="640"/>
          <w:marRight w:val="0"/>
          <w:marTop w:val="0"/>
          <w:marBottom w:val="0"/>
          <w:divBdr>
            <w:top w:val="none" w:sz="0" w:space="0" w:color="auto"/>
            <w:left w:val="none" w:sz="0" w:space="0" w:color="auto"/>
            <w:bottom w:val="none" w:sz="0" w:space="0" w:color="auto"/>
            <w:right w:val="none" w:sz="0" w:space="0" w:color="auto"/>
          </w:divBdr>
        </w:div>
        <w:div w:id="831222012">
          <w:marLeft w:val="640"/>
          <w:marRight w:val="0"/>
          <w:marTop w:val="0"/>
          <w:marBottom w:val="0"/>
          <w:divBdr>
            <w:top w:val="none" w:sz="0" w:space="0" w:color="auto"/>
            <w:left w:val="none" w:sz="0" w:space="0" w:color="auto"/>
            <w:bottom w:val="none" w:sz="0" w:space="0" w:color="auto"/>
            <w:right w:val="none" w:sz="0" w:space="0" w:color="auto"/>
          </w:divBdr>
        </w:div>
        <w:div w:id="486481276">
          <w:marLeft w:val="640"/>
          <w:marRight w:val="0"/>
          <w:marTop w:val="0"/>
          <w:marBottom w:val="0"/>
          <w:divBdr>
            <w:top w:val="none" w:sz="0" w:space="0" w:color="auto"/>
            <w:left w:val="none" w:sz="0" w:space="0" w:color="auto"/>
            <w:bottom w:val="none" w:sz="0" w:space="0" w:color="auto"/>
            <w:right w:val="none" w:sz="0" w:space="0" w:color="auto"/>
          </w:divBdr>
        </w:div>
        <w:div w:id="902453123">
          <w:marLeft w:val="640"/>
          <w:marRight w:val="0"/>
          <w:marTop w:val="0"/>
          <w:marBottom w:val="0"/>
          <w:divBdr>
            <w:top w:val="none" w:sz="0" w:space="0" w:color="auto"/>
            <w:left w:val="none" w:sz="0" w:space="0" w:color="auto"/>
            <w:bottom w:val="none" w:sz="0" w:space="0" w:color="auto"/>
            <w:right w:val="none" w:sz="0" w:space="0" w:color="auto"/>
          </w:divBdr>
        </w:div>
        <w:div w:id="1452895295">
          <w:marLeft w:val="640"/>
          <w:marRight w:val="0"/>
          <w:marTop w:val="0"/>
          <w:marBottom w:val="0"/>
          <w:divBdr>
            <w:top w:val="none" w:sz="0" w:space="0" w:color="auto"/>
            <w:left w:val="none" w:sz="0" w:space="0" w:color="auto"/>
            <w:bottom w:val="none" w:sz="0" w:space="0" w:color="auto"/>
            <w:right w:val="none" w:sz="0" w:space="0" w:color="auto"/>
          </w:divBdr>
        </w:div>
        <w:div w:id="1455517407">
          <w:marLeft w:val="640"/>
          <w:marRight w:val="0"/>
          <w:marTop w:val="0"/>
          <w:marBottom w:val="0"/>
          <w:divBdr>
            <w:top w:val="none" w:sz="0" w:space="0" w:color="auto"/>
            <w:left w:val="none" w:sz="0" w:space="0" w:color="auto"/>
            <w:bottom w:val="none" w:sz="0" w:space="0" w:color="auto"/>
            <w:right w:val="none" w:sz="0" w:space="0" w:color="auto"/>
          </w:divBdr>
        </w:div>
        <w:div w:id="198519276">
          <w:marLeft w:val="640"/>
          <w:marRight w:val="0"/>
          <w:marTop w:val="0"/>
          <w:marBottom w:val="0"/>
          <w:divBdr>
            <w:top w:val="none" w:sz="0" w:space="0" w:color="auto"/>
            <w:left w:val="none" w:sz="0" w:space="0" w:color="auto"/>
            <w:bottom w:val="none" w:sz="0" w:space="0" w:color="auto"/>
            <w:right w:val="none" w:sz="0" w:space="0" w:color="auto"/>
          </w:divBdr>
        </w:div>
        <w:div w:id="1736582360">
          <w:marLeft w:val="640"/>
          <w:marRight w:val="0"/>
          <w:marTop w:val="0"/>
          <w:marBottom w:val="0"/>
          <w:divBdr>
            <w:top w:val="none" w:sz="0" w:space="0" w:color="auto"/>
            <w:left w:val="none" w:sz="0" w:space="0" w:color="auto"/>
            <w:bottom w:val="none" w:sz="0" w:space="0" w:color="auto"/>
            <w:right w:val="none" w:sz="0" w:space="0" w:color="auto"/>
          </w:divBdr>
        </w:div>
        <w:div w:id="2139569748">
          <w:marLeft w:val="640"/>
          <w:marRight w:val="0"/>
          <w:marTop w:val="0"/>
          <w:marBottom w:val="0"/>
          <w:divBdr>
            <w:top w:val="none" w:sz="0" w:space="0" w:color="auto"/>
            <w:left w:val="none" w:sz="0" w:space="0" w:color="auto"/>
            <w:bottom w:val="none" w:sz="0" w:space="0" w:color="auto"/>
            <w:right w:val="none" w:sz="0" w:space="0" w:color="auto"/>
          </w:divBdr>
        </w:div>
        <w:div w:id="1182010831">
          <w:marLeft w:val="640"/>
          <w:marRight w:val="0"/>
          <w:marTop w:val="0"/>
          <w:marBottom w:val="0"/>
          <w:divBdr>
            <w:top w:val="none" w:sz="0" w:space="0" w:color="auto"/>
            <w:left w:val="none" w:sz="0" w:space="0" w:color="auto"/>
            <w:bottom w:val="none" w:sz="0" w:space="0" w:color="auto"/>
            <w:right w:val="none" w:sz="0" w:space="0" w:color="auto"/>
          </w:divBdr>
        </w:div>
      </w:divsChild>
    </w:div>
    <w:div w:id="1056931185">
      <w:bodyDiv w:val="1"/>
      <w:marLeft w:val="0"/>
      <w:marRight w:val="0"/>
      <w:marTop w:val="0"/>
      <w:marBottom w:val="0"/>
      <w:divBdr>
        <w:top w:val="none" w:sz="0" w:space="0" w:color="auto"/>
        <w:left w:val="none" w:sz="0" w:space="0" w:color="auto"/>
        <w:bottom w:val="none" w:sz="0" w:space="0" w:color="auto"/>
        <w:right w:val="none" w:sz="0" w:space="0" w:color="auto"/>
      </w:divBdr>
    </w:div>
    <w:div w:id="1061051988">
      <w:bodyDiv w:val="1"/>
      <w:marLeft w:val="0"/>
      <w:marRight w:val="0"/>
      <w:marTop w:val="0"/>
      <w:marBottom w:val="0"/>
      <w:divBdr>
        <w:top w:val="none" w:sz="0" w:space="0" w:color="auto"/>
        <w:left w:val="none" w:sz="0" w:space="0" w:color="auto"/>
        <w:bottom w:val="none" w:sz="0" w:space="0" w:color="auto"/>
        <w:right w:val="none" w:sz="0" w:space="0" w:color="auto"/>
      </w:divBdr>
    </w:div>
    <w:div w:id="1090078513">
      <w:bodyDiv w:val="1"/>
      <w:marLeft w:val="0"/>
      <w:marRight w:val="0"/>
      <w:marTop w:val="0"/>
      <w:marBottom w:val="0"/>
      <w:divBdr>
        <w:top w:val="none" w:sz="0" w:space="0" w:color="auto"/>
        <w:left w:val="none" w:sz="0" w:space="0" w:color="auto"/>
        <w:bottom w:val="none" w:sz="0" w:space="0" w:color="auto"/>
        <w:right w:val="none" w:sz="0" w:space="0" w:color="auto"/>
      </w:divBdr>
    </w:div>
    <w:div w:id="1125582281">
      <w:bodyDiv w:val="1"/>
      <w:marLeft w:val="0"/>
      <w:marRight w:val="0"/>
      <w:marTop w:val="0"/>
      <w:marBottom w:val="0"/>
      <w:divBdr>
        <w:top w:val="none" w:sz="0" w:space="0" w:color="auto"/>
        <w:left w:val="none" w:sz="0" w:space="0" w:color="auto"/>
        <w:bottom w:val="none" w:sz="0" w:space="0" w:color="auto"/>
        <w:right w:val="none" w:sz="0" w:space="0" w:color="auto"/>
      </w:divBdr>
    </w:div>
    <w:div w:id="1127309036">
      <w:bodyDiv w:val="1"/>
      <w:marLeft w:val="0"/>
      <w:marRight w:val="0"/>
      <w:marTop w:val="0"/>
      <w:marBottom w:val="0"/>
      <w:divBdr>
        <w:top w:val="none" w:sz="0" w:space="0" w:color="auto"/>
        <w:left w:val="none" w:sz="0" w:space="0" w:color="auto"/>
        <w:bottom w:val="none" w:sz="0" w:space="0" w:color="auto"/>
        <w:right w:val="none" w:sz="0" w:space="0" w:color="auto"/>
      </w:divBdr>
    </w:div>
    <w:div w:id="1193038632">
      <w:bodyDiv w:val="1"/>
      <w:marLeft w:val="0"/>
      <w:marRight w:val="0"/>
      <w:marTop w:val="0"/>
      <w:marBottom w:val="0"/>
      <w:divBdr>
        <w:top w:val="none" w:sz="0" w:space="0" w:color="auto"/>
        <w:left w:val="none" w:sz="0" w:space="0" w:color="auto"/>
        <w:bottom w:val="none" w:sz="0" w:space="0" w:color="auto"/>
        <w:right w:val="none" w:sz="0" w:space="0" w:color="auto"/>
      </w:divBdr>
    </w:div>
    <w:div w:id="1202476279">
      <w:bodyDiv w:val="1"/>
      <w:marLeft w:val="0"/>
      <w:marRight w:val="0"/>
      <w:marTop w:val="0"/>
      <w:marBottom w:val="0"/>
      <w:divBdr>
        <w:top w:val="none" w:sz="0" w:space="0" w:color="auto"/>
        <w:left w:val="none" w:sz="0" w:space="0" w:color="auto"/>
        <w:bottom w:val="none" w:sz="0" w:space="0" w:color="auto"/>
        <w:right w:val="none" w:sz="0" w:space="0" w:color="auto"/>
      </w:divBdr>
    </w:div>
    <w:div w:id="1205558597">
      <w:bodyDiv w:val="1"/>
      <w:marLeft w:val="0"/>
      <w:marRight w:val="0"/>
      <w:marTop w:val="0"/>
      <w:marBottom w:val="0"/>
      <w:divBdr>
        <w:top w:val="none" w:sz="0" w:space="0" w:color="auto"/>
        <w:left w:val="none" w:sz="0" w:space="0" w:color="auto"/>
        <w:bottom w:val="none" w:sz="0" w:space="0" w:color="auto"/>
        <w:right w:val="none" w:sz="0" w:space="0" w:color="auto"/>
      </w:divBdr>
    </w:div>
    <w:div w:id="1237397321">
      <w:bodyDiv w:val="1"/>
      <w:marLeft w:val="0"/>
      <w:marRight w:val="0"/>
      <w:marTop w:val="0"/>
      <w:marBottom w:val="0"/>
      <w:divBdr>
        <w:top w:val="none" w:sz="0" w:space="0" w:color="auto"/>
        <w:left w:val="none" w:sz="0" w:space="0" w:color="auto"/>
        <w:bottom w:val="none" w:sz="0" w:space="0" w:color="auto"/>
        <w:right w:val="none" w:sz="0" w:space="0" w:color="auto"/>
      </w:divBdr>
    </w:div>
    <w:div w:id="1301576967">
      <w:bodyDiv w:val="1"/>
      <w:marLeft w:val="0"/>
      <w:marRight w:val="0"/>
      <w:marTop w:val="0"/>
      <w:marBottom w:val="0"/>
      <w:divBdr>
        <w:top w:val="none" w:sz="0" w:space="0" w:color="auto"/>
        <w:left w:val="none" w:sz="0" w:space="0" w:color="auto"/>
        <w:bottom w:val="none" w:sz="0" w:space="0" w:color="auto"/>
        <w:right w:val="none" w:sz="0" w:space="0" w:color="auto"/>
      </w:divBdr>
      <w:divsChild>
        <w:div w:id="1905598411">
          <w:marLeft w:val="0"/>
          <w:marRight w:val="0"/>
          <w:marTop w:val="0"/>
          <w:marBottom w:val="0"/>
          <w:divBdr>
            <w:top w:val="none" w:sz="0" w:space="0" w:color="auto"/>
            <w:left w:val="none" w:sz="0" w:space="0" w:color="auto"/>
            <w:bottom w:val="none" w:sz="0" w:space="0" w:color="auto"/>
            <w:right w:val="none" w:sz="0" w:space="0" w:color="auto"/>
          </w:divBdr>
          <w:divsChild>
            <w:div w:id="301807469">
              <w:marLeft w:val="0"/>
              <w:marRight w:val="0"/>
              <w:marTop w:val="0"/>
              <w:marBottom w:val="0"/>
              <w:divBdr>
                <w:top w:val="none" w:sz="0" w:space="0" w:color="auto"/>
                <w:left w:val="none" w:sz="0" w:space="0" w:color="auto"/>
                <w:bottom w:val="none" w:sz="0" w:space="0" w:color="auto"/>
                <w:right w:val="none" w:sz="0" w:space="0" w:color="auto"/>
              </w:divBdr>
              <w:divsChild>
                <w:div w:id="337512893">
                  <w:marLeft w:val="0"/>
                  <w:marRight w:val="0"/>
                  <w:marTop w:val="0"/>
                  <w:marBottom w:val="0"/>
                  <w:divBdr>
                    <w:top w:val="none" w:sz="0" w:space="0" w:color="auto"/>
                    <w:left w:val="none" w:sz="0" w:space="0" w:color="auto"/>
                    <w:bottom w:val="none" w:sz="0" w:space="0" w:color="auto"/>
                    <w:right w:val="none" w:sz="0" w:space="0" w:color="auto"/>
                  </w:divBdr>
                  <w:divsChild>
                    <w:div w:id="54021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087761">
      <w:bodyDiv w:val="1"/>
      <w:marLeft w:val="0"/>
      <w:marRight w:val="0"/>
      <w:marTop w:val="0"/>
      <w:marBottom w:val="0"/>
      <w:divBdr>
        <w:top w:val="none" w:sz="0" w:space="0" w:color="auto"/>
        <w:left w:val="none" w:sz="0" w:space="0" w:color="auto"/>
        <w:bottom w:val="none" w:sz="0" w:space="0" w:color="auto"/>
        <w:right w:val="none" w:sz="0" w:space="0" w:color="auto"/>
      </w:divBdr>
      <w:divsChild>
        <w:div w:id="535893993">
          <w:marLeft w:val="640"/>
          <w:marRight w:val="0"/>
          <w:marTop w:val="0"/>
          <w:marBottom w:val="0"/>
          <w:divBdr>
            <w:top w:val="none" w:sz="0" w:space="0" w:color="auto"/>
            <w:left w:val="none" w:sz="0" w:space="0" w:color="auto"/>
            <w:bottom w:val="none" w:sz="0" w:space="0" w:color="auto"/>
            <w:right w:val="none" w:sz="0" w:space="0" w:color="auto"/>
          </w:divBdr>
        </w:div>
        <w:div w:id="1116951374">
          <w:marLeft w:val="640"/>
          <w:marRight w:val="0"/>
          <w:marTop w:val="0"/>
          <w:marBottom w:val="0"/>
          <w:divBdr>
            <w:top w:val="none" w:sz="0" w:space="0" w:color="auto"/>
            <w:left w:val="none" w:sz="0" w:space="0" w:color="auto"/>
            <w:bottom w:val="none" w:sz="0" w:space="0" w:color="auto"/>
            <w:right w:val="none" w:sz="0" w:space="0" w:color="auto"/>
          </w:divBdr>
        </w:div>
        <w:div w:id="1706636659">
          <w:marLeft w:val="640"/>
          <w:marRight w:val="0"/>
          <w:marTop w:val="0"/>
          <w:marBottom w:val="0"/>
          <w:divBdr>
            <w:top w:val="none" w:sz="0" w:space="0" w:color="auto"/>
            <w:left w:val="none" w:sz="0" w:space="0" w:color="auto"/>
            <w:bottom w:val="none" w:sz="0" w:space="0" w:color="auto"/>
            <w:right w:val="none" w:sz="0" w:space="0" w:color="auto"/>
          </w:divBdr>
        </w:div>
        <w:div w:id="558367277">
          <w:marLeft w:val="640"/>
          <w:marRight w:val="0"/>
          <w:marTop w:val="0"/>
          <w:marBottom w:val="0"/>
          <w:divBdr>
            <w:top w:val="none" w:sz="0" w:space="0" w:color="auto"/>
            <w:left w:val="none" w:sz="0" w:space="0" w:color="auto"/>
            <w:bottom w:val="none" w:sz="0" w:space="0" w:color="auto"/>
            <w:right w:val="none" w:sz="0" w:space="0" w:color="auto"/>
          </w:divBdr>
        </w:div>
        <w:div w:id="1920020366">
          <w:marLeft w:val="640"/>
          <w:marRight w:val="0"/>
          <w:marTop w:val="0"/>
          <w:marBottom w:val="0"/>
          <w:divBdr>
            <w:top w:val="none" w:sz="0" w:space="0" w:color="auto"/>
            <w:left w:val="none" w:sz="0" w:space="0" w:color="auto"/>
            <w:bottom w:val="none" w:sz="0" w:space="0" w:color="auto"/>
            <w:right w:val="none" w:sz="0" w:space="0" w:color="auto"/>
          </w:divBdr>
        </w:div>
        <w:div w:id="1835562720">
          <w:marLeft w:val="640"/>
          <w:marRight w:val="0"/>
          <w:marTop w:val="0"/>
          <w:marBottom w:val="0"/>
          <w:divBdr>
            <w:top w:val="none" w:sz="0" w:space="0" w:color="auto"/>
            <w:left w:val="none" w:sz="0" w:space="0" w:color="auto"/>
            <w:bottom w:val="none" w:sz="0" w:space="0" w:color="auto"/>
            <w:right w:val="none" w:sz="0" w:space="0" w:color="auto"/>
          </w:divBdr>
        </w:div>
        <w:div w:id="341276087">
          <w:marLeft w:val="640"/>
          <w:marRight w:val="0"/>
          <w:marTop w:val="0"/>
          <w:marBottom w:val="0"/>
          <w:divBdr>
            <w:top w:val="none" w:sz="0" w:space="0" w:color="auto"/>
            <w:left w:val="none" w:sz="0" w:space="0" w:color="auto"/>
            <w:bottom w:val="none" w:sz="0" w:space="0" w:color="auto"/>
            <w:right w:val="none" w:sz="0" w:space="0" w:color="auto"/>
          </w:divBdr>
        </w:div>
        <w:div w:id="110635784">
          <w:marLeft w:val="640"/>
          <w:marRight w:val="0"/>
          <w:marTop w:val="0"/>
          <w:marBottom w:val="0"/>
          <w:divBdr>
            <w:top w:val="none" w:sz="0" w:space="0" w:color="auto"/>
            <w:left w:val="none" w:sz="0" w:space="0" w:color="auto"/>
            <w:bottom w:val="none" w:sz="0" w:space="0" w:color="auto"/>
            <w:right w:val="none" w:sz="0" w:space="0" w:color="auto"/>
          </w:divBdr>
        </w:div>
        <w:div w:id="1910380242">
          <w:marLeft w:val="640"/>
          <w:marRight w:val="0"/>
          <w:marTop w:val="0"/>
          <w:marBottom w:val="0"/>
          <w:divBdr>
            <w:top w:val="none" w:sz="0" w:space="0" w:color="auto"/>
            <w:left w:val="none" w:sz="0" w:space="0" w:color="auto"/>
            <w:bottom w:val="none" w:sz="0" w:space="0" w:color="auto"/>
            <w:right w:val="none" w:sz="0" w:space="0" w:color="auto"/>
          </w:divBdr>
        </w:div>
        <w:div w:id="1966427989">
          <w:marLeft w:val="640"/>
          <w:marRight w:val="0"/>
          <w:marTop w:val="0"/>
          <w:marBottom w:val="0"/>
          <w:divBdr>
            <w:top w:val="none" w:sz="0" w:space="0" w:color="auto"/>
            <w:left w:val="none" w:sz="0" w:space="0" w:color="auto"/>
            <w:bottom w:val="none" w:sz="0" w:space="0" w:color="auto"/>
            <w:right w:val="none" w:sz="0" w:space="0" w:color="auto"/>
          </w:divBdr>
        </w:div>
        <w:div w:id="190146814">
          <w:marLeft w:val="640"/>
          <w:marRight w:val="0"/>
          <w:marTop w:val="0"/>
          <w:marBottom w:val="0"/>
          <w:divBdr>
            <w:top w:val="none" w:sz="0" w:space="0" w:color="auto"/>
            <w:left w:val="none" w:sz="0" w:space="0" w:color="auto"/>
            <w:bottom w:val="none" w:sz="0" w:space="0" w:color="auto"/>
            <w:right w:val="none" w:sz="0" w:space="0" w:color="auto"/>
          </w:divBdr>
        </w:div>
        <w:div w:id="123667082">
          <w:marLeft w:val="640"/>
          <w:marRight w:val="0"/>
          <w:marTop w:val="0"/>
          <w:marBottom w:val="0"/>
          <w:divBdr>
            <w:top w:val="none" w:sz="0" w:space="0" w:color="auto"/>
            <w:left w:val="none" w:sz="0" w:space="0" w:color="auto"/>
            <w:bottom w:val="none" w:sz="0" w:space="0" w:color="auto"/>
            <w:right w:val="none" w:sz="0" w:space="0" w:color="auto"/>
          </w:divBdr>
        </w:div>
        <w:div w:id="1953896993">
          <w:marLeft w:val="640"/>
          <w:marRight w:val="0"/>
          <w:marTop w:val="0"/>
          <w:marBottom w:val="0"/>
          <w:divBdr>
            <w:top w:val="none" w:sz="0" w:space="0" w:color="auto"/>
            <w:left w:val="none" w:sz="0" w:space="0" w:color="auto"/>
            <w:bottom w:val="none" w:sz="0" w:space="0" w:color="auto"/>
            <w:right w:val="none" w:sz="0" w:space="0" w:color="auto"/>
          </w:divBdr>
        </w:div>
        <w:div w:id="2067027353">
          <w:marLeft w:val="640"/>
          <w:marRight w:val="0"/>
          <w:marTop w:val="0"/>
          <w:marBottom w:val="0"/>
          <w:divBdr>
            <w:top w:val="none" w:sz="0" w:space="0" w:color="auto"/>
            <w:left w:val="none" w:sz="0" w:space="0" w:color="auto"/>
            <w:bottom w:val="none" w:sz="0" w:space="0" w:color="auto"/>
            <w:right w:val="none" w:sz="0" w:space="0" w:color="auto"/>
          </w:divBdr>
        </w:div>
        <w:div w:id="1695838816">
          <w:marLeft w:val="640"/>
          <w:marRight w:val="0"/>
          <w:marTop w:val="0"/>
          <w:marBottom w:val="0"/>
          <w:divBdr>
            <w:top w:val="none" w:sz="0" w:space="0" w:color="auto"/>
            <w:left w:val="none" w:sz="0" w:space="0" w:color="auto"/>
            <w:bottom w:val="none" w:sz="0" w:space="0" w:color="auto"/>
            <w:right w:val="none" w:sz="0" w:space="0" w:color="auto"/>
          </w:divBdr>
        </w:div>
        <w:div w:id="1979143342">
          <w:marLeft w:val="640"/>
          <w:marRight w:val="0"/>
          <w:marTop w:val="0"/>
          <w:marBottom w:val="0"/>
          <w:divBdr>
            <w:top w:val="none" w:sz="0" w:space="0" w:color="auto"/>
            <w:left w:val="none" w:sz="0" w:space="0" w:color="auto"/>
            <w:bottom w:val="none" w:sz="0" w:space="0" w:color="auto"/>
            <w:right w:val="none" w:sz="0" w:space="0" w:color="auto"/>
          </w:divBdr>
        </w:div>
        <w:div w:id="686252490">
          <w:marLeft w:val="640"/>
          <w:marRight w:val="0"/>
          <w:marTop w:val="0"/>
          <w:marBottom w:val="0"/>
          <w:divBdr>
            <w:top w:val="none" w:sz="0" w:space="0" w:color="auto"/>
            <w:left w:val="none" w:sz="0" w:space="0" w:color="auto"/>
            <w:bottom w:val="none" w:sz="0" w:space="0" w:color="auto"/>
            <w:right w:val="none" w:sz="0" w:space="0" w:color="auto"/>
          </w:divBdr>
        </w:div>
        <w:div w:id="732579924">
          <w:marLeft w:val="640"/>
          <w:marRight w:val="0"/>
          <w:marTop w:val="0"/>
          <w:marBottom w:val="0"/>
          <w:divBdr>
            <w:top w:val="none" w:sz="0" w:space="0" w:color="auto"/>
            <w:left w:val="none" w:sz="0" w:space="0" w:color="auto"/>
            <w:bottom w:val="none" w:sz="0" w:space="0" w:color="auto"/>
            <w:right w:val="none" w:sz="0" w:space="0" w:color="auto"/>
          </w:divBdr>
        </w:div>
        <w:div w:id="1752775485">
          <w:marLeft w:val="640"/>
          <w:marRight w:val="0"/>
          <w:marTop w:val="0"/>
          <w:marBottom w:val="0"/>
          <w:divBdr>
            <w:top w:val="none" w:sz="0" w:space="0" w:color="auto"/>
            <w:left w:val="none" w:sz="0" w:space="0" w:color="auto"/>
            <w:bottom w:val="none" w:sz="0" w:space="0" w:color="auto"/>
            <w:right w:val="none" w:sz="0" w:space="0" w:color="auto"/>
          </w:divBdr>
        </w:div>
        <w:div w:id="791284390">
          <w:marLeft w:val="640"/>
          <w:marRight w:val="0"/>
          <w:marTop w:val="0"/>
          <w:marBottom w:val="0"/>
          <w:divBdr>
            <w:top w:val="none" w:sz="0" w:space="0" w:color="auto"/>
            <w:left w:val="none" w:sz="0" w:space="0" w:color="auto"/>
            <w:bottom w:val="none" w:sz="0" w:space="0" w:color="auto"/>
            <w:right w:val="none" w:sz="0" w:space="0" w:color="auto"/>
          </w:divBdr>
        </w:div>
        <w:div w:id="292911610">
          <w:marLeft w:val="640"/>
          <w:marRight w:val="0"/>
          <w:marTop w:val="0"/>
          <w:marBottom w:val="0"/>
          <w:divBdr>
            <w:top w:val="none" w:sz="0" w:space="0" w:color="auto"/>
            <w:left w:val="none" w:sz="0" w:space="0" w:color="auto"/>
            <w:bottom w:val="none" w:sz="0" w:space="0" w:color="auto"/>
            <w:right w:val="none" w:sz="0" w:space="0" w:color="auto"/>
          </w:divBdr>
        </w:div>
        <w:div w:id="682171729">
          <w:marLeft w:val="640"/>
          <w:marRight w:val="0"/>
          <w:marTop w:val="0"/>
          <w:marBottom w:val="0"/>
          <w:divBdr>
            <w:top w:val="none" w:sz="0" w:space="0" w:color="auto"/>
            <w:left w:val="none" w:sz="0" w:space="0" w:color="auto"/>
            <w:bottom w:val="none" w:sz="0" w:space="0" w:color="auto"/>
            <w:right w:val="none" w:sz="0" w:space="0" w:color="auto"/>
          </w:divBdr>
        </w:div>
        <w:div w:id="880482169">
          <w:marLeft w:val="640"/>
          <w:marRight w:val="0"/>
          <w:marTop w:val="0"/>
          <w:marBottom w:val="0"/>
          <w:divBdr>
            <w:top w:val="none" w:sz="0" w:space="0" w:color="auto"/>
            <w:left w:val="none" w:sz="0" w:space="0" w:color="auto"/>
            <w:bottom w:val="none" w:sz="0" w:space="0" w:color="auto"/>
            <w:right w:val="none" w:sz="0" w:space="0" w:color="auto"/>
          </w:divBdr>
        </w:div>
        <w:div w:id="322509047">
          <w:marLeft w:val="640"/>
          <w:marRight w:val="0"/>
          <w:marTop w:val="0"/>
          <w:marBottom w:val="0"/>
          <w:divBdr>
            <w:top w:val="none" w:sz="0" w:space="0" w:color="auto"/>
            <w:left w:val="none" w:sz="0" w:space="0" w:color="auto"/>
            <w:bottom w:val="none" w:sz="0" w:space="0" w:color="auto"/>
            <w:right w:val="none" w:sz="0" w:space="0" w:color="auto"/>
          </w:divBdr>
        </w:div>
        <w:div w:id="1316253707">
          <w:marLeft w:val="640"/>
          <w:marRight w:val="0"/>
          <w:marTop w:val="0"/>
          <w:marBottom w:val="0"/>
          <w:divBdr>
            <w:top w:val="none" w:sz="0" w:space="0" w:color="auto"/>
            <w:left w:val="none" w:sz="0" w:space="0" w:color="auto"/>
            <w:bottom w:val="none" w:sz="0" w:space="0" w:color="auto"/>
            <w:right w:val="none" w:sz="0" w:space="0" w:color="auto"/>
          </w:divBdr>
        </w:div>
        <w:div w:id="2065056883">
          <w:marLeft w:val="640"/>
          <w:marRight w:val="0"/>
          <w:marTop w:val="0"/>
          <w:marBottom w:val="0"/>
          <w:divBdr>
            <w:top w:val="none" w:sz="0" w:space="0" w:color="auto"/>
            <w:left w:val="none" w:sz="0" w:space="0" w:color="auto"/>
            <w:bottom w:val="none" w:sz="0" w:space="0" w:color="auto"/>
            <w:right w:val="none" w:sz="0" w:space="0" w:color="auto"/>
          </w:divBdr>
        </w:div>
        <w:div w:id="2066563499">
          <w:marLeft w:val="640"/>
          <w:marRight w:val="0"/>
          <w:marTop w:val="0"/>
          <w:marBottom w:val="0"/>
          <w:divBdr>
            <w:top w:val="none" w:sz="0" w:space="0" w:color="auto"/>
            <w:left w:val="none" w:sz="0" w:space="0" w:color="auto"/>
            <w:bottom w:val="none" w:sz="0" w:space="0" w:color="auto"/>
            <w:right w:val="none" w:sz="0" w:space="0" w:color="auto"/>
          </w:divBdr>
        </w:div>
        <w:div w:id="1221550013">
          <w:marLeft w:val="640"/>
          <w:marRight w:val="0"/>
          <w:marTop w:val="0"/>
          <w:marBottom w:val="0"/>
          <w:divBdr>
            <w:top w:val="none" w:sz="0" w:space="0" w:color="auto"/>
            <w:left w:val="none" w:sz="0" w:space="0" w:color="auto"/>
            <w:bottom w:val="none" w:sz="0" w:space="0" w:color="auto"/>
            <w:right w:val="none" w:sz="0" w:space="0" w:color="auto"/>
          </w:divBdr>
        </w:div>
        <w:div w:id="1823808890">
          <w:marLeft w:val="640"/>
          <w:marRight w:val="0"/>
          <w:marTop w:val="0"/>
          <w:marBottom w:val="0"/>
          <w:divBdr>
            <w:top w:val="none" w:sz="0" w:space="0" w:color="auto"/>
            <w:left w:val="none" w:sz="0" w:space="0" w:color="auto"/>
            <w:bottom w:val="none" w:sz="0" w:space="0" w:color="auto"/>
            <w:right w:val="none" w:sz="0" w:space="0" w:color="auto"/>
          </w:divBdr>
        </w:div>
        <w:div w:id="1668940301">
          <w:marLeft w:val="640"/>
          <w:marRight w:val="0"/>
          <w:marTop w:val="0"/>
          <w:marBottom w:val="0"/>
          <w:divBdr>
            <w:top w:val="none" w:sz="0" w:space="0" w:color="auto"/>
            <w:left w:val="none" w:sz="0" w:space="0" w:color="auto"/>
            <w:bottom w:val="none" w:sz="0" w:space="0" w:color="auto"/>
            <w:right w:val="none" w:sz="0" w:space="0" w:color="auto"/>
          </w:divBdr>
        </w:div>
        <w:div w:id="830219913">
          <w:marLeft w:val="640"/>
          <w:marRight w:val="0"/>
          <w:marTop w:val="0"/>
          <w:marBottom w:val="0"/>
          <w:divBdr>
            <w:top w:val="none" w:sz="0" w:space="0" w:color="auto"/>
            <w:left w:val="none" w:sz="0" w:space="0" w:color="auto"/>
            <w:bottom w:val="none" w:sz="0" w:space="0" w:color="auto"/>
            <w:right w:val="none" w:sz="0" w:space="0" w:color="auto"/>
          </w:divBdr>
        </w:div>
        <w:div w:id="1588922491">
          <w:marLeft w:val="640"/>
          <w:marRight w:val="0"/>
          <w:marTop w:val="0"/>
          <w:marBottom w:val="0"/>
          <w:divBdr>
            <w:top w:val="none" w:sz="0" w:space="0" w:color="auto"/>
            <w:left w:val="none" w:sz="0" w:space="0" w:color="auto"/>
            <w:bottom w:val="none" w:sz="0" w:space="0" w:color="auto"/>
            <w:right w:val="none" w:sz="0" w:space="0" w:color="auto"/>
          </w:divBdr>
        </w:div>
        <w:div w:id="1839272555">
          <w:marLeft w:val="640"/>
          <w:marRight w:val="0"/>
          <w:marTop w:val="0"/>
          <w:marBottom w:val="0"/>
          <w:divBdr>
            <w:top w:val="none" w:sz="0" w:space="0" w:color="auto"/>
            <w:left w:val="none" w:sz="0" w:space="0" w:color="auto"/>
            <w:bottom w:val="none" w:sz="0" w:space="0" w:color="auto"/>
            <w:right w:val="none" w:sz="0" w:space="0" w:color="auto"/>
          </w:divBdr>
        </w:div>
        <w:div w:id="271673250">
          <w:marLeft w:val="640"/>
          <w:marRight w:val="0"/>
          <w:marTop w:val="0"/>
          <w:marBottom w:val="0"/>
          <w:divBdr>
            <w:top w:val="none" w:sz="0" w:space="0" w:color="auto"/>
            <w:left w:val="none" w:sz="0" w:space="0" w:color="auto"/>
            <w:bottom w:val="none" w:sz="0" w:space="0" w:color="auto"/>
            <w:right w:val="none" w:sz="0" w:space="0" w:color="auto"/>
          </w:divBdr>
        </w:div>
        <w:div w:id="1617328480">
          <w:marLeft w:val="640"/>
          <w:marRight w:val="0"/>
          <w:marTop w:val="0"/>
          <w:marBottom w:val="0"/>
          <w:divBdr>
            <w:top w:val="none" w:sz="0" w:space="0" w:color="auto"/>
            <w:left w:val="none" w:sz="0" w:space="0" w:color="auto"/>
            <w:bottom w:val="none" w:sz="0" w:space="0" w:color="auto"/>
            <w:right w:val="none" w:sz="0" w:space="0" w:color="auto"/>
          </w:divBdr>
        </w:div>
        <w:div w:id="117574938">
          <w:marLeft w:val="640"/>
          <w:marRight w:val="0"/>
          <w:marTop w:val="0"/>
          <w:marBottom w:val="0"/>
          <w:divBdr>
            <w:top w:val="none" w:sz="0" w:space="0" w:color="auto"/>
            <w:left w:val="none" w:sz="0" w:space="0" w:color="auto"/>
            <w:bottom w:val="none" w:sz="0" w:space="0" w:color="auto"/>
            <w:right w:val="none" w:sz="0" w:space="0" w:color="auto"/>
          </w:divBdr>
        </w:div>
        <w:div w:id="698745014">
          <w:marLeft w:val="640"/>
          <w:marRight w:val="0"/>
          <w:marTop w:val="0"/>
          <w:marBottom w:val="0"/>
          <w:divBdr>
            <w:top w:val="none" w:sz="0" w:space="0" w:color="auto"/>
            <w:left w:val="none" w:sz="0" w:space="0" w:color="auto"/>
            <w:bottom w:val="none" w:sz="0" w:space="0" w:color="auto"/>
            <w:right w:val="none" w:sz="0" w:space="0" w:color="auto"/>
          </w:divBdr>
        </w:div>
        <w:div w:id="1080063067">
          <w:marLeft w:val="640"/>
          <w:marRight w:val="0"/>
          <w:marTop w:val="0"/>
          <w:marBottom w:val="0"/>
          <w:divBdr>
            <w:top w:val="none" w:sz="0" w:space="0" w:color="auto"/>
            <w:left w:val="none" w:sz="0" w:space="0" w:color="auto"/>
            <w:bottom w:val="none" w:sz="0" w:space="0" w:color="auto"/>
            <w:right w:val="none" w:sz="0" w:space="0" w:color="auto"/>
          </w:divBdr>
        </w:div>
        <w:div w:id="1819497223">
          <w:marLeft w:val="640"/>
          <w:marRight w:val="0"/>
          <w:marTop w:val="0"/>
          <w:marBottom w:val="0"/>
          <w:divBdr>
            <w:top w:val="none" w:sz="0" w:space="0" w:color="auto"/>
            <w:left w:val="none" w:sz="0" w:space="0" w:color="auto"/>
            <w:bottom w:val="none" w:sz="0" w:space="0" w:color="auto"/>
            <w:right w:val="none" w:sz="0" w:space="0" w:color="auto"/>
          </w:divBdr>
        </w:div>
        <w:div w:id="1328290298">
          <w:marLeft w:val="640"/>
          <w:marRight w:val="0"/>
          <w:marTop w:val="0"/>
          <w:marBottom w:val="0"/>
          <w:divBdr>
            <w:top w:val="none" w:sz="0" w:space="0" w:color="auto"/>
            <w:left w:val="none" w:sz="0" w:space="0" w:color="auto"/>
            <w:bottom w:val="none" w:sz="0" w:space="0" w:color="auto"/>
            <w:right w:val="none" w:sz="0" w:space="0" w:color="auto"/>
          </w:divBdr>
        </w:div>
        <w:div w:id="541869061">
          <w:marLeft w:val="640"/>
          <w:marRight w:val="0"/>
          <w:marTop w:val="0"/>
          <w:marBottom w:val="0"/>
          <w:divBdr>
            <w:top w:val="none" w:sz="0" w:space="0" w:color="auto"/>
            <w:left w:val="none" w:sz="0" w:space="0" w:color="auto"/>
            <w:bottom w:val="none" w:sz="0" w:space="0" w:color="auto"/>
            <w:right w:val="none" w:sz="0" w:space="0" w:color="auto"/>
          </w:divBdr>
        </w:div>
        <w:div w:id="2095780662">
          <w:marLeft w:val="640"/>
          <w:marRight w:val="0"/>
          <w:marTop w:val="0"/>
          <w:marBottom w:val="0"/>
          <w:divBdr>
            <w:top w:val="none" w:sz="0" w:space="0" w:color="auto"/>
            <w:left w:val="none" w:sz="0" w:space="0" w:color="auto"/>
            <w:bottom w:val="none" w:sz="0" w:space="0" w:color="auto"/>
            <w:right w:val="none" w:sz="0" w:space="0" w:color="auto"/>
          </w:divBdr>
        </w:div>
        <w:div w:id="228804642">
          <w:marLeft w:val="640"/>
          <w:marRight w:val="0"/>
          <w:marTop w:val="0"/>
          <w:marBottom w:val="0"/>
          <w:divBdr>
            <w:top w:val="none" w:sz="0" w:space="0" w:color="auto"/>
            <w:left w:val="none" w:sz="0" w:space="0" w:color="auto"/>
            <w:bottom w:val="none" w:sz="0" w:space="0" w:color="auto"/>
            <w:right w:val="none" w:sz="0" w:space="0" w:color="auto"/>
          </w:divBdr>
        </w:div>
        <w:div w:id="1771197179">
          <w:marLeft w:val="640"/>
          <w:marRight w:val="0"/>
          <w:marTop w:val="0"/>
          <w:marBottom w:val="0"/>
          <w:divBdr>
            <w:top w:val="none" w:sz="0" w:space="0" w:color="auto"/>
            <w:left w:val="none" w:sz="0" w:space="0" w:color="auto"/>
            <w:bottom w:val="none" w:sz="0" w:space="0" w:color="auto"/>
            <w:right w:val="none" w:sz="0" w:space="0" w:color="auto"/>
          </w:divBdr>
        </w:div>
        <w:div w:id="2141921034">
          <w:marLeft w:val="640"/>
          <w:marRight w:val="0"/>
          <w:marTop w:val="0"/>
          <w:marBottom w:val="0"/>
          <w:divBdr>
            <w:top w:val="none" w:sz="0" w:space="0" w:color="auto"/>
            <w:left w:val="none" w:sz="0" w:space="0" w:color="auto"/>
            <w:bottom w:val="none" w:sz="0" w:space="0" w:color="auto"/>
            <w:right w:val="none" w:sz="0" w:space="0" w:color="auto"/>
          </w:divBdr>
        </w:div>
        <w:div w:id="1683243380">
          <w:marLeft w:val="640"/>
          <w:marRight w:val="0"/>
          <w:marTop w:val="0"/>
          <w:marBottom w:val="0"/>
          <w:divBdr>
            <w:top w:val="none" w:sz="0" w:space="0" w:color="auto"/>
            <w:left w:val="none" w:sz="0" w:space="0" w:color="auto"/>
            <w:bottom w:val="none" w:sz="0" w:space="0" w:color="auto"/>
            <w:right w:val="none" w:sz="0" w:space="0" w:color="auto"/>
          </w:divBdr>
        </w:div>
        <w:div w:id="439690439">
          <w:marLeft w:val="640"/>
          <w:marRight w:val="0"/>
          <w:marTop w:val="0"/>
          <w:marBottom w:val="0"/>
          <w:divBdr>
            <w:top w:val="none" w:sz="0" w:space="0" w:color="auto"/>
            <w:left w:val="none" w:sz="0" w:space="0" w:color="auto"/>
            <w:bottom w:val="none" w:sz="0" w:space="0" w:color="auto"/>
            <w:right w:val="none" w:sz="0" w:space="0" w:color="auto"/>
          </w:divBdr>
        </w:div>
        <w:div w:id="1994942633">
          <w:marLeft w:val="640"/>
          <w:marRight w:val="0"/>
          <w:marTop w:val="0"/>
          <w:marBottom w:val="0"/>
          <w:divBdr>
            <w:top w:val="none" w:sz="0" w:space="0" w:color="auto"/>
            <w:left w:val="none" w:sz="0" w:space="0" w:color="auto"/>
            <w:bottom w:val="none" w:sz="0" w:space="0" w:color="auto"/>
            <w:right w:val="none" w:sz="0" w:space="0" w:color="auto"/>
          </w:divBdr>
        </w:div>
        <w:div w:id="928197372">
          <w:marLeft w:val="640"/>
          <w:marRight w:val="0"/>
          <w:marTop w:val="0"/>
          <w:marBottom w:val="0"/>
          <w:divBdr>
            <w:top w:val="none" w:sz="0" w:space="0" w:color="auto"/>
            <w:left w:val="none" w:sz="0" w:space="0" w:color="auto"/>
            <w:bottom w:val="none" w:sz="0" w:space="0" w:color="auto"/>
            <w:right w:val="none" w:sz="0" w:space="0" w:color="auto"/>
          </w:divBdr>
        </w:div>
        <w:div w:id="295305236">
          <w:marLeft w:val="640"/>
          <w:marRight w:val="0"/>
          <w:marTop w:val="0"/>
          <w:marBottom w:val="0"/>
          <w:divBdr>
            <w:top w:val="none" w:sz="0" w:space="0" w:color="auto"/>
            <w:left w:val="none" w:sz="0" w:space="0" w:color="auto"/>
            <w:bottom w:val="none" w:sz="0" w:space="0" w:color="auto"/>
            <w:right w:val="none" w:sz="0" w:space="0" w:color="auto"/>
          </w:divBdr>
        </w:div>
        <w:div w:id="335689083">
          <w:marLeft w:val="640"/>
          <w:marRight w:val="0"/>
          <w:marTop w:val="0"/>
          <w:marBottom w:val="0"/>
          <w:divBdr>
            <w:top w:val="none" w:sz="0" w:space="0" w:color="auto"/>
            <w:left w:val="none" w:sz="0" w:space="0" w:color="auto"/>
            <w:bottom w:val="none" w:sz="0" w:space="0" w:color="auto"/>
            <w:right w:val="none" w:sz="0" w:space="0" w:color="auto"/>
          </w:divBdr>
        </w:div>
        <w:div w:id="1355960131">
          <w:marLeft w:val="640"/>
          <w:marRight w:val="0"/>
          <w:marTop w:val="0"/>
          <w:marBottom w:val="0"/>
          <w:divBdr>
            <w:top w:val="none" w:sz="0" w:space="0" w:color="auto"/>
            <w:left w:val="none" w:sz="0" w:space="0" w:color="auto"/>
            <w:bottom w:val="none" w:sz="0" w:space="0" w:color="auto"/>
            <w:right w:val="none" w:sz="0" w:space="0" w:color="auto"/>
          </w:divBdr>
        </w:div>
      </w:divsChild>
    </w:div>
    <w:div w:id="1333996631">
      <w:bodyDiv w:val="1"/>
      <w:marLeft w:val="0"/>
      <w:marRight w:val="0"/>
      <w:marTop w:val="0"/>
      <w:marBottom w:val="0"/>
      <w:divBdr>
        <w:top w:val="none" w:sz="0" w:space="0" w:color="auto"/>
        <w:left w:val="none" w:sz="0" w:space="0" w:color="auto"/>
        <w:bottom w:val="none" w:sz="0" w:space="0" w:color="auto"/>
        <w:right w:val="none" w:sz="0" w:space="0" w:color="auto"/>
      </w:divBdr>
    </w:div>
    <w:div w:id="1377391186">
      <w:bodyDiv w:val="1"/>
      <w:marLeft w:val="0"/>
      <w:marRight w:val="0"/>
      <w:marTop w:val="0"/>
      <w:marBottom w:val="0"/>
      <w:divBdr>
        <w:top w:val="none" w:sz="0" w:space="0" w:color="auto"/>
        <w:left w:val="none" w:sz="0" w:space="0" w:color="auto"/>
        <w:bottom w:val="none" w:sz="0" w:space="0" w:color="auto"/>
        <w:right w:val="none" w:sz="0" w:space="0" w:color="auto"/>
      </w:divBdr>
    </w:div>
    <w:div w:id="1391618068">
      <w:bodyDiv w:val="1"/>
      <w:marLeft w:val="0"/>
      <w:marRight w:val="0"/>
      <w:marTop w:val="0"/>
      <w:marBottom w:val="0"/>
      <w:divBdr>
        <w:top w:val="none" w:sz="0" w:space="0" w:color="auto"/>
        <w:left w:val="none" w:sz="0" w:space="0" w:color="auto"/>
        <w:bottom w:val="none" w:sz="0" w:space="0" w:color="auto"/>
        <w:right w:val="none" w:sz="0" w:space="0" w:color="auto"/>
      </w:divBdr>
    </w:div>
    <w:div w:id="1403478857">
      <w:bodyDiv w:val="1"/>
      <w:marLeft w:val="0"/>
      <w:marRight w:val="0"/>
      <w:marTop w:val="0"/>
      <w:marBottom w:val="0"/>
      <w:divBdr>
        <w:top w:val="none" w:sz="0" w:space="0" w:color="auto"/>
        <w:left w:val="none" w:sz="0" w:space="0" w:color="auto"/>
        <w:bottom w:val="none" w:sz="0" w:space="0" w:color="auto"/>
        <w:right w:val="none" w:sz="0" w:space="0" w:color="auto"/>
      </w:divBdr>
    </w:div>
    <w:div w:id="1441223478">
      <w:bodyDiv w:val="1"/>
      <w:marLeft w:val="0"/>
      <w:marRight w:val="0"/>
      <w:marTop w:val="0"/>
      <w:marBottom w:val="0"/>
      <w:divBdr>
        <w:top w:val="none" w:sz="0" w:space="0" w:color="auto"/>
        <w:left w:val="none" w:sz="0" w:space="0" w:color="auto"/>
        <w:bottom w:val="none" w:sz="0" w:space="0" w:color="auto"/>
        <w:right w:val="none" w:sz="0" w:space="0" w:color="auto"/>
      </w:divBdr>
    </w:div>
    <w:div w:id="1443183006">
      <w:bodyDiv w:val="1"/>
      <w:marLeft w:val="0"/>
      <w:marRight w:val="0"/>
      <w:marTop w:val="0"/>
      <w:marBottom w:val="0"/>
      <w:divBdr>
        <w:top w:val="none" w:sz="0" w:space="0" w:color="auto"/>
        <w:left w:val="none" w:sz="0" w:space="0" w:color="auto"/>
        <w:bottom w:val="none" w:sz="0" w:space="0" w:color="auto"/>
        <w:right w:val="none" w:sz="0" w:space="0" w:color="auto"/>
      </w:divBdr>
      <w:divsChild>
        <w:div w:id="462233191">
          <w:marLeft w:val="0"/>
          <w:marRight w:val="0"/>
          <w:marTop w:val="0"/>
          <w:marBottom w:val="0"/>
          <w:divBdr>
            <w:top w:val="none" w:sz="0" w:space="0" w:color="auto"/>
            <w:left w:val="none" w:sz="0" w:space="0" w:color="auto"/>
            <w:bottom w:val="none" w:sz="0" w:space="0" w:color="auto"/>
            <w:right w:val="none" w:sz="0" w:space="0" w:color="auto"/>
          </w:divBdr>
        </w:div>
      </w:divsChild>
    </w:div>
    <w:div w:id="1448426463">
      <w:bodyDiv w:val="1"/>
      <w:marLeft w:val="0"/>
      <w:marRight w:val="0"/>
      <w:marTop w:val="0"/>
      <w:marBottom w:val="0"/>
      <w:divBdr>
        <w:top w:val="none" w:sz="0" w:space="0" w:color="auto"/>
        <w:left w:val="none" w:sz="0" w:space="0" w:color="auto"/>
        <w:bottom w:val="none" w:sz="0" w:space="0" w:color="auto"/>
        <w:right w:val="none" w:sz="0" w:space="0" w:color="auto"/>
      </w:divBdr>
    </w:div>
    <w:div w:id="1449661560">
      <w:bodyDiv w:val="1"/>
      <w:marLeft w:val="0"/>
      <w:marRight w:val="0"/>
      <w:marTop w:val="0"/>
      <w:marBottom w:val="0"/>
      <w:divBdr>
        <w:top w:val="none" w:sz="0" w:space="0" w:color="auto"/>
        <w:left w:val="none" w:sz="0" w:space="0" w:color="auto"/>
        <w:bottom w:val="none" w:sz="0" w:space="0" w:color="auto"/>
        <w:right w:val="none" w:sz="0" w:space="0" w:color="auto"/>
      </w:divBdr>
      <w:divsChild>
        <w:div w:id="1398355265">
          <w:marLeft w:val="640"/>
          <w:marRight w:val="0"/>
          <w:marTop w:val="0"/>
          <w:marBottom w:val="0"/>
          <w:divBdr>
            <w:top w:val="none" w:sz="0" w:space="0" w:color="auto"/>
            <w:left w:val="none" w:sz="0" w:space="0" w:color="auto"/>
            <w:bottom w:val="none" w:sz="0" w:space="0" w:color="auto"/>
            <w:right w:val="none" w:sz="0" w:space="0" w:color="auto"/>
          </w:divBdr>
        </w:div>
        <w:div w:id="602229845">
          <w:marLeft w:val="640"/>
          <w:marRight w:val="0"/>
          <w:marTop w:val="0"/>
          <w:marBottom w:val="0"/>
          <w:divBdr>
            <w:top w:val="none" w:sz="0" w:space="0" w:color="auto"/>
            <w:left w:val="none" w:sz="0" w:space="0" w:color="auto"/>
            <w:bottom w:val="none" w:sz="0" w:space="0" w:color="auto"/>
            <w:right w:val="none" w:sz="0" w:space="0" w:color="auto"/>
          </w:divBdr>
        </w:div>
        <w:div w:id="1788818779">
          <w:marLeft w:val="640"/>
          <w:marRight w:val="0"/>
          <w:marTop w:val="0"/>
          <w:marBottom w:val="0"/>
          <w:divBdr>
            <w:top w:val="none" w:sz="0" w:space="0" w:color="auto"/>
            <w:left w:val="none" w:sz="0" w:space="0" w:color="auto"/>
            <w:bottom w:val="none" w:sz="0" w:space="0" w:color="auto"/>
            <w:right w:val="none" w:sz="0" w:space="0" w:color="auto"/>
          </w:divBdr>
        </w:div>
        <w:div w:id="1940020295">
          <w:marLeft w:val="640"/>
          <w:marRight w:val="0"/>
          <w:marTop w:val="0"/>
          <w:marBottom w:val="0"/>
          <w:divBdr>
            <w:top w:val="none" w:sz="0" w:space="0" w:color="auto"/>
            <w:left w:val="none" w:sz="0" w:space="0" w:color="auto"/>
            <w:bottom w:val="none" w:sz="0" w:space="0" w:color="auto"/>
            <w:right w:val="none" w:sz="0" w:space="0" w:color="auto"/>
          </w:divBdr>
        </w:div>
        <w:div w:id="815728533">
          <w:marLeft w:val="640"/>
          <w:marRight w:val="0"/>
          <w:marTop w:val="0"/>
          <w:marBottom w:val="0"/>
          <w:divBdr>
            <w:top w:val="none" w:sz="0" w:space="0" w:color="auto"/>
            <w:left w:val="none" w:sz="0" w:space="0" w:color="auto"/>
            <w:bottom w:val="none" w:sz="0" w:space="0" w:color="auto"/>
            <w:right w:val="none" w:sz="0" w:space="0" w:color="auto"/>
          </w:divBdr>
        </w:div>
        <w:div w:id="1748305779">
          <w:marLeft w:val="640"/>
          <w:marRight w:val="0"/>
          <w:marTop w:val="0"/>
          <w:marBottom w:val="0"/>
          <w:divBdr>
            <w:top w:val="none" w:sz="0" w:space="0" w:color="auto"/>
            <w:left w:val="none" w:sz="0" w:space="0" w:color="auto"/>
            <w:bottom w:val="none" w:sz="0" w:space="0" w:color="auto"/>
            <w:right w:val="none" w:sz="0" w:space="0" w:color="auto"/>
          </w:divBdr>
        </w:div>
        <w:div w:id="1555194912">
          <w:marLeft w:val="640"/>
          <w:marRight w:val="0"/>
          <w:marTop w:val="0"/>
          <w:marBottom w:val="0"/>
          <w:divBdr>
            <w:top w:val="none" w:sz="0" w:space="0" w:color="auto"/>
            <w:left w:val="none" w:sz="0" w:space="0" w:color="auto"/>
            <w:bottom w:val="none" w:sz="0" w:space="0" w:color="auto"/>
            <w:right w:val="none" w:sz="0" w:space="0" w:color="auto"/>
          </w:divBdr>
        </w:div>
        <w:div w:id="1237089850">
          <w:marLeft w:val="640"/>
          <w:marRight w:val="0"/>
          <w:marTop w:val="0"/>
          <w:marBottom w:val="0"/>
          <w:divBdr>
            <w:top w:val="none" w:sz="0" w:space="0" w:color="auto"/>
            <w:left w:val="none" w:sz="0" w:space="0" w:color="auto"/>
            <w:bottom w:val="none" w:sz="0" w:space="0" w:color="auto"/>
            <w:right w:val="none" w:sz="0" w:space="0" w:color="auto"/>
          </w:divBdr>
        </w:div>
        <w:div w:id="565803417">
          <w:marLeft w:val="640"/>
          <w:marRight w:val="0"/>
          <w:marTop w:val="0"/>
          <w:marBottom w:val="0"/>
          <w:divBdr>
            <w:top w:val="none" w:sz="0" w:space="0" w:color="auto"/>
            <w:left w:val="none" w:sz="0" w:space="0" w:color="auto"/>
            <w:bottom w:val="none" w:sz="0" w:space="0" w:color="auto"/>
            <w:right w:val="none" w:sz="0" w:space="0" w:color="auto"/>
          </w:divBdr>
        </w:div>
        <w:div w:id="393285433">
          <w:marLeft w:val="640"/>
          <w:marRight w:val="0"/>
          <w:marTop w:val="0"/>
          <w:marBottom w:val="0"/>
          <w:divBdr>
            <w:top w:val="none" w:sz="0" w:space="0" w:color="auto"/>
            <w:left w:val="none" w:sz="0" w:space="0" w:color="auto"/>
            <w:bottom w:val="none" w:sz="0" w:space="0" w:color="auto"/>
            <w:right w:val="none" w:sz="0" w:space="0" w:color="auto"/>
          </w:divBdr>
        </w:div>
        <w:div w:id="217397023">
          <w:marLeft w:val="640"/>
          <w:marRight w:val="0"/>
          <w:marTop w:val="0"/>
          <w:marBottom w:val="0"/>
          <w:divBdr>
            <w:top w:val="none" w:sz="0" w:space="0" w:color="auto"/>
            <w:left w:val="none" w:sz="0" w:space="0" w:color="auto"/>
            <w:bottom w:val="none" w:sz="0" w:space="0" w:color="auto"/>
            <w:right w:val="none" w:sz="0" w:space="0" w:color="auto"/>
          </w:divBdr>
        </w:div>
        <w:div w:id="713115728">
          <w:marLeft w:val="640"/>
          <w:marRight w:val="0"/>
          <w:marTop w:val="0"/>
          <w:marBottom w:val="0"/>
          <w:divBdr>
            <w:top w:val="none" w:sz="0" w:space="0" w:color="auto"/>
            <w:left w:val="none" w:sz="0" w:space="0" w:color="auto"/>
            <w:bottom w:val="none" w:sz="0" w:space="0" w:color="auto"/>
            <w:right w:val="none" w:sz="0" w:space="0" w:color="auto"/>
          </w:divBdr>
        </w:div>
        <w:div w:id="1357462542">
          <w:marLeft w:val="640"/>
          <w:marRight w:val="0"/>
          <w:marTop w:val="0"/>
          <w:marBottom w:val="0"/>
          <w:divBdr>
            <w:top w:val="none" w:sz="0" w:space="0" w:color="auto"/>
            <w:left w:val="none" w:sz="0" w:space="0" w:color="auto"/>
            <w:bottom w:val="none" w:sz="0" w:space="0" w:color="auto"/>
            <w:right w:val="none" w:sz="0" w:space="0" w:color="auto"/>
          </w:divBdr>
        </w:div>
        <w:div w:id="1977372537">
          <w:marLeft w:val="640"/>
          <w:marRight w:val="0"/>
          <w:marTop w:val="0"/>
          <w:marBottom w:val="0"/>
          <w:divBdr>
            <w:top w:val="none" w:sz="0" w:space="0" w:color="auto"/>
            <w:left w:val="none" w:sz="0" w:space="0" w:color="auto"/>
            <w:bottom w:val="none" w:sz="0" w:space="0" w:color="auto"/>
            <w:right w:val="none" w:sz="0" w:space="0" w:color="auto"/>
          </w:divBdr>
        </w:div>
        <w:div w:id="2139519789">
          <w:marLeft w:val="640"/>
          <w:marRight w:val="0"/>
          <w:marTop w:val="0"/>
          <w:marBottom w:val="0"/>
          <w:divBdr>
            <w:top w:val="none" w:sz="0" w:space="0" w:color="auto"/>
            <w:left w:val="none" w:sz="0" w:space="0" w:color="auto"/>
            <w:bottom w:val="none" w:sz="0" w:space="0" w:color="auto"/>
            <w:right w:val="none" w:sz="0" w:space="0" w:color="auto"/>
          </w:divBdr>
        </w:div>
        <w:div w:id="230821502">
          <w:marLeft w:val="640"/>
          <w:marRight w:val="0"/>
          <w:marTop w:val="0"/>
          <w:marBottom w:val="0"/>
          <w:divBdr>
            <w:top w:val="none" w:sz="0" w:space="0" w:color="auto"/>
            <w:left w:val="none" w:sz="0" w:space="0" w:color="auto"/>
            <w:bottom w:val="none" w:sz="0" w:space="0" w:color="auto"/>
            <w:right w:val="none" w:sz="0" w:space="0" w:color="auto"/>
          </w:divBdr>
        </w:div>
        <w:div w:id="1980301893">
          <w:marLeft w:val="640"/>
          <w:marRight w:val="0"/>
          <w:marTop w:val="0"/>
          <w:marBottom w:val="0"/>
          <w:divBdr>
            <w:top w:val="none" w:sz="0" w:space="0" w:color="auto"/>
            <w:left w:val="none" w:sz="0" w:space="0" w:color="auto"/>
            <w:bottom w:val="none" w:sz="0" w:space="0" w:color="auto"/>
            <w:right w:val="none" w:sz="0" w:space="0" w:color="auto"/>
          </w:divBdr>
        </w:div>
        <w:div w:id="525287951">
          <w:marLeft w:val="640"/>
          <w:marRight w:val="0"/>
          <w:marTop w:val="0"/>
          <w:marBottom w:val="0"/>
          <w:divBdr>
            <w:top w:val="none" w:sz="0" w:space="0" w:color="auto"/>
            <w:left w:val="none" w:sz="0" w:space="0" w:color="auto"/>
            <w:bottom w:val="none" w:sz="0" w:space="0" w:color="auto"/>
            <w:right w:val="none" w:sz="0" w:space="0" w:color="auto"/>
          </w:divBdr>
        </w:div>
        <w:div w:id="1290672440">
          <w:marLeft w:val="640"/>
          <w:marRight w:val="0"/>
          <w:marTop w:val="0"/>
          <w:marBottom w:val="0"/>
          <w:divBdr>
            <w:top w:val="none" w:sz="0" w:space="0" w:color="auto"/>
            <w:left w:val="none" w:sz="0" w:space="0" w:color="auto"/>
            <w:bottom w:val="none" w:sz="0" w:space="0" w:color="auto"/>
            <w:right w:val="none" w:sz="0" w:space="0" w:color="auto"/>
          </w:divBdr>
        </w:div>
        <w:div w:id="155846641">
          <w:marLeft w:val="640"/>
          <w:marRight w:val="0"/>
          <w:marTop w:val="0"/>
          <w:marBottom w:val="0"/>
          <w:divBdr>
            <w:top w:val="none" w:sz="0" w:space="0" w:color="auto"/>
            <w:left w:val="none" w:sz="0" w:space="0" w:color="auto"/>
            <w:bottom w:val="none" w:sz="0" w:space="0" w:color="auto"/>
            <w:right w:val="none" w:sz="0" w:space="0" w:color="auto"/>
          </w:divBdr>
        </w:div>
        <w:div w:id="636952967">
          <w:marLeft w:val="640"/>
          <w:marRight w:val="0"/>
          <w:marTop w:val="0"/>
          <w:marBottom w:val="0"/>
          <w:divBdr>
            <w:top w:val="none" w:sz="0" w:space="0" w:color="auto"/>
            <w:left w:val="none" w:sz="0" w:space="0" w:color="auto"/>
            <w:bottom w:val="none" w:sz="0" w:space="0" w:color="auto"/>
            <w:right w:val="none" w:sz="0" w:space="0" w:color="auto"/>
          </w:divBdr>
        </w:div>
        <w:div w:id="1436443905">
          <w:marLeft w:val="640"/>
          <w:marRight w:val="0"/>
          <w:marTop w:val="0"/>
          <w:marBottom w:val="0"/>
          <w:divBdr>
            <w:top w:val="none" w:sz="0" w:space="0" w:color="auto"/>
            <w:left w:val="none" w:sz="0" w:space="0" w:color="auto"/>
            <w:bottom w:val="none" w:sz="0" w:space="0" w:color="auto"/>
            <w:right w:val="none" w:sz="0" w:space="0" w:color="auto"/>
          </w:divBdr>
        </w:div>
        <w:div w:id="1800760549">
          <w:marLeft w:val="640"/>
          <w:marRight w:val="0"/>
          <w:marTop w:val="0"/>
          <w:marBottom w:val="0"/>
          <w:divBdr>
            <w:top w:val="none" w:sz="0" w:space="0" w:color="auto"/>
            <w:left w:val="none" w:sz="0" w:space="0" w:color="auto"/>
            <w:bottom w:val="none" w:sz="0" w:space="0" w:color="auto"/>
            <w:right w:val="none" w:sz="0" w:space="0" w:color="auto"/>
          </w:divBdr>
        </w:div>
        <w:div w:id="700515804">
          <w:marLeft w:val="640"/>
          <w:marRight w:val="0"/>
          <w:marTop w:val="0"/>
          <w:marBottom w:val="0"/>
          <w:divBdr>
            <w:top w:val="none" w:sz="0" w:space="0" w:color="auto"/>
            <w:left w:val="none" w:sz="0" w:space="0" w:color="auto"/>
            <w:bottom w:val="none" w:sz="0" w:space="0" w:color="auto"/>
            <w:right w:val="none" w:sz="0" w:space="0" w:color="auto"/>
          </w:divBdr>
        </w:div>
        <w:div w:id="1514341765">
          <w:marLeft w:val="640"/>
          <w:marRight w:val="0"/>
          <w:marTop w:val="0"/>
          <w:marBottom w:val="0"/>
          <w:divBdr>
            <w:top w:val="none" w:sz="0" w:space="0" w:color="auto"/>
            <w:left w:val="none" w:sz="0" w:space="0" w:color="auto"/>
            <w:bottom w:val="none" w:sz="0" w:space="0" w:color="auto"/>
            <w:right w:val="none" w:sz="0" w:space="0" w:color="auto"/>
          </w:divBdr>
        </w:div>
        <w:div w:id="1346712458">
          <w:marLeft w:val="640"/>
          <w:marRight w:val="0"/>
          <w:marTop w:val="0"/>
          <w:marBottom w:val="0"/>
          <w:divBdr>
            <w:top w:val="none" w:sz="0" w:space="0" w:color="auto"/>
            <w:left w:val="none" w:sz="0" w:space="0" w:color="auto"/>
            <w:bottom w:val="none" w:sz="0" w:space="0" w:color="auto"/>
            <w:right w:val="none" w:sz="0" w:space="0" w:color="auto"/>
          </w:divBdr>
        </w:div>
        <w:div w:id="1481771783">
          <w:marLeft w:val="640"/>
          <w:marRight w:val="0"/>
          <w:marTop w:val="0"/>
          <w:marBottom w:val="0"/>
          <w:divBdr>
            <w:top w:val="none" w:sz="0" w:space="0" w:color="auto"/>
            <w:left w:val="none" w:sz="0" w:space="0" w:color="auto"/>
            <w:bottom w:val="none" w:sz="0" w:space="0" w:color="auto"/>
            <w:right w:val="none" w:sz="0" w:space="0" w:color="auto"/>
          </w:divBdr>
        </w:div>
        <w:div w:id="107941263">
          <w:marLeft w:val="640"/>
          <w:marRight w:val="0"/>
          <w:marTop w:val="0"/>
          <w:marBottom w:val="0"/>
          <w:divBdr>
            <w:top w:val="none" w:sz="0" w:space="0" w:color="auto"/>
            <w:left w:val="none" w:sz="0" w:space="0" w:color="auto"/>
            <w:bottom w:val="none" w:sz="0" w:space="0" w:color="auto"/>
            <w:right w:val="none" w:sz="0" w:space="0" w:color="auto"/>
          </w:divBdr>
        </w:div>
        <w:div w:id="991055711">
          <w:marLeft w:val="640"/>
          <w:marRight w:val="0"/>
          <w:marTop w:val="0"/>
          <w:marBottom w:val="0"/>
          <w:divBdr>
            <w:top w:val="none" w:sz="0" w:space="0" w:color="auto"/>
            <w:left w:val="none" w:sz="0" w:space="0" w:color="auto"/>
            <w:bottom w:val="none" w:sz="0" w:space="0" w:color="auto"/>
            <w:right w:val="none" w:sz="0" w:space="0" w:color="auto"/>
          </w:divBdr>
        </w:div>
        <w:div w:id="214895771">
          <w:marLeft w:val="640"/>
          <w:marRight w:val="0"/>
          <w:marTop w:val="0"/>
          <w:marBottom w:val="0"/>
          <w:divBdr>
            <w:top w:val="none" w:sz="0" w:space="0" w:color="auto"/>
            <w:left w:val="none" w:sz="0" w:space="0" w:color="auto"/>
            <w:bottom w:val="none" w:sz="0" w:space="0" w:color="auto"/>
            <w:right w:val="none" w:sz="0" w:space="0" w:color="auto"/>
          </w:divBdr>
        </w:div>
        <w:div w:id="541524210">
          <w:marLeft w:val="640"/>
          <w:marRight w:val="0"/>
          <w:marTop w:val="0"/>
          <w:marBottom w:val="0"/>
          <w:divBdr>
            <w:top w:val="none" w:sz="0" w:space="0" w:color="auto"/>
            <w:left w:val="none" w:sz="0" w:space="0" w:color="auto"/>
            <w:bottom w:val="none" w:sz="0" w:space="0" w:color="auto"/>
            <w:right w:val="none" w:sz="0" w:space="0" w:color="auto"/>
          </w:divBdr>
        </w:div>
        <w:div w:id="1420176129">
          <w:marLeft w:val="640"/>
          <w:marRight w:val="0"/>
          <w:marTop w:val="0"/>
          <w:marBottom w:val="0"/>
          <w:divBdr>
            <w:top w:val="none" w:sz="0" w:space="0" w:color="auto"/>
            <w:left w:val="none" w:sz="0" w:space="0" w:color="auto"/>
            <w:bottom w:val="none" w:sz="0" w:space="0" w:color="auto"/>
            <w:right w:val="none" w:sz="0" w:space="0" w:color="auto"/>
          </w:divBdr>
        </w:div>
        <w:div w:id="1377966916">
          <w:marLeft w:val="640"/>
          <w:marRight w:val="0"/>
          <w:marTop w:val="0"/>
          <w:marBottom w:val="0"/>
          <w:divBdr>
            <w:top w:val="none" w:sz="0" w:space="0" w:color="auto"/>
            <w:left w:val="none" w:sz="0" w:space="0" w:color="auto"/>
            <w:bottom w:val="none" w:sz="0" w:space="0" w:color="auto"/>
            <w:right w:val="none" w:sz="0" w:space="0" w:color="auto"/>
          </w:divBdr>
        </w:div>
        <w:div w:id="293218845">
          <w:marLeft w:val="640"/>
          <w:marRight w:val="0"/>
          <w:marTop w:val="0"/>
          <w:marBottom w:val="0"/>
          <w:divBdr>
            <w:top w:val="none" w:sz="0" w:space="0" w:color="auto"/>
            <w:left w:val="none" w:sz="0" w:space="0" w:color="auto"/>
            <w:bottom w:val="none" w:sz="0" w:space="0" w:color="auto"/>
            <w:right w:val="none" w:sz="0" w:space="0" w:color="auto"/>
          </w:divBdr>
        </w:div>
        <w:div w:id="701857019">
          <w:marLeft w:val="640"/>
          <w:marRight w:val="0"/>
          <w:marTop w:val="0"/>
          <w:marBottom w:val="0"/>
          <w:divBdr>
            <w:top w:val="none" w:sz="0" w:space="0" w:color="auto"/>
            <w:left w:val="none" w:sz="0" w:space="0" w:color="auto"/>
            <w:bottom w:val="none" w:sz="0" w:space="0" w:color="auto"/>
            <w:right w:val="none" w:sz="0" w:space="0" w:color="auto"/>
          </w:divBdr>
        </w:div>
        <w:div w:id="1204709522">
          <w:marLeft w:val="640"/>
          <w:marRight w:val="0"/>
          <w:marTop w:val="0"/>
          <w:marBottom w:val="0"/>
          <w:divBdr>
            <w:top w:val="none" w:sz="0" w:space="0" w:color="auto"/>
            <w:left w:val="none" w:sz="0" w:space="0" w:color="auto"/>
            <w:bottom w:val="none" w:sz="0" w:space="0" w:color="auto"/>
            <w:right w:val="none" w:sz="0" w:space="0" w:color="auto"/>
          </w:divBdr>
        </w:div>
        <w:div w:id="1108888059">
          <w:marLeft w:val="640"/>
          <w:marRight w:val="0"/>
          <w:marTop w:val="0"/>
          <w:marBottom w:val="0"/>
          <w:divBdr>
            <w:top w:val="none" w:sz="0" w:space="0" w:color="auto"/>
            <w:left w:val="none" w:sz="0" w:space="0" w:color="auto"/>
            <w:bottom w:val="none" w:sz="0" w:space="0" w:color="auto"/>
            <w:right w:val="none" w:sz="0" w:space="0" w:color="auto"/>
          </w:divBdr>
        </w:div>
        <w:div w:id="996541760">
          <w:marLeft w:val="640"/>
          <w:marRight w:val="0"/>
          <w:marTop w:val="0"/>
          <w:marBottom w:val="0"/>
          <w:divBdr>
            <w:top w:val="none" w:sz="0" w:space="0" w:color="auto"/>
            <w:left w:val="none" w:sz="0" w:space="0" w:color="auto"/>
            <w:bottom w:val="none" w:sz="0" w:space="0" w:color="auto"/>
            <w:right w:val="none" w:sz="0" w:space="0" w:color="auto"/>
          </w:divBdr>
        </w:div>
        <w:div w:id="22947107">
          <w:marLeft w:val="640"/>
          <w:marRight w:val="0"/>
          <w:marTop w:val="0"/>
          <w:marBottom w:val="0"/>
          <w:divBdr>
            <w:top w:val="none" w:sz="0" w:space="0" w:color="auto"/>
            <w:left w:val="none" w:sz="0" w:space="0" w:color="auto"/>
            <w:bottom w:val="none" w:sz="0" w:space="0" w:color="auto"/>
            <w:right w:val="none" w:sz="0" w:space="0" w:color="auto"/>
          </w:divBdr>
        </w:div>
        <w:div w:id="1301686545">
          <w:marLeft w:val="640"/>
          <w:marRight w:val="0"/>
          <w:marTop w:val="0"/>
          <w:marBottom w:val="0"/>
          <w:divBdr>
            <w:top w:val="none" w:sz="0" w:space="0" w:color="auto"/>
            <w:left w:val="none" w:sz="0" w:space="0" w:color="auto"/>
            <w:bottom w:val="none" w:sz="0" w:space="0" w:color="auto"/>
            <w:right w:val="none" w:sz="0" w:space="0" w:color="auto"/>
          </w:divBdr>
        </w:div>
        <w:div w:id="315040360">
          <w:marLeft w:val="640"/>
          <w:marRight w:val="0"/>
          <w:marTop w:val="0"/>
          <w:marBottom w:val="0"/>
          <w:divBdr>
            <w:top w:val="none" w:sz="0" w:space="0" w:color="auto"/>
            <w:left w:val="none" w:sz="0" w:space="0" w:color="auto"/>
            <w:bottom w:val="none" w:sz="0" w:space="0" w:color="auto"/>
            <w:right w:val="none" w:sz="0" w:space="0" w:color="auto"/>
          </w:divBdr>
        </w:div>
        <w:div w:id="1882746914">
          <w:marLeft w:val="640"/>
          <w:marRight w:val="0"/>
          <w:marTop w:val="0"/>
          <w:marBottom w:val="0"/>
          <w:divBdr>
            <w:top w:val="none" w:sz="0" w:space="0" w:color="auto"/>
            <w:left w:val="none" w:sz="0" w:space="0" w:color="auto"/>
            <w:bottom w:val="none" w:sz="0" w:space="0" w:color="auto"/>
            <w:right w:val="none" w:sz="0" w:space="0" w:color="auto"/>
          </w:divBdr>
        </w:div>
        <w:div w:id="23019975">
          <w:marLeft w:val="640"/>
          <w:marRight w:val="0"/>
          <w:marTop w:val="0"/>
          <w:marBottom w:val="0"/>
          <w:divBdr>
            <w:top w:val="none" w:sz="0" w:space="0" w:color="auto"/>
            <w:left w:val="none" w:sz="0" w:space="0" w:color="auto"/>
            <w:bottom w:val="none" w:sz="0" w:space="0" w:color="auto"/>
            <w:right w:val="none" w:sz="0" w:space="0" w:color="auto"/>
          </w:divBdr>
        </w:div>
        <w:div w:id="2116704056">
          <w:marLeft w:val="640"/>
          <w:marRight w:val="0"/>
          <w:marTop w:val="0"/>
          <w:marBottom w:val="0"/>
          <w:divBdr>
            <w:top w:val="none" w:sz="0" w:space="0" w:color="auto"/>
            <w:left w:val="none" w:sz="0" w:space="0" w:color="auto"/>
            <w:bottom w:val="none" w:sz="0" w:space="0" w:color="auto"/>
            <w:right w:val="none" w:sz="0" w:space="0" w:color="auto"/>
          </w:divBdr>
        </w:div>
        <w:div w:id="446320102">
          <w:marLeft w:val="640"/>
          <w:marRight w:val="0"/>
          <w:marTop w:val="0"/>
          <w:marBottom w:val="0"/>
          <w:divBdr>
            <w:top w:val="none" w:sz="0" w:space="0" w:color="auto"/>
            <w:left w:val="none" w:sz="0" w:space="0" w:color="auto"/>
            <w:bottom w:val="none" w:sz="0" w:space="0" w:color="auto"/>
            <w:right w:val="none" w:sz="0" w:space="0" w:color="auto"/>
          </w:divBdr>
        </w:div>
        <w:div w:id="2094349338">
          <w:marLeft w:val="640"/>
          <w:marRight w:val="0"/>
          <w:marTop w:val="0"/>
          <w:marBottom w:val="0"/>
          <w:divBdr>
            <w:top w:val="none" w:sz="0" w:space="0" w:color="auto"/>
            <w:left w:val="none" w:sz="0" w:space="0" w:color="auto"/>
            <w:bottom w:val="none" w:sz="0" w:space="0" w:color="auto"/>
            <w:right w:val="none" w:sz="0" w:space="0" w:color="auto"/>
          </w:divBdr>
        </w:div>
        <w:div w:id="1091779206">
          <w:marLeft w:val="640"/>
          <w:marRight w:val="0"/>
          <w:marTop w:val="0"/>
          <w:marBottom w:val="0"/>
          <w:divBdr>
            <w:top w:val="none" w:sz="0" w:space="0" w:color="auto"/>
            <w:left w:val="none" w:sz="0" w:space="0" w:color="auto"/>
            <w:bottom w:val="none" w:sz="0" w:space="0" w:color="auto"/>
            <w:right w:val="none" w:sz="0" w:space="0" w:color="auto"/>
          </w:divBdr>
        </w:div>
        <w:div w:id="815029740">
          <w:marLeft w:val="640"/>
          <w:marRight w:val="0"/>
          <w:marTop w:val="0"/>
          <w:marBottom w:val="0"/>
          <w:divBdr>
            <w:top w:val="none" w:sz="0" w:space="0" w:color="auto"/>
            <w:left w:val="none" w:sz="0" w:space="0" w:color="auto"/>
            <w:bottom w:val="none" w:sz="0" w:space="0" w:color="auto"/>
            <w:right w:val="none" w:sz="0" w:space="0" w:color="auto"/>
          </w:divBdr>
        </w:div>
        <w:div w:id="1450466040">
          <w:marLeft w:val="640"/>
          <w:marRight w:val="0"/>
          <w:marTop w:val="0"/>
          <w:marBottom w:val="0"/>
          <w:divBdr>
            <w:top w:val="none" w:sz="0" w:space="0" w:color="auto"/>
            <w:left w:val="none" w:sz="0" w:space="0" w:color="auto"/>
            <w:bottom w:val="none" w:sz="0" w:space="0" w:color="auto"/>
            <w:right w:val="none" w:sz="0" w:space="0" w:color="auto"/>
          </w:divBdr>
        </w:div>
        <w:div w:id="135807554">
          <w:marLeft w:val="640"/>
          <w:marRight w:val="0"/>
          <w:marTop w:val="0"/>
          <w:marBottom w:val="0"/>
          <w:divBdr>
            <w:top w:val="none" w:sz="0" w:space="0" w:color="auto"/>
            <w:left w:val="none" w:sz="0" w:space="0" w:color="auto"/>
            <w:bottom w:val="none" w:sz="0" w:space="0" w:color="auto"/>
            <w:right w:val="none" w:sz="0" w:space="0" w:color="auto"/>
          </w:divBdr>
        </w:div>
        <w:div w:id="2054647802">
          <w:marLeft w:val="640"/>
          <w:marRight w:val="0"/>
          <w:marTop w:val="0"/>
          <w:marBottom w:val="0"/>
          <w:divBdr>
            <w:top w:val="none" w:sz="0" w:space="0" w:color="auto"/>
            <w:left w:val="none" w:sz="0" w:space="0" w:color="auto"/>
            <w:bottom w:val="none" w:sz="0" w:space="0" w:color="auto"/>
            <w:right w:val="none" w:sz="0" w:space="0" w:color="auto"/>
          </w:divBdr>
        </w:div>
        <w:div w:id="1943688454">
          <w:marLeft w:val="640"/>
          <w:marRight w:val="0"/>
          <w:marTop w:val="0"/>
          <w:marBottom w:val="0"/>
          <w:divBdr>
            <w:top w:val="none" w:sz="0" w:space="0" w:color="auto"/>
            <w:left w:val="none" w:sz="0" w:space="0" w:color="auto"/>
            <w:bottom w:val="none" w:sz="0" w:space="0" w:color="auto"/>
            <w:right w:val="none" w:sz="0" w:space="0" w:color="auto"/>
          </w:divBdr>
        </w:div>
      </w:divsChild>
    </w:div>
    <w:div w:id="1505129509">
      <w:bodyDiv w:val="1"/>
      <w:marLeft w:val="0"/>
      <w:marRight w:val="0"/>
      <w:marTop w:val="0"/>
      <w:marBottom w:val="0"/>
      <w:divBdr>
        <w:top w:val="none" w:sz="0" w:space="0" w:color="auto"/>
        <w:left w:val="none" w:sz="0" w:space="0" w:color="auto"/>
        <w:bottom w:val="none" w:sz="0" w:space="0" w:color="auto"/>
        <w:right w:val="none" w:sz="0" w:space="0" w:color="auto"/>
      </w:divBdr>
      <w:divsChild>
        <w:div w:id="1086413616">
          <w:marLeft w:val="0"/>
          <w:marRight w:val="0"/>
          <w:marTop w:val="0"/>
          <w:marBottom w:val="0"/>
          <w:divBdr>
            <w:top w:val="none" w:sz="0" w:space="0" w:color="auto"/>
            <w:left w:val="none" w:sz="0" w:space="0" w:color="auto"/>
            <w:bottom w:val="none" w:sz="0" w:space="0" w:color="auto"/>
            <w:right w:val="none" w:sz="0" w:space="0" w:color="auto"/>
          </w:divBdr>
          <w:divsChild>
            <w:div w:id="42800838">
              <w:marLeft w:val="0"/>
              <w:marRight w:val="0"/>
              <w:marTop w:val="0"/>
              <w:marBottom w:val="0"/>
              <w:divBdr>
                <w:top w:val="none" w:sz="0" w:space="0" w:color="auto"/>
                <w:left w:val="none" w:sz="0" w:space="0" w:color="auto"/>
                <w:bottom w:val="none" w:sz="0" w:space="0" w:color="auto"/>
                <w:right w:val="none" w:sz="0" w:space="0" w:color="auto"/>
              </w:divBdr>
              <w:divsChild>
                <w:div w:id="2038000521">
                  <w:marLeft w:val="0"/>
                  <w:marRight w:val="0"/>
                  <w:marTop w:val="0"/>
                  <w:marBottom w:val="0"/>
                  <w:divBdr>
                    <w:top w:val="none" w:sz="0" w:space="0" w:color="auto"/>
                    <w:left w:val="none" w:sz="0" w:space="0" w:color="auto"/>
                    <w:bottom w:val="none" w:sz="0" w:space="0" w:color="auto"/>
                    <w:right w:val="none" w:sz="0" w:space="0" w:color="auto"/>
                  </w:divBdr>
                  <w:divsChild>
                    <w:div w:id="80041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475109">
      <w:bodyDiv w:val="1"/>
      <w:marLeft w:val="0"/>
      <w:marRight w:val="0"/>
      <w:marTop w:val="0"/>
      <w:marBottom w:val="0"/>
      <w:divBdr>
        <w:top w:val="none" w:sz="0" w:space="0" w:color="auto"/>
        <w:left w:val="none" w:sz="0" w:space="0" w:color="auto"/>
        <w:bottom w:val="none" w:sz="0" w:space="0" w:color="auto"/>
        <w:right w:val="none" w:sz="0" w:space="0" w:color="auto"/>
      </w:divBdr>
    </w:div>
    <w:div w:id="1545825950">
      <w:bodyDiv w:val="1"/>
      <w:marLeft w:val="0"/>
      <w:marRight w:val="0"/>
      <w:marTop w:val="0"/>
      <w:marBottom w:val="0"/>
      <w:divBdr>
        <w:top w:val="none" w:sz="0" w:space="0" w:color="auto"/>
        <w:left w:val="none" w:sz="0" w:space="0" w:color="auto"/>
        <w:bottom w:val="none" w:sz="0" w:space="0" w:color="auto"/>
        <w:right w:val="none" w:sz="0" w:space="0" w:color="auto"/>
      </w:divBdr>
      <w:divsChild>
        <w:div w:id="781994955">
          <w:marLeft w:val="0"/>
          <w:marRight w:val="0"/>
          <w:marTop w:val="0"/>
          <w:marBottom w:val="0"/>
          <w:divBdr>
            <w:top w:val="none" w:sz="0" w:space="0" w:color="auto"/>
            <w:left w:val="none" w:sz="0" w:space="0" w:color="auto"/>
            <w:bottom w:val="none" w:sz="0" w:space="0" w:color="auto"/>
            <w:right w:val="none" w:sz="0" w:space="0" w:color="auto"/>
          </w:divBdr>
        </w:div>
      </w:divsChild>
    </w:div>
    <w:div w:id="1555193375">
      <w:bodyDiv w:val="1"/>
      <w:marLeft w:val="0"/>
      <w:marRight w:val="0"/>
      <w:marTop w:val="0"/>
      <w:marBottom w:val="0"/>
      <w:divBdr>
        <w:top w:val="none" w:sz="0" w:space="0" w:color="auto"/>
        <w:left w:val="none" w:sz="0" w:space="0" w:color="auto"/>
        <w:bottom w:val="none" w:sz="0" w:space="0" w:color="auto"/>
        <w:right w:val="none" w:sz="0" w:space="0" w:color="auto"/>
      </w:divBdr>
    </w:div>
    <w:div w:id="1670674255">
      <w:bodyDiv w:val="1"/>
      <w:marLeft w:val="0"/>
      <w:marRight w:val="0"/>
      <w:marTop w:val="0"/>
      <w:marBottom w:val="0"/>
      <w:divBdr>
        <w:top w:val="none" w:sz="0" w:space="0" w:color="auto"/>
        <w:left w:val="none" w:sz="0" w:space="0" w:color="auto"/>
        <w:bottom w:val="none" w:sz="0" w:space="0" w:color="auto"/>
        <w:right w:val="none" w:sz="0" w:space="0" w:color="auto"/>
      </w:divBdr>
    </w:div>
    <w:div w:id="1690257732">
      <w:bodyDiv w:val="1"/>
      <w:marLeft w:val="0"/>
      <w:marRight w:val="0"/>
      <w:marTop w:val="0"/>
      <w:marBottom w:val="0"/>
      <w:divBdr>
        <w:top w:val="none" w:sz="0" w:space="0" w:color="auto"/>
        <w:left w:val="none" w:sz="0" w:space="0" w:color="auto"/>
        <w:bottom w:val="none" w:sz="0" w:space="0" w:color="auto"/>
        <w:right w:val="none" w:sz="0" w:space="0" w:color="auto"/>
      </w:divBdr>
    </w:div>
    <w:div w:id="1704675603">
      <w:bodyDiv w:val="1"/>
      <w:marLeft w:val="0"/>
      <w:marRight w:val="0"/>
      <w:marTop w:val="0"/>
      <w:marBottom w:val="0"/>
      <w:divBdr>
        <w:top w:val="none" w:sz="0" w:space="0" w:color="auto"/>
        <w:left w:val="none" w:sz="0" w:space="0" w:color="auto"/>
        <w:bottom w:val="none" w:sz="0" w:space="0" w:color="auto"/>
        <w:right w:val="none" w:sz="0" w:space="0" w:color="auto"/>
      </w:divBdr>
    </w:div>
    <w:div w:id="1772630793">
      <w:bodyDiv w:val="1"/>
      <w:marLeft w:val="0"/>
      <w:marRight w:val="0"/>
      <w:marTop w:val="0"/>
      <w:marBottom w:val="0"/>
      <w:divBdr>
        <w:top w:val="none" w:sz="0" w:space="0" w:color="auto"/>
        <w:left w:val="none" w:sz="0" w:space="0" w:color="auto"/>
        <w:bottom w:val="none" w:sz="0" w:space="0" w:color="auto"/>
        <w:right w:val="none" w:sz="0" w:space="0" w:color="auto"/>
      </w:divBdr>
    </w:div>
    <w:div w:id="1824152433">
      <w:bodyDiv w:val="1"/>
      <w:marLeft w:val="0"/>
      <w:marRight w:val="0"/>
      <w:marTop w:val="0"/>
      <w:marBottom w:val="0"/>
      <w:divBdr>
        <w:top w:val="none" w:sz="0" w:space="0" w:color="auto"/>
        <w:left w:val="none" w:sz="0" w:space="0" w:color="auto"/>
        <w:bottom w:val="none" w:sz="0" w:space="0" w:color="auto"/>
        <w:right w:val="none" w:sz="0" w:space="0" w:color="auto"/>
      </w:divBdr>
      <w:divsChild>
        <w:div w:id="144472742">
          <w:marLeft w:val="0"/>
          <w:marRight w:val="0"/>
          <w:marTop w:val="0"/>
          <w:marBottom w:val="0"/>
          <w:divBdr>
            <w:top w:val="none" w:sz="0" w:space="0" w:color="auto"/>
            <w:left w:val="none" w:sz="0" w:space="0" w:color="auto"/>
            <w:bottom w:val="none" w:sz="0" w:space="0" w:color="auto"/>
            <w:right w:val="none" w:sz="0" w:space="0" w:color="auto"/>
          </w:divBdr>
        </w:div>
      </w:divsChild>
    </w:div>
    <w:div w:id="1866554530">
      <w:bodyDiv w:val="1"/>
      <w:marLeft w:val="0"/>
      <w:marRight w:val="0"/>
      <w:marTop w:val="0"/>
      <w:marBottom w:val="0"/>
      <w:divBdr>
        <w:top w:val="none" w:sz="0" w:space="0" w:color="auto"/>
        <w:left w:val="none" w:sz="0" w:space="0" w:color="auto"/>
        <w:bottom w:val="none" w:sz="0" w:space="0" w:color="auto"/>
        <w:right w:val="none" w:sz="0" w:space="0" w:color="auto"/>
      </w:divBdr>
    </w:div>
    <w:div w:id="1897542922">
      <w:bodyDiv w:val="1"/>
      <w:marLeft w:val="0"/>
      <w:marRight w:val="0"/>
      <w:marTop w:val="0"/>
      <w:marBottom w:val="0"/>
      <w:divBdr>
        <w:top w:val="none" w:sz="0" w:space="0" w:color="auto"/>
        <w:left w:val="none" w:sz="0" w:space="0" w:color="auto"/>
        <w:bottom w:val="none" w:sz="0" w:space="0" w:color="auto"/>
        <w:right w:val="none" w:sz="0" w:space="0" w:color="auto"/>
      </w:divBdr>
    </w:div>
    <w:div w:id="1913079387">
      <w:bodyDiv w:val="1"/>
      <w:marLeft w:val="0"/>
      <w:marRight w:val="0"/>
      <w:marTop w:val="0"/>
      <w:marBottom w:val="0"/>
      <w:divBdr>
        <w:top w:val="none" w:sz="0" w:space="0" w:color="auto"/>
        <w:left w:val="none" w:sz="0" w:space="0" w:color="auto"/>
        <w:bottom w:val="none" w:sz="0" w:space="0" w:color="auto"/>
        <w:right w:val="none" w:sz="0" w:space="0" w:color="auto"/>
      </w:divBdr>
    </w:div>
    <w:div w:id="1919560495">
      <w:bodyDiv w:val="1"/>
      <w:marLeft w:val="0"/>
      <w:marRight w:val="0"/>
      <w:marTop w:val="0"/>
      <w:marBottom w:val="0"/>
      <w:divBdr>
        <w:top w:val="none" w:sz="0" w:space="0" w:color="auto"/>
        <w:left w:val="none" w:sz="0" w:space="0" w:color="auto"/>
        <w:bottom w:val="none" w:sz="0" w:space="0" w:color="auto"/>
        <w:right w:val="none" w:sz="0" w:space="0" w:color="auto"/>
      </w:divBdr>
    </w:div>
    <w:div w:id="1939213261">
      <w:bodyDiv w:val="1"/>
      <w:marLeft w:val="0"/>
      <w:marRight w:val="0"/>
      <w:marTop w:val="0"/>
      <w:marBottom w:val="0"/>
      <w:divBdr>
        <w:top w:val="none" w:sz="0" w:space="0" w:color="auto"/>
        <w:left w:val="none" w:sz="0" w:space="0" w:color="auto"/>
        <w:bottom w:val="none" w:sz="0" w:space="0" w:color="auto"/>
        <w:right w:val="none" w:sz="0" w:space="0" w:color="auto"/>
      </w:divBdr>
    </w:div>
    <w:div w:id="1947155900">
      <w:bodyDiv w:val="1"/>
      <w:marLeft w:val="0"/>
      <w:marRight w:val="0"/>
      <w:marTop w:val="0"/>
      <w:marBottom w:val="0"/>
      <w:divBdr>
        <w:top w:val="none" w:sz="0" w:space="0" w:color="auto"/>
        <w:left w:val="none" w:sz="0" w:space="0" w:color="auto"/>
        <w:bottom w:val="none" w:sz="0" w:space="0" w:color="auto"/>
        <w:right w:val="none" w:sz="0" w:space="0" w:color="auto"/>
      </w:divBdr>
    </w:div>
    <w:div w:id="1959875364">
      <w:bodyDiv w:val="1"/>
      <w:marLeft w:val="0"/>
      <w:marRight w:val="0"/>
      <w:marTop w:val="0"/>
      <w:marBottom w:val="0"/>
      <w:divBdr>
        <w:top w:val="none" w:sz="0" w:space="0" w:color="auto"/>
        <w:left w:val="none" w:sz="0" w:space="0" w:color="auto"/>
        <w:bottom w:val="none" w:sz="0" w:space="0" w:color="auto"/>
        <w:right w:val="none" w:sz="0" w:space="0" w:color="auto"/>
      </w:divBdr>
    </w:div>
    <w:div w:id="1972440956">
      <w:bodyDiv w:val="1"/>
      <w:marLeft w:val="0"/>
      <w:marRight w:val="0"/>
      <w:marTop w:val="0"/>
      <w:marBottom w:val="0"/>
      <w:divBdr>
        <w:top w:val="none" w:sz="0" w:space="0" w:color="auto"/>
        <w:left w:val="none" w:sz="0" w:space="0" w:color="auto"/>
        <w:bottom w:val="none" w:sz="0" w:space="0" w:color="auto"/>
        <w:right w:val="none" w:sz="0" w:space="0" w:color="auto"/>
      </w:divBdr>
    </w:div>
    <w:div w:id="1994798613">
      <w:bodyDiv w:val="1"/>
      <w:marLeft w:val="0"/>
      <w:marRight w:val="0"/>
      <w:marTop w:val="0"/>
      <w:marBottom w:val="0"/>
      <w:divBdr>
        <w:top w:val="none" w:sz="0" w:space="0" w:color="auto"/>
        <w:left w:val="none" w:sz="0" w:space="0" w:color="auto"/>
        <w:bottom w:val="none" w:sz="0" w:space="0" w:color="auto"/>
        <w:right w:val="none" w:sz="0" w:space="0" w:color="auto"/>
      </w:divBdr>
    </w:div>
    <w:div w:id="2000111322">
      <w:bodyDiv w:val="1"/>
      <w:marLeft w:val="0"/>
      <w:marRight w:val="0"/>
      <w:marTop w:val="0"/>
      <w:marBottom w:val="0"/>
      <w:divBdr>
        <w:top w:val="none" w:sz="0" w:space="0" w:color="auto"/>
        <w:left w:val="none" w:sz="0" w:space="0" w:color="auto"/>
        <w:bottom w:val="none" w:sz="0" w:space="0" w:color="auto"/>
        <w:right w:val="none" w:sz="0" w:space="0" w:color="auto"/>
      </w:divBdr>
    </w:div>
    <w:div w:id="2014212778">
      <w:bodyDiv w:val="1"/>
      <w:marLeft w:val="0"/>
      <w:marRight w:val="0"/>
      <w:marTop w:val="0"/>
      <w:marBottom w:val="0"/>
      <w:divBdr>
        <w:top w:val="none" w:sz="0" w:space="0" w:color="auto"/>
        <w:left w:val="none" w:sz="0" w:space="0" w:color="auto"/>
        <w:bottom w:val="none" w:sz="0" w:space="0" w:color="auto"/>
        <w:right w:val="none" w:sz="0" w:space="0" w:color="auto"/>
      </w:divBdr>
    </w:div>
    <w:div w:id="2135442831">
      <w:bodyDiv w:val="1"/>
      <w:marLeft w:val="0"/>
      <w:marRight w:val="0"/>
      <w:marTop w:val="0"/>
      <w:marBottom w:val="0"/>
      <w:divBdr>
        <w:top w:val="none" w:sz="0" w:space="0" w:color="auto"/>
        <w:left w:val="none" w:sz="0" w:space="0" w:color="auto"/>
        <w:bottom w:val="none" w:sz="0" w:space="0" w:color="auto"/>
        <w:right w:val="none" w:sz="0" w:space="0" w:color="auto"/>
      </w:divBdr>
      <w:divsChild>
        <w:div w:id="315307127">
          <w:marLeft w:val="640"/>
          <w:marRight w:val="0"/>
          <w:marTop w:val="0"/>
          <w:marBottom w:val="0"/>
          <w:divBdr>
            <w:top w:val="none" w:sz="0" w:space="0" w:color="auto"/>
            <w:left w:val="none" w:sz="0" w:space="0" w:color="auto"/>
            <w:bottom w:val="none" w:sz="0" w:space="0" w:color="auto"/>
            <w:right w:val="none" w:sz="0" w:space="0" w:color="auto"/>
          </w:divBdr>
        </w:div>
        <w:div w:id="1128739775">
          <w:marLeft w:val="640"/>
          <w:marRight w:val="0"/>
          <w:marTop w:val="0"/>
          <w:marBottom w:val="0"/>
          <w:divBdr>
            <w:top w:val="none" w:sz="0" w:space="0" w:color="auto"/>
            <w:left w:val="none" w:sz="0" w:space="0" w:color="auto"/>
            <w:bottom w:val="none" w:sz="0" w:space="0" w:color="auto"/>
            <w:right w:val="none" w:sz="0" w:space="0" w:color="auto"/>
          </w:divBdr>
        </w:div>
        <w:div w:id="872693199">
          <w:marLeft w:val="640"/>
          <w:marRight w:val="0"/>
          <w:marTop w:val="0"/>
          <w:marBottom w:val="0"/>
          <w:divBdr>
            <w:top w:val="none" w:sz="0" w:space="0" w:color="auto"/>
            <w:left w:val="none" w:sz="0" w:space="0" w:color="auto"/>
            <w:bottom w:val="none" w:sz="0" w:space="0" w:color="auto"/>
            <w:right w:val="none" w:sz="0" w:space="0" w:color="auto"/>
          </w:divBdr>
        </w:div>
        <w:div w:id="1440905325">
          <w:marLeft w:val="640"/>
          <w:marRight w:val="0"/>
          <w:marTop w:val="0"/>
          <w:marBottom w:val="0"/>
          <w:divBdr>
            <w:top w:val="none" w:sz="0" w:space="0" w:color="auto"/>
            <w:left w:val="none" w:sz="0" w:space="0" w:color="auto"/>
            <w:bottom w:val="none" w:sz="0" w:space="0" w:color="auto"/>
            <w:right w:val="none" w:sz="0" w:space="0" w:color="auto"/>
          </w:divBdr>
        </w:div>
        <w:div w:id="149566999">
          <w:marLeft w:val="640"/>
          <w:marRight w:val="0"/>
          <w:marTop w:val="0"/>
          <w:marBottom w:val="0"/>
          <w:divBdr>
            <w:top w:val="none" w:sz="0" w:space="0" w:color="auto"/>
            <w:left w:val="none" w:sz="0" w:space="0" w:color="auto"/>
            <w:bottom w:val="none" w:sz="0" w:space="0" w:color="auto"/>
            <w:right w:val="none" w:sz="0" w:space="0" w:color="auto"/>
          </w:divBdr>
        </w:div>
        <w:div w:id="785543955">
          <w:marLeft w:val="640"/>
          <w:marRight w:val="0"/>
          <w:marTop w:val="0"/>
          <w:marBottom w:val="0"/>
          <w:divBdr>
            <w:top w:val="none" w:sz="0" w:space="0" w:color="auto"/>
            <w:left w:val="none" w:sz="0" w:space="0" w:color="auto"/>
            <w:bottom w:val="none" w:sz="0" w:space="0" w:color="auto"/>
            <w:right w:val="none" w:sz="0" w:space="0" w:color="auto"/>
          </w:divBdr>
        </w:div>
        <w:div w:id="1208026590">
          <w:marLeft w:val="640"/>
          <w:marRight w:val="0"/>
          <w:marTop w:val="0"/>
          <w:marBottom w:val="0"/>
          <w:divBdr>
            <w:top w:val="none" w:sz="0" w:space="0" w:color="auto"/>
            <w:left w:val="none" w:sz="0" w:space="0" w:color="auto"/>
            <w:bottom w:val="none" w:sz="0" w:space="0" w:color="auto"/>
            <w:right w:val="none" w:sz="0" w:space="0" w:color="auto"/>
          </w:divBdr>
        </w:div>
        <w:div w:id="596525588">
          <w:marLeft w:val="640"/>
          <w:marRight w:val="0"/>
          <w:marTop w:val="0"/>
          <w:marBottom w:val="0"/>
          <w:divBdr>
            <w:top w:val="none" w:sz="0" w:space="0" w:color="auto"/>
            <w:left w:val="none" w:sz="0" w:space="0" w:color="auto"/>
            <w:bottom w:val="none" w:sz="0" w:space="0" w:color="auto"/>
            <w:right w:val="none" w:sz="0" w:space="0" w:color="auto"/>
          </w:divBdr>
        </w:div>
        <w:div w:id="593512041">
          <w:marLeft w:val="640"/>
          <w:marRight w:val="0"/>
          <w:marTop w:val="0"/>
          <w:marBottom w:val="0"/>
          <w:divBdr>
            <w:top w:val="none" w:sz="0" w:space="0" w:color="auto"/>
            <w:left w:val="none" w:sz="0" w:space="0" w:color="auto"/>
            <w:bottom w:val="none" w:sz="0" w:space="0" w:color="auto"/>
            <w:right w:val="none" w:sz="0" w:space="0" w:color="auto"/>
          </w:divBdr>
        </w:div>
        <w:div w:id="1475751626">
          <w:marLeft w:val="640"/>
          <w:marRight w:val="0"/>
          <w:marTop w:val="0"/>
          <w:marBottom w:val="0"/>
          <w:divBdr>
            <w:top w:val="none" w:sz="0" w:space="0" w:color="auto"/>
            <w:left w:val="none" w:sz="0" w:space="0" w:color="auto"/>
            <w:bottom w:val="none" w:sz="0" w:space="0" w:color="auto"/>
            <w:right w:val="none" w:sz="0" w:space="0" w:color="auto"/>
          </w:divBdr>
        </w:div>
        <w:div w:id="263660886">
          <w:marLeft w:val="640"/>
          <w:marRight w:val="0"/>
          <w:marTop w:val="0"/>
          <w:marBottom w:val="0"/>
          <w:divBdr>
            <w:top w:val="none" w:sz="0" w:space="0" w:color="auto"/>
            <w:left w:val="none" w:sz="0" w:space="0" w:color="auto"/>
            <w:bottom w:val="none" w:sz="0" w:space="0" w:color="auto"/>
            <w:right w:val="none" w:sz="0" w:space="0" w:color="auto"/>
          </w:divBdr>
        </w:div>
        <w:div w:id="2043437757">
          <w:marLeft w:val="640"/>
          <w:marRight w:val="0"/>
          <w:marTop w:val="0"/>
          <w:marBottom w:val="0"/>
          <w:divBdr>
            <w:top w:val="none" w:sz="0" w:space="0" w:color="auto"/>
            <w:left w:val="none" w:sz="0" w:space="0" w:color="auto"/>
            <w:bottom w:val="none" w:sz="0" w:space="0" w:color="auto"/>
            <w:right w:val="none" w:sz="0" w:space="0" w:color="auto"/>
          </w:divBdr>
        </w:div>
        <w:div w:id="213666057">
          <w:marLeft w:val="640"/>
          <w:marRight w:val="0"/>
          <w:marTop w:val="0"/>
          <w:marBottom w:val="0"/>
          <w:divBdr>
            <w:top w:val="none" w:sz="0" w:space="0" w:color="auto"/>
            <w:left w:val="none" w:sz="0" w:space="0" w:color="auto"/>
            <w:bottom w:val="none" w:sz="0" w:space="0" w:color="auto"/>
            <w:right w:val="none" w:sz="0" w:space="0" w:color="auto"/>
          </w:divBdr>
        </w:div>
        <w:div w:id="233702545">
          <w:marLeft w:val="640"/>
          <w:marRight w:val="0"/>
          <w:marTop w:val="0"/>
          <w:marBottom w:val="0"/>
          <w:divBdr>
            <w:top w:val="none" w:sz="0" w:space="0" w:color="auto"/>
            <w:left w:val="none" w:sz="0" w:space="0" w:color="auto"/>
            <w:bottom w:val="none" w:sz="0" w:space="0" w:color="auto"/>
            <w:right w:val="none" w:sz="0" w:space="0" w:color="auto"/>
          </w:divBdr>
        </w:div>
        <w:div w:id="1229921210">
          <w:marLeft w:val="640"/>
          <w:marRight w:val="0"/>
          <w:marTop w:val="0"/>
          <w:marBottom w:val="0"/>
          <w:divBdr>
            <w:top w:val="none" w:sz="0" w:space="0" w:color="auto"/>
            <w:left w:val="none" w:sz="0" w:space="0" w:color="auto"/>
            <w:bottom w:val="none" w:sz="0" w:space="0" w:color="auto"/>
            <w:right w:val="none" w:sz="0" w:space="0" w:color="auto"/>
          </w:divBdr>
        </w:div>
        <w:div w:id="836651726">
          <w:marLeft w:val="640"/>
          <w:marRight w:val="0"/>
          <w:marTop w:val="0"/>
          <w:marBottom w:val="0"/>
          <w:divBdr>
            <w:top w:val="none" w:sz="0" w:space="0" w:color="auto"/>
            <w:left w:val="none" w:sz="0" w:space="0" w:color="auto"/>
            <w:bottom w:val="none" w:sz="0" w:space="0" w:color="auto"/>
            <w:right w:val="none" w:sz="0" w:space="0" w:color="auto"/>
          </w:divBdr>
        </w:div>
        <w:div w:id="1886408668">
          <w:marLeft w:val="640"/>
          <w:marRight w:val="0"/>
          <w:marTop w:val="0"/>
          <w:marBottom w:val="0"/>
          <w:divBdr>
            <w:top w:val="none" w:sz="0" w:space="0" w:color="auto"/>
            <w:left w:val="none" w:sz="0" w:space="0" w:color="auto"/>
            <w:bottom w:val="none" w:sz="0" w:space="0" w:color="auto"/>
            <w:right w:val="none" w:sz="0" w:space="0" w:color="auto"/>
          </w:divBdr>
        </w:div>
        <w:div w:id="978655395">
          <w:marLeft w:val="640"/>
          <w:marRight w:val="0"/>
          <w:marTop w:val="0"/>
          <w:marBottom w:val="0"/>
          <w:divBdr>
            <w:top w:val="none" w:sz="0" w:space="0" w:color="auto"/>
            <w:left w:val="none" w:sz="0" w:space="0" w:color="auto"/>
            <w:bottom w:val="none" w:sz="0" w:space="0" w:color="auto"/>
            <w:right w:val="none" w:sz="0" w:space="0" w:color="auto"/>
          </w:divBdr>
        </w:div>
        <w:div w:id="1063715480">
          <w:marLeft w:val="640"/>
          <w:marRight w:val="0"/>
          <w:marTop w:val="0"/>
          <w:marBottom w:val="0"/>
          <w:divBdr>
            <w:top w:val="none" w:sz="0" w:space="0" w:color="auto"/>
            <w:left w:val="none" w:sz="0" w:space="0" w:color="auto"/>
            <w:bottom w:val="none" w:sz="0" w:space="0" w:color="auto"/>
            <w:right w:val="none" w:sz="0" w:space="0" w:color="auto"/>
          </w:divBdr>
        </w:div>
        <w:div w:id="382489469">
          <w:marLeft w:val="640"/>
          <w:marRight w:val="0"/>
          <w:marTop w:val="0"/>
          <w:marBottom w:val="0"/>
          <w:divBdr>
            <w:top w:val="none" w:sz="0" w:space="0" w:color="auto"/>
            <w:left w:val="none" w:sz="0" w:space="0" w:color="auto"/>
            <w:bottom w:val="none" w:sz="0" w:space="0" w:color="auto"/>
            <w:right w:val="none" w:sz="0" w:space="0" w:color="auto"/>
          </w:divBdr>
        </w:div>
        <w:div w:id="226308908">
          <w:marLeft w:val="640"/>
          <w:marRight w:val="0"/>
          <w:marTop w:val="0"/>
          <w:marBottom w:val="0"/>
          <w:divBdr>
            <w:top w:val="none" w:sz="0" w:space="0" w:color="auto"/>
            <w:left w:val="none" w:sz="0" w:space="0" w:color="auto"/>
            <w:bottom w:val="none" w:sz="0" w:space="0" w:color="auto"/>
            <w:right w:val="none" w:sz="0" w:space="0" w:color="auto"/>
          </w:divBdr>
        </w:div>
        <w:div w:id="1052390529">
          <w:marLeft w:val="640"/>
          <w:marRight w:val="0"/>
          <w:marTop w:val="0"/>
          <w:marBottom w:val="0"/>
          <w:divBdr>
            <w:top w:val="none" w:sz="0" w:space="0" w:color="auto"/>
            <w:left w:val="none" w:sz="0" w:space="0" w:color="auto"/>
            <w:bottom w:val="none" w:sz="0" w:space="0" w:color="auto"/>
            <w:right w:val="none" w:sz="0" w:space="0" w:color="auto"/>
          </w:divBdr>
        </w:div>
        <w:div w:id="1397044433">
          <w:marLeft w:val="640"/>
          <w:marRight w:val="0"/>
          <w:marTop w:val="0"/>
          <w:marBottom w:val="0"/>
          <w:divBdr>
            <w:top w:val="none" w:sz="0" w:space="0" w:color="auto"/>
            <w:left w:val="none" w:sz="0" w:space="0" w:color="auto"/>
            <w:bottom w:val="none" w:sz="0" w:space="0" w:color="auto"/>
            <w:right w:val="none" w:sz="0" w:space="0" w:color="auto"/>
          </w:divBdr>
        </w:div>
        <w:div w:id="1056661597">
          <w:marLeft w:val="640"/>
          <w:marRight w:val="0"/>
          <w:marTop w:val="0"/>
          <w:marBottom w:val="0"/>
          <w:divBdr>
            <w:top w:val="none" w:sz="0" w:space="0" w:color="auto"/>
            <w:left w:val="none" w:sz="0" w:space="0" w:color="auto"/>
            <w:bottom w:val="none" w:sz="0" w:space="0" w:color="auto"/>
            <w:right w:val="none" w:sz="0" w:space="0" w:color="auto"/>
          </w:divBdr>
        </w:div>
        <w:div w:id="1704089207">
          <w:marLeft w:val="640"/>
          <w:marRight w:val="0"/>
          <w:marTop w:val="0"/>
          <w:marBottom w:val="0"/>
          <w:divBdr>
            <w:top w:val="none" w:sz="0" w:space="0" w:color="auto"/>
            <w:left w:val="none" w:sz="0" w:space="0" w:color="auto"/>
            <w:bottom w:val="none" w:sz="0" w:space="0" w:color="auto"/>
            <w:right w:val="none" w:sz="0" w:space="0" w:color="auto"/>
          </w:divBdr>
        </w:div>
        <w:div w:id="948901635">
          <w:marLeft w:val="640"/>
          <w:marRight w:val="0"/>
          <w:marTop w:val="0"/>
          <w:marBottom w:val="0"/>
          <w:divBdr>
            <w:top w:val="none" w:sz="0" w:space="0" w:color="auto"/>
            <w:left w:val="none" w:sz="0" w:space="0" w:color="auto"/>
            <w:bottom w:val="none" w:sz="0" w:space="0" w:color="auto"/>
            <w:right w:val="none" w:sz="0" w:space="0" w:color="auto"/>
          </w:divBdr>
        </w:div>
        <w:div w:id="1579946830">
          <w:marLeft w:val="640"/>
          <w:marRight w:val="0"/>
          <w:marTop w:val="0"/>
          <w:marBottom w:val="0"/>
          <w:divBdr>
            <w:top w:val="none" w:sz="0" w:space="0" w:color="auto"/>
            <w:left w:val="none" w:sz="0" w:space="0" w:color="auto"/>
            <w:bottom w:val="none" w:sz="0" w:space="0" w:color="auto"/>
            <w:right w:val="none" w:sz="0" w:space="0" w:color="auto"/>
          </w:divBdr>
        </w:div>
        <w:div w:id="820342713">
          <w:marLeft w:val="640"/>
          <w:marRight w:val="0"/>
          <w:marTop w:val="0"/>
          <w:marBottom w:val="0"/>
          <w:divBdr>
            <w:top w:val="none" w:sz="0" w:space="0" w:color="auto"/>
            <w:left w:val="none" w:sz="0" w:space="0" w:color="auto"/>
            <w:bottom w:val="none" w:sz="0" w:space="0" w:color="auto"/>
            <w:right w:val="none" w:sz="0" w:space="0" w:color="auto"/>
          </w:divBdr>
        </w:div>
        <w:div w:id="781922681">
          <w:marLeft w:val="640"/>
          <w:marRight w:val="0"/>
          <w:marTop w:val="0"/>
          <w:marBottom w:val="0"/>
          <w:divBdr>
            <w:top w:val="none" w:sz="0" w:space="0" w:color="auto"/>
            <w:left w:val="none" w:sz="0" w:space="0" w:color="auto"/>
            <w:bottom w:val="none" w:sz="0" w:space="0" w:color="auto"/>
            <w:right w:val="none" w:sz="0" w:space="0" w:color="auto"/>
          </w:divBdr>
        </w:div>
        <w:div w:id="281113809">
          <w:marLeft w:val="640"/>
          <w:marRight w:val="0"/>
          <w:marTop w:val="0"/>
          <w:marBottom w:val="0"/>
          <w:divBdr>
            <w:top w:val="none" w:sz="0" w:space="0" w:color="auto"/>
            <w:left w:val="none" w:sz="0" w:space="0" w:color="auto"/>
            <w:bottom w:val="none" w:sz="0" w:space="0" w:color="auto"/>
            <w:right w:val="none" w:sz="0" w:space="0" w:color="auto"/>
          </w:divBdr>
        </w:div>
        <w:div w:id="355473749">
          <w:marLeft w:val="640"/>
          <w:marRight w:val="0"/>
          <w:marTop w:val="0"/>
          <w:marBottom w:val="0"/>
          <w:divBdr>
            <w:top w:val="none" w:sz="0" w:space="0" w:color="auto"/>
            <w:left w:val="none" w:sz="0" w:space="0" w:color="auto"/>
            <w:bottom w:val="none" w:sz="0" w:space="0" w:color="auto"/>
            <w:right w:val="none" w:sz="0" w:space="0" w:color="auto"/>
          </w:divBdr>
        </w:div>
        <w:div w:id="1436444274">
          <w:marLeft w:val="640"/>
          <w:marRight w:val="0"/>
          <w:marTop w:val="0"/>
          <w:marBottom w:val="0"/>
          <w:divBdr>
            <w:top w:val="none" w:sz="0" w:space="0" w:color="auto"/>
            <w:left w:val="none" w:sz="0" w:space="0" w:color="auto"/>
            <w:bottom w:val="none" w:sz="0" w:space="0" w:color="auto"/>
            <w:right w:val="none" w:sz="0" w:space="0" w:color="auto"/>
          </w:divBdr>
        </w:div>
        <w:div w:id="1520045635">
          <w:marLeft w:val="640"/>
          <w:marRight w:val="0"/>
          <w:marTop w:val="0"/>
          <w:marBottom w:val="0"/>
          <w:divBdr>
            <w:top w:val="none" w:sz="0" w:space="0" w:color="auto"/>
            <w:left w:val="none" w:sz="0" w:space="0" w:color="auto"/>
            <w:bottom w:val="none" w:sz="0" w:space="0" w:color="auto"/>
            <w:right w:val="none" w:sz="0" w:space="0" w:color="auto"/>
          </w:divBdr>
        </w:div>
        <w:div w:id="1065295101">
          <w:marLeft w:val="640"/>
          <w:marRight w:val="0"/>
          <w:marTop w:val="0"/>
          <w:marBottom w:val="0"/>
          <w:divBdr>
            <w:top w:val="none" w:sz="0" w:space="0" w:color="auto"/>
            <w:left w:val="none" w:sz="0" w:space="0" w:color="auto"/>
            <w:bottom w:val="none" w:sz="0" w:space="0" w:color="auto"/>
            <w:right w:val="none" w:sz="0" w:space="0" w:color="auto"/>
          </w:divBdr>
        </w:div>
        <w:div w:id="944272093">
          <w:marLeft w:val="640"/>
          <w:marRight w:val="0"/>
          <w:marTop w:val="0"/>
          <w:marBottom w:val="0"/>
          <w:divBdr>
            <w:top w:val="none" w:sz="0" w:space="0" w:color="auto"/>
            <w:left w:val="none" w:sz="0" w:space="0" w:color="auto"/>
            <w:bottom w:val="none" w:sz="0" w:space="0" w:color="auto"/>
            <w:right w:val="none" w:sz="0" w:space="0" w:color="auto"/>
          </w:divBdr>
        </w:div>
        <w:div w:id="630553746">
          <w:marLeft w:val="640"/>
          <w:marRight w:val="0"/>
          <w:marTop w:val="0"/>
          <w:marBottom w:val="0"/>
          <w:divBdr>
            <w:top w:val="none" w:sz="0" w:space="0" w:color="auto"/>
            <w:left w:val="none" w:sz="0" w:space="0" w:color="auto"/>
            <w:bottom w:val="none" w:sz="0" w:space="0" w:color="auto"/>
            <w:right w:val="none" w:sz="0" w:space="0" w:color="auto"/>
          </w:divBdr>
        </w:div>
        <w:div w:id="144595180">
          <w:marLeft w:val="640"/>
          <w:marRight w:val="0"/>
          <w:marTop w:val="0"/>
          <w:marBottom w:val="0"/>
          <w:divBdr>
            <w:top w:val="none" w:sz="0" w:space="0" w:color="auto"/>
            <w:left w:val="none" w:sz="0" w:space="0" w:color="auto"/>
            <w:bottom w:val="none" w:sz="0" w:space="0" w:color="auto"/>
            <w:right w:val="none" w:sz="0" w:space="0" w:color="auto"/>
          </w:divBdr>
        </w:div>
        <w:div w:id="7411798">
          <w:marLeft w:val="640"/>
          <w:marRight w:val="0"/>
          <w:marTop w:val="0"/>
          <w:marBottom w:val="0"/>
          <w:divBdr>
            <w:top w:val="none" w:sz="0" w:space="0" w:color="auto"/>
            <w:left w:val="none" w:sz="0" w:space="0" w:color="auto"/>
            <w:bottom w:val="none" w:sz="0" w:space="0" w:color="auto"/>
            <w:right w:val="none" w:sz="0" w:space="0" w:color="auto"/>
          </w:divBdr>
        </w:div>
        <w:div w:id="465703130">
          <w:marLeft w:val="640"/>
          <w:marRight w:val="0"/>
          <w:marTop w:val="0"/>
          <w:marBottom w:val="0"/>
          <w:divBdr>
            <w:top w:val="none" w:sz="0" w:space="0" w:color="auto"/>
            <w:left w:val="none" w:sz="0" w:space="0" w:color="auto"/>
            <w:bottom w:val="none" w:sz="0" w:space="0" w:color="auto"/>
            <w:right w:val="none" w:sz="0" w:space="0" w:color="auto"/>
          </w:divBdr>
        </w:div>
        <w:div w:id="2073118899">
          <w:marLeft w:val="640"/>
          <w:marRight w:val="0"/>
          <w:marTop w:val="0"/>
          <w:marBottom w:val="0"/>
          <w:divBdr>
            <w:top w:val="none" w:sz="0" w:space="0" w:color="auto"/>
            <w:left w:val="none" w:sz="0" w:space="0" w:color="auto"/>
            <w:bottom w:val="none" w:sz="0" w:space="0" w:color="auto"/>
            <w:right w:val="none" w:sz="0" w:space="0" w:color="auto"/>
          </w:divBdr>
        </w:div>
        <w:div w:id="235435745">
          <w:marLeft w:val="640"/>
          <w:marRight w:val="0"/>
          <w:marTop w:val="0"/>
          <w:marBottom w:val="0"/>
          <w:divBdr>
            <w:top w:val="none" w:sz="0" w:space="0" w:color="auto"/>
            <w:left w:val="none" w:sz="0" w:space="0" w:color="auto"/>
            <w:bottom w:val="none" w:sz="0" w:space="0" w:color="auto"/>
            <w:right w:val="none" w:sz="0" w:space="0" w:color="auto"/>
          </w:divBdr>
        </w:div>
        <w:div w:id="1180119354">
          <w:marLeft w:val="640"/>
          <w:marRight w:val="0"/>
          <w:marTop w:val="0"/>
          <w:marBottom w:val="0"/>
          <w:divBdr>
            <w:top w:val="none" w:sz="0" w:space="0" w:color="auto"/>
            <w:left w:val="none" w:sz="0" w:space="0" w:color="auto"/>
            <w:bottom w:val="none" w:sz="0" w:space="0" w:color="auto"/>
            <w:right w:val="none" w:sz="0" w:space="0" w:color="auto"/>
          </w:divBdr>
        </w:div>
        <w:div w:id="371001585">
          <w:marLeft w:val="640"/>
          <w:marRight w:val="0"/>
          <w:marTop w:val="0"/>
          <w:marBottom w:val="0"/>
          <w:divBdr>
            <w:top w:val="none" w:sz="0" w:space="0" w:color="auto"/>
            <w:left w:val="none" w:sz="0" w:space="0" w:color="auto"/>
            <w:bottom w:val="none" w:sz="0" w:space="0" w:color="auto"/>
            <w:right w:val="none" w:sz="0" w:space="0" w:color="auto"/>
          </w:divBdr>
        </w:div>
        <w:div w:id="356124161">
          <w:marLeft w:val="640"/>
          <w:marRight w:val="0"/>
          <w:marTop w:val="0"/>
          <w:marBottom w:val="0"/>
          <w:divBdr>
            <w:top w:val="none" w:sz="0" w:space="0" w:color="auto"/>
            <w:left w:val="none" w:sz="0" w:space="0" w:color="auto"/>
            <w:bottom w:val="none" w:sz="0" w:space="0" w:color="auto"/>
            <w:right w:val="none" w:sz="0" w:space="0" w:color="auto"/>
          </w:divBdr>
        </w:div>
        <w:div w:id="1526016059">
          <w:marLeft w:val="640"/>
          <w:marRight w:val="0"/>
          <w:marTop w:val="0"/>
          <w:marBottom w:val="0"/>
          <w:divBdr>
            <w:top w:val="none" w:sz="0" w:space="0" w:color="auto"/>
            <w:left w:val="none" w:sz="0" w:space="0" w:color="auto"/>
            <w:bottom w:val="none" w:sz="0" w:space="0" w:color="auto"/>
            <w:right w:val="none" w:sz="0" w:space="0" w:color="auto"/>
          </w:divBdr>
        </w:div>
        <w:div w:id="1828207556">
          <w:marLeft w:val="640"/>
          <w:marRight w:val="0"/>
          <w:marTop w:val="0"/>
          <w:marBottom w:val="0"/>
          <w:divBdr>
            <w:top w:val="none" w:sz="0" w:space="0" w:color="auto"/>
            <w:left w:val="none" w:sz="0" w:space="0" w:color="auto"/>
            <w:bottom w:val="none" w:sz="0" w:space="0" w:color="auto"/>
            <w:right w:val="none" w:sz="0" w:space="0" w:color="auto"/>
          </w:divBdr>
        </w:div>
        <w:div w:id="1955136502">
          <w:marLeft w:val="640"/>
          <w:marRight w:val="0"/>
          <w:marTop w:val="0"/>
          <w:marBottom w:val="0"/>
          <w:divBdr>
            <w:top w:val="none" w:sz="0" w:space="0" w:color="auto"/>
            <w:left w:val="none" w:sz="0" w:space="0" w:color="auto"/>
            <w:bottom w:val="none" w:sz="0" w:space="0" w:color="auto"/>
            <w:right w:val="none" w:sz="0" w:space="0" w:color="auto"/>
          </w:divBdr>
        </w:div>
        <w:div w:id="1883323623">
          <w:marLeft w:val="640"/>
          <w:marRight w:val="0"/>
          <w:marTop w:val="0"/>
          <w:marBottom w:val="0"/>
          <w:divBdr>
            <w:top w:val="none" w:sz="0" w:space="0" w:color="auto"/>
            <w:left w:val="none" w:sz="0" w:space="0" w:color="auto"/>
            <w:bottom w:val="none" w:sz="0" w:space="0" w:color="auto"/>
            <w:right w:val="none" w:sz="0" w:space="0" w:color="auto"/>
          </w:divBdr>
        </w:div>
        <w:div w:id="2071998302">
          <w:marLeft w:val="640"/>
          <w:marRight w:val="0"/>
          <w:marTop w:val="0"/>
          <w:marBottom w:val="0"/>
          <w:divBdr>
            <w:top w:val="none" w:sz="0" w:space="0" w:color="auto"/>
            <w:left w:val="none" w:sz="0" w:space="0" w:color="auto"/>
            <w:bottom w:val="none" w:sz="0" w:space="0" w:color="auto"/>
            <w:right w:val="none" w:sz="0" w:space="0" w:color="auto"/>
          </w:divBdr>
        </w:div>
        <w:div w:id="1117917758">
          <w:marLeft w:val="640"/>
          <w:marRight w:val="0"/>
          <w:marTop w:val="0"/>
          <w:marBottom w:val="0"/>
          <w:divBdr>
            <w:top w:val="none" w:sz="0" w:space="0" w:color="auto"/>
            <w:left w:val="none" w:sz="0" w:space="0" w:color="auto"/>
            <w:bottom w:val="none" w:sz="0" w:space="0" w:color="auto"/>
            <w:right w:val="none" w:sz="0" w:space="0" w:color="auto"/>
          </w:divBdr>
        </w:div>
        <w:div w:id="1738094528">
          <w:marLeft w:val="640"/>
          <w:marRight w:val="0"/>
          <w:marTop w:val="0"/>
          <w:marBottom w:val="0"/>
          <w:divBdr>
            <w:top w:val="none" w:sz="0" w:space="0" w:color="auto"/>
            <w:left w:val="none" w:sz="0" w:space="0" w:color="auto"/>
            <w:bottom w:val="none" w:sz="0" w:space="0" w:color="auto"/>
            <w:right w:val="none" w:sz="0" w:space="0" w:color="auto"/>
          </w:divBdr>
        </w:div>
        <w:div w:id="1720739700">
          <w:marLeft w:val="640"/>
          <w:marRight w:val="0"/>
          <w:marTop w:val="0"/>
          <w:marBottom w:val="0"/>
          <w:divBdr>
            <w:top w:val="none" w:sz="0" w:space="0" w:color="auto"/>
            <w:left w:val="none" w:sz="0" w:space="0" w:color="auto"/>
            <w:bottom w:val="none" w:sz="0" w:space="0" w:color="auto"/>
            <w:right w:val="none" w:sz="0" w:space="0" w:color="auto"/>
          </w:divBdr>
        </w:div>
      </w:divsChild>
    </w:div>
    <w:div w:id="2144810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xa834\AppData\Local\Temp\Temp1_TF_Template_Word_Windows_2016.zip\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01C9BC-E507-4F6B-8FB6-037E2383FB2D}">
  <we:reference id="wa104382081" version="1.28.0.0" store="en-001" storeType="OMEX"/>
  <we:alternateReferences>
    <we:reference id="WA104382081" version="1.28.0.0" store="" storeType="OMEX"/>
  </we:alternateReferences>
  <we:properties>
    <we:property name="MENDELEY_CITATIONS" value="[{&quot;citationID&quot;:&quot;MENDELEY_CITATION_f7ef57ce-0058-4f9f-bd61-0012a4fa8bef&quot;,&quot;properties&quot;:{&quot;noteIndex&quot;:0},&quot;isEdited&quot;:false,&quot;manualOverride&quot;:{&quot;citeprocText&quot;:&quot;(1)&quot;,&quot;isManuallyOverridden&quot;:false,&quot;manualOverrideText&quot;:&quot;&quot;},&quot;citationTag&quot;:&quot;MENDELEY_CITATION_v3_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&quot;,&quot;citationItems&quot;:[{&quot;id&quot;:&quot;b3a34298-4fb3-37e4-b60e-b31e3ad609e6&quot;,&quot;itemData&quot;:{&quot;DOI&quot;:&quot;10.3322/caac.21660&quot;,&quot;ISSN&quot;:&quot;0007-9235&quot;,&quot;PMID&quot;:&quot;33538338&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author&quot;:[{&quot;dropping-particle&quot;:&quot;&quot;,&quot;family&quot;:&quot;Sung&quot;,&quot;given&quot;:&quot;Hyuna&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Siegel&quot;,&quot;given&quot;:&quot;Rebecca L.&quot;,&quot;non-dropping-particle&quot;:&quot;&quot;,&quot;parse-names&quot;:false,&quot;suffix&quot;:&quot;&quot;},{&quot;dropping-particle&quot;:&quot;&quot;,&quot;family&quot;:&quot;Laversanne&quot;,&quot;given&quot;:&quot;Mathieu&quot;,&quot;non-dropping-particle&quot;:&quot;&quot;,&quot;parse-names&quot;:false,&quot;suffix&quot;:&quot;&quot;},{&quot;dropping-particle&quot;:&quot;&quot;,&quot;family&quot;:&quot;Soerjomataram&quot;,&quot;given&quot;:&quot;Isabelle&quot;,&quot;non-dropping-particle&quot;:&quot;&quot;,&quot;parse-names&quot;:false,&quot;suffix&quot;:&quot;&quot;},{&quot;dropping-particle&quot;:&quot;&quot;,&quot;family&quot;:&quot;Jemal&quot;,&quot;given&quot;:&quot;Ahmedin&quot;,&quot;non-dropping-particle&quot;:&quot;&quot;,&quot;parse-names&quot;:false,&quot;suffix&quot;:&quot;&quot;},{&quot;dropping-particle&quot;:&quot;&quot;,&quot;family&quot;:&quot;Bray&quot;,&quot;given&quot;:&quot;Freddie&quot;,&quot;non-dropping-particle&quot;:&quot;&quot;,&quot;parse-names&quot;:false,&quot;suffix&quot;:&quot;&quot;}],&quot;container-title&quot;:&quot;CA: A Cancer Journal for Clinicians&quot;,&quot;id&quot;:&quot;b3a34298-4fb3-37e4-b60e-b31e3ad609e6&quot;,&quot;issue&quot;:&quot;3&quot;,&quot;issued&quot;:{&quot;date-parts&quot;:[[&quot;2021&quot;]]},&quot;page&quot;:&quot;209-249&quot;,&quot;title&quot;:&quot;Global Cancer Statistics 2020: GLOBOCAN Estimates of Incidence and Mortality Worldwide for 36 Cancers in 185 Countries&quot;,&quot;type&quot;:&quot;article-journal&quot;,&quot;volume&quot;:&quot;71&quot;,&quot;container-title-short&quot;:&quot;CA Cancer J Clin&quot;},&quot;uris&quot;:[&quot;http://www.mendeley.com/documents/?uuid=4e2fde1e-5c82-4450-a18f-dfbce5787337&quot;],&quot;isTemporary&quot;:false,&quot;legacyDesktopId&quot;:&quot;4e2fde1e-5c82-4450-a18f-dfbce5787337&quot;}]},{&quot;citationID&quot;:&quot;MENDELEY_CITATION_7b12e572-d0f2-44b1-8751-9e0e858fa150&quot;,&quot;properties&quot;:{&quot;noteIndex&quot;:0},&quot;isEdited&quot;:false,&quot;manualOverride&quot;:{&quot;citeprocText&quot;:&quot;(2–6)&quot;,&quot;isManuallyOverridden&quot;:false,&quot;manualOverrideText&quot;:&quot;&quot;},&quot;citationTag&quot;:&quot;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&quot;,&quot;citationItems&quot;:[{&quot;id&quot;:&quot;c6976474-2bdf-3cb0-a4e6-8ea289c8e6d4&quot;,&quot;itemData&quot;:{&quot;DOI&quot;:&quot;10.1038/s41416-022-01726-5&quot;,&quot;ISSN&quot;:&quot;15321827&quot;,&quot;PMID&quot;:&quot;35140339&quot;,&quot;abstract&quot;:&quot;Background: The optimal number of neoadjuvant chemotherapy (NAC) cycles remains to be established for treating oesophageal squamous cell carcinoma (ESCC). We compared two versus three courses of NAC for treating locally advanced ESCC in a multi-institutional, randomised, Phase II trial. Methods: We randomly assigned 180 patients with locally advanced ESCC at 6 institutions to either two (N = 91) or three (N = 89) courses of DCF (docetaxel 70 mg/m2, cisplatin 70 mg/m2 i.v. on day 1, fluorouracil 700 mg/m2 continuous infusion for 5 days) every 3 weeks, prior to surgery. The primary endpoint was 2-year progression-free survival (PFS) with an intention-to-treat analysis. Results: Patient background parameters were well-balanced. The R0 resection rates were 98.9 and 96.5% in the two- and three-course groups, respectively (P = 0.830). In resected cases, the two- and three-course groups had comparable pN0 rates (P = 0.225) and histological responses (P = 0.898). The 2-year PFS rate was also comparable between the two groups (71.4 vs. 71.1%, P = 0.669). Among subgroups based on baseline characteristics, only patients aged under 65 years old showed a tendency for better survival with the three-course treatment (hazard ratio = 2.612, 95% confidence interval: 1.012–7.517). Conclusions: Two courses of a DCF regimen showed potential as an optional NAC treatment for locally advanced ESCC. Clinical trial registration: University Hospital Medical Information Network Clinical Trials Registry of Japan (identification number UMIN 000015788).&quot;,&quot;author&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Urakawa&quot;,&quot;given&quot;:&quot;Shinya&quot;,&quot;non-dropping-particle&quot;:&quot;&quot;,&quot;parse-names&quot;:false,&quot;suffix&quot;:&quot;&quot;},{&quot;dropping-particle&quot;:&quot;&quot;,&quot;family&quot;:&quot;Ishida&quot;,&quot;given&quot;:&quot;Tomo&quot;,&quot;non-dropping-particle&quot;:&quot;&quot;,&quot;parse-names&quot;:false,&quot;suffix&quot;:&quot;&quot;},{&quot;dropping-particle&quot;:&quot;&quot;,&quot;family&quot;:&quot;Shiraishi&quot;,&quot;given&quot;:&quot;Osamu&quot;,&quot;non-dropping-particle&quot;:&quot;&quot;,&quot;parse-names&quot;:false,&quot;suffix&quot;:&quot;&quot;},{&quot;dropping-particle&quot;:&quot;&quot;,&quot;family&quot;:&quot;Sugimura&quot;,&quot;given&quot;:&quot;Keijiro&quot;,&quot;non-dropping-particle&quot;:&quot;&quot;,&quot;parse-names&quot;:false,&quot;suffix&quot;:&quot;&quot;},{&quot;dropping-particle&quot;:&quot;&quot;,&quot;family&quot;:&quot;Miyata&quot;,&quot;given&quot;:&quot;Hiroshi&quot;,&quot;non-dropping-particle&quot;:&quot;&quot;,&quot;parse-names&quot;:false,&quot;suffix&quot;:&quot;&quot;},{&quot;dropping-particle&quot;:&quot;&quot;,&quot;family&quot;:&quot;Motoori&quot;,&quot;given&quot;:&quot;Masaaki&quot;,&quot;non-dropping-particle&quot;:&quot;&quot;,&quot;parse-names&quot;:false,&quot;suffix&quot;:&quot;&quot;},{&quot;dropping-particle&quot;:&quot;&quot;,&quot;family&quot;:&quot;Fujitani&quot;,&quot;given&quot;:&quot;Kazumasa&quot;,&quot;non-dropping-particle&quot;:&quot;&quot;,&quot;parse-names&quot;:false,&quot;suffix&quot;:&quot;&quot;},{&quot;dropping-particle&quot;:&quot;&quot;,&quot;family&quot;:&quot;Takeno&quot;,&quot;given&quot;:&quot;Atsushi&quot;,&quot;non-dropping-particle&quot;:&quot;&quot;,&quot;parse-names&quot;:false,&quot;suffix&quot;:&quot;&quot;},{&quot;dropping-particle&quot;:&quot;&quot;,&quot;family&quot;:&quot;Hirao&quot;,&quot;given&quot;:&quot;Motohiro&quot;,&quot;non-dropping-particle&quot;:&quot;&quot;,&quot;parse-names&quot;:false,&quot;suffix&quot;:&quot;&quot;},{&quot;dropping-particle&quot;:&quot;&quot;,&quot;family&quot;:&quot;Kimura&quot;,&quot;given&quot;:&quot;Yutaka&quot;,&quot;non-dropping-particle&quot;:&quot;&quot;,&quot;parse-names&quot;:false,&quot;suffix&quot;:&quot;&quot;},{&quot;dropping-particle&quot;:&quot;&quot;,&quot;family&quot;:&quot;Satoh&quot;,&quot;given&quot;:&quot;Taroh&quot;,&quot;non-dropping-particle&quot;:&quot;&quot;,&quot;parse-names&quot;:false,&quot;suffix&quot;:&quot;&quot;},{&quot;dropping-particle&quot;:&quot;&quot;,&quot;family&quot;:&quot;Yano&quot;,&quot;given&quot;:&quot;Masahiko&quot;,&quot;non-dropping-particle&quot;:&quot;&quot;,&quot;parse-names&quot;:false,&quot;suffix&quot;:&quot;&quot;},{&quot;dropping-particle&quot;:&quot;&quot;,&quot;family&quot;:&quot;Eguchi&quot;,&quot;given&quot;:&quot;Hidetoshi&quot;,&quot;non-dropping-particle&quot;:&quot;&quot;,&quot;parse-names&quot;:false,&quot;suffix&quot;:&quot;&quot;},{&quot;dropping-particle&quot;:&quot;&quot;,&quot;family&quot;:&quot;Doki&quot;,&quot;given&quot;:&quot;Yuichiro&quot;,&quot;non-dropping-particle&quot;:&quot;&quot;,&quot;parse-names&quot;:false,&quot;suffix&quot;:&quot;&quot;},{&quot;dropping-particle&quot;:&quot;&quot;,&quot;family&quot;:&quot;Yasuda&quot;,&quot;given&quot;:&quot;Takushi&quot;,&quot;non-dropping-particle&quot;:&quot;&quot;,&quot;parse-names&quot;:false,&quot;suffix&quot;:&quot;&quot;}],&quot;container-title&quot;:&quot;British Journal of Cancer&quot;,&quot;id&quot;:&quot;c6976474-2bdf-3cb0-a4e6-8ea289c8e6d4&quot;,&quot;issue&quot;:&quot;11&quot;,&quot;issued&quot;:{&quot;date-parts&quot;:[[&quot;2022&quot;,&quot;2&quot;,&quot;9&quot;]]},&quot;page&quot;:&quot;1555-1562&quot;,&quot;publisher&quot;:&quot;Nature Publishing Group&quot;,&quot;title&quot;:&quot;Multicenter randomised trial of two versus three courses of preoperative cisplatin and fluorouracil plus docetaxel for locally advanced oesophageal squamous cell carcinoma&quot;,&quot;type&quot;:&quot;article-journal&quot;,&quot;volume&quot;:&quot;126&quot;,&quot;container-title-short&quot;:&quot;Br J Cancer&quot;},&quot;uris&quot;:[&quot;http://www.mendeley.com/documents/?uuid=c6976474-2bdf-3cb0-a4e6-8ea289c8e6d4&quot;],&quot;isTemporary&quot;:false,&quot;legacyDesktopId&quot;:&quot;c6976474-2bdf-3cb0-a4e6-8ea289c8e6d4&quot;},{&quot;id&quot;:&quot;b5dd1d08-a912-3c00-b54f-c3d3d39259e0&quot;,&quot;itemData&quot;:{&quot;DOI&quot;:&quot;10.1097/SLA.0000000000004238&quot;,&quot;ISBN&quot;:&quot;0000000000&quot;,&quot;ISSN&quot;:&quot;15281140&quot;,&quot;PMID&quot;:&quot;32910622&quot;,&quot;abstract&quot;:&quot;Objective:To evaluate pathological response to NAC in metastatic LNs, and assess its clinical prognostic significance in patients with EC.Summary of Background Data:The pathological response to preoperative treatment is commonly evaluated in the PT. However, LN metastases strongly correlate with systemic micro-metastases. Thus, pathological evaluation of LN response could more accurately predict prognosis in EC patients undergoing NAC before surgery.Methods:We enrolled 371 consecutive patients who underwent triplet NAC followed by surgery for EC between January 2010 and December 2016. Pathological LN regression grade was defined by the proportion of viable tumor area within the whole tumor bed area for all metastatic LNs: grade I, &gt;50%; II, 10%-50%; III, &lt;10%; and IV, 0%. We analyzed the correlation of grade with clinico-pathological parameters.Results:Among 319 patients with clinically positive LNs, pathological LN regression grades were I/II/III/IV in 115/51/58/95 patients, and 191 patients (59.9%) showed discordance between the PT and LN pathological regression grades. LN regression grade significantly correlated with cN positive number, ypTNM, lymphovascular invasion, and clinical/pathological PT response. Multivariate analysis for recurrence-free survival revealed that LN regression grade [hazard ratio (HR) = 2.25, P &lt; 0.001], ypT (HR = 1.65, P = 0.005), and ypT (HR = 1.62, P = 0.004) were independent prognostic factors, but not pathological PT regression grade (P = 0.67).Conclusions:Compared to PT response, pathological LN response better predicted long-term survival in EC patients who received NAC plus curative surgery.&quot;,&quot;author&quot;:[{&quot;dropping-particle&quot;:&quot;&quot;,&quot;family&quot;:&quot;Hagi&quot;,&quot;given&quot;:&quot;Takaom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Saito&quot;,&quot;given&quot;:&quot;Takuro&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Motoori&quot;,&quot;given&quot;:&quot;Masaaki&quot;,&quot;non-dropping-particle&quot;:&quot;&quot;,&quot;parse-names&quot;:false,&quot;suffix&quot;:&quot;&quot;},{&quot;dropping-particle&quot;:&quot;&quot;,&quot;family&quot;:&quot;Kimura&quot;,&quot;given&quot;:&quot;Yutaka&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i&quot;,&quot;given&quot;:&quot;Eiichi&quot;,&quot;non-dropping-particle&quot;:&quot;&quot;,&quot;parse-names&quot;:false,&quot;suffix&quot;:&quot;&quot;},{&quot;dropping-particle&quot;:&quot;&quot;,&quot;family&quot;:&quot;Eguchi&quot;,&quot;given&quot;:&quot;Hidetosh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b5dd1d08-a912-3c00-b54f-c3d3d39259e0&quot;,&quot;issue&quot;:&quot;6&quot;,&quot;issued&quot;:{&quot;date-parts&quot;:[[&quot;2022&quot;]]},&quot;page&quot;:&quot;1121-1129&quot;,&quot;title&quot;:&quot;Pathological Regression of Lymph Nodes Better Predicts Long-term Survival in Esophageal Cancer Patients Undergoing Neoadjuvant Chemotherapy Followed by Surgery&quot;,&quot;type&quot;:&quot;article-journal&quot;,&quot;volume&quot;:&quot;275&quot;,&quot;container-title-short&quot;:&quot;Ann Surg&quot;},&quot;uris&quot;:[&quot;http://www.mendeley.com/documents/?uuid=e3a33e9d-f681-4945-8ea3-78598a6097a8&quot;],&quot;isTemporary&quot;:false,&quot;legacyDesktopId&quot;:&quot;e3a33e9d-f681-4945-8ea3-78598a6097a8&quot;},{&quot;id&quot;:&quot;3afe006a-f3b5-338f-a6f1-94714cd3fbb3&quot;,&quot;itemData&quot;:{&quot;DOI&quot;:&quot;10.1097/SLA.0000000000003445&quot;,&quot;ISBN&quot;:&quot;0000000000&quot;,&quot;ISSN&quot;:&quot;15281140&quot;,&quot;PMID&quot;:&quot;31274656&quot;,&quot;abstract&quot;:&quot;Objective:The aim of this study was to evaluate primary tumor (PT) and lymph node (LN) responses to neoadjuvant chemotherapy (NACT) for predicting long-term survival in patients with metastatic esophageal cancer (EC).Background:In evaluating NACT responses in patients with EC, imaging modalities typically target the PT in the esophagus, which is unmeasurable. Targeting measurable organs, like positive LNs, might provide more accurate assessments.Methods:We enrolled 251 patients with EC and clinically positive LNs that underwent curative resections, after triplet NACT. The percent reduction of PT area was measured with bidimensional computed tomography. The LN response was defined as the percent reduction of the sum of the short diameters in all positive LNs.Results:NACT reduced PTs and LNs by (median, range) 58.0% (38.1-94.9) and 34.5% (46.2-68.2), respectively. Based on the receiver-operating characteristic analyses for predicting a histological response and a 10% stepwise cutoff analyses of recurrence-free survival (RFS), responder/nonresponder cutoff values were ≥60% for PT area reductions and ≥30% for LN size reductions. 39.6% of patients showed discordant PT and LN responses. Compared with PT-responders, LN-responders had significantly less advanced pN (P &lt; 0.0001) and pM (P = 0.015) in addition to less advanced pT (P &lt; 0.0001) and better histological responses (P &lt; 0.0001), and closer correlations to lymphatic, distant metastases and dissemination. A multivariate analysis of RFS identified 2 independent prognostic factors: the LN response [hazard ratio (HR) = 2.51, 95% confidence interval (CI) = 1.63-3.95, P &lt; 0.0001] and the pN (HR = 2.72, 95% CI = 1.44-5.64, P = 0.0016), but not the PT response.Conclusions:The LN response to NACT predicted long-term survival more precisely than the PT response in patients with metastatic EC.&quot;,&quot;author&quot;:[{&quot;dropping-particle&quot;:&quot;&quot;,&quot;family&quot;:&quot;Urakawa&quot;,&quot;given&quot;:&quot;Shinya&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Miyazaki&quot;,&quot;given&quot;:&quot;Yasuhiro&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Motoori&quot;,&quot;given&quot;:&quot;Masaki&quot;,&quot;non-dropping-particle&quot;:&quot;&quot;,&quot;parse-names&quot;:false,&quot;suffix&quot;:&quot;&quot;},{&quot;dropping-particle&quot;:&quot;&quot;,&quot;family&quot;:&quot;Kimura&quot;,&quot;given&quot;:&quot;Yutaka&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3afe006a-f3b5-338f-a6f1-94714cd3fbb3&quot;,&quot;issue&quot;:&quot;6&quot;,&quot;issued&quot;:{&quot;date-parts&quot;:[[&quot;2021&quot;]]},&quot;page&quot;:&quot;1141-1149&quot;,&quot;title&quot;:&quot;Lymph Node Response to Neoadjuvant Chemotherapy as an Independent Prognostic Factor in Metastatic Esophageal Cancer&quot;,&quot;type&quot;:&quot;article-journal&quot;,&quot;volume&quot;:&quot;273&quot;,&quot;container-title-short&quot;:&quot;Ann Surg&quot;},&quot;uris&quot;:[&quot;http://www.mendeley.com/documents/?uuid=6194b92b-8fb7-4bb2-ab05-f81c8dd6e744&quot;],&quot;isTemporary&quot;:false,&quot;legacyDesktopId&quot;:&quot;6194b92b-8fb7-4bb2-ab05-f81c8dd6e744&quot;},{&quot;id&quot;:&quot;769c3590-ce8c-3148-a204-e03944109857&quot;,&quot;itemData&quot;:{&quot;DOI&quot;:&quot;10.1097/SLA.0000000000002808&quot;,&quot;ISBN&quot;:&quot;0000000000&quot;,&quot;ISSN&quot;:&quot;15281140&quot;,&quot;PMID&quot;:&quot;29727327&quot;,&quot;abstract&quot;:&quot;Objective: Here, we assess the ability of metabolic tumor volume (MTV) as measured by 18F-fluorodeoxyglucose-positron emission tomography/computed tomography (18F-FDG PET/CT) to evaluate neoadjuvant chemotherapy response for patients with locally advanced esophageal cancer (EC). Background: Optimal methods to evaluate treatment response for EC patients have not yet been established. Although previous studies have reported the value of standardized uptake value (SUV), the accuracy of predicting histological response or long-term survival in EC is limited. Methods: In all, 102 EC patients without distant metastasis who underwent 18F-FDG PET/CT both before and after the preoperative chemotherapy series were analyzed. Results: The median primary tumor MTV values before and after preoperative chemotherapy were 22.55 (range 0.4–183.1) and 2.75 (0–52.9), respectively, and the median MVT reduction rate was 86.5%. We found the most significant difference in survival between PET responders and nonresponders with a cut-off value of 60% MTV reduction, using a 10% stepwise cut-off analysis [2-year progression-free survival (PFS): 79.2 vs 44.4%; hazard ratio (HR) 3.397; P &lt; 0.0001). With this cut-off value, histological response (P ¼ 0.0091), tumor location (P ¼ 0.0102), pT (P ¼ 0.0011), and pN (P ¼ 0.0110) were significantly associated with PET response. Univariate analysis of PFS indicated a correlation between PFS and tumor size, cT, decrease of primary lesion by CT, SUVmax reduction rate, MTV reduction rate, pT, pN, and pM. Multivariate analysis further identified pM (HR 3.063; P ¼ 0.0279) and MTV reduction rate (HR 2.471; P ¼ 0.0263) to be independent prognostic predictors, but not decrease of primary lesion by CT or SUVmax reduction rate. Conclusion: MTV change is clinically useful in predicting both long-term survival and histological response to preoperative chemotherapy in EC patients, after determining the optimal cut-off value based on survival analysis.&quot;,&quot;author&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Masuike&quot;,&quot;given&quot;:&quot;Yasunori&quot;,&quot;non-dropping-particle&quot;:&quot;&quot;,&quot;parse-names&quot;:false,&quot;suffix&quot;:&quot;&quot;},{&quot;dropping-particle&quot;:&quot;&quot;,&quot;family&quot;:&quot;Tatsumi&quot;,&quot;given&quot;:&quot;Mitsuaki&quot;,&quot;non-dropping-particle&quot;:&quot;&quot;,&quot;parse-names&quot;:false,&quot;suffix&quot;:&quot;&quot;},{&quot;dropping-particle&quot;:&quot;&quot;,&quot;family&quot;:&quot;Motoori&quot;,&quot;given&quot;:&quot;Masaaki&quot;,&quot;non-dropping-particle&quot;:&quot;&quot;,&quot;parse-names&quot;:false,&quot;suffix&quot;:&quot;&quot;},{&quot;dropping-particle&quot;:&quot;&quot;,&quot;family&quot;:&quot;Kimura&quot;,&quot;given&quot;:&quot;Yutaka&quot;,&quot;non-dropping-particle&quot;:&quot;&quot;,&quot;parse-names&quot;:false,&quot;suffix&quot;:&quot;&quot;},{&quot;dropping-particle&quot;:&quot;&quot;,&quot;family&quot;:&quot;Hatazawa&quot;,&quot;given&quot;:&quot;Jun&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769c3590-ce8c-3148-a204-e03944109857&quot;,&quot;issue&quot;:&quot;6&quot;,&quot;issued&quot;:{&quot;date-parts&quot;:[[&quot;2019&quot;]]},&quot;page&quot;:&quot;1090-1095&quot;,&quot;title&quot;:&quot;Metabolic tumor volume change predicts long-term survival and histological response to preoperative chemotherapy in locally advanced esophageal cancer&quot;,&quot;type&quot;:&quot;article-journal&quot;,&quot;volume&quot;:&quot;270&quot;,&quot;container-title-short&quot;:&quot;Ann Surg&quot;},&quot;uris&quot;:[&quot;http://www.mendeley.com/documents/?uuid=d91faf9c-ac60-47cc-a012-be2f00db4c9d&quot;],&quot;isTemporary&quot;:false,&quot;legacyDesktopId&quot;:&quot;d91faf9c-ac60-47cc-a012-be2f00db4c9d&quot;},{&quot;id&quot;:&quot;da90c4dd-9e4f-3d9f-9eb8-f7f908c8df79&quot;,&quot;itemData&quot;:{&quot;DOI&quot;:&quot;10.1097/SLA.0000000000003129&quot;,&quot;ISBN&quot;:&quot;0000000000&quot;,&quot;ISSN&quot;:&quot;15281140&quot;,&quot;PMID&quot;:&quot;30829694&quot;,&quot;abstract&quot;:&quot;OBJECTIVES: To investigate the residual pattern of esophageal cancer in the esophageal wall after neoadjuvant chemotherapy (NAC) and its clinical significance. BACKGROUND: NAC is a standard treatment for locally advanced esophageal cancer; however, residual tumor patterns in resected specimens after NAC and their clinico-pathological characteristics remain unknown. METHODS: One hundred twenty consecutive patients with cT3 or deeper esophageal cancer underwent curative esophagectomy after NAC and achieved grade 2 histological responses between 2000 and 2016. Hematoxylin-eosin staining of residual tumor sections revealed 4 remnant categories: Type 1: shallow, Type 2: central, Type 3: deep, and Type 4: diffuse. We examined associations between these Types and clinico-pathological factors, including prognosis. RESULTS: Forty-five (38%) specimens had no residual tumor cells in the mucosal layer. The adventitia layer displayed the lowest residual tumor cell frequency (18%) among all layers. Types 1, 2, 3, and 4 residual tumor patterns were found in 49 (41%), 33 (28%), 9 (8%), and 29 (24%) patients, respectively. Type 4 showed the maximum standard uptake value after NAC; Types 3 and 4 had higher ratios of venous invasion than Type 1 or 2. Patients with Type 3 or 4 more frequently developed pleural dissemination or distant metastasis than patients with Type 1 or 2. Survival was similar among the 4 Types. CONCLUSIONS: After NAC for locally advanced esophageal cancer, the shallow residual tumor pattern was most common, but approximately 40% of specimens showed no tumor cells in the mucosal layer. Deep and diffuse remnant patterns were associated with high risks of pleural dissemination and distant metastasis.&quot;,&quot;author&quot;:[{&quot;dropping-particle&quot;:&quot;&quot;,&quot;family&quot;:&quot;Hashimoto&quot;,&quot;given&quot;:&quot;Tadayosh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Miyazaki&quot;,&quot;given&quot;:&quot;Yasuhiro&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Motoori&quot;,&quot;given&quot;:&quot;Masaaki&quot;,&quot;non-dropping-particle&quot;:&quot;&quot;,&quot;parse-names&quot;:false,&quot;suffix&quot;:&quot;&quot;},{&quot;dropping-particle&quot;:&quot;&quot;,&quot;family&quot;:&quot;Kimura&quot;,&quot;given&quot;:&quot;Yutaka&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i&quot;,&quot;given&quot;:&quot;Eiichi&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da90c4dd-9e4f-3d9f-9eb8-f7f908c8df79&quot;,&quot;issue&quot;:&quot;5&quot;,&quot;issued&quot;:{&quot;date-parts&quot;:[[&quot;2020&quot;]]},&quot;page&quot;:&quot;875-884&quot;,&quot;title&quot;:&quot;The Pattern of Residual Tumor After Neoadjuvant Chemotherapy for Locally Advanced Esophageal Cancer and Its Clinical Significance&quot;,&quot;type&quot;:&quot;article-journal&quot;,&quot;volume&quot;:&quot;271&quot;,&quot;container-title-short&quot;:&quot;Ann Surg&quot;},&quot;uris&quot;:[&quot;http://www.mendeley.com/documents/?uuid=a747c4b1-15e2-455c-8ead-4f3898f24193&quot;],&quot;isTemporary&quot;:false,&quot;legacyDesktopId&quot;:&quot;a747c4b1-15e2-455c-8ead-4f3898f24193&quot;}]},{&quot;citationID&quot;:&quot;MENDELEY_CITATION_f96b0b63-8025-4e02-847b-3d52a601520a&quot;,&quot;properties&quot;:{&quot;noteIndex&quot;:0},&quot;isEdited&quot;:false,&quot;manualOverride&quot;:{&quot;citeprocText&quot;:&quot;(7,8)&quot;,&quot;isManuallyOverridden&quot;:false,&quot;manualOverrideText&quot;:&quot;&quot;},&quot;citationTag&quot;:&quot;MENDELEY_CITATION_v3_eyJjaXRhdGlvbklEIjoiTUVOREVMRVlfQ0lUQVRJT05fZjk2YjBiNjMtODAyNS00ZTAyLTg0N2ItM2Q1MmE2MDE1MjBhIiwicHJvcGVydGllcyI6eyJub3RlSW5kZXgiOjB9LCJpc0VkaXRlZCI6ZmFsc2UsIm1hbnVhbE92ZXJyaWRlIjp7ImNpdGVwcm9jVGV4dCI6Iig3LDgpIiwiaXNNYW51YWxseU92ZXJyaWRkZW4iOmZhbHNlLCJtYW51YWxPdmVycmlkZVRleHQiOiIifSwiY2l0YXRpb25JdGVtcyI6W3siaWQiOiIyNzU1ZTZkMC1kYTZkLTMzYjctOGJiMC03YzczYTNkNjA2YjgiLCJpdGVtRGF0YSI6eyJET0kiOiIxMC4xMDE2L1MxNDcwLTIwNDUoMTkpMzA2MjYtNiIsIklTU04iOiIxNDc0NTQ4OCIsIlBNSUQiOiIzMTU4MjM1NS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&quot;,&quot;citationItems&quot;:[{&quot;id&quot;:&quot;2755e6d0-da6d-33b7-8bb0-7c73a3d606b8&quot;,&quot;itemData&quot;:{&quot;DOI&quot;:&quot;10.1016/S1470-2045(19)30626-6&quot;,&quot;ISSN&quot;:&quot;14745488&quot;,&quot;PMID&quot;:&quot;31582355&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quot;,&quot;author&quot;:[{&quot;dropping-particle&quot;:&quot;&quot;,&quot;family&quot;:&quot;Kato&quot;,&quot;given&quot;:&quot;Ken&quot;,&quot;non-dropping-particle&quot;:&quot;&quot;,&quot;parse-names&quot;:false,&quot;suffix&quot;:&quot;&quot;},{&quot;dropping-particle&quot;:&quot;&quot;,&quot;family&quot;:&quot;Cho&quot;,&quot;given&quot;:&quot;Byoung Chul&quot;,&quot;non-dropping-particle&quot;:&quot;&quot;,&quot;parse-names&quot;:false,&quot;suffix&quot;:&quot;&quot;},{&quot;dropping-particle&quot;:&quot;&quot;,&quot;family&quot;:&quot;Takahashi&quot;,&quot;given&quot;:&quot;Masanobu&quot;,&quot;non-dropping-particle&quot;:&quot;&quot;,&quot;parse-names&quot;:false,&quot;suffix&quot;:&quot;&quot;},{&quot;dropping-particle&quot;:&quot;&quot;,&quot;family&quot;:&quot;Okada&quot;,&quot;given&quot;:&quot;Morihito&quot;,&quot;non-dropping-particle&quot;:&quot;&quot;,&quot;parse-names&quot;:false,&quot;suffix&quot;:&quot;&quot;},{&quot;dropping-particle&quot;:&quot;&quot;,&quot;family&quot;:&quot;Lin&quot;,&quot;given&quot;:&quot;Chen Yuan&quot;,&quot;non-dropping-particle&quot;:&quot;&quot;,&quot;parse-names&quot;:false,&quot;suffix&quot;:&quot;&quot;},{&quot;dropping-particle&quot;:&quot;&quot;,&quot;family&quot;:&quot;Chin&quot;,&quot;given&quot;:&quot;Keisho&quot;,&quot;non-dropping-particle&quot;:&quot;&quot;,&quot;parse-names&quot;:false,&quot;suffix&quot;:&quot;&quot;},{&quot;dropping-particle&quot;:&quot;&quot;,&quot;family&quot;:&quot;Kadowaki&quot;,&quot;given&quot;:&quot;Shigenori&quot;,&quot;non-dropping-particle&quot;:&quot;&quot;,&quot;parse-names&quot;:false,&quot;suffix&quot;:&quot;&quot;},{&quot;dropping-particle&quot;:&quot;&quot;,&quot;family&quot;:&quot;Ahn&quot;,&quot;given&quot;:&quot;Myung Ju&quot;,&quot;non-dropping-particle&quot;:&quot;&quot;,&quot;parse-names&quot;:false,&quot;suffix&quot;:&quot;&quot;},{&quot;dropping-particle&quot;:&quot;&quot;,&quot;family&quot;:&quot;Hamamoto&quot;,&quot;given&quot;:&quot;Yasuo&quot;,&quot;non-dropping-particle&quot;:&quot;&quot;,&quot;parse-names&quot;:false,&quot;suffix&quot;:&quot;&quot;},{&quot;dropping-particle&quot;:&quot;&quot;,&quot;family&quot;:&quot;Doki&quot;,&quot;given&quot;:&quot;Yuichiro&quot;,&quot;non-dropping-particle&quot;:&quot;&quot;,&quot;parse-names&quot;:false,&quot;suffix&quot;:&quot;&quot;},{&quot;dropping-particle&quot;:&quot;&quot;,&quot;family&quot;:&quot;Yen&quot;,&quot;given&quot;:&quot;Chueh Chuan&quot;,&quot;non-dropping-particle&quot;:&quot;&quot;,&quot;parse-names&quot;:false,&quot;suffix&quot;:&quot;&quot;},{&quot;dropping-particle&quot;:&quot;&quot;,&quot;family&quot;:&quot;Kubota&quot;,&quot;given&quot;:&quot;Yutaro&quot;,&quot;non-dropping-particle&quot;:&quot;&quot;,&quot;parse-names&quot;:false,&quot;suffix&quot;:&quot;&quot;},{&quot;dropping-particle&quot;:&quot;&quot;,&quot;family&quot;:&quot;Kim&quot;,&quot;given&quot;:&quot;Sung Bae&quot;,&quot;non-dropping-particle&quot;:&quot;&quot;,&quot;parse-names&quot;:false,&quot;suffix&quot;:&quot;&quot;},{&quot;dropping-particle&quot;:&quot;&quot;,&quot;family&quot;:&quot;Hsu&quot;,&quot;given&quot;:&quot;Chih Hung&quot;,&quot;non-dropping-particle&quot;:&quot;&quot;,&quot;parse-names&quot;:false,&quot;suffix&quot;:&quot;&quot;},{&quot;dropping-particle&quot;:&quot;&quot;,&quot;family&quot;:&quot;Holtved&quot;,&quot;given&quot;:&quot;Eva&quot;,&quot;non-dropping-particle&quot;:&quot;&quot;,&quot;parse-names&quot;:false,&quot;suffix&quot;:&quot;&quot;},{&quot;dropping-particle&quot;:&quot;&quot;,&quot;family&quot;:&quot;Xynos&quot;,&quot;given&quot;:&quot;Ioannis&quot;,&quot;non-dropping-particle&quot;:&quot;&quot;,&quot;parse-names&quot;:false,&quot;suffix&quot;:&quot;&quot;},{&quot;dropping-particle&quot;:&quot;&quot;,&quot;family&quot;:&quot;Kodani&quot;,&quot;given&quot;:&quot;Mamoru&quot;,&quot;non-dropping-particle&quot;:&quot;&quot;,&quot;parse-names&quot;:false,&quot;suffix&quot;:&quot;&quot;},{&quot;dropping-particle&quot;:&quot;&quot;,&quot;family&quot;:&quot;Kitagawa&quot;,&quot;given&quot;:&quot;Yuko&quot;,&quot;non-dropping-particle&quot;:&quot;&quot;,&quot;parse-names&quot;:false,&quot;suffix&quot;:&quot;&quot;}],&quot;container-title&quot;:&quot;The Lancet Oncology&quot;,&quot;id&quot;:&quot;2755e6d0-da6d-33b7-8bb0-7c73a3d606b8&quot;,&quot;issue&quot;:&quot;11&quot;,&quot;issued&quot;:{&quot;date-parts&quot;:[[&quot;2019&quot;]]},&quot;page&quot;:&quot;1506-1517&quot;,&quot;publisher&quot;:&quot;Elsevier Ltd&quot;,&quot;title&quot;:&quot;Nivolumab versus chemotherapy in patients with advanced oesophageal squamous cell carcinoma refractory or intolerant to previous chemotherapy (ATTRACTION-3): a multicentre, randomised, open-label, phase 3 trial&quot;,&quot;type&quot;:&quot;article-journal&quot;,&quot;volume&quot;:&quot;20&quot;,&quot;container-title-short&quot;:&quot;Lancet Oncol&quot;},&quot;uris&quot;:[&quot;http://www.mendeley.com/documents/?uuid=9e224f9a-92f2-44bb-81a2-307912308b9c&quot;],&quot;isTemporary&quot;:false,&quot;legacyDesktopId&quot;:&quot;9e224f9a-92f2-44bb-81a2-307912308b9c&quot;},{&quot;id&quot;:&quot;5ac2ce7e-2ed3-3d9f-af40-b4a8a0775c73&quot;,&quot;itemData&quot;:{&quot;DOI&quot;:&quot;10.1056/nejmoa2111380&quot;,&quot;ISSN&quot;:&quot;0028-4793&quot;,&quot;PMID&quot;:&quot;35108470&quot;,&quot;abstract&quot;:&quot;BACKGROUND First-line chemotherapy for advanced esophageal squamous-cell carcinoma results in poor outcomes. The monoclonal antibody nivolumab has shown an overall survival benefit over chemotherapy in previously treated patients with advanced esophageal squamous-cell carcinoma. METHODS In this open-label, phase 3 trial, we randomly assigned adults with previously untreated, unresectable advanced, recurrent, or metastatic esophageal squamous-cell carcinoma in a 1:1:1 ratio to receive nivolumab plus chemotherapy, nivolumab plus the monoclonal antibody ipilimumab, or chemotherapy. The primary end points were overall survival and progression-free survival, as determined by blinded independent central review. Hierarchical testing was performed first in patients with tumor-cell programmed death ligand 1 (PD-L1) expression of 1% or greater and then in the overall population (all randomly assigned patients). RESULTS A total of 970 patients underwent randomization. At a 13-month minimum follow-up, overall survival was significantly longer with nivolumab plus chemotherapy than with chemotherapy alone, both among patients with tumor-cell PD-L1 expression of 1% or greater (median, 15.4 vs. 9.1 months; hazard ratio, 0.54; 99.5% confidence interval [CI], 0.37 to 0.80; P&lt;0.001) and in the overall population (median, 13.2 vs. 10.7 months; hazard ratio, 0.74; 99.1% CI, 0.58 to 0.96; P = 0.002). Overall survival was also significantly longer with nivolumab plus ipilimumab than with chemotherapy among patients with tumor-cell PD-L1 expression of 1% or greater (median, 13.7 vs. 9.1 months; hazard ratio, 0.64; 98.6% CI, 0.46 to 0.90; P = 0.001) and in the overall population (median, 12.7 vs. 10.7 months; hazard ratio, 0.78; 98.2% CI, 0.62 to 0.98; P = 0.01). Among patients with tumor-cell PD-L1 expression of 1% or greater, a significant progression-free survival benefit was also seen with nivolumab plus chemotherapy over chemotherapy alone (hazard ratio for disease progression or death, 0.65; 98.5% CI, 0.46 to 0.92; P = 0.002) but not with nivolumab plus ipilimumab as compared with chemotherapy. The incidence of treatment-related adverse events of grade 3 or 4 was 47% with nivolumab plus chemotherapy, 32% with nivolumab plus ipilimumab, and 36% with chemotherapy alone. CONCLUSIONS Both first-line treatment with nivolumab plus chemotherapy and first-line treatment with nivolumab plus ipilimumab resulted in significantly longer overall survival than chemotherapy alone in pat…&quot;,&quot;author&quot;:[{&quot;dropping-particle&quot;:&quot;&quot;,&quot;family&quot;:&quot;Doki&quot;,&quot;given&quot;:&quot;Yuichiro&quot;,&quot;non-dropping-particle&quot;:&quot;&quot;,&quot;parse-names&quot;:false,&quot;suffix&quot;:&quot;&quot;},{&quot;dropping-particle&quot;:&quot;&quot;,&quot;family&quot;:&quot;Ajani&quot;,&quot;given&quot;:&quot;Jaffer A.&quot;,&quot;non-dropping-particle&quot;:&quot;&quot;,&quot;parse-names&quot;:false,&quot;suffix&quot;:&quot;&quot;},{&quot;dropping-particle&quot;:&quot;&quot;,&quot;family&quot;:&quot;Kato&quot;,&quot;given&quot;:&quot;Ken&quot;,&quot;non-dropping-particle&quot;:&quot;&quot;,&quot;parse-names&quot;:false,&quot;suffix&quot;:&quot;&quot;},{&quot;dropping-particle&quot;:&quot;&quot;,&quot;family&quot;:&quot;Xu&quot;,&quot;given&quot;:&quot;Jianming&quot;,&quot;non-dropping-particle&quot;:&quot;&quot;,&quot;parse-names&quot;:false,&quot;suffix&quot;:&quot;&quot;},{&quot;dropping-particle&quot;:&quot;&quot;,&quot;family&quot;:&quot;Wyrwicz&quot;,&quot;given&quot;:&quot;Lucjan&quot;,&quot;non-dropping-particle&quot;:&quot;&quot;,&quot;parse-names&quot;:false,&quot;suffix&quot;:&quot;&quot;},{&quot;dropping-particle&quot;:&quot;&quot;,&quot;family&quot;:&quot;Motoyama&quot;,&quot;given&quot;:&quot;Satoru&quot;,&quot;non-dropping-particle&quot;:&quot;&quot;,&quot;parse-names&quot;:false,&quot;suffix&quot;:&quot;&quot;},{&quot;dropping-particle&quot;:&quot;&quot;,&quot;family&quot;:&quot;Ogata&quot;,&quot;given&quot;:&quot;Takashi&quot;,&quot;non-dropping-particle&quot;:&quot;&quot;,&quot;parse-names&quot;:false,&quot;suffix&quot;:&quot;&quot;},{&quot;dropping-particle&quot;:&quot;&quot;,&quot;family&quot;:&quot;Kawakami&quot;,&quot;given&quot;:&quot;Hisato&quot;,&quot;non-dropping-particle&quot;:&quot;&quot;,&quot;parse-names&quot;:false,&quot;suffix&quot;:&quot;&quot;},{&quot;dropping-particle&quot;:&quot;&quot;,&quot;family&quot;:&quot;Hsu&quot;,&quot;given&quot;:&quot;Chih-Hung&quot;,&quot;non-dropping-particle&quot;:&quot;&quot;,&quot;parse-names&quot;:false,&quot;suffix&quot;:&quot;&quot;},{&quot;dropping-particle&quot;:&quot;&quot;,&quot;family&quot;:&quot;Adenis&quot;,&quot;given&quot;:&quot;Antoine&quot;,&quot;non-dropping-particle&quot;:&quot;&quot;,&quot;parse-names&quot;:false,&quot;suffix&quot;:&quot;&quot;},{&quot;dropping-particle&quot;:&quot;&quot;,&quot;family&quot;:&quot;Hajbi&quot;,&quot;given&quot;:&quot;Farid&quot;,&quot;non-dropping-particle&quot;:&quot;El&quot;,&quot;parse-names&quot;:false,&quot;suffix&quot;:&quot;&quot;},{&quot;dropping-particle&quot;:&quot;&quot;,&quot;family&quot;:&quot;Bartolomeo&quot;,&quot;given&quot;:&quot;Maria&quot;,&quot;non-dropping-particle&quot;:&quot;Di&quot;,&quot;parse-names&quot;:false,&quot;suffix&quot;:&quot;&quot;},{&quot;dropping-particle&quot;:&quot;&quot;,&quot;family&quot;:&quot;Braghiroli&quot;,&quot;given&quot;:&quot;Maria I.&quot;,&quot;non-dropping-particle&quot;:&quot;&quot;,&quot;parse-names&quot;:false,&quot;suffix&quot;:&quot;&quot;},{&quot;dropping-particle&quot;:&quot;&quot;,&quot;family&quot;:&quot;Holtved&quot;,&quot;given&quot;:&quot;Eva&quot;,&quot;non-dropping-particle&quot;:&quot;&quot;,&quot;parse-names&quot;:false,&quot;suffix&quot;:&quot;&quot;},{&quot;dropping-particle&quot;:&quot;&quot;,&quot;family&quot;:&quot;Ostoich&quot;,&quot;given&quot;:&quot;Sandra A.&quot;,&quot;non-dropping-particle&quot;:&quot;&quot;,&quot;parse-names&quot;:false,&quot;suffix&quot;:&quot;&quot;},{&quot;dropping-particle&quot;:&quot;&quot;,&quot;family&quot;:&quot;Kim&quot;,&quot;given&quot;:&quot;Hye R.&quot;,&quot;non-dropping-particle&quot;:&quot;&quot;,&quot;parse-names&quot;:false,&quot;suffix&quot;:&quot;&quot;},{&quot;dropping-particle&quot;:&quot;&quot;,&quot;family&quot;:&quot;Ueno&quot;,&quot;given&quot;:&quot;Masaki&quot;,&quot;non-dropping-particle&quot;:&quot;&quot;,&quot;parse-names&quot;:false,&quot;suffix&quot;:&quot;&quot;},{&quot;dropping-particle&quot;:&quot;&quot;,&quot;family&quot;:&quot;Mansoor&quot;,&quot;given&quot;:&quot;Wasat&quot;,&quot;non-dropping-particle&quot;:&quot;&quot;,&quot;parse-names&quot;:false,&quot;suffix&quot;:&quot;&quot;},{&quot;dropping-particle&quot;:&quot;&quot;,&quot;family&quot;:&quot;Yang&quot;,&quot;given&quot;:&quot;Wen-Chi&quot;,&quot;non-dropping-particle&quot;:&quot;&quot;,&quot;parse-names&quot;:false,&quot;suffix&quot;:&quot;&quot;},{&quot;dropping-particle&quot;:&quot;&quot;,&quot;family&quot;:&quot;Liu&quot;,&quot;given&quot;:&quot;Tianshu&quot;,&quot;non-dropping-particle&quot;:&quot;&quot;,&quot;parse-names&quot;:false,&quot;suffix&quot;:&quot;&quot;},{&quot;dropping-particle&quot;:&quot;&quot;,&quot;family&quot;:&quot;Bridgewater&quot;,&quot;given&quot;:&quot;John&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Xynos&quot;,&quot;given&quot;:&quot;Ioannis&quot;,&quot;non-dropping-particle&quot;:&quot;&quot;,&quot;parse-names&quot;:false,&quot;suffix&quot;:&quot;&quot;},{&quot;dropping-particle&quot;:&quot;&quot;,&quot;family&quot;:&quot;Liu&quot;,&quot;given&quot;:&quot;Xuan&quot;,&quot;non-dropping-particle&quot;:&quot;&quot;,&quot;parse-names&quot;:false,&quot;suffix&quot;:&quot;&quot;},{&quot;dropping-particle&quot;:&quot;&quot;,&quot;family&quot;:&quot;Lei&quot;,&quot;given&quot;:&quot;Ming&quot;,&quot;non-dropping-particle&quot;:&quot;&quot;,&quot;parse-names&quot;:false,&quot;suffix&quot;:&quot;&quot;},{&quot;dropping-particle&quot;:&quot;&quot;,&quot;family&quot;:&quot;Kondo&quot;,&quot;given&quot;:&quot;Kaoru&quot;,&quot;non-dropping-particle&quot;:&quot;&quot;,&quot;parse-names&quot;:false,&quot;suffix&quot;:&quot;&quot;},{&quot;dropping-particle&quot;:&quot;&quot;,&quot;family&quot;:&quot;Patel&quot;,&quot;given&quot;:&quot;Apurva&quot;,&quot;non-dropping-particle&quot;:&quot;&quot;,&quot;parse-names&quot;:false,&quot;suffix&quot;:&quot;&quot;},{&quot;dropping-particle&quot;:&quot;&quot;,&quot;family&quot;:&quot;Gricar&quot;,&quot;given&quot;:&quot;Joseph&quot;,&quot;non-dropping-particle&quot;:&quot;&quot;,&quot;parse-names&quot;:false,&quot;suffix&quot;:&quot;&quot;},{&quot;dropping-particle&quot;:&quot;&quot;,&quot;family&quot;:&quot;Chau&quot;,&quot;given&quot;:&quot;Ian&quot;,&quot;non-dropping-particle&quot;:&quot;&quot;,&quot;parse-names&quot;:false,&quot;suffix&quot;:&quot;&quot;},{&quot;dropping-particle&quot;:&quot;&quot;,&quot;family&quot;:&quot;Kitagawa&quot;,&quot;given&quot;:&quot;Yuko&quot;,&quot;non-dropping-particle&quot;:&quot;&quot;,&quot;parse-names&quot;:false,&quot;suffix&quot;:&quot;&quot;}],&quot;container-title&quot;:&quot;New England Journal of Medicine&quot;,&quot;id&quot;:&quot;5ac2ce7e-2ed3-3d9f-af40-b4a8a0775c73&quot;,&quot;issue&quot;:&quot;5&quot;,&quot;issued&quot;:{&quot;date-parts&quot;:[[&quot;2022&quot;]]},&quot;page&quot;:&quot;449-462&quot;,&quot;title&quot;:&quot;Nivolumab Combination Therapy in Advanced Esophageal Squamous-Cell Carcinoma&quot;,&quot;type&quot;:&quot;article-journal&quot;,&quot;volume&quot;:&quot;386&quot;,&quot;container-title-short&quot;:&quot;&quot;},&quot;uris&quot;:[&quot;http://www.mendeley.com/documents/?uuid=203fa85a-f9fc-4b79-b04e-322eca974455&quot;],&quot;isTemporary&quot;:false,&quot;legacyDesktopId&quot;:&quot;203fa85a-f9fc-4b79-b04e-322eca974455&quot;}]},{&quot;citationID&quot;:&quot;MENDELEY_CITATION_c4839b8e-ef54-4da8-8ef3-30a961f6afef&quot;,&quot;properties&quot;:{&quot;noteIndex&quot;:0},&quot;isEdited&quot;:false,&quot;manualOverride&quot;:{&quot;citeprocText&quot;:&quot;(9,10)&quot;,&quot;isManuallyOverridden&quot;:false,&quot;manualOverrideText&quot;:&quot;&quot;},&quot;citationTag&quot;:&quot;MENDELEY_CITATION_v3_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RVRIT0RT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&quot;,&quot;citationItems&quot;:[{&quot;id&quot;:&quot;481c7144-52c9-3f91-bca5-fbca02a5e7e0&quot;,&quot;itemData&quot;:{&quot;DOI&quot;:&quot;10.1097/sla.0000000000005104&quot;,&quot;ISBN&quot;:&quot;0000000000&quot;,&quot;ISSN&quot;:&quot;0003-4932&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 (P = 0.0106) and CD8+ cells (P = 0.0729) and, particularly CD3+ cell density was found to be an independent prognostic factor (hazard ratio 1.75, P = 0.0169). CONCLUSIONS: The IS signature in surgical specimens and TIL density in preNAC-biopsies could be predictive markers of clinical outcomes in EC patients.&quot;,&quot;author&quot;:[{&quot;dropping-particle&quot;:&quot;&quot;,&quot;family&quot;:&quot;Noma&quot;,&quot;given&quot;:&quot;Toshik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Ohshima&quot;,&quot;given&quot;:&quot;Kenji&quot;,&quot;non-dropping-particle&quot;:&quot;&quot;,&quot;parse-names&quot;:false,&quot;suffix&quot;:&quot;&quot;},{&quot;dropping-particle&quot;:&quot;&quot;,&quot;family&quot;:&quot;Sugimura&quot;,&quot;given&quot;:&quot;Keijiro&quot;,&quot;non-dropping-particle&quot;:&quot;&quot;,&quot;parse-names&quot;:false,&quot;suffix&quot;:&quot;&quot;},{&quot;dropping-particle&quot;:&quot;&quot;,&quot;family&quot;:&quot;Miyata&quot;,&quot;given&quot;:&quot;Hiroshi&quot;,&quot;non-dropping-particle&quot;:&quot;&quot;,&quot;parse-names&quot;:false,&quot;suffix&quot;:&quot;&quot;},{&quot;dropping-particle&quot;:&quot;&quot;,&quot;family&quot;:&quot;Honma&quot;,&quot;given&quot;:&quot;Keiichiro&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Saito&quot;,&quot;given&quot;:&quot;Takur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Yamamoto&quot;,&quot;given&quot;:&quot;Kazuyoshi&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i&quot;,&quot;given&quot;:&quot;Eiichi&quot;,&quot;non-dropping-particle&quot;:&quot;&quot;,&quot;parse-names&quot;:false,&quot;suffix&quot;:&quot;&quot;},{&quot;dropping-particle&quot;:&quot;&quot;,&quot;family&quot;:&quot;Eguchi&quot;,&quot;given&quot;:&quot;Hidetosh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481c7144-52c9-3f91-bca5-fbca02a5e7e0&quot;,&quot;issued&quot;:{&quot;date-parts&quot;:[[&quot;2021&quot;]]},&quot;title&quot;:&quot;Immunoscore Signatures in Surgical Specimens and Tumor-Infiltrating Lymphocytes in Pretreatment Biopsy Predict Treatment Efficacy and Survival in Esophageal Cancer&quot;,&quot;type&quot;:&quot;book&quot;,&quot;volume&quot;:&quot;Publish Ah&quot;,&quot;container-title-short&quot;:&quot;Ann Surg&quot;},&quot;uris&quot;:[&quot;http://www.mendeley.com/documents/?uuid=7d60b25d-ff61-417e-a751-27ee632b4eb4&quot;],&quot;isTemporary&quot;:false,&quot;legacyDesktopId&quot;:&quot;7d60b25d-ff61-417e-a751-27ee632b4eb4&quot;},{&quot;id&quot;:&quot;3e2ad458-c3e4-3af2-b26f-1547d8705013&quot;,&quot;itemData&quot;:{&quot;DOI&quot;:&quot;10.1111/cas.14328&quot;,&quot;abstract&quot;:&quot;The association between the tumor microenvironment (TME) and treatment response or survival has been a recent focus in several types of cancer. However, most study materials are resected specimens that were completely modified by prior chemotherapy; therefore, the unmodified host immune condition has not yet been clarified. The aim of the present study was to evaluate the relationship between TME assessed in pre-therapeutic biopsy samples and chemoresistance in esophageal cancer (EC). A total of 86 endoscopic biopsy samples from EC patients who received neoadjuvant chemo-therapy (NAC) prior to surgery were evaluated for the number of intratumoral CD4 + lymphocytes (with/without Foxp3 expression), CD8 + lymphocytes (with/without PD-1 expression), monocytes (CD14 +) and macrophages (CD86 + , CD163 + and CD206 +) by multiplex immunohistochemistry (IHC). The number of tumor-infiltrating CD206 + mac-rophages I significantly correlated with cT, cM, cStage and neutrophil/lymphocyte ratio (NLR), whereas the number of lymphocytes (including expression of Foxp3 and PD-1) was not associated with clinico-pathological features. The high infiltration of CD163 + or CD206 + macrophages was significantly associated with poor pathological response to NAC (P = 0.0057 and 0.0196, respectively). Expression of arginase-1 in CD163 + mac-rophages tended to be higher in non-responders (29.4% vs 18.2%, P = 0.17). In addition, patients with high infiltration of M2 macrophages exhibited unfavorable overall survival compared to those without high infiltration of M2 macrophages (5-year overall survival 57.2% vs 71.0%, P = 0.0498). Thus, a comprehensive analysis of TME using multiplex IHC revealed that M2 macrophage infiltration would be useful in predicting the response to NAC and long-term survival in EC patients. K E Y W O R D S biopsy, esophageal cancer, M2 macrophage, multiplex immunohistochemistry, neoadjuvant chemotherapy&quot;,&quot;author&quot;:[{&quot;dropping-particle&quot;:&quot;&quot;,&quot;family&quot;:&quot;Yamamoto&quot;,&quot;given&quot;:&quot;Ke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Sato&quot;,&quot;given&quot;:&quot;Eiichi&quot;,&quot;non-dropping-particle&quot;:&quot;&quot;,&quot;parse-names&quot;:false,&quot;suffix&quot;:&quot;&quot;},{&quot;dropping-particle&quot;:&quot;&quot;,&quot;family&quot;:&quot;Noma&quot;,&quot;given&quot;:&quot;Toshiki&quot;,&quot;non-dropping-particle&quot;:&quot;&quot;,&quot;parse-names&quot;:false,&quot;suffix&quot;:&quot;&quot;},{&quot;dropping-particle&quot;:&quot;&quot;,&quot;family&quot;:&quot;Urakawa&quot;,&quot;given&quot;:&quot;Shinya&quot;,&quot;non-dropping-particle&quot;:&quot;&quot;,&quot;parse-names&quot;:false,&quot;suffix&quot;:&quot;&quot;},{&quot;dropping-particle&quot;:&quot;&quot;,&quot;family&quot;:&quot;Takeoka&quot;,&quot;given&quot;:&quot;Tomohira&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Saito&quot;,&quot;given&quot;:&quot;Takur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dropping-particle&quot;:&quot;&quot;,&quot;family&quot;:&quot;Wada&quot;,&quot;given&quot;:&quot;Hisashi&quot;,&quot;non-dropping-particle&quot;:&quot;&quot;,&quot;parse-names&quot;:false,&quot;suffix&quot;:&quot;&quot;}],&quot;container-title&quot;:&quot;Cancer Science&quot;,&quot;id&quot;:&quot;3e2ad458-c3e4-3af2-b26f-1547d8705013&quot;,&quot;issued&quot;:{&quot;date-parts&quot;:[[&quot;2020&quot;]]},&quot;page&quot;:&quot;1103-1112&quot;,&quot;title&quot;:&quot;Tumor-infiltrating M2 macrophage in pretreatment biopsy sample predicts response to chemotherapy and survival in esophageal cancer&quot;,&quot;type&quot;:&quot;article-journal&quot;,&quot;volume&quot;:&quot;111&quot;,&quot;container-title-short&quot;:&quot;Cancer Sci&quot;},&quot;uris&quot;:[&quot;http://www.mendeley.com/documents/?uuid=3e2ad458-c3e4-3af2-b26f-1547d8705013&quot;],&quot;isTemporary&quot;:false,&quot;legacyDesktopId&quot;:&quot;3e2ad458-c3e4-3af2-b26f-1547d8705013&quot;}]},{&quot;citationID&quot;:&quot;MENDELEY_CITATION_c628ca46-d0b3-493a-8954-350c5d40160d&quot;,&quot;properties&quot;:{&quot;noteIndex&quot;:0},&quot;isEdited&quot;:false,&quot;manualOverride&quot;:{&quot;citeprocText&quot;:&quot;(11–13)&quot;,&quot;isManuallyOverridden&quot;:false,&quot;manualOverrideText&quot;:&quot;&quot;},&quot;citationTag&quot;:&quot;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&quot;,&quot;citationItems&quot;:[{&quot;id&quot;:&quot;60ceee9a-b81a-33c8-b697-90cd5bcb71ea&quot;,&quot;itemData&quot;:{&quot;DOI&quot;:&quot;10.1126/science.1129139&quot;,&quot;ISSN&quot;:&quot;00368075&quot;,&quot;PMID&quot;:&quot;17008531&quot;,&quot;abstract&quot;:&quot;The role of the adaptive immune response in controlling the growth and recurrence of human tumors has been controversial. We characterized the tumor-infiltrating immune cells in large cohorts of human colorectal cancers by gene expression profiling and in situ immunohistochemical staining. Collectively, the immunological data (the type, density, and location of immune cells within the tumor samples) were found to be a better predictor of patient survival than the histopathological methods currently used to stage colorectal cancer. The results were validated in two additional patient populations. These data support the hypothesis that the adaptive immune response influences the behavior of human tumors. In situ analysis of tumor-infiltrating immune cells may therefore be a valuable prognostic tool in the treatment of colorectal cancer and possibly other malignancies.&quot;,&quot;author&quot;:[{&quot;dropping-particle&quot;:&quot;&quot;,&quot;family&quot;:&quot;Galon&quot;,&quot;given&quot;:&quot;Jérôme&quot;,&quot;non-dropping-particle&quot;:&quot;&quot;,&quot;parse-names&quot;:false,&quot;suffix&quot;:&quot;&quot;},{&quot;dropping-particle&quot;:&quot;&quot;,&quot;family&quot;:&quot;Costes&quot;,&quot;given&quot;:&quot;Anne&quot;,&quot;non-dropping-particle&quot;:&quot;&quot;,&quot;parse-names&quot;:false,&quot;suffix&quot;:&quot;&quot;},{&quot;dropping-particle&quot;:&quot;&quot;,&quot;family&quot;:&quot;Sanchez-Cabo&quot;,&quot;given&quot;:&quot;Fatima&quot;,&quot;non-dropping-particle&quot;:&quot;&quot;,&quot;parse-names&quot;:false,&quot;suffix&quot;:&quot;&quot;},{&quot;dropping-particle&quot;:&quot;&quot;,&quot;family&quot;:&quot;Kirilovsky&quot;,&quot;given&quot;:&quot;Amos&quot;,&quot;non-dropping-particle&quot;:&quot;&quot;,&quot;parse-names&quot;:false,&quot;suffix&quot;:&quot;&quot;},{&quot;dropping-particle&quot;:&quot;&quot;,&quot;family&quot;:&quot;Mlecnik&quot;,&quot;given&quot;:&quot;Bernhard&quot;,&quot;non-dropping-particle&quot;:&quot;&quot;,&quot;parse-names&quot;:false,&quot;suffix&quot;:&quot;&quot;},{&quot;dropping-particle&quot;:&quot;&quot;,&quot;family&quot;:&quot;Lagorce-Pagès&quot;,&quot;given&quot;:&quot;Christine&quot;,&quot;non-dropping-particle&quot;:&quot;&quot;,&quot;parse-names&quot;:false,&quot;suffix&quot;:&quot;&quot;},{&quot;dropping-particle&quot;:&quot;&quot;,&quot;family&quot;:&quot;Tosolini&quot;,&quot;given&quot;:&quot;Marie&quot;,&quot;non-dropping-particle&quot;:&quot;&quot;,&quot;parse-names&quot;:false,&quot;suffix&quot;:&quot;&quot;},{&quot;dropping-particle&quot;:&quot;&quot;,&quot;family&quot;:&quot;Camus&quot;,&quot;given&quot;:&quot;Matthieu&quot;,&quot;non-dropping-particle&quot;:&quot;&quot;,&quot;parse-names&quot;:false,&quot;suffix&quot;:&quot;&quot;},{&quot;dropping-particle&quot;:&quot;&quot;,&quot;family&quot;:&quot;Berger&quot;,&quot;given&quot;:&quot;Anne&quot;,&quot;non-dropping-particle&quot;:&quot;&quot;,&quot;parse-names&quot;:false,&quot;suffix&quot;:&quot;&quot;},{&quot;dropping-particle&quot;:&quot;&quot;,&quot;family&quot;:&quot;Wind&quot;,&quot;given&quot;:&quot;Philippe&quot;,&quot;non-dropping-particle&quot;:&quot;&quot;,&quot;parse-names&quot;:false,&quot;suffix&quot;:&quot;&quot;},{&quot;dropping-particle&quot;:&quot;&quot;,&quot;family&quot;:&quot;Zinzindohoué&quot;,&quot;given&quot;:&quot;Franck&quot;,&quot;non-dropping-particle&quot;:&quot;&quot;,&quot;parse-names&quot;:false,&quot;suffix&quot;:&quot;&quot;},{&quot;dropping-particle&quot;:&quot;&quot;,&quot;family&quot;:&quot;Bruneval&quot;,&quot;given&quot;:&quot;Patrick&quot;,&quot;non-dropping-particle&quot;:&quot;&quot;,&quot;parse-names&quot;:false,&quot;suffix&quot;:&quot;&quot;},{&quot;dropping-particle&quot;:&quot;&quot;,&quot;family&quot;:&quot;Cugnenc&quot;,&quot;given&quot;:&quot;Paul Henri&quot;,&quot;non-dropping-particle&quot;:&quot;&quot;,&quot;parse-names&quot;:false,&quot;suffix&quot;:&quot;&quot;},{&quot;dropping-particle&quot;:&quot;&quot;,&quot;family&quot;:&quot;Trajanoski&quot;,&quot;given&quot;:&quot;Zlatko&quot;,&quot;non-dropping-particle&quot;:&quot;&quot;,&quot;parse-names&quot;:false,&quot;suffix&quot;:&quot;&quot;},{&quot;dropping-particle&quot;:&quot;&quot;,&quot;family&quot;:&quot;Fridman&quot;,&quot;given&quot;:&quot;Wolf Herman&quot;,&quot;non-dropping-particle&quot;:&quot;&quot;,&quot;parse-names&quot;:false,&quot;suffix&quot;:&quot;&quot;},{&quot;dropping-particle&quot;:&quot;&quot;,&quot;family&quot;:&quot;Pagès&quot;,&quot;given&quot;:&quot;Franck&quot;,&quot;non-dropping-particle&quot;:&quot;&quot;,&quot;parse-names&quot;:false,&quot;suffix&quot;:&quot;&quot;}],&quot;container-title&quot;:&quot;Science&quot;,&quot;id&quot;:&quot;60ceee9a-b81a-33c8-b697-90cd5bcb71ea&quot;,&quot;issue&quot;:&quot;5795&quot;,&quot;issued&quot;:{&quot;date-parts&quot;:[[&quot;2006&quot;]]},&quot;page&quot;:&quot;1960-1964&quot;,&quot;title&quot;:&quot;Type, density, and location of immune cells within human colorectal tumors predict clinical outcome&quot;,&quot;type&quot;:&quot;article-journal&quot;,&quot;volume&quot;:&quot;313&quot;,&quot;container-title-short&quot;:&quot;Science (1979)&quot;},&quot;uris&quot;:[&quot;http://www.mendeley.com/documents/?uuid=60ceee9a-b81a-33c8-b697-90cd5bcb71ea&quot;],&quot;isTemporary&quot;:false,&quot;legacyDesktopId&quot;:&quot;60ceee9a-b81a-33c8-b697-90cd5bcb71ea&quot;},{&quot;id&quot;:&quot;6c64b53f-339d-3fa6-b01b-84191d5c533f&quot;,&quot;itemData&quot;:{&quot;DOI&quot;:&quot;10.1016/S0140-6736(18)30789-X&quot;,&quot;ISSN&quot;:&quot;1474547X&quot;,&quot;PMID&quot;:&quot;29754777&quot;,&quot;abstract&quot;:&quot;Background: The estimation of risk of recurrence for patients with colon carcinoma must be improved. A robust immune score quantification is needed to introduce immune parameters into cancer classification. The aim of the study was to assess the prognostic value of total tumour-infiltrating T-cell counts and cytotoxic tumour-infiltrating T-cells counts with the consensus Immunoscore assay in patients with stage I–III colon cancer. Methods: An international consortium of 14 centres in 13 countries, led by the Society for Immunotherapy of Cancer, assessed the Immunoscore assay in patients with TNM stage I–III colon cancer. Patients were randomly assigned to a training set, an internal validation set, or an external validation set. Paraffin sections of the colon tumour and invasive margin from each patient were processed by immunohistochemistry, and the densities of CD3+ and cytotoxic CD8+ T cells in the tumour and in the invasive margin were quantified by digital pathology. An Immunoscore for each patient was derived from the mean of four density percentiles. The primary endpoint was to evaluate the prognostic value of the Immunoscore for time to recurrence, defined as time from surgery to disease recurrence. Stratified multivariable Cox models were used to assess the associations between Immunoscore and outcomes, adjusting for potential confounders. Harrell's C-statistics was used to assess model performance. Findings: Tissue samples from 3539 patients were processed, and samples from 2681 patients were included in the analyses after quality controls (700 patients in the training set, 636 patients in the internal validation set, and 1345 patients in the external validation set). The Immunoscore assay showed a high level of reproducibility between observers and centres (r=0·97 for colon tumour; r=0·97 for invasive margin; p&lt;0·0001). In the training set, patients with a high Immunoscore had the lowest risk of recurrence at 5 years (14 [8%] patients with a high Immunoscore vs 65 (19%) patients with an intermediate Immunoscore vs 51 (32%) patients with a low Immunoscore; hazard ratio [HR] for high vs low Immunoscore 0·20, 95% CI 0·10–0·38; p&lt;0·0001). The findings were confirmed in the two validation sets (n=1981). In the stratified Cox multivariable analysis, the Immunoscore association with time to recurrence was independent of patient age, sex, T stage, N stage, microsatellite instability, and existing prognostic factors (p&lt;0·0001). Of 1434 patients with s…&quot;,&quot;author&quot;:[{&quot;dropping-particle&quot;:&quot;&quot;,&quot;family&quot;:&quot;Pagès&quot;,&quot;given&quot;:&quot;Franck&quot;,&quot;non-dropping-particle&quot;:&quot;&quot;,&quot;parse-names&quot;:false,&quot;suffix&quot;:&quot;&quot;},{&quot;dropping-particle&quot;:&quot;&quot;,&quot;family&quot;:&quot;Mlecnik&quot;,&quot;given&quot;:&quot;Bernhard&quot;,&quot;non-dropping-particle&quot;:&quot;&quot;,&quot;parse-names&quot;:false,&quot;suffix&quot;:&quot;&quot;},{&quot;dropping-particle&quot;:&quot;&quot;,&quot;family&quot;:&quot;Marliot&quot;,&quot;given&quot;:&quot;Florence&quot;,&quot;non-dropping-particle&quot;:&quot;&quot;,&quot;parse-names&quot;:false,&quot;suffix&quot;:&quot;&quot;},{&quot;dropping-particle&quot;:&quot;&quot;,&quot;family&quot;:&quot;Bindea&quot;,&quot;given&quot;:&quot;Gabriela&quot;,&quot;non-dropping-particle&quot;:&quot;&quot;,&quot;parse-names&quot;:false,&quot;suffix&quot;:&quot;&quot;},{&quot;dropping-particle&quot;:&quot;&quot;,&quot;family&quot;:&quot;Ou&quot;,&quot;given&quot;:&quot;Fang Shu&quot;,&quot;non-dropping-particle&quot;:&quot;&quot;,&quot;parse-names&quot;:false,&quot;suffix&quot;:&quot;&quot;},{&quot;dropping-particle&quot;:&quot;&quot;,&quot;family&quot;:&quot;Bifulco&quot;,&quot;given&quot;:&quot;Carlo&quot;,&quot;non-dropping-particle&quot;:&quot;&quot;,&quot;parse-names&quot;:false,&quot;suffix&quot;:&quot;&quot;},{&quot;dropping-particle&quot;:&quot;&quot;,&quot;family&quot;:&quot;Lugli&quot;,&quot;given&quot;:&quot;Alessandro&quot;,&quot;non-dropping-particle&quot;:&quot;&quot;,&quot;parse-names&quot;:false,&quot;suffix&quot;:&quot;&quot;},{&quot;dropping-particle&quot;:&quot;&quot;,&quot;family&quot;:&quot;Zlobec&quot;,&quot;given&quot;:&quot;Inti&quot;,&quot;non-dropping-particle&quot;:&quot;&quot;,&quot;parse-names&quot;:false,&quot;suffix&quot;:&quot;&quot;},{&quot;dropping-particle&quot;:&quot;&quot;,&quot;family&quot;:&quot;Rau&quot;,&quot;given&quot;:&quot;Tilman T.&quot;,&quot;non-dropping-particle&quot;:&quot;&quot;,&quot;parse-names&quot;:false,&quot;suffix&quot;:&quot;&quot;},{&quot;dropping-particle&quot;:&quot;&quot;,&quot;family&quot;:&quot;Berger&quot;,&quot;given&quot;:&quot;Martin D.&quot;,&quot;non-dropping-particle&quot;:&quot;&quot;,&quot;parse-names&quot;:false,&quot;suffix&quot;:&quot;&quot;},{&quot;dropping-particle&quot;:&quot;&quot;,&quot;family&quot;:&quot;Nagtegaal&quot;,&quot;given&quot;:&quot;Iris D.&quot;,&quot;non-dropping-particle&quot;:&quot;&quot;,&quot;parse-names&quot;:false,&quot;suffix&quot;:&quot;&quot;},{&quot;dropping-particle&quot;:&quot;&quot;,&quot;family&quot;:&quot;Vink-Börger&quot;,&quot;given&quot;:&quot;Elisa&quot;,&quot;non-dropping-particle&quot;:&quot;&quot;,&quot;parse-names&quot;:false,&quot;suffix&quot;:&quot;&quot;},{&quot;dropping-particle&quot;:&quot;&quot;,&quot;family&quot;:&quot;Hartmann&quot;,&quot;given&quot;:&quot;Arndt&quot;,&quot;non-dropping-particle&quot;:&quot;&quot;,&quot;parse-names&quot;:false,&quot;suffix&quot;:&quot;&quot;},{&quot;dropping-particle&quot;:&quot;&quot;,&quot;family&quot;:&quot;Geppert&quot;,&quot;given&quot;:&quot;Carol&quot;,&quot;non-dropping-particle&quot;:&quot;&quot;,&quot;parse-names&quot;:false,&quot;suffix&quot;:&quot;&quot;},{&quot;dropping-particle&quot;:&quot;&quot;,&quot;family&quot;:&quot;Kolwelter&quot;,&quot;given&quot;:&quot;Julie&quot;,&quot;non-dropping-particle&quot;:&quot;&quot;,&quot;parse-names&quot;:false,&quot;suffix&quot;:&quot;&quot;},{&quot;dropping-particle&quot;:&quot;&quot;,&quot;family&quot;:&quot;Merkel&quot;,&quot;given&quot;:&quot;Susanne&quot;,&quot;non-dropping-particle&quot;:&quot;&quot;,&quot;parse-names&quot;:false,&quot;suffix&quot;:&quot;&quot;},{&quot;dropping-particle&quot;:&quot;&quot;,&quot;family&quot;:&quot;Grützmann&quot;,&quot;given&quot;:&quot;Robert&quot;,&quot;non-dropping-particle&quot;:&quot;&quot;,&quot;parse-names&quot;:false,&quot;suffix&quot;:&quot;&quot;},{&quot;dropping-particle&quot;:&quot;&quot;,&quot;family&quot;:&quot;Eynde&quot;,&quot;given&quot;:&quot;Marc&quot;,&quot;non-dropping-particle&quot;:&quot;Van den&quot;,&quot;parse-names&quot;:false,&quot;suffix&quot;:&quot;&quot;},{&quot;dropping-particle&quot;:&quot;&quot;,&quot;family&quot;:&quot;Jouret-Mourin&quot;,&quot;given&quot;:&quot;Anne&quot;,&quot;non-dropping-particle&quot;:&quot;&quot;,&quot;parse-names&quot;:false,&quot;suffix&quot;:&quot;&quot;},{&quot;dropping-particle&quot;:&quot;&quot;,&quot;family&quot;:&quot;Kartheuser&quot;,&quot;given&quot;:&quot;Alex&quot;,&quot;non-dropping-particle&quot;:&quot;&quot;,&quot;parse-names&quot;:false,&quot;suffix&quot;:&quot;&quot;},{&quot;dropping-particle&quot;:&quot;&quot;,&quot;family&quot;:&quot;Léonard&quot;,&quot;given&quot;:&quot;Daniel&quot;,&quot;non-dropping-particle&quot;:&quot;&quot;,&quot;parse-names&quot;:false,&quot;suffix&quot;:&quot;&quot;},{&quot;dropping-particle&quot;:&quot;&quot;,&quot;family&quot;:&quot;Remue&quot;,&quot;given&quot;:&quot;Christophe&quot;,&quot;non-dropping-particle&quot;:&quot;&quot;,&quot;parse-names&quot;:false,&quot;suffix&quot;:&quot;&quot;},{&quot;dropping-particle&quot;:&quot;&quot;,&quot;family&quot;:&quot;Wang&quot;,&quot;given&quot;:&quot;Julia Y.&quot;,&quot;non-dropping-particle&quot;:&quot;&quot;,&quot;parse-names&quot;:false,&quot;suffix&quot;:&quot;&quot;},{&quot;dropping-particle&quot;:&quot;&quot;,&quot;family&quot;:&quot;Bavi&quot;,&quot;given&quot;:&quot;Prashant&quot;,&quot;non-dropping-particle&quot;:&quot;&quot;,&quot;parse-names&quot;:false,&quot;suffix&quot;:&quot;&quot;},{&quot;dropping-particle&quot;:&quot;&quot;,&quot;family&quot;:&quot;Roehrl&quot;,&quot;given&quot;:&quot;Michael H.A.&quot;,&quot;non-dropping-particle&quot;:&quot;&quot;,&quot;parse-names&quot;:false,&quot;suffix&quot;:&quot;&quot;},{&quot;dropping-particle&quot;:&quot;&quot;,&quot;family&quot;:&quot;Ohashi&quot;,&quot;given&quot;:&quot;Pamela S.&quot;,&quot;non-dropping-particle&quot;:&quot;&quot;,&quot;parse-names&quot;:false,&quot;suffix&quot;:&quot;&quot;},{&quot;dropping-particle&quot;:&quot;&quot;,&quot;family&quot;:&quot;Nguyen&quot;,&quot;given&quot;:&quot;Linh T.&quot;,&quot;non-dropping-particle&quot;:&quot;&quot;,&quot;parse-names&quot;:false,&quot;suffix&quot;:&quot;&quot;},{&quot;dropping-particle&quot;:&quot;&quot;,&quot;family&quot;:&quot;Han&quot;,&quot;given&quot;:&quot;Seong Jun&quot;,&quot;non-dropping-particle&quot;:&quot;&quot;,&quot;parse-names&quot;:false,&quot;suffix&quot;:&quot;&quot;},{&quot;dropping-particle&quot;:&quot;&quot;,&quot;family&quot;:&quot;MacGregor&quot;,&quot;given&quot;:&quot;Heather L.&quot;,&quot;non-dropping-particle&quot;:&quot;&quot;,&quot;parse-names&quot;:false,&quot;suffix&quot;:&quot;&quot;},{&quot;dropping-particle&quot;:&quot;&quot;,&quot;family&quot;:&quot;Hafezi-Bakhtiari&quot;,&quot;given&quot;:&quot;Sara&quot;,&quot;non-dropping-particle&quot;:&quot;&quot;,&quot;parse-names&quot;:false,&quot;suffix&quot;:&quot;&quot;},{&quot;dropping-particle&quot;:&quot;&quot;,&quot;family&quot;:&quot;Wouters&quot;,&quot;given&quot;:&quot;Bradly G.&quot;,&quot;non-dropping-particle&quot;:&quot;&quot;,&quot;parse-names&quot;:false,&quot;suffix&quot;:&quot;&quot;},{&quot;dropping-particle&quot;:&quot;V.&quot;,&quot;family&quot;:&quot;Masucci&quot;,&quot;given&quot;:&quot;Giuseppe&quot;,&quot;non-dropping-particle&quot;:&quot;&quot;,&quot;parse-names&quot;:false,&quot;suffix&quot;:&quot;&quot;},{&quot;dropping-particle&quot;:&quot;&quot;,&quot;family&quot;:&quot;Andersson&quot;,&quot;given&quot;:&quot;Emilia K.&quot;,&quot;non-dropping-particle&quot;:&quot;&quot;,&quot;parse-names&quot;:false,&quot;suffix&quot;:&quot;&quot;},{&quot;dropping-particle&quot;:&quot;&quot;,&quot;family&quot;:&quot;Zavadova&quot;,&quot;given&quot;:&quot;Eva&quot;,&quot;non-dropping-particle&quot;:&quot;&quot;,&quot;parse-names&quot;:false,&quot;suffix&quot;:&quot;&quot;},{&quot;dropping-particle&quot;:&quot;&quot;,&quot;family&quot;:&quot;Vocka&quot;,&quot;given&quot;:&quot;Michal&quot;,&quot;non-dropping-particle&quot;:&quot;&quot;,&quot;parse-names&quot;:false,&quot;suffix&quot;:&quot;&quot;},{&quot;dropping-particle&quot;:&quot;&quot;,&quot;family&quot;:&quot;Spacek&quot;,&quot;given&quot;:&quot;Jan&quot;,&quot;non-dropping-particle&quot;:&quot;&quot;,&quot;parse-names&quot;:false,&quot;suffix&quot;:&quot;&quot;},{&quot;dropping-particle&quot;:&quot;&quot;,&quot;family&quot;:&quot;Petruzelka&quot;,&quot;given&quot;:&quot;Lubos&quot;,&quot;non-dropping-particle&quot;:&quot;&quot;,&quot;parse-names&quot;:false,&quot;suffix&quot;:&quot;&quot;},{&quot;dropping-particle&quot;:&quot;&quot;,&quot;family&quot;:&quot;Konopasek&quot;,&quot;given&quot;:&quot;Bohuslav&quot;,&quot;non-dropping-particle&quot;:&quot;&quot;,&quot;parse-names&quot;:false,&quot;suffix&quot;:&quot;&quot;},{&quot;dropping-particle&quot;:&quot;&quot;,&quot;family&quot;:&quot;Dundr&quot;,&quot;given&quot;:&quot;Pavel&quot;,&quot;non-dropping-particle&quot;:&quot;&quot;,&quot;parse-names&quot;:false,&quot;suffix&quot;:&quot;&quot;},{&quot;dropping-particle&quot;:&quot;&quot;,&quot;family&quot;:&quot;Skalova&quot;,&quot;given&quot;:&quot;Helena&quot;,&quot;non-dropping-particle&quot;:&quot;&quot;,&quot;parse-names&quot;:false,&quot;suffix&quot;:&quot;&quot;},{&quot;dropping-particle&quot;:&quot;&quot;,&quot;family&quot;:&quot;Nemejcova&quot;,&quot;given&quot;:&quot;Kristyna&quot;,&quot;non-dropping-particle&quot;:&quot;&quot;,&quot;parse-names&quot;:false,&quot;suffix&quot;:&quot;&quot;},{&quot;dropping-particle&quot;:&quot;&quot;,&quot;family&quot;:&quot;Botti&quot;,&quot;given&quot;:&quot;Gerardo&quot;,&quot;non-dropping-particle&quot;:&quot;&quot;,&quot;parse-names&quot;:false,&quot;suffix&quot;:&quot;&quot;},{&quot;dropping-particle&quot;:&quot;&quot;,&quot;family&quot;:&quot;Tatangelo&quot;,&quot;given&quot;:&quot;Fabiana&quot;,&quot;non-dropping-particle&quot;:&quot;&quot;,&quot;parse-names&quot;:false,&quot;suffix&quot;:&quot;&quot;},{&quot;dropping-particle&quot;:&quot;&quot;,&quot;family&quot;:&quot;Delrio&quot;,&quot;given&quot;:&quot;Paolo&quot;,&quot;non-dropping-particle&quot;:&quot;&quot;,&quot;parse-names&quot;:false,&quot;suffix&quot;:&quot;&quot;},{&quot;dropping-particle&quot;:&quot;&quot;,&quot;family&quot;:&quot;Ciliberto&quot;,&quot;given&quot;:&quot;Gennaro&quot;,&quot;non-dropping-particle&quot;:&quot;&quot;,&quot;parse-names&quot;:false,&quot;suffix&quot;:&quot;&quot;},{&quot;dropping-particle&quot;:&quot;&quot;,&quot;family&quot;:&quot;Maio&quot;,&quot;given&quot;:&quot;Michele&quot;,&quot;non-dropping-particle&quot;:&quot;&quot;,&quot;parse-names&quot;:false,&quot;suffix&quot;:&quot;&quot;},{&quot;dropping-particle&quot;:&quot;&quot;,&quot;family&quot;:&quot;Laghi&quot;,&quot;given&quot;:&quot;Luigi&quot;,&quot;non-dropping-particle&quot;:&quot;&quot;,&quot;parse-names&quot;:false,&quot;suffix&quot;:&quot;&quot;},{&quot;dropping-particle&quot;:&quot;&quot;,&quot;family&quot;:&quot;Grizzi&quot;,&quot;given&quot;:&quot;Fabio&quot;,&quot;non-dropping-particle&quot;:&quot;&quot;,&quot;parse-names&quot;:false,&quot;suffix&quot;:&quot;&quot;},{&quot;dropping-particle&quot;:&quot;&quot;,&quot;family&quot;:&quot;Fredriksen&quot;,&quot;given&quot;:&quot;Tessa&quot;,&quot;non-dropping-particle&quot;:&quot;&quot;,&quot;parse-names&quot;:false,&quot;suffix&quot;:&quot;&quot;},{&quot;dropping-particle&quot;:&quot;&quot;,&quot;family&quot;:&quot;Buttard&quot;,&quot;given&quot;:&quot;Bénédicte&quot;,&quot;non-dropping-particle&quot;:&quot;&quot;,&quot;parse-names&quot;:false,&quot;suffix&quot;:&quot;&quot;},{&quot;dropping-particle&quot;:&quot;&quot;,&quot;family&quot;:&quot;Angelova&quot;,&quot;given&quot;:&quot;Mihaela&quot;,&quot;non-dropping-particle&quot;:&quot;&quot;,&quot;parse-names&quot;:false,&quot;suffix&quot;:&quot;&quot;},{&quot;dropping-particle&quot;:&quot;&quot;,&quot;family&quot;:&quot;Vasaturo&quot;,&quot;given&quot;:&quot;Angela&quot;,&quot;non-dropping-particle&quot;:&quot;&quot;,&quot;parse-names&quot;:false,&quot;suffix&quot;:&quot;&quot;},{&quot;dropping-particle&quot;:&quot;&quot;,&quot;family&quot;:&quot;Maby&quot;,&quot;given&quot;:&quot;Pauline&quot;,&quot;non-dropping-particle&quot;:&quot;&quot;,&quot;parse-names&quot;:false,&quot;suffix&quot;:&quot;&quot;},{&quot;dropping-particle&quot;:&quot;&quot;,&quot;family&quot;:&quot;Church&quot;,&quot;given&quot;:&quot;Sarah E.&quot;,&quot;non-dropping-particle&quot;:&quot;&quot;,&quot;parse-names&quot;:false,&quot;suffix&quot;:&quot;&quot;},{&quot;dropping-particle&quot;:&quot;&quot;,&quot;family&quot;:&quot;Angell&quot;,&quot;given&quot;:&quot;Helen K.&quot;,&quot;non-dropping-particle&quot;:&quot;&quot;,&quot;parse-names&quot;:false,&quot;suffix&quot;:&quot;&quot;},{&quot;dropping-particle&quot;:&quot;&quot;,&quot;family&quot;:&quot;Lafontaine&quot;,&quot;given&quot;:&quot;Lucie&quot;,&quot;non-dropping-particle&quot;:&quot;&quot;,&quot;parse-names&quot;:false,&quot;suffix&quot;:&quot;&quot;},{&quot;dropping-particle&quot;:&quot;&quot;,&quot;family&quot;:&quot;Bruni&quot;,&quot;given&quot;:&quot;Daniela&quot;,&quot;non-dropping-particle&quot;:&quot;&quot;,&quot;parse-names&quot;:false,&quot;suffix&quot;:&quot;&quot;},{&quot;dropping-particle&quot;:&quot;&quot;,&quot;family&quot;:&quot;Sissy&quot;,&quot;given&quot;:&quot;Carine&quot;,&quot;non-dropping-particle&quot;:&quot;El&quot;,&quot;parse-names&quot;:false,&quot;suffix&quot;:&quot;&quot;},{&quot;dropping-particle&quot;:&quot;&quot;,&quot;family&quot;:&quot;Haicheur&quot;,&quot;given&quot;:&quot;Nacilla&quot;,&quot;non-dropping-particle&quot;:&quot;&quot;,&quot;parse-names&quot;:false,&quot;suffix&quot;:&quot;&quot;},{&quot;dropping-particle&quot;:&quot;&quot;,&quot;family&quot;:&quot;Kirilovsky&quot;,&quot;given&quot;:&quot;Amos&quot;,&quot;non-dropping-particle&quot;:&quot;&quot;,&quot;parse-names&quot;:false,&quot;suffix&quot;:&quot;&quot;},{&quot;dropping-particle&quot;:&quot;&quot;,&quot;family&quot;:&quot;Berger&quot;,&quot;given&quot;:&quot;Anne&quot;,&quot;non-dropping-particle&quot;:&quot;&quot;,&quot;parse-names&quot;:false,&quot;suffix&quot;:&quot;&quot;},{&quot;dropping-particle&quot;:&quot;&quot;,&quot;family&quot;:&quot;Lagorce&quot;,&quot;given&quot;:&quot;Christine&quot;,&quot;non-dropping-particle&quot;:&quot;&quot;,&quot;parse-names&quot;:false,&quot;suffix&quot;:&quot;&quot;},{&quot;dropping-particle&quot;:&quot;&quot;,&quot;family&quot;:&quot;Meyers&quot;,&quot;given&quot;:&quot;Jeffrey P.&quot;,&quot;non-dropping-particle&quot;:&quot;&quot;,&quot;parse-names&quot;:false,&quot;suffix&quot;:&quot;&quot;},{&quot;dropping-particle&quot;:&quot;&quot;,&quot;family&quot;:&quot;Paustian&quot;,&quot;given&quot;:&quot;Christopher&quot;,&quot;non-dropping-particle&quot;:&quot;&quot;,&quot;parse-names&quot;:false,&quot;suffix&quot;:&quot;&quot;},{&quot;dropping-particle&quot;:&quot;&quot;,&quot;family&quot;:&quot;Feng&quot;,&quot;given&quot;:&quot;Zipei&quot;,&quot;non-dropping-particle&quot;:&quot;&quot;,&quot;parse-names&quot;:false,&quot;suffix&quot;:&quot;&quot;},{&quot;dropping-particle&quot;:&quot;&quot;,&quot;family&quot;:&quot;Ballesteros-Merino&quot;,&quot;given&quot;:&quot;Carmen&quot;,&quot;non-dropping-particle&quot;:&quot;&quot;,&quot;parse-names&quot;:false,&quot;suffix&quot;:&quot;&quot;},{&quot;dropping-particle&quot;:&quot;&quot;,&quot;family&quot;:&quot;Dijkstra&quot;,&quot;given&quot;:&quot;Jeroen&quot;,&quot;non-dropping-particle&quot;:&quot;&quot;,&quot;parse-names&quot;:false,&quot;suffix&quot;:&quot;&quot;},{&quot;dropping-particle&quot;:&quot;&quot;,&quot;family&quot;:&quot;Water&quot;,&quot;given&quot;:&quot;Carlijn&quot;,&quot;non-dropping-particle&quot;:&quot;van de&quot;,&quot;parse-names&quot;:false,&quot;suffix&quot;:&quot;&quot;},{&quot;dropping-particle&quot;:&quot;&quot;,&quot;family&quot;:&quot;Lent-van Vliet&quot;,&quot;given&quot;:&quot;Shannon&quot;,&quot;non-dropping-particle&quot;:&quot;van&quot;,&quot;parse-names&quot;:false,&quot;suffix&quot;:&quot;&quot;},{&quot;dropping-particle&quot;:&quot;&quot;,&quot;family&quot;:&quot;Knijn&quot;,&quot;given&quot;:&quot;Nikki&quot;,&quot;non-dropping-particle&quot;:&quot;&quot;,&quot;parse-names&quot;:false,&quot;suffix&quot;:&quot;&quot;},{&quot;dropping-particle&quot;:&quot;&quot;,&quot;family&quot;:&quot;Mușină&quot;,&quot;given&quot;:&quot;Ana Maria&quot;,&quot;non-dropping-particle&quot;:&quot;&quot;,&quot;parse-names&quot;:false,&quot;suffix&quot;:&quot;&quot;},{&quot;dropping-particle&quot;:&quot;&quot;,&quot;family&quot;:&quot;Scripcariu&quot;,&quot;given&quot;:&quot;Dragos Viorel&quot;,&quot;non-dropping-particle&quot;:&quot;&quot;,&quot;parse-names&quot;:false,&quot;suffix&quot;:&quot;&quot;},{&quot;dropping-particle&quot;:&quot;&quot;,&quot;family&quot;:&quot;Popivanova&quot;,&quot;given&quot;:&quot;Boryana&quot;,&quot;non-dropping-particle&quot;:&quot;&quot;,&quot;parse-names&quot;:false,&quot;suffix&quot;:&quot;&quot;},{&quot;dropping-particle&quot;:&quot;&quot;,&quot;family&quot;:&quot;Xu&quot;,&quot;given&quot;:&quot;Mingli&quot;,&quot;non-dropping-particle&quot;:&quot;&quot;,&quot;parse-names&quot;:false,&quot;suffix&quot;:&quot;&quot;},{&quot;dropping-particle&quot;:&quot;&quot;,&quot;family&quot;:&quot;Fujita&quot;,&quot;given&quot;:&quot;Tomonobu&quot;,&quot;non-dropping-particle&quot;:&quot;&quot;,&quot;parse-names&quot;:false,&quot;suffix&quot;:&quot;&quot;},{&quot;dropping-particle&quot;:&quot;&quot;,&quot;family&quot;:&quot;Hazama&quot;,&quot;given&quot;:&quot;Shoichi&quot;,&quot;non-dropping-particle&quot;:&quot;&quot;,&quot;parse-names&quot;:false,&quot;suffix&quot;:&quot;&quot;},{&quot;dropping-particle&quot;:&quot;&quot;,&quot;family&quot;:&quot;Suzuki&quot;,&quot;given&quot;:&quot;Nobuaki&quot;,&quot;non-dropping-particle&quot;:&quot;&quot;,&quot;parse-names&quot;:false,&quot;suffix&quot;:&quot;&quot;},{&quot;dropping-particle&quot;:&quot;&quot;,&quot;family&quot;:&quot;Nagano&quot;,&quot;given&quot;:&quot;Hiroaki&quot;,&quot;non-dropping-particle&quot;:&quot;&quot;,&quot;parse-names&quot;:false,&quot;suffix&quot;:&quot;&quot;},{&quot;dropping-particle&quot;:&quot;&quot;,&quot;family&quot;:&quot;Okuno&quot;,&quot;given&quot;:&quot;Kiyotaka&quot;,&quot;non-dropping-particle&quot;:&quot;&quot;,&quot;parse-names&quot;:false,&quot;suffix&quot;:&quot;&quot;},{&quot;dropping-particle&quot;:&quot;&quot;,&quot;family&quot;:&quot;Torigoe&quot;,&quot;given&quot;:&quot;Toshihiko&quot;,&quot;non-dropping-particle&quot;:&quot;&quot;,&quot;parse-names&quot;:false,&quot;suffix&quot;:&quot;&quot;},{&quot;dropping-particle&quot;:&quot;&quot;,&quot;family&quot;:&quot;Sato&quot;,&quot;given&quot;:&quot;Noriyuki&quot;,&quot;non-dropping-particle&quot;:&quot;&quot;,&quot;parse-names&quot;:false,&quot;suffix&quot;:&quot;&quot;},{&quot;dropping-particle&quot;:&quot;&quot;,&quot;family&quot;:&quot;Furuhata&quot;,&quot;given&quot;:&quot;Tomohisa&quot;,&quot;non-dropping-particle&quot;:&quot;&quot;,&quot;parse-names&quot;:false,&quot;suffix&quot;:&quot;&quot;},{&quot;dropping-particle&quot;:&quot;&quot;,&quot;family&quot;:&quot;Takemasa&quot;,&quot;given&quot;:&quot;Ichiro&quot;,&quot;non-dropping-particle&quot;:&quot;&quot;,&quot;parse-names&quot;:false,&quot;suffix&quot;:&quot;&quot;},{&quot;dropping-particle&quot;:&quot;&quot;,&quot;family&quot;:&quot;Itoh&quot;,&quot;given&quot;:&quot;Kyogo&quot;,&quot;non-dropping-particle&quot;:&quot;&quot;,&quot;parse-names&quot;:false,&quot;suffix&quot;:&quot;&quot;},{&quot;dropping-particle&quot;:&quot;&quot;,&quot;family&quot;:&quot;Patel&quot;,&quot;given&quot;:&quot;Prabhu S.&quot;,&quot;non-dropping-particle&quot;:&quot;&quot;,&quot;parse-names&quot;:false,&quot;suffix&quot;:&quot;&quot;},{&quot;dropping-particle&quot;:&quot;&quot;,&quot;family&quot;:&quot;Vora&quot;,&quot;given&quot;:&quot;Hemangini H.&quot;,&quot;non-dropping-particle&quot;:&quot;&quot;,&quot;parse-names&quot;:false,&quot;suffix&quot;:&quot;&quot;},{&quot;dropping-particle&quot;:&quot;&quot;,&quot;family&quot;:&quot;Shah&quot;,&quot;given&quot;:&quot;Birva&quot;,&quot;non-dropping-particle&quot;:&quot;&quot;,&quot;parse-names&quot;:false,&quot;suffix&quot;:&quot;&quot;},{&quot;dropping-particle&quot;:&quot;&quot;,&quot;family&quot;:&quot;Patel&quot;,&quot;given&quot;:&quot;Jayendrakumar B.&quot;,&quot;non-dropping-particle&quot;:&quot;&quot;,&quot;parse-names&quot;:false,&quot;suffix&quot;:&quot;&quot;},{&quot;dropping-particle&quot;:&quot;&quot;,&quot;family&quot;:&quot;Rajvik&quot;,&quot;given&quot;:&quot;Kruti N.&quot;,&quot;non-dropping-particle&quot;:&quot;&quot;,&quot;parse-names&quot;:false,&quot;suffix&quot;:&quot;&quot;},{&quot;dropping-particle&quot;:&quot;&quot;,&quot;family&quot;:&quot;Pandya&quot;,&quot;given&quot;:&quot;Shashank J.&quot;,&quot;non-dropping-particle&quot;:&quot;&quot;,&quot;parse-names&quot;:false,&quot;suffix&quot;:&quot;&quot;},{&quot;dropping-particle&quot;:&quot;&quot;,&quot;family&quot;:&quot;Shukla&quot;,&quot;given&quot;:&quot;Shilin N.&quot;,&quot;non-dropping-particle&quot;:&quot;&quot;,&quot;parse-names&quot;:false,&quot;suffix&quot;:&quot;&quot;},{&quot;dropping-particle&quot;:&quot;&quot;,&quot;family&quot;:&quot;Wang&quot;,&quot;given&quot;:&quot;Yili&quot;,&quot;non-dropping-particle&quot;:&quot;&quot;,&quot;parse-names&quot;:false,&quot;suffix&quot;:&quot;&quot;},{&quot;dropping-particle&quot;:&quot;&quot;,&quot;family&quot;:&quot;Zhang&quot;,&quot;given&quot;:&quot;Guanjun&quot;,&quot;non-dropping-particle&quot;:&quot;&quot;,&quot;parse-names&quot;:false,&quot;suffix&quot;:&quot;&quot;},{&quot;dropping-particle&quot;:&quot;&quot;,&quot;family&quot;:&quot;Kawakami&quot;,&quot;given&quot;:&quot;Yutaka&quot;,&quot;non-dropping-particle&quot;:&quot;&quot;,&quot;parse-names&quot;:false,&quot;suffix&quot;:&quot;&quot;},{&quot;dropping-particle&quot;:&quot;&quot;,&quot;family&quot;:&quot;Marincola&quot;,&quot;given&quot;:&quot;Francesco M.&quot;,&quot;non-dropping-particle&quot;:&quot;&quot;,&quot;parse-names&quot;:false,&quot;suffix&quot;:&quot;&quot;},{&quot;dropping-particle&quot;:&quot;&quot;,&quot;family&quot;:&quot;Ascierto&quot;,&quot;given&quot;:&quot;Paolo A.&quot;,&quot;non-dropping-particle&quot;:&quot;&quot;,&quot;parse-names&quot;:false,&quot;suffix&quot;:&quot;&quot;},{&quot;dropping-particle&quot;:&quot;&quot;,&quot;family&quot;:&quot;Sargent&quot;,&quot;given&quot;:&quot;Daniel J.&quot;,&quot;non-dropping-particle&quot;:&quot;&quot;,&quot;parse-names&quot;:false,&quot;suffix&quot;:&quot;&quot;},{&quot;dropping-particle&quot;:&quot;&quot;,&quot;family&quot;:&quot;Fox&quot;,&quot;given&quot;:&quot;Bernard A.&quot;,&quot;non-dropping-particle&quot;:&quot;&quot;,&quot;parse-names&quot;:false,&quot;suffix&quot;:&quot;&quot;},{&quot;dropping-particle&quot;:&quot;&quot;,&quot;family&quot;:&quot;Galon&quot;,&quot;given&quot;:&quot;Jérôme&quot;,&quot;non-dropping-particle&quot;:&quot;&quot;,&quot;parse-names&quot;:false,&quot;suffix&quot;:&quot;&quot;}],&quot;container-title&quot;:&quot;The Lancet&quot;,&quot;id&quot;:&quot;6c64b53f-339d-3fa6-b01b-84191d5c533f&quot;,&quot;issue&quot;:&quot;10135&quot;,&quot;issued&quot;:{&quot;date-parts&quot;:[[&quot;2018&quot;]]},&quot;page&quot;:&quot;2128-2139&quot;,&quot;title&quot;:&quot;International validation of the consensus Immunoscore for the classification of colon cancer: a prognostic and accuracy study&quot;,&quot;type&quot;:&quot;article-journal&quot;,&quot;volume&quot;:&quot;391&quot;,&quot;container-title-short&quot;:&quot;&quot;},&quot;uris&quot;:[&quot;http://www.mendeley.com/documents/?uuid=917648bd-991b-44c4-827e-af6840c294cb&quot;],&quot;isTemporary&quot;:false,&quot;legacyDesktopId&quot;:&quot;917648bd-991b-44c4-827e-af6840c294cb&quot;},{&quot;id&quot;:&quot;321ba4c3-d7bf-3222-a634-5853d0191d7c&quot;,&quot;itemData&quot;:{&quot;DOI&quot;:&quot;10.1038/nrc3245&quot;,&quot;ISSN&quot;:&quot;1474175X&quot;,&quot;PMID&quot;:&quot;22419253&quot;,&quot;abstract&quot;:&quot;Tumours grow within an intricate network of epithelial cells, vascular and lymphatic vessels, cytokines and chemokines, and infiltrating immune cells. Different types of infiltrating immune cells have different effects on tumour progression, which can vary according to cancer type. In this Opinion article we discuss how the context-specific nature of infiltrating immune cells can affect the prognosis of patients. © 2012 Macmillan Publishers Limited. All rights reserved.&quot;,&quot;author&quot;:[{&quot;dropping-particle&quot;:&quot;&quot;,&quot;family&quot;:&quot;Fridman&quot;,&quot;given&quot;:&quot;Wolf Herman&quot;,&quot;non-dropping-particle&quot;:&quot;&quot;,&quot;parse-names&quot;:false,&quot;suffix&quot;:&quot;&quot;},{&quot;dropping-particle&quot;:&quot;&quot;,&quot;family&quot;:&quot;Pagès&quot;,&quot;given&quot;:&quot;Franck&quot;,&quot;non-dropping-particle&quot;:&quot;&quot;,&quot;parse-names&quot;:false,&quot;suffix&quot;:&quot;&quot;},{&quot;dropping-particle&quot;:&quot;&quot;,&quot;family&quot;:&quot;Saut̀s-Fridman&quot;,&quot;given&quot;:&quot;Catherine&quot;,&quot;non-dropping-particle&quot;:&quot;&quot;,&quot;parse-names&quot;:false,&quot;suffix&quot;:&quot;&quot;},{&quot;dropping-particle&quot;:&quot;&quot;,&quot;family&quot;:&quot;Galon&quot;,&quot;given&quot;:&quot;J̀rôme&quot;,&quot;non-dropping-particle&quot;:&quot;&quot;,&quot;parse-names&quot;:false,&quot;suffix&quot;:&quot;&quot;}],&quot;container-title&quot;:&quot;Nature Reviews Cancer&quot;,&quot;id&quot;:&quot;321ba4c3-d7bf-3222-a634-5853d0191d7c&quot;,&quot;issue&quot;:&quot;4&quot;,&quot;issued&quot;:{&quot;date-parts&quot;:[[&quot;2012&quot;]]},&quot;page&quot;:&quot;298-306&quot;,&quot;publisher&quot;:&quot;Nature Publishing Group&quot;,&quot;title&quot;:&quot;The immune contexture in human tumours: Impact on clinical outcome&quot;,&quot;type&quot;:&quot;article-journal&quot;,&quot;volume&quot;:&quot;12&quot;,&quot;container-title-short&quot;:&quot;Nat Rev Cancer&quot;},&quot;uris&quot;:[&quot;http://www.mendeley.com/documents/?uuid=f27a7ff5-fc2b-417c-9da8-9c5e2f25aaac&quot;],&quot;isTemporary&quot;:false,&quot;legacyDesktopId&quot;:&quot;f27a7ff5-fc2b-417c-9da8-9c5e2f25aaac&quot;}]},{&quot;citationID&quot;:&quot;MENDELEY_CITATION_f0ee2380-323a-4ace-8b1d-3d4cae88a7f9&quot;,&quot;properties&quot;:{&quot;noteIndex&quot;:0},&quot;isEdited&quot;:false,&quot;manualOverride&quot;:{&quot;citeprocText&quot;:&quot;(9)&quot;,&quot;isManuallyOverridden&quot;:false,&quot;manualOverrideText&quot;:&quot;&quot;},&quot;citationTag&quot;:&quot;MENDELEY_CITATION_v3_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RVRIT0RT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&quot;,&quot;citationItems&quot;:[{&quot;id&quot;:&quot;481c7144-52c9-3f91-bca5-fbca02a5e7e0&quot;,&quot;itemData&quot;:{&quot;DOI&quot;:&quot;10.1097/sla.0000000000005104&quot;,&quot;ISBN&quot;:&quot;0000000000&quot;,&quot;ISSN&quot;:&quot;0003-4932&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 (P = 0.0106) and CD8+ cells (P = 0.0729) and, particularly CD3+ cell density was found to be an independent prognostic factor (hazard ratio 1.75, P = 0.0169). CONCLUSIONS: The IS signature in surgical specimens and TIL density in preNAC-biopsies could be predictive markers of clinical outcomes in EC patients.&quot;,&quot;author&quot;:[{&quot;dropping-particle&quot;:&quot;&quot;,&quot;family&quot;:&quot;Noma&quot;,&quot;given&quot;:&quot;Toshik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Ohshima&quot;,&quot;given&quot;:&quot;Kenji&quot;,&quot;non-dropping-particle&quot;:&quot;&quot;,&quot;parse-names&quot;:false,&quot;suffix&quot;:&quot;&quot;},{&quot;dropping-particle&quot;:&quot;&quot;,&quot;family&quot;:&quot;Sugimura&quot;,&quot;given&quot;:&quot;Keijiro&quot;,&quot;non-dropping-particle&quot;:&quot;&quot;,&quot;parse-names&quot;:false,&quot;suffix&quot;:&quot;&quot;},{&quot;dropping-particle&quot;:&quot;&quot;,&quot;family&quot;:&quot;Miyata&quot;,&quot;given&quot;:&quot;Hiroshi&quot;,&quot;non-dropping-particle&quot;:&quot;&quot;,&quot;parse-names&quot;:false,&quot;suffix&quot;:&quot;&quot;},{&quot;dropping-particle&quot;:&quot;&quot;,&quot;family&quot;:&quot;Honma&quot;,&quot;given&quot;:&quot;Keiichiro&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Saito&quot;,&quot;given&quot;:&quot;Takur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Yamamoto&quot;,&quot;given&quot;:&quot;Kazuyoshi&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i&quot;,&quot;given&quot;:&quot;Eiichi&quot;,&quot;non-dropping-particle&quot;:&quot;&quot;,&quot;parse-names&quot;:false,&quot;suffix&quot;:&quot;&quot;},{&quot;dropping-particle&quot;:&quot;&quot;,&quot;family&quot;:&quot;Eguchi&quot;,&quot;given&quot;:&quot;Hidetosh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481c7144-52c9-3f91-bca5-fbca02a5e7e0&quot;,&quot;issued&quot;:{&quot;date-parts&quot;:[[&quot;2021&quot;]]},&quot;title&quot;:&quot;Immunoscore Signatures in Surgical Specimens and Tumor-Infiltrating Lymphocytes in Pretreatment Biopsy Predict Treatment Efficacy and Survival in Esophageal Cancer&quot;,&quot;type&quot;:&quot;book&quot;,&quot;volume&quot;:&quot;Publish Ah&quot;,&quot;container-title-short&quot;:&quot;Ann Surg&quot;},&quot;uris&quot;:[&quot;http://www.mendeley.com/documents/?uuid=7d60b25d-ff61-417e-a751-27ee632b4eb4&quot;],&quot;isTemporary&quot;:false,&quot;legacyDesktopId&quot;:&quot;7d60b25d-ff61-417e-a751-27ee632b4eb4&quot;}]},{&quot;citationID&quot;:&quot;MENDELEY_CITATION_11fa20b6-9429-45bd-93ee-88a40c60c9bf&quot;,&quot;properties&quot;:{&quot;noteIndex&quot;:0},&quot;isEdited&quot;:false,&quot;manualOverride&quot;:{&quot;citeprocText&quot;:&quot;(14,15)&quot;,&quot;isManuallyOverridden&quot;:false,&quot;manualOverrideText&quot;:&quot;&quot;},&quot;citationTag&quot;:&quot;MENDELEY_CITATION_v3_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&quot;,&quot;citationItems&quot;:[{&quot;id&quot;:&quot;0a494bca-fd94-3fe5-9837-0e64fcfb18f8&quot;,&quot;itemData&quot;:{&quot;DOI&quot;:&quot;10.1038/nm1091&quot;,&quot;ISSN&quot;:&quot;10788956&quot;,&quot;PMID&quot;:&quot;15311275&quot;,&quot;abstract&quot;:&quot;Bronchus-associated lymphoid tissue (BALT) is occasionally found in the lungs of mice and humans; however, its role in respiratory immunity is unknown. Here we show that mice lacking spleen, lymph nodes and Peyer's patches generate unexpectedly robust primary B- and T-cell responses to influenza, which seem to be initiated at sites of induced BALT (iBALT). Areas of iBALT have distinct B-cell follicles and T-cell areas, and support T and B-cell proliferation. The homeostatic chemokines CXCL13 and CCL21 are expressed independently of TNFα and lymphotoxin at sites of iBALT formation. In addition, mice with iBALT, but lacking peripheral lymphoid organs, clear influenza infection and survive higher doses of virus than do normal mice, indicating that immune responses generated in iBALT are not only protective, but potentially less pathologic, than systemic immune responses. Thus, iBALT functions as an inducible secondary lymphoid tissue for respiratory immune responses.&quot;,&quot;author&quot;:[{&quot;dropping-particle&quot;:&quot;&quot;,&quot;family&quot;:&quot;Moyron-Quiroz&quot;,&quot;given&quot;:&quot;Juan E.&quot;,&quot;non-dropping-particle&quot;:&quot;&quot;,&quot;parse-names&quot;:false,&quot;suffix&quot;:&quot;&quot;},{&quot;dropping-particle&quot;:&quot;&quot;,&quot;family&quot;:&quot;Rangel-Moreno&quot;,&quot;given&quot;:&quot;Javier&quot;,&quot;non-dropping-particle&quot;:&quot;&quot;,&quot;parse-names&quot;:false,&quot;suffix&quot;:&quot;&quot;},{&quot;dropping-particle&quot;:&quot;&quot;,&quot;family&quot;:&quot;Kusser&quot;,&quot;given&quot;:&quot;Kim&quot;,&quot;non-dropping-particle&quot;:&quot;&quot;,&quot;parse-names&quot;:false,&quot;suffix&quot;:&quot;&quot;},{&quot;dropping-particle&quot;:&quot;&quot;,&quot;family&quot;:&quot;Hartson&quot;,&quot;given&quot;:&quot;Louise&quot;,&quot;non-dropping-particle&quot;:&quot;&quot;,&quot;parse-names&quot;:false,&quot;suffix&quot;:&quot;&quot;},{&quot;dropping-particle&quot;:&quot;&quot;,&quot;family&quot;:&quot;Sprague&quot;,&quot;given&quot;:&quot;Frank&quot;,&quot;non-dropping-particle&quot;:&quot;&quot;,&quot;parse-names&quot;:false,&quot;suffix&quot;:&quot;&quot;},{&quot;dropping-particle&quot;:&quot;&quot;,&quot;family&quot;:&quot;Goodrich&quot;,&quot;given&quot;:&quot;Stephen&quot;,&quot;non-dropping-particle&quot;:&quot;&quot;,&quot;parse-names&quot;:false,&quot;suffix&quot;:&quot;&quot;},{&quot;dropping-particle&quot;:&quot;&quot;,&quot;family&quot;:&quot;Woodland&quot;,&quot;given&quot;:&quot;David L.&quot;,&quot;non-dropping-particle&quot;:&quot;&quot;,&quot;parse-names&quot;:false,&quot;suffix&quot;:&quot;&quot;},{&quot;dropping-particle&quot;:&quot;&quot;,&quot;family&quot;:&quot;Lund&quot;,&quot;given&quot;:&quot;Frances E.&quot;,&quot;non-dropping-particle&quot;:&quot;&quot;,&quot;parse-names&quot;:false,&quot;suffix&quot;:&quot;&quot;},{&quot;dropping-particle&quot;:&quot;&quot;,&quot;family&quot;:&quot;Randall&quot;,&quot;given&quot;:&quot;Troy D.&quot;,&quot;non-dropping-particle&quot;:&quot;&quot;,&quot;parse-names&quot;:false,&quot;suffix&quot;:&quot;&quot;}],&quot;container-title&quot;:&quot;Nature Medicine&quot;,&quot;id&quot;:&quot;0a494bca-fd94-3fe5-9837-0e64fcfb18f8&quot;,&quot;issue&quot;:&quot;9&quot;,&quot;issued&quot;:{&quot;date-parts&quot;:[[&quot;2004&quot;]]},&quot;page&quot;:&quot;927-934&quot;,&quot;title&quot;:&quot;Role of inducible bronchus associated lymphoid tissue (iBALT) in respiratory immunity&quot;,&quot;type&quot;:&quot;article-journal&quot;,&quot;volume&quot;:&quot;10&quot;,&quot;container-title-short&quot;:&quot;Nat Med&quot;},&quot;uris&quot;:[&quot;http://www.mendeley.com/documents/?uuid=a631ec4e-a74a-4e79-84fb-73e8b2b48acb&quot;],&quot;isTemporary&quot;:false,&quot;legacyDesktopId&quot;:&quot;a631ec4e-a74a-4e79-84fb-73e8b2b48acb&quot;},{&quot;id&quot;:&quot;5d2f4ce6-dc01-3c11-be0b-b1b2250d64c2&quot;,&quot;itemData&quot;:{&quot;DOI&quot;:&quot;10.1146/annurev-immunol-032713-120252&quot;,&quot;ISSN&quot;:&quot;15453278&quot;,&quot;PMID&quot;:&quot;25861980&quot;,&quot;abstract&quot;:&quot;Inflammation is an unstable state. It either resolves or persists. Why inflammation persists and the factors that define tissue tropism remain obscure. Increasing evidence suggests that tissue-resident stromal cells not only provide positional memory but also actively regulate the differential accumulation of inflammatory cells within inflamed tissues. Furthermore, at many sites of chronic inflammation, structures that mimic secondary lymphoid tissues are observed, suggesting that chronic inflammation and lymphoid tissue formation share common activation programs. Similarly, blood and lymphatic endothelial cells contribute to tissue homeostasis and disease persistence in chronic inflammation. This review highlights our increasing understanding of the role of stromal cells in inflammation and summarizes the novel immunological role that stromal cells exert in the persistence of inflammatory diseases.&quot;,&quot;author&quot;:[{&quot;dropping-particle&quot;:&quot;&quot;,&quot;family&quot;:&quot;Buckley&quot;,&quot;given&quot;:&quot;Christopher D.&quot;,&quot;non-dropping-particle&quot;:&quot;&quot;,&quot;parse-names&quot;:false,&quot;suffix&quot;:&quot;&quot;},{&quot;dropping-particle&quot;:&quot;&quot;,&quot;family&quot;:&quot;Barone&quot;,&quot;given&quot;:&quot;Francesca&quot;,&quot;non-dropping-particle&quot;:&quot;&quot;,&quot;parse-names&quot;:false,&quot;suffix&quot;:&quot;&quot;},{&quot;dropping-particle&quot;:&quot;&quot;,&quot;family&quot;:&quot;Nayar&quot;,&quot;given&quot;:&quot;Saba&quot;,&quot;non-dropping-particle&quot;:&quot;&quot;,&quot;parse-names&quot;:false,&quot;suffix&quot;:&quot;&quot;},{&quot;dropping-particle&quot;:&quot;&quot;,&quot;family&quot;:&quot;Bénézech&quot;,&quot;given&quot;:&quot;Cecile&quot;,&quot;non-dropping-particle&quot;:&quot;&quot;,&quot;parse-names&quot;:false,&quot;suffix&quot;:&quot;&quot;},{&quot;dropping-particle&quot;:&quot;&quot;,&quot;family&quot;:&quot;Caamaño&quot;,&quot;given&quot;:&quot;Jorge&quot;,&quot;non-dropping-particle&quot;:&quot;&quot;,&quot;parse-names&quot;:false,&quot;suffix&quot;:&quot;&quot;}],&quot;container-title&quot;:&quot;Annual Review of Immunology&quot;,&quot;id&quot;:&quot;5d2f4ce6-dc01-3c11-be0b-b1b2250d64c2&quot;,&quot;issued&quot;:{&quot;date-parts&quot;:[[&quot;2015&quot;]]},&quot;page&quot;:&quot;715-745&quot;,&quot;title&quot;:&quot;Stromal cells in chronic inflammation and tertiary lymphoid organ formation&quot;,&quot;type&quot;:&quot;article-journal&quot;,&quot;volume&quot;:&quot;33&quot;,&quot;container-title-short&quot;:&quot;Annu Rev Immunol&quot;},&quot;uris&quot;:[&quot;http://www.mendeley.com/documents/?uuid=1582e563-4c36-4f44-88b1-3dc142632b96&quot;],&quot;isTemporary&quot;:false,&quot;legacyDesktopId&quot;:&quot;1582e563-4c36-4f44-88b1-3dc142632b96&quot;}]},{&quot;citationID&quot;:&quot;MENDELEY_CITATION_cb5c7432-0a45-444f-aed0-2a4212e70fc6&quot;,&quot;properties&quot;:{&quot;noteIndex&quot;:0},&quot;isEdited&quot;:false,&quot;manualOverride&quot;:{&quot;citeprocText&quot;:&quot;(16,17)&quot;,&quot;isManuallyOverridden&quot;:false,&quot;manualOverrideText&quot;:&quot;&quot;},&quot;citationTag&quot;:&quot;MENDELEY_CITATION_v3_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&quot;,&quot;citationItems&quot;:[{&quot;id&quot;:&quot;a5e37f40-e304-38d6-86c5-ce4fe5b0863f&quot;,&quot;itemData&quot;:{&quot;DOI&quot;:&quot;10.1038/s41568-019-0144-6&quot;,&quot;ISSN&quot;:&quot;14741768&quot;,&quot;PMID&quot;:&quot;31092904&quot;,&quot;abstract&quot;:&quot;Tertiary lymphoid structures (TLSs) are ectopic lymphoid organs that develop in non-lymphoid tissues at sites of chronic inflammation including tumours. Key common characteristics between secondary lymphoid organogenesis and TLS neogenesis have been identified. TLSs exist under different maturation states in tumours, culminating in germinal centre formation. The mechanisms that underlie the role of TLSs in the adaptive antitumour immune response are being deciphered. The description of the correlation between TLS presence and clinical benefit in patients with cancer, suggesting that TLSs could be a prognostic and predictive factor, has drawn strong interest into investigating the role of TLSs in tumours. A current major challenge is to exploit TLSs to promote lymphocyte infiltration, activation by tumour antigens and differentiation to increase the antitumour immune response. Several approaches are being developed using chemokines, cytokines, antibodies, antigen-presenting cells or synthetic scaffolds to induce TLS formation. Strategies aiming to induce TLS neogenesis in immune-low tumours and in immune-high tumours, in this case, in combination with therapeutic agents dampening the inflammatory environment and/or with immune checkpoint inhibitors, represent promising avenues for cancer treatment.&quot;,&quot;author&quot;:[{&quot;dropping-particle&quot;:&quot;&quot;,&quot;family&quot;:&quot;Sautès-Fridman&quot;,&quot;given&quot;:&quot;Catherine&quot;,&quot;non-dropping-particle&quot;:&quot;&quot;,&quot;parse-names&quot;:false,&quot;suffix&quot;:&quot;&quot;},{&quot;dropping-particle&quot;:&quot;&quot;,&quot;family&quot;:&quot;Petitprez&quot;,&quot;given&quot;:&quot;Florent&quot;,&quot;non-dropping-particle&quot;:&quot;&quot;,&quot;parse-names&quot;:false,&quot;suffix&quot;:&quot;&quot;},{&quot;dropping-particle&quot;:&quot;&quot;,&quot;family&quot;:&quot;Calderaro&quot;,&quot;given&quot;:&quot;Julien&quot;,&quot;non-dropping-particle&quot;:&quot;&quot;,&quot;parse-names&quot;:false,&quot;suffix&quot;:&quot;&quot;},{&quot;dropping-particle&quot;:&quot;&quot;,&quot;family&quot;:&quot;Fridman&quot;,&quot;given&quot;:&quot;Wolf Herman&quot;,&quot;non-dropping-particle&quot;:&quot;&quot;,&quot;parse-names&quot;:false,&quot;suffix&quot;:&quot;&quot;}],&quot;container-title&quot;:&quot;Nature Reviews Cancer&quot;,&quot;id&quot;:&quot;a5e37f40-e304-38d6-86c5-ce4fe5b0863f&quot;,&quot;issue&quot;:&quot;6&quot;,&quot;issued&quot;:{&quot;date-parts&quot;:[[&quot;2019&quot;]]},&quot;page&quot;:&quot;307-325&quot;,&quot;title&quot;:&quot;Tertiary lymphoid structures in the era of cancer immunotherapy&quot;,&quot;type&quot;:&quot;article-journal&quot;,&quot;volume&quot;:&quot;19&quot;,&quot;container-title-short&quot;:&quot;Nat Rev Cancer&quot;},&quot;uris&quot;:[&quot;http://www.mendeley.com/documents/?uuid=c22136e6-e5a5-4381-b423-a954e358eb39&quot;],&quot;isTemporary&quot;:false,&quot;legacyDesktopId&quot;:&quot;c22136e6-e5a5-4381-b423-a954e358eb39&quot;},{&quot;id&quot;:&quot;a370f33f-4298-30a5-83eb-d27dc781fdcc&quot;,&quot;itemData&quot;:{&quot;DOI&quot;:&quot;10.1126/science.abf9419&quot;,&quot;ISSN&quot;:&quot;10959203&quot;,&quot;PMID&quot;:&quot;34990248&quot;,&quot;abstract&quot;:&quot;Ectopic lymphoid aggregates, termed tertiary lymphoid structures (TLSs), are formed in numerous cancer types, and, with few exceptions, their presence is associated with superior prognosis and response to immunotherapy. In spite of their presumed importance, the triggers that lead to TLS formation in cancer tissue and the contribution of these structures to intratumoral immune responses remain incompletely understood. Here, we discuss the present knowledge on TLSs in cancer, focusing on (i) the drivers of TLS formation, (ii) the function and contribution of TLSs to the antitumor immune response, and (iii) the potential of TLSs as therapeutic targets in human cancers.&quot;,&quot;author&quot;:[{&quot;dropping-particle&quot;:&quot;&quot;,&quot;family&quot;:&quot;Schumacher&quot;,&quot;given&quot;:&quot;Ton N.&quot;,&quot;non-dropping-particle&quot;:&quot;&quot;,&quot;parse-names&quot;:false,&quot;suffix&quot;:&quot;&quot;},{&quot;dropping-particle&quot;:&quot;&quot;,&quot;family&quot;:&quot;Thommen&quot;,&quot;given&quot;:&quot;Daniela S.&quot;,&quot;non-dropping-particle&quot;:&quot;&quot;,&quot;parse-names&quot;:false,&quot;suffix&quot;:&quot;&quot;}],&quot;container-title&quot;:&quot;Science&quot;,&quot;id&quot;:&quot;a370f33f-4298-30a5-83eb-d27dc781fdcc&quot;,&quot;issue&quot;:&quot;6576&quot;,&quot;issued&quot;:{&quot;date-parts&quot;:[[&quot;2022&quot;]]},&quot;title&quot;:&quot;Tertiary lymphoid structures in cancer&quot;,&quot;type&quot;:&quot;article-journal&quot;,&quot;volume&quot;:&quot;375&quot;,&quot;container-title-short&quot;:&quot;Science (1979)&quot;},&quot;uris&quot;:[&quot;http://www.mendeley.com/documents/?uuid=8b125691-8f74-43ad-a4ac-e090513e8c89&quot;],&quot;isTemporary&quot;:false,&quot;legacyDesktopId&quot;:&quot;8b125691-8f74-43ad-a4ac-e090513e8c89&quot;}]},{&quot;citationID&quot;:&quot;MENDELEY_CITATION_d6047607-e388-463d-8133-2428ab5d9acc&quot;,&quot;properties&quot;:{&quot;noteIndex&quot;:0},&quot;isEdited&quot;:false,&quot;manualOverride&quot;:{&quot;citeprocText&quot;:&quot;(18–22)&quot;,&quot;isManuallyOverridden&quot;:false,&quot;manualOverrideText&quot;:&quot;&quot;},&quot;citationTag&quot;:&quot;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&quot;,&quot;citationItems&quot;:[{&quot;id&quot;:&quot;d28e0901-a051-3405-9baa-f4c84bd0839f&quot;,&quot;itemData&quot;:{&quot;DOI&quot;:&quot;10.1038/s41586-019-1922-8&quot;,&quot;ISSN&quot;:&quot;14764687&quot;,&quot;PMID&quot;:&quot;31942075&quot;,&quot;abstract&quot;:&quot;Treatment with immune checkpoint blockade (ICB) has revolutionized cancer therapy. Until now, predictive biomarkers1–10 and strategies to augment clinical response have largely focused on the T cell compartment. However, other immune subsets may also contribute to anti-tumour immunity11–15, although these have been less well-studied in ICB treatment16. A previously conducted neoadjuvant ICB trial in patients with melanoma showed via targeted expression profiling17 that B cell signatures were enriched in the tumours of patients who respond to treatment versus non-responding patients. To build on this, here we performed bulk RNA sequencing and found that B cell markers were the most differentially expressed genes in the tumours of responders versus non-responders. Our findings were corroborated using a computational method (MCP-counter18) to estimate the immune and stromal composition in this and two other ICB-treated cohorts (patients with melanoma and renal cell carcinoma). Histological evaluation highlighted the localization of B cells within tertiary lymphoid structures. We assessed the potential functional contributions of B cells via bulk and single-cell RNA sequencing, which demonstrate clonal expansion and unique functional states of B cells in responders. Mass cytometry showed that switched memory B cells were enriched in the tumours of responders. Together, these data provide insights into the potential role of B cells and tertiary lymphoid structures in the response to ICB treatment, with implications for the development of biomarkers and therapeutic targets.&quot;,&quot;author&quot;:[{&quot;dropping-particle&quot;:&quot;&quot;,&quot;family&quot;:&quot;Helmink&quot;,&quot;given&quot;:&quot;Beth A.&quot;,&quot;non-dropping-particle&quot;:&quot;&quot;,&quot;parse-names&quot;:false,&quot;suffix&quot;:&quot;&quot;},{&quot;dropping-particle&quot;:&quot;&quot;,&quot;family&quot;:&quot;Reddy&quot;,&quot;given&quot;:&quot;Sangeetha M.&quot;,&quot;non-dropping-particle&quot;:&quot;&quot;,&quot;parse-names&quot;:false,&quot;suffix&quot;:&quot;&quot;},{&quot;dropping-particle&quot;:&quot;&quot;,&quot;family&quot;:&quot;Gao&quot;,&quot;given&quot;:&quot;Jianjun&quot;,&quot;non-dropping-particle&quot;:&quot;&quot;,&quot;parse-names&quot;:false,&quot;suffix&quot;:&quot;&quot;},{&quot;dropping-particle&quot;:&quot;&quot;,&quot;family&quot;:&quot;Zhang&quot;,&quot;given&quot;:&quot;Shaojun&quot;,&quot;non-dropping-particle&quot;:&quot;&quot;,&quot;parse-names&quot;:false,&quot;suffix&quot;:&quot;&quot;},{&quot;dropping-particle&quot;:&quot;&quot;,&quot;family&quot;:&quot;Basar&quot;,&quot;given&quot;:&quot;Rafet&quot;,&quot;non-dropping-particle&quot;:&quot;&quot;,&quot;parse-names&quot;:false,&quot;suffix&quot;:&quot;&quot;},{&quot;dropping-particle&quot;:&quot;&quot;,&quot;family&quot;:&quot;Thakur&quot;,&quot;given&quot;:&quot;Rohit&quot;,&quot;non-dropping-particle&quot;:&quot;&quot;,&quot;parse-names&quot;:false,&quot;suffix&quot;:&quot;&quot;},{&quot;dropping-particle&quot;:&quot;&quot;,&quot;family&quot;:&quot;Yizhak&quot;,&quot;given&quot;:&quot;Keren&quot;,&quot;non-dropping-particle&quot;:&quot;&quot;,&quot;parse-names&quot;:false,&quot;suffix&quot;:&quot;&quot;},{&quot;dropping-particle&quot;:&quot;&quot;,&quot;family&quot;:&quot;Sade-Feldman&quot;,&quot;given&quot;:&quot;Moshe&quot;,&quot;non-dropping-particle&quot;:&quot;&quot;,&quot;parse-names&quot;:false,&quot;suffix&quot;:&quot;&quot;},{&quot;dropping-particle&quot;:&quot;&quot;,&quot;family&quot;:&quot;Blando&quot;,&quot;given&quot;:&quot;Jorge&quot;,&quot;non-dropping-particle&quot;:&quot;&quot;,&quot;parse-names&quot;:false,&quot;suffix&quot;:&quot;&quot;},{&quot;dropping-particle&quot;:&quot;&quot;,&quot;family&quot;:&quot;Han&quot;,&quot;given&quot;:&quot;Guangchun&quot;,&quot;non-dropping-particle&quot;:&quot;&quot;,&quot;parse-names&quot;:false,&quot;suffix&quot;:&quot;&quot;},{&quot;dropping-particle&quot;:&quot;&quot;,&quot;family&quot;:&quot;Gopalakrishnan&quot;,&quot;given&quot;:&quot;Vancheswaran&quot;,&quot;non-dropping-particle&quot;:&quot;&quot;,&quot;parse-names&quot;:false,&quot;suffix&quot;:&quot;&quot;},{&quot;dropping-particle&quot;:&quot;&quot;,&quot;family&quot;:&quot;Xi&quot;,&quot;given&quot;:&quot;Yuanxin&quot;,&quot;non-dropping-particle&quot;:&quot;&quot;,&quot;parse-names&quot;:false,&quot;suffix&quot;:&quot;&quot;},{&quot;dropping-particle&quot;:&quot;&quot;,&quot;family&quot;:&quot;Zhao&quot;,&quot;given&quot;:&quot;Hao&quot;,&quot;non-dropping-particle&quot;:&quot;&quot;,&quot;parse-names&quot;:false,&quot;suffix&quot;:&quot;&quot;},{&quot;dropping-particle&quot;:&quot;&quot;,&quot;family&quot;:&quot;Amaria&quot;,&quot;given&quot;:&quot;Rodabe N.&quot;,&quot;non-dropping-particle&quot;:&quot;&quot;,&quot;parse-names&quot;:false,&quot;suffix&quot;:&quot;&quot;},{&quot;dropping-particle&quot;:&quot;&quot;,&quot;family&quot;:&quot;Tawbi&quot;,&quot;given&quot;:&quot;Hussein A.&quot;,&quot;non-dropping-particle&quot;:&quot;&quot;,&quot;parse-names&quot;:false,&quot;suffix&quot;:&quot;&quot;},{&quot;dropping-particle&quot;:&quot;&quot;,&quot;family&quot;:&quot;Cogdill&quot;,&quot;given&quot;:&quot;Alex P.&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LeBleu&quot;,&quot;given&quot;:&quot;Valerie S.&quot;,&quot;non-dropping-particle&quot;:&quot;&quot;,&quot;parse-names&quot;:false,&quot;suffix&quot;:&quot;&quot;},{&quot;dropping-particle&quot;:&quot;&quot;,&quot;family&quot;:&quot;Kugeratski&quot;,&quot;given&quot;:&quot;Fernanda G.&quot;,&quot;non-dropping-particle&quot;:&quot;&quot;,&quot;parse-names&quot;:false,&quot;suffix&quot;:&quot;&quot;},{&quot;dropping-particle&quot;:&quot;&quot;,&quot;family&quot;:&quot;Patel&quot;,&quot;given&quot;:&quot;Sapna&quot;,&quot;non-dropping-particle&quot;:&quot;&quot;,&quot;parse-names&quot;:false,&quot;suffix&quot;:&quot;&quot;},{&quot;dropping-particle&quot;:&quot;&quot;,&quot;family&quot;:&quot;Davies&quot;,&quot;given&quot;:&quot;Michael A.&quot;,&quot;non-dropping-particle&quot;:&quot;&quot;,&quot;parse-names&quot;:false,&quot;suffix&quot;:&quot;&quot;},{&quot;dropping-particle&quot;:&quot;&quot;,&quot;family&quot;:&quot;Hwu&quot;,&quot;given&quot;:&quot;Patrick&quot;,&quot;non-dropping-particle&quot;:&quot;&quot;,&quot;parse-names&quot;:false,&quot;suffix&quot;:&quot;&quot;},{&quot;dropping-particle&quot;:&quot;&quot;,&quot;family&quot;:&quot;Lee&quot;,&quot;given&quot;:&quot;Jeffrey E.&quot;,&quot;non-dropping-particle&quot;:&quot;&quot;,&quot;parse-names&quot;:false,&quot;suffix&quot;:&quot;&quot;},{&quot;dropping-particle&quot;:&quot;&quot;,&quot;family&quot;:&quot;Gershenwald&quot;,&quot;given&quot;:&quot;Jeffrey E.&quot;,&quot;non-dropping-particle&quot;:&quot;&quot;,&quot;parse-names&quot;:false,&quot;suffix&quot;:&quot;&quot;},{&quot;dropping-particle&quot;:&quot;&quot;,&quot;family&quot;:&quot;Lucci&quot;,&quot;given&quot;:&quot;Anthony&quot;,&quot;non-dropping-particle&quot;:&quot;&quot;,&quot;parse-names&quot;:false,&quot;suffix&quot;:&quot;&quot;},{&quot;dropping-particle&quot;:&quot;&quot;,&quot;family&quot;:&quot;Arora&quot;,&quot;given&quot;:&quot;Reetakshi&quot;,&quot;non-dropping-particle&quot;:&quot;&quot;,&quot;parse-names&quot;:false,&quot;suffix&quot;:&quot;&quot;},{&quot;dropping-particle&quot;:&quot;&quot;,&quot;family&quot;:&quot;Woodman&quot;,&quot;given&quot;:&quot;Scott&quot;,&quot;non-dropping-particle&quot;:&quot;&quot;,&quot;parse-names&quot;:false,&quot;suffix&quot;:&quot;&quot;},{&quot;dropping-particle&quot;:&quot;&quot;,&quot;family&quot;:&quot;Keung&quot;,&quot;given&quot;:&quot;Emily Z.&quot;,&quot;non-dropping-particle&quot;:&quot;&quot;,&quot;parse-names&quot;:false,&quot;suffix&quot;:&quot;&quot;},{&quot;dropping-particle&quot;:&quot;&quot;,&quot;family&quot;:&quot;Gaudreau&quot;,&quot;given&quot;:&quot;Pierre Olivier&quot;,&quot;non-dropping-particle&quot;:&quot;&quot;,&quot;parse-names&quot;:false,&quot;suffix&quot;:&quot;&quot;},{&quot;dropping-particle&quot;:&quot;&quot;,&quot;family&quot;:&quot;Reuben&quot;,&quot;given&quot;:&quot;Alexandre&quot;,&quot;non-dropping-particle&quot;:&quot;&quot;,&quot;parse-names&quot;:false,&quot;suffix&quot;:&quot;&quot;},{&quot;dropping-particle&quot;:&quot;&quot;,&quot;family&quot;:&quot;Spencer&quot;,&quot;given&quot;:&quot;Christine N.&quot;,&quot;non-dropping-particle&quot;:&quot;&quot;,&quot;parse-names&quot;:false,&quot;suffix&quot;:&quot;&quot;},{&quot;dropping-particle&quot;:&quot;&quot;,&quot;family&quot;:&quot;Burton&quot;,&quot;given&quot;:&quot;Elizabeth M.&quot;,&quot;non-dropping-particle&quot;:&quot;&quot;,&quot;parse-names&quot;:false,&quot;suffix&quot;:&quot;&quot;},{&quot;dropping-particle&quot;:&quot;&quot;,&quot;family&quot;:&quot;Haydu&quot;,&quot;given&quot;:&quot;Lauren E.&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Zapassodi&quot;,&quot;given&quot;:&quot;Roberta&quot;,&quot;non-dropping-particle&quot;:&quot;&quot;,&quot;parse-names&quot;:false,&quot;suffix&quot;:&quot;&quot;},{&quot;dropping-particle&quot;:&quot;&quot;,&quot;family&quot;:&quot;Hudgens&quot;,&quot;given&quot;:&quot;Courtney W.&quot;,&quot;non-dropping-particle&quot;:&quot;&quot;,&quot;parse-names&quot;:false,&quot;suffix&quot;:&quot;&quot;},{&quot;dropping-particle&quot;:&quot;&quot;,&quot;family&quot;:&quot;Ledesma&quot;,&quot;given&quot;:&quot;Deborah A.&quot;,&quot;non-dropping-particle&quot;:&quot;&quot;,&quot;parse-names&quot;:false,&quot;suffix&quot;:&quot;&quot;},{&quot;dropping-particle&quot;:&quot;&quot;,&quot;family&quot;:&quot;Ong&quot;,&quot;given&quot;:&quot;Su Fey&quot;,&quot;non-dropping-particle&quot;:&quot;&quot;,&quot;parse-names&quot;:false,&quot;suffix&quot;:&quot;&quot;},{&quot;dropping-particle&quot;:&quot;&quot;,&quot;family&quot;:&quot;Bailey&quot;,&quot;given&quot;:&quot;Michael&quot;,&quot;non-dropping-particle&quot;:&quot;&quot;,&quot;parse-names&quot;:false,&quot;suffix&quot;:&quot;&quot;},{&quot;dropping-particle&quot;:&quot;&quot;,&quot;family&quot;:&quot;Warren&quot;,&quot;given&quot;:&quot;Sarah&quot;,&quot;non-dropping-particle&quot;:&quot;&quot;,&quot;parse-names&quot;:false,&quot;suffix&quot;:&quot;&quot;},{&quot;dropping-particle&quot;:&quot;&quot;,&quot;family&quot;:&quot;Rao&quot;,&quot;given&quot;:&quot;Disha&quot;,&quot;non-dropping-particle&quot;:&quot;&quot;,&quot;parse-names&quot;:false,&quot;suffix&quot;:&quot;&quot;},{&quot;dropping-particle&quot;:&quot;&quot;,&quot;family&quot;:&quot;Krijgsman&quot;,&quot;given&quot;:&quot;Oscar&quot;,&quot;non-dropping-particle&quot;:&quot;&quot;,&quot;parse-names&quot;:false,&quot;suffix&quot;:&quot;&quot;},{&quot;dropping-particle&quot;:&quot;&quot;,&quot;family&quot;:&quot;Rozeman&quot;,&quot;given&quot;:&quot;Elisa A.&quot;,&quot;non-dropping-particle&quot;:&quot;&quot;,&quot;parse-names&quot;:false,&quot;suffix&quot;:&quot;&quot;},{&quot;dropping-particle&quot;:&quot;&quot;,&quot;family&quot;:&quot;Peeper&quot;,&quot;given&quot;:&quot;Daniel&quot;,&quot;non-dropping-particle&quot;:&quot;&quot;,&quot;parse-names&quot;:false,&quot;suffix&quot;:&quot;&quot;},{&quot;dropping-particle&quot;:&quot;&quot;,&quot;family&quot;:&quot;Blank&quot;,&quot;given&quot;:&quot;Christian U.&quot;,&quot;non-dropping-particle&quot;:&quot;&quot;,&quot;parse-names&quot;:false,&quot;suffix&quot;:&quot;&quot;},{&quot;dropping-particle&quot;:&quot;&quot;,&quot;family&quot;:&quot;Schumacher&quot;,&quot;given&quot;:&quot;Ton N.&quot;,&quot;non-dropping-particle&quot;:&quot;&quot;,&quot;parse-names&quot;:false,&quot;suffix&quot;:&quot;&quot;},{&quot;dropping-particle&quot;:&quot;&quot;,&quot;family&quot;:&quot;Butterfield&quot;,&quot;given&quot;:&quot;Lisa H.&quot;,&quot;non-dropping-particle&quot;:&quot;&quot;,&quot;parse-names&quot;:false,&quot;suffix&quot;:&quot;&quot;},{&quot;dropping-particle&quot;:&quot;&quot;,&quot;family&quot;:&quot;Zelazowska&quot;,&quot;given&quot;:&quot;Monika A.&quot;,&quot;non-dropping-particle&quot;:&quot;&quot;,&quot;parse-names&quot;:false,&quot;suffix&quot;:&quot;&quot;},{&quot;dropping-particle&quot;:&quot;&quot;,&quot;family&quot;:&quot;McBride&quot;,&quot;given&quot;:&quot;Kevin M.&quot;,&quot;non-dropping-particle&quot;:&quot;&quot;,&quot;parse-names&quot;:false,&quot;suffix&quot;:&quot;&quot;},{&quot;dropping-particle&quot;:&quot;&quot;,&quot;family&quot;:&quot;Kalluri&quot;,&quot;given&quot;:&quot;Raghu&quot;,&quot;non-dropping-particle&quot;:&quot;&quot;,&quot;parse-names&quot;:false,&quot;suffix&quot;:&quot;&quot;},{&quot;dropping-particle&quot;:&quot;&quot;,&quot;family&quot;:&quot;Allison&quot;,&quot;given&quot;:&quot;James&quot;,&quot;non-dropping-particle&quot;:&quot;&quot;,&quot;parse-names&quot;:false,&quot;suffix&quot;:&quot;&quot;},{&quot;dropping-particle&quot;:&quot;&quot;,&quot;family&quot;:&quot;Petitprez&quot;,&quot;given&quot;:&quot;Florent&quot;,&quot;non-dropping-particle&quot;:&quot;&quot;,&quot;parse-names&quot;:false,&quot;suffix&quot;:&quot;&quot;},{&quot;dropping-particle&quot;:&quot;&quot;,&quot;family&quot;:&quot;Fridman&quot;,&quot;given&quot;:&quot;Wolf Herman&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Hacohen&quot;,&quot;given&quot;:&quot;Nir&quot;,&quot;non-dropping-particle&quot;:&quot;&quot;,&quot;parse-names&quot;:false,&quot;suffix&quot;:&quot;&quot;},{&quot;dropping-particle&quot;:&quot;&quot;,&quot;family&quot;:&quot;Rezvani&quot;,&quot;given&quot;:&quot;Katayoun&quot;,&quot;non-dropping-particle&quot;:&quot;&quot;,&quot;parse-names&quot;:false,&quot;suffix&quot;:&quot;&quot;},{&quot;dropping-particle&quot;:&quot;&quot;,&quot;family&quot;:&quot;Sharma&quot;,&quot;given&quot;:&quot;Padmanee&quot;,&quot;non-dropping-particle&quot;:&quot;&quot;,&quot;parse-names&quot;:false,&quot;suffix&quot;:&quot;&quot;},{&quot;dropping-particle&quot;:&quot;&quot;,&quot;family&quot;:&quot;Tetzlaff&quot;,&quot;given&quot;:&quot;Michael T.&quot;,&quot;non-dropping-particle&quot;:&quot;&quot;,&quot;parse-names&quot;:false,&quot;suffix&quot;:&quot;&quot;},{&quot;dropping-particle&quot;:&quot;&quot;,&quot;family&quot;:&quot;Wang&quot;,&quot;given&quot;:&quot;Linghua&quot;,&quot;non-dropping-particle&quot;:&quot;&quot;,&quot;parse-names&quot;:false,&quot;suffix&quot;:&quot;&quot;},{&quot;dropping-particle&quot;:&quot;&quot;,&quot;family&quot;:&quot;Wargo&quot;,&quot;given&quot;:&quot;Jennifer A.&quot;,&quot;non-dropping-particle&quot;:&quot;&quot;,&quot;parse-names&quot;:false,&quot;suffix&quot;:&quot;&quot;}],&quot;container-title&quot;:&quot;Nature&quot;,&quot;id&quot;:&quot;d28e0901-a051-3405-9baa-f4c84bd0839f&quot;,&quot;issue&quot;:&quot;7791&quot;,&quot;issued&quot;:{&quot;date-parts&quot;:[[&quot;2020&quot;]]},&quot;page&quot;:&quot;549-555&quot;,&quot;title&quot;:&quot;B cells and tertiary lymphoid structures promote immunotherapy response&quot;,&quot;type&quot;:&quot;article-journal&quot;,&quot;volume&quot;:&quot;577&quot;,&quot;container-title-short&quot;:&quot;Nature&quot;},&quot;uris&quot;:[&quot;http://www.mendeley.com/documents/?uuid=d55909f4-fb56-4d98-aa33-e58b80d837e2&quot;],&quot;isTemporary&quot;:false,&quot;legacyDesktopId&quot;:&quot;d55909f4-fb56-4d98-aa33-e58b80d837e2&quot;},{&quot;id&quot;:&quot;5862c2d3-4a3a-3751-80f6-929efaa3bd9c&quot;,&quot;itemData&quot;:{&quot;DOI&quot;:&quot;10.1038/s41586-019-1914-8&quot;,&quot;ISSN&quot;:&quot;14764687&quot;,&quot;PMID&quot;:&quot;31942071&quot;,&quot;abstract&quot;:&quot;Checkpoint blockade therapies that reactivate tumour-associated T cells can induce durable tumour control and result in the long-term survival of patients with advanced cancers1. Current predictive biomarkers for therapy response include high levels of intratumour immunological activity, a high tumour mutational burden and specific characteristics of the gut microbiota2,3. Although the role of T cells in antitumour responses has thoroughly been studied, other immune cells remain insufficiently explored. Here we use clinical samples of metastatic melanomas to investigate the role of B cells in antitumour responses, and find that the co-occurrence of tumour-associated CD8+ T cells and CD20+ B cells is associated with improved survival, independently of other clinical variables. Immunofluorescence staining of CXCR5 and CXCL13 in combination with CD20 reveals the formation of tertiary lymphoid structures in these CD8+CD20+ tumours. We derived a gene signature associated with tertiary lymphoid structures, which predicted clinical outcomes in cohorts of patients treated with immune checkpoint blockade. Furthermore, B-cell-rich tumours were accompanied by increased levels of TCF7+ naive and/or memory T cells. This was corroborated by digital spatial-profiling data, in which T cells in tumours without tertiary lymphoid structures had a dysfunctional molecular phenotype. Our results indicate that tertiary lymphoid structures have a key role in the immune microenvironment in melanoma, by conferring distinct T cell phenotypes. Therapeutic strategies to induce the formation of tertiary lymphoid structures should be explored to improve responses to cancer immunotherapy.&quot;,&quot;author&quot;:[{&quot;dropping-particle&quot;:&quot;&quot;,&quot;family&quot;:&quot;Cabrita&quot;,&quot;given&quot;:&quot;Rita&quot;,&quot;non-dropping-particle&quot;:&quot;&quot;,&quot;parse-names&quot;:false,&quot;suffix&quot;:&quot;&quot;},{&quot;dropping-particle&quot;:&quot;&quot;,&quot;family&quot;:&quot;Lauss&quot;,&quot;given&quot;:&quot;Martin&quot;,&quot;non-dropping-particle&quot;:&quot;&quot;,&quot;parse-names&quot;:false,&quot;suffix&quot;:&quot;&quot;},{&quot;dropping-particle&quot;:&quot;&quot;,&quot;family&quot;:&quot;Sanna&quot;,&quot;given&quot;:&quot;Adriana&quot;,&quot;non-dropping-particle&quot;:&quot;&quot;,&quot;parse-names&quot;:false,&quot;suffix&quot;:&quot;&quot;},{&quot;dropping-particle&quot;:&quot;&quot;,&quot;family&quot;:&quot;Donia&quot;,&quot;given&quot;:&quot;Marco&quot;,&quot;non-dropping-particle&quot;:&quot;&quot;,&quot;parse-names&quot;:false,&quot;suffix&quot;:&quot;&quot;},{&quot;dropping-particle&quot;:&quot;&quot;,&quot;family&quot;:&quot;Skaarup Larsen&quot;,&quot;given&quot;:&quot;Mathilde&quot;,&quot;non-dropping-particle&quot;:&quot;&quot;,&quot;parse-names&quot;:false,&quot;suffix&quot;:&quot;&quot;},{&quot;dropping-particle&quot;:&quot;&quot;,&quot;family&quot;:&quot;Mitra&quot;,&quot;given&quot;:&quot;Shamik&quot;,&quot;non-dropping-particle&quot;:&quot;&quot;,&quot;parse-names&quot;:false,&quot;suffix&quot;:&quot;&quot;},{&quot;dropping-particle&quot;:&quot;&quot;,&quot;family&quot;:&quot;Johansson&quot;,&quot;given&quot;:&quot;Iva&quot;,&quot;non-dropping-particle&quot;:&quot;&quot;,&quot;parse-names&quot;:false,&quot;suffix&quot;:&quot;&quot;},{&quot;dropping-particle&quot;:&quot;&quot;,&quot;family&quot;:&quot;Phung&quot;,&quot;given&quot;:&quot;Bengt&quot;,&quot;non-dropping-particle&quot;:&quot;&quot;,&quot;parse-names&quot;:false,&quot;suffix&quot;:&quot;&quot;},{&quot;dropping-particle&quot;:&quot;&quot;,&quot;family&quot;:&quot;Harbst&quot;,&quot;given&quot;:&quot;Katja&quot;,&quot;non-dropping-particle&quot;:&quot;&quot;,&quot;parse-names&quot;:false,&quot;suffix&quot;:&quot;&quot;},{&quot;dropping-particle&quot;:&quot;&quot;,&quot;family&quot;:&quot;Vallon-Christersson&quot;,&quot;given&quot;:&quot;Johan&quot;,&quot;non-dropping-particle&quot;:&quot;&quot;,&quot;parse-names&quot;:false,&quot;suffix&quot;:&quot;&quot;},{&quot;dropping-particle&quot;:&quot;&quot;,&quot;family&quot;:&quot;Schoiack&quot;,&quot;given&quot;:&quot;Alison&quot;,&quot;non-dropping-particle&quot;:&quot;van&quot;,&quot;parse-names&quot;:false,&quot;suffix&quot;:&quot;&quot;},{&quot;dropping-particle&quot;:&quot;&quot;,&quot;family&quot;:&quot;Lövgren&quot;,&quot;given&quot;:&quot;Kristina&quot;,&quot;non-dropping-particle&quot;:&quot;&quot;,&quot;parse-names&quot;:false,&quot;suffix&quot;:&quot;&quot;},{&quot;dropping-particle&quot;:&quot;&quot;,&quot;family&quot;:&quot;Warren&quot;,&quot;given&quot;:&quot;Sarah&quot;,&quot;non-dropping-particle&quot;:&quot;&quot;,&quot;parse-names&quot;:false,&quot;suffix&quot;:&quot;&quot;},{&quot;dropping-particle&quot;:&quot;&quot;,&quot;family&quot;:&quot;Jirström&quot;,&quot;given&quot;:&quot;Karin&quot;,&quot;non-dropping-particle&quot;:&quot;&quot;,&quot;parse-names&quot;:false,&quot;suffix&quot;:&quot;&quot;},{&quot;dropping-particle&quot;:&quot;&quot;,&quot;family&quot;:&quot;Olsson&quot;,&quot;given&quot;:&quot;Håkan&quot;,&quot;non-dropping-particle&quot;:&quot;&quot;,&quot;parse-names&quot;:false,&quot;suffix&quot;:&quot;&quot;},{&quot;dropping-particle&quot;:&quot;&quot;,&quot;family&quot;:&quot;Pietras&quot;,&quot;given&quot;:&quot;Kristian&quot;,&quot;non-dropping-particle&quot;:&quot;&quot;,&quot;parse-names&quot;:false,&quot;suffix&quot;:&quot;&quot;},{&quot;dropping-particle&quot;:&quot;&quot;,&quot;family&quot;:&quot;Ingvar&quot;,&quot;given&quot;:&quot;Christian&quot;,&quot;non-dropping-particle&quot;:&quot;&quot;,&quot;parse-names&quot;:false,&quot;suffix&quot;:&quot;&quot;},{&quot;dropping-particle&quot;:&quot;&quot;,&quot;family&quot;:&quot;Isaksson&quot;,&quot;given&quot;:&quot;Karolin&quot;,&quot;non-dropping-particle&quot;:&quot;&quot;,&quot;parse-names&quot;:false,&quot;suffix&quot;:&quot;&quot;},{&quot;dropping-particle&quot;:&quot;&quot;,&quot;family&quot;:&quot;Schadendorf&quot;,&quot;given&quot;:&quot;Dirk&quot;,&quot;non-dropping-particle&quot;:&quot;&quot;,&quot;parse-names&quot;:false,&quot;suffix&quot;:&quot;&quot;},{&quot;dropping-particle&quot;:&quot;&quot;,&quot;family&quot;:&quot;Schmidt&quot;,&quot;given&quot;:&quot;Henrik&quot;,&quot;non-dropping-particle&quot;:&quot;&quot;,&quot;parse-names&quot;:false,&quot;suffix&quot;:&quot;&quot;},{&quot;dropping-particle&quot;:&quot;&quot;,&quot;family&quot;:&quot;Bastholt&quot;,&quot;given&quot;:&quot;Lars&quot;,&quot;non-dropping-particle&quot;:&quot;&quot;,&quot;parse-names&quot;:false,&quot;suffix&quot;:&quot;&quot;},{&quot;dropping-particle&quot;:&quot;&quot;,&quot;family&quot;:&quot;Carneiro&quot;,&quot;given&quot;:&quot;Ana&quot;,&quot;non-dropping-particle&quot;:&quot;&quot;,&quot;parse-names&quot;:false,&quot;suffix&quot;:&quot;&quot;},{&quot;dropping-particle&quot;:&quot;&quot;,&quot;family&quot;:&quot;Wargo&quot;,&quot;given&quot;:&quot;Jennifer A.&quot;,&quot;non-dropping-particle&quot;:&quot;&quot;,&quot;parse-names&quot;:false,&quot;suffix&quot;:&quot;&quot;},{&quot;dropping-particle&quot;:&quot;&quot;,&quot;family&quot;:&quot;Svane&quot;,&quot;given&quot;:&quot;Inge Marie&quot;,&quot;non-dropping-particle&quot;:&quot;&quot;,&quot;parse-names&quot;:false,&quot;suffix&quot;:&quot;&quot;},{&quot;dropping-particle&quot;:&quot;&quot;,&quot;family&quot;:&quot;Jönsson&quot;,&quot;given&quot;:&quot;Göran&quot;,&quot;non-dropping-particle&quot;:&quot;&quot;,&quot;parse-names&quot;:false,&quot;suffix&quot;:&quot;&quot;}],&quot;container-title&quot;:&quot;Nature&quot;,&quot;id&quot;:&quot;5862c2d3-4a3a-3751-80f6-929efaa3bd9c&quot;,&quot;issue&quot;:&quot;7791&quot;,&quot;issued&quot;:{&quot;date-parts&quot;:[[&quot;2020&quot;]]},&quot;page&quot;:&quot;561-565&quot;,&quot;publisher&quot;:&quot;Springer US&quot;,&quot;title&quot;:&quot;Tertiary lymphoid structures improve immunotherapy and survival in melanoma&quot;,&quot;type&quot;:&quot;article-journal&quot;,&quot;volume&quot;:&quot;577&quot;,&quot;container-title-short&quot;:&quot;Nature&quot;},&quot;uris&quot;:[&quot;http://www.mendeley.com/documents/?uuid=47a86991-d289-4d33-8141-b5ad5de137ba&quot;],&quot;isTemporary&quot;:false,&quot;legacyDesktopId&quot;:&quot;47a86991-d289-4d33-8141-b5ad5de137ba&quot;},{&quot;id&quot;:&quot;14de990b-ce00-3f30-b798-d0aa70b5af8c&quot;,&quot;itemData&quot;:{&quot;DOI&quot;:&quot;10.1038/s41586-019-1906-8&quot;,&quot;ISSN&quot;:&quot;14764687&quot;,&quot;PMID&quot;:&quot;31942077&quot;,&quot;abstract&quot;:&quot;Soft-tissue sarcomas represent a heterogeneous group of cancer, with more than 50 histological subtypes1,2. The clinical presentation of patients with different subtypes is often atypical, and responses to therapies such as immune checkpoint blockade vary widely3,4. To explain this clinical variability, here we study gene expression profiles in 608 tumours across subtypes of soft-tissue sarcoma. We establish an immune-based classification on the basis of the composition of the tumour microenvironment and identify five distinct phenotypes: immune-low (A and B), immune-high (D and E), and highly vascularized (C) groups. In situ analysis of an independent validation cohort shows that class E was characterized by the presence of tertiary lymphoid structures that contain T cells and follicular dendritic cells and are particularly rich in B cells. B cells are the strongest prognostic factor even in the context of high or low CD8+ T cells and cytotoxic contents. The class-E group demonstrated improved survival and a high response rate to PD1 blockade with pembrolizumab in a phase 2 clinical trial. Together, this work confirms the immune subtypes in patients with soft-tissue sarcoma, and unravels the potential of B-cell-rich tertiary lymphoid structures to guide clinical decision-making and treatments, which could have broader applications in other diseases.&quot;,&quot;author&quot;:[{&quot;dropping-particle&quot;:&quot;&quot;,&quot;family&quot;:&quot;Petitprez&quot;,&quot;given&quot;:&quot;Florent&quot;,&quot;non-dropping-particle&quot;:&quot;&quot;,&quot;parse-names&quot;:false,&quot;suffix&quot;:&quot;&quot;},{&quot;dropping-particle&quot;:&quot;&quot;,&quot;family&quot;:&quot;Reyniès&quot;,&quot;given&quot;:&quot;Aurélien&quot;,&quot;non-dropping-particle&quot;:&quot;de&quot;,&quot;parse-names&quot;:false,&quot;suffix&quot;:&quot;&quot;},{&quot;dropping-particle&quot;:&quot;&quot;,&quot;family&quot;:&quot;Keung&quot;,&quot;given&quot;:&quot;Emily Z.&quot;,&quot;non-dropping-particle&quot;:&quot;&quot;,&quot;parse-names&quot;:false,&quot;suffix&quot;:&quot;&quot;},{&quot;dropping-particle&quot;:&quot;&quot;,&quot;family&quot;:&quot;Chen&quot;,&quot;given&quot;:&quot;Tom Wei Wu&quot;,&quot;non-dropping-particle&quot;:&quot;&quot;,&quot;parse-names&quot;:false,&quot;suffix&quot;:&quot;&quot;},{&quot;dropping-particle&quot;:&quot;&quot;,&quot;family&quot;:&quot;Sun&quot;,&quot;given&quot;:&quot;Cheng Ming&quot;,&quot;non-dropping-particle&quot;:&quot;&quot;,&quot;parse-names&quot;:false,&quot;suffix&quot;:&quot;&quot;},{&quot;dropping-particle&quot;:&quot;&quot;,&quot;family&quot;:&quot;Calderaro&quot;,&quot;given&quot;:&quot;Julien&quot;,&quot;non-dropping-particle&quot;:&quot;&quot;,&quot;parse-names&quot;:false,&quot;suffix&quot;:&quot;&quot;},{&quot;dropping-particle&quot;:&quot;&quot;,&quot;family&quot;:&quot;Jeng&quot;,&quot;given&quot;:&quot;Yung Ming&quot;,&quot;non-dropping-particle&quot;:&quot;&quot;,&quot;parse-names&quot;:false,&quot;suffix&quot;:&quot;&quot;},{&quot;dropping-particle&quot;:&quot;&quot;,&quot;family&quot;:&quot;Hsiao&quot;,&quot;given&quot;:&quot;Li Ping&quot;,&quot;non-dropping-particle&quot;:&quot;&quot;,&quot;parse-names&quot;:false,&quot;suffix&quot;:&quot;&quot;},{&quot;dropping-particle&quot;:&quot;&quot;,&quot;family&quot;:&quot;Lacroix&quot;,&quot;given&quot;:&quot;Laetitia&quot;,&quot;non-dropping-particle&quot;:&quot;&quot;,&quot;parse-names&quot;:false,&quot;suffix&quot;:&quot;&quot;},{&quot;dropping-particle&quot;:&quot;&quot;,&quot;family&quot;:&quot;Bougoüin&quot;,&quot;given&quot;:&quot;Antoine&quot;,&quot;non-dropping-particle&quot;:&quot;&quot;,&quot;parse-names&quot;:false,&quot;suffix&quot;:&quot;&quot;},{&quot;dropping-particle&quot;:&quot;&quot;,&quot;family&quot;:&quot;Moreira&quot;,&quot;given&quot;:&quot;Marco&quot;,&quot;non-dropping-particle&quot;:&quot;&quot;,&quot;parse-names&quot;:false,&quot;suffix&quot;:&quot;&quot;},{&quot;dropping-particle&quot;:&quot;&quot;,&quot;family&quot;:&quot;Lacroix&quot;,&quot;given&quot;:&quot;Guillaume&quot;,&quot;non-dropping-particle&quot;:&quot;&quot;,&quot;parse-names&quot;:false,&quot;suffix&quot;:&quot;&quot;},{&quot;dropping-particle&quot;:&quot;&quot;,&quot;family&quot;:&quot;Natario&quot;,&quot;given&quot;:&quot;Ivo&quot;,&quot;non-dropping-particle&quot;:&quot;&quot;,&quot;parse-names&quot;:false,&quot;suffix&quot;:&quot;&quot;},{&quot;dropping-particle&quot;:&quot;&quot;,&quot;family&quot;:&quot;Adam&quot;,&quot;given&quot;:&quot;Julien&quot;,&quot;non-dropping-particle&quot;:&quot;&quot;,&quot;parse-names&quot;:false,&quot;suffix&quot;:&quot;&quot;},{&quot;dropping-particle&quot;:&quot;&quot;,&quot;family&quot;:&quot;Lucchesi&quot;,&quot;given&quot;:&quot;Carlo&quot;,&quot;non-dropping-particle&quot;:&quot;&quot;,&quot;parse-names&quot;:false,&quot;suffix&quot;:&quot;&quot;},{&quot;dropping-particle&quot;:&quot;&quot;,&quot;family&quot;:&quot;Laizet&quot;,&quot;given&quot;:&quot;Yec′han&quot;,&quot;non-dropping-particle&quot;:&quot;&quot;,&quot;parse-names&quot;:false,&quot;suffix&quot;:&quot;&quot;},{&quot;dropping-particle&quot;:&quot;&quot;,&quot;family&quot;:&quot;Toulmonde&quot;,&quot;given&quot;:&quot;Maud&quot;,&quot;non-dropping-particle&quot;:&quot;&quot;,&quot;parse-names&quot;:false,&quot;suffix&quot;:&quot;&quot;},{&quot;dropping-particle&quot;:&quot;&quot;,&quot;family&quot;:&quot;Burgess&quot;,&quot;given&quot;:&quot;Melissa A.&quot;,&quot;non-dropping-particle&quot;:&quot;&quot;,&quot;parse-names&quot;:false,&quot;suffix&quot;:&quot;&quot;},{&quot;dropping-particle&quot;:&quot;&quot;,&quot;family&quot;:&quot;Bolejack&quot;,&quot;given&quot;:&quot;Vanessa&quot;,&quot;non-dropping-particle&quot;:&quot;&quot;,&quot;parse-names&quot;:false,&quot;suffix&quot;:&quot;&quot;},{&quot;dropping-particle&quot;:&quot;&quot;,&quot;family&quot;:&quot;Reinke&quot;,&quot;given&quot;:&quot;Denise&quot;,&quot;non-dropping-particle&quot;:&quot;&quot;,&quot;parse-names&quot;:false,&quot;suffix&quot;:&quot;&quot;},{&quot;dropping-particle&quot;:&quot;&quot;,&quot;family&quot;:&quot;Wani&quot;,&quot;given&quot;:&quot;Khalid M.&quot;,&quot;non-dropping-particle&quot;:&quot;&quot;,&quot;parse-names&quot;:false,&quot;suffix&quot;:&quot;&quot;},{&quot;dropping-particle&quot;:&quot;&quot;,&quot;family&quot;:&quot;Wang&quot;,&quot;given&quot;:&quot;Wei Lien&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Roland&quot;,&quot;given&quot;:&quot;Christina L.&quot;,&quot;non-dropping-particle&quot;:&quot;&quot;,&quot;parse-names&quot;:false,&quot;suffix&quot;:&quot;&quot;},{&quot;dropping-particle&quot;:&quot;&quot;,&quot;family&quot;:&quot;Wargo&quot;,&quot;given&quot;:&quot;Jennifer A.&quot;,&quot;non-dropping-particle&quot;:&quot;&quot;,&quot;parse-names&quot;:false,&quot;suffix&quot;:&quot;&quot;},{&quot;dropping-particle&quot;:&quot;&quot;,&quot;family&quot;:&quot;Italiano&quot;,&quot;given&quot;:&quot;Antoine&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Tawbi&quot;,&quot;given&quot;:&quot;Hussein A.&quot;,&quot;non-dropping-particle&quot;:&quot;&quot;,&quot;parse-names&quot;:false,&quot;suffix&quot;:&quot;&quot;},{&quot;dropping-particle&quot;:&quot;&quot;,&quot;family&quot;:&quot;Fridman&quot;,&quot;given&quot;:&quot;Wolf H.&quot;,&quot;non-dropping-particle&quot;:&quot;&quot;,&quot;parse-names&quot;:false,&quot;suffix&quot;:&quot;&quot;}],&quot;container-title&quot;:&quot;Nature&quot;,&quot;id&quot;:&quot;14de990b-ce00-3f30-b798-d0aa70b5af8c&quot;,&quot;issue&quot;:&quot;7791&quot;,&quot;issued&quot;:{&quot;date-parts&quot;:[[&quot;2020&quot;]]},&quot;page&quot;:&quot;556-560&quot;,&quot;title&quot;:&quot;B cells are associated with survival and immunotherapy response in sarcoma&quot;,&quot;type&quot;:&quot;article-journal&quot;,&quot;volume&quot;:&quot;577&quot;,&quot;container-title-short&quot;:&quot;Nature&quot;},&quot;uris&quot;:[&quot;http://www.mendeley.com/documents/?uuid=1d5f709b-a202-4ea2-b3d0-26adf7e89e6f&quot;],&quot;isTemporary&quot;:false,&quot;legacyDesktopId&quot;:&quot;1d5f709b-a202-4ea2-b3d0-26adf7e89e6f&quot;},{&quot;id&quot;:&quot;a3d35b5b-63d5-3220-8504-657a4b2e4252&quot;,&quot;itemData&quot;:{&quot;DOI&quot;:&quot;10.1158/0008-5472.CAN-17-1987&quot;,&quot;ISSN&quot;:&quot;15387445&quot;,&quot;PMID&quot;:&quot;29279354&quot;,&quot;abstract&quot;:&quot;In solid tumors, the presence of lymph node-like structures called tertiary lymphoid structures (TLS) is associated with improved patient survival. However, little is known about how TLS develop in cancer, how their function affects survival, and whether they are affected by cancer therapy. In this study, we used multispectral microscopy, quantitative pathology, and gene expression profiling to analyze TLS formation in human lung squamous cell carcinoma (LSCC) and in an experimental model of lung TLS induction. We identified a niche of CXCL13+ perivascular and CXCL12+LTB+ and PD-L1+ epithelial cells supporting TLS formation. We also characterized sequential stages of TLS maturation in LSCC culminating in the formation of germinal centers (GC). In untreated patients, TLS density was the strongest independent prognostic marker. Furthermore, TLS density correlated with GC formation and expression of adaptive immune response-related genes. In patients treated with neoadjuvant chemotherapy, TLS density was similar, but GC formation was impaired and the prognostic value of TLS density was lost. Corticosteroids are coadministered with chemotherapy to manage side effects in LSCC patients, so we evaluated whether they impaired TLS development independently of chemotherapy. TLS density and GC formation were each reduced in chemotherapy-naïve LSCC patients treated with corticosteroids before surgery, compared with untreated patients, a finding that we confirmed in the experimental model of lung TLS induction. Overall, our results highlight the importance of GC formation in TLS during tumor development and treatment.&quot;,&quot;author&quot;:[{&quot;dropping-particle&quot;:&quot;&quot;,&quot;family&quot;:&quot;Silina&quot;,&quot;given&quot;:&quot;Karina&quot;,&quot;non-dropping-particle&quot;:&quot;&quot;,&quot;parse-names&quot;:false,&quot;suffix&quot;:&quot;&quot;},{&quot;dropping-particle&quot;:&quot;&quot;,&quot;family&quot;:&quot;Soltermann&quot;,&quot;given&quot;:&quot;Alex&quot;,&quot;non-dropping-particle&quot;:&quot;&quot;,&quot;parse-names&quot;:false,&quot;suffix&quot;:&quot;&quot;},{&quot;dropping-particle&quot;:&quot;&quot;,&quot;family&quot;:&quot;Attar&quot;,&quot;given&quot;:&quot;Farkhondeh Movahedian&quot;,&quot;non-dropping-particle&quot;:&quot;&quot;,&quot;parse-names&quot;:false,&quot;suffix&quot;:&quot;&quot;},{&quot;dropping-particle&quot;:&quot;&quot;,&quot;family&quot;:&quot;Casanova&quot;,&quot;given&quot;:&quot;Ruben&quot;,&quot;non-dropping-particle&quot;:&quot;&quot;,&quot;parse-names&quot;:false,&quot;suffix&quot;:&quot;&quot;},{&quot;dropping-particle&quot;:&quot;&quot;,&quot;family&quot;:&quot;Uckeley&quot;,&quot;given&quot;:&quot;Zina M.&quot;,&quot;non-dropping-particle&quot;:&quot;&quot;,&quot;parse-names&quot;:false,&quot;suffix&quot;:&quot;&quot;},{&quot;dropping-particle&quot;:&quot;&quot;,&quot;family&quot;:&quot;Thut&quot;,&quot;given&quot;:&quot;Helen&quot;,&quot;non-dropping-particle&quot;:&quot;&quot;,&quot;parse-names&quot;:false,&quot;suffix&quot;:&quot;&quot;},{&quot;dropping-particle&quot;:&quot;&quot;,&quot;family&quot;:&quot;Wandres&quot;,&quot;given&quot;:&quot;Muriel&quot;,&quot;non-dropping-particle&quot;:&quot;&quot;,&quot;parse-names&quot;:false,&quot;suffix&quot;:&quot;&quot;},{&quot;dropping-particle&quot;:&quot;&quot;,&quot;family&quot;:&quot;Isajevs&quot;,&quot;given&quot;:&quot;Sergejs&quot;,&quot;non-dropping-particle&quot;:&quot;&quot;,&quot;parse-names&quot;:false,&quot;suffix&quot;:&quot;&quot;},{&quot;dropping-particle&quot;:&quot;&quot;,&quot;family&quot;:&quot;Cheng&quot;,&quot;given&quot;:&quot;Phil&quot;,&quot;non-dropping-particle&quot;:&quot;&quot;,&quot;parse-names&quot;:false,&quot;suffix&quot;:&quot;&quot;},{&quot;dropping-particle&quot;:&quot;&quot;,&quot;family&quot;:&quot;Curioni-Fontecedro&quot;,&quot;given&quot;:&quot;Alessandra&quot;,&quot;non-dropping-particle&quot;:&quot;&quot;,&quot;parse-names&quot;:false,&quot;suffix&quot;:&quot;&quot;},{&quot;dropping-particle&quot;:&quot;&quot;,&quot;family&quot;:&quot;Foukas&quot;,&quot;given&quot;:&quot;Periklis&quot;,&quot;non-dropping-particle&quot;:&quot;&quot;,&quot;parse-names&quot;:false,&quot;suffix&quot;:&quot;&quot;},{&quot;dropping-particle&quot;:&quot;&quot;,&quot;family&quot;:&quot;Levesque&quot;,&quot;given&quot;:&quot;Mitchell P.&quot;,&quot;non-dropping-particle&quot;:&quot;&quot;,&quot;parse-names&quot;:false,&quot;suffix&quot;:&quot;&quot;},{&quot;dropping-particle&quot;:&quot;&quot;,&quot;family&quot;:&quot;Moch&quot;,&quot;given&quot;:&quot;Holger&quot;,&quot;non-dropping-particle&quot;:&quot;&quot;,&quot;parse-names&quot;:false,&quot;suffix&quot;:&quot;&quot;},{&quot;dropping-particle&quot;:&quot;&quot;,&quot;family&quot;:&quot;Line&quot;,&quot;given&quot;:&quot;Aija&quot;,&quot;non-dropping-particle&quot;:&quot;&quot;,&quot;parse-names&quot;:false,&quot;suffix&quot;:&quot;&quot;},{&quot;dropping-particle&quot;:&quot;&quot;,&quot;family&quot;:&quot;Broek&quot;,&quot;given&quot;:&quot;Maries&quot;,&quot;non-dropping-particle&quot;:&quot;Van Den&quot;,&quot;parse-names&quot;:false,&quot;suffix&quot;:&quot;&quot;}],&quot;container-title&quot;:&quot;Cancer Research&quot;,&quot;id&quot;:&quot;a3d35b5b-63d5-3220-8504-657a4b2e4252&quot;,&quot;issue&quot;:&quot;5&quot;,&quot;issued&quot;:{&quot;date-parts&quot;:[[&quot;2018&quot;]]},&quot;page&quot;:&quot;1308-1320&quot;,&quot;title&quot;:&quot;Germinal centers determine the prognostic relevance of tertiary lymphoid structures and are impaired by corticosteroids in lung squamous cell carcinoma&quot;,&quot;type&quot;:&quot;article-journal&quot;,&quot;volume&quot;:&quot;78&quot;,&quot;container-title-short&quot;:&quot;Cancer Res&quot;},&quot;uris&quot;:[&quot;http://www.mendeley.com/documents/?uuid=6e752465-e68a-45f7-a348-5789127dabe2&quot;],&quot;isTemporary&quot;:false,&quot;legacyDesktopId&quot;:&quot;6e752465-e68a-45f7-a348-5789127dabe2&quot;},{&quot;id&quot;:&quot;9eff50ae-84f3-3450-bb2e-3823467711dc&quot;,&quot;itemData&quot;:{&quot;DOI&quot;:&quot;10.1007/s00428-021-03099-1&quot;,&quot;ISSN&quot;:&quot;14322307&quot;,&quot;PMID&quot;:&quot;33855595&quot;,&quot;abstract&quot;:&quot;Epithelioid mesothelioma is the most prevalent subtype of diffuse malignant peritoneal mesothelioma. The relationship between a strong adaptive immune response and a better prognosis in malignant solid tumors is widely known. Due to the low incidence of epithelioid malignant peritoneal mesothelioma (EMPM), very little is known about their immune micro-environment. We encountered several cases of tertiary lymphoid structures in EMPM in a previous study and aimed to investigate in the same series the prevalence, clinicopathological features, and the prognostic impact associated with tertiary lymphoid structures in EMPM (TLS-EMPM). Cases of EMPM, from 1995 to 2018, were retrieved from 7 French institutions from the RENAPE Network. The predictions in terms of overall survival (OS) and progression-free survival (PFS) of TLS-EMPM were analyzed. We report 52 cases of TLS-EMPM among a series of 138 cases of EMPM. TLS-EMPM was significantly associated with neoadjuvant chemotherapy, and was not a prognostic indicator for OS (p = 0.652) and PFS (p = 0.804) in our series. TLS is a component of the host immune response to EMPM significantly associated with neoadjuvant chemotherapy, but was not a predictor of prognosis for overall and progression-free survivals in this series. These findings provide another possible etiology for tertiary lymphoid structures.&quot;,&quot;author&quot;:[{&quot;dropping-particle&quot;:&quot;&quot;,&quot;family&quot;:&quot;Benzerdjeb&quot;,&quot;given&quot;:&quot;Nazim&quot;,&quot;non-dropping-particle&quot;:&quot;&quot;,&quot;parse-names&quot;:false,&quot;suffix&quot;:&quot;&quot;},{&quot;dropping-particle&quot;:&quot;&quot;,&quot;family&quot;:&quot;Dartigues&quot;,&quot;given&quot;:&quot;Peggy&quot;,&quot;non-dropping-particle&quot;:&quot;&quot;,&quot;parse-names&quot;:false,&quot;suffix&quot;:&quot;&quot;},{&quot;dropping-particle&quot;:&quot;&quot;,&quot;family&quot;:&quot;Kepenekian&quot;,&quot;given&quot;:&quot;Vahan&quot;,&quot;non-dropping-particle&quot;:&quot;&quot;,&quot;parse-names&quot;:false,&quot;suffix&quot;:&quot;&quot;},{&quot;dropping-particle&quot;:&quot;&quot;,&quot;family&quot;:&quot;Valmary-Degano&quot;,&quot;given&quot;:&quot;Séverine&quot;,&quot;non-dropping-particle&quot;:&quot;&quot;,&quot;parse-names&quot;:false,&quot;suffix&quot;:&quot;&quot;},{&quot;dropping-particle&quot;:&quot;&quot;,&quot;family&quot;:&quot;Mery&quot;,&quot;given&quot;:&quot;Eliane&quot;,&quot;non-dropping-particle&quot;:&quot;&quot;,&quot;parse-names&quot;:false,&quot;suffix&quot;:&quot;&quot;},{&quot;dropping-particle&quot;:&quot;&quot;,&quot;family&quot;:&quot;Avérous&quot;,&quot;given&quot;:&quot;Gerlinde&quot;,&quot;non-dropping-particle&quot;:&quot;&quot;,&quot;parse-names&quot;:false,&quot;suffix&quot;:&quot;&quot;},{&quot;dropping-particle&quot;:&quot;&quot;,&quot;family&quot;:&quot;Chevallier&quot;,&quot;given&quot;:&quot;Anne&quot;,&quot;non-dropping-particle&quot;:&quot;&quot;,&quot;parse-names&quot;:false,&quot;suffix&quot;:&quot;&quot;},{&quot;dropping-particle&quot;:&quot;&quot;,&quot;family&quot;:&quot;Laverriere&quot;,&quot;given&quot;:&quot;Marie Hélène&quot;,&quot;non-dropping-particle&quot;:&quot;&quot;,&quot;parse-names&quot;:false,&quot;suffix&quot;:&quot;&quot;},{&quot;dropping-particle&quot;:&quot;&quot;,&quot;family&quot;:&quot;Villa&quot;,&quot;given&quot;:&quot;Irène&quot;,&quot;non-dropping-particle&quot;:&quot;&quot;,&quot;parse-names&quot;:false,&quot;suffix&quot;:&quot;&quot;},{&quot;dropping-particle&quot;:&quot;&quot;,&quot;family&quot;:&quot;Harou&quot;,&quot;given&quot;:&quot;Olivier&quot;,&quot;non-dropping-particle&quot;:&quot;&quot;,&quot;parse-names&quot;:false,&quot;suffix&quot;:&quot;&quot;},{&quot;dropping-particle&quot;:&quot;&quot;,&quot;family&quot;:&quot;Sallé&quot;,&quot;given&quot;:&quot;Françoise Galateau&quot;,&quot;non-dropping-particle&quot;:&quot;&quot;,&quot;parse-names&quot;:false,&quot;suffix&quot;:&quot;&quot;},{&quot;dropping-particle&quot;:&quot;&quot;,&quot;family&quot;:&quot;Villeneuve&quot;,&quot;given&quot;:&quot;Laurent&quot;,&quot;non-dropping-particle&quot;:&quot;&quot;,&quot;parse-names&quot;:false,&quot;suffix&quot;:&quot;&quot;},{&quot;dropping-particle&quot;:&quot;&quot;,&quot;family&quot;:&quot;Glehen&quot;,&quot;given&quot;:&quot;Olivier&quot;,&quot;non-dropping-particle&quot;:&quot;&quot;,&quot;parse-names&quot;:false,&quot;suffix&quot;:&quot;&quot;},{&quot;dropping-particle&quot;:&quot;&quot;,&quot;family&quot;:&quot;Isaac&quot;,&quot;given&quot;:&quot;Sylvie&quot;,&quot;non-dropping-particle&quot;:&quot;&quot;,&quot;parse-names&quot;:false,&quot;suffix&quot;:&quot;&quot;},{&quot;dropping-particle&quot;:&quot;&quot;,&quot;family&quot;:&quot;Hommell-Fontaine&quot;,&quot;given&quot;:&quot;Juliette&quot;,&quot;non-dropping-particle&quot;:&quot;&quot;,&quot;parse-names&quot;:false,&quot;suffix&quot;:&quot;&quot;},{&quot;dropping-particle&quot;:&quot;&quot;,&quot;family&quot;:&quot;Bibeau&quot;,&quot;given&quot;:&quot;Frédéric&quot;,&quot;non-dropping-particle&quot;:&quot;&quot;,&quot;parse-names&quot;:false,&quot;suffix&quot;:&quot;&quot;},{&quot;dropping-particle&quot;:&quot;&quot;,&quot;family&quot;:&quot;Abba&quot;,&quot;given&quot;:&quot;Julio&quot;,&quot;non-dropping-particle&quot;:&quot;&quot;,&quot;parse-names&quot;:false,&quot;suffix&quot;:&quot;&quot;},{&quot;dropping-particle&quot;:&quot;&quot;,&quot;family&quot;:&quot;Abboud&quot;,&quot;given&quot;:&quot;Karine&quot;,&quot;non-dropping-particle&quot;:&quot;&quot;,&quot;parse-names&quot;:false,&quot;suffix&quot;:&quot;&quot;},{&quot;dropping-particle&quot;:&quot;&quot;,&quot;family&quot;:&quot;Alyami&quot;,&quot;given&quot;:&quot;Mohammad&quot;,&quot;non-dropping-particle&quot;:&quot;&quot;,&quot;parse-names&quot;:false,&quot;suffix&quot;:&quot;&quot;},{&quot;dropping-particle&quot;:&quot;&quot;,&quot;family&quot;:&quot;Koceila&quot;,&quot;given&quot;:&quot;Amroun&quot;,&quot;non-dropping-particle&quot;:&quot;&quot;,&quot;parse-names&quot;:false,&quot;suffix&quot;:&quot;&quot;},{&quot;dropping-particle&quot;:&quot;&quot;,&quot;family&quot;:&quot;Arvieux&quot;,&quot;given&quot;:&quot;Catherine&quot;,&quot;non-dropping-particle&quot;:&quot;&quot;,&quot;parse-names&quot;:false,&quot;suffix&quot;:&quot;&quot;},{&quot;dropping-particle&quot;:&quot;&quot;,&quot;family&quot;:&quot;Bakrin&quot;,&quot;given&quot;:&quot;Naoual&quot;,&quot;non-dropping-particle&quot;:&quot;&quot;,&quot;parse-names&quot;:false,&quot;suffix&quot;:&quot;&quot;},{&quot;dropping-particle&quot;:&quot;&quot;,&quot;family&quot;:&quot;Barbois&quot;,&quot;given&quot;:&quot;Sandrine&quot;,&quot;non-dropping-particle&quot;:&quot;&quot;,&quot;parse-names&quot;:false,&quot;suffix&quot;:&quot;&quot;},{&quot;dropping-particle&quot;:&quot;Ben&quot;,&quot;family&quot;:&quot;Rejeb&quot;,&quot;given&quot;:&quot;Houda&quot;,&quot;non-dropping-particle&quot;:&quot;&quot;,&quot;parse-names&quot;:false,&quot;suffix&quot;:&quot;&quot;},{&quot;dropping-particle&quot;:&quot;&quot;,&quot;family&quot;:&quot;Bereder&quot;,&quot;given&quot;:&quot;Jean Marc&quot;,&quot;non-dropping-particle&quot;:&quot;&quot;,&quot;parse-names&quot;:false,&quot;suffix&quot;:&quot;&quot;},{&quot;dropping-particle&quot;:&quot;&quot;,&quot;family&quot;:&quot;Bonnefoy&quot;,&quot;given&quot;:&quot;Isabelle&quot;,&quot;non-dropping-particle&quot;:&quot;&quot;,&quot;parse-names&quot;:false,&quot;suffix&quot;:&quot;&quot;},{&quot;dropping-particle&quot;:&quot;&quot;,&quot;family&quot;:&quot;Bonnot&quot;,&quot;given&quot;:&quot;Pierre Emmanuel&quot;,&quot;non-dropping-particle&quot;:&quot;&quot;,&quot;parse-names&quot;:false,&quot;suffix&quot;:&quot;&quot;},{&quot;dropping-particle&quot;:&quot;&quot;,&quot;family&quot;:&quot;Bouche&quot;,&quot;given&quot;:&quot;Olivier&quot;,&quot;non-dropping-particle&quot;:&quot;&quot;,&quot;parse-names&quot;:false,&quot;suffix&quot;:&quot;&quot;},{&quot;dropping-particle&quot;:&quot;&quot;,&quot;family&quot;:&quot;Bouzard&quot;,&quot;given&quot;:&quot;Dominique&quot;,&quot;non-dropping-particle&quot;:&quot;&quot;,&quot;parse-names&quot;:false,&quot;suffix&quot;:&quot;&quot;},{&quot;dropping-particle&quot;:&quot;&quot;,&quot;family&quot;:&quot;Brigand&quot;,&quot;given&quot;:&quot;Cécile&quot;,&quot;non-dropping-particle&quot;:&quot;&quot;,&quot;parse-names&quot;:false,&quot;suffix&quot;:&quot;&quot;},{&quot;dropping-particle&quot;:&quot;&quot;,&quot;family&quot;:&quot;Carrère&quot;,&quot;given&quot;:&quot;Sébastien&quot;,&quot;non-dropping-particle&quot;:&quot;&quot;,&quot;parse-names&quot;:false,&quot;suffix&quot;:&quot;&quot;},{&quot;dropping-particle&quot;:&quot;&quot;,&quot;family&quot;:&quot;Célérier&quot;,&quot;given&quot;:&quot;Bertrand&quot;,&quot;non-dropping-particle&quot;:&quot;&quot;,&quot;parse-names&quot;:false,&quot;suffix&quot;:&quot;&quot;},{&quot;dropping-particle&quot;:&quot;&quot;,&quot;family&quot;:&quot;Ceribelli&quot;,&quot;given&quot;:&quot;Cécilia&quot;,&quot;non-dropping-particle&quot;:&quot;&quot;,&quot;parse-names&quot;:false,&quot;suffix&quot;:&quot;&quot;},{&quot;dropping-particle&quot;:&quot;&quot;,&quot;family&quot;:&quot;Coget&quot;,&quot;given&quot;:&quot;Julien&quot;,&quot;non-dropping-particle&quot;:&quot;&quot;,&quot;parse-names&quot;:false,&quot;suffix&quot;:&quot;&quot;},{&quot;dropping-particle&quot;:&quot;&quot;,&quot;family&quot;:&quot;Courvoisier&quot;,&quot;given&quot;:&quot;Thomas&quot;,&quot;non-dropping-particle&quot;:&quot;&quot;,&quot;parse-names&quot;:false,&quot;suffix&quot;:&quot;&quot;},{&quot;dropping-particle&quot;:&quot;&quot;,&quot;family&quot;:&quot;Chaisemartin&quot;,&quot;given&quot;:&quot;Cécile&quot;,&quot;non-dropping-particle&quot;:&quot;de&quot;,&quot;parse-names&quot;:false,&quot;suffix&quot;:&quot;&quot;},{&quot;dropping-particle&quot;:&quot;&quot;,&quot;family&quot;:&quot;Delhorme&quot;,&quot;given&quot;:&quot;Jean Baptiste&quot;,&quot;non-dropping-particle&quot;:&quot;&quot;,&quot;parse-names&quot;:false,&quot;suffix&quot;:&quot;&quot;},{&quot;dropping-particle&quot;:&quot;&quot;,&quot;family&quot;:&quot;Dohan&quot;,&quot;given&quot;:&quot;Anthony&quot;,&quot;non-dropping-particle&quot;:&quot;&quot;,&quot;parse-names&quot;:false,&quot;suffix&quot;:&quot;&quot;},{&quot;dropping-particle&quot;:&quot;&quot;,&quot;family&quot;:&quot;Dumont&quot;,&quot;given&quot;:&quot;Frédéric&quot;,&quot;non-dropping-particle&quot;:&quot;&quot;,&quot;parse-names&quot;:false,&quot;suffix&quot;:&quot;&quot;},{&quot;dropping-particle&quot;:&quot;&quot;,&quot;family&quot;:&quot;Durand-Fontanier&quot;,&quot;given&quot;:&quot;Sylvaine&quot;,&quot;non-dropping-particle&quot;:&quot;&quot;,&quot;parse-names&quot;:false,&quot;suffix&quot;:&quot;&quot;},{&quot;dropping-particle&quot;:&quot;&quot;,&quot;family&quot;:&quot;Eveno&quot;,&quot;given&quot;:&quot;Clarisse&quot;,&quot;non-dropping-particle&quot;:&quot;&quot;,&quot;parse-names&quot;:false,&quot;suffix&quot;:&quot;&quot;},{&quot;dropping-particle&quot;:&quot;&quot;,&quot;family&quot;:&quot;Ferron&quot;,&quot;given&quot;:&quot;Gwenaël&quot;,&quot;non-dropping-particle&quot;:&quot;&quot;,&quot;parse-names&quot;:false,&quot;suffix&quot;:&quot;&quot;},{&quot;dropping-particle&quot;:&quot;&quot;,&quot;family&quot;:&quot;Gagniere&quot;,&quot;given&quot;:&quot;Johan&quot;,&quot;non-dropping-particle&quot;:&quot;&quot;,&quot;parse-names&quot;:false,&quot;suffix&quot;:&quot;&quot;},{&quot;dropping-particle&quot;:&quot;&quot;,&quot;family&quot;:&quot;Galan&quot;,&quot;given&quot;:&quot;Alexandre&quot;,&quot;non-dropping-particle&quot;:&quot;&quot;,&quot;parse-names&quot;:false,&quot;suffix&quot;:&quot;&quot;},{&quot;dropping-particle&quot;:&quot;&quot;,&quot;family&quot;:&quot;Ghouti&quot;,&quot;given&quot;:&quot;Laurent&quot;,&quot;non-dropping-particle&quot;:&quot;&quot;,&quot;parse-names&quot;:false,&quot;suffix&quot;:&quot;&quot;},{&quot;dropping-particle&quot;:&quot;&quot;,&quot;family&quot;:&quot;Gilly&quot;,&quot;given&quot;:&quot;François Noël&quot;,&quot;non-dropping-particle&quot;:&quot;&quot;,&quot;parse-names&quot;:false,&quot;suffix&quot;:&quot;&quot;},{&quot;dropping-particle&quot;:&quot;&quot;,&quot;family&quot;:&quot;Gladieff&quot;,&quot;given&quot;:&quot;Laurence&quot;,&quot;non-dropping-particle&quot;:&quot;&quot;,&quot;parse-names&quot;:false,&quot;suffix&quot;:&quot;&quot;},{&quot;dropping-particle&quot;:&quot;&quot;,&quot;family&quot;:&quot;Goéré&quot;,&quot;given&quot;:&quot;Diane&quot;,&quot;non-dropping-particle&quot;:&quot;&quot;,&quot;parse-names&quot;:false,&quot;suffix&quot;:&quot;&quot;},{&quot;dropping-particle&quot;:&quot;&quot;,&quot;family&quot;:&quot;Guilloit&quot;,&quot;given&quot;:&quot;Jean Marc&quot;,&quot;non-dropping-particle&quot;:&quot;&quot;,&quot;parse-names&quot;:false,&quot;suffix&quot;:&quot;&quot;},{&quot;dropping-particle&quot;:&quot;&quot;,&quot;family&quot;:&quot;Guyon&quot;,&quot;given&quot;:&quot;Frédéric&quot;,&quot;non-dropping-particle&quot;:&quot;&quot;,&quot;parse-names&quot;:false,&quot;suffix&quot;:&quot;&quot;},{&quot;dropping-particle&quot;:&quot;&quot;,&quot;family&quot;:&quot;Heyd&quot;,&quot;given&quot;:&quot;Bruno&quot;,&quot;non-dropping-particle&quot;:&quot;&quot;,&quot;parse-names&quot;:false,&quot;suffix&quot;:&quot;&quot;},{&quot;dropping-particle&quot;:&quot;&quot;,&quot;family&quot;:&quot;Hoeffel&quot;,&quot;given&quot;:&quot;Christine&quot;,&quot;non-dropping-particle&quot;:&quot;&quot;,&quot;parse-names&quot;:false,&quot;suffix&quot;:&quot;&quot;},{&quot;dropping-particle&quot;:&quot;&quot;,&quot;family&quot;:&quot;Honoré&quot;,&quot;given&quot;:&quot;Charles&quot;,&quot;non-dropping-particle&quot;:&quot;&quot;,&quot;parse-names&quot;:false,&quot;suffix&quot;:&quot;&quot;},{&quot;dropping-particle&quot;:&quot;&quot;,&quot;family&quot;:&quot;Huart&quot;,&quot;given&quot;:&quot;Eve&quot;,&quot;non-dropping-particle&quot;:&quot;&quot;,&quot;parse-names&quot;:false,&quot;suffix&quot;:&quot;&quot;},{&quot;dropping-particle&quot;:&quot;&quot;,&quot;family&quot;:&quot;Hübner&quot;,&quot;given&quot;:&quot;Martin&quot;,&quot;non-dropping-particle&quot;:&quot;&quot;,&quot;parse-names&quot;:false,&quot;suffix&quot;:&quot;&quot;},{&quot;dropping-particle&quot;:&quot;&quot;,&quot;family&quot;:&quot;Kaci&quot;,&quot;given&quot;:&quot;Rachid&quot;,&quot;non-dropping-particle&quot;:&quot;&quot;,&quot;parse-names&quot;:false,&quot;suffix&quot;:&quot;&quot;},{&quot;dropping-particle&quot;:&quot;&quot;,&quot;family&quot;:&quot;Kianmanesh&quot;,&quot;given&quot;:&quot;Reza&quot;,&quot;non-dropping-particle&quot;:&quot;&quot;,&quot;parse-names&quot;:false,&quot;suffix&quot;:&quot;&quot;},{&quot;dropping-particle&quot;:&quot;&quot;,&quot;family&quot;:&quot;Lefevre&quot;,&quot;given&quot;:&quot;Jérémie&quot;,&quot;non-dropping-particle&quot;:&quot;&quot;,&quot;parse-names&quot;:false,&quot;suffix&quot;:&quot;&quot;},{&quot;dropping-particle&quot;:&quot;&quot;,&quot;family&quot;:&quot;Lelong&quot;,&quot;given&quot;:&quot;Bernard&quot;,&quot;non-dropping-particle&quot;:&quot;&quot;,&quot;parse-names&quot;:false,&quot;suffix&quot;:&quot;&quot;},{&quot;dropping-particle&quot;:&quot;&quot;,&quot;family&quot;:&quot;Lerooy&quot;,&quot;given&quot;:&quot;Justine&quot;,&quot;non-dropping-particle&quot;:&quot;&quot;,&quot;parse-names&quot;:false,&quot;suffix&quot;:&quot;&quot;},{&quot;dropping-particle&quot;:&quot;&quot;,&quot;family&quot;:&quot;Leroux-Broussier&quot;,&quot;given&quot;:&quot;Agnès&quot;,&quot;non-dropping-particle&quot;:&quot;&quot;,&quot;parse-names&quot;:false,&quot;suffix&quot;:&quot;&quot;},{&quot;dropping-particle&quot;:&quot;Lo&quot;,&quot;family&quot;:&quot;Dico&quot;,&quot;given&quot;:&quot;Réa&quot;,&quot;non-dropping-particle&quot;:&quot;&quot;,&quot;parse-names&quot;:false,&quot;suffix&quot;:&quot;&quot;},{&quot;dropping-particle&quot;:&quot;&quot;,&quot;family&quot;:&quot;Marchal&quot;,&quot;given&quot;:&quot;Frédéric&quot;,&quot;non-dropping-particle&quot;:&quot;&quot;,&quot;parse-names&quot;:false,&quot;suffix&quot;:&quot;&quot;},{&quot;dropping-particle&quot;:&quot;&quot;,&quot;family&quot;:&quot;Mariani&quot;,&quot;given&quot;:&quot;Pascale&quot;,&quot;non-dropping-particle&quot;:&quot;&quot;,&quot;parse-names&quot;:false,&quot;suffix&quot;:&quot;&quot;},{&quot;dropping-particle&quot;:&quot;&quot;,&quot;family&quot;:&quot;Meeus&quot;,&quot;given&quot;:&quot;Pierre&quot;,&quot;non-dropping-particle&quot;:&quot;&quot;,&quot;parse-names&quot;:false,&quot;suffix&quot;:&quot;&quot;},{&quot;dropping-particle&quot;:&quot;&quot;,&quot;family&quot;:&quot;Nadeau&quot;,&quot;given&quot;:&quot;Cédric&quot;,&quot;non-dropping-particle&quot;:&quot;&quot;,&quot;parse-names&quot;:false,&quot;suffix&quot;:&quot;&quot;},{&quot;dropping-particle&quot;:&quot;&quot;,&quot;family&quot;:&quot;Odin&quot;,&quot;given&quot;:&quot;Cécile&quot;,&quot;non-dropping-particle&quot;:&quot;&quot;,&quot;parse-names&quot;:false,&quot;suffix&quot;:&quot;&quot;},{&quot;dropping-particle&quot;:&quot;&quot;,&quot;family&quot;:&quot;Ortega-Deballon&quot;,&quot;given&quot;:&quot;Pablo&quot;,&quot;non-dropping-particle&quot;:&quot;&quot;,&quot;parse-names&quot;:false,&quot;suffix&quot;:&quot;&quot;},{&quot;dropping-particle&quot;:&quot;&quot;,&quot;family&quot;:&quot;Paquette&quot;,&quot;given&quot;:&quot;Brice&quot;,&quot;non-dropping-particle&quot;:&quot;&quot;,&quot;parse-names&quot;:false,&quot;suffix&quot;:&quot;&quot;},{&quot;dropping-particle&quot;:&quot;&quot;,&quot;family&quot;:&quot;Passot&quot;,&quot;given&quot;:&quot;Guillaume&quot;,&quot;non-dropping-particle&quot;:&quot;&quot;,&quot;parse-names&quot;:false,&quot;suffix&quot;:&quot;&quot;},{&quot;dropping-particle&quot;:&quot;&quot;,&quot;family&quot;:&quot;Peyrat&quot;,&quot;given&quot;:&quot;Patrice&quot;,&quot;non-dropping-particle&quot;:&quot;&quot;,&quot;parse-names&quot;:false,&quot;suffix&quot;:&quot;&quot;},{&quot;dropping-particle&quot;:&quot;&quot;,&quot;family&quot;:&quot;Pezet&quot;,&quot;given&quot;:&quot;Denis&quot;,&quot;non-dropping-particle&quot;:&quot;&quot;,&quot;parse-names&quot;:false,&quot;suffix&quot;:&quot;&quot;},{&quot;dropping-particle&quot;:&quot;&quot;,&quot;family&quot;:&quot;Piessen&quot;,&quot;given&quot;:&quot;Guillaume&quot;,&quot;non-dropping-particle&quot;:&quot;&quot;,&quot;parse-names&quot;:false,&quot;suffix&quot;:&quot;&quot;},{&quot;dropping-particle&quot;:&quot;&quot;,&quot;family&quot;:&quot;Pirro&quot;,&quot;given&quot;:&quot;Nicolas&quot;,&quot;non-dropping-particle&quot;:&quot;&quot;,&quot;parse-names&quot;:false,&quot;suffix&quot;:&quot;&quot;},{&quot;dropping-particle&quot;:&quot;&quot;,&quot;family&quot;:&quot;Plouhinec&quot;,&quot;given&quot;:&quot;Hélène&quot;,&quot;non-dropping-particle&quot;:&quot;&quot;,&quot;parse-names&quot;:false,&quot;suffix&quot;:&quot;&quot;},{&quot;dropping-particle&quot;:&quot;&quot;,&quot;family&quot;:&quot;Pocard&quot;,&quot;given&quot;:&quot;Marc&quot;,&quot;non-dropping-particle&quot;:&quot;&quot;,&quot;parse-names&quot;:false,&quot;suffix&quot;:&quot;&quot;},{&quot;dropping-particle&quot;:&quot;&quot;,&quot;family&quot;:&quot;Poizat&quot;,&quot;given&quot;:&quot;Flora&quot;,&quot;non-dropping-particle&quot;:&quot;&quot;,&quot;parse-names&quot;:false,&quot;suffix&quot;:&quot;&quot;},{&quot;dropping-particle&quot;:&quot;&quot;,&quot;family&quot;:&quot;Quenet&quot;,&quot;given&quot;:&quot;François&quot;,&quot;non-dropping-particle&quot;:&quot;&quot;,&quot;parse-names&quot;:false,&quot;suffix&quot;:&quot;&quot;},{&quot;dropping-particle&quot;:&quot;&quot;,&quot;family&quot;:&quot;Rat&quot;,&quot;given&quot;:&quot;Patrick&quot;,&quot;non-dropping-particle&quot;:&quot;&quot;,&quot;parse-names&quot;:false,&quot;suffix&quot;:&quot;&quot;},{&quot;dropping-particle&quot;:&quot;&quot;,&quot;family&quot;:&quot;Rousselot&quot;,&quot;given&quot;:&quot;Pierre&quot;,&quot;non-dropping-particle&quot;:&quot;&quot;,&quot;parse-names&quot;:false,&quot;suffix&quot;:&quot;&quot;},{&quot;dropping-particle&quot;:&quot;&quot;,&quot;family&quot;:&quot;Rousset&quot;,&quot;given&quot;:&quot;Pascal&quot;,&quot;non-dropping-particle&quot;:&quot;&quot;,&quot;parse-names&quot;:false,&quot;suffix&quot;:&quot;&quot;},{&quot;dropping-particle&quot;:&quot;&quot;,&quot;family&quot;:&quot;Senellart&quot;,&quot;given&quot;:&quot;Hélène&quot;,&quot;non-dropping-particle&quot;:&quot;&quot;,&quot;parse-names&quot;:false,&quot;suffix&quot;:&quot;&quot;},{&quot;dropping-particle&quot;:&quot;&quot;,&quot;family&quot;:&quot;Sgarbura&quot;,&quot;given&quot;:&quot;Olivia&quot;,&quot;non-dropping-particle&quot;:&quot;&quot;,&quot;parse-names&quot;:false,&quot;suffix&quot;:&quot;&quot;},{&quot;dropping-particle&quot;:&quot;&quot;,&quot;family&quot;:&quot;Sielezneff&quot;,&quot;given&quot;:&quot;Igor&quot;,&quot;non-dropping-particle&quot;:&quot;&quot;,&quot;parse-names&quot;:false,&quot;suffix&quot;:&quot;&quot;},{&quot;dropping-particle&quot;:&quot;&quot;,&quot;family&quot;:&quot;Sourrouille&quot;,&quot;given&quot;:&quot;Isabelle&quot;,&quot;non-dropping-particle&quot;:&quot;&quot;,&quot;parse-names&quot;:false,&quot;suffix&quot;:&quot;&quot;},{&quot;dropping-particle&quot;:&quot;&quot;,&quot;family&quot;:&quot;Svrcek&quot;,&quot;given&quot;:&quot;Magali&quot;,&quot;non-dropping-particle&quot;:&quot;&quot;,&quot;parse-names&quot;:false,&quot;suffix&quot;:&quot;&quot;},{&quot;dropping-particle&quot;:&quot;&quot;,&quot;family&quot;:&quot;Taibi&quot;,&quot;given&quot;:&quot;Abdelkader&quot;,&quot;non-dropping-particle&quot;:&quot;&quot;,&quot;parse-names&quot;:false,&quot;suffix&quot;:&quot;&quot;},{&quot;dropping-particle&quot;:&quot;&quot;,&quot;family&quot;:&quot;Thibaudeau&quot;,&quot;given&quot;:&quot;Emilie&quot;,&quot;non-dropping-particle&quot;:&quot;&quot;,&quot;parse-names&quot;:false,&quot;suffix&quot;:&quot;&quot;},{&quot;dropping-particle&quot;:&quot;&quot;,&quot;family&quot;:&quot;Touchefeu&quot;,&quot;given&quot;:&quot;Yann&quot;,&quot;non-dropping-particle&quot;:&quot;&quot;,&quot;parse-names&quot;:false,&quot;suffix&quot;:&quot;&quot;},{&quot;dropping-particle&quot;:&quot;&quot;,&quot;family&quot;:&quot;Tuech&quot;,&quot;given&quot;:&quot;Jean Jacques&quot;,&quot;non-dropping-particle&quot;:&quot;&quot;,&quot;parse-names&quot;:false,&quot;suffix&quot;:&quot;&quot;},{&quot;dropping-particle&quot;:&quot;&quot;,&quot;family&quot;:&quot;Varatharajah&quot;,&quot;given&quot;:&quot;Sharmini&quot;,&quot;non-dropping-particle&quot;:&quot;&quot;,&quot;parse-names&quot;:false,&quot;suffix&quot;:&quot;&quot;},{&quot;dropping-particle&quot;:&quot;&quot;,&quot;family&quot;:&quot;Vaudoyer&quot;,&quot;given&quot;:&quot;Delphine&quot;,&quot;non-dropping-particle&quot;:&quot;&quot;,&quot;parse-names&quot;:false,&quot;suffix&quot;:&quot;&quot;},{&quot;dropping-particle&quot;:&quot;&quot;,&quot;family&quot;:&quot;Vermersch&quot;,&quot;given&quot;:&quot;Sophie&quot;,&quot;non-dropping-particle&quot;:&quot;&quot;,&quot;parse-names&quot;:false,&quot;suffix&quot;:&quot;&quot;},{&quot;dropping-particle&quot;:&quot;&quot;,&quot;family&quot;:&quot;Verriele-Beurrier&quot;,&quot;given&quot;:&quot;Véronique&quot;,&quot;non-dropping-particle&quot;:&quot;&quot;,&quot;parse-names&quot;:false,&quot;suffix&quot;:&quot;&quot;},{&quot;dropping-particle&quot;:&quot;&quot;,&quot;family&quot;:&quot;Wernert&quot;,&quot;given&quot;:&quot;Romuald&quot;,&quot;non-dropping-particle&quot;:&quot;&quot;,&quot;parse-names&quot;:false,&quot;suffix&quot;:&quot;&quot;}],&quot;container-title&quot;:&quot;Virchows Archiv&quot;,&quot;id&quot;:&quot;9eff50ae-84f3-3450-bb2e-3823467711dc&quot;,&quot;issue&quot;:&quot;4&quot;,&quot;issued&quot;:{&quot;date-parts&quot;:[[&quot;2021&quot;]]},&quot;page&quot;:&quot;765-772&quot;,&quot;publisher&quot;:&quot;Virchows Archiv&quot;,&quot;title&quot;:&quot;Tertiary lymphoid structures in epithelioid malignant peritoneal mesothelioma are associated with neoadjuvant chemotherapy, but not with prognosis&quot;,&quot;type&quot;:&quot;article-journal&quot;,&quot;volume&quot;:&quot;479&quot;,&quot;container-title-short&quot;:&quot;&quot;},&quot;uris&quot;:[&quot;http://www.mendeley.com/documents/?uuid=668a0589-c7d5-46cf-8864-3071ea2e7f1c&quot;],&quot;isTemporary&quot;:false,&quot;legacyDesktopId&quot;:&quot;668a0589-c7d5-46cf-8864-3071ea2e7f1c&quot;}]},{&quot;citationID&quot;:&quot;MENDELEY_CITATION_f31bc22e-96db-4338-92ba-18c05bb17c0f&quot;,&quot;properties&quot;:{&quot;noteIndex&quot;:0},&quot;isEdited&quot;:false,&quot;manualOverride&quot;:{&quot;citeprocText&quot;:&quot;(23,24)&quot;,&quot;isManuallyOverridden&quot;:false,&quot;manualOverrideText&quot;:&quot;&quot;},&quot;citationTag&quot;:&quot;MENDELEY_CITATION_v3_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&quot;,&quot;citationItems&quot;:[{&quot;id&quot;:&quot;3f6ae308-3bd3-30d8-9b58-81e99ceb81e3&quot;,&quot;itemData&quot;:{&quot;ISSN&quot;:&quot;0301-4894&quot;,&quot;PMID&quot;:&quot;6438478&quot;,&quot;abstract&quot;:&quot;Based on assessment of 200 malnourished cancer patients of digestive organs, a multiparameter index of nutritional status was defined to relating the risk of postoperative complications to base line nutritional status. The linear predictive model relating the risk of operative complication, mortality or both to nutritional status is given by the relation: prognostic nutritional index (PNI) = 10 Alb. + 0.005 Lymph. C., where Alb. is serum albumin level (g/100 ml) and Lymph. C. is total lymphocytes count/mm3 peripheral blood. When applied prospectively to 189 gastrointestinal surgical patients those who were malnourished and treated by TPN preoperatively, this index provided an accurate, quantitative estimate of operative risk. In general, resection and anastomosis of gastrointestinal tract can be safely practiced when the index is over 45. The same procedure may be dangerous between 45 and 40. In below 40, this kind of operation may be contraindicated. The prognostic nutritional index is useful also to know the prognosis of patients with terminal cancer. Despite practicing TPN to cancer patients with near terminal stages, if the PNI remains below 40 and total lymphocytes count remains below 1,000/mm3, the patients has high possibility to die within the next two months.&quot;,&quot;author&quot;:[{&quot;dropping-particle&quot;:&quot;&quot;,&quot;family&quot;:&quot;Onodera&quot;,&quot;given&quot;:&quot;T&quot;,&quot;non-dropping-particle&quot;:&quot;&quot;,&quot;parse-names&quot;:false,&quot;suffix&quot;:&quot;&quot;},{&quot;dropping-particle&quot;:&quot;&quot;,&quot;family&quot;:&quot;Goseki&quot;,&quot;given&quot;:&quot;N&quot;,&quot;non-dropping-particle&quot;:&quot;&quot;,&quot;parse-names&quot;:false,&quot;suffix&quot;:&quot;&quot;},{&quot;dropping-particle&quot;:&quot;&quot;,&quot;family&quot;:&quot;Kosaki&quot;,&quot;given&quot;:&quot;G&quot;,&quot;non-dropping-particle&quot;:&quot;&quot;,&quot;parse-names&quot;:false,&quot;suffix&quot;:&quot;&quot;}],&quot;container-title&quot;:&quot;Nihon Geka Gakkai zasshi&quot;,&quot;id&quot;:&quot;3f6ae308-3bd3-30d8-9b58-81e99ceb81e3&quot;,&quot;issue&quot;:&quot;9&quot;,&quot;issued&quot;:{&quot;date-parts&quot;:[[&quot;1984&quot;,&quot;9&quot;]]},&quot;page&quot;:&quot;1001-5&quot;,&quot;title&quot;:&quot;Prognostic nutritional index in gastrointestinal surgery of malnourished cancer patients&quot;,&quot;type&quot;:&quot;article-journal&quot;,&quot;volume&quot;:&quot;85&quot;,&quot;container-title-short&quot;:&quot;Nihon Geka Gakkai Zasshi&quot;},&quot;uris&quot;:[&quot;http://www.mendeley.com/documents/?uuid=654d5dca-e826-4698-8d33-0044bbd3d8a7&quot;],&quot;isTemporary&quot;:false,&quot;legacyDesktopId&quot;:&quot;654d5dca-e826-4698-8d33-0044bbd3d8a7&quot;},{&quot;id&quot;:&quot;b4066749-1f06-3573-9d48-c88d5ec00c47&quot;,&quot;itemData&quot;:{&quot;DOI&quot;:&quot;10.1002/jso.20329&quot;,&quot;ISSN&quot;:&quot;00224790&quot;,&quot;PMID&quot;:&quot;16118772&quot;,&quot;abstract&quot;:&quot;Background and Objectives: Simple methods to identify colorectal cancer patients at risk of recurrence are needed. This study aimed to determine if neutrophil-to-lymphocyte ratio (NLR) predicts survival in colorectal cancer patients. Methods: Two-hundred thirty patients diagnosed with colorectal cancer over a two-year period were identified from a prospectively maintained colorectal cancer database. NLR was calculated from pre-operative full blood counts. In the case of patients who did not undergo surgery, the full blood count from their out-patient visit was used. Known prognostic factors were recorded. Overall and cancer-specific survival were calculated. Results: Pre-operative NLR greater than 5 correlated with overall and cancer-specific survival in univariate analyses. NLR was not independent of Dukes stage. Conclusions: Pre-operative NLR may represent a simple method of identifying colorectal cancer patients with a poor prognosis pre-operatively. © 2005 Wiley-Liss, Inc.&quot;,&quot;author&quot;:[{&quot;dropping-particle&quot;:&quot;&quot;,&quot;family&quot;:&quot;Walsh&quot;,&quot;given&quot;:&quot;S. R.&quot;,&quot;non-dropping-particle&quot;:&quot;&quot;,&quot;parse-names&quot;:false,&quot;suffix&quot;:&quot;&quot;},{&quot;dropping-particle&quot;:&quot;&quot;,&quot;family&quot;:&quot;Cook&quot;,&quot;given&quot;:&quot;E. J.&quot;,&quot;non-dropping-particle&quot;:&quot;&quot;,&quot;parse-names&quot;:false,&quot;suffix&quot;:&quot;&quot;},{&quot;dropping-particle&quot;:&quot;&quot;,&quot;family&quot;:&quot;Goulder&quot;,&quot;given&quot;:&quot;F.&quot;,&quot;non-dropping-particle&quot;:&quot;&quot;,&quot;parse-names&quot;:false,&quot;suffix&quot;:&quot;&quot;},{&quot;dropping-particle&quot;:&quot;&quot;,&quot;family&quot;:&quot;Justin&quot;,&quot;given&quot;:&quot;T. A.&quot;,&quot;non-dropping-particle&quot;:&quot;&quot;,&quot;parse-names&quot;:false,&quot;suffix&quot;:&quot;&quot;},{&quot;dropping-particle&quot;:&quot;&quot;,&quot;family&quot;:&quot;Keeling&quot;,&quot;given&quot;:&quot;N. J.&quot;,&quot;non-dropping-particle&quot;:&quot;&quot;,&quot;parse-names&quot;:false,&quot;suffix&quot;:&quot;&quot;}],&quot;container-title&quot;:&quot;Journal of Surgical Oncology&quot;,&quot;id&quot;:&quot;b4066749-1f06-3573-9d48-c88d5ec00c47&quot;,&quot;issue&quot;:&quot;3&quot;,&quot;issued&quot;:{&quot;date-parts&quot;:[[&quot;2005&quot;]]},&quot;page&quot;:&quot;181-184&quot;,&quot;title&quot;:&quot;Neutrophil-lymphocyte ratio as a prognostic factor in colorectal cancer&quot;,&quot;type&quot;:&quot;article-journal&quot;,&quot;volume&quot;:&quot;91&quot;,&quot;container-title-short&quot;:&quot;J Surg Oncol&quot;},&quot;uris&quot;:[&quot;http://www.mendeley.com/documents/?uuid=f0417e64-e9e2-461b-9e31-27409d099cf2&quot;],&quot;isTemporary&quot;:false,&quot;legacyDesktopId&quot;:&quot;f0417e64-e9e2-461b-9e31-27409d099cf2&quot;}]},{&quot;citationID&quot;:&quot;MENDELEY_CITATION_aad78151-6e2c-4135-a608-32e276584f48&quot;,&quot;properties&quot;:{&quot;noteIndex&quot;:0},&quot;isEdited&quot;:false,&quot;manualOverride&quot;:{&quot;citeprocText&quot;:&quot;(25)&quot;,&quot;isManuallyOverridden&quot;:false,&quot;manualOverrideText&quot;:&quot;&quot;},&quot;citationTag&quot;:&quot;MENDELEY_CITATION_v3_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&quot;,&quot;citationItems&quot;:[{&quot;id&quot;:&quot;ca18a3d6-7c05-3179-aded-5cfd8837e6db&quot;,&quot;itemData&quot;:{&quot;abstract&quot;:&quot;Abstract Resources OSHA announces $2.75M for Susan Harwood Grants Grants alert Urgent deadlines: August&quot;,&quot;author&quot;:[{&quot;dropping-particle&quot;:&quot;&quot;,&quot;family&quot;:&quot;James D. Brierley&quot;,&quot;given&quot;:&quot;Mary K. Gospodarowicz&quot;,&quot;non-dropping-particle&quot;:&quot;&quot;,&quot;parse-names&quot;:false,&quot;suffix&quot;:&quot;&quot;}],&quot;container-title&quot;:&quot;European University Institute&quot;,&quot;id&quot;:&quot;ca18a3d6-7c05-3179-aded-5cfd8837e6db&quot;,&quot;issue&quot;:&quot;2&quot;,&quot;issued&quot;:{&quot;date-parts&quot;:[[&quot;2017&quot;]]},&quot;title&quot;:&quot;TNM Classification of Malignant tumours (eighth edition)&quot;,&quot;type&quot;:&quot;article&quot;,&quot;container-title-short&quot;:&quot;&quot;},&quot;uris&quot;:[&quot;http://www.mendeley.com/documents/?uuid=ca18a3d6-7c05-3179-aded-5cfd8837e6db&quot;],&quot;isTemporary&quot;:false,&quot;legacyDesktopId&quot;:&quot;ca18a3d6-7c05-3179-aded-5cfd8837e6db&quot;}]},{&quot;citationID&quot;:&quot;MENDELEY_CITATION_fddcb370-5abf-496d-9be4-5002ba6dcb37&quot;,&quot;properties&quot;:{&quot;noteIndex&quot;:0},&quot;isEdited&quot;:false,&quot;manualOverride&quot;:{&quot;citeprocText&quot;:&quot;(26)&quot;,&quot;isManuallyOverridden&quot;:false,&quot;manualOverrideText&quot;:&quot;&quot;},&quot;citationTag&quot;:&quot;MENDELEY_CITATION_v3_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&quot;,&quot;citationItems&quot;:[{&quot;id&quot;:&quot;42fd6fe4-f42c-348b-8f12-d1d542f13349&quot;,&quot;itemData&quot;:{&quot;DOI&quot;:&quot;10.1016/S1470-2045(19)30626-6&quot;,&quot;ISSN&quot;:&quot;14745488&quot;,&quot;PMID&quot;:&quot;31582355&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quot;,&quot;author&quot;:[{&quot;dropping-particle&quot;:&quot;&quot;,&quot;family&quot;:&quot;Kato&quot;,&quot;given&quot;:&quot;Ken&quot;,&quot;non-dropping-particle&quot;:&quot;&quot;,&quot;parse-names&quot;:false,&quot;suffix&quot;:&quot;&quot;},{&quot;dropping-particle&quot;:&quot;&quot;,&quot;family&quot;:&quot;Cho&quot;,&quot;given&quot;:&quot;Byoung Chul&quot;,&quot;non-dropping-particle&quot;:&quot;&quot;,&quot;parse-names&quot;:false,&quot;suffix&quot;:&quot;&quot;},{&quot;dropping-particle&quot;:&quot;&quot;,&quot;family&quot;:&quot;Takahashi&quot;,&quot;given&quot;:&quot;Masanobu&quot;,&quot;non-dropping-particle&quot;:&quot;&quot;,&quot;parse-names&quot;:false,&quot;suffix&quot;:&quot;&quot;},{&quot;dropping-particle&quot;:&quot;&quot;,&quot;family&quot;:&quot;Okada&quot;,&quot;given&quot;:&quot;Morihito&quot;,&quot;non-dropping-particle&quot;:&quot;&quot;,&quot;parse-names&quot;:false,&quot;suffix&quot;:&quot;&quot;},{&quot;dropping-particle&quot;:&quot;&quot;,&quot;family&quot;:&quot;Lin&quot;,&quot;given&quot;:&quot;Chen Yuan&quot;,&quot;non-dropping-particle&quot;:&quot;&quot;,&quot;parse-names&quot;:false,&quot;suffix&quot;:&quot;&quot;},{&quot;dropping-particle&quot;:&quot;&quot;,&quot;family&quot;:&quot;Chin&quot;,&quot;given&quot;:&quot;Keisho&quot;,&quot;non-dropping-particle&quot;:&quot;&quot;,&quot;parse-names&quot;:false,&quot;suffix&quot;:&quot;&quot;},{&quot;dropping-particle&quot;:&quot;&quot;,&quot;family&quot;:&quot;Kadowaki&quot;,&quot;given&quot;:&quot;Shigenori&quot;,&quot;non-dropping-particle&quot;:&quot;&quot;,&quot;parse-names&quot;:false,&quot;suffix&quot;:&quot;&quot;},{&quot;dropping-particle&quot;:&quot;&quot;,&quot;family&quot;:&quot;Ahn&quot;,&quot;given&quot;:&quot;Myung Ju&quot;,&quot;non-dropping-particle&quot;:&quot;&quot;,&quot;parse-names&quot;:false,&quot;suffix&quot;:&quot;&quot;},{&quot;dropping-particle&quot;:&quot;&quot;,&quot;family&quot;:&quot;Hamamoto&quot;,&quot;given&quot;:&quot;Yasuo&quot;,&quot;non-dropping-particle&quot;:&quot;&quot;,&quot;parse-names&quot;:false,&quot;suffix&quot;:&quot;&quot;},{&quot;dropping-particle&quot;:&quot;&quot;,&quot;family&quot;:&quot;Doki&quot;,&quot;given&quot;:&quot;Yuichiro&quot;,&quot;non-dropping-particle&quot;:&quot;&quot;,&quot;parse-names&quot;:false,&quot;suffix&quot;:&quot;&quot;},{&quot;dropping-particle&quot;:&quot;&quot;,&quot;family&quot;:&quot;Yen&quot;,&quot;given&quot;:&quot;Chueh Chuan&quot;,&quot;non-dropping-particle&quot;:&quot;&quot;,&quot;parse-names&quot;:false,&quot;suffix&quot;:&quot;&quot;},{&quot;dropping-particle&quot;:&quot;&quot;,&quot;family&quot;:&quot;Kubota&quot;,&quot;given&quot;:&quot;Yutaro&quot;,&quot;non-dropping-particle&quot;:&quot;&quot;,&quot;parse-names&quot;:false,&quot;suffix&quot;:&quot;&quot;},{&quot;dropping-particle&quot;:&quot;&quot;,&quot;family&quot;:&quot;Kim&quot;,&quot;given&quot;:&quot;Sung Bae&quot;,&quot;non-dropping-particle&quot;:&quot;&quot;,&quot;parse-names&quot;:false,&quot;suffix&quot;:&quot;&quot;},{&quot;dropping-particle&quot;:&quot;&quot;,&quot;family&quot;:&quot;Hsu&quot;,&quot;given&quot;:&quot;Chih Hung&quot;,&quot;non-dropping-particle&quot;:&quot;&quot;,&quot;parse-names&quot;:false,&quot;suffix&quot;:&quot;&quot;},{&quot;dropping-particle&quot;:&quot;&quot;,&quot;family&quot;:&quot;Holtved&quot;,&quot;given&quot;:&quot;Eva&quot;,&quot;non-dropping-particle&quot;:&quot;&quot;,&quot;parse-names&quot;:false,&quot;suffix&quot;:&quot;&quot;},{&quot;dropping-particle&quot;:&quot;&quot;,&quot;family&quot;:&quot;Xynos&quot;,&quot;given&quot;:&quot;Ioannis&quot;,&quot;non-dropping-particle&quot;:&quot;&quot;,&quot;parse-names&quot;:false,&quot;suffix&quot;:&quot;&quot;},{&quot;dropping-particle&quot;:&quot;&quot;,&quot;family&quot;:&quot;Kodani&quot;,&quot;given&quot;:&quot;Mamoru&quot;,&quot;non-dropping-particle&quot;:&quot;&quot;,&quot;parse-names&quot;:false,&quot;suffix&quot;:&quot;&quot;},{&quot;dropping-particle&quot;:&quot;&quot;,&quot;family&quot;:&quot;Kitagawa&quot;,&quot;given&quot;:&quot;Yuko&quot;,&quot;non-dropping-particle&quot;:&quot;&quot;,&quot;parse-names&quot;:false,&quot;suffix&quot;:&quot;&quot;}],&quot;container-title&quot;:&quot;The Lancet Oncology&quot;,&quot;id&quot;:&quot;42fd6fe4-f42c-348b-8f12-d1d542f13349&quot;,&quot;issue&quot;:&quot;11&quot;,&quot;issued&quot;:{&quot;date-parts&quot;:[[&quot;2019&quot;]]},&quot;page&quot;:&quot;1506-1517&quot;,&quot;publisher&quot;:&quot;Elsevier Ltd&quot;,&quot;title&quot;:&quot;Nivolumab versus chemotherapy in patients with advanced oesophageal squamous cell carcinoma refractory or intolerant to previous chemotherapy (ATTRACTION-3): a multicentre, randomised, open-label, phase 3 trial&quot;,&quot;type&quot;:&quot;article-journal&quot;,&quot;volume&quot;:&quot;20&quot;,&quot;container-title-short&quot;:&quot;Lancet Oncol&quot;},&quot;uris&quot;:[&quot;http://www.mendeley.com/documents/?uuid=2668d7a4-1b27-4372-a31a-f7f355b26578&quot;],&quot;isTemporary&quot;:false,&quot;legacyDesktopId&quot;:&quot;2668d7a4-1b27-4372-a31a-f7f355b26578&quot;}]},{&quot;citationID&quot;:&quot;MENDELEY_CITATION_49d33c12-4c00-45d6-b842-f9f462a3eb3a&quot;,&quot;properties&quot;:{&quot;noteIndex&quot;:0},&quot;isEdited&quot;:false,&quot;manualOverride&quot;:{&quot;citeprocText&quot;:&quot;(27)&quot;,&quot;isManuallyOverridden&quot;:false,&quot;manualOverrideText&quot;:&quot;&quot;},&quot;citationTag&quot;:&quot;MENDELEY_CITATION_v3_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&quot;,&quot;citationItems&quot;:[{&quot;id&quot;:&quot;cd005213-20ac-363f-af9a-561e7bf540e2&quot;,&quot;itemData&quot;:{&quot;DOI&quot;:&quot;10.1016/j.ejca.2008.10.026&quot;,&quot;ISSN&quot;:&quot;09598049&quot;,&quot;PMID&quot;:&quot;19097774&quot;,&quot;abstract&quot;:&quot;Background: Assessment of the change in tumour burden is an important feature of the clinical evaluation of cancer therapeutics: both tumour shrinkage (objective response) and disease progression are useful endpoints in clinical trials. Since RECIST was published in 2000, many investigators, cooperative groups, industry and government authorities have adopted these criteria in the assessment of treatment outcomes. However, a number of questions and issues have arisen which have led to the development of a revised RECIST guideline (version 1.1). Evidence for changes, summarised in separate papers in this special issue, has come from assessment of a large data warehouse (&gt;6500 patients), simulation studies and literature reviews. Highlights of revised RECIST 1.1: Major changes include: Number of lesions to be assessed: based on evidence from numerous trial databases merged into a data warehouse for analysis purposes, the number of lesions required to assess tumour burden for response determination has been reduced from a maximum of 10 to a maximum of five total (and from five to two per organ, maximum). Assessment of pathological lymph nodes is now incorporated: nodes with a short axis of ≥15 mm are considered measurable and assessable as target lesions. The short axis measurement should be included in the sum of lesions in calculation of tumour response. Nodes that shrink to &lt;10 mm short axis are considered normal. Confirmation of response is required for trials with response primary endpoint but is no longer required in randomised studies since the control arm serves as appropriate means of interpretation of data. Disease progression is clarified in several aspects: in addition to the previous definition of progression in target disease of 20% increase in sum, a 5 mm absolute increase is now required as well to guard against over calling PD when the total sum is very small. Furthermore, there is guidance offered on what constitutes 'unequivocal progression' of non-measurable/non-target disease, a source of confusion in the original RECIST guideline. Finally, a section on detection of new lesions, including the interpretation of FDG-PET scan assessment is included. Imaging guidance: the revised RECIST includes a new imaging appendix with updated recommendations on the optimal anatomical assessment of lesions. Future work: A key question considered by the RECIST Working Group in developing RECIST 1.1 was whether it was appropriate to move from anatomic un…&quot;,&quot;author&quot;:[{&quot;dropping-particle&quot;:&quot;&quot;,&quot;family&quot;:&quot;Eisenhauer&quot;,&quot;given&quot;:&quot;E. A.&quot;,&quot;non-dropping-particle&quot;:&quot;&quot;,&quot;parse-names&quot;:false,&quot;suffix&quot;:&quot;&quot;},{&quot;dropping-particle&quot;:&quot;&quot;,&quot;family&quot;:&quot;Therasse&quot;,&quot;given&quot;:&quot;P.&quot;,&quot;non-dropping-particle&quot;:&quot;&quot;,&quot;parse-names&quot;:false,&quot;suffix&quot;:&quot;&quot;},{&quot;dropping-particle&quot;:&quot;&quot;,&quot;family&quot;:&quot;Bogaerts&quot;,&quot;given&quot;:&quot;J.&quot;,&quot;non-dropping-particle&quot;:&quot;&quot;,&quot;parse-names&quot;:false,&quot;suffix&quot;:&quot;&quot;},{&quot;dropping-particle&quot;:&quot;&quot;,&quot;family&quot;:&quot;Schwartz&quot;,&quot;given&quot;:&quot;L. H.&quot;,&quot;non-dropping-particle&quot;:&quot;&quot;,&quot;parse-names&quot;:false,&quot;suffix&quot;:&quot;&quot;},{&quot;dropping-particle&quot;:&quot;&quot;,&quot;family&quot;:&quot;Sargent&quot;,&quot;given&quot;:&quot;D.&quot;,&quot;non-dropping-particle&quot;:&quot;&quot;,&quot;parse-names&quot;:false,&quot;suffix&quot;:&quot;&quot;},{&quot;dropping-particle&quot;:&quot;&quot;,&quot;family&quot;:&quot;Ford&quot;,&quot;given&quot;:&quot;R.&quot;,&quot;non-dropping-particle&quot;:&quot;&quot;,&quot;parse-names&quot;:false,&quot;suffix&quot;:&quot;&quot;},{&quot;dropping-particle&quot;:&quot;&quot;,&quot;family&quot;:&quot;Dancey&quot;,&quot;given&quot;:&quot;J.&quot;,&quot;non-dropping-particle&quot;:&quot;&quot;,&quot;parse-names&quot;:false,&quot;suffix&quot;:&quot;&quot;},{&quot;dropping-particle&quot;:&quot;&quot;,&quot;family&quot;:&quot;Arbuck&quot;,&quot;given&quot;:&quot;S.&quot;,&quot;non-dropping-particle&quot;:&quot;&quot;,&quot;parse-names&quot;:false,&quot;suffix&quot;:&quot;&quot;},{&quot;dropping-particle&quot;:&quot;&quot;,&quot;family&quot;:&quot;Gwyther&quot;,&quot;given&quot;:&quot;S.&quot;,&quot;non-dropping-particle&quot;:&quot;&quot;,&quot;parse-names&quot;:false,&quot;suffix&quot;:&quot;&quot;},{&quot;dropping-particle&quot;:&quot;&quot;,&quot;family&quot;:&quot;Mooney&quot;,&quot;given&quot;:&quot;M.&quot;,&quot;non-dropping-particle&quot;:&quot;&quot;,&quot;parse-names&quot;:false,&quot;suffix&quot;:&quot;&quot;},{&quot;dropping-particle&quot;:&quot;&quot;,&quot;family&quot;:&quot;Rubinstein&quot;,&quot;given&quot;:&quot;L.&quot;,&quot;non-dropping-particle&quot;:&quot;&quot;,&quot;parse-names&quot;:false,&quot;suffix&quot;:&quot;&quot;},{&quot;dropping-particle&quot;:&quot;&quot;,&quot;family&quot;:&quot;Shankar&quot;,&quot;given&quot;:&quot;L.&quot;,&quot;non-dropping-particle&quot;:&quot;&quot;,&quot;parse-names&quot;:false,&quot;suffix&quot;:&quot;&quot;},{&quot;dropping-particle&quot;:&quot;&quot;,&quot;family&quot;:&quot;Dodd&quot;,&quot;given&quot;:&quot;L.&quot;,&quot;non-dropping-particle&quot;:&quot;&quot;,&quot;parse-names&quot;:false,&quot;suffix&quot;:&quot;&quot;},{&quot;dropping-particle&quot;:&quot;&quot;,&quot;family&quot;:&quot;Kaplan&quot;,&quot;given&quot;:&quot;R.&quot;,&quot;non-dropping-particle&quot;:&quot;&quot;,&quot;parse-names&quot;:false,&quot;suffix&quot;:&quot;&quot;},{&quot;dropping-particle&quot;:&quot;&quot;,&quot;family&quot;:&quot;Lacombe&quot;,&quot;given&quot;:&quot;D.&quot;,&quot;non-dropping-particle&quot;:&quot;&quot;,&quot;parse-names&quot;:false,&quot;suffix&quot;:&quot;&quot;},{&quot;dropping-particle&quot;:&quot;&quot;,&quot;family&quot;:&quot;Verweij&quot;,&quot;given&quot;:&quot;J.&quot;,&quot;non-dropping-particle&quot;:&quot;&quot;,&quot;parse-names&quot;:false,&quot;suffix&quot;:&quot;&quot;}],&quot;container-title&quot;:&quot;European Journal of Cancer&quot;,&quot;id&quot;:&quot;cd005213-20ac-363f-af9a-561e7bf540e2&quot;,&quot;issue&quot;:&quot;2&quot;,&quot;issued&quot;:{&quot;date-parts&quot;:[[&quot;2009&quot;]]},&quot;page&quot;:&quot;228-247&quot;,&quot;publisher&quot;:&quot;Elsevier Ltd&quot;,&quot;title&quot;:&quot;New response evaluation criteria in solid tumours: Revised RECIST guideline (version 1.1)&quot;,&quot;type&quot;:&quot;article-journal&quot;,&quot;volume&quot;:&quot;45&quot;,&quot;container-title-short&quot;:&quot;Eur J Cancer&quot;},&quot;uris&quot;:[&quot;http://www.mendeley.com/documents/?uuid=489040fa-f509-4310-a0b7-f6143087aa65&quot;],&quot;isTemporary&quot;:false,&quot;legacyDesktopId&quot;:&quot;489040fa-f509-4310-a0b7-f6143087aa65&quot;}]},{&quot;citationID&quot;:&quot;MENDELEY_CITATION_1ea728c4-51b8-45c3-b71f-5889fefe3d40&quot;,&quot;properties&quot;:{&quot;noteIndex&quot;:0},&quot;isEdited&quot;:false,&quot;manualOverride&quot;:{&quot;citeprocText&quot;:&quot;(28–30)&quot;,&quot;isManuallyOverridden&quot;:false,&quot;manualOverrideText&quot;:&quot;&quot;},&quot;citationTag&quot;:&quot;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&quot;,&quot;citationItems&quot;:[{&quot;id&quot;:&quot;0404c01f-3553-36a2-94be-8b545849eab7&quot;,&quot;itemData&quot;:{&quot;DOI&quot;:&quot;10.1038/sj.bjc.6605313&quot;,&quot;ISSN&quot;:&quot;00070920&quot;,&quot;PMID&quot;:&quot;19755983&quot;,&quot;abstract&quot;:&quot;Background:Cytokeratins (CKs) are structural marker proteins specific for epithelial cells. However, recent studies indicate their involvement in cancer progression.Methods:We evaluated CK18 and its filament partner, CK8 expression, by immunohistochemistry in 210 resected specimens from patients with oesophageal squamous cell carcinoma (OSCC). We also analysed the relationship between their expression and various clinicopathological parameters including prognosis.Results:Neither CK18 nor CK8 was expressed in non-cancerous squamous epithelium whereas proper oesophageal glands expressed both CKs. Ninety (42.9%) tumours were CK18 positive and 85 (40.5%) CK8 positive, and the concordance rate for immunohistochemical classification for CK18 and CK8 was 82.4%. CK18 expression correlated with poorly differentiated tumours, use of neo-adjuvant chemotherapy, and advanced stage. Prognosis of patients with CK18-positive tumours was poorer than that of patients with negative OSCC (P0.001). A similar trend was noted for CK8 expression. Multivariate analysis identified pT (P0.020), pN number (P0.001), and CK18 expression (P0.004) as independent prognostic factors. CK18 expression in 83 pretreatment biopsy specimens was detected in 47 cases (56.6%) and also correlated with prognosis (P0.045).Conclusion:CK18/CK8 expression correlated with progression of OSCC. The significant correlation with prognosis and stable expression in biopsy specimen suggest usefulness of CK18 in selection of treatment strategies for OSCC. © 2009 Cancer Research UK All rights reserved.&quot;,&quot;author&quot;:[{&quot;dropping-particle&quot;:&quot;&quot;,&quot;family&quot;:&quot;Makino&quot;,&quot;given&quot;:&quot;T.&quot;,&quot;non-dropping-particle&quot;:&quot;&quot;,&quot;parse-names&quot;:false,&quot;suffix&quot;:&quot;&quot;},{&quot;dropping-particle&quot;:&quot;&quot;,&quot;family&quot;:&quot;Yamasaki&quot;,&quot;given&quot;:&quot;M.&quot;,&quot;non-dropping-particle&quot;:&quot;&quot;,&quot;parse-names&quot;:false,&quot;suffix&quot;:&quot;&quot;},{&quot;dropping-particle&quot;:&quot;&quot;,&quot;family&quot;:&quot;Takeno&quot;,&quot;given&quot;:&quot;A.&quot;,&quot;non-dropping-particle&quot;:&quot;&quot;,&quot;parse-names&quot;:false,&quot;suffix&quot;:&quot;&quot;},{&quot;dropping-particle&quot;:&quot;&quot;,&quot;family&quot;:&quot;Shirakawa&quot;,&quot;given&quot;:&quot;M.&quot;,&quot;non-dropping-particle&quot;:&quot;&quot;,&quot;parse-names&quot;:false,&quot;suffix&quot;:&quot;&quot;},{&quot;dropping-particle&quot;:&quot;&quot;,&quot;family&quot;:&quot;Miyata&quot;,&quot;given&quot;:&quot;H.&quot;,&quot;non-dropping-particle&quot;:&quot;&quot;,&quot;parse-names&quot;:false,&quot;suffix&quot;:&quot;&quot;},{&quot;dropping-particle&quot;:&quot;&quot;,&quot;family&quot;:&quot;Takiguchi&quot;,&quot;given&quot;:&quot;S.&quot;,&quot;non-dropping-particle&quot;:&quot;&quot;,&quot;parse-names&quot;:false,&quot;suffix&quot;:&quot;&quot;},{&quot;dropping-particle&quot;:&quot;&quot;,&quot;family&quot;:&quot;Nakajima&quot;,&quot;given&quot;:&quot;K.&quot;,&quot;non-dropping-particle&quot;:&quot;&quot;,&quot;parse-names&quot;:false,&quot;suffix&quot;:&quot;&quot;},{&quot;dropping-particle&quot;:&quot;&quot;,&quot;family&quot;:&quot;Fujiwara&quot;,&quot;given&quot;:&quot;Y.&quot;,&quot;non-dropping-particle&quot;:&quot;&quot;,&quot;parse-names&quot;:false,&quot;suffix&quot;:&quot;&quot;},{&quot;dropping-particle&quot;:&quot;&quot;,&quot;family&quot;:&quot;Nishida&quot;,&quot;given&quot;:&quot;T.&quot;,&quot;non-dropping-particle&quot;:&quot;&quot;,&quot;parse-names&quot;:false,&quot;suffix&quot;:&quot;&quot;},{&quot;dropping-particle&quot;:&quot;&quot;,&quot;family&quot;:&quot;Matsuura&quot;,&quot;given&quot;:&quot;N.&quot;,&quot;non-dropping-particle&quot;:&quot;&quot;,&quot;parse-names&quot;:false,&quot;suffix&quot;:&quot;&quot;},{&quot;dropping-particle&quot;:&quot;&quot;,&quot;family&quot;:&quot;Mori&quot;,&quot;given&quot;:&quot;M.&quot;,&quot;non-dropping-particle&quot;:&quot;&quot;,&quot;parse-names&quot;:false,&quot;suffix&quot;:&quot;&quot;},{&quot;dropping-particle&quot;:&quot;&quot;,&quot;family&quot;:&quot;Doki&quot;,&quot;given&quot;:&quot;Y.&quot;,&quot;non-dropping-particle&quot;:&quot;&quot;,&quot;parse-names&quot;:false,&quot;suffix&quot;:&quot;&quot;}],&quot;container-title&quot;:&quot;British Journal of Cancer&quot;,&quot;id&quot;:&quot;0404c01f-3553-36a2-94be-8b545849eab7&quot;,&quot;issue&quot;:&quot;8&quot;,&quot;issued&quot;:{&quot;date-parts&quot;:[[&quot;2009&quot;]]},&quot;page&quot;:&quot;1298-1306&quot;,&quot;publisher&quot;:&quot;Nature Publishing Group&quot;,&quot;title&quot;:&quot;Cytokeratins 18 and 8 are poor prognostic markers in patients with squamous cell carcinoma of the oesophagus&quot;,&quot;type&quot;:&quot;article-journal&quot;,&quot;volume&quot;:&quot;101&quot;,&quot;container-title-short&quot;:&quot;Br J Cancer&quot;},&quot;uris&quot;:[&quot;http://www.mendeley.com/documents/?uuid=15dba294-8e21-4c71-933b-e9248a6b1c58&quot;],&quot;isTemporary&quot;:false,&quot;legacyDesktopId&quot;:&quot;15dba294-8e21-4c71-933b-e9248a6b1c58&quot;},{&quot;id&quot;:&quot;42a0274f-646f-3a07-9b9a-7b32d541b45a&quot;,&quot;itemData&quot;:{&quot;DOI&quot;:&quot;10.1038/sj.bjc.6606071&quot;,&quot;ISSN&quot;:&quot;00070920&quot;,&quot;PMID&quot;:&quot;21206495&quot;,&quot;abstract&quot;:&quot;Background: Although multidrug resistance protein 2 (MRP2) confers chemoresistance in some cancer types, its implication on oesophageal squamous cell carcinoma (ESCC) remains unclear. Methods: We evaluated MRP2 expression by immunohistochemistry and RT-PCR using 81 resected specimens from ESCC patients who did or did not receive neo-adjuvant chemotherapy (NACT), including 5-fluorouracil, doxorubicin, and cisplatin (CDDP). Correlation between MRP2 expression and response to chemotherapy was also examined in 42 pre-therapeutic biopsy samples and eight ESCC cell lines. Results: MRP2-positive immunostaining was more frequently observed in ESCCs with NACT than in those without NACT (27.3 vs 5.4%). The MRP2-positive patients showed poorer prognosis than MRP2-negative patients (5-year survival rate, 25.6 vs 55.7%). Concordantly, ESCC with NACT showed 2.1-fold higher mRNA expression of MRP2 than those without NACT (P=0.0350). In pre-therapeutic biopsy samples of patients with NACT, non-responders showed 2.9-fold higher mRNA expression of MRP2 than responders (P=0.0035). Among the panel of ESCC cell lines, TE14 showed the highest MRP2 mRNA expression along with the strongest resistance to CDDP. Inhibition of MRP2 expression by small-interfering RNA reduced chemoresistance to CDDP. Conclusion: Our data suggested that MRP2 is one of molecules, which regulate the sensitivity to chemotherapy including CDDP in advanced ESCC patients. © 2011 Cancer Research UK. All rights reserved.&quot;,&quot;author&quot;:[{&quot;dropping-particle&quot;:&quot;&quot;,&quot;family&quot;:&quot;Yamasaki&quot;,&quot;given&quot;:&quot;M.&quot;,&quot;non-dropping-particle&quot;:&quot;&quot;,&quot;parse-names&quot;:false,&quot;suffix&quot;:&quot;&quot;},{&quot;dropping-particle&quot;:&quot;&quot;,&quot;family&quot;:&quot;Makino&quot;,&quot;given&quot;:&quot;T.&quot;,&quot;non-dropping-particle&quot;:&quot;&quot;,&quot;parse-names&quot;:false,&quot;suffix&quot;:&quot;&quot;},{&quot;dropping-particle&quot;:&quot;&quot;,&quot;family&quot;:&quot;Masuzawa&quot;,&quot;given&quot;:&quot;T.&quot;,&quot;non-dropping-particle&quot;:&quot;&quot;,&quot;parse-names&quot;:false,&quot;suffix&quot;:&quot;&quot;},{&quot;dropping-particle&quot;:&quot;&quot;,&quot;family&quot;:&quot;Kurokawa&quot;,&quot;given&quot;:&quot;Y.&quot;,&quot;non-dropping-particle&quot;:&quot;&quot;,&quot;parse-names&quot;:false,&quot;suffix&quot;:&quot;&quot;},{&quot;dropping-particle&quot;:&quot;&quot;,&quot;family&quot;:&quot;Miyata&quot;,&quot;given&quot;:&quot;H.&quot;,&quot;non-dropping-particle&quot;:&quot;&quot;,&quot;parse-names&quot;:false,&quot;suffix&quot;:&quot;&quot;},{&quot;dropping-particle&quot;:&quot;&quot;,&quot;family&quot;:&quot;Takiguchi&quot;,&quot;given&quot;:&quot;S.&quot;,&quot;non-dropping-particle&quot;:&quot;&quot;,&quot;parse-names&quot;:false,&quot;suffix&quot;:&quot;&quot;},{&quot;dropping-particle&quot;:&quot;&quot;,&quot;family&quot;:&quot;Nakajima&quot;,&quot;given&quot;:&quot;K.&quot;,&quot;non-dropping-particle&quot;:&quot;&quot;,&quot;parse-names&quot;:false,&quot;suffix&quot;:&quot;&quot;},{&quot;dropping-particle&quot;:&quot;&quot;,&quot;family&quot;:&quot;Fujiwara&quot;,&quot;given&quot;:&quot;Y.&quot;,&quot;non-dropping-particle&quot;:&quot;&quot;,&quot;parse-names&quot;:false,&quot;suffix&quot;:&quot;&quot;},{&quot;dropping-particle&quot;:&quot;&quot;,&quot;family&quot;:&quot;Matsuura&quot;,&quot;given&quot;:&quot;N.&quot;,&quot;non-dropping-particle&quot;:&quot;&quot;,&quot;parse-names&quot;:false,&quot;suffix&quot;:&quot;&quot;},{&quot;dropping-particle&quot;:&quot;&quot;,&quot;family&quot;:&quot;Mori&quot;,&quot;given&quot;:&quot;M.&quot;,&quot;non-dropping-particle&quot;:&quot;&quot;,&quot;parse-names&quot;:false,&quot;suffix&quot;:&quot;&quot;},{&quot;dropping-particle&quot;:&quot;&quot;,&quot;family&quot;:&quot;Doki&quot;,&quot;given&quot;:&quot;Y.&quot;,&quot;non-dropping-particle&quot;:&quot;&quot;,&quot;parse-names&quot;:false,&quot;suffix&quot;:&quot;&quot;}],&quot;container-title&quot;:&quot;British Journal of Cancer&quot;,&quot;id&quot;:&quot;42a0274f-646f-3a07-9b9a-7b32d541b45a&quot;,&quot;issue&quot;:&quot;4&quot;,&quot;issued&quot;:{&quot;date-parts&quot;:[[&quot;2011&quot;]]},&quot;page&quot;:&quot;707-713&quot;,&quot;publisher&quot;:&quot;Nature Publishing Group&quot;,&quot;title&quot;:&quot;Role of multidrug resistance protein 2 (MRP2) in chemoresistance and clinical outcome in oesophageal squamous cell carcinoma&quot;,&quot;type&quot;:&quot;article-journal&quot;,&quot;volume&quot;:&quot;104&quot;,&quot;container-title-short&quot;:&quot;Br J Cancer&quot;},&quot;uris&quot;:[&quot;http://www.mendeley.com/documents/?uuid=15afcf07-2e4a-41c8-9a10-979e9f6ab1d3&quot;],&quot;isTemporary&quot;:false,&quot;legacyDesktopId&quot;:&quot;15afcf07-2e4a-41c8-9a10-979e9f6ab1d3&quot;},{&quot;id&quot;:&quot;20f050e4-5b95-356f-85de-85387c127afd&quot;,&quot;itemData&quot;:{&quot;DOI&quot;:&quot;10.1245/s10434-009-0476-7&quot;,&quot;ISSN&quot;:&quot;10689265&quot;,&quot;PMID&quot;:&quot;19408050&quot;,&quot;abstract&quot;:&quot;Background and Objectives: Dickkopf-1 (DKK1) is the inhibitor of the canonical Wnt signaling pathway, however it is highly transactivated in various cancers, suggesting the presence of unknown mechanism. Its implication in human esophageal squamous cell carcinoma (ESCC) has not been sufficiently investigated. Patients and Methods: We evaluated DKK1 protein expression in resected specimens from 170 patients with ESCC by immunohistochemistry. Tumors were categorized as positive or negative for DKK1. The relationships between DKK1 expression in ESCC and various clinicopathological parameters and prognosis (disease-free survival; DFS) were analyzed separately. Results: Immunohistochemically, 72 (42.4%) tumors were DKK1 positive while no significant staining was observed in the normal squamous epithelium except for few basal cells. There was no significant relationship between DKK1 expression in ESCC and any of the clinicopathological parameters tested in this study. Patients with DKK1-positive tumors had poorer DFS than those with negative ESCC (5-year DFS; 31.5% versus 53.6%, P = 0.0062). Univariate analysis showed a significant relationship between pT [hazard ratio (HR) = 2.944, 95% confidence interval (CI) = 1.713-5.059, P &lt; 0.0001], number of pN (HR = 2.836, 95% CI = 1.866-4.309, P &lt; 0.0001), lymphatic invasion (HR = 2.892, 95% CI = 1.336-6.262, P = 0.0070), and DKK1 expression (HR = 1.763, 95% CI = 1.167-2.663, P = 0.0071) and DFS. Multivariate analysis including the above four parameters identified pT (HR = 2.053, 95% CI = 1.157-3.645, P = 0.0140), pN number (HR = 2.107, 95% CI = 1.362-3.260, P = 0.0008), and DKK1 expression (HR = 1.813, 95% CI = 1.195-2.751, P = 0.0052) as independent and significant prognostic factors for DFS. Conclusion: Our data suggest the usefulness of DKK1 as a novel predictor of poor prognosis of patients with ESCC after curative resection and also as a therapeutic target for future tailored therapies against ESCC. © 2009 Society of Surgical Oncology.&quot;,&quot;author&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Takemasa&quot;,&quot;given&quot;:&quot;Ichiro&quot;,&quot;non-dropping-particle&quot;:&quot;&quot;,&quot;parse-names&quot;:false,&quot;suffix&quot;:&quot;&quot;},{&quot;dropping-particle&quot;:&quot;&quot;,&quot;family&quot;:&quot;Takeno&quot;,&quot;given&quot;:&quot;Atsushi&quot;,&quot;non-dropping-particle&quot;:&quot;&quot;,&quot;parse-names&quot;:false,&quot;suffix&quot;:&quot;&quot;},{&quot;dropping-particle&quot;:&quot;&quot;,&quot;family&quot;:&quot;Nakamura&quot;,&quot;given&quot;:&quot;Yurika&quot;,&quot;non-dropping-particle&quot;:&quot;&quot;,&quot;parse-names&quot;:false,&quot;suffix&quot;:&quot;&quot;},{&quot;dropping-particle&quot;:&quot;&quot;,&quot;family&quot;:&quot;Miyata&quot;,&quot;given&quot;:&quot;Hiroshi&quot;,&quot;non-dropping-particle&quot;:&quot;&quot;,&quot;parse-names&quot;:false,&quot;suffix&quot;:&quot;&quot;},{&quot;dropping-particle&quot;:&quot;&quot;,&quot;family&quot;:&quot;Takiguchi&quot;,&quot;given&quot;:&quot;Shuji&quot;,&quot;non-dropping-particle&quot;:&quot;&quot;,&quot;parse-names&quot;:false,&quot;suffix&quot;:&quot;&quot;},{&quot;dropping-particle&quot;:&quot;&quot;,&quot;family&quot;:&quot;Fujiwara&quot;,&quot;given&quot;:&quot;Yoshiyuki&quot;,&quot;non-dropping-particle&quot;:&quot;&quot;,&quot;parse-names&quot;:false,&quot;suffix&quot;:&quot;&quot;},{&quot;dropping-particle&quot;:&quot;&quot;,&quot;family&quot;:&quot;Matsuura&quot;,&quot;given&quot;:&quot;Nariaki&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ical Oncology&quot;,&quot;id&quot;:&quot;20f050e4-5b95-356f-85de-85387c127afd&quot;,&quot;issue&quot;:&quot;7&quot;,&quot;issued&quot;:{&quot;date-parts&quot;:[[&quot;2009&quot;]]},&quot;page&quot;:&quot;2058-2064&quot;,&quot;title&quot;:&quot;Dickkopf-1 expression as a marker for predicting clinical outcome in esophageal squamous cell carcinoma&quot;,&quot;type&quot;:&quot;article-journal&quot;,&quot;volume&quot;:&quot;16&quot;,&quot;container-title-short&quot;:&quot;Ann Surg Oncol&quot;},&quot;uris&quot;:[&quot;http://www.mendeley.com/documents/?uuid=f2a8a949-2058-4dc5-9a16-61e61f65df14&quot;],&quot;isTemporary&quot;:false,&quot;legacyDesktopId&quot;:&quot;f2a8a949-2058-4dc5-9a16-61e61f65df14&quot;}]},{&quot;citationID&quot;:&quot;MENDELEY_CITATION_08101e71-6c9f-45aa-a404-ce4913271c52&quot;,&quot;properties&quot;:{&quot;noteIndex&quot;:0},&quot;isEdited&quot;:false,&quot;manualOverride&quot;:{&quot;citeprocText&quot;:&quot;(21,31)&quot;,&quot;isManuallyOverridden&quot;:false,&quot;manualOverrideText&quot;:&quot;&quot;},&quot;citationTag&quot;:&quot;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&quot;,&quot;citationItems&quot;:[{&quot;id&quot;:&quot;84c08e01-7432-3d1f-ab54-17e25650665c&quot;,&quot;itemData&quot;:{&quot;DOI&quot;:&quot;10.1038/ni.3290&quot;,&quot;ISSN&quot;:&quot;15292916&quot;,&quot;PMID&quot;:&quot;26502405&quot;,&quot;abstract&quot;:&quot;Ectopic lymphoid-like structures (ELSs) are often observed in cancer, yet their function is obscure. Although ELSs signify good prognosis in certain malignancies, we found that hepatic ELSs indicated poor prognosis for hepatocellular carcinoma (HCC). We studied an HCC mouse model that displayed abundant ELSs and found that they constituted immunopathological microniches wherein malignant hepatocyte progenitor cells appeared and thrived in a complex cellular and cytokine milieu until gaining self-sufficiency. The egress of progenitor cells and tumor formation were associated with the autocrine production of cytokines previously provided by the niche. ELSs developed via cooperation between the innate immune system and adaptive immune system, an event facilitated by activation of the transcription factor NF-? B and abolished by depletion of T cells. Such aberrant immunological foci might represent new targets for cancer therapy.&quot;,&quot;author&quot;:[{&quot;dropping-particle&quot;:&quot;&quot;,&quot;family&quot;:&quot;Finkin&quot;,&quot;given&quot;:&quot;Shlomi&quot;,&quot;non-dropping-particle&quot;:&quot;&quot;,&quot;parse-names&quot;:false,&quot;suffix&quot;:&quot;&quot;},{&quot;dropping-particle&quot;:&quot;&quot;,&quot;family&quot;:&quot;Yuan&quot;,&quot;given&quot;:&quot;Detian&quot;,&quot;non-dropping-particle&quot;:&quot;&quot;,&quot;parse-names&quot;:false,&quot;suffix&quot;:&quot;&quot;},{&quot;dropping-particle&quot;:&quot;&quot;,&quot;family&quot;:&quot;Stein&quot;,&quot;given&quot;:&quot;Ilan&quot;,&quot;non-dropping-particle&quot;:&quot;&quot;,&quot;parse-names&quot;:false,&quot;suffix&quot;:&quot;&quot;},{&quot;dropping-particle&quot;:&quot;&quot;,&quot;family&quot;:&quot;Taniguchi&quot;,&quot;given&quot;:&quot;Koji&quot;,&quot;non-dropping-particle&quot;:&quot;&quot;,&quot;parse-names&quot;:false,&quot;suffix&quot;:&quot;&quot;},{&quot;dropping-particle&quot;:&quot;&quot;,&quot;family&quot;:&quot;Weber&quot;,&quot;given&quot;:&quot;Achim&quot;,&quot;non-dropping-particle&quot;:&quot;&quot;,&quot;parse-names&quot;:false,&quot;suffix&quot;:&quot;&quot;},{&quot;dropping-particle&quot;:&quot;&quot;,&quot;family&quot;:&quot;Unger&quot;,&quot;given&quot;:&quot;Kristian&quot;,&quot;non-dropping-particle&quot;:&quot;&quot;,&quot;parse-names&quot;:false,&quot;suffix&quot;:&quot;&quot;},{&quot;dropping-particle&quot;:&quot;&quot;,&quot;family&quot;:&quot;Browning&quot;,&quot;given&quot;:&quot;Jeffrey L.&quot;,&quot;non-dropping-particle&quot;:&quot;&quot;,&quot;parse-names&quot;:false,&quot;suffix&quot;:&quot;&quot;},{&quot;dropping-particle&quot;:&quot;&quot;,&quot;family&quot;:&quot;Goossens&quot;,&quot;given&quot;:&quot;Nicolas&quot;,&quot;non-dropping-particle&quot;:&quot;&quot;,&quot;parse-names&quot;:false,&quot;suffix&quot;:&quot;&quot;},{&quot;dropping-particle&quot;:&quot;&quot;,&quot;family&quot;:&quot;Nakagawa&quot;,&quot;given&quot;:&quot;Shigeki&quot;,&quot;non-dropping-particle&quot;:&quot;&quot;,&quot;parse-names&quot;:false,&quot;suffix&quot;:&quot;&quot;},{&quot;dropping-particle&quot;:&quot;&quot;,&quot;family&quot;:&quot;Gunasekaran&quot;,&quot;given&quot;:&quot;Ganesh&quot;,&quot;non-dropping-particle&quot;:&quot;&quot;,&quot;parse-names&quot;:false,&quot;suffix&quot;:&quot;&quot;},{&quot;dropping-particle&quot;:&quot;&quot;,&quot;family&quot;:&quot;Schwartz&quot;,&quot;given&quot;:&quot;Myron E.&quot;,&quot;non-dropping-particle&quot;:&quot;&quot;,&quot;parse-names&quot;:false,&quot;suffix&quot;:&quot;&quot;},{&quot;dropping-particle&quot;:&quot;&quot;,&quot;family&quot;:&quot;Kobayashi&quot;,&quot;given&quot;:&quot;Masahiro&quot;,&quot;non-dropping-particle&quot;:&quot;&quot;,&quot;parse-names&quot;:false,&quot;suffix&quot;:&quot;&quot;},{&quot;dropping-particle&quot;:&quot;&quot;,&quot;family&quot;:&quot;Kumada&quot;,&quot;given&quot;:&quot;Hiromitsu&quot;,&quot;non-dropping-particle&quot;:&quot;&quot;,&quot;parse-names&quot;:false,&quot;suffix&quot;:&quot;&quot;},{&quot;dropping-particle&quot;:&quot;&quot;,&quot;family&quot;:&quot;Berger&quot;,&quot;given&quot;:&quot;Michael&quot;,&quot;non-dropping-particle&quot;:&quot;&quot;,&quot;parse-names&quot;:false,&quot;suffix&quot;:&quot;&quot;},{&quot;dropping-particle&quot;:&quot;&quot;,&quot;family&quot;:&quot;Pappo&quot;,&quot;given&quot;:&quot;Orit&quot;,&quot;non-dropping-particle&quot;:&quot;&quot;,&quot;parse-names&quot;:false,&quot;suffix&quot;:&quot;&quot;},{&quot;dropping-particle&quot;:&quot;&quot;,&quot;family&quot;:&quot;Rajewsky&quot;,&quot;given&quot;:&quot;Klaus&quot;,&quot;non-dropping-particle&quot;:&quot;&quot;,&quot;parse-names&quot;:false,&quot;suffix&quot;:&quot;&quot;},{&quot;dropping-particle&quot;:&quot;&quot;,&quot;family&quot;:&quot;Hoshida&quot;,&quot;given&quot;:&quot;Yujin&quot;,&quot;non-dropping-particle&quot;:&quot;&quot;,&quot;parse-names&quot;:false,&quot;suffix&quot;:&quot;&quot;},{&quot;dropping-particle&quot;:&quot;&quot;,&quot;family&quot;:&quot;Karin&quot;,&quot;given&quot;:&quot;Michael&quot;,&quot;non-dropping-particle&quot;:&quot;&quot;,&quot;parse-names&quot;:false,&quot;suffix&quot;:&quot;&quot;},{&quot;dropping-particle&quot;:&quot;&quot;,&quot;family&quot;:&quot;Heikenwalder&quot;,&quot;given&quot;:&quot;Mathias&quot;,&quot;non-dropping-particle&quot;:&quot;&quot;,&quot;parse-names&quot;:false,&quot;suffix&quot;:&quot;&quot;},{&quot;dropping-particle&quot;:&quot;&quot;,&quot;family&quot;:&quot;Ben-Neriah&quot;,&quot;given&quot;:&quot;Yinon&quot;,&quot;non-dropping-particle&quot;:&quot;&quot;,&quot;parse-names&quot;:false,&quot;suffix&quot;:&quot;&quot;},{&quot;dropping-particle&quot;:&quot;&quot;,&quot;family&quot;:&quot;Pikarsky&quot;,&quot;given&quot;:&quot;Eli&quot;,&quot;non-dropping-particle&quot;:&quot;&quot;,&quot;parse-names&quot;:false,&quot;suffix&quot;:&quot;&quot;}],&quot;container-title&quot;:&quot;Nature Immunology&quot;,&quot;id&quot;:&quot;84c08e01-7432-3d1f-ab54-17e25650665c&quot;,&quot;issue&quot;:&quot;12&quot;,&quot;issued&quot;:{&quot;date-parts&quot;:[[&quot;2015&quot;]]},&quot;page&quot;:&quot;1235-1244&quot;,&quot;title&quot;:&quot;Ectopic lymphoid structures function as microniches for tumor progenitor cells in hepatocellular carcinoma&quot;,&quot;type&quot;:&quot;article-journal&quot;,&quot;volume&quot;:&quot;16&quot;,&quot;container-title-short&quot;:&quot;Nat Immunol&quot;},&quot;uris&quot;:[&quot;http://www.mendeley.com/documents/?uuid=5019bd11-5a60-4041-a5f9-f758992871f8&quot;],&quot;isTemporary&quot;:false,&quot;legacyDesktopId&quot;:&quot;5019bd11-5a60-4041-a5f9-f758992871f8&quot;},{&quot;id&quot;:&quot;a3d35b5b-63d5-3220-8504-657a4b2e4252&quot;,&quot;itemData&quot;:{&quot;DOI&quot;:&quot;10.1158/0008-5472.CAN-17-1987&quot;,&quot;ISSN&quot;:&quot;15387445&quot;,&quot;PMID&quot;:&quot;29279354&quot;,&quot;abstract&quot;:&quot;In solid tumors, the presence of lymph node-like structures called tertiary lymphoid structures (TLS) is associated with improved patient survival. However, little is known about how TLS develop in cancer, how their function affects survival, and whether they are affected by cancer therapy. In this study, we used multispectral microscopy, quantitative pathology, and gene expression profiling to analyze TLS formation in human lung squamous cell carcinoma (LSCC) and in an experimental model of lung TLS induction. We identified a niche of CXCL13+ perivascular and CXCL12+LTB+ and PD-L1+ epithelial cells supporting TLS formation. We also characterized sequential stages of TLS maturation in LSCC culminating in the formation of germinal centers (GC). In untreated patients, TLS density was the strongest independent prognostic marker. Furthermore, TLS density correlated with GC formation and expression of adaptive immune response-related genes. In patients treated with neoadjuvant chemotherapy, TLS density was similar, but GC formation was impaired and the prognostic value of TLS density was lost. Corticosteroids are coadministered with chemotherapy to manage side effects in LSCC patients, so we evaluated whether they impaired TLS development independently of chemotherapy. TLS density and GC formation were each reduced in chemotherapy-naïve LSCC patients treated with corticosteroids before surgery, compared with untreated patients, a finding that we confirmed in the experimental model of lung TLS induction. Overall, our results highlight the importance of GC formation in TLS during tumor development and treatment.&quot;,&quot;author&quot;:[{&quot;dropping-particle&quot;:&quot;&quot;,&quot;family&quot;:&quot;Silina&quot;,&quot;given&quot;:&quot;Karina&quot;,&quot;non-dropping-particle&quot;:&quot;&quot;,&quot;parse-names&quot;:false,&quot;suffix&quot;:&quot;&quot;},{&quot;dropping-particle&quot;:&quot;&quot;,&quot;family&quot;:&quot;Soltermann&quot;,&quot;given&quot;:&quot;Alex&quot;,&quot;non-dropping-particle&quot;:&quot;&quot;,&quot;parse-names&quot;:false,&quot;suffix&quot;:&quot;&quot;},{&quot;dropping-particle&quot;:&quot;&quot;,&quot;family&quot;:&quot;Attar&quot;,&quot;given&quot;:&quot;Farkhondeh Movahedian&quot;,&quot;non-dropping-particle&quot;:&quot;&quot;,&quot;parse-names&quot;:false,&quot;suffix&quot;:&quot;&quot;},{&quot;dropping-particle&quot;:&quot;&quot;,&quot;family&quot;:&quot;Casanova&quot;,&quot;given&quot;:&quot;Ruben&quot;,&quot;non-dropping-particle&quot;:&quot;&quot;,&quot;parse-names&quot;:false,&quot;suffix&quot;:&quot;&quot;},{&quot;dropping-particle&quot;:&quot;&quot;,&quot;family&quot;:&quot;Uckeley&quot;,&quot;given&quot;:&quot;Zina M.&quot;,&quot;non-dropping-particle&quot;:&quot;&quot;,&quot;parse-names&quot;:false,&quot;suffix&quot;:&quot;&quot;},{&quot;dropping-particle&quot;:&quot;&quot;,&quot;family&quot;:&quot;Thut&quot;,&quot;given&quot;:&quot;Helen&quot;,&quot;non-dropping-particle&quot;:&quot;&quot;,&quot;parse-names&quot;:false,&quot;suffix&quot;:&quot;&quot;},{&quot;dropping-particle&quot;:&quot;&quot;,&quot;family&quot;:&quot;Wandres&quot;,&quot;given&quot;:&quot;Muriel&quot;,&quot;non-dropping-particle&quot;:&quot;&quot;,&quot;parse-names&quot;:false,&quot;suffix&quot;:&quot;&quot;},{&quot;dropping-particle&quot;:&quot;&quot;,&quot;family&quot;:&quot;Isajevs&quot;,&quot;given&quot;:&quot;Sergejs&quot;,&quot;non-dropping-particle&quot;:&quot;&quot;,&quot;parse-names&quot;:false,&quot;suffix&quot;:&quot;&quot;},{&quot;dropping-particle&quot;:&quot;&quot;,&quot;family&quot;:&quot;Cheng&quot;,&quot;given&quot;:&quot;Phil&quot;,&quot;non-dropping-particle&quot;:&quot;&quot;,&quot;parse-names&quot;:false,&quot;suffix&quot;:&quot;&quot;},{&quot;dropping-particle&quot;:&quot;&quot;,&quot;family&quot;:&quot;Curioni-Fontecedro&quot;,&quot;given&quot;:&quot;Alessandra&quot;,&quot;non-dropping-particle&quot;:&quot;&quot;,&quot;parse-names&quot;:false,&quot;suffix&quot;:&quot;&quot;},{&quot;dropping-particle&quot;:&quot;&quot;,&quot;family&quot;:&quot;Foukas&quot;,&quot;given&quot;:&quot;Periklis&quot;,&quot;non-dropping-particle&quot;:&quot;&quot;,&quot;parse-names&quot;:false,&quot;suffix&quot;:&quot;&quot;},{&quot;dropping-particle&quot;:&quot;&quot;,&quot;family&quot;:&quot;Levesque&quot;,&quot;given&quot;:&quot;Mitchell P.&quot;,&quot;non-dropping-particle&quot;:&quot;&quot;,&quot;parse-names&quot;:false,&quot;suffix&quot;:&quot;&quot;},{&quot;dropping-particle&quot;:&quot;&quot;,&quot;family&quot;:&quot;Moch&quot;,&quot;given&quot;:&quot;Holger&quot;,&quot;non-dropping-particle&quot;:&quot;&quot;,&quot;parse-names&quot;:false,&quot;suffix&quot;:&quot;&quot;},{&quot;dropping-particle&quot;:&quot;&quot;,&quot;family&quot;:&quot;Line&quot;,&quot;given&quot;:&quot;Aija&quot;,&quot;non-dropping-particle&quot;:&quot;&quot;,&quot;parse-names&quot;:false,&quot;suffix&quot;:&quot;&quot;},{&quot;dropping-particle&quot;:&quot;&quot;,&quot;family&quot;:&quot;Broek&quot;,&quot;given&quot;:&quot;Maries&quot;,&quot;non-dropping-particle&quot;:&quot;Van Den&quot;,&quot;parse-names&quot;:false,&quot;suffix&quot;:&quot;&quot;}],&quot;container-title&quot;:&quot;Cancer Research&quot;,&quot;id&quot;:&quot;a3d35b5b-63d5-3220-8504-657a4b2e4252&quot;,&quot;issue&quot;:&quot;5&quot;,&quot;issued&quot;:{&quot;date-parts&quot;:[[&quot;2018&quot;]]},&quot;page&quot;:&quot;1308-1320&quot;,&quot;title&quot;:&quot;Germinal centers determine the prognostic relevance of tertiary lymphoid structures and are impaired by corticosteroids in lung squamous cell carcinoma&quot;,&quot;type&quot;:&quot;article-journal&quot;,&quot;volume&quot;:&quot;78&quot;,&quot;container-title-short&quot;:&quot;Cancer Res&quot;},&quot;uris&quot;:[&quot;http://www.mendeley.com/documents/?uuid=6e752465-e68a-45f7-a348-5789127dabe2&quot;],&quot;isTemporary&quot;:false,&quot;legacyDesktopId&quot;:&quot;6e752465-e68a-45f7-a348-5789127dabe2&quot;}]},{&quot;citationID&quot;:&quot;MENDELEY_CITATION_47c7b7f2-328f-4bab-98ec-0a155edeeca8&quot;,&quot;properties&quot;:{&quot;noteIndex&quot;:0},&quot;isEdited&quot;:false,&quot;manualOverride&quot;:{&quot;citeprocText&quot;:&quot;(32)&quot;,&quot;isManuallyOverridden&quot;:false,&quot;manualOverrideText&quot;:&quot;&quot;},&quot;citationTag&quot;:&quot;MENDELEY_CITATION_v3_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&quot;,&quot;citationItems&quot;:[{&quot;id&quot;:&quot;7cecd26e-34a0-3c3c-922f-1c41a68ae94e&quot;,&quot;itemData&quot;:{&quot;DOI&quot;:&quot;10.1111/cas.14328&quot;,&quot;ISSN&quot;:&quot;13497006&quot;,&quot;PMID&quot;:&quot;31981293&quot;,&quot;abstract&quot;:&quot;The association between the tumor microenvironment (TME) and treatment response or survival has been a recent focus in several types of cancer. However, most study materials are resected specimens that were completely modified by prior chemotherapy; therefore, the unmodified host immune condition has not yet been clarified. The aim of the present study was to evaluate the relationship between TME assessed in pre–therapeutic biopsy samples and chemoresistance in esophageal cancer (EC). A total of 86 endoscopic biopsy samples from EC patients who received neoadjuvant chemotherapy (NAC) prior to surgery were evaluated for the number of intratumoral CD4+ lymphocytes (with/without Foxp3 expression), CD8+ lymphocytes (with/without PD-1 expression), monocytes (CD14+) and macrophages (CD86+, CD163+ and CD206+) by multiplex immunohistochemistry (IHC). The number of tumor-infiltrating CD206+ macrophages I significantly correlated with cT, cM, cStage and neutrophil/lymphocyte ratio (NLR), whereas the number of lymphocytes (including expression of Foxp3 and PD-1) was not associated with clinico-pathological features. The high infiltration of CD163+ or CD206+ macrophages was significantly associated with poor pathological response to NAC (P = 0.0057 and 0.0196, respectively). Expression of arginase-1 in CD163+ macrophages tended to be higher in non–responders (29.4% vs 18.2%, P = 0.17). In addition, patients with high infiltration of M2 macrophages exhibited unfavorable overall survival compared to those without high infiltration of M2 macrophages (5-year overall survival 57.2% vs 71.0%, P = 0.0498). Thus, a comprehensive analysis of TME using multiplex IHC revealed that M2 macrophage infiltration would be useful in predicting the response to NAC and long-term survival in EC patients.&quot;,&quot;author&quot;:[{&quot;dropping-particle&quot;:&quot;&quot;,&quot;family&quot;:&quot;Yamamoto&quot;,&quot;given&quot;:&quot;Ke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Sato&quot;,&quot;given&quot;:&quot;Eiichi&quot;,&quot;non-dropping-particle&quot;:&quot;&quot;,&quot;parse-names&quot;:false,&quot;suffix&quot;:&quot;&quot;},{&quot;dropping-particle&quot;:&quot;&quot;,&quot;family&quot;:&quot;Noma&quot;,&quot;given&quot;:&quot;Toshiki&quot;,&quot;non-dropping-particle&quot;:&quot;&quot;,&quot;parse-names&quot;:false,&quot;suffix&quot;:&quot;&quot;},{&quot;dropping-particle&quot;:&quot;&quot;,&quot;family&quot;:&quot;Urakawa&quot;,&quot;given&quot;:&quot;Shinya&quot;,&quot;non-dropping-particle&quot;:&quot;&quot;,&quot;parse-names&quot;:false,&quot;suffix&quot;:&quot;&quot;},{&quot;dropping-particle&quot;:&quot;&quot;,&quot;family&quot;:&quot;Takeoka&quot;,&quot;given&quot;:&quot;Tomohira&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Saito&quot;,&quot;given&quot;:&quot;Takur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dropping-particle&quot;:&quot;&quot;,&quot;family&quot;:&quot;Wada&quot;,&quot;given&quot;:&quot;Hisashi&quot;,&quot;non-dropping-particle&quot;:&quot;&quot;,&quot;parse-names&quot;:false,&quot;suffix&quot;:&quot;&quot;}],&quot;container-title&quot;:&quot;Cancer Science&quot;,&quot;id&quot;:&quot;7cecd26e-34a0-3c3c-922f-1c41a68ae94e&quot;,&quot;issue&quot;:&quot;4&quot;,&quot;issued&quot;:{&quot;date-parts&quot;:[[&quot;2020&quot;]]},&quot;page&quot;:&quot;1103-1112&quot;,&quot;title&quot;:&quot;Tumor-infiltrating M2 macrophage in pretreatment biopsy sample predicts response to chemotherapy and survival in esophageal cancer&quot;,&quot;type&quot;:&quot;article-journal&quot;,&quot;volume&quot;:&quot;111&quot;,&quot;container-title-short&quot;:&quot;Cancer Sci&quot;},&quot;uris&quot;:[&quot;http://www.mendeley.com/documents/?uuid=2ff6ec07-fbe4-4180-80b3-2b6ae8c317c4&quot;],&quot;isTemporary&quot;:false,&quot;legacyDesktopId&quot;:&quot;2ff6ec07-fbe4-4180-80b3-2b6ae8c317c4&quot;}]},{&quot;citationID&quot;:&quot;MENDELEY_CITATION_2f164c8e-b072-4c24-bea0-976d33132d55&quot;,&quot;properties&quot;:{&quot;noteIndex&quot;:0},&quot;isEdited&quot;:false,&quot;manualOverride&quot;:{&quot;citeprocText&quot;:&quot;(33,34)&quot;,&quot;isManuallyOverridden&quot;:false,&quot;manualOverrideText&quot;:&quot;&quot;},&quot;citationTag&quot;:&quot;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&quot;,&quot;citationItems&quot;:[{&quot;id&quot;:&quot;5cd81328-b622-3669-8b0d-74f95f0fe252&quot;,&quot;itemData&quot;:{&quot;DOI&quot;:&quot;10.3389/fonc.2020.00980&quot;,&quot;ISSN&quot;:&quot;2234943X&quot;,&quot;abstract&quot;:&quot;Background: A tertiary lymphoid structure (TLS) is a crucial component of the tumor microenvironment, which reflects the anti-tumor immune response in the host. The aim of the present study was to carry out a histopathological evaluation for TLS and assess its prognostic value in gastric cancer (GC). Methods: A total of 1,033 cases that have received a gastrectomy were reviewed, including 914 in the primary cohort and 119 in the validation cohort. TLS was assessed by optical microscopy and verified by immunohistochemistry. A total of five histopathological evaluation methods were compared in the primary cohort and validated in the validation cohort. In addition, MECA-79 and CD21 were used to verify the accuracy of the histopathological scoring system for TLS. The association among TLS, clinicopathological parameters, and patient prognosis was analyzed. Results: TLS as assessed by morphology and immunohistochemistry were significantly correlated and consistent. The morphological evaluation of TLS was accurate. Typically, the high level of TLS was significantly correlated with tumor size (P = 0.047), histological grade (P = 0.039), pTN stage (P = 0.044), and WHO subtype (P &lt; 0.001). In addition, TLShi was a positive indicator of overall survival, as determined by Kaplan–Meier survival (P = 0.038) and multivariate Cox regression analyses (hazard ratio = 0.794, 95% CI: 0.668–0.942, P = 0.008). According to the results, TLShi had a positive effect on the primary cohort patients with pTN stages II and III (P = 0.027, P = 0.042). Conclusions: The histopathological evaluation of TLS was accurate. Diagnosis based solely on hematoxylin and eosin staining of the sections did not easily distinguish tumor-associated TLS. The density of TLS in the center of the tumor was found to be more indicative of patient prognosis than TLS in the invasive margin, with the levels of total TLS shown to best correlate with overall survival in patients with advanced-stage GC.&quot;,&quot;author&quot;:[{&quot;dropping-particle&quot;:&quot;&quot;,&quot;family&quot;:&quot;He&quot;,&quot;given&quot;:&quot;Wenting&quot;,&quot;non-dropping-particle&quot;:&quot;&quot;,&quot;parse-names&quot;:false,&quot;suffix&quot;:&quot;&quot;},{&quot;dropping-particle&quot;:&quot;&quot;,&quot;family&quot;:&quot;Zhang&quot;,&quot;given&quot;:&quot;Dachuan&quot;,&quot;non-dropping-particle&quot;:&quot;&quot;,&quot;parse-names&quot;:false,&quot;suffix&quot;:&quot;&quot;},{&quot;dropping-particle&quot;:&quot;&quot;,&quot;family&quot;:&quot;Liu&quot;,&quot;given&quot;:&quot;Hong&quot;,&quot;non-dropping-particle&quot;:&quot;&quot;,&quot;parse-names&quot;:false,&quot;suffix&quot;:&quot;&quot;},{&quot;dropping-particle&quot;:&quot;&quot;,&quot;family&quot;:&quot;Chen&quot;,&quot;given&quot;:&quot;Tongbing&quot;,&quot;non-dropping-particle&quot;:&quot;&quot;,&quot;parse-names&quot;:false,&quot;suffix&quot;:&quot;&quot;},{&quot;dropping-particle&quot;:&quot;&quot;,&quot;family&quot;:&quot;Xie&quot;,&quot;given&quot;:&quot;Jun&quot;,&quot;non-dropping-particle&quot;:&quot;&quot;,&quot;parse-names&quot;:false,&quot;suffix&quot;:&quot;&quot;},{&quot;dropping-particle&quot;:&quot;&quot;,&quot;family&quot;:&quot;Peng&quot;,&quot;given&quot;:&quot;Lei&quot;,&quot;non-dropping-particle&quot;:&quot;&quot;,&quot;parse-names&quot;:false,&quot;suffix&quot;:&quot;&quot;},{&quot;dropping-particle&quot;:&quot;&quot;,&quot;family&quot;:&quot;Zheng&quot;,&quot;given&quot;:&quot;Xiao&quot;,&quot;non-dropping-particle&quot;:&quot;&quot;,&quot;parse-names&quot;:false,&quot;suffix&quot;:&quot;&quot;},{&quot;dropping-particle&quot;:&quot;&quot;,&quot;family&quot;:&quot;Xu&quot;,&quot;given&quot;:&quot;Bin&quot;,&quot;non-dropping-particle&quot;:&quot;&quot;,&quot;parse-names&quot;:false,&quot;suffix&quot;:&quot;&quot;},{&quot;dropping-particle&quot;:&quot;&quot;,&quot;family&quot;:&quot;Li&quot;,&quot;given&quot;:&quot;Qing&quot;,&quot;non-dropping-particle&quot;:&quot;&quot;,&quot;parse-names&quot;:false,&quot;suffix&quot;:&quot;&quot;},{&quot;dropping-particle&quot;:&quot;&quot;,&quot;family&quot;:&quot;Jiang&quot;,&quot;given&quot;:&quot;Jingting&quot;,&quot;non-dropping-particle&quot;:&quot;&quot;,&quot;parse-names&quot;:false,&quot;suffix&quot;:&quot;&quot;}],&quot;container-title&quot;:&quot;Frontiers in Oncology&quot;,&quot;id&quot;:&quot;5cd81328-b622-3669-8b0d-74f95f0fe252&quot;,&quot;issue&quot;:&quot;July&quot;,&quot;issued&quot;:{&quot;date-parts&quot;:[[&quot;2020&quot;]]},&quot;page&quot;:&quot;1-8&quot;,&quot;title&quot;:&quot;The High Level of Tertiary Lymphoid Structure Is Correlated With Superior Survival in Patients With Advanced Gastric Cancer&quot;,&quot;type&quot;:&quot;article-journal&quot;,&quot;volume&quot;:&quot;10&quot;,&quot;container-title-short&quot;:&quot;Front Oncol&quot;},&quot;uris&quot;:[&quot;http://www.mendeley.com/documents/?uuid=55c07d08-7a9f-4644-b1f7-32ef93828acd&quot;],&quot;isTemporary&quot;:false,&quot;legacyDesktopId&quot;:&quot;55c07d08-7a9f-4644-b1f7-32ef93828acd&quot;},{&quot;id&quot;:&quot;6cb9facc-9f34-3114-ae21-06ddf5fefd19&quot;,&quot;itemData&quot;:{&quot;DOI&quot;:&quot;10.1038/nrclinonc.2017.101&quot;,&quot;ISSN&quot;:&quot;17594782&quot;,&quot;PMID&quot;:&quot;28741618&quot;,&quot;abstract&quot;:&quot;Immunotherapy is currently the most rapidly advancing area of clinical oncology, and provides the unprecedented opportunity to effectively treat, and even cure, several previously untreatable malignancies. A growing awareness exists of the fact that the success of chemotherapy and radiotherapy, in which the patient's disease can be stabilized well beyond discontinuation of treatment (and occasionally is cured), also relies on the induction of a durable anticancer immune response. Indeed, the local immune infiltrate undergoes dynamic changes that accompany a shift from a pre-existing immune response to a therapy-induced immune response. As a result, the immune contexture, which is determined by the density, composition, functional state and organization of the leukocyte infiltrate of the tumour, can yield information that is relevant to prognosis, prediction of a treatment response and various other pharmacodynamic parameters. Several complementary technologies can be used to explore the immune contexture of tumours, and to derive biomarkers that could enable the adaptation of individual treatment approaches for each patient, as well as monitoring a response to anticancer therapies.&quot;,&quot;author&quot;:[{&quot;dropping-particle&quot;:&quot;&quot;,&quot;family&quot;:&quot;Fridman&quot;,&quot;given&quot;:&quot;Wolf H.&quot;,&quot;non-dropping-particle&quot;:&quot;&quot;,&quot;parse-names&quot;:false,&quot;suffix&quot;:&quot;&quot;},{&quot;dropping-particle&quot;:&quot;&quot;,&quot;family&quot;:&quot;Zitvogel&quot;,&quot;given&quot;:&quot;Laurence&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Kroemer&quot;,&quot;given&quot;:&quot;Guido&quot;,&quot;non-dropping-particle&quot;:&quot;&quot;,&quot;parse-names&quot;:false,&quot;suffix&quot;:&quot;&quot;}],&quot;container-title&quot;:&quot;Nature Reviews Clinical Oncology&quot;,&quot;id&quot;:&quot;6cb9facc-9f34-3114-ae21-06ddf5fefd19&quot;,&quot;issue&quot;:&quot;12&quot;,&quot;issued&quot;:{&quot;date-parts&quot;:[[&quot;2017&quot;]]},&quot;page&quot;:&quot;717-734&quot;,&quot;title&quot;:&quot;The immune contexture in cancer prognosis and treatment&quot;,&quot;type&quot;:&quot;article-journal&quot;,&quot;volume&quot;:&quot;14&quot;,&quot;container-title-short&quot;:&quot;Nat Rev Clin Oncol&quot;},&quot;uris&quot;:[&quot;http://www.mendeley.com/documents/?uuid=7d649030-c312-42bf-acb7-352e3eec0ea5&quot;],&quot;isTemporary&quot;:false,&quot;legacyDesktopId&quot;:&quot;7d649030-c312-42bf-acb7-352e3eec0ea5&quot;}]},{&quot;citationID&quot;:&quot;MENDELEY_CITATION_9052c177-078e-4b08-ad88-fca652823dc6&quot;,&quot;properties&quot;:{&quot;noteIndex&quot;:0},&quot;isEdited&quot;:false,&quot;manualOverride&quot;:{&quot;citeprocText&quot;:&quot;(35)&quot;,&quot;isManuallyOverridden&quot;:false,&quot;manualOverrideText&quot;:&quot;&quot;},&quot;citationTag&quot;:&quot;MENDELEY_CITATION_v3_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&quot;,&quot;citationItems&quot;:[{&quot;id&quot;:&quot;78b21e87-5b6e-3679-ae8b-7d2fa7627f44&quot;,&quot;itemData&quot;:{&quot;DOI&quot;:&quot;10.1016/J.JHEP.2021.10.030&quot;,&quot;ISSN&quot;:&quot;0168-8278&quot;,&quot;PMID&quot;:&quot;34793865&quot;,&quot;abstract&quot;:&quot;Background &amp; Aims: The prognostic value and clinical relevance of tertiary lymphoid structures (TLSs) in intrahepatic cholangiocarcinoma (iCCA) remain unclear. Thus, we aimed to investigate the prognostic value and functional involvement of TLSs in iCCA. Methods: We retrospectively included 962 patients from 3 cancer centers across China. The TLSs at different anatomic subregions were quantified and correlated with overall survival (OS) by Cox regression and Kaplan-Meier analyses. Multiplex immunohistochemistry (mIHC) was applied to characterize the composition of TLSs in 39 iCCA samples. Results: A quaternary TLS scoring system was established for the intra-tumor region (T score) and peri-tumor region (P score) respectively. T scores positively correlated with favorable prognosis (p &lt;0.001), whereas a high P score signified worse survival (p &lt;0.001). mIHC demonstrated that both T follicular helper and regulatory T cells were significantly increased in intra-tumoral TLSs compared to peri-tumoral counterparts (p &lt;0.05), and regulatory T cell frequencies within intra-tumoral TLSs were positively associated with P score (p &lt;0.05) rather than T score. Collectively, the combination of T and P scores stratified iCCAs into 4 immune classes with distinct prognoses (p &lt;0.001) that differed in the abundance and distribution pattern of TLSs. Patients displaying an immune-active pattern had the lowest risk, with 5-year OS rates of 68.8%, whereas only 3.4% of patients with an immune-excluded pattern survived at 5 years (p &lt;0.001). The C-index of the immune class was statistically higher than the TNM staging system (0.73 vs. 0.63, p &lt;0.001). These results were validated in an internal and 2 external cohorts. Conclusions: The spatial distribution and abundance of TLSs significantly correlated with prognosis and provided a useful immune classification for iCCA. T follicular helper and regulatory T cells may play a critical role in determining the functional orientation of spatially different TLSs. Lay summary: Tertiary lymphoid structures (TLSs) are associated with favorable prognosis in a number of cancers. However, their role in intrahepatic cholangiocarcinoma (iCCA) remains unclear. Herein, we comprehensively evaluated the spatial distribution, abundance, and cellular composition of TLSs in iCCA, and revealed the opposite prognostic impacts of TLSs located within or outside the tumor. This difference could be mediated by the different immune cell subsets present wit…&quot;,&quot;author&quot;:[{&quot;dropping-particle&quot;:&quot;&quot;,&quot;family&quot;:&quot;Ding&quot;,&quot;given&quot;:&quot;Guang Yu&quot;,&quot;non-dropping-particle&quot;:&quot;&quot;,&quot;parse-names&quot;:false,&quot;suffix&quot;:&quot;&quot;},{&quot;dropping-particle&quot;:&quot;&quot;,&quot;family&quot;:&quot;Ma&quot;,&quot;given&quot;:&quot;Jia Qiang&quot;,&quot;non-dropping-particle&quot;:&quot;&quot;,&quot;parse-names&quot;:false,&quot;suffix&quot;:&quot;&quot;},{&quot;dropping-particle&quot;:&quot;&quot;,&quot;family&quot;:&quot;Yun&quot;,&quot;given&quot;:&quot;Jing Ping&quot;,&quot;non-dropping-particle&quot;:&quot;&quot;,&quot;parse-names&quot;:false,&quot;suffix&quot;:&quot;&quot;},{&quot;dropping-particle&quot;:&quot;&quot;,&quot;family&quot;:&quot;Chen&quot;,&quot;given&quot;:&quot;Xing&quot;,&quot;non-dropping-particle&quot;:&quot;&quot;,&quot;parse-names&quot;:false,&quot;suffix&quot;:&quot;&quot;},{&quot;dropping-particle&quot;:&quot;&quot;,&quot;family&quot;:&quot;Ling&quot;,&quot;given&quot;:&quot;Yu&quot;,&quot;non-dropping-particle&quot;:&quot;&quot;,&quot;parse-names&quot;:false,&quot;suffix&quot;:&quot;&quot;},{&quot;dropping-particle&quot;:&quot;&quot;,&quot;family&quot;:&quot;Zhang&quot;,&quot;given&quot;:&quot;Shu&quot;,&quot;non-dropping-particle&quot;:&quot;&quot;,&quot;parse-names&quot;:false,&quot;suffix&quot;:&quot;&quot;},{&quot;dropping-particle&quot;:&quot;&quot;,&quot;family&quot;:&quot;Shi&quot;,&quot;given&quot;:&quot;Jie Yi&quot;,&quot;non-dropping-particle&quot;:&quot;&quot;,&quot;parse-names&quot;:false,&quot;suffix&quot;:&quot;&quot;},{&quot;dropping-particle&quot;:&quot;&quot;,&quot;family&quot;:&quot;Chang&quot;,&quot;given&quot;:&quot;Yu Qing&quot;,&quot;non-dropping-particle&quot;:&quot;&quot;,&quot;parse-names&quot;:false,&quot;suffix&quot;:&quot;&quot;},{&quot;dropping-particle&quot;:&quot;&quot;,&quot;family&quot;:&quot;Ji&quot;,&quot;given&quot;:&quot;Yuan&quot;,&quot;non-dropping-particle&quot;:&quot;&quot;,&quot;parse-names&quot;:false,&quot;suffix&quot;:&quot;&quot;},{&quot;dropping-particle&quot;:&quot;&quot;,&quot;family&quot;:&quot;Wang&quot;,&quot;given&quot;:&quot;Xiao Ying&quot;,&quot;non-dropping-particle&quot;:&quot;&quot;,&quot;parse-names&quot;:false,&quot;suffix&quot;:&quot;&quot;},{&quot;dropping-particle&quot;:&quot;&quot;,&quot;family&quot;:&quot;Tan&quot;,&quot;given&quot;:&quot;Wei Min&quot;,&quot;non-dropping-particle&quot;:&quot;&quot;,&quot;parse-names&quot;:false,&quot;suffix&quot;:&quot;&quot;},{&quot;dropping-particle&quot;:&quot;&quot;,&quot;family&quot;:&quot;Yuan&quot;,&quot;given&quot;:&quot;Ke Fei&quot;,&quot;non-dropping-particle&quot;:&quot;&quot;,&quot;parse-names&quot;:false,&quot;suffix&quot;:&quot;&quot;},{&quot;dropping-particle&quot;:&quot;&quot;,&quot;family&quot;:&quot;Yan&quot;,&quot;given&quot;:&quot;Bo&quot;,&quot;non-dropping-particle&quot;:&quot;&quot;,&quot;parse-names&quot;:false,&quot;suffix&quot;:&quot;&quot;},{&quot;dropping-particle&quot;:&quot;&quot;,&quot;family&quot;:&quot;Zhang&quot;,&quot;given&quot;:&quot;Xiao Ming&quot;,&quot;non-dropping-particle&quot;:&quot;&quot;,&quot;parse-names&quot;:false,&quot;suffix&quot;:&quot;&quot;},{&quot;dropping-particle&quot;:&quot;&quot;,&quot;family&quot;:&quot;Liang&quot;,&quot;given&quot;:&quot;Fei&quot;,&quot;non-dropping-particle&quot;:&quot;&quot;,&quot;parse-names&quot;:false,&quot;suffix&quot;:&quot;&quot;},{&quot;dropping-particle&quot;:&quot;&quot;,&quot;family&quot;:&quot;Zhou&quot;,&quot;given&quot;:&quot;Jian&quot;,&quot;non-dropping-particle&quot;:&quot;&quot;,&quot;parse-names&quot;:false,&quot;suffix&quot;:&quot;&quot;},{&quot;dropping-particle&quot;:&quot;&quot;,&quot;family&quot;:&quot;Fan&quot;,&quot;given&quot;:&quot;Jia&quot;,&quot;non-dropping-particle&quot;:&quot;&quot;,&quot;parse-names&quot;:false,&quot;suffix&quot;:&quot;&quot;},{&quot;dropping-particle&quot;:&quot;&quot;,&quot;family&quot;:&quot;Zeng&quot;,&quot;given&quot;:&quot;Yong&quot;,&quot;non-dropping-particle&quot;:&quot;&quot;,&quot;parse-names&quot;:false,&quot;suffix&quot;:&quot;&quot;},{&quot;dropping-particle&quot;:&quot;&quot;,&quot;family&quot;:&quot;Cai&quot;,&quot;given&quot;:&quot;Mu Yan&quot;,&quot;non-dropping-particle&quot;:&quot;&quot;,&quot;parse-names&quot;:false,&quot;suffix&quot;:&quot;&quot;},{&quot;dropping-particle&quot;:&quot;&quot;,&quot;family&quot;:&quot;Gao&quot;,&quot;given&quot;:&quot;Qiang&quot;,&quot;non-dropping-particle&quot;:&quot;&quot;,&quot;parse-names&quot;:false,&quot;suffix&quot;:&quot;&quot;}],&quot;container-title&quot;:&quot;Journal of Hepatology&quot;,&quot;id&quot;:&quot;78b21e87-5b6e-3679-ae8b-7d2fa7627f44&quot;,&quot;issue&quot;:&quot;3&quot;,&quot;issued&quot;:{&quot;date-parts&quot;:[[&quot;2022&quot;,&quot;3&quot;,&quot;1&quot;]]},&quot;page&quot;:&quot;608-618&quot;,&quot;publisher&quot;:&quot;Elsevier&quot;,&quot;title&quot;:&quot;Distribution and density of tertiary lymphoid structures predict clinical outcome in intrahepatic cholangiocarcinoma&quot;,&quot;type&quot;:&quot;article-journal&quot;,&quot;volume&quot;:&quot;76&quot;,&quot;container-title-short&quot;:&quot;J Hepatol&quot;},&quot;uris&quot;:[&quot;http://www.mendeley.com/documents/?uuid=78b21e87-5b6e-3679-ae8b-7d2fa7627f44&quot;],&quot;isTemporary&quot;:false,&quot;legacyDesktopId&quot;:&quot;78b21e87-5b6e-3679-ae8b-7d2fa7627f44&quot;}]},{&quot;citationID&quot;:&quot;MENDELEY_CITATION_c3c4c705-f59b-4a09-a822-6a41b6145756&quot;,&quot;properties&quot;:{&quot;noteIndex&quot;:0},&quot;isEdited&quot;:false,&quot;manualOverride&quot;:{&quot;citeprocText&quot;:&quot;(36)&quot;,&quot;isManuallyOverridden&quot;:false,&quot;manualOverrideText&quot;:&quot;&quot;},&quot;citationTag&quot;:&quot;MENDELEY_CITATION_v3_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&quot;,&quot;citationItems&quot;:[{&quot;id&quot;:&quot;79935e53-6902-3b08-b753-0636996e4e9d&quot;,&quot;itemData&quot;:{&quot;DOI&quot;:&quot;10.1080/2162402X.2017.1378844&quot;,&quot;ISSN&quot;:&quot;2162402X&quot;,&quot;PMID&quot;:&quot;29416939&quot;,&quot;abstract&quot;:&quot;Tertiary lymphoid structures (TLS) are associated with favorable outcome in non-metastatic colorectal carcinoma (nmCRC), but the dynamics of TLS maturation and its association with effective anti-tumor immune surveillance in nmCRC are unclear. Here, we hypothesized that not only the number of TLS but also their composition harbors information on recurrence risk in nmCRC. In a comprehensive molecular, tissue, laboratory, and clinical analysis of 109 patients with stage II/III nmCRC, we assessed TLS numbers and degree of maturation in surgical specimens by multi-parameter immunofluorescence of follicular dendritic cell (FDC) and germinal center (GC) markers. TLS formed in most tumors and were significantly more prevalent in highly-microsatellite-instable (MSI-H) and/or BRAF-mutant nmCRC. We could distinguish three sequential TLS maturation stages which were characterized by increasing prevalence of FDCs and mature B-cells: [1] Early TLS, composed of dense lymphocytic aggregates without FDCs, [2] Primary follicle-like TLS, having FDCs but no GC reaction, and [3] Secondary follicle-like TLS, having an active GC reaction. A simple integrated TLS immunoscore reflecting these parameters identified a large subgroup of nmCRC patients with a very low risk of recurrence independently of clinical co-variables such as ECOG performance status, age, stage, and adjuvant chemotherapy. We conclude that (1) mismatch repair and BRAF mutation status are associated with the formation of TLS in nmCRC, (2) TLS formation in nmCRC follows sequential maturation steps, culminating in germinal center formation, and (3) this maturation process harbors important prognostic information on the risk of disease recurrence.&quot;,&quot;author&quot;:[{&quot;dropping-particle&quot;:&quot;&quot;,&quot;family&quot;:&quot;Posch&quot;,&quot;given&quot;:&quot;Florian&quot;,&quot;non-dropping-particle&quot;:&quot;&quot;,&quot;parse-names&quot;:false,&quot;suffix&quot;:&quot;&quot;},{&quot;dropping-particle&quot;:&quot;&quot;,&quot;family&quot;:&quot;Silina&quot;,&quot;given&quot;:&quot;Karina&quot;,&quot;non-dropping-particle&quot;:&quot;&quot;,&quot;parse-names&quot;:false,&quot;suffix&quot;:&quot;&quot;},{&quot;dropping-particle&quot;:&quot;&quot;,&quot;family&quot;:&quot;Leibl&quot;,&quot;given&quot;:&quot;Sebastian&quot;,&quot;non-dropping-particle&quot;:&quot;&quot;,&quot;parse-names&quot;:false,&quot;suffix&quot;:&quot;&quot;},{&quot;dropping-particle&quot;:&quot;&quot;,&quot;family&quot;:&quot;Mündlein&quot;,&quot;given&quot;:&quot;Axel&quot;,&quot;non-dropping-particle&quot;:&quot;&quot;,&quot;parse-names&quot;:false,&quot;suffix&quot;:&quot;&quot;},{&quot;dropping-particle&quot;:&quot;&quot;,&quot;family&quot;:&quot;Moch&quot;,&quot;given&quot;:&quot;Holger&quot;,&quot;non-dropping-particle&quot;:&quot;&quot;,&quot;parse-names&quot;:false,&quot;suffix&quot;:&quot;&quot;},{&quot;dropping-particle&quot;:&quot;&quot;,&quot;family&quot;:&quot;Siebenhüner&quot;,&quot;given&quot;:&quot;Alexander&quot;,&quot;non-dropping-particle&quot;:&quot;&quot;,&quot;parse-names&quot;:false,&quot;suffix&quot;:&quot;&quot;},{&quot;dropping-particle&quot;:&quot;&quot;,&quot;family&quot;:&quot;Samaras&quot;,&quot;given&quot;:&quot;Panagiotis&quot;,&quot;non-dropping-particle&quot;:&quot;&quot;,&quot;parse-names&quot;:false,&quot;suffix&quot;:&quot;&quot;},{&quot;dropping-particle&quot;:&quot;&quot;,&quot;family&quot;:&quot;Riedl&quot;,&quot;given&quot;:&quot;Jakob&quot;,&quot;non-dropping-particle&quot;:&quot;&quot;,&quot;parse-names&quot;:false,&quot;suffix&quot;:&quot;&quot;},{&quot;dropping-particle&quot;:&quot;&quot;,&quot;family&quot;:&quot;Stotz&quot;,&quot;given&quot;:&quot;Michael&quot;,&quot;non-dropping-particle&quot;:&quot;&quot;,&quot;parse-names&quot;:false,&quot;suffix&quot;:&quot;&quot;},{&quot;dropping-particle&quot;:&quot;&quot;,&quot;family&quot;:&quot;Szkandera&quot;,&quot;given&quot;:&quot;Joanna&quot;,&quot;non-dropping-particle&quot;:&quot;&quot;,&quot;parse-names&quot;:false,&quot;suffix&quot;:&quot;&quot;},{&quot;dropping-particle&quot;:&quot;&quot;,&quot;family&quot;:&quot;Stöger&quot;,&quot;given&quot;:&quot;Herbert&quot;,&quot;non-dropping-particle&quot;:&quot;&quot;,&quot;parse-names&quot;:false,&quot;suffix&quot;:&quot;&quot;},{&quot;dropping-particle&quot;:&quot;&quot;,&quot;family&quot;:&quot;Pichler&quot;,&quot;given&quot;:&quot;Martin&quot;,&quot;non-dropping-particle&quot;:&quot;&quot;,&quot;parse-names&quot;:false,&quot;suffix&quot;:&quot;&quot;},{&quot;dropping-particle&quot;:&quot;&quot;,&quot;family&quot;:&quot;Stupp&quot;,&quot;given&quot;:&quot;Roger&quot;,&quot;non-dropping-particle&quot;:&quot;&quot;,&quot;parse-names&quot;:false,&quot;suffix&quot;:&quot;&quot;},{&quot;dropping-particle&quot;:&quot;&quot;,&quot;family&quot;:&quot;Broek&quot;,&quot;given&quot;:&quot;Maries&quot;,&quot;non-dropping-particle&quot;:&quot;van den&quot;,&quot;parse-names&quot;:false,&quot;suffix&quot;:&quot;&quot;},{&quot;dropping-particle&quot;:&quot;&quot;,&quot;family&quot;:&quot;Schraml&quot;,&quot;given&quot;:&quot;Peter&quot;,&quot;non-dropping-particle&quot;:&quot;&quot;,&quot;parse-names&quot;:false,&quot;suffix&quot;:&quot;&quot;},{&quot;dropping-particle&quot;:&quot;&quot;,&quot;family&quot;:&quot;Gerger&quot;,&quot;given&quot;:&quot;Armin&quot;,&quot;non-dropping-particle&quot;:&quot;&quot;,&quot;parse-names&quot;:false,&quot;suffix&quot;:&quot;&quot;},{&quot;dropping-particle&quot;:&quot;&quot;,&quot;family&quot;:&quot;Petrausch&quot;,&quot;given&quot;:&quot;Ulf&quot;,&quot;non-dropping-particle&quot;:&quot;&quot;,&quot;parse-names&quot;:false,&quot;suffix&quot;:&quot;&quot;},{&quot;dropping-particle&quot;:&quot;&quot;,&quot;family&quot;:&quot;Winder&quot;,&quot;given&quot;:&quot;Thomas&quot;,&quot;non-dropping-particle&quot;:&quot;&quot;,&quot;parse-names&quot;:false,&quot;suffix&quot;:&quot;&quot;}],&quot;container-title&quot;:&quot;OncoImmunology&quot;,&quot;id&quot;:&quot;79935e53-6902-3b08-b753-0636996e4e9d&quot;,&quot;issue&quot;:&quot;2&quot;,&quot;issued&quot;:{&quot;date-parts&quot;:[[&quot;2018&quot;]]},&quot;title&quot;:&quot;Maturation of tertiary lymphoid structures and recurrence of stage II and III colorectal cancer&quot;,&quot;type&quot;:&quot;article-journal&quot;,&quot;volume&quot;:&quot;7&quot;,&quot;container-title-short&quot;:&quot;Oncoimmunology&quot;},&quot;uris&quot;:[&quot;http://www.mendeley.com/documents/?uuid=d893f2e1-ea1e-4ea2-9781-ab3e452b9cfe&quot;],&quot;isTemporary&quot;:false,&quot;legacyDesktopId&quot;:&quot;d893f2e1-ea1e-4ea2-9781-ab3e452b9cfe&quot;}]},{&quot;citationID&quot;:&quot;MENDELEY_CITATION_424e828a-4a65-4b6d-89d8-50a0ab95b9b0&quot;,&quot;properties&quot;:{&quot;noteIndex&quot;:0},&quot;isEdited&quot;:false,&quot;manualOverride&quot;:{&quot;isManuallyOverridden&quot;:false,&quot;citeprocText&quot;:&quot;(37)&quot;,&quot;manualOverrideText&quot;:&quot;&quot;},&quot;citationTag&quot;:&quot;MENDELEY_CITATION_v3_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&quot;,&quot;citationItems&quot;:[{&quot;id&quot;:&quot;a51e88ee-a3cd-30ca-b501-8700c3544c7b&quot;,&quot;itemData&quot;:{&quot;type&quot;:&quot;article-journal&quot;,&quot;id&quot;:&quot;a51e88ee-a3cd-30ca-b501-8700c3544c7b&quot;,&quot;title&quot;:&quot;Clinical relevance of tertiary lymphoid structures in esophageal squamous cell carcinoma&quot;,&quot;author&quot;:[{&quot;family&quot;:&quot;Deguchi&quot;,&quot;given&quot;:&quot;Sota&quot;,&quot;parse-names&quot;:false,&quot;dropping-particle&quot;:&quot;&quot;,&quot;non-dropping-particle&quot;:&quot;&quot;},{&quot;family&quot;:&quot;Tanaka&quot;,&quot;given&quot;:&quot;Hiroaki&quot;,&quot;parse-names&quot;:false,&quot;dropping-particle&quot;:&quot;&quot;,&quot;non-dropping-particle&quot;:&quot;&quot;},{&quot;family&quot;:&quot;Suzuki&quot;,&quot;given&quot;:&quot;Shugo&quot;,&quot;parse-names&quot;:false,&quot;dropping-particle&quot;:&quot;&quot;,&quot;non-dropping-particle&quot;:&quot;&quot;},{&quot;family&quot;:&quot;Natsuki&quot;,&quot;given&quot;:&quot;Seji&quot;,&quot;parse-names&quot;:false,&quot;dropping-particle&quot;:&quot;&quot;,&quot;non-dropping-particle&quot;:&quot;&quot;},{&quot;family&quot;:&quot;Mori&quot;,&quot;given&quot;:&quot;Takuya&quot;,&quot;parse-names&quot;:false,&quot;dropping-particle&quot;:&quot;&quot;,&quot;non-dropping-particle&quot;:&quot;&quot;},{&quot;family&quot;:&quot;Miki&quot;,&quot;given&quot;:&quot;Yuichiro&quot;,&quot;parse-names&quot;:false,&quot;dropping-particle&quot;:&quot;&quot;,&quot;non-dropping-particle&quot;:&quot;&quot;},{&quot;family&quot;:&quot;Yoshii&quot;,&quot;given&quot;:&quot;Mami&quot;,&quot;parse-names&quot;:false,&quot;dropping-particle&quot;:&quot;&quot;,&quot;non-dropping-particle&quot;:&quot;&quot;},{&quot;family&quot;:&quot;Tamura&quot;,&quot;given&quot;:&quot;Tatsuro&quot;,&quot;parse-names&quot;:false,&quot;dropping-particle&quot;:&quot;&quot;,&quot;non-dropping-particle&quot;:&quot;&quot;},{&quot;family&quot;:&quot;Toyokawa&quot;,&quot;given&quot;:&quot;Takahiro&quot;,&quot;parse-names&quot;:false,&quot;dropping-particle&quot;:&quot;&quot;,&quot;non-dropping-particle&quot;:&quot;&quot;},{&quot;family&quot;:&quot;Lee&quot;,&quot;given&quot;:&quot;Shigeru&quot;,&quot;parse-names&quot;:false,&quot;dropping-particle&quot;:&quot;&quot;,&quot;non-dropping-particle&quot;:&quot;&quot;},{&quot;family&quot;:&quot;Muguruma&quot;,&quot;given&quot;:&quot;Kazuya&quot;,&quot;parse-names&quot;:false,&quot;dropping-particle&quot;:&quot;&quot;,&quot;non-dropping-particle&quot;:&quot;&quot;},{&quot;family&quot;:&quot;Wanibuchi&quot;,&quot;given&quot;:&quot;Hideki&quot;,&quot;parse-names&quot;:false,&quot;dropping-particle&quot;:&quot;&quot;,&quot;non-dropping-particle&quot;:&quot;&quot;},{&quot;family&quot;:&quot;Ohira&quot;,&quot;given&quot;:&quot;Masaichi&quot;,&quot;parse-names&quot;:false,&quot;dropping-particle&quot;:&quot;&quot;,&quot;non-dropping-particle&quot;:&quot;&quot;}],&quot;container-title&quot;:&quot;BMC Cancer&quot;,&quot;container-title-short&quot;:&quot;BMC Cancer&quot;,&quot;DOI&quot;:&quot;10.1186/s12885-022-09777-w&quot;,&quot;ISSN&quot;:&quot;14712407&quot;,&quot;PMID&quot;:&quot;35751038&quot;,&quot;issued&quot;:{&quot;date-parts&quot;:[[2022,12,1]]},&quot;abstract&quot;:&quot;Background: Tertiary lymphoid structures (TLSs) have been reported to be involved in immune responses in many carcinomas. This study investigated the significance of TLSs in esophageal squamous cell carcinoma, focusing on TLS maturation. Methods: The relationships of TLSs with clinicopathological features of 236 patients who underwent curative surgery for stage 0-IV esophageal squamous cell carcinoma were investigated. Mature TLSs, in which the germinal center formation was rich in CD23+ cells, were classified as TLSs containing a germinal center (GC-TLSs). GC-TLS densities were measured, and CD8+ cells were counted. The prognostic impact of GC-TLSs was assessed by Kaplan–Meier plots using the log-rank test for the relapse-free survival. A comparative study of GC-TLSs was performed using the Wilcoxon rank sum test. The relationship between GC-TLSs and CD8+ cells was examined by Spearman’s rank correlation coefficient test. Results: TLSs were located mainly at the invasive margin of the tumor in cases with esophageal squamous cell carcinoma. Among the patients treated with neoadjuvant chemotherapy, those with advanced disease had a better prognosis in the GC-TLS high-density group than did those in the GC-TLS low-density group. Patients in whom neoadjuvant chemotherapy was effective had more GC-TLSs than those in whom it was less effective. The density of GC-TLSs and the number of tumor-infiltrating CD8+ cells were higher in patients treated with neoadjuvant chemotherapy than in those without chemotherapy, and a weak correlation between the density of GC-TLSs and the number of tumor-infiltrating CD8+ cells was observed. Moreover, co-culturing of PBMCs with an anticancer drug-treated esophageal squamous cell carcinoma cell line increased the CD20 and CD23 expression in PBMCs in vitro. Conclusion: TLS maturation may be important for evaluating the local tumor immune response in patients treated with neoadjuvant chemotherapy for esophageal squamous cell carcinoma. The present results suggest that TLS maturation may be a useful target for predicting the efficacy of immunotherapy, including immune checkpoint inhibitor treatment for esophageal squamous cell carcinoma.&quot;,&quot;publisher&quot;:&quot;BioMed Central Ltd&quot;,&quot;issue&quot;:&quot;1&quot;,&quot;volume&quot;:&quot;22&quot;},&quot;isTemporary&quot;:false}]},{&quot;citationID&quot;:&quot;MENDELEY_CITATION_3c226250-17ac-4cc0-a0df-dcb68b3a2272&quot;,&quot;properties&quot;:{&quot;noteIndex&quot;:0},&quot;isEdited&quot;:false,&quot;manualOverride&quot;:{&quot;citeprocText&quot;:&quot;(21)&quot;,&quot;isManuallyOverridden&quot;:false,&quot;manualOverrideText&quot;:&quot;&quot;},&quot;citationTag&quot;:&quot;MENDELEY_CITATION_v3_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&quot;,&quot;citationItems&quot;:[{&quot;id&quot;:&quot;a3d35b5b-63d5-3220-8504-657a4b2e4252&quot;,&quot;itemData&quot;:{&quot;DOI&quot;:&quot;10.1158/0008-5472.CAN-17-1987&quot;,&quot;ISSN&quot;:&quot;15387445&quot;,&quot;PMID&quot;:&quot;29279354&quot;,&quot;abstract&quot;:&quot;In solid tumors, the presence of lymph node-like structures called tertiary lymphoid structures (TLS) is associated with improved patient survival. However, little is known about how TLS develop in cancer, how their function affects survival, and whether they are affected by cancer therapy. In this study, we used multispectral microscopy, quantitative pathology, and gene expression profiling to analyze TLS formation in human lung squamous cell carcinoma (LSCC) and in an experimental model of lung TLS induction. We identified a niche of CXCL13+ perivascular and CXCL12+LTB+ and PD-L1+ epithelial cells supporting TLS formation. We also characterized sequential stages of TLS maturation in LSCC culminating in the formation of germinal centers (GC). In untreated patients, TLS density was the strongest independent prognostic marker. Furthermore, TLS density correlated with GC formation and expression of adaptive immune response-related genes. In patients treated with neoadjuvant chemotherapy, TLS density was similar, but GC formation was impaired and the prognostic value of TLS density was lost. Corticosteroids are coadministered with chemotherapy to manage side effects in LSCC patients, so we evaluated whether they impaired TLS development independently of chemotherapy. TLS density and GC formation were each reduced in chemotherapy-naïve LSCC patients treated with corticosteroids before surgery, compared with untreated patients, a finding that we confirmed in the experimental model of lung TLS induction. Overall, our results highlight the importance of GC formation in TLS during tumor development and treatment.&quot;,&quot;author&quot;:[{&quot;dropping-particle&quot;:&quot;&quot;,&quot;family&quot;:&quot;Silina&quot;,&quot;given&quot;:&quot;Karina&quot;,&quot;non-dropping-particle&quot;:&quot;&quot;,&quot;parse-names&quot;:false,&quot;suffix&quot;:&quot;&quot;},{&quot;dropping-particle&quot;:&quot;&quot;,&quot;family&quot;:&quot;Soltermann&quot;,&quot;given&quot;:&quot;Alex&quot;,&quot;non-dropping-particle&quot;:&quot;&quot;,&quot;parse-names&quot;:false,&quot;suffix&quot;:&quot;&quot;},{&quot;dropping-particle&quot;:&quot;&quot;,&quot;family&quot;:&quot;Attar&quot;,&quot;given&quot;:&quot;Farkhondeh Movahedian&quot;,&quot;non-dropping-particle&quot;:&quot;&quot;,&quot;parse-names&quot;:false,&quot;suffix&quot;:&quot;&quot;},{&quot;dropping-particle&quot;:&quot;&quot;,&quot;family&quot;:&quot;Casanova&quot;,&quot;given&quot;:&quot;Ruben&quot;,&quot;non-dropping-particle&quot;:&quot;&quot;,&quot;parse-names&quot;:false,&quot;suffix&quot;:&quot;&quot;},{&quot;dropping-particle&quot;:&quot;&quot;,&quot;family&quot;:&quot;Uckeley&quot;,&quot;given&quot;:&quot;Zina M.&quot;,&quot;non-dropping-particle&quot;:&quot;&quot;,&quot;parse-names&quot;:false,&quot;suffix&quot;:&quot;&quot;},{&quot;dropping-particle&quot;:&quot;&quot;,&quot;family&quot;:&quot;Thut&quot;,&quot;given&quot;:&quot;Helen&quot;,&quot;non-dropping-particle&quot;:&quot;&quot;,&quot;parse-names&quot;:false,&quot;suffix&quot;:&quot;&quot;},{&quot;dropping-particle&quot;:&quot;&quot;,&quot;family&quot;:&quot;Wandres&quot;,&quot;given&quot;:&quot;Muriel&quot;,&quot;non-dropping-particle&quot;:&quot;&quot;,&quot;parse-names&quot;:false,&quot;suffix&quot;:&quot;&quot;},{&quot;dropping-particle&quot;:&quot;&quot;,&quot;family&quot;:&quot;Isajevs&quot;,&quot;given&quot;:&quot;Sergejs&quot;,&quot;non-dropping-particle&quot;:&quot;&quot;,&quot;parse-names&quot;:false,&quot;suffix&quot;:&quot;&quot;},{&quot;dropping-particle&quot;:&quot;&quot;,&quot;family&quot;:&quot;Cheng&quot;,&quot;given&quot;:&quot;Phil&quot;,&quot;non-dropping-particle&quot;:&quot;&quot;,&quot;parse-names&quot;:false,&quot;suffix&quot;:&quot;&quot;},{&quot;dropping-particle&quot;:&quot;&quot;,&quot;family&quot;:&quot;Curioni-Fontecedro&quot;,&quot;given&quot;:&quot;Alessandra&quot;,&quot;non-dropping-particle&quot;:&quot;&quot;,&quot;parse-names&quot;:false,&quot;suffix&quot;:&quot;&quot;},{&quot;dropping-particle&quot;:&quot;&quot;,&quot;family&quot;:&quot;Foukas&quot;,&quot;given&quot;:&quot;Periklis&quot;,&quot;non-dropping-particle&quot;:&quot;&quot;,&quot;parse-names&quot;:false,&quot;suffix&quot;:&quot;&quot;},{&quot;dropping-particle&quot;:&quot;&quot;,&quot;family&quot;:&quot;Levesque&quot;,&quot;given&quot;:&quot;Mitchell P.&quot;,&quot;non-dropping-particle&quot;:&quot;&quot;,&quot;parse-names&quot;:false,&quot;suffix&quot;:&quot;&quot;},{&quot;dropping-particle&quot;:&quot;&quot;,&quot;family&quot;:&quot;Moch&quot;,&quot;given&quot;:&quot;Holger&quot;,&quot;non-dropping-particle&quot;:&quot;&quot;,&quot;parse-names&quot;:false,&quot;suffix&quot;:&quot;&quot;},{&quot;dropping-particle&quot;:&quot;&quot;,&quot;family&quot;:&quot;Line&quot;,&quot;given&quot;:&quot;Aija&quot;,&quot;non-dropping-particle&quot;:&quot;&quot;,&quot;parse-names&quot;:false,&quot;suffix&quot;:&quot;&quot;},{&quot;dropping-particle&quot;:&quot;&quot;,&quot;family&quot;:&quot;Broek&quot;,&quot;given&quot;:&quot;Maries&quot;,&quot;non-dropping-particle&quot;:&quot;Van Den&quot;,&quot;parse-names&quot;:false,&quot;suffix&quot;:&quot;&quot;}],&quot;container-title&quot;:&quot;Cancer Research&quot;,&quot;id&quot;:&quot;a3d35b5b-63d5-3220-8504-657a4b2e4252&quot;,&quot;issue&quot;:&quot;5&quot;,&quot;issued&quot;:{&quot;date-parts&quot;:[[&quot;2018&quot;]]},&quot;page&quot;:&quot;1308-1320&quot;,&quot;title&quot;:&quot;Germinal centers determine the prognostic relevance of tertiary lymphoid structures and are impaired by corticosteroids in lung squamous cell carcinoma&quot;,&quot;type&quot;:&quot;article-journal&quot;,&quot;volume&quot;:&quot;78&quot;,&quot;container-title-short&quot;:&quot;Cancer Res&quot;},&quot;uris&quot;:[&quot;http://www.mendeley.com/documents/?uuid=6e752465-e68a-45f7-a348-5789127dabe2&quot;],&quot;isTemporary&quot;:false,&quot;legacyDesktopId&quot;:&quot;6e752465-e68a-45f7-a348-5789127dabe2&quot;}]},{&quot;citationID&quot;:&quot;MENDELEY_CITATION_b0b243df-bfb0-458b-adfa-60242ce0b933&quot;,&quot;properties&quot;:{&quot;noteIndex&quot;:0},&quot;isEdited&quot;:false,&quot;manualOverride&quot;:{&quot;citeprocText&quot;:&quot;(38–40)&quot;,&quot;isManuallyOverridden&quot;:false,&quot;manualOverrideText&quot;:&quot;&quot;},&quot;citationTag&quot;:&quot;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&quot;,&quot;citationItems&quot;:[{&quot;id&quot;:&quot;4090b957-da95-3c1d-a370-e8800d35b475&quot;,&quot;itemData&quot;:{&quot;DOI&quot;:&quot;10.1158/1078-0432.CCR-15-2762&quot;,&quot;ISSN&quot;:&quot;15573265&quot;,&quot;PMID&quot;:&quot;26763251&quot;,&quot;abstract&quot;:&quot;Purpose: CD8+ tumor-infiltrating lymphocytes (TIL) are key mediators of antitumor immunity and are strongly associated with survival in virtually all solid tumors. However, the prognostic effect of CD8+ TIL is markedly higher in the presence of CD20+ B cells, suggesting that cooperative interactions between these lymphocyte subsets lead to more potent antitumor immunity. Experimental Design: We assessed the colocalization patterns, phenotypes, and gene expression profiles of tumor-associated T-and B-lineage cells in high-grade serous ovarian cancer (HGSC) by multicolor IHC, flow cytometry, and bioinformatic analysis of gene expression data from The Cancer Genome Atlas. Results: T cells and B cells colocalized in four types of lymphoid aggregate, ranging from small, diffuse clusters to large, wellorganized tertiary lymphoid structures (TLS) resembling activated lymph nodes. TLS were frequently surrounded by dense infiltrates of plasma cells (PC), which comprised up to 90% of tumor stroma. PCs expressed mature, oligoclonal IgG transcripts, indicative of antigen-specific responses. PCs were associated with the highest levels of CD8+, CD4+, and CD20+ TIL, as well as numerous cytotoxicity-related gene products. CD8+ TIL carried prognostic benefit only in the presence of PCs and these other TIL subsets. PCs were independent of mutation load, BRCA1/2 status, and differentiation antigens but positively associated with cancer-testis antigens. Conclusions: PCs are associated with the most robust, prognostically favorable CD8+ TIL responses in HGSC. We propose that TLS facilitate coordinated antitumor responses involving the combined actions of cytolytic T cells and antibody-producing PCs.&quot;,&quot;author&quot;:[{&quot;dropping-particle&quot;:&quot;&quot;,&quot;family&quot;:&quot;Kroeger&quot;,&quot;given&quot;:&quot;David R.&quot;,&quot;non-dropping-particle&quot;:&quot;&quot;,&quot;parse-names&quot;:false,&quot;suffix&quot;:&quot;&quot;},{&quot;dropping-particle&quot;:&quot;&quot;,&quot;family&quot;:&quot;Milne&quot;,&quot;given&quot;:&quot;Katy&quot;,&quot;non-dropping-particle&quot;:&quot;&quot;,&quot;parse-names&quot;:false,&quot;suffix&quot;:&quot;&quot;},{&quot;dropping-particle&quot;:&quot;&quot;,&quot;family&quot;:&quot;Nelson&quot;,&quot;given&quot;:&quot;Brad H.&quot;,&quot;non-dropping-particle&quot;:&quot;&quot;,&quot;parse-names&quot;:false,&quot;suffix&quot;:&quot;&quot;}],&quot;container-title&quot;:&quot;Clinical Cancer Research&quot;,&quot;id&quot;:&quot;4090b957-da95-3c1d-a370-e8800d35b475&quot;,&quot;issue&quot;:&quot;12&quot;,&quot;issued&quot;:{&quot;date-parts&quot;:[[&quot;2016&quot;]]},&quot;page&quot;:&quot;3005-3015&quot;,&quot;title&quot;:&quot;Tumor-infiltrating plasma cells are associated with tertiary lymphoid structures, cytolytic T-cell responses, and superior prognosis in ovarian cancer&quot;,&quot;type&quot;:&quot;article-journal&quot;,&quot;volume&quot;:&quot;22&quot;,&quot;container-title-short&quot;:&quot;&quot;},&quot;uris&quot;:[&quot;http://www.mendeley.com/documents/?uuid=0f5004af-0c2b-44e1-bb24-682eaac5de27&quot;],&quot;isTemporary&quot;:false,&quot;legacyDesktopId&quot;:&quot;0f5004af-0c2b-44e1-bb24-682eaac5de27&quot;},{&quot;id&quot;:&quot;bc0d2d89-955b-3c35-8f36-0af57b6b0b37&quot;,&quot;itemData&quot;:{&quot;DOI&quot;:&quot;10.1158/1078-0432.CCR-14-2926&quot;,&quot;ISBN&quot;:&quot;3314051042&quot;,&quot;ISSN&quot;:&quot;15573265&quot;,&quot;PMID&quot;:&quot;25688160&quot;,&quot;abstract&quot;:&quot;Purpose: Clear cell renal cell carcinoma (ccRCC) has shown durable responses to checkpoint blockade therapies. However, important gaps persist in the understanding of its immune micro-environment. This study aims to investigate the expression and prognostic significance of immune checkpoints in primary and metastatic ccRCC, in relation with mature dendritic cells (DC) and T-cell densities. Experimental Design: We investigated the infiltration and the localization of CD8&lt;sup&gt;+&lt;/sup&gt;Tcells and mature DC, and the expression of immune checkpoints (PD-1, LAG-3, PD-L1, and PD-L2) in relation with prognosis, in 135 primary ccRCC tumors and 51 ccRCC lung metastases. RNA expression data for 496 primary ccRCC samples were used as confirmatory cohort. Results: We identify two groups of tumors with extensive CD8&lt;sup&gt;+&lt;/sup&gt; T-cell infiltrates. One group, characterized by high expression of immune checkpoints in the absence of fully functional mature DC, is associated with increased risk of disease progression. The second group, characterized by low expression of immune checkpoints and localization of mature DC in peritumoral immune aggregates (tertiary lymphoid structures), is associated with good prognosis. Conclusions: The expression of the immune checkpoints and the localization of DC in the tumor microenvironment modulate the clinical impact of CD8&lt;sup&gt;+&lt;/sup&gt; T cells in ccRCC.&quot;,&quot;author&quot;:[{&quot;dropping-particle&quot;:&quot;&quot;,&quot;family&quot;:&quot;Giraldo&quot;,&quot;given&quot;:&quot;Nicolas A.&quot;,&quot;non-dropping-particle&quot;:&quot;&quot;,&quot;parse-names&quot;:false,&quot;suffix&quot;:&quot;&quot;},{&quot;dropping-particle&quot;:&quot;&quot;,&quot;family&quot;:&quot;Becht&quot;,&quot;given&quot;:&quot;Etienne&quot;,&quot;non-dropping-particle&quot;:&quot;&quot;,&quot;parse-names&quot;:false,&quot;suffix&quot;:&quot;&quot;},{&quot;dropping-particle&quot;:&quot;&quot;,&quot;family&quot;:&quot;Pagès&quot;,&quot;given&quot;:&quot;Franck&quot;,&quot;non-dropping-particle&quot;:&quot;&quot;,&quot;parse-names&quot;:false,&quot;suffix&quot;:&quot;&quot;},{&quot;dropping-particle&quot;:&quot;&quot;,&quot;family&quot;:&quot;Skliris&quot;,&quot;given&quot;:&quot;Georgios&quot;,&quot;non-dropping-particle&quot;:&quot;&quot;,&quot;parse-names&quot;:false,&quot;suffix&quot;:&quot;&quot;},{&quot;dropping-particle&quot;:&quot;&quot;,&quot;family&quot;:&quot;Verkarre&quot;,&quot;given&quot;:&quot;Virginie&quot;,&quot;non-dropping-particle&quot;:&quot;&quot;,&quot;parse-names&quot;:false,&quot;suffix&quot;:&quot;&quot;},{&quot;dropping-particle&quot;:&quot;&quot;,&quot;family&quot;:&quot;Vano&quot;,&quot;given&quot;:&quot;Yann&quot;,&quot;non-dropping-particle&quot;:&quot;&quot;,&quot;parse-names&quot;:false,&quot;suffix&quot;:&quot;&quot;},{&quot;dropping-particle&quot;:&quot;&quot;,&quot;family&quot;:&quot;Mejean&quot;,&quot;given&quot;:&quot;Arnaud&quot;,&quot;non-dropping-particle&quot;:&quot;&quot;,&quot;parse-names&quot;:false,&quot;suffix&quot;:&quot;&quot;},{&quot;dropping-particle&quot;:&quot;&quot;,&quot;family&quot;:&quot;Saint-Aubert&quot;,&quot;given&quot;:&quot;Nicolas&quot;,&quot;non-dropping-particle&quot;:&quot;&quot;,&quot;parse-names&quot;:false,&quot;suffix&quot;:&quot;&quot;},{&quot;dropping-particle&quot;:&quot;&quot;,&quot;family&quot;:&quot;Lacroix&quot;,&quot;given&quot;:&quot;Laetitia&quot;,&quot;non-dropping-particle&quot;:&quot;&quot;,&quot;parse-names&quot;:false,&quot;suffix&quot;:&quot;&quot;},{&quot;dropping-particle&quot;:&quot;&quot;,&quot;family&quot;:&quot;Natario&quot;,&quot;given&quot;:&quot;Ivo&quot;,&quot;non-dropping-particle&quot;:&quot;&quot;,&quot;parse-names&quot;:false,&quot;suffix&quot;:&quot;&quot;},{&quot;dropping-particle&quot;:&quot;&quot;,&quot;family&quot;:&quot;Lupo&quot;,&quot;given&quot;:&quot;Audrey&quot;,&quot;non-dropping-particle&quot;:&quot;&quot;,&quot;parse-names&quot;:false,&quot;suffix&quot;:&quot;&quot;},{&quot;dropping-particle&quot;:&quot;&quot;,&quot;family&quot;:&quot;Alifano&quot;,&quot;given&quot;:&quot;Marco&quot;,&quot;non-dropping-particle&quot;:&quot;&quot;,&quot;parse-names&quot;:false,&quot;suffix&quot;:&quot;&quot;},{&quot;dropping-particle&quot;:&quot;&quot;,&quot;family&quot;:&quot;Damotte&quot;,&quot;given&quot;:&quot;Diane&quot;,&quot;non-dropping-particle&quot;:&quot;&quot;,&quot;parse-names&quot;:false,&quot;suffix&quot;:&quot;&quot;},{&quot;dropping-particle&quot;:&quot;&quot;,&quot;family&quot;:&quot;Cazes&quot;,&quot;given&quot;:&quot;Aurelie&quot;,&quot;non-dropping-particle&quot;:&quot;&quot;,&quot;parse-names&quot;:false,&quot;suffix&quot;:&quot;&quot;},{&quot;dropping-particle&quot;:&quot;&quot;,&quot;family&quot;:&quot;Triebel&quot;,&quot;given&quot;:&quot;Frederic&quot;,&quot;non-dropping-particle&quot;:&quot;&quot;,&quot;parse-names&quot;:false,&quot;suffix&quot;:&quot;&quot;},{&quot;dropping-particle&quot;:&quot;&quot;,&quot;family&quot;:&quot;Freeman&quot;,&quot;given&quot;:&quot;Gordon J.&quot;,&quot;non-dropping-particle&quot;:&quot;&quot;,&quot;parse-names&quot;:false,&quot;suffix&quot;:&quot;&quot;},{&quot;dropping-particle&quot;:&quot;&quot;,&quot;family&quot;:&quot;Dieu-Nosjean&quot;,&quot;given&quot;:&quot;Marie Caroline&quot;,&quot;non-dropping-particle&quot;:&quot;&quot;,&quot;parse-names&quot;:false,&quot;suffix&quot;:&quot;&quot;},{&quot;dropping-particle&quot;:&quot;&quot;,&quot;family&quot;:&quot;Oudard&quot;,&quot;given&quot;:&quot;Stephane&quot;,&quot;non-dropping-particle&quot;:&quot;&quot;,&quot;parse-names&quot;:false,&quot;suffix&quot;:&quot;&quot;},{&quot;dropping-particle&quot;:&quot;&quot;,&quot;family&quot;:&quot;Fridman&quot;,&quot;given&quot;:&quot;Wolf H.&quot;,&quot;non-dropping-particle&quot;:&quot;&quot;,&quot;parse-names&quot;:false,&quot;suffix&quot;:&quot;&quot;},{&quot;dropping-particle&quot;:&quot;&quot;,&quot;family&quot;:&quot;Sautés-Fridman&quot;,&quot;given&quot;:&quot;Catherine&quot;,&quot;non-dropping-particle&quot;:&quot;&quot;,&quot;parse-names&quot;:false,&quot;suffix&quot;:&quot;&quot;}],&quot;container-title&quot;:&quot;Clinical Cancer Research&quot;,&quot;id&quot;:&quot;bc0d2d89-955b-3c35-8f36-0af57b6b0b37&quot;,&quot;issue&quot;:&quot;13&quot;,&quot;issued&quot;:{&quot;date-parts&quot;:[[&quot;2015&quot;]]},&quot;page&quot;:&quot;3031-3040&quot;,&quot;title&quot;:&quot;Orchestration and prognostic significance of immune checkpoints in the microenvironment of primary and metastatic renal cell cancer&quot;,&quot;type&quot;:&quot;article-journal&quot;,&quot;volume&quot;:&quot;21&quot;,&quot;container-title-short&quot;:&quot;&quot;},&quot;uris&quot;:[&quot;http://www.mendeley.com/documents/?uuid=fb6320c2-d547-4af8-a136-92e8ea48cbde&quot;],&quot;isTemporary&quot;:false,&quot;legacyDesktopId&quot;:&quot;fb6320c2-d547-4af8-a136-92e8ea48cbde&quot;},{&quot;id&quot;:&quot;07c7af68-9fc9-3f0a-a83a-fa2fc50cbd0f&quot;,&quot;itemData&quot;:{&quot;DOI&quot;:&quot;10.1080/2162402X.2015.1051922&quot;,&quot;ISSN&quot;:&quot;2162402X&quot;,&quot;abstract&quot;:&quot;T and B cell receptor (TCR and BCR, respectively) Vβ or immunoglobulin heavy chain complementarity-determining region 3 sequencing allows monitoring of repertoire changes through recognition, clonal expansion, affinity maturation, and T or B cell activation in response to antigen. TCR and BCR repertoire analysis can advance understanding of antitumor immune responses in the tumor microenvironment. TCR and BCR repertoires of sorted CD4+, CD8+ or CD19+ cells in tumor, non-tumoral distant tissue (NT), and peripheral compartments (blood/draining lymph node [P]) from 47 non-small cell lung cancer (NSCLC) patients (agemedian = 68 y) were sequenced. The clonotype spectra were assessed among different tissues and correlated with clinical and immunological parameters. In all tissues, CD4+ and CD8+ TCR repertoires had greater clonality relative to CD19+ BCR. CD4+ T cells exhibited greater clonality in NT compared to tumor (p = 0.002) and P (p &lt; 0.001), concentrated among older patients (age &gt; 68). Younger patients exhibited greater CD4+ T cell diversity in P compared to older patients (p = 0.05), and greater CD4+ T cell clonality in tumor relative to P (p &lt; 0.001), with fewer shared clonotypes between tumor and P than older patients (p = 0.04). More interestingly, greater CD4+ and CD8+ T cell clonality in tumor and P, respectively (both p = 0.05), correlated with high density of tumor-associated tertiary lymphoid structure (TLS) B cells, a biomarker of higher overall survival in NSCLC. Results indicate distinct adaptive immune responses in NSCLC, where peripheral T cell diversity is modulated by age, and tumor T cell clonal expansion is favored by the presence of TLSs in the tumor microenvironment.&quot;,&quot;author&quot;:[{&quot;dropping-particle&quot;:&quot;&quot;,&quot;family&quot;:&quot;Zhu&quot;,&quot;given&quot;:&quot;Wei&quot;,&quot;non-dropping-particle&quot;:&quot;&quot;,&quot;parse-names&quot;:false,&quot;suffix&quot;:&quot;&quot;},{&quot;dropping-particle&quot;:&quot;&quot;,&quot;family&quot;:&quot;Germain&quot;,&quot;given&quot;:&quot;Claire&quot;,&quot;non-dropping-particle&quot;:&quot;&quot;,&quot;parse-names&quot;:false,&quot;suffix&quot;:&quot;&quot;},{&quot;dropping-particle&quot;:&quot;&quot;,&quot;family&quot;:&quot;Liu&quot;,&quot;given&quot;:&quot;Zheng&quot;,&quot;non-dropping-particle&quot;:&quot;&quot;,&quot;parse-names&quot;:false,&quot;suffix&quot;:&quot;&quot;},{&quot;dropping-particle&quot;:&quot;&quot;,&quot;family&quot;:&quot;Sebastian&quot;,&quot;given&quot;:&quot;Yinong&quot;,&quot;non-dropping-particle&quot;:&quot;&quot;,&quot;parse-names&quot;:false,&quot;suffix&quot;:&quot;&quot;},{&quot;dropping-particle&quot;:&quot;&quot;,&quot;family&quot;:&quot;Devi&quot;,&quot;given&quot;:&quot;Priyanka&quot;,&quot;non-dropping-particle&quot;:&quot;&quot;,&quot;parse-names&quot;:false,&quot;suffix&quot;:&quot;&quot;},{&quot;dropping-particle&quot;:&quot;&quot;,&quot;family&quot;:&quot;Knockaert&quot;,&quot;given&quot;:&quot;Samantha&quot;,&quot;non-dropping-particle&quot;:&quot;&quot;,&quot;parse-names&quot;:false,&quot;suffix&quot;:&quot;&quot;},{&quot;dropping-particle&quot;:&quot;&quot;,&quot;family&quot;:&quot;Brohawn&quot;,&quot;given&quot;:&quot;Philip&quot;,&quot;non-dropping-particle&quot;:&quot;&quot;,&quot;parse-names&quot;:false,&quot;suffix&quot;:&quot;&quot;},{&quot;dropping-particle&quot;:&quot;&quot;,&quot;family&quot;:&quot;Lehmann&quot;,&quot;given&quot;:&quot;Kim&quot;,&quot;non-dropping-particle&quot;:&quot;&quot;,&quot;parse-names&quot;:false,&quot;suffix&quot;:&quot;&quot;},{&quot;dropping-particle&quot;:&quot;&quot;,&quot;family&quot;:&quot;Damotte&quot;,&quot;given&quot;:&quot;Diane&quot;,&quot;non-dropping-particle&quot;:&quot;&quot;,&quot;parse-names&quot;:false,&quot;suffix&quot;:&quot;&quot;},{&quot;dropping-particle&quot;:&quot;&quot;,&quot;family&quot;:&quot;Validire&quot;,&quot;given&quot;:&quot;Pierre&quot;,&quot;non-dropping-particle&quot;:&quot;&quot;,&quot;parse-names&quot;:false,&quot;suffix&quot;:&quot;&quot;},{&quot;dropping-particle&quot;:&quot;&quot;,&quot;family&quot;:&quot;Yao&quot;,&quot;given&quot;:&quot;Yihong&quot;,&quot;non-dropping-particle&quot;:&quot;&quot;,&quot;parse-names&quot;:false,&quot;suffix&quot;:&quot;&quot;},{&quot;dropping-particle&quot;:&quot;&quot;,&quot;family&quot;:&quot;Valge-Archer&quot;,&quot;given&quot;:&quot;Viia&quot;,&quot;non-dropping-particle&quot;:&quot;&quot;,&quot;parse-names&quot;:false,&quot;suffix&quot;:&quot;&quot;},{&quot;dropping-particle&quot;:&quot;&quot;,&quot;family&quot;:&quot;Hammond&quot;,&quot;given&quot;:&quot;Scott A.&quot;,&quot;non-dropping-particle&quot;:&quot;&quot;,&quot;parse-names&quot;:false,&quot;suffix&quot;:&quot;&quot;},{&quot;dropping-particle&quot;:&quot;&quot;,&quot;family&quot;:&quot;Dieu-Nosjean&quot;,&quot;given&quot;:&quot;Marie Caroline&quot;,&quot;non-dropping-particle&quot;:&quot;&quot;,&quot;parse-names&quot;:false,&quot;suffix&quot;:&quot;&quot;},{&quot;dropping-particle&quot;:&quot;&quot;,&quot;family&quot;:&quot;Higgs&quot;,&quot;given&quot;:&quot;Brandon W.&quot;,&quot;non-dropping-particle&quot;:&quot;&quot;,&quot;parse-names&quot;:false,&quot;suffix&quot;:&quot;&quot;}],&quot;container-title&quot;:&quot;OncoImmunology&quot;,&quot;id&quot;:&quot;07c7af68-9fc9-3f0a-a83a-fa2fc50cbd0f&quot;,&quot;issue&quot;:&quot;12&quot;,&quot;issued&quot;:{&quot;date-parts&quot;:[[&quot;2015&quot;]]},&quot;title&quot;:&quot;A high density of tertiary lymphoid structure B cells in lung tumors is associated with increased CD4+ T cell receptor repertoire clonality&quot;,&quot;type&quot;:&quot;article-journal&quot;,&quot;volume&quot;:&quot;4&quot;,&quot;container-title-short&quot;:&quot;Oncoimmunology&quot;},&quot;uris&quot;:[&quot;http://www.mendeley.com/documents/?uuid=6f864365-71e8-4200-9739-5a88973b3bcb&quot;],&quot;isTemporary&quot;:false,&quot;legacyDesktopId&quot;:&quot;6f864365-71e8-4200-9739-5a88973b3bcb&quot;}]},{&quot;citationID&quot;:&quot;MENDELEY_CITATION_4e559773-3428-412a-9943-58f089434e2f&quot;,&quot;properties&quot;:{&quot;noteIndex&quot;:0},&quot;isEdited&quot;:false,&quot;manualOverride&quot;:{&quot;citeprocText&quot;:&quot;(41)&quot;,&quot;isManuallyOverridden&quot;:false,&quot;manualOverrideText&quot;:&quot;&quot;},&quot;citationTag&quot;:&quot;MENDELEY_CITATION_v3_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&quot;,&quot;citationItems&quot;:[{&quot;id&quot;:&quot;95d483c9-000a-3e41-a367-6d3f52cb8952&quot;,&quot;itemData&quot;:{&quot;DOI&quot;:&quot;10.1016/j.ebiom.2018.11.066&quot;,&quot;ISSN&quot;:&quot;23523964&quot;,&quot;PMID&quot;:&quot;30579865&quot;,&quot;abstract&quot;:&quot;Background: FOXP1, a transcriptional regulator of lymphocyte development, is abnormally expressed in some human tumors. This study investigated FOXP1-mediated regulation of tumor infiltrating lymphocytes (TIL) in untreated primary breast cancer (BC). Methods: FOXP1 expression was analyzed in tissues from primary untreated breast tumors, BC cell lines and the METABRIC gene expression BC dataset. Cytokine and chemokine expression and lymphocyte migration in response to primary tumor supernatants (SN) was compared between FOXP1hi and FOXP1lo primary BC. Finding: FOXP1 expression was higher in estrogen receptor positive compared to negative BC. FOXP1hi tumors were significantly associated with lower TIL and fewer tertiary lymphoid structures (TLS) compared to FOXP1lo BC. Silencing FOXP1 in BC cell lines positively impacted cytokine and chemokine expression with the inverse effect associated with overexpression. CXCL9, CXCL10, CXCL11, CXCL13, CX3CL, CCL20, IL2, IL21, GZMB and IFNG expression decreased while IL10 and TGFβ increased in FOXP1hi compared to FOXP1lo primary BC. Lymphocyte migration using primary BC supernatants detected decreased mobility toward FOXP1hi supernatants. FOXP1lo BC expresses higher levels of chemokines driving TIL migration. The METABRIC gene expression dataset analysis show FOXP1 expression is associated with unfavorable BC outcomes. Interpretation: These data identify FOXP1 as an important negative regulator of immune responses in BC via its regulation of cytokine and chemokine expression. Fund: Belgian Fund for Scientific Research (FNRS 3.4513.12F) and Opération Télévie (7.4636.13F and 7.4609.15F), Fonds J.C. Heuson and Fonds Lambeau-Marteaux.&quot;,&quot;author&quot;:[{&quot;dropping-particle&quot;:&quot;&quot;,&quot;family&quot;:&quot;Silva&quot;,&quot;given&quot;:&quot;Pushpamali&quot;,&quot;non-dropping-particle&quot;:&quot;De&quot;,&quot;parse-names&quot;:false,&quot;suffix&quot;:&quot;&quot;},{&quot;dropping-particle&quot;:&quot;&quot;,&quot;family&quot;:&quot;Garaud&quot;,&quot;given&quot;:&quot;Soizic&quot;,&quot;non-dropping-particle&quot;:&quot;&quot;,&quot;parse-names&quot;:false,&quot;suffix&quot;:&quot;&quot;},{&quot;dropping-particle&quot;:&quot;&quot;,&quot;family&quot;:&quot;Solinas&quot;,&quot;given&quot;:&quot;Cinzia&quot;,&quot;non-dropping-particle&quot;:&quot;&quot;,&quot;parse-names&quot;:false,&quot;suffix&quot;:&quot;&quot;},{&quot;dropping-particle&quot;:&quot;&quot;,&quot;family&quot;:&quot;Wind&quot;,&quot;given&quot;:&quot;Alexandre&quot;,&quot;non-dropping-particle&quot;:&quot;de&quot;,&quot;parse-names&quot;:false,&quot;suffix&quot;:&quot;&quot;},{&quot;dropping-particle&quot;:&quot;&quot;,&quot;family&quot;:&quot;Eyden&quot;,&quot;given&quot;:&quot;Gert&quot;,&quot;non-dropping-particle&quot;:&quot;Van den&quot;,&quot;parse-names&quot;:false,&quot;suffix&quot;:&quot;&quot;},{&quot;dropping-particle&quot;:&quot;&quot;,&quot;family&quot;:&quot;Jose&quot;,&quot;given&quot;:&quot;Vinu&quot;,&quot;non-dropping-particle&quot;:&quot;&quot;,&quot;parse-names&quot;:false,&quot;suffix&quot;:&quot;&quot;},{&quot;dropping-particle&quot;:&quot;&quot;,&quot;family&quot;:&quot;Gu-Trantien&quot;,&quot;given&quot;:&quot;Chunyan&quot;,&quot;non-dropping-particle&quot;:&quot;&quot;,&quot;parse-names&quot;:false,&quot;suffix&quot;:&quot;&quot;},{&quot;dropping-particle&quot;:&quot;&quot;,&quot;family&quot;:&quot;Migliori&quot;,&quot;given&quot;:&quot;Edoardo&quot;,&quot;non-dropping-particle&quot;:&quot;&quot;,&quot;parse-names&quot;:false,&quot;suffix&quot;:&quot;&quot;},{&quot;dropping-particle&quot;:&quot;&quot;,&quot;family&quot;:&quot;Boisson&quot;,&quot;given&quot;:&quot;Anaïs&quot;,&quot;non-dropping-particle&quot;:&quot;&quot;,&quot;parse-names&quot;:false,&quot;suffix&quot;:&quot;&quot;},{&quot;dropping-particle&quot;:&quot;&quot;,&quot;family&quot;:&quot;Naveaux&quot;,&quot;given&quot;:&quot;Céline&quot;,&quot;non-dropping-particle&quot;:&quot;&quot;,&quot;parse-names&quot;:false,&quot;suffix&quot;:&quot;&quot;},{&quot;dropping-particle&quot;:&quot;&quot;,&quot;family&quot;:&quot;Duvillier&quot;,&quot;given&quot;:&quot;Hugues&quot;,&quot;non-dropping-particle&quot;:&quot;&quot;,&quot;parse-names&quot;:false,&quot;suffix&quot;:&quot;&quot;},{&quot;dropping-particle&quot;:&quot;&quot;,&quot;family&quot;:&quot;Craciun&quot;,&quot;given&quot;:&quot;Ligia&quot;,&quot;non-dropping-particle&quot;:&quot;&quot;,&quot;parse-names&quot;:false,&quot;suffix&quot;:&quot;&quot;},{&quot;dropping-particle&quot;:&quot;&quot;,&quot;family&quot;:&quot;Larsimont&quot;,&quot;given&quot;:&quot;Denis&quot;,&quot;non-dropping-particle&quot;:&quot;&quot;,&quot;parse-names&quot;:false,&quot;suffix&quot;:&quot;&quot;},{&quot;dropping-particle&quot;:&quot;&quot;,&quot;family&quot;:&quot;Piccart-Gebhart&quot;,&quot;given&quot;:&quot;Martine&quot;,&quot;non-dropping-particle&quot;:&quot;&quot;,&quot;parse-names&quot;:false,&quot;suffix&quot;:&quot;&quot;},{&quot;dropping-particle&quot;:&quot;&quot;,&quot;family&quot;:&quot;Willard-Gallo&quot;,&quot;given&quot;:&quot;Karen&quot;,&quot;non-dropping-particle&quot;:&quot;&quot;,&quot;parse-names&quot;:false,&quot;suffix&quot;:&quot;&quot;}],&quot;container-title&quot;:&quot;EBioMedicine&quot;,&quot;id&quot;:&quot;95d483c9-000a-3e41-a367-6d3f52cb8952&quot;,&quot;issued&quot;:{&quot;date-parts&quot;:[[&quot;2019&quot;]]},&quot;page&quot;:&quot;226-238&quot;,&quot;publisher&quot;:&quot;The Authors&quot;,&quot;title&quot;:&quot;FOXP1 negatively regulates tumor infiltrating lymphocyte migration in human breast cancer&quot;,&quot;type&quot;:&quot;article-journal&quot;,&quot;volume&quot;:&quot;39&quot;,&quot;container-title-short&quot;:&quot;EBioMedicine&quot;},&quot;uris&quot;:[&quot;http://www.mendeley.com/documents/?uuid=bcaf99b2-bb57-43ac-86f8-ffb61d3ca86a&quot;],&quot;isTemporary&quot;:false,&quot;legacyDesktopId&quot;:&quot;bcaf99b2-bb57-43ac-86f8-ffb61d3ca86a&quot;}]},{&quot;citationID&quot;:&quot;MENDELEY_CITATION_2729f956-dfa7-44a3-8e56-5fae7a675513&quot;,&quot;properties&quot;:{&quot;noteIndex&quot;:0},&quot;isEdited&quot;:false,&quot;manualOverride&quot;:{&quot;citeprocText&quot;:&quot;(42)&quot;,&quot;isManuallyOverridden&quot;:false,&quot;manualOverrideText&quot;:&quot;&quot;},&quot;citationTag&quot;:&quot;MENDELEY_CITATION_v3_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&quot;,&quot;citationItems&quot;:[{&quot;id&quot;:&quot;60675bf2-24ed-3151-a17b-5c32d30d2835&quot;,&quot;itemData&quot;:{&quot;DOI&quot;:&quot;10.3892/mco.2021.2238&quot;,&quot;ISSN&quot;:&quot;20499469&quot;,&quot;abstract&quot;:&quot;The neutrophil-to-lymphocyte ratio (NLR) has been reported to be associated with a poor prognosis in various types of cancer. We previously reported that an antitumor immune response was induced by tertiary lymphoid structures (TLSs) surrounding tumor, and increased TLS was an independent prognostic factor in patients with gastric cancer. The present study examined the stratification based on the correlation between the preoperative NLR and TLS density in gastric cancer. A total of 199 patients who underwent surgery for stage Ib-IV gastric cancer were included in the study. Receiver operating characteristic curve analysis was used to determine the appropriate cut-off values of the preoperative NLR and the TLS density. The prognostic factors were evaluated in a multivariate analysis. The median NLR was 2.18 (mean ± SD, 2.7±2.04). A total of 91 patients with an NLR ≥2.33 was classified into the high NLR group. The overall survival was significantly improved in patients with a low NLR than in those with a high NLR. Additionally, the low NLR group tended to have a high TLS density. The multivariate analysis indicated that the preoperative NLR and TLS density were independent risk factors. When the patients were classified into the high and low NLR and TLS groups and the survival rates were compared, the prognosis was significantly improved in the low NLR and high TLS group than in the other groups. The preoperative NLR may be associated with the presence of TLSs surrounding the tumor, and the combination of NLR and TLS may be useful for the stratification of patient prog-nosis. The present results suggested that the NLR and TLS density may be surrogate markers for immunotherapy against gastric cancer.&quot;,&quot;author&quot;:[{&quot;dropping-particle&quot;:&quot;&quot;,&quot;family&quot;:&quot;Yamakoshi&quot;,&quot;given&quot;:&quot;Yoshihito&quot;,&quot;non-dropping-particle&quot;:&quot;&quot;,&quot;parse-names&quot;:false,&quot;suffix&quot;:&quot;&quot;},{&quot;dropping-particle&quot;:&quot;&quot;,&quot;family&quot;:&quot;Tanaka&quot;,&quot;given&quot;:&quot;Hiroaki&quot;,&quot;non-dropping-particle&quot;:&quot;&quot;,&quot;parse-names&quot;:false,&quot;suffix&quot;:&quot;&quot;},{&quot;dropping-particle&quot;:&quot;&quot;,&quot;family&quot;:&quot;Sakimura&quot;,&quot;given&quot;:&quot;Chie&quot;,&quot;non-dropping-particle&quot;:&quot;&quot;,&quot;parse-names&quot;:false,&quot;suffix&quot;:&quot;&quot;},{&quot;dropping-particle&quot;:&quot;&quot;,&quot;family&quot;:&quot;Mori&quot;,&quot;given&quot;:&quot;Takuya&quot;,&quot;non-dropping-particle&quot;:&quot;&quot;,&quot;parse-names&quot;:false,&quot;suffix&quot;:&quot;&quot;},{&quot;dropping-particle&quot;:&quot;&quot;,&quot;family&quot;:&quot;Deguchi&quot;,&quot;given&quot;:&quot;Sota&quot;,&quot;non-dropping-particle&quot;:&quot;&quot;,&quot;parse-names&quot;:false,&quot;suffix&quot;:&quot;&quot;},{&quot;dropping-particle&quot;:&quot;&quot;,&quot;family&quot;:&quot;Yoshii&quot;,&quot;given&quot;:&quot;Mami&quot;,&quot;non-dropping-particle&quot;:&quot;&quot;,&quot;parse-names&quot;:false,&quot;suffix&quot;:&quot;&quot;},{&quot;dropping-particle&quot;:&quot;&quot;,&quot;family&quot;:&quot;Tamura&quot;,&quot;given&quot;:&quot;Tatsuro&quot;,&quot;non-dropping-particle&quot;:&quot;&quot;,&quot;parse-names&quot;:false,&quot;suffix&quot;:&quot;&quot;},{&quot;dropping-particle&quot;:&quot;&quot;,&quot;family&quot;:&quot;Toyokawa&quot;,&quot;given&quot;:&quot;Takahiro&quot;,&quot;non-dropping-particle&quot;:&quot;&quot;,&quot;parse-names&quot;:false,&quot;suffix&quot;:&quot;&quot;},{&quot;dropping-particle&quot;:&quot;&quot;,&quot;family&quot;:&quot;Lee&quot;,&quot;given&quot;:&quot;Shigeru&quot;,&quot;non-dropping-particle&quot;:&quot;&quot;,&quot;parse-names&quot;:false,&quot;suffix&quot;:&quot;&quot;},{&quot;dropping-particle&quot;:&quot;&quot;,&quot;family&quot;:&quot;Muguruma&quot;,&quot;given&quot;:&quot;Kazuya&quot;,&quot;non-dropping-particle&quot;:&quot;&quot;,&quot;parse-names&quot;:false,&quot;suffix&quot;:&quot;&quot;},{&quot;dropping-particle&quot;:&quot;&quot;,&quot;family&quot;:&quot;Hirakawa&quot;,&quot;given&quot;:&quot;Kosei&quot;,&quot;non-dropping-particle&quot;:&quot;&quot;,&quot;parse-names&quot;:false,&quot;suffix&quot;:&quot;&quot;},{&quot;dropping-particle&quot;:&quot;&quot;,&quot;family&quot;:&quot;Ohira&quot;,&quot;given&quot;:&quot;Masaichi&quot;,&quot;non-dropping-particle&quot;:&quot;&quot;,&quot;parse-names&quot;:false,&quot;suffix&quot;:&quot;&quot;}],&quot;container-title&quot;:&quot;Molecular and Clinical Oncology&quot;,&quot;id&quot;:&quot;60675bf2-24ed-3151-a17b-5c32d30d2835&quot;,&quot;issue&quot;:&quot;4&quot;,&quot;issued&quot;:{&quot;date-parts&quot;:[[&quot;2021&quot;]]},&quot;page&quot;:&quot;1-9&quot;,&quot;title&quot;:&quot;Association between the preoperative neutrophil-to-lymphocyte ratio and tertiary lymphoid structures surrounding tumor in gastric cancer&quot;,&quot;type&quot;:&quot;article-journal&quot;,&quot;volume&quot;:&quot;14&quot;,&quot;container-title-short&quot;:&quot;Mol Clin Oncol&quot;},&quot;uris&quot;:[&quot;http://www.mendeley.com/documents/?uuid=990e285b-df0e-46ea-b181-e9de166afb67&quot;],&quot;isTemporary&quot;:false,&quot;legacyDesktopId&quot;:&quot;990e285b-df0e-46ea-b181-e9de166afb67&quot;}]},{&quot;citationID&quot;:&quot;MENDELEY_CITATION_8e7c0844-8627-4758-ac6a-7c2dad0ec4d5&quot;,&quot;properties&quot;:{&quot;noteIndex&quot;:0},&quot;isEdited&quot;:false,&quot;manualOverride&quot;:{&quot;citeprocText&quot;:&quot;(43,44)&quot;,&quot;isManuallyOverridden&quot;:false,&quot;manualOverrideText&quot;:&quot;&quot;},&quot;citationTag&quot;:&quot;MENDELEY_CITATION_v3_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&quot;,&quot;citationItems&quot;:[{&quot;id&quot;:&quot;6ee7fd42-50a6-3095-a070-376b1538191f&quot;,&quot;itemData&quot;:{&quot;DOI&quot;:&quot;10.1097/00130404-201707000-00002&quot;,&quot;ISSN&quot;:&quot;1528-9117&quot;,&quot;author&quot;:[{&quot;dropping-particle&quot;:&quot;&quot;,&quot;family&quot;:&quot;Zhang&quot;,&quot;given&quot;:&quot;Xinwen&quot;,&quot;non-dropping-particle&quot;:&quot;&quot;,&quot;parse-names&quot;:false,&quot;suffix&quot;:&quot;&quot;},{&quot;dropping-particle&quot;:&quot;&quot;,&quot;family&quot;:&quot;Meng&quot;,&quot;given&quot;:&quot;Xin&quot;,&quot;non-dropping-particle&quot;:&quot;&quot;,&quot;parse-names&quot;:false,&quot;suffix&quot;:&quot;&quot;},{&quot;dropping-particle&quot;:&quot;&quot;,&quot;family&quot;:&quot;Chen&quot;,&quot;given&quot;:&quot;Yiyin&quot;,&quot;non-dropping-particle&quot;:&quot;&quot;,&quot;parse-names&quot;:false,&quot;suffix&quot;:&quot;&quot;},{&quot;dropping-particle&quot;:&quot;&quot;,&quot;family&quot;:&quot;Leng&quot;,&quot;given&quot;:&quot;Sean X.&quot;,&quot;non-dropping-particle&quot;:&quot;&quot;,&quot;parse-names&quot;:false,&quot;suffix&quot;:&quot;&quot;},{&quot;dropping-particle&quot;:&quot;&quot;,&quot;family&quot;:&quot;Zhang&quot;,&quot;given&quot;:&quot;Haiyan&quot;,&quot;non-dropping-particle&quot;:&quot;&quot;,&quot;parse-names&quot;:false,&quot;suffix&quot;:&quot;&quot;}],&quot;container-title&quot;:&quot;The Cancer Journal&quot;,&quot;id&quot;:&quot;6ee7fd42-50a6-3095-a070-376b1538191f&quot;,&quot;issue&quot;:&quot;4&quot;,&quot;issued&quot;:{&quot;date-parts&quot;:[[&quot;2017&quot;]]},&quot;page&quot;:&quot;201-205&quot;,&quot;title&quot;:&quot;The Biology of Aging and Cancer: Frailty, Inflammation, and Immunity&quot;,&quot;type&quot;:&quot;article-journal&quot;,&quot;volume&quot;:&quot;23&quot;,&quot;container-title-short&quot;:&quot;&quot;},&quot;uris&quot;:[&quot;http://www.mendeley.com/documents/?uuid=eeea6935-6634-4c4d-be69-0103ac808272&quot;],&quot;isTemporary&quot;:false,&quot;legacyDesktopId&quot;:&quot;eeea6935-6634-4c4d-be69-0103ac808272&quot;},{&quot;id&quot;:&quot;f4e72517-bca5-3b65-8332-0af3dd868bac&quot;,&quot;itemData&quot;:{&quot;DOI&quot;:&quot;10.1038/s41568-019-0222-9&quot;,&quot;ISSN&quot;:&quot;14741768&quot;,&quot;PMID&quot;:&quot;31836838&quot;,&quot;abstract&quot;:&quot;Most cancers arise in individuals over the age of 60. As the world population is living longer and reaching older ages, cancer is becoming a substantial public health problem. It is estimated that, by 2050, more than 20% of the world’s population will be over the age of 60 — the economic, healthcare and financial burdens this may place on society are far from trivial. In this Review, we address the role of the ageing microenvironment in the promotion of tumour progression. Specifically, we discuss the cellular and molecular changes in non-cancerous cells during ageing, and how these may contribute towards a tumour permissive microenvironment; these changes encompass biophysical alterations in the extracellular matrix, changes in secreted factors and changes in the immune system. We also discuss the contribution of these changes to responses to cancer therapy as ageing predicts outcomes of therapy, including survival. Yet, in preclinical studies, the contribution of the aged microenvironment to therapy response is largely ignored, with most studies designed in 8-week-old mice rather than older mice that reflect an age appropriate to the disease being modelled. This may explain, in part, the failure of many successful preclinical therapies upon their translation to the clinic. Overall, the intention of this Review is to provide an overview of the interplay that occurs between ageing cell types in the microenvironment and cancer cells and how this is likely to impact tumour metastasis and therapy response.&quot;,&quot;author&quot;:[{&quot;dropping-particle&quot;:&quot;&quot;,&quot;family&quot;:&quot;Fane&quot;,&quot;given&quot;:&quot;Mitchell&quot;,&quot;non-dropping-particle&quot;:&quot;&quot;,&quot;parse-names&quot;:false,&quot;suffix&quot;:&quot;&quot;},{&quot;dropping-particle&quot;:&quot;&quot;,&quot;family&quot;:&quot;Weeraratna&quot;,&quot;given&quot;:&quot;Ashani T.&quot;,&quot;non-dropping-particle&quot;:&quot;&quot;,&quot;parse-names&quot;:false,&quot;suffix&quot;:&quot;&quot;}],&quot;container-title&quot;:&quot;Nature Reviews Cancer&quot;,&quot;id&quot;:&quot;f4e72517-bca5-3b65-8332-0af3dd868bac&quot;,&quot;issue&quot;:&quot;2&quot;,&quot;issued&quot;:{&quot;date-parts&quot;:[[&quot;2020&quot;]]},&quot;page&quot;:&quot;89-106&quot;,&quot;publisher&quot;:&quot;Springer US&quot;,&quot;title&quot;:&quot;How the ageing microenvironment influences tumour progression&quot;,&quot;type&quot;:&quot;article-journal&quot;,&quot;volume&quot;:&quot;20&quot;,&quot;container-title-short&quot;:&quot;Nat Rev Cancer&quot;},&quot;uris&quot;:[&quot;http://www.mendeley.com/documents/?uuid=84201abf-5b94-4613-a5e3-4e898a354e37&quot;],&quot;isTemporary&quot;:false,&quot;legacyDesktopId&quot;:&quot;84201abf-5b94-4613-a5e3-4e898a354e37&quot;}]},{&quot;citationID&quot;:&quot;MENDELEY_CITATION_f38b2eab-3990-42ad-9c11-6eef8972d1f7&quot;,&quot;properties&quot;:{&quot;noteIndex&quot;:0},&quot;isEdited&quot;:false,&quot;manualOverride&quot;:{&quot;citeprocText&quot;:&quot;(45)&quot;,&quot;isManuallyOverridden&quot;:false,&quot;manualOverrideText&quot;:&quot;&quot;},&quot;citationTag&quot;:&quot;MENDELEY_CITATION_v3_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&quot;,&quot;citationItems&quot;:[{&quot;id&quot;:&quot;b16f4168-f19b-3a3d-9580-1f39c0470f9a&quot;,&quot;itemData&quot;:{&quot;DOI&quot;:&quot;10.1038/d41586-019-03943-0&quot;,&quot;ISSN&quot;:&quot;14764687&quot;,&quot;PMID&quot;:&quot;31965091&quot;,&quot;abstract&quot;:&quot;Three studies reveal that the presence in tumours of two key immune components — B cells and tertiary lymphoid structures — is associated with favourable outcomes when individuals undergo immunotherapy. B cells are associated with favourable responses to immunotherapy.&quot;,&quot;author&quot;:[{&quot;dropping-particle&quot;:&quot;&quot;,&quot;family&quot;:&quot;Bruno&quot;,&quot;given&quot;:&quot;Tullia C.&quot;,&quot;non-dropping-particle&quot;:&quot;&quot;,&quot;parse-names&quot;:false,&quot;suffix&quot;:&quot;&quot;}],&quot;container-title&quot;:&quot;Nature&quot;,&quot;id&quot;:&quot;b16f4168-f19b-3a3d-9580-1f39c0470f9a&quot;,&quot;issue&quot;:&quot;7791&quot;,&quot;issued&quot;:{&quot;date-parts&quot;:[[&quot;2020&quot;,&quot;1&quot;,&quot;15&quot;]]},&quot;page&quot;:&quot;474-476&quot;,&quot;publisher&quot;:&quot;Nature Publishing Group&quot;,&quot;title&quot;:&quot;New predictors for immunotherapy responses sharpen our view of the tumour microenvironment&quot;,&quot;type&quot;:&quot;article-journal&quot;,&quot;volume&quot;:&quot;577&quot;,&quot;container-title-short&quot;:&quot;Nature&quot;},&quot;uris&quot;:[&quot;http://www.mendeley.com/documents/?uuid=b16f4168-f19b-3a3d-9580-1f39c0470f9a&quot;],&quot;isTemporary&quot;:false,&quot;legacyDesktopId&quot;:&quot;b16f4168-f19b-3a3d-9580-1f39c0470f9a&quot;}]},{&quot;citationID&quot;:&quot;MENDELEY_CITATION_079a314d-62d0-42d9-b832-0cab638f6c28&quot;,&quot;properties&quot;:{&quot;noteIndex&quot;:0},&quot;isEdited&quot;:false,&quot;manualOverride&quot;:{&quot;citeprocText&quot;:&quot;(38,46)&quot;,&quot;isManuallyOverridden&quot;:false,&quot;manualOverrideText&quot;:&quot;&quot;},&quot;citationTag&quot;:&quot;MENDELEY_CITATION_v3_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&quot;,&quot;citationItems&quot;:[{&quot;id&quot;:&quot;4090b957-da95-3c1d-a370-e8800d35b475&quot;,&quot;itemData&quot;:{&quot;DOI&quot;:&quot;10.1158/1078-0432.CCR-15-2762&quot;,&quot;ISSN&quot;:&quot;15573265&quot;,&quot;PMID&quot;:&quot;26763251&quot;,&quot;abstract&quot;:&quot;Purpose: CD8+ tumor-infiltrating lymphocytes (TIL) are key mediators of antitumor immunity and are strongly associated with survival in virtually all solid tumors. However, the prognostic effect of CD8+ TIL is markedly higher in the presence of CD20+ B cells, suggesting that cooperative interactions between these lymphocyte subsets lead to more potent antitumor immunity. Experimental Design: We assessed the colocalization patterns, phenotypes, and gene expression profiles of tumor-associated T-and B-lineage cells in high-grade serous ovarian cancer (HGSC) by multicolor IHC, flow cytometry, and bioinformatic analysis of gene expression data from The Cancer Genome Atlas. Results: T cells and B cells colocalized in four types of lymphoid aggregate, ranging from small, diffuse clusters to large, wellorganized tertiary lymphoid structures (TLS) resembling activated lymph nodes. TLS were frequently surrounded by dense infiltrates of plasma cells (PC), which comprised up to 90% of tumor stroma. PCs expressed mature, oligoclonal IgG transcripts, indicative of antigen-specific responses. PCs were associated with the highest levels of CD8+, CD4+, and CD20+ TIL, as well as numerous cytotoxicity-related gene products. CD8+ TIL carried prognostic benefit only in the presence of PCs and these other TIL subsets. PCs were independent of mutation load, BRCA1/2 status, and differentiation antigens but positively associated with cancer-testis antigens. Conclusions: PCs are associated with the most robust, prognostically favorable CD8+ TIL responses in HGSC. We propose that TLS facilitate coordinated antitumor responses involving the combined actions of cytolytic T cells and antibody-producing PCs.&quot;,&quot;author&quot;:[{&quot;dropping-particle&quot;:&quot;&quot;,&quot;family&quot;:&quot;Kroeger&quot;,&quot;given&quot;:&quot;David R.&quot;,&quot;non-dropping-particle&quot;:&quot;&quot;,&quot;parse-names&quot;:false,&quot;suffix&quot;:&quot;&quot;},{&quot;dropping-particle&quot;:&quot;&quot;,&quot;family&quot;:&quot;Milne&quot;,&quot;given&quot;:&quot;Katy&quot;,&quot;non-dropping-particle&quot;:&quot;&quot;,&quot;parse-names&quot;:false,&quot;suffix&quot;:&quot;&quot;},{&quot;dropping-particle&quot;:&quot;&quot;,&quot;family&quot;:&quot;Nelson&quot;,&quot;given&quot;:&quot;Brad H.&quot;,&quot;non-dropping-particle&quot;:&quot;&quot;,&quot;parse-names&quot;:false,&quot;suffix&quot;:&quot;&quot;}],&quot;container-title&quot;:&quot;Clinical Cancer Research&quot;,&quot;id&quot;:&quot;4090b957-da95-3c1d-a370-e8800d35b475&quot;,&quot;issue&quot;:&quot;12&quot;,&quot;issued&quot;:{&quot;date-parts&quot;:[[&quot;2016&quot;]]},&quot;page&quot;:&quot;3005-3015&quot;,&quot;title&quot;:&quot;Tumor-infiltrating plasma cells are associated with tertiary lymphoid structures, cytolytic T-cell responses, and superior prognosis in ovarian cancer&quot;,&quot;type&quot;:&quot;article-journal&quot;,&quot;volume&quot;:&quot;22&quot;,&quot;container-title-short&quot;:&quot;&quot;},&quot;uris&quot;:[&quot;http://www.mendeley.com/documents/?uuid=0f5004af-0c2b-44e1-bb24-682eaac5de27&quot;],&quot;isTemporary&quot;:false,&quot;legacyDesktopId&quot;:&quot;0f5004af-0c2b-44e1-bb24-682eaac5de27&quot;},{&quot;id&quot;:&quot;a048566e-5776-332e-8942-228504eab6f0&quot;,&quot;itemData&quot;:{&quot;DOI&quot;:&quot;10.1158/1078-0432.CCR-18-1481&quot;,&quot;ISSN&quot;:&quot;15573265&quot;,&quot;PMID&quot;:&quot;30049748&quot;,&quot;abstract&quot;:&quot;There is abundant evidence that tumor-infiltrating CD8þ T cells contribute positively to antitumor immunity; however, the role of tumor-infiltrating B cells (TIL-B) and plasma cells (PC) remains controversial, leading to differing opinions about whether immunotherapies should be designed to enhance or inhibit these cells. Through a comprehensive PubMed search, we reviewed publications with cohorts of 50 or more cases in which the prognostic value of TIL-B/PC was assessed by immunohistochemistry and/or gene-expression analysis. Sixty-nine studies representing 19 cancers met our review criteria. The large majority of studies assessed TIL-B by immunohistochemical detection of CD20. Of these, 50.0% reported a positive prognostic effect for CD20þ TIL-B, whereas the remainder found a neutral (40.7%) or negative (9.3%) effect. These differences in prognostic effect were not attributable to cancer type, other clinicopathologic factors, or differing technical approaches. The prognostic significance of TIL-B/PC was generally concordant with that of CD3þ and/or CD8þ T cells, and the prognostic effect of T cells was generally stronger when TIL-B and/or PC were also present. Additionally, 21 studies inferred the presence of TIL-B/PC from gene-expression data, and a large majority reported a positive prognostic effect. Although more studies are required involving additional cancer types and independent patient cohorts, the weight of evidence supports a positive role for TIL-B and PC in antitumor immunity, suggesting that enhancement of these responses should be considered in the design of cancer immunotherapies.&quot;,&quot;author&quot;:[{&quot;dropping-particle&quot;:&quot;&quot;,&quot;family&quot;:&quot;Wouters&quot;,&quot;given&quot;:&quot;Maartje C.A.&quot;,&quot;non-dropping-particle&quot;:&quot;&quot;,&quot;parse-names&quot;:false,&quot;suffix&quot;:&quot;&quot;},{&quot;dropping-particle&quot;:&quot;&quot;,&quot;family&quot;:&quot;Nelson&quot;,&quot;given&quot;:&quot;Brad H.&quot;,&quot;non-dropping-particle&quot;:&quot;&quot;,&quot;parse-names&quot;:false,&quot;suffix&quot;:&quot;&quot;}],&quot;container-title&quot;:&quot;Clinical Cancer Research&quot;,&quot;id&quot;:&quot;a048566e-5776-332e-8942-228504eab6f0&quot;,&quot;issue&quot;:&quot;24&quot;,&quot;issued&quot;:{&quot;date-parts&quot;:[[&quot;2018&quot;]]},&quot;page&quot;:&quot;6125-6135&quot;,&quot;title&quot;:&quot;Prognostic significance of tumor-infiltrating B cells and plasma cells in human cancer&quot;,&quot;type&quot;:&quot;article-journal&quot;,&quot;volume&quot;:&quot;24&quot;,&quot;container-title-short&quot;:&quot;&quot;},&quot;uris&quot;:[&quot;http://www.mendeley.com/documents/?uuid=13f000ea-e937-497e-b32d-989b3f8ff690&quot;],&quot;isTemporary&quot;:false,&quot;legacyDesktopId&quot;:&quot;13f000ea-e937-497e-b32d-989b3f8ff690&quot;}]},{&quot;citationID&quot;:&quot;MENDELEY_CITATION_4ce39af9-9fe6-4a39-9b62-b5f739594aba&quot;,&quot;properties&quot;:{&quot;noteIndex&quot;:0},&quot;isEdited&quot;:false,&quot;manualOverride&quot;:{&quot;citeprocText&quot;:&quot;(47,48)&quot;,&quot;isManuallyOverridden&quot;:false,&quot;manualOverrideText&quot;:&quot;&quot;},&quot;citationTag&quot;:&quot;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&quot;,&quot;citationItems&quot;:[{&quot;id&quot;:&quot;e1f6f941-aece-3f81-8231-b108f106a12b&quot;,&quot;itemData&quot;:{&quot;DOI&quot;:&quot;10.1016/j.immuni.2022.02.001&quot;,&quot;ISSN&quot;:&quot;10974180&quot;,&quot;PMID&quot;:&quot;35231421&quot;,&quot;abstract&quot;:&quot;The presence of intratumoral tertiary lymphoid structures (TLS) is associated with positive clinical outcomes and responses to immunotherapy in cancer. Here, we used spatial transcriptomics to examine the nature of B cell responses within TLS in renal cell carcinoma (RCC). B cells were enriched in TLS, and therein, we could identify all B cell maturation stages toward plasma cell (PC) formation. B cell repertoire analysis revealed clonal diversification, selection, expansion in TLS, and the presence of fully mature clonotypes at distance. In TLS+ tumors, IgG- and IgA-producing PCs disseminated into the tumor beds along fibroblastic tracks. TLS+ tumors exhibited high frequencies of IgG-producing PCs and IgG-stained and apoptotic malignant cells, suggestive of anti-tumor effector activity. Therapeutic responses and progression-free survival correlated with IgG-stained tumor cells in RCC patients treated with immune checkpoint inhibitors. Thus, intratumoral TLS sustains B cell maturation and antibody production that is associated with response to immunotherapy, potentially via direct anti-tumor effects.&quot;,&quot;author&quot;:[{&quot;dropping-particle&quot;:&quot;&quot;,&quot;family&quot;:&quot;Meylan&quot;,&quot;given&quot;:&quot;Maxime&quot;,&quot;non-dropping-particle&quot;:&quot;&quot;,&quot;parse-names&quot;:false,&quot;suffix&quot;:&quot;&quot;},{&quot;dropping-particle&quot;:&quot;&quot;,&quot;family&quot;:&quot;Petitprez&quot;,&quot;given&quot;:&quot;Florent&quot;,&quot;non-dropping-particle&quot;:&quot;&quot;,&quot;parse-names&quot;:false,&quot;suffix&quot;:&quot;&quot;},{&quot;dropping-particle&quot;:&quot;&quot;,&quot;family&quot;:&quot;Becht&quot;,&quot;given&quot;:&quot;Etienne&quot;,&quot;non-dropping-particle&quot;:&quot;&quot;,&quot;parse-names&quot;:false,&quot;suffix&quot;:&quot;&quot;},{&quot;dropping-particle&quot;:&quot;&quot;,&quot;family&quot;:&quot;Bougoüin&quot;,&quot;given&quot;:&quot;Antoine&quot;,&quot;non-dropping-particle&quot;:&quot;&quot;,&quot;parse-names&quot;:false,&quot;suffix&quot;:&quot;&quot;},{&quot;dropping-particle&quot;:&quot;&quot;,&quot;family&quot;:&quot;Pupier&quot;,&quot;given&quot;:&quot;Guilhem&quot;,&quot;non-dropping-particle&quot;:&quot;&quot;,&quot;parse-names&quot;:false,&quot;suffix&quot;:&quot;&quot;},{&quot;dropping-particle&quot;:&quot;&quot;,&quot;family&quot;:&quot;Calvez&quot;,&quot;given&quot;:&quot;Anne&quot;,&quot;non-dropping-particle&quot;:&quot;&quot;,&quot;parse-names&quot;:false,&quot;suffix&quot;:&quot;&quot;},{&quot;dropping-particle&quot;:&quot;&quot;,&quot;family&quot;:&quot;Giglioli&quot;,&quot;given&quot;:&quot;Ilenia&quot;,&quot;non-dropping-particle&quot;:&quot;&quot;,&quot;parse-names&quot;:false,&quot;suffix&quot;:&quot;&quot;},{&quot;dropping-particle&quot;:&quot;&quot;,&quot;family&quot;:&quot;Verkarre&quot;,&quot;given&quot;:&quot;Virginie&quot;,&quot;non-dropping-particle&quot;:&quot;&quot;,&quot;parse-names&quot;:false,&quot;suffix&quot;:&quot;&quot;},{&quot;dropping-particle&quot;:&quot;&quot;,&quot;family&quot;:&quot;Lacroix&quot;,&quot;given&quot;:&quot;Guillaume&quot;,&quot;non-dropping-particle&quot;:&quot;&quot;,&quot;parse-names&quot;:false,&quot;suffix&quot;:&quot;&quot;},{&quot;dropping-particle&quot;:&quot;&quot;,&quot;family&quot;:&quot;Verneau&quot;,&quot;given&quot;:&quot;Johanna&quot;,&quot;non-dropping-particle&quot;:&quot;&quot;,&quot;parse-names&quot;:false,&quot;suffix&quot;:&quot;&quot;},{&quot;dropping-particle&quot;:&quot;&quot;,&quot;family&quot;:&quot;Sun&quot;,&quot;given&quot;:&quot;Chen Ming&quot;,&quot;non-dropping-particle&quot;:&quot;&quot;,&quot;parse-names&quot;:false,&quot;suffix&quot;:&quot;&quot;},{&quot;dropping-particle&quot;:&quot;&quot;,&quot;family&quot;:&quot;Laurent-Puig&quot;,&quot;given&quot;:&quot;Pierre&quot;,&quot;non-dropping-particle&quot;:&quot;&quot;,&quot;parse-names&quot;:false,&quot;suffix&quot;:&quot;&quot;},{&quot;dropping-particle&quot;:&quot;&quot;,&quot;family&quot;:&quot;Vano&quot;,&quot;given&quot;:&quot;Yann Alexandre&quot;,&quot;non-dropping-particle&quot;:&quot;&quot;,&quot;parse-names&quot;:false,&quot;suffix&quot;:&quot;&quot;},{&quot;dropping-particle&quot;:&quot;&quot;,&quot;family&quot;:&quot;Elaïdi&quot;,&quot;given&quot;:&quot;Reza&quot;,&quot;non-dropping-particle&quot;:&quot;&quot;,&quot;parse-names&quot;:false,&quot;suffix&quot;:&quot;&quot;},{&quot;dropping-particle&quot;:&quot;&quot;,&quot;family&quot;:&quot;Méjean&quot;,&quot;given&quot;:&quot;Arnaud&quot;,&quot;non-dropping-particle&quot;:&quot;&quot;,&quot;parse-names&quot;:false,&quot;suffix&quot;:&quot;&quot;},{&quot;dropping-particle&quot;:&quot;&quot;,&quot;family&quot;:&quot;Sanchez-Salas&quot;,&quot;given&quot;:&quot;Rafaël&quot;,&quot;non-dropping-particle&quot;:&quot;&quot;,&quot;parse-names&quot;:false,&quot;suffix&quot;:&quot;&quot;},{&quot;dropping-particle&quot;:&quot;&quot;,&quot;family&quot;:&quot;Barret&quot;,&quot;given&quot;:&quot;Eric&quot;,&quot;non-dropping-particle&quot;:&quot;&quot;,&quot;parse-names&quot;:false,&quot;suffix&quot;:&quot;&quot;},{&quot;dropping-particle&quot;:&quot;&quot;,&quot;family&quot;:&quot;Cathelineau&quot;,&quot;given&quot;:&quot;Xavier&quot;,&quot;non-dropping-particle&quot;:&quot;&quot;,&quot;parse-names&quot;:false,&quot;suffix&quot;:&quot;&quot;},{&quot;dropping-particle&quot;:&quot;&quot;,&quot;family&quot;:&quot;Oudard&quot;,&quot;given&quot;:&quot;Stephane&quot;,&quot;non-dropping-particle&quot;:&quot;&quot;,&quot;parse-names&quot;:false,&quot;suffix&quot;:&quot;&quot;},{&quot;dropping-particle&quot;:&quot;&quot;,&quot;family&quot;:&quot;Reynaud&quot;,&quot;given&quot;:&quot;Claude Agnès&quot;,&quot;non-dropping-particle&quot;:&quot;&quot;,&quot;parse-names&quot;:false,&quot;suffix&quot;:&quot;&quot;},{&quot;dropping-particle&quot;:&quot;&quot;,&quot;family&quot;:&quot;Reyniès&quot;,&quot;given&quot;:&quot;Aurélien&quot;,&quot;non-dropping-particle&quot;:&quot;de&quot;,&quot;parse-names&quot;:false,&quot;suffix&quot;:&quot;&quot;},{&quot;dropping-particle&quot;:&quot;&quot;,&quot;family&quot;:&quot;Sautès-Fridman&quot;,&quot;given&quot;:&quot;Catherine&quot;,&quot;non-dropping-particle&quot;:&quot;&quot;,&quot;parse-names&quot;:false,&quot;suffix&quot;:&quot;&quot;},{&quot;dropping-particle&quot;:&quot;&quot;,&quot;family&quot;:&quot;Fridman&quot;,&quot;given&quot;:&quot;Wolf Herman&quot;,&quot;non-dropping-particle&quot;:&quot;&quot;,&quot;parse-names&quot;:false,&quot;suffix&quot;:&quot;&quot;}],&quot;container-title&quot;:&quot;Immunity&quot;,&quot;id&quot;:&quot;e1f6f941-aece-3f81-8231-b108f106a12b&quot;,&quot;issue&quot;:&quot;3&quot;,&quot;issued&quot;:{&quot;date-parts&quot;:[[&quot;2022&quot;]]},&quot;page&quot;:&quot;527-541.e5&quot;,&quot;title&quot;:&quot;Tertiary lymphoid structures generate and propagate anti-tumor antibody-producing plasma cells in renal cell cancer&quot;,&quot;type&quot;:&quot;article-journal&quot;,&quot;volume&quot;:&quot;55&quot;,&quot;container-title-short&quot;:&quot;Immunity&quot;},&quot;uris&quot;:[&quot;http://www.mendeley.com/documents/?uuid=371991fb-bb69-4c3e-97c6-7e8b263e5e66&quot;],&quot;isTemporary&quot;:false,&quot;legacyDesktopId&quot;:&quot;371991fb-bb69-4c3e-97c6-7e8b263e5e66&quot;},{&quot;id&quot;:&quot;e6932687-3264-3d3c-a121-f57f2d9a85ee&quot;,&quot;itemData&quot;:{&quot;DOI&quot;:&quot;10.1016/j.ccell.2022.02.002&quot;,&quot;ISSN&quot;:&quot;18783686&quot;,&quot;PMID&quot;:&quot;35216676&quot;,&quot;abstract&quot;:&quot;Inhibitors of the programmed cell death-1 (PD-1/PD-L1) signaling axis are approved to treat non-small cell lung cancer (NSCLC) patients, based on their significant overall survival (OS) benefit. Using transcriptomic analysis of 891 NSCLC tumors from patients treated with either the PD-L1 inhibitor atezolizumab or chemotherapy from two large randomized clinical trials, we find a significant B cell association with extended OS with PD-L1 blockade, independent of CD8+ T cell signals. We then derive gene signatures corresponding to the dominant B cell subsets present in NSCLC from single-cell RNA sequencing (RNA-seq) data. Importantly, we find increased plasma cell signatures to be predictive of OS in patients treated with atezolizumab, but not chemotherapy. B and plasma cells are also associated with the presence of tertiary lymphoid structures and organized lymphoid aggregates. Our results suggest an important contribution of B and plasma cells to the efficacy of PD-L1 blockade in NSCLC.&quot;,&quot;author&quot;:[{&quot;dropping-particle&quot;:&quot;&quot;,&quot;family&quot;:&quot;Patil&quot;,&quot;given&quot;:&quot;Namrata S.&quot;,&quot;non-dropping-particle&quot;:&quot;&quot;,&quot;parse-names&quot;:false,&quot;suffix&quot;:&quot;&quot;},{&quot;dropping-particle&quot;:&quot;&quot;,&quot;family&quot;:&quot;Nabet&quot;,&quot;given&quot;:&quot;Barzin Y.&quot;,&quot;non-dropping-particle&quot;:&quot;&quot;,&quot;parse-names&quot;:false,&quot;suffix&quot;:&quot;&quot;},{&quot;dropping-particle&quot;:&quot;&quot;,&quot;family&quot;:&quot;Müller&quot;,&quot;given&quot;:&quot;Sören&quot;,&quot;non-dropping-particle&quot;:&quot;&quot;,&quot;parse-names&quot;:false,&quot;suffix&quot;:&quot;&quot;},{&quot;dropping-particle&quot;:&quot;&quot;,&quot;family&quot;:&quot;Koeppen&quot;,&quot;given&quot;:&quot;Hartmut&quot;,&quot;non-dropping-particle&quot;:&quot;&quot;,&quot;parse-names&quot;:false,&quot;suffix&quot;:&quot;&quot;},{&quot;dropping-particle&quot;:&quot;&quot;,&quot;family&quot;:&quot;Zou&quot;,&quot;given&quot;:&quot;Wei&quot;,&quot;non-dropping-particle&quot;:&quot;&quot;,&quot;parse-names&quot;:false,&quot;suffix&quot;:&quot;&quot;},{&quot;dropping-particle&quot;:&quot;&quot;,&quot;family&quot;:&quot;Giltnane&quot;,&quot;given&quot;:&quot;Jennifer&quot;,&quot;non-dropping-particle&quot;:&quot;&quot;,&quot;parse-names&quot;:false,&quot;suffix&quot;:&quot;&quot;},{&quot;dropping-particle&quot;:&quot;&quot;,&quot;family&quot;:&quot;Au-Yeung&quot;,&quot;given&quot;:&quot;Amelia&quot;,&quot;non-dropping-particle&quot;:&quot;&quot;,&quot;parse-names&quot;:false,&quot;suffix&quot;:&quot;&quot;},{&quot;dropping-particle&quot;:&quot;&quot;,&quot;family&quot;:&quot;Srivats&quot;,&quot;given&quot;:&quot;Shyam&quot;,&quot;non-dropping-particle&quot;:&quot;&quot;,&quot;parse-names&quot;:false,&quot;suffix&quot;:&quot;&quot;},{&quot;dropping-particle&quot;:&quot;&quot;,&quot;family&quot;:&quot;Cheng&quot;,&quot;given&quot;:&quot;Jason H.&quot;,&quot;non-dropping-particle&quot;:&quot;&quot;,&quot;parse-names&quot;:false,&quot;suffix&quot;:&quot;&quot;},{&quot;dropping-particle&quot;:&quot;&quot;,&quot;family&quot;:&quot;Takahashi&quot;,&quot;given&quot;:&quot;Chikara&quot;,&quot;non-dropping-particle&quot;:&quot;&quot;,&quot;parse-names&quot;:false,&quot;suffix&quot;:&quot;&quot;},{&quot;dropping-particle&quot;:&quot;&quot;,&quot;family&quot;:&quot;Almeida&quot;,&quot;given&quot;:&quot;Patricia E.&quot;,&quot;non-dropping-particle&quot;:&quot;de&quot;,&quot;parse-names&quot;:false,&quot;suffix&quot;:&quot;&quot;},{&quot;dropping-particle&quot;:&quot;&quot;,&quot;family&quot;:&quot;Chitre&quot;,&quot;given&quot;:&quot;Avantika S.&quot;,&quot;non-dropping-particle&quot;:&quot;&quot;,&quot;parse-names&quot;:false,&quot;suffix&quot;:&quot;&quot;},{&quot;dropping-particle&quot;:&quot;&quot;,&quot;family&quot;:&quot;Grogan&quot;,&quot;given&quot;:&quot;Jane L.&quot;,&quot;non-dropping-particle&quot;:&quot;&quot;,&quot;parse-names&quot;:false,&quot;suffix&quot;:&quot;&quot;},{&quot;dropping-particle&quot;:&quot;&quot;,&quot;family&quot;:&quot;Rangell&quot;,&quot;given&quot;:&quot;Linda&quot;,&quot;non-dropping-particle&quot;:&quot;&quot;,&quot;parse-names&quot;:false,&quot;suffix&quot;:&quot;&quot;},{&quot;dropping-particle&quot;:&quot;&quot;,&quot;family&quot;:&quot;Jayakar&quot;,&quot;given&quot;:&quot;Sangeeta&quot;,&quot;non-dropping-particle&quot;:&quot;&quot;,&quot;parse-names&quot;:false,&quot;suffix&quot;:&quot;&quot;},{&quot;dropping-particle&quot;:&quot;&quot;,&quot;family&quot;:&quot;Peterson&quot;,&quot;given&quot;:&quot;Maureen&quot;,&quot;non-dropping-particle&quot;:&quot;&quot;,&quot;parse-names&quot;:false,&quot;suffix&quot;:&quot;&quot;},{&quot;dropping-particle&quot;:&quot;&quot;,&quot;family&quot;:&quot;Hsia&quot;,&quot;given&quot;:&quot;Allison W.&quot;,&quot;non-dropping-particle&quot;:&quot;&quot;,&quot;parse-names&quot;:false,&quot;suffix&quot;:&quot;&quot;},{&quot;dropping-particle&quot;:&quot;&quot;,&quot;family&quot;:&quot;O'Gorman&quot;,&quot;given&quot;:&quot;William E.&quot;,&quot;non-dropping-particle&quot;:&quot;&quot;,&quot;parse-names&quot;:false,&quot;suffix&quot;:&quot;&quot;},{&quot;dropping-particle&quot;:&quot;&quot;,&quot;family&quot;:&quot;Ballinger&quot;,&quot;given&quot;:&quot;Marcus&quot;,&quot;non-dropping-particle&quot;:&quot;&quot;,&quot;parse-names&quot;:false,&quot;suffix&quot;:&quot;&quot;},{&quot;dropping-particle&quot;:&quot;&quot;,&quot;family&quot;:&quot;Banchereau&quot;,&quot;given&quot;:&quot;Romain&quot;,&quot;non-dropping-particle&quot;:&quot;&quot;,&quot;parse-names&quot;:false,&quot;suffix&quot;:&quot;&quot;},{&quot;dropping-particle&quot;:&quot;&quot;,&quot;family&quot;:&quot;Shames&quot;,&quot;given&quot;:&quot;David S.&quot;,&quot;non-dropping-particle&quot;:&quot;&quot;,&quot;parse-names&quot;:false,&quot;suffix&quot;:&quot;&quot;}],&quot;container-title&quot;:&quot;Cancer Cell&quot;,&quot;id&quot;:&quot;e6932687-3264-3d3c-a121-f57f2d9a85ee&quot;,&quot;issue&quot;:&quot;3&quot;,&quot;issued&quot;:{&quot;date-parts&quot;:[[&quot;2022&quot;]]},&quot;page&quot;:&quot;289-300.e4&quot;,&quot;title&quot;:&quot;Intratumoral plasma cells predict outcomes to PD-L1 blockade in non-small cell lung cancer&quot;,&quot;type&quot;:&quot;article-journal&quot;,&quot;volume&quot;:&quot;40&quot;,&quot;container-title-short&quot;:&quot;Cancer Cell&quot;},&quot;uris&quot;:[&quot;http://www.mendeley.com/documents/?uuid=ee29ef6f-9875-40f1-adce-0327d47192cb&quot;],&quot;isTemporary&quot;:false,&quot;legacyDesktopId&quot;:&quot;ee29ef6f-9875-40f1-adce-0327d47192cb&quot;}]},{&quot;citationID&quot;:&quot;MENDELEY_CITATION_4de42f61-6dc8-47e8-aa21-807efc609e72&quot;,&quot;properties&quot;:{&quot;noteIndex&quot;:0},&quot;isEdited&quot;:false,&quot;manualOverride&quot;:{&quot;citeprocText&quot;:&quot;(19,20,49,50)&quot;,&quot;isManuallyOverridden&quot;:false,&quot;manualOverrideText&quot;:&quot;&quot;},&quot;citationTag&quot;:&quot;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&quot;,&quot;citationItems&quot;:[{&quot;id&quot;:&quot;2db3ae75-3e90-353f-934f-edef716194d5&quot;,&quot;itemData&quot;:{&quot;DOI&quot;:&quot;10.1038/s41586-019-1922-8&quot;,&quot;ISSN&quot;:&quot;14764687&quot;,&quot;PMID&quot;:&quot;31942075&quot;,&quot;abstract&quot;:&quot;Treatment with immune checkpoint blockade (ICB) has revolutionized cancer therapy. Until now, predictive biomarkers1–10 and strategies to augment clinical response have largely focused on the T cell compartment. However, other immune subsets may also contribute to anti-tumour immunity11–15, although these have been less well-studied in ICB treatment16. A previously conducted neoadjuvant ICB trial in patients with melanoma showed via targeted expression profiling17 that B cell signatures were enriched in the tumours of patients who respond to treatment versus non-responding patients. To build on this, here we performed bulk RNA sequencing and found that B cell markers were the most differentially expressed genes in the tumours of responders versus non-responders. Our findings were corroborated using a computational method (MCP-counter18) to estimate the immune and stromal composition in this and two other ICB-treated cohorts (patients with melanoma and renal cell carcinoma). Histological evaluation highlighted the localization of B cells within tertiary lymphoid structures. We assessed the potential functional contributions of B cells via bulk and single-cell RNA sequencing, which demonstrate clonal expansion and unique functional states of B cells in responders. Mass cytometry showed that switched memory B cells were enriched in the tumours of responders. Together, these data provide insights into the potential role of B cells and tertiary lymphoid structures in the response to ICB treatment, with implications for the development of biomarkers and therapeutic targets.&quot;,&quot;author&quot;:[{&quot;dropping-particle&quot;:&quot;&quot;,&quot;family&quot;:&quot;Helmink&quot;,&quot;given&quot;:&quot;Beth A.&quot;,&quot;non-dropping-particle&quot;:&quot;&quot;,&quot;parse-names&quot;:false,&quot;suffix&quot;:&quot;&quot;},{&quot;dropping-particle&quot;:&quot;&quot;,&quot;family&quot;:&quot;Reddy&quot;,&quot;given&quot;:&quot;Sangeetha M.&quot;,&quot;non-dropping-particle&quot;:&quot;&quot;,&quot;parse-names&quot;:false,&quot;suffix&quot;:&quot;&quot;},{&quot;dropping-particle&quot;:&quot;&quot;,&quot;family&quot;:&quot;Gao&quot;,&quot;given&quot;:&quot;Jianjun&quot;,&quot;non-dropping-particle&quot;:&quot;&quot;,&quot;parse-names&quot;:false,&quot;suffix&quot;:&quot;&quot;},{&quot;dropping-particle&quot;:&quot;&quot;,&quot;family&quot;:&quot;Zhang&quot;,&quot;given&quot;:&quot;Shaojun&quot;,&quot;non-dropping-particle&quot;:&quot;&quot;,&quot;parse-names&quot;:false,&quot;suffix&quot;:&quot;&quot;},{&quot;dropping-particle&quot;:&quot;&quot;,&quot;family&quot;:&quot;Basar&quot;,&quot;given&quot;:&quot;Rafet&quot;,&quot;non-dropping-particle&quot;:&quot;&quot;,&quot;parse-names&quot;:false,&quot;suffix&quot;:&quot;&quot;},{&quot;dropping-particle&quot;:&quot;&quot;,&quot;family&quot;:&quot;Thakur&quot;,&quot;given&quot;:&quot;Rohit&quot;,&quot;non-dropping-particle&quot;:&quot;&quot;,&quot;parse-names&quot;:false,&quot;suffix&quot;:&quot;&quot;},{&quot;dropping-particle&quot;:&quot;&quot;,&quot;family&quot;:&quot;Yizhak&quot;,&quot;given&quot;:&quot;Keren&quot;,&quot;non-dropping-particle&quot;:&quot;&quot;,&quot;parse-names&quot;:false,&quot;suffix&quot;:&quot;&quot;},{&quot;dropping-particle&quot;:&quot;&quot;,&quot;family&quot;:&quot;Sade-Feldman&quot;,&quot;given&quot;:&quot;Moshe&quot;,&quot;non-dropping-particle&quot;:&quot;&quot;,&quot;parse-names&quot;:false,&quot;suffix&quot;:&quot;&quot;},{&quot;dropping-particle&quot;:&quot;&quot;,&quot;family&quot;:&quot;Blando&quot;,&quot;given&quot;:&quot;Jorge&quot;,&quot;non-dropping-particle&quot;:&quot;&quot;,&quot;parse-names&quot;:false,&quot;suffix&quot;:&quot;&quot;},{&quot;dropping-particle&quot;:&quot;&quot;,&quot;family&quot;:&quot;Han&quot;,&quot;given&quot;:&quot;Guangchun&quot;,&quot;non-dropping-particle&quot;:&quot;&quot;,&quot;parse-names&quot;:false,&quot;suffix&quot;:&quot;&quot;},{&quot;dropping-particle&quot;:&quot;&quot;,&quot;family&quot;:&quot;Gopalakrishnan&quot;,&quot;given&quot;:&quot;Vancheswaran&quot;,&quot;non-dropping-particle&quot;:&quot;&quot;,&quot;parse-names&quot;:false,&quot;suffix&quot;:&quot;&quot;},{&quot;dropping-particle&quot;:&quot;&quot;,&quot;family&quot;:&quot;Xi&quot;,&quot;given&quot;:&quot;Yuanxin&quot;,&quot;non-dropping-particle&quot;:&quot;&quot;,&quot;parse-names&quot;:false,&quot;suffix&quot;:&quot;&quot;},{&quot;dropping-particle&quot;:&quot;&quot;,&quot;family&quot;:&quot;Zhao&quot;,&quot;given&quot;:&quot;Hao&quot;,&quot;non-dropping-particle&quot;:&quot;&quot;,&quot;parse-names&quot;:false,&quot;suffix&quot;:&quot;&quot;},{&quot;dropping-particle&quot;:&quot;&quot;,&quot;family&quot;:&quot;Amaria&quot;,&quot;given&quot;:&quot;Rodabe N.&quot;,&quot;non-dropping-particle&quot;:&quot;&quot;,&quot;parse-names&quot;:false,&quot;suffix&quot;:&quot;&quot;},{&quot;dropping-particle&quot;:&quot;&quot;,&quot;family&quot;:&quot;Tawbi&quot;,&quot;given&quot;:&quot;Hussein A.&quot;,&quot;non-dropping-particle&quot;:&quot;&quot;,&quot;parse-names&quot;:false,&quot;suffix&quot;:&quot;&quot;},{&quot;dropping-particle&quot;:&quot;&quot;,&quot;family&quot;:&quot;Cogdill&quot;,&quot;given&quot;:&quot;Alex P.&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LeBleu&quot;,&quot;given&quot;:&quot;Valerie S.&quot;,&quot;non-dropping-particle&quot;:&quot;&quot;,&quot;parse-names&quot;:false,&quot;suffix&quot;:&quot;&quot;},{&quot;dropping-particle&quot;:&quot;&quot;,&quot;family&quot;:&quot;Kugeratski&quot;,&quot;given&quot;:&quot;Fernanda G.&quot;,&quot;non-dropping-particle&quot;:&quot;&quot;,&quot;parse-names&quot;:false,&quot;suffix&quot;:&quot;&quot;},{&quot;dropping-particle&quot;:&quot;&quot;,&quot;family&quot;:&quot;Patel&quot;,&quot;given&quot;:&quot;Sapna&quot;,&quot;non-dropping-particle&quot;:&quot;&quot;,&quot;parse-names&quot;:false,&quot;suffix&quot;:&quot;&quot;},{&quot;dropping-particle&quot;:&quot;&quot;,&quot;family&quot;:&quot;Davies&quot;,&quot;given&quot;:&quot;Michael A.&quot;,&quot;non-dropping-particle&quot;:&quot;&quot;,&quot;parse-names&quot;:false,&quot;suffix&quot;:&quot;&quot;},{&quot;dropping-particle&quot;:&quot;&quot;,&quot;family&quot;:&quot;Hwu&quot;,&quot;given&quot;:&quot;Patrick&quot;,&quot;non-dropping-particle&quot;:&quot;&quot;,&quot;parse-names&quot;:false,&quot;suffix&quot;:&quot;&quot;},{&quot;dropping-particle&quot;:&quot;&quot;,&quot;family&quot;:&quot;Lee&quot;,&quot;given&quot;:&quot;Jeffrey E.&quot;,&quot;non-dropping-particle&quot;:&quot;&quot;,&quot;parse-names&quot;:false,&quot;suffix&quot;:&quot;&quot;},{&quot;dropping-particle&quot;:&quot;&quot;,&quot;family&quot;:&quot;Gershenwald&quot;,&quot;given&quot;:&quot;Jeffrey E.&quot;,&quot;non-dropping-particle&quot;:&quot;&quot;,&quot;parse-names&quot;:false,&quot;suffix&quot;:&quot;&quot;},{&quot;dropping-particle&quot;:&quot;&quot;,&quot;family&quot;:&quot;Lucci&quot;,&quot;given&quot;:&quot;Anthony&quot;,&quot;non-dropping-particle&quot;:&quot;&quot;,&quot;parse-names&quot;:false,&quot;suffix&quot;:&quot;&quot;},{&quot;dropping-particle&quot;:&quot;&quot;,&quot;family&quot;:&quot;Arora&quot;,&quot;given&quot;:&quot;Reetakshi&quot;,&quot;non-dropping-particle&quot;:&quot;&quot;,&quot;parse-names&quot;:false,&quot;suffix&quot;:&quot;&quot;},{&quot;dropping-particle&quot;:&quot;&quot;,&quot;family&quot;:&quot;Woodman&quot;,&quot;given&quot;:&quot;Scott&quot;,&quot;non-dropping-particle&quot;:&quot;&quot;,&quot;parse-names&quot;:false,&quot;suffix&quot;:&quot;&quot;},{&quot;dropping-particle&quot;:&quot;&quot;,&quot;family&quot;:&quot;Keung&quot;,&quot;given&quot;:&quot;Emily Z.&quot;,&quot;non-dropping-particle&quot;:&quot;&quot;,&quot;parse-names&quot;:false,&quot;suffix&quot;:&quot;&quot;},{&quot;dropping-particle&quot;:&quot;&quot;,&quot;family&quot;:&quot;Gaudreau&quot;,&quot;given&quot;:&quot;Pierre Olivier&quot;,&quot;non-dropping-particle&quot;:&quot;&quot;,&quot;parse-names&quot;:false,&quot;suffix&quot;:&quot;&quot;},{&quot;dropping-particle&quot;:&quot;&quot;,&quot;family&quot;:&quot;Reuben&quot;,&quot;given&quot;:&quot;Alexandre&quot;,&quot;non-dropping-particle&quot;:&quot;&quot;,&quot;parse-names&quot;:false,&quot;suffix&quot;:&quot;&quot;},{&quot;dropping-particle&quot;:&quot;&quot;,&quot;family&quot;:&quot;Spencer&quot;,&quot;given&quot;:&quot;Christine N.&quot;,&quot;non-dropping-particle&quot;:&quot;&quot;,&quot;parse-names&quot;:false,&quot;suffix&quot;:&quot;&quot;},{&quot;dropping-particle&quot;:&quot;&quot;,&quot;family&quot;:&quot;Burton&quot;,&quot;given&quot;:&quot;Elizabeth M.&quot;,&quot;non-dropping-particle&quot;:&quot;&quot;,&quot;parse-names&quot;:false,&quot;suffix&quot;:&quot;&quot;},{&quot;dropping-particle&quot;:&quot;&quot;,&quot;family&quot;:&quot;Haydu&quot;,&quot;given&quot;:&quot;Lauren E.&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Zapassodi&quot;,&quot;given&quot;:&quot;Roberta&quot;,&quot;non-dropping-particle&quot;:&quot;&quot;,&quot;parse-names&quot;:false,&quot;suffix&quot;:&quot;&quot;},{&quot;dropping-particle&quot;:&quot;&quot;,&quot;family&quot;:&quot;Hudgens&quot;,&quot;given&quot;:&quot;Courtney W.&quot;,&quot;non-dropping-particle&quot;:&quot;&quot;,&quot;parse-names&quot;:false,&quot;suffix&quot;:&quot;&quot;},{&quot;dropping-particle&quot;:&quot;&quot;,&quot;family&quot;:&quot;Ledesma&quot;,&quot;given&quot;:&quot;Deborah A.&quot;,&quot;non-dropping-particle&quot;:&quot;&quot;,&quot;parse-names&quot;:false,&quot;suffix&quot;:&quot;&quot;},{&quot;dropping-particle&quot;:&quot;&quot;,&quot;family&quot;:&quot;Ong&quot;,&quot;given&quot;:&quot;Su Fey&quot;,&quot;non-dropping-particle&quot;:&quot;&quot;,&quot;parse-names&quot;:false,&quot;suffix&quot;:&quot;&quot;},{&quot;dropping-particle&quot;:&quot;&quot;,&quot;family&quot;:&quot;Bailey&quot;,&quot;given&quot;:&quot;Michael&quot;,&quot;non-dropping-particle&quot;:&quot;&quot;,&quot;parse-names&quot;:false,&quot;suffix&quot;:&quot;&quot;},{&quot;dropping-particle&quot;:&quot;&quot;,&quot;family&quot;:&quot;Warren&quot;,&quot;given&quot;:&quot;Sarah&quot;,&quot;non-dropping-particle&quot;:&quot;&quot;,&quot;parse-names&quot;:false,&quot;suffix&quot;:&quot;&quot;},{&quot;dropping-particle&quot;:&quot;&quot;,&quot;family&quot;:&quot;Rao&quot;,&quot;given&quot;:&quot;Disha&quot;,&quot;non-dropping-particle&quot;:&quot;&quot;,&quot;parse-names&quot;:false,&quot;suffix&quot;:&quot;&quot;},{&quot;dropping-particle&quot;:&quot;&quot;,&quot;family&quot;:&quot;Krijgsman&quot;,&quot;given&quot;:&quot;Oscar&quot;,&quot;non-dropping-particle&quot;:&quot;&quot;,&quot;parse-names&quot;:false,&quot;suffix&quot;:&quot;&quot;},{&quot;dropping-particle&quot;:&quot;&quot;,&quot;family&quot;:&quot;Rozeman&quot;,&quot;given&quot;:&quot;Elisa A.&quot;,&quot;non-dropping-particle&quot;:&quot;&quot;,&quot;parse-names&quot;:false,&quot;suffix&quot;:&quot;&quot;},{&quot;dropping-particle&quot;:&quot;&quot;,&quot;family&quot;:&quot;Peeper&quot;,&quot;given&quot;:&quot;Daniel&quot;,&quot;non-dropping-particle&quot;:&quot;&quot;,&quot;parse-names&quot;:false,&quot;suffix&quot;:&quot;&quot;},{&quot;dropping-particle&quot;:&quot;&quot;,&quot;family&quot;:&quot;Blank&quot;,&quot;given&quot;:&quot;Christian U.&quot;,&quot;non-dropping-particle&quot;:&quot;&quot;,&quot;parse-names&quot;:false,&quot;suffix&quot;:&quot;&quot;},{&quot;dropping-particle&quot;:&quot;&quot;,&quot;family&quot;:&quot;Schumacher&quot;,&quot;given&quot;:&quot;Ton N.&quot;,&quot;non-dropping-particle&quot;:&quot;&quot;,&quot;parse-names&quot;:false,&quot;suffix&quot;:&quot;&quot;},{&quot;dropping-particle&quot;:&quot;&quot;,&quot;family&quot;:&quot;Butterfield&quot;,&quot;given&quot;:&quot;Lisa H.&quot;,&quot;non-dropping-particle&quot;:&quot;&quot;,&quot;parse-names&quot;:false,&quot;suffix&quot;:&quot;&quot;},{&quot;dropping-particle&quot;:&quot;&quot;,&quot;family&quot;:&quot;Zelazowska&quot;,&quot;given&quot;:&quot;Monika A.&quot;,&quot;non-dropping-particle&quot;:&quot;&quot;,&quot;parse-names&quot;:false,&quot;suffix&quot;:&quot;&quot;},{&quot;dropping-particle&quot;:&quot;&quot;,&quot;family&quot;:&quot;McBride&quot;,&quot;given&quot;:&quot;Kevin M.&quot;,&quot;non-dropping-particle&quot;:&quot;&quot;,&quot;parse-names&quot;:false,&quot;suffix&quot;:&quot;&quot;},{&quot;dropping-particle&quot;:&quot;&quot;,&quot;family&quot;:&quot;Kalluri&quot;,&quot;given&quot;:&quot;Raghu&quot;,&quot;non-dropping-particle&quot;:&quot;&quot;,&quot;parse-names&quot;:false,&quot;suffix&quot;:&quot;&quot;},{&quot;dropping-particle&quot;:&quot;&quot;,&quot;family&quot;:&quot;Allison&quot;,&quot;given&quot;:&quot;James&quot;,&quot;non-dropping-particle&quot;:&quot;&quot;,&quot;parse-names&quot;:false,&quot;suffix&quot;:&quot;&quot;},{&quot;dropping-particle&quot;:&quot;&quot;,&quot;family&quot;:&quot;Petitprez&quot;,&quot;given&quot;:&quot;Florent&quot;,&quot;non-dropping-particle&quot;:&quot;&quot;,&quot;parse-names&quot;:false,&quot;suffix&quot;:&quot;&quot;},{&quot;dropping-particle&quot;:&quot;&quot;,&quot;family&quot;:&quot;Fridman&quot;,&quot;given&quot;:&quot;Wolf Herman&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Hacohen&quot;,&quot;given&quot;:&quot;Nir&quot;,&quot;non-dropping-particle&quot;:&quot;&quot;,&quot;parse-names&quot;:false,&quot;suffix&quot;:&quot;&quot;},{&quot;dropping-particle&quot;:&quot;&quot;,&quot;family&quot;:&quot;Rezvani&quot;,&quot;given&quot;:&quot;Katayoun&quot;,&quot;non-dropping-particle&quot;:&quot;&quot;,&quot;parse-names&quot;:false,&quot;suffix&quot;:&quot;&quot;},{&quot;dropping-particle&quot;:&quot;&quot;,&quot;family&quot;:&quot;Sharma&quot;,&quot;given&quot;:&quot;Padmanee&quot;,&quot;non-dropping-particle&quot;:&quot;&quot;,&quot;parse-names&quot;:false,&quot;suffix&quot;:&quot;&quot;},{&quot;dropping-particle&quot;:&quot;&quot;,&quot;family&quot;:&quot;Tetzlaff&quot;,&quot;given&quot;:&quot;Michael T.&quot;,&quot;non-dropping-particle&quot;:&quot;&quot;,&quot;parse-names&quot;:false,&quot;suffix&quot;:&quot;&quot;},{&quot;dropping-particle&quot;:&quot;&quot;,&quot;family&quot;:&quot;Wang&quot;,&quot;given&quot;:&quot;Linghua&quot;,&quot;non-dropping-particle&quot;:&quot;&quot;,&quot;parse-names&quot;:false,&quot;suffix&quot;:&quot;&quot;},{&quot;dropping-particle&quot;:&quot;&quot;,&quot;family&quot;:&quot;Wargo&quot;,&quot;given&quot;:&quot;Jennifer A.&quot;,&quot;non-dropping-particle&quot;:&quot;&quot;,&quot;parse-names&quot;:false,&quot;suffix&quot;:&quot;&quot;}],&quot;container-title&quot;:&quot;Nature&quot;,&quot;id&quot;:&quot;2db3ae75-3e90-353f-934f-edef716194d5&quot;,&quot;issue&quot;:&quot;7791&quot;,&quot;issued&quot;:{&quot;date-parts&quot;:[[&quot;2020&quot;]]},&quot;page&quot;:&quot;549-555&quot;,&quot;title&quot;:&quot;B cells and tertiary lymphoid structures promote immunotherapy response&quot;,&quot;type&quot;:&quot;article-journal&quot;,&quot;volume&quot;:&quot;577&quot;,&quot;container-title-short&quot;:&quot;Nature&quot;},&quot;uris&quot;:[&quot;http://www.mendeley.com/documents/?uuid=ae032d93-6e47-4d4c-8bc5-d7c7b0c04fde&quot;],&quot;isTemporary&quot;:false,&quot;legacyDesktopId&quot;:&quot;ae032d93-6e47-4d4c-8bc5-d7c7b0c04fde&quot;},{&quot;id&quot;:&quot;5862c2d3-4a3a-3751-80f6-929efaa3bd9c&quot;,&quot;itemData&quot;:{&quot;DOI&quot;:&quot;10.1038/s41586-019-1914-8&quot;,&quot;ISSN&quot;:&quot;14764687&quot;,&quot;PMID&quot;:&quot;31942071&quot;,&quot;abstract&quot;:&quot;Checkpoint blockade therapies that reactivate tumour-associated T cells can induce durable tumour control and result in the long-term survival of patients with advanced cancers1. Current predictive biomarkers for therapy response include high levels of intratumour immunological activity, a high tumour mutational burden and specific characteristics of the gut microbiota2,3. Although the role of T cells in antitumour responses has thoroughly been studied, other immune cells remain insufficiently explored. Here we use clinical samples of metastatic melanomas to investigate the role of B cells in antitumour responses, and find that the co-occurrence of tumour-associated CD8+ T cells and CD20+ B cells is associated with improved survival, independently of other clinical variables. Immunofluorescence staining of CXCR5 and CXCL13 in combination with CD20 reveals the formation of tertiary lymphoid structures in these CD8+CD20+ tumours. We derived a gene signature associated with tertiary lymphoid structures, which predicted clinical outcomes in cohorts of patients treated with immune checkpoint blockade. Furthermore, B-cell-rich tumours were accompanied by increased levels of TCF7+ naive and/or memory T cells. This was corroborated by digital spatial-profiling data, in which T cells in tumours without tertiary lymphoid structures had a dysfunctional molecular phenotype. Our results indicate that tertiary lymphoid structures have a key role in the immune microenvironment in melanoma, by conferring distinct T cell phenotypes. Therapeutic strategies to induce the formation of tertiary lymphoid structures should be explored to improve responses to cancer immunotherapy.&quot;,&quot;author&quot;:[{&quot;dropping-particle&quot;:&quot;&quot;,&quot;family&quot;:&quot;Cabrita&quot;,&quot;given&quot;:&quot;Rita&quot;,&quot;non-dropping-particle&quot;:&quot;&quot;,&quot;parse-names&quot;:false,&quot;suffix&quot;:&quot;&quot;},{&quot;dropping-particle&quot;:&quot;&quot;,&quot;family&quot;:&quot;Lauss&quot;,&quot;given&quot;:&quot;Martin&quot;,&quot;non-dropping-particle&quot;:&quot;&quot;,&quot;parse-names&quot;:false,&quot;suffix&quot;:&quot;&quot;},{&quot;dropping-particle&quot;:&quot;&quot;,&quot;family&quot;:&quot;Sanna&quot;,&quot;given&quot;:&quot;Adriana&quot;,&quot;non-dropping-particle&quot;:&quot;&quot;,&quot;parse-names&quot;:false,&quot;suffix&quot;:&quot;&quot;},{&quot;dropping-particle&quot;:&quot;&quot;,&quot;family&quot;:&quot;Donia&quot;,&quot;given&quot;:&quot;Marco&quot;,&quot;non-dropping-particle&quot;:&quot;&quot;,&quot;parse-names&quot;:false,&quot;suffix&quot;:&quot;&quot;},{&quot;dropping-particle&quot;:&quot;&quot;,&quot;family&quot;:&quot;Skaarup Larsen&quot;,&quot;given&quot;:&quot;Mathilde&quot;,&quot;non-dropping-particle&quot;:&quot;&quot;,&quot;parse-names&quot;:false,&quot;suffix&quot;:&quot;&quot;},{&quot;dropping-particle&quot;:&quot;&quot;,&quot;family&quot;:&quot;Mitra&quot;,&quot;given&quot;:&quot;Shamik&quot;,&quot;non-dropping-particle&quot;:&quot;&quot;,&quot;parse-names&quot;:false,&quot;suffix&quot;:&quot;&quot;},{&quot;dropping-particle&quot;:&quot;&quot;,&quot;family&quot;:&quot;Johansson&quot;,&quot;given&quot;:&quot;Iva&quot;,&quot;non-dropping-particle&quot;:&quot;&quot;,&quot;parse-names&quot;:false,&quot;suffix&quot;:&quot;&quot;},{&quot;dropping-particle&quot;:&quot;&quot;,&quot;family&quot;:&quot;Phung&quot;,&quot;given&quot;:&quot;Bengt&quot;,&quot;non-dropping-particle&quot;:&quot;&quot;,&quot;parse-names&quot;:false,&quot;suffix&quot;:&quot;&quot;},{&quot;dropping-particle&quot;:&quot;&quot;,&quot;family&quot;:&quot;Harbst&quot;,&quot;given&quot;:&quot;Katja&quot;,&quot;non-dropping-particle&quot;:&quot;&quot;,&quot;parse-names&quot;:false,&quot;suffix&quot;:&quot;&quot;},{&quot;dropping-particle&quot;:&quot;&quot;,&quot;family&quot;:&quot;Vallon-Christersson&quot;,&quot;given&quot;:&quot;Johan&quot;,&quot;non-dropping-particle&quot;:&quot;&quot;,&quot;parse-names&quot;:false,&quot;suffix&quot;:&quot;&quot;},{&quot;dropping-particle&quot;:&quot;&quot;,&quot;family&quot;:&quot;Schoiack&quot;,&quot;given&quot;:&quot;Alison&quot;,&quot;non-dropping-particle&quot;:&quot;van&quot;,&quot;parse-names&quot;:false,&quot;suffix&quot;:&quot;&quot;},{&quot;dropping-particle&quot;:&quot;&quot;,&quot;family&quot;:&quot;Lövgren&quot;,&quot;given&quot;:&quot;Kristina&quot;,&quot;non-dropping-particle&quot;:&quot;&quot;,&quot;parse-names&quot;:false,&quot;suffix&quot;:&quot;&quot;},{&quot;dropping-particle&quot;:&quot;&quot;,&quot;family&quot;:&quot;Warren&quot;,&quot;given&quot;:&quot;Sarah&quot;,&quot;non-dropping-particle&quot;:&quot;&quot;,&quot;parse-names&quot;:false,&quot;suffix&quot;:&quot;&quot;},{&quot;dropping-particle&quot;:&quot;&quot;,&quot;family&quot;:&quot;Jirström&quot;,&quot;given&quot;:&quot;Karin&quot;,&quot;non-dropping-particle&quot;:&quot;&quot;,&quot;parse-names&quot;:false,&quot;suffix&quot;:&quot;&quot;},{&quot;dropping-particle&quot;:&quot;&quot;,&quot;family&quot;:&quot;Olsson&quot;,&quot;given&quot;:&quot;Håkan&quot;,&quot;non-dropping-particle&quot;:&quot;&quot;,&quot;parse-names&quot;:false,&quot;suffix&quot;:&quot;&quot;},{&quot;dropping-particle&quot;:&quot;&quot;,&quot;family&quot;:&quot;Pietras&quot;,&quot;given&quot;:&quot;Kristian&quot;,&quot;non-dropping-particle&quot;:&quot;&quot;,&quot;parse-names&quot;:false,&quot;suffix&quot;:&quot;&quot;},{&quot;dropping-particle&quot;:&quot;&quot;,&quot;family&quot;:&quot;Ingvar&quot;,&quot;given&quot;:&quot;Christian&quot;,&quot;non-dropping-particle&quot;:&quot;&quot;,&quot;parse-names&quot;:false,&quot;suffix&quot;:&quot;&quot;},{&quot;dropping-particle&quot;:&quot;&quot;,&quot;family&quot;:&quot;Isaksson&quot;,&quot;given&quot;:&quot;Karolin&quot;,&quot;non-dropping-particle&quot;:&quot;&quot;,&quot;parse-names&quot;:false,&quot;suffix&quot;:&quot;&quot;},{&quot;dropping-particle&quot;:&quot;&quot;,&quot;family&quot;:&quot;Schadendorf&quot;,&quot;given&quot;:&quot;Dirk&quot;,&quot;non-dropping-particle&quot;:&quot;&quot;,&quot;parse-names&quot;:false,&quot;suffix&quot;:&quot;&quot;},{&quot;dropping-particle&quot;:&quot;&quot;,&quot;family&quot;:&quot;Schmidt&quot;,&quot;given&quot;:&quot;Henrik&quot;,&quot;non-dropping-particle&quot;:&quot;&quot;,&quot;parse-names&quot;:false,&quot;suffix&quot;:&quot;&quot;},{&quot;dropping-particle&quot;:&quot;&quot;,&quot;family&quot;:&quot;Bastholt&quot;,&quot;given&quot;:&quot;Lars&quot;,&quot;non-dropping-particle&quot;:&quot;&quot;,&quot;parse-names&quot;:false,&quot;suffix&quot;:&quot;&quot;},{&quot;dropping-particle&quot;:&quot;&quot;,&quot;family&quot;:&quot;Carneiro&quot;,&quot;given&quot;:&quot;Ana&quot;,&quot;non-dropping-particle&quot;:&quot;&quot;,&quot;parse-names&quot;:false,&quot;suffix&quot;:&quot;&quot;},{&quot;dropping-particle&quot;:&quot;&quot;,&quot;family&quot;:&quot;Wargo&quot;,&quot;given&quot;:&quot;Jennifer A.&quot;,&quot;non-dropping-particle&quot;:&quot;&quot;,&quot;parse-names&quot;:false,&quot;suffix&quot;:&quot;&quot;},{&quot;dropping-particle&quot;:&quot;&quot;,&quot;family&quot;:&quot;Svane&quot;,&quot;given&quot;:&quot;Inge Marie&quot;,&quot;non-dropping-particle&quot;:&quot;&quot;,&quot;parse-names&quot;:false,&quot;suffix&quot;:&quot;&quot;},{&quot;dropping-particle&quot;:&quot;&quot;,&quot;family&quot;:&quot;Jönsson&quot;,&quot;given&quot;:&quot;Göran&quot;,&quot;non-dropping-particle&quot;:&quot;&quot;,&quot;parse-names&quot;:false,&quot;suffix&quot;:&quot;&quot;}],&quot;container-title&quot;:&quot;Nature&quot;,&quot;id&quot;:&quot;5862c2d3-4a3a-3751-80f6-929efaa3bd9c&quot;,&quot;issue&quot;:&quot;7791&quot;,&quot;issued&quot;:{&quot;date-parts&quot;:[[&quot;2020&quot;]]},&quot;page&quot;:&quot;561-565&quot;,&quot;publisher&quot;:&quot;Springer US&quot;,&quot;title&quot;:&quot;Tertiary lymphoid structures improve immunotherapy and survival in melanoma&quot;,&quot;type&quot;:&quot;article-journal&quot;,&quot;volume&quot;:&quot;577&quot;,&quot;container-title-short&quot;:&quot;Nature&quot;},&quot;uris&quot;:[&quot;http://www.mendeley.com/documents/?uuid=47a86991-d289-4d33-8141-b5ad5de137ba&quot;],&quot;isTemporary&quot;:false,&quot;legacyDesktopId&quot;:&quot;47a86991-d289-4d33-8141-b5ad5de137ba&quot;},{&quot;id&quot;:&quot;14de990b-ce00-3f30-b798-d0aa70b5af8c&quot;,&quot;itemData&quot;:{&quot;DOI&quot;:&quot;10.1038/s41586-019-1906-8&quot;,&quot;ISSN&quot;:&quot;14764687&quot;,&quot;PMID&quot;:&quot;31942077&quot;,&quot;abstract&quot;:&quot;Soft-tissue sarcomas represent a heterogeneous group of cancer, with more than 50 histological subtypes1,2. The clinical presentation of patients with different subtypes is often atypical, and responses to therapies such as immune checkpoint blockade vary widely3,4. To explain this clinical variability, here we study gene expression profiles in 608 tumours across subtypes of soft-tissue sarcoma. We establish an immune-based classification on the basis of the composition of the tumour microenvironment and identify five distinct phenotypes: immune-low (A and B), immune-high (D and E), and highly vascularized (C) groups. In situ analysis of an independent validation cohort shows that class E was characterized by the presence of tertiary lymphoid structures that contain T cells and follicular dendritic cells and are particularly rich in B cells. B cells are the strongest prognostic factor even in the context of high or low CD8+ T cells and cytotoxic contents. The class-E group demonstrated improved survival and a high response rate to PD1 blockade with pembrolizumab in a phase 2 clinical trial. Together, this work confirms the immune subtypes in patients with soft-tissue sarcoma, and unravels the potential of B-cell-rich tertiary lymphoid structures to guide clinical decision-making and treatments, which could have broader applications in other diseases.&quot;,&quot;author&quot;:[{&quot;dropping-particle&quot;:&quot;&quot;,&quot;family&quot;:&quot;Petitprez&quot;,&quot;given&quot;:&quot;Florent&quot;,&quot;non-dropping-particle&quot;:&quot;&quot;,&quot;parse-names&quot;:false,&quot;suffix&quot;:&quot;&quot;},{&quot;dropping-particle&quot;:&quot;&quot;,&quot;family&quot;:&quot;Reyniès&quot;,&quot;given&quot;:&quot;Aurélien&quot;,&quot;non-dropping-particle&quot;:&quot;de&quot;,&quot;parse-names&quot;:false,&quot;suffix&quot;:&quot;&quot;},{&quot;dropping-particle&quot;:&quot;&quot;,&quot;family&quot;:&quot;Keung&quot;,&quot;given&quot;:&quot;Emily Z.&quot;,&quot;non-dropping-particle&quot;:&quot;&quot;,&quot;parse-names&quot;:false,&quot;suffix&quot;:&quot;&quot;},{&quot;dropping-particle&quot;:&quot;&quot;,&quot;family&quot;:&quot;Chen&quot;,&quot;given&quot;:&quot;Tom Wei Wu&quot;,&quot;non-dropping-particle&quot;:&quot;&quot;,&quot;parse-names&quot;:false,&quot;suffix&quot;:&quot;&quot;},{&quot;dropping-particle&quot;:&quot;&quot;,&quot;family&quot;:&quot;Sun&quot;,&quot;given&quot;:&quot;Cheng Ming&quot;,&quot;non-dropping-particle&quot;:&quot;&quot;,&quot;parse-names&quot;:false,&quot;suffix&quot;:&quot;&quot;},{&quot;dropping-particle&quot;:&quot;&quot;,&quot;family&quot;:&quot;Calderaro&quot;,&quot;given&quot;:&quot;Julien&quot;,&quot;non-dropping-particle&quot;:&quot;&quot;,&quot;parse-names&quot;:false,&quot;suffix&quot;:&quot;&quot;},{&quot;dropping-particle&quot;:&quot;&quot;,&quot;family&quot;:&quot;Jeng&quot;,&quot;given&quot;:&quot;Yung Ming&quot;,&quot;non-dropping-particle&quot;:&quot;&quot;,&quot;parse-names&quot;:false,&quot;suffix&quot;:&quot;&quot;},{&quot;dropping-particle&quot;:&quot;&quot;,&quot;family&quot;:&quot;Hsiao&quot;,&quot;given&quot;:&quot;Li Ping&quot;,&quot;non-dropping-particle&quot;:&quot;&quot;,&quot;parse-names&quot;:false,&quot;suffix&quot;:&quot;&quot;},{&quot;dropping-particle&quot;:&quot;&quot;,&quot;family&quot;:&quot;Lacroix&quot;,&quot;given&quot;:&quot;Laetitia&quot;,&quot;non-dropping-particle&quot;:&quot;&quot;,&quot;parse-names&quot;:false,&quot;suffix&quot;:&quot;&quot;},{&quot;dropping-particle&quot;:&quot;&quot;,&quot;family&quot;:&quot;Bougoüin&quot;,&quot;given&quot;:&quot;Antoine&quot;,&quot;non-dropping-particle&quot;:&quot;&quot;,&quot;parse-names&quot;:false,&quot;suffix&quot;:&quot;&quot;},{&quot;dropping-particle&quot;:&quot;&quot;,&quot;family&quot;:&quot;Moreira&quot;,&quot;given&quot;:&quot;Marco&quot;,&quot;non-dropping-particle&quot;:&quot;&quot;,&quot;parse-names&quot;:false,&quot;suffix&quot;:&quot;&quot;},{&quot;dropping-particle&quot;:&quot;&quot;,&quot;family&quot;:&quot;Lacroix&quot;,&quot;given&quot;:&quot;Guillaume&quot;,&quot;non-dropping-particle&quot;:&quot;&quot;,&quot;parse-names&quot;:false,&quot;suffix&quot;:&quot;&quot;},{&quot;dropping-particle&quot;:&quot;&quot;,&quot;family&quot;:&quot;Natario&quot;,&quot;given&quot;:&quot;Ivo&quot;,&quot;non-dropping-particle&quot;:&quot;&quot;,&quot;parse-names&quot;:false,&quot;suffix&quot;:&quot;&quot;},{&quot;dropping-particle&quot;:&quot;&quot;,&quot;family&quot;:&quot;Adam&quot;,&quot;given&quot;:&quot;Julien&quot;,&quot;non-dropping-particle&quot;:&quot;&quot;,&quot;parse-names&quot;:false,&quot;suffix&quot;:&quot;&quot;},{&quot;dropping-particle&quot;:&quot;&quot;,&quot;family&quot;:&quot;Lucchesi&quot;,&quot;given&quot;:&quot;Carlo&quot;,&quot;non-dropping-particle&quot;:&quot;&quot;,&quot;parse-names&quot;:false,&quot;suffix&quot;:&quot;&quot;},{&quot;dropping-particle&quot;:&quot;&quot;,&quot;family&quot;:&quot;Laizet&quot;,&quot;given&quot;:&quot;Yec′han&quot;,&quot;non-dropping-particle&quot;:&quot;&quot;,&quot;parse-names&quot;:false,&quot;suffix&quot;:&quot;&quot;},{&quot;dropping-particle&quot;:&quot;&quot;,&quot;family&quot;:&quot;Toulmonde&quot;,&quot;given&quot;:&quot;Maud&quot;,&quot;non-dropping-particle&quot;:&quot;&quot;,&quot;parse-names&quot;:false,&quot;suffix&quot;:&quot;&quot;},{&quot;dropping-particle&quot;:&quot;&quot;,&quot;family&quot;:&quot;Burgess&quot;,&quot;given&quot;:&quot;Melissa A.&quot;,&quot;non-dropping-particle&quot;:&quot;&quot;,&quot;parse-names&quot;:false,&quot;suffix&quot;:&quot;&quot;},{&quot;dropping-particle&quot;:&quot;&quot;,&quot;family&quot;:&quot;Bolejack&quot;,&quot;given&quot;:&quot;Vanessa&quot;,&quot;non-dropping-particle&quot;:&quot;&quot;,&quot;parse-names&quot;:false,&quot;suffix&quot;:&quot;&quot;},{&quot;dropping-particle&quot;:&quot;&quot;,&quot;family&quot;:&quot;Reinke&quot;,&quot;given&quot;:&quot;Denise&quot;,&quot;non-dropping-particle&quot;:&quot;&quot;,&quot;parse-names&quot;:false,&quot;suffix&quot;:&quot;&quot;},{&quot;dropping-particle&quot;:&quot;&quot;,&quot;family&quot;:&quot;Wani&quot;,&quot;given&quot;:&quot;Khalid M.&quot;,&quot;non-dropping-particle&quot;:&quot;&quot;,&quot;parse-names&quot;:false,&quot;suffix&quot;:&quot;&quot;},{&quot;dropping-particle&quot;:&quot;&quot;,&quot;family&quot;:&quot;Wang&quot;,&quot;given&quot;:&quot;Wei Lien&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Roland&quot;,&quot;given&quot;:&quot;Christina L.&quot;,&quot;non-dropping-particle&quot;:&quot;&quot;,&quot;parse-names&quot;:false,&quot;suffix&quot;:&quot;&quot;},{&quot;dropping-particle&quot;:&quot;&quot;,&quot;family&quot;:&quot;Wargo&quot;,&quot;given&quot;:&quot;Jennifer A.&quot;,&quot;non-dropping-particle&quot;:&quot;&quot;,&quot;parse-names&quot;:false,&quot;suffix&quot;:&quot;&quot;},{&quot;dropping-particle&quot;:&quot;&quot;,&quot;family&quot;:&quot;Italiano&quot;,&quot;given&quot;:&quot;Antoine&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Tawbi&quot;,&quot;given&quot;:&quot;Hussein A.&quot;,&quot;non-dropping-particle&quot;:&quot;&quot;,&quot;parse-names&quot;:false,&quot;suffix&quot;:&quot;&quot;},{&quot;dropping-particle&quot;:&quot;&quot;,&quot;family&quot;:&quot;Fridman&quot;,&quot;given&quot;:&quot;Wolf H.&quot;,&quot;non-dropping-particle&quot;:&quot;&quot;,&quot;parse-names&quot;:false,&quot;suffix&quot;:&quot;&quot;}],&quot;container-title&quot;:&quot;Nature&quot;,&quot;id&quot;:&quot;14de990b-ce00-3f30-b798-d0aa70b5af8c&quot;,&quot;issue&quot;:&quot;7791&quot;,&quot;issued&quot;:{&quot;date-parts&quot;:[[&quot;2020&quot;]]},&quot;page&quot;:&quot;556-560&quot;,&quot;title&quot;:&quot;B cells are associated with survival and immunotherapy response in sarcoma&quot;,&quot;type&quot;:&quot;article-journal&quot;,&quot;volume&quot;:&quot;577&quot;,&quot;container-title-short&quot;:&quot;Nature&quot;},&quot;uris&quot;:[&quot;http://www.mendeley.com/documents/?uuid=1d5f709b-a202-4ea2-b3d0-26adf7e89e6f&quot;],&quot;isTemporary&quot;:false,&quot;legacyDesktopId&quot;:&quot;1d5f709b-a202-4ea2-b3d0-26adf7e89e6f&quot;},{&quot;id&quot;:&quot;4b3223f0-03b0-3154-b34f-86ab4e29b076&quot;,&quot;itemData&quot;:{&quot;DOI&quot;:&quot;10.1038/s41591-020-1086-y&quot;,&quot;ISSN&quot;:&quot;1546170X&quot;,&quot;PMID&quot;:&quot;33046869&quot;,&quot;abstract&quot;:&quot;Immune checkpoint therapy is being tested in the neoadjuvant setting for patients with localized urothelial carcinoma1,2, with one study reporting data in cisplatin-ineligible patients who received anti-PD-L1 monotherapy2. The study reported that patients with bulky tumors, a known high-risk feature defined as greater than clinical T2 disease, had fewer responses, with pathological complete response rate of 17%2. Here we report on the first pilot combination neoadjuvant trial (NCT02812420) with anti-PD-L1 (durvalumab) plus anti-CTLA-4 (tremelimumab) in cisplatin-ineligible patients, with all tumors identified as having high-risk features (n = 28). High-risk features were defined by bulky tumors, variant histology, lymphovascular invasion, hydronephrosis and/or high-grade upper tract disease3–5. The primary endpoint was safety and we observed 6 of 28 patients (21%) with grade ≥3 immune-related adverse events, consisting of asymptomatic laboratory abnormalities (n = 4), hepatitis and colitis (n = 2). We also observed pathological complete response of 37.5% and downstaging to pT1 or less in 58% of patients who completed surgery (n = 24). In summary, we provide initial safety, efficacy and biomarker data with neoadjuvant combination anti-PD-L1 plus anti-CTLA-4, which warrants further development for patients with localized urothelial carcinoma, especially cisplatin-ineligible patients with high-risk features who do not currently have an established standard-of-care neoadjuvant treatment.&quot;,&quot;author&quot;:[{&quot;dropping-particle&quot;:&quot;&quot;,&quot;family&quot;:&quot;Gao&quot;,&quot;given&quot;:&quot;Jianjun&quot;,&quot;non-dropping-particle&quot;:&quot;&quot;,&quot;parse-names&quot;:false,&quot;suffix&quot;:&quot;&quot;},{&quot;dropping-particle&quot;:&quot;&quot;,&quot;family&quot;:&quot;Navai&quot;,&quot;given&quot;:&quot;Neema&quot;,&quot;non-dropping-particle&quot;:&quot;&quot;,&quot;parse-names&quot;:false,&quot;suffix&quot;:&quot;&quot;},{&quot;dropping-particle&quot;:&quot;&quot;,&quot;family&quot;:&quot;Alhalabi&quot;,&quot;given&quot;:&quot;Omar&quot;,&quot;non-dropping-particle&quot;:&quot;&quot;,&quot;parse-names&quot;:false,&quot;suffix&quot;:&quot;&quot;},{&quot;dropping-particle&quot;:&quot;&quot;,&quot;family&quot;:&quot;Siefker-Radtke&quot;,&quot;given&quot;:&quot;Arlene&quot;,&quot;non-dropping-particle&quot;:&quot;&quot;,&quot;parse-names&quot;:false,&quot;suffix&quot;:&quot;&quot;},{&quot;dropping-particle&quot;:&quot;&quot;,&quot;family&quot;:&quot;Campbell&quot;,&quot;given&quot;:&quot;Matthew T.&quot;,&quot;non-dropping-particle&quot;:&quot;&quot;,&quot;parse-names&quot;:false,&quot;suffix&quot;:&quot;&quot;},{&quot;dropping-particle&quot;:&quot;&quot;,&quot;family&quot;:&quot;Tidwell&quot;,&quot;given&quot;:&quot;Rebecca Slack&quot;,&quot;non-dropping-particle&quot;:&quot;&quot;,&quot;parse-names&quot;:false,&quot;suffix&quot;:&quot;&quot;},{&quot;dropping-particle&quot;:&quot;&quot;,&quot;family&quot;:&quot;Guo&quot;,&quot;given&quot;:&quot;Charles C.&quot;,&quot;non-dropping-particle&quot;:&quot;&quot;,&quot;parse-names&quot;:false,&quot;suffix&quot;:&quot;&quot;},{&quot;dropping-particle&quot;:&quot;&quot;,&quot;family&quot;:&quot;Kamat&quot;,&quot;given&quot;:&quot;Ashish M.&quot;,&quot;non-dropping-particle&quot;:&quot;&quot;,&quot;parse-names&quot;:false,&quot;suffix&quot;:&quot;&quot;},{&quot;dropping-particle&quot;:&quot;&quot;,&quot;family&quot;:&quot;Matin&quot;,&quot;given&quot;:&quot;Surena F.&quot;,&quot;non-dropping-particle&quot;:&quot;&quot;,&quot;parse-names&quot;:false,&quot;suffix&quot;:&quot;&quot;},{&quot;dropping-particle&quot;:&quot;&quot;,&quot;family&quot;:&quot;Araujo&quot;,&quot;given&quot;:&quot;John C.&quot;,&quot;non-dropping-particle&quot;:&quot;&quot;,&quot;parse-names&quot;:false,&quot;suffix&quot;:&quot;&quot;},{&quot;dropping-particle&quot;:&quot;&quot;,&quot;family&quot;:&quot;Shah&quot;,&quot;given&quot;:&quot;Amishi Y.&quot;,&quot;non-dropping-particle&quot;:&quot;&quot;,&quot;parse-names&quot;:false,&quot;suffix&quot;:&quot;&quot;},{&quot;dropping-particle&quot;:&quot;&quot;,&quot;family&quot;:&quot;Msaouel&quot;,&quot;given&quot;:&quot;Pavlos&quot;,&quot;non-dropping-particle&quot;:&quot;&quot;,&quot;parse-names&quot;:false,&quot;suffix&quot;:&quot;&quot;},{&quot;dropping-particle&quot;:&quot;&quot;,&quot;family&quot;:&quot;Corn&quot;,&quot;given&quot;:&quot;Paul&quot;,&quot;non-dropping-particle&quot;:&quot;&quot;,&quot;parse-names&quot;:false,&quot;suffix&quot;:&quot;&quot;},{&quot;dropping-particle&quot;:&quot;&quot;,&quot;family&quot;:&quot;Wang&quot;,&quot;given&quot;:&quot;Jianbo&quot;,&quot;non-dropping-particle&quot;:&quot;&quot;,&quot;parse-names&quot;:false,&quot;suffix&quot;:&quot;&quot;},{&quot;dropping-particle&quot;:&quot;&quot;,&quot;family&quot;:&quot;Papadopoulos&quot;,&quot;given&quot;:&quot;John N.&quot;,&quot;non-dropping-particle&quot;:&quot;&quot;,&quot;parse-names&quot;:false,&quot;suffix&quot;:&quot;&quot;},{&quot;dropping-particle&quot;:&quot;&quot;,&quot;family&quot;:&quot;Yadav&quot;,&quot;given&quot;:&quot;Shalini S.&quot;,&quot;non-dropping-particle&quot;:&quot;&quot;,&quot;parse-names&quot;:false,&quot;suffix&quot;:&quot;&quot;},{&quot;dropping-particle&quot;:&quot;&quot;,&quot;family&quot;:&quot;Blando&quot;,&quot;given&quot;:&quot;Jorge M.&quot;,&quot;non-dropping-particle&quot;:&quot;&quot;,&quot;parse-names&quot;:false,&quot;suffix&quot;:&quot;&quot;},{&quot;dropping-particle&quot;:&quot;&quot;,&quot;family&quot;:&quot;Duan&quot;,&quot;given&quot;:&quot;Fei&quot;,&quot;non-dropping-particle&quot;:&quot;&quot;,&quot;parse-names&quot;:false,&quot;suffix&quot;:&quot;&quot;},{&quot;dropping-particle&quot;:&quot;&quot;,&quot;family&quot;:&quot;Basu&quot;,&quot;given&quot;:&quot;Sreyashi&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Shen&quot;,&quot;given&quot;:&quot;Yu&quot;,&quot;non-dropping-particle&quot;:&quot;&quot;,&quot;parse-names&quot;:false,&quot;suffix&quot;:&quot;&quot;},{&quot;dropping-particle&quot;:&quot;&quot;,&quot;family&quot;:&quot;Zhang&quot;,&quot;given&quot;:&quot;Yuwei&quot;,&quot;non-dropping-particle&quot;:&quot;&quot;,&quot;parse-names&quot;:false,&quot;suffix&quot;:&quot;&quot;},{&quot;dropping-particle&quot;:&quot;&quot;,&quot;family&quot;:&quot;Macaluso&quot;,&quot;given&quot;:&quot;Marc Daniel&quot;,&quot;non-dropping-particle&quot;:&quot;&quot;,&quot;parse-names&quot;:false,&quot;suffix&quot;:&quot;&quot;},{&quot;dropping-particle&quot;:&quot;&quot;,&quot;family&quot;:&quot;Wang&quot;,&quot;given&quot;:&quot;Ying&quot;,&quot;non-dropping-particle&quot;:&quot;&quot;,&quot;parse-names&quot;:false,&quot;suffix&quot;:&quot;&quot;},{&quot;dropping-particle&quot;:&quot;&quot;,&quot;family&quot;:&quot;Chen&quot;,&quot;given&quot;:&quot;Jianfeng&quot;,&quot;non-dropping-particle&quot;:&quot;&quot;,&quot;parse-names&quot;:false,&quot;suffix&quot;:&quot;&quot;},{&quot;dropping-particle&quot;:&quot;&quot;,&quot;family&quot;:&quot;Zhang&quot;,&quot;given&quot;:&quot;Jianhua&quot;,&quot;non-dropping-particle&quot;:&quot;&quot;,&quot;parse-names&quot;:false,&quot;suffix&quot;:&quot;&quot;},{&quot;dropping-particle&quot;:&quot;&quot;,&quot;family&quot;:&quot;Futreal&quot;,&quot;given&quot;:&quot;Andrew&quot;,&quot;non-dropping-particle&quot;:&quot;&quot;,&quot;parse-names&quot;:false,&quot;suffix&quot;:&quot;&quot;},{&quot;dropping-particle&quot;:&quot;&quot;,&quot;family&quot;:&quot;Dinney&quot;,&quot;given&quot;:&quot;Colin&quot;,&quot;non-dropping-particle&quot;:&quot;&quot;,&quot;parse-names&quot;:false,&quot;suffix&quot;:&quot;&quot;},{&quot;dropping-particle&quot;:&quot;&quot;,&quot;family&quot;:&quot;Allison&quot;,&quot;given&quot;:&quot;James P.&quot;,&quot;non-dropping-particle&quot;:&quot;&quot;,&quot;parse-names&quot;:false,&quot;suffix&quot;:&quot;&quot;},{&quot;dropping-particle&quot;:&quot;&quot;,&quot;family&quot;:&quot;Goswami&quot;,&quot;given&quot;:&quot;Sangeeta&quot;,&quot;non-dropping-particle&quot;:&quot;&quot;,&quot;parse-names&quot;:false,&quot;suffix&quot;:&quot;&quot;},{&quot;dropping-particle&quot;:&quot;&quot;,&quot;family&quot;:&quot;Sharma&quot;,&quot;given&quot;:&quot;Padmanee&quot;,&quot;non-dropping-particle&quot;:&quot;&quot;,&quot;parse-names&quot;:false,&quot;suffix&quot;:&quot;&quot;}],&quot;container-title&quot;:&quot;Nature Medicine&quot;,&quot;id&quot;:&quot;4b3223f0-03b0-3154-b34f-86ab4e29b076&quot;,&quot;issue&quot;:&quot;12&quot;,&quot;issued&quot;:{&quot;date-parts&quot;:[[&quot;2020&quot;]]},&quot;page&quot;:&quot;1845-1851&quot;,&quot;publisher&quot;:&quot;Springer US&quot;,&quot;title&quot;:&quot;Neoadjuvant PD-L1 plus CTLA-4 blockade in patients with cisplatin-ineligible operable high-risk urothelial carcinoma&quot;,&quot;type&quot;:&quot;article-journal&quot;,&quot;volume&quot;:&quot;26&quot;,&quot;container-title-short&quot;:&quot;Nat Med&quot;},&quot;uris&quot;:[&quot;http://www.mendeley.com/documents/?uuid=91ae39a2-c84c-46e2-94bb-8f0156b84058&quot;],&quot;isTemporary&quot;:false,&quot;legacyDesktopId&quot;:&quot;91ae39a2-c84c-46e2-94bb-8f0156b84058&quot;}]},{&quot;citationID&quot;:&quot;MENDELEY_CITATION_21108517-c12c-447a-ac40-ea3b7eba213f&quot;,&quot;properties&quot;:{&quot;noteIndex&quot;:0},&quot;isEdited&quot;:false,&quot;manualOverride&quot;:{&quot;citeprocText&quot;:&quot;(51,52)&quot;,&quot;isManuallyOverridden&quot;:false,&quot;manualOverrideText&quot;:&quot;&quot;},&quot;citationTag&quot;:&quot;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&quot;,&quot;citationItems&quot;:[{&quot;id&quot;:&quot;e721982a-9877-369a-acbb-354e2ca11453&quot;,&quot;itemData&quot;:{&quot;DOI&quot;:&quot;10.1038/s41467-019-12160-2&quot;,&quot;ISSN&quot;:&quot;20411723&quot;,&quot;PMID&quot;:&quot;31519915&quot;,&quot;abstract&quot;:&quot;Tumor associated inflammation predicts response to immune checkpoint blockade in human melanoma. Current theories on regulation of inflammation center on anti-tumor T cell responses. Here we show that tumor associated B cells are vital to melanoma associated inflammation. Human B cells express pro- and anti-inflammatory factors and differentiate into plasmablast-like cells when exposed to autologous melanoma secretomes in vitro. This plasmablast-like phenotype can be reconciled in human melanomas where plasmablast-like cells also express T cell-recruiting chemokines CCL3, CCL4, CCL5. Depletion of B cells in melanoma patients by anti-CD20 immunotherapy decreases tumor associated inflammation and CD8+ T cell numbers. Plasmablast-like cells also increase PD-1+ T cell activation through anti-PD-1 blockade in vitro and their frequency in pretherapy melanomas predicts response and survival to immune checkpoint blockade. Tumor associated B cells therefore orchestrate and sustain melanoma inflammation and may represent a predictor for survival and response to immune checkpoint blockade therapy.&quot;,&quot;author&quot;:[{&quot;dropping-particle&quot;:&quot;&quot;,&quot;family&quot;:&quot;Griss&quot;,&quot;given&quot;:&quot;Johannes&quot;,&quot;non-dropping-particle&quot;:&quot;&quot;,&quot;parse-names&quot;:false,&quot;suffix&quot;:&quot;&quot;},{&quot;dropping-particle&quot;:&quot;&quot;,&quot;family&quot;:&quot;Bauer&quot;,&quot;given&quot;:&quot;Wolfgang&quot;,&quot;non-dropping-particle&quot;:&quot;&quot;,&quot;parse-names&quot;:false,&quot;suffix&quot;:&quot;&quot;},{&quot;dropping-particle&quot;:&quot;&quot;,&quot;family&quot;:&quot;Wagner&quot;,&quot;given&quot;:&quot;Christine&quot;,&quot;non-dropping-particle&quot;:&quot;&quot;,&quot;parse-names&quot;:false,&quot;suffix&quot;:&quot;&quot;},{&quot;dropping-particle&quot;:&quot;&quot;,&quot;family&quot;:&quot;Simon&quot;,&quot;given&quot;:&quot;Martin&quot;,&quot;non-dropping-particle&quot;:&quot;&quot;,&quot;parse-names&quot;:false,&quot;suffix&quot;:&quot;&quot;},{&quot;dropping-particle&quot;:&quot;&quot;,&quot;family&quot;:&quot;Chen&quot;,&quot;given&quot;:&quot;Minyi&quot;,&quot;non-dropping-particle&quot;:&quot;&quot;,&quot;parse-names&quot;:false,&quot;suffix&quot;:&quot;&quot;},{&quot;dropping-particle&quot;:&quot;&quot;,&quot;family&quot;:&quot;Grabmeier-Pfistershammer&quot;,&quot;given&quot;:&quot;Katharina&quot;,&quot;non-dropping-particle&quot;:&quot;&quot;,&quot;parse-names&quot;:false,&quot;suffix&quot;:&quot;&quot;},{&quot;dropping-particle&quot;:&quot;&quot;,&quot;family&quot;:&quot;Maurer-Granofszky&quot;,&quot;given&quot;:&quot;Margarita&quot;,&quot;non-dropping-particle&quot;:&quot;&quot;,&quot;parse-names&quot;:false,&quot;suffix&quot;:&quot;&quot;},{&quot;dropping-particle&quot;:&quot;&quot;,&quot;family&quot;:&quot;Roka&quot;,&quot;given&quot;:&quot;Florian&quot;,&quot;non-dropping-particle&quot;:&quot;&quot;,&quot;parse-names&quot;:false,&quot;suffix&quot;:&quot;&quot;},{&quot;dropping-particle&quot;:&quot;&quot;,&quot;family&quot;:&quot;Penz&quot;,&quot;given&quot;:&quot;Thomas&quot;,&quot;non-dropping-particle&quot;:&quot;&quot;,&quot;parse-names&quot;:false,&quot;suffix&quot;:&quot;&quot;},{&quot;dropping-particle&quot;:&quot;&quot;,&quot;family&quot;:&quot;Bock&quot;,&quot;given&quot;:&quot;Christoph&quot;,&quot;non-dropping-particle&quot;:&quot;&quot;,&quot;parse-names&quot;:false,&quot;suffix&quot;:&quot;&quot;},{&quot;dropping-particle&quot;:&quot;&quot;,&quot;family&quot;:&quot;Zhang&quot;,&quot;given&quot;:&quot;Gao&quot;,&quot;non-dropping-particle&quot;:&quot;&quot;,&quot;parse-names&quot;:false,&quot;suffix&quot;:&quot;&quot;},{&quot;dropping-particle&quot;:&quot;&quot;,&quot;family&quot;:&quot;Herlyn&quot;,&quot;given&quot;:&quot;Meenhard&quot;,&quot;non-dropping-particle&quot;:&quot;&quot;,&quot;parse-names&quot;:false,&quot;suffix&quot;:&quot;&quot;},{&quot;dropping-particle&quot;:&quot;&quot;,&quot;family&quot;:&quot;Glatz&quot;,&quot;given&quot;:&quot;Katharina&quot;,&quot;non-dropping-particle&quot;:&quot;&quot;,&quot;parse-names&quot;:false,&quot;suffix&quot;:&quot;&quot;},{&quot;dropping-particle&quot;:&quot;&quot;,&quot;family&quot;:&quot;Läubli&quot;,&quot;given&quot;:&quot;Heinz&quot;,&quot;non-dropping-particle&quot;:&quot;&quot;,&quot;parse-names&quot;:false,&quot;suffix&quot;:&quot;&quot;},{&quot;dropping-particle&quot;:&quot;&quot;,&quot;family&quot;:&quot;Mertz&quot;,&quot;given&quot;:&quot;Kirsten D.&quot;,&quot;non-dropping-particle&quot;:&quot;&quot;,&quot;parse-names&quot;:false,&quot;suffix&quot;:&quot;&quot;},{&quot;dropping-particle&quot;:&quot;&quot;,&quot;family&quot;:&quot;Petzelbauer&quot;,&quot;given&quot;:&quot;Peter&quot;,&quot;non-dropping-particle&quot;:&quot;&quot;,&quot;parse-names&quot;:false,&quot;suffix&quot;:&quot;&quot;},{&quot;dropping-particle&quot;:&quot;&quot;,&quot;family&quot;:&quot;Wiesner&quot;,&quot;given&quot;:&quot;Thomas&quot;,&quot;non-dropping-particle&quot;:&quot;&quot;,&quot;parse-names&quot;:false,&quot;suffix&quot;:&quot;&quot;},{&quot;dropping-particle&quot;:&quot;&quot;,&quot;family&quot;:&quot;Hartl&quot;,&quot;given&quot;:&quot;Markus&quot;,&quot;non-dropping-particle&quot;:&quot;&quot;,&quot;parse-names&quot;:false,&quot;suffix&quot;:&quot;&quot;},{&quot;dropping-particle&quot;:&quot;&quot;,&quot;family&quot;:&quot;Pickl&quot;,&quot;given&quot;:&quot;Winfried F.&quot;,&quot;non-dropping-particle&quot;:&quot;&quot;,&quot;parse-names&quot;:false,&quot;suffix&quot;:&quot;&quot;},{&quot;dropping-particle&quot;:&quot;&quot;,&quot;family&quot;:&quot;Somasundaram&quot;,&quot;given&quot;:&quot;Rajasekharan&quot;,&quot;non-dropping-particle&quot;:&quot;&quot;,&quot;parse-names&quot;:false,&quot;suffix&quot;:&quot;&quot;},{&quot;dropping-particle&quot;:&quot;&quot;,&quot;family&quot;:&quot;Steinberger&quot;,&quot;given&quot;:&quot;Peter&quot;,&quot;non-dropping-particle&quot;:&quot;&quot;,&quot;parse-names&quot;:false,&quot;suffix&quot;:&quot;&quot;},{&quot;dropping-particle&quot;:&quot;&quot;,&quot;family&quot;:&quot;Wagner&quot;,&quot;given&quot;:&quot;Stephan N.&quot;,&quot;non-dropping-particle&quot;:&quot;&quot;,&quot;parse-names&quot;:false,&quot;suffix&quot;:&quot;&quot;}],&quot;container-title&quot;:&quot;Nature Communications&quot;,&quot;id&quot;:&quot;e721982a-9877-369a-acbb-354e2ca11453&quot;,&quot;issue&quot;:&quot;1&quot;,&quot;issued&quot;:{&quot;date-parts&quot;:[[&quot;2019&quot;]]},&quot;title&quot;:&quot;B cells sustain inflammation and predict response to immune checkpoint blockade in human melanoma&quot;,&quot;type&quot;:&quot;article-journal&quot;,&quot;volume&quot;:&quot;10&quot;,&quot;container-title-short&quot;:&quot;Nat Commun&quot;},&quot;uris&quot;:[&quot;http://www.mendeley.com/documents/?uuid=e3af3724-739f-497a-84b0-479ebf7326a0&quot;],&quot;isTemporary&quot;:false,&quot;legacyDesktopId&quot;:&quot;e3af3724-739f-497a-84b0-479ebf7326a0&quot;},{&quot;id&quot;:&quot;93551041-ec35-3c99-a405-156c09fffcd5&quot;,&quot;itemData&quot;:{&quot;DOI&quot;:&quot;10.1080/2162402X.2016.1257452&quot;,&quot;ISSN&quot;:&quot;2162402X&quot;,&quot;PMID&quot;:&quot;28197375&quot;,&quot;abstract&quot;:&quot;The clinical relevance of tumor-infiltrating lymphocytes (TIL) in breast cancer (BC) has been clearly established by their demonstrated correlation with long-term positive outcomes. Nevertheless, the relationship between protective immunity, observed in some patients, and critical features of the infiltrate remains unresolved. This study examined TIL density, composition and organization together with PD-1 and PD-L1 expression in freshly collected and paraffin-embedded tissues from 125 patients with invasive primary BC. Tumor and normal breast tissues were analyzed using both flow cytometry and immunohistochemistry. TIL density distribution is a continuum with 25% of tumors identified as TIL-negative at a TIL density equivalent to normal breast tissues. TIL-positive tumors (75%) were equally divided into TIL-intermediate and TIL-high. Tumors had higher mean frequencies of CD4+ T cells and CD19+ B cells and a lower mean frequency of CD8+ T cells compare with normal tissues, increasing the CD4+/CD8+ T-cell ratio. Tertiary lymphoid structures (TLS), principally located in the peri-tumoral stroma, were detected in 60% of tumors and correlated with higher TIL infiltration. PD-1 and PD-L1 expression were also associated with higher TIL densities and TLS. TIL density, TLS and PD-L1 expression were correlated with more aggressive tumor characteristics, including higher proliferation and hormone receptor negativity. Our findings reveal an important relationship between PD-1/PD-L1 expression, increased CD4+ T and B-cell infiltration, TIL density and TLS, suggesting that evaluating not only the extent but also the nature and location of the immune infiltrate should be considered when evaluating antitumor immunity and the potential for benefit from immunotherapies.&quot;,&quot;author&quot;:[{&quot;dropping-particle&quot;:&quot;&quot;,&quot;family&quot;:&quot;Buisseret&quot;,&quot;given&quot;:&quot;Laurence&quot;,&quot;non-dropping-particle&quot;:&quot;&quot;,&quot;parse-names&quot;:false,&quot;suffix&quot;:&quot;&quot;},{&quot;dropping-particle&quot;:&quot;&quot;,&quot;family&quot;:&quot;Garaud&quot;,&quot;given&quot;:&quot;Soizic&quot;,&quot;non-dropping-particle&quot;:&quot;&quot;,&quot;parse-names&quot;:false,&quot;suffix&quot;:&quot;&quot;},{&quot;dropping-particle&quot;:&quot;&quot;,&quot;family&quot;:&quot;Wind&quot;,&quot;given&quot;:&quot;Alexandre&quot;,&quot;non-dropping-particle&quot;:&quot;De&quot;,&quot;parse-names&quot;:false,&quot;suffix&quot;:&quot;&quot;},{&quot;dropping-particle&quot;:&quot;&quot;,&quot;family&quot;:&quot;Eynden&quot;,&quot;given&quot;:&quot;Gert&quot;,&quot;non-dropping-particle&quot;:&quot;Van den&quot;,&quot;parse-names&quot;:false,&quot;suffix&quot;:&quot;&quot;},{&quot;dropping-particle&quot;:&quot;&quot;,&quot;family&quot;:&quot;Boisson&quot;,&quot;given&quot;:&quot;Anais&quot;,&quot;non-dropping-particle&quot;:&quot;&quot;,&quot;parse-names&quot;:false,&quot;suffix&quot;:&quot;&quot;},{&quot;dropping-particle&quot;:&quot;&quot;,&quot;family&quot;:&quot;Solinas&quot;,&quot;given&quot;:&quot;Cinzia&quot;,&quot;non-dropping-particle&quot;:&quot;&quot;,&quot;parse-names&quot;:false,&quot;suffix&quot;:&quot;&quot;},{&quot;dropping-particle&quot;:&quot;&quot;,&quot;family&quot;:&quot;Gu-Trantien&quot;,&quot;given&quot;:&quot;Chunyan&quot;,&quot;non-dropping-particle&quot;:&quot;&quot;,&quot;parse-names&quot;:false,&quot;suffix&quot;:&quot;&quot;},{&quot;dropping-particle&quot;:&quot;&quot;,&quot;family&quot;:&quot;Naveaux&quot;,&quot;given&quot;:&quot;Céline&quot;,&quot;non-dropping-particle&quot;:&quot;&quot;,&quot;parse-names&quot;:false,&quot;suffix&quot;:&quot;&quot;},{&quot;dropping-particle&quot;:&quot;&quot;,&quot;family&quot;:&quot;Lodewyckx&quot;,&quot;given&quot;:&quot;Jean Nicolas&quot;,&quot;non-dropping-particle&quot;:&quot;&quot;,&quot;parse-names&quot;:false,&quot;suffix&quot;:&quot;&quot;},{&quot;dropping-particle&quot;:&quot;&quot;,&quot;family&quot;:&quot;Duvillier&quot;,&quot;given&quot;:&quot;Hugues&quot;,&quot;non-dropping-particle&quot;:&quot;&quot;,&quot;parse-names&quot;:false,&quot;suffix&quot;:&quot;&quot;},{&quot;dropping-particle&quot;:&quot;&quot;,&quot;family&quot;:&quot;Craciun&quot;,&quot;given&quot;:&quot;Ligia&quot;,&quot;non-dropping-particle&quot;:&quot;&quot;,&quot;parse-names&quot;:false,&quot;suffix&quot;:&quot;&quot;},{&quot;dropping-particle&quot;:&quot;&quot;,&quot;family&quot;:&quot;Veys&quot;,&quot;given&quot;:&quot;Isabelle&quot;,&quot;non-dropping-particle&quot;:&quot;&quot;,&quot;parse-names&quot;:false,&quot;suffix&quot;:&quot;&quot;},{&quot;dropping-particle&quot;:&quot;&quot;,&quot;family&quot;:&quot;Larsimont&quot;,&quot;given&quot;:&quot;Denis&quot;,&quot;non-dropping-particle&quot;:&quot;&quot;,&quot;parse-names&quot;:false,&quot;suffix&quot;:&quot;&quot;},{&quot;dropping-particle&quot;:&quot;&quot;,&quot;family&quot;:&quot;Piccart-Gebhart&quot;,&quot;given&quot;:&quot;Martine&quot;,&quot;non-dropping-particle&quot;:&quot;&quot;,&quot;parse-names&quot;:false,&quot;suffix&quot;:&quot;&quot;},{&quot;dropping-particle&quot;:&quot;&quot;,&quot;family&quot;:&quot;Stagg&quot;,&quot;given&quot;:&quot;John&quot;,&quot;non-dropping-particle&quot;:&quot;&quot;,&quot;parse-names&quot;:false,&quot;suffix&quot;:&quot;&quot;},{&quot;dropping-particle&quot;:&quot;&quot;,&quot;family&quot;:&quot;Sotiriou&quot;,&quot;given&quot;:&quot;Christos&quot;,&quot;non-dropping-particle&quot;:&quot;&quot;,&quot;parse-names&quot;:false,&quot;suffix&quot;:&quot;&quot;},{&quot;dropping-particle&quot;:&quot;&quot;,&quot;family&quot;:&quot;Willard-Gallo&quot;,&quot;given&quot;:&quot;Karen&quot;,&quot;non-dropping-particle&quot;:&quot;&quot;,&quot;parse-names&quot;:false,&quot;suffix&quot;:&quot;&quot;}],&quot;container-title&quot;:&quot;OncoImmunology&quot;,&quot;id&quot;:&quot;93551041-ec35-3c99-a405-156c09fffcd5&quot;,&quot;issue&quot;:&quot;1&quot;,&quot;issued&quot;:{&quot;date-parts&quot;:[[&quot;2017&quot;]]},&quot;publisher&quot;:&quot;Taylor &amp; Francis&quot;,&quot;title&quot;:&quot;Tumor-infiltrating lymphocyte composition, organization and PD-1/PD-l1 expression are linked in breast cancer&quot;,&quot;type&quot;:&quot;article-journal&quot;,&quot;volume&quot;:&quot;6&quot;,&quot;container-title-short&quot;:&quot;Oncoimmunology&quot;},&quot;uris&quot;:[&quot;http://www.mendeley.com/documents/?uuid=d39450d9-3a61-4805-9f0d-aa27183e237c&quot;],&quot;isTemporary&quot;:false,&quot;legacyDesktopId&quot;:&quot;d39450d9-3a61-4805-9f0d-aa27183e237c&quot;}]},{&quot;citationID&quot;:&quot;MENDELEY_CITATION_b07a4e63-52f6-4012-93c7-aa6f334fc47d&quot;,&quot;properties&quot;:{&quot;noteIndex&quot;:0},&quot;isEdited&quot;:false,&quot;manualOverride&quot;:{&quot;citeprocText&quot;:&quot;(17)&quot;,&quot;isManuallyOverridden&quot;:false,&quot;manualOverrideText&quot;:&quot;&quot;},&quot;citationTag&quot;:&quot;MENDELEY_CITATION_v3_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&quot;,&quot;citationItems&quot;:[{&quot;id&quot;:&quot;a370f33f-4298-30a5-83eb-d27dc781fdcc&quot;,&quot;itemData&quot;:{&quot;DOI&quot;:&quot;10.1126/science.abf9419&quot;,&quot;ISSN&quot;:&quot;10959203&quot;,&quot;PMID&quot;:&quot;34990248&quot;,&quot;abstract&quot;:&quot;Ectopic lymphoid aggregates, termed tertiary lymphoid structures (TLSs), are formed in numerous cancer types, and, with few exceptions, their presence is associated with superior prognosis and response to immunotherapy. In spite of their presumed importance, the triggers that lead to TLS formation in cancer tissue and the contribution of these structures to intratumoral immune responses remain incompletely understood. Here, we discuss the present knowledge on TLSs in cancer, focusing on (i) the drivers of TLS formation, (ii) the function and contribution of TLSs to the antitumor immune response, and (iii) the potential of TLSs as therapeutic targets in human cancers.&quot;,&quot;author&quot;:[{&quot;dropping-particle&quot;:&quot;&quot;,&quot;family&quot;:&quot;Schumacher&quot;,&quot;given&quot;:&quot;Ton N.&quot;,&quot;non-dropping-particle&quot;:&quot;&quot;,&quot;parse-names&quot;:false,&quot;suffix&quot;:&quot;&quot;},{&quot;dropping-particle&quot;:&quot;&quot;,&quot;family&quot;:&quot;Thommen&quot;,&quot;given&quot;:&quot;Daniela S.&quot;,&quot;non-dropping-particle&quot;:&quot;&quot;,&quot;parse-names&quot;:false,&quot;suffix&quot;:&quot;&quot;}],&quot;container-title&quot;:&quot;Science&quot;,&quot;id&quot;:&quot;a370f33f-4298-30a5-83eb-d27dc781fdcc&quot;,&quot;issue&quot;:&quot;6576&quot;,&quot;issued&quot;:{&quot;date-parts&quot;:[[&quot;2022&quot;]]},&quot;title&quot;:&quot;Tertiary lymphoid structures in cancer&quot;,&quot;type&quot;:&quot;article-journal&quot;,&quot;volume&quot;:&quot;375&quot;,&quot;container-title-short&quot;:&quot;Science (1979)&quot;},&quot;uris&quot;:[&quot;http://www.mendeley.com/documents/?uuid=8b125691-8f74-43ad-a4ac-e090513e8c89&quot;],&quot;isTemporary&quot;:false,&quot;legacyDesktopId&quot;:&quot;8b125691-8f74-43ad-a4ac-e090513e8c89&quot;}]},{&quot;citationID&quot;:&quot;MENDELEY_CITATION_8336b9d6-dc47-40b2-8409-d98e0ab95b72&quot;,&quot;properties&quot;:{&quot;noteIndex&quot;:0},&quot;isEdited&quot;:false,&quot;manualOverride&quot;:{&quot;citeprocText&quot;:&quot;(53)&quot;,&quot;isManuallyOverridden&quot;:false,&quot;manualOverrideText&quot;:&quot;&quot;},&quot;citationTag&quot;:&quot;MENDELEY_CITATION_v3_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&quot;,&quot;citationItems&quot;:[{&quot;id&quot;:&quot;fedd2c71-2b01-3615-9ef7-151391651595&quot;,&quot;itemData&quot;:{&quot;DOI&quot;:&quot;10.1126/SCITRANSLMED.3007323/SUPPL_FILE/6-221RA13_SM.PDF&quot;,&quot;ISSN&quot;:&quot;19466234&quot;,&quot;PMID&quot;:&quot;24477000&quot;,&quot;abstract&quot;:&quot;About 25% of high-grade cervical intraepithelial neoplasias (CIN2/3) caused by human papillomavirus serotype 16 (HPV16) undergo complete spontaneous regression. However, to date, therapeutic vaccination strategies for HPV disease have yielded limited success when measured by their ability to induce robust peripheral blood T cell responses to vaccine antigen. We report marked immunologic changes in the target lesion microenvironment after intramuscular therapeutic vaccination targeting HPV16 E6/E7 antigens, in subjects with CIN2/3 who had modest detectable responses in circulating T lymphocytes. Histologic and molecular changes, including markedly (average threefold) increased intensity of CD8+ T cell infiltrates in both the stromal and epithelial compartments, suggest an effector response to vaccination. Postvaccination cervical tissue immune infiltrates included organized tertiary lymphoid-like structures in the stroma subjacent to residual intraepithelial lesions and, unlike infiltrates in unvaccinated lesions, showed evidence of proliferation induced by recognition of cognate antigen. At a molecular level, these histologic changes in the stroma were characterized by increased expression of genes associated with immune activation (CXCR3) and effector function (Tbet and IFNβ), and were also associated with an immunologic signature in the overlying dysplastic epithelium. High-throughput T cell receptor sequencing of unmanipulated specimens identified clonal expansions in the tissue that were not readily detectable in peripheral blood. Together, these findings indicate that peripheral therapeutic vaccination to HPV antigens can induce a robust tissue-localized effector immune response, and that analyses of immune responses at sites of antigen are likely to be much more informative than analyses of cells that remain in the circulation. Copyright © 2014 by the American Association for the Advancement of Science.&quot;,&quot;author&quot;:[{&quot;dropping-particle&quot;:&quot;&quot;,&quot;family&quot;:&quot;Maldonado&quot;,&quot;given&quot;:&quot;Leonel&quot;,&quot;non-dropping-particle&quot;:&quot;&quot;,&quot;parse-names&quot;:false,&quot;suffix&quot;:&quot;&quot;},{&quot;dropping-particle&quot;:&quot;&quot;,&quot;family&quot;:&quot;Teague&quot;,&quot;given&quot;:&quot;Jessica E.&quot;,&quot;non-dropping-particle&quot;:&quot;&quot;,&quot;parse-names&quot;:false,&quot;suffix&quot;:&quot;&quot;},{&quot;dropping-particle&quot;:&quot;&quot;,&quot;family&quot;:&quot;Morrow&quot;,&quot;given&quot;:&quot;Matthew P.&quot;,&quot;non-dropping-particle&quot;:&quot;&quot;,&quot;parse-names&quot;:false,&quot;suffix&quot;:&quot;&quot;},{&quot;dropping-particle&quot;:&quot;&quot;,&quot;family&quot;:&quot;Jotova&quot;,&quot;given&quot;:&quot;Iveta&quot;,&quot;non-dropping-particle&quot;:&quot;&quot;,&quot;parse-names&quot;:false,&quot;suffix&quot;:&quot;&quot;},{&quot;dropping-particle&quot;:&quot;&quot;,&quot;family&quot;:&quot;Wu&quot;,&quot;given&quot;:&quot;T. C.&quot;,&quot;non-dropping-particle&quot;:&quot;&quot;,&quot;parse-names&quot;:false,&quot;suffix&quot;:&quot;&quot;},{&quot;dropping-particle&quot;:&quot;&quot;,&quot;family&quot;:&quot;Wang&quot;,&quot;given&quot;:&quot;Chenguang&quot;,&quot;non-dropping-particle&quot;:&quot;&quot;,&quot;parse-names&quot;:false,&quot;suffix&quot;:&quot;&quot;},{&quot;dropping-particle&quot;:&quot;&quot;,&quot;family&quot;:&quot;Desmarais&quot;,&quot;given&quot;:&quot;Cindy&quot;,&quot;non-dropping-particle&quot;:&quot;&quot;,&quot;parse-names&quot;:false,&quot;suffix&quot;:&quot;&quot;},{&quot;dropping-particle&quot;:&quot;&quot;,&quot;family&quot;:&quot;Boyer&quot;,&quot;given&quot;:&quot;Jean D.&quot;,&quot;non-dropping-particle&quot;:&quot;&quot;,&quot;parse-names&quot;:false,&quot;suffix&quot;:&quot;&quot;},{&quot;dropping-particle&quot;:&quot;&quot;,&quot;family&quot;:&quot;Tycko&quot;,&quot;given&quot;:&quot;Benjamin&quot;,&quot;non-dropping-particle&quot;:&quot;&quot;,&quot;parse-names&quot;:false,&quot;suffix&quot;:&quot;&quot;},{&quot;dropping-particle&quot;:&quot;&quot;,&quot;family&quot;:&quot;Robins&quot;,&quot;given&quot;:&quot;Harlan S.&quot;,&quot;non-dropping-particle&quot;:&quot;&quot;,&quot;parse-names&quot;:false,&quot;suffix&quot;:&quot;&quot;},{&quot;dropping-particle&quot;:&quot;&quot;,&quot;family&quot;:&quot;Clark&quot;,&quot;given&quot;:&quot;Rachael A.&quot;,&quot;non-dropping-particle&quot;:&quot;&quot;,&quot;parse-names&quot;:false,&quot;suffix&quot;:&quot;&quot;},{&quot;dropping-particle&quot;:&quot;&quot;,&quot;family&quot;:&quot;Trimble&quot;,&quot;given&quot;:&quot;Cornelia L.&quot;,&quot;non-dropping-particle&quot;:&quot;&quot;,&quot;parse-names&quot;:false,&quot;suffix&quot;:&quot;&quot;}],&quot;container-title&quot;:&quot;Science Translational Medicine&quot;,&quot;id&quot;:&quot;fedd2c71-2b01-3615-9ef7-151391651595&quot;,&quot;issue&quot;:&quot;221&quot;,&quot;issued&quot;:{&quot;date-parts&quot;:[[&quot;2014&quot;,&quot;1&quot;,&quot;29&quot;]]},&quot;publisher&quot;:&quot;American Association for the Advancement of Science&quot;,&quot;title&quot;:&quot;Intramuscular therapeutic vaccination targeting HPV16 induces T cell responses that localize in mucosal lesions&quot;,&quot;type&quot;:&quot;article-journal&quot;,&quot;volume&quot;:&quot;6&quot;,&quot;container-title-short&quot;:&quot;Sci Transl Med&quot;},&quot;uris&quot;:[&quot;http://www.mendeley.com/documents/?uuid=fedd2c71-2b01-3615-9ef7-151391651595&quot;],&quot;isTemporary&quot;:false,&quot;legacyDesktopId&quot;:&quot;fedd2c71-2b01-3615-9ef7-151391651595&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D261AD-628B-4D39-B044-1ECED8FEF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1894</TotalTime>
  <Pages>2</Pages>
  <Words>257</Words>
  <Characters>1470</Characters>
  <Application>Microsoft Office Word</Application>
  <DocSecurity>0</DocSecurity>
  <Lines>12</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172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林芳矩</dc:creator>
  <cp:lastModifiedBy>林 芳矩</cp:lastModifiedBy>
  <cp:revision>645</cp:revision>
  <cp:lastPrinted>2022-10-04T12:57:00Z</cp:lastPrinted>
  <dcterms:created xsi:type="dcterms:W3CDTF">2022-09-16T21:36:00Z</dcterms:created>
  <dcterms:modified xsi:type="dcterms:W3CDTF">2023-03-12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nnals-of-surgery</vt:lpwstr>
  </property>
  <property fmtid="{D5CDD505-2E9C-101B-9397-08002B2CF9AE}" pid="5" name="Mendeley Recent Style Name 1_1">
    <vt:lpwstr>Annals of Surgery</vt:lpwstr>
  </property>
  <property fmtid="{D5CDD505-2E9C-101B-9397-08002B2CF9AE}" pid="6" name="Mendeley Recent Style Id 2_1">
    <vt:lpwstr>http://www.zotero.org/styles/british-journal-of-cancer</vt:lpwstr>
  </property>
  <property fmtid="{D5CDD505-2E9C-101B-9397-08002B2CF9AE}" pid="7" name="Mendeley Recent Style Name 2_1">
    <vt:lpwstr>British Journal of Cancer</vt:lpwstr>
  </property>
  <property fmtid="{D5CDD505-2E9C-101B-9397-08002B2CF9AE}" pid="8" name="Mendeley Recent Style Id 3_1">
    <vt:lpwstr>http://www.zotero.org/styles/cancer-research</vt:lpwstr>
  </property>
  <property fmtid="{D5CDD505-2E9C-101B-9397-08002B2CF9AE}" pid="9" name="Mendeley Recent Style Name 3_1">
    <vt:lpwstr>Cancer Research</vt:lpwstr>
  </property>
  <property fmtid="{D5CDD505-2E9C-101B-9397-08002B2CF9AE}" pid="10" name="Mendeley Recent Style Id 4_1">
    <vt:lpwstr>http://www.zotero.org/styles/clinical-cancer-research</vt:lpwstr>
  </property>
  <property fmtid="{D5CDD505-2E9C-101B-9397-08002B2CF9AE}" pid="11" name="Mendeley Recent Style Name 4_1">
    <vt:lpwstr>Clinical Cancer Research</vt:lpwstr>
  </property>
  <property fmtid="{D5CDD505-2E9C-101B-9397-08002B2CF9AE}" pid="12" name="Mendeley Recent Style Id 5_1">
    <vt:lpwstr>http://www.zotero.org/styles/gastroenterology</vt:lpwstr>
  </property>
  <property fmtid="{D5CDD505-2E9C-101B-9397-08002B2CF9AE}" pid="13" name="Mendeley Recent Style Name 5_1">
    <vt:lpwstr>Gastroenter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clinical-cancer-research</vt:lpwstr>
  </property>
  <property fmtid="{D5CDD505-2E9C-101B-9397-08002B2CF9AE}" pid="24" name="Mendeley Unique User Id_1">
    <vt:lpwstr>9830e865-de94-3dbc-8d26-706f9733e5ba</vt:lpwstr>
  </property>
</Properties>
</file>